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6514FB" w14:textId="053C7ED8" w:rsidR="008E02F3" w:rsidRPr="0051402C" w:rsidRDefault="001223AB" w:rsidP="008E02F3">
      <w:pPr>
        <w:pStyle w:val="Heading1"/>
        <w:numPr>
          <w:ilvl w:val="0"/>
          <w:numId w:val="0"/>
        </w:numPr>
        <w:spacing w:before="0" w:after="0" w:line="480" w:lineRule="auto"/>
        <w:jc w:val="center"/>
      </w:pPr>
      <w:r>
        <w:t>The Social Role</w:t>
      </w:r>
      <w:r w:rsidRPr="00932DDA">
        <w:t xml:space="preserve"> of C-Reactive Protein Point-of-Care Testing to Guide Antibiotic Prescription in Northern Thailand</w:t>
      </w:r>
    </w:p>
    <w:p w14:paraId="42CCFE8F" w14:textId="369146D3" w:rsidR="008E02F3" w:rsidRDefault="008E02F3" w:rsidP="008E02F3">
      <w:pPr>
        <w:pStyle w:val="PlainText"/>
      </w:pPr>
    </w:p>
    <w:p w14:paraId="7E56F001" w14:textId="0361D031" w:rsidR="008E02F3" w:rsidRDefault="00295116" w:rsidP="0015695C">
      <w:pPr>
        <w:pStyle w:val="Heading1"/>
        <w:numPr>
          <w:ilvl w:val="0"/>
          <w:numId w:val="0"/>
        </w:numPr>
        <w:jc w:val="center"/>
      </w:pPr>
      <w:r>
        <w:t>Supplementary</w:t>
      </w:r>
      <w:bookmarkStart w:id="0" w:name="_GoBack"/>
      <w:bookmarkEnd w:id="0"/>
      <w:r>
        <w:t xml:space="preserve"> Material</w:t>
      </w:r>
    </w:p>
    <w:p w14:paraId="309AF773" w14:textId="77777777" w:rsidR="00DB5594" w:rsidRDefault="00DB5594" w:rsidP="00DB5594">
      <w:pPr>
        <w:pStyle w:val="Heading1"/>
      </w:pPr>
      <w:r>
        <w:t>Drug Card</w:t>
      </w:r>
    </w:p>
    <w:p w14:paraId="4413D3EA" w14:textId="77777777" w:rsidR="00DB5594" w:rsidRPr="00191CB6" w:rsidRDefault="00DB5594" w:rsidP="00DB5594">
      <w:r>
        <w:rPr>
          <w:noProof/>
        </w:rPr>
        <w:drawing>
          <wp:inline distT="0" distB="0" distL="0" distR="0" wp14:anchorId="03D635EE" wp14:editId="4BDF9F29">
            <wp:extent cx="6178550" cy="4635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78550" cy="4635500"/>
                    </a:xfrm>
                    <a:prstGeom prst="rect">
                      <a:avLst/>
                    </a:prstGeom>
                    <a:noFill/>
                    <a:ln>
                      <a:noFill/>
                    </a:ln>
                  </pic:spPr>
                </pic:pic>
              </a:graphicData>
            </a:graphic>
          </wp:inline>
        </w:drawing>
      </w:r>
    </w:p>
    <w:p w14:paraId="47B58961" w14:textId="77777777" w:rsidR="00DB5594" w:rsidRPr="0051402C" w:rsidRDefault="00DB5594" w:rsidP="00DB5594">
      <w:pPr>
        <w:jc w:val="center"/>
        <w:rPr>
          <w:rStyle w:val="FigureChar"/>
          <w:i/>
        </w:rPr>
      </w:pPr>
      <w:bookmarkStart w:id="1" w:name="_Ref420620301"/>
      <w:r w:rsidRPr="0051402C">
        <w:rPr>
          <w:rStyle w:val="FigureChar"/>
          <w:i/>
        </w:rPr>
        <w:t>Fig</w:t>
      </w:r>
      <w:bookmarkEnd w:id="1"/>
      <w:r w:rsidRPr="0051402C">
        <w:rPr>
          <w:rStyle w:val="FigureChar"/>
          <w:i/>
        </w:rPr>
        <w:t xml:space="preserve">. </w:t>
      </w:r>
      <w:r>
        <w:rPr>
          <w:rStyle w:val="FigureChar"/>
          <w:i/>
        </w:rPr>
        <w:t>S</w:t>
      </w:r>
      <w:r w:rsidRPr="0051402C">
        <w:rPr>
          <w:rStyle w:val="FigureChar"/>
          <w:i/>
        </w:rPr>
        <w:t xml:space="preserve">1. </w:t>
      </w:r>
      <w:r>
        <w:rPr>
          <w:rStyle w:val="FigureChar"/>
          <w:i/>
        </w:rPr>
        <w:t>Drug Card Used During Semi-Structured Patient Interviews.</w:t>
      </w:r>
    </w:p>
    <w:p w14:paraId="1A64321F" w14:textId="204BB845" w:rsidR="00DB5594" w:rsidRPr="0051402C" w:rsidRDefault="00DB5594" w:rsidP="00DB5594">
      <w:pPr>
        <w:pStyle w:val="Note"/>
        <w:jc w:val="center"/>
      </w:pPr>
      <w:r w:rsidRPr="0051402C">
        <w:t xml:space="preserve">Source: </w:t>
      </w:r>
      <w:r>
        <w:t>Drug card produced by study staff.</w:t>
      </w:r>
    </w:p>
    <w:p w14:paraId="4DFA3EE0" w14:textId="33D3BD50" w:rsidR="008D0116" w:rsidRDefault="00DB5594" w:rsidP="00406B05">
      <w:pPr>
        <w:jc w:val="center"/>
        <w:rPr>
          <w:rFonts w:eastAsiaTheme="majorEastAsia" w:cstheme="majorBidi"/>
          <w:b/>
          <w:bCs/>
          <w:color w:val="000000" w:themeColor="text1"/>
          <w:szCs w:val="28"/>
        </w:rPr>
      </w:pPr>
      <w:r w:rsidRPr="007B2204">
        <w:rPr>
          <w:i/>
          <w:iCs/>
          <w:sz w:val="18"/>
        </w:rPr>
        <w:t>Note</w:t>
      </w:r>
      <w:r w:rsidRPr="007B2204">
        <w:rPr>
          <w:sz w:val="18"/>
        </w:rPr>
        <w:t xml:space="preserve">. For practical reasons, the pictures </w:t>
      </w:r>
      <w:proofErr w:type="gramStart"/>
      <w:r w:rsidRPr="007B2204">
        <w:rPr>
          <w:sz w:val="18"/>
        </w:rPr>
        <w:t>were extracted</w:t>
      </w:r>
      <w:proofErr w:type="gramEnd"/>
      <w:r w:rsidRPr="007B2204">
        <w:rPr>
          <w:sz w:val="18"/>
        </w:rPr>
        <w:t xml:space="preserve"> and carried and presented in an A4 folder</w:t>
      </w:r>
      <w:r w:rsidR="00406B05">
        <w:rPr>
          <w:sz w:val="18"/>
        </w:rPr>
        <w:t>.</w:t>
      </w:r>
      <w:r w:rsidR="008D0116">
        <w:br w:type="page"/>
      </w:r>
    </w:p>
    <w:p w14:paraId="5A7C8D7D" w14:textId="1D970A46" w:rsidR="00295116" w:rsidRDefault="00295116" w:rsidP="00295116">
      <w:pPr>
        <w:pStyle w:val="Heading1"/>
      </w:pPr>
      <w:r>
        <w:lastRenderedPageBreak/>
        <w:t>Interview Guides</w:t>
      </w:r>
    </w:p>
    <w:p w14:paraId="4671D1A2" w14:textId="2AEC9B42" w:rsidR="008D0116" w:rsidRDefault="008D0116" w:rsidP="008D0116">
      <w:r>
        <w:t xml:space="preserve">Note: Sub-questions (e.g. 7a, &amp;b) are probes depending on </w:t>
      </w:r>
      <w:proofErr w:type="gramStart"/>
      <w:r>
        <w:t>initial</w:t>
      </w:r>
      <w:proofErr w:type="gramEnd"/>
      <w:r>
        <w:t xml:space="preserve"> response of the interviewee.</w:t>
      </w:r>
    </w:p>
    <w:p w14:paraId="07C52F93" w14:textId="77777777" w:rsidR="008D0116" w:rsidRPr="00640F4F" w:rsidRDefault="008D0116" w:rsidP="008D0116">
      <w:pPr>
        <w:pStyle w:val="Heading2"/>
      </w:pPr>
      <w:r w:rsidRPr="008D0116">
        <w:t>Patient</w:t>
      </w:r>
    </w:p>
    <w:p w14:paraId="0078119B" w14:textId="77777777" w:rsidR="008D0116" w:rsidRPr="00640F4F" w:rsidRDefault="008D0116" w:rsidP="008D0116">
      <w:pPr>
        <w:pStyle w:val="Heading4"/>
        <w:numPr>
          <w:ilvl w:val="0"/>
          <w:numId w:val="0"/>
        </w:numPr>
        <w:spacing w:before="0"/>
        <w:ind w:left="862" w:hanging="862"/>
      </w:pPr>
      <w:r w:rsidRPr="00640F4F">
        <w:t>Objective:</w:t>
      </w:r>
    </w:p>
    <w:p w14:paraId="194817A4" w14:textId="45F132D1" w:rsidR="008D0116" w:rsidRDefault="008D0116" w:rsidP="008D0116">
      <w:pPr>
        <w:pStyle w:val="ListParagraph"/>
        <w:numPr>
          <w:ilvl w:val="0"/>
          <w:numId w:val="8"/>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r w:rsidRPr="00640F4F">
        <w:t xml:space="preserve">To shed light on why </w:t>
      </w:r>
      <w:proofErr w:type="gramStart"/>
      <w:r w:rsidRPr="00640F4F">
        <w:t>patients</w:t>
      </w:r>
      <w:proofErr w:type="gramEnd"/>
      <w:r w:rsidRPr="00640F4F">
        <w:t xml:space="preserve"> consume antibiotics in these settings and getting their feedback regarding their experience with the CRP test</w:t>
      </w:r>
    </w:p>
    <w:p w14:paraId="513757F0" w14:textId="77777777" w:rsidR="008D0116" w:rsidRPr="00640F4F" w:rsidRDefault="008D0116" w:rsidP="008D0116">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p>
    <w:p w14:paraId="32BEC736" w14:textId="234B10BF" w:rsidR="008D0116" w:rsidRPr="00640F4F" w:rsidRDefault="008D0116" w:rsidP="008D0116">
      <w:pPr>
        <w:pStyle w:val="Heading4"/>
        <w:numPr>
          <w:ilvl w:val="0"/>
          <w:numId w:val="0"/>
        </w:numPr>
        <w:spacing w:before="0"/>
        <w:ind w:left="862" w:hanging="862"/>
        <w:rPr>
          <w:cs/>
          <w:lang w:bidi="th-TH"/>
        </w:rPr>
      </w:pPr>
      <w:r w:rsidRPr="00640F4F">
        <w:t>Introduction</w:t>
      </w:r>
    </w:p>
    <w:p w14:paraId="5BED2DEB" w14:textId="77777777" w:rsidR="008D0116" w:rsidRPr="00640F4F" w:rsidRDefault="008D0116" w:rsidP="008D0116">
      <w:r w:rsidRPr="00640F4F">
        <w:t>&lt;Introduction to research following “Procedure” section of Informed Consent Form&gt;</w:t>
      </w:r>
    </w:p>
    <w:p w14:paraId="35077F44" w14:textId="77777777" w:rsidR="008D0116" w:rsidRPr="00640F4F" w:rsidRDefault="008D0116" w:rsidP="008D0116">
      <w:pPr>
        <w:rPr>
          <w:color w:val="FF0000"/>
          <w:cs/>
          <w:lang w:bidi="th-TH"/>
        </w:rPr>
      </w:pPr>
      <w:r w:rsidRPr="00640F4F">
        <w:rPr>
          <w:i/>
        </w:rPr>
        <w:t xml:space="preserve">Thank you for agreeing to </w:t>
      </w:r>
      <w:proofErr w:type="gramStart"/>
      <w:r w:rsidRPr="00640F4F">
        <w:rPr>
          <w:i/>
        </w:rPr>
        <w:t>participate</w:t>
      </w:r>
      <w:proofErr w:type="gramEnd"/>
      <w:r w:rsidRPr="00640F4F">
        <w:rPr>
          <w:i/>
        </w:rPr>
        <w:t xml:space="preserve"> in this study. My </w:t>
      </w:r>
      <w:proofErr w:type="gramStart"/>
      <w:r w:rsidRPr="00640F4F">
        <w:rPr>
          <w:i/>
        </w:rPr>
        <w:t>objective</w:t>
      </w:r>
      <w:proofErr w:type="gramEnd"/>
      <w:r w:rsidRPr="00640F4F">
        <w:rPr>
          <w:i/>
        </w:rPr>
        <w:t xml:space="preserve"> is to learn from you about your healthcare access and medicine use. In the questions that I am going to ask you, there are no right or wrong answers. I would like to know your personal views, experiences, and observations in order to better understand your life.</w:t>
      </w:r>
      <w:r w:rsidRPr="00640F4F">
        <w:rPr>
          <w:rFonts w:hint="cs"/>
          <w:color w:val="FF0000"/>
          <w:cs/>
          <w:lang w:bidi="th-TH"/>
        </w:rPr>
        <w:t>ก่อนอื่นต้องขอขอบคุณ</w:t>
      </w:r>
      <w:r w:rsidRPr="00640F4F">
        <w:rPr>
          <w:color w:val="FF0000"/>
          <w:lang w:val="en-US" w:bidi="th-TH"/>
        </w:rPr>
        <w:t xml:space="preserve"> </w:t>
      </w:r>
      <w:r w:rsidRPr="00640F4F">
        <w:rPr>
          <w:rFonts w:hint="cs"/>
          <w:color w:val="FF0000"/>
          <w:cs/>
          <w:lang w:val="en-US" w:bidi="th-TH"/>
        </w:rPr>
        <w:t>ที่ตกลงเข้าร่วมตอบแบบสอบถามเพื่อการทำวิจัยในครั้งนี้กับเรานะคะ จุดประสงค์ของพวกเราคือเราต้องการเรียนรู้เกี่ยวกับการเข้าถึงบริการทางสุขภาพ และการใช้ยาในฐานะผู้ป่วยค่ะ ในแบบสอบถามที่เราจะใช้กับ</w:t>
      </w:r>
      <w:r w:rsidRPr="00640F4F">
        <w:rPr>
          <w:rFonts w:hint="cs"/>
          <w:color w:val="FF0000"/>
          <w:cs/>
          <w:lang w:bidi="th-TH"/>
        </w:rPr>
        <w:t>คุณชุดนี้ จะไม่มีคำตอบที่ถูกหรือผิด เราแค่ต้องการรับรู้เกี่ยวกับความคิดเห็น ประสบการณ์ และการสังเกตการณ์</w:t>
      </w:r>
      <w:r w:rsidRPr="00640F4F">
        <w:rPr>
          <w:rFonts w:hint="cs"/>
          <w:color w:val="FF0000"/>
          <w:cs/>
          <w:lang w:val="en-US" w:bidi="th-TH"/>
        </w:rPr>
        <w:t>ของคุณเกี่ยวกับบริการทางสุขภาพเท่านั้นเองค่ะ เพื่อเราจะได้สามารถทำความเข้าใจเกี่ยวกับชีวิตของ</w:t>
      </w:r>
      <w:r w:rsidRPr="00640F4F">
        <w:rPr>
          <w:rFonts w:hint="cs"/>
          <w:color w:val="FF0000"/>
          <w:cs/>
          <w:lang w:bidi="th-TH"/>
        </w:rPr>
        <w:t>คุณ</w:t>
      </w:r>
      <w:r w:rsidRPr="00640F4F">
        <w:rPr>
          <w:rFonts w:hint="cs"/>
          <w:color w:val="FF0000"/>
          <w:cs/>
          <w:lang w:val="en-US" w:bidi="th-TH"/>
        </w:rPr>
        <w:t>ได้ดีมากยิ่งขึ้นค่ะ</w:t>
      </w:r>
    </w:p>
    <w:p w14:paraId="49A50A8C" w14:textId="77777777" w:rsidR="008D0116" w:rsidRPr="00640F4F" w:rsidRDefault="008D0116" w:rsidP="008D0116">
      <w:pPr>
        <w:rPr>
          <w:i/>
        </w:rPr>
      </w:pPr>
    </w:p>
    <w:p w14:paraId="5B9287C8" w14:textId="77777777" w:rsidR="008D0116" w:rsidRPr="00640F4F" w:rsidRDefault="008D0116" w:rsidP="008D0116">
      <w:pPr>
        <w:pStyle w:val="Heading4"/>
        <w:numPr>
          <w:ilvl w:val="0"/>
          <w:numId w:val="0"/>
        </w:numPr>
        <w:spacing w:before="0"/>
        <w:ind w:left="862" w:hanging="862"/>
      </w:pPr>
      <w:r w:rsidRPr="00640F4F">
        <w:t>Part I – About Yourself</w:t>
      </w:r>
    </w:p>
    <w:p w14:paraId="1F6FE537" w14:textId="5D5F2A5C" w:rsidR="008D0116" w:rsidRPr="00640F4F" w:rsidRDefault="008D0116" w:rsidP="008D0116">
      <w:pPr>
        <w:rPr>
          <w:i/>
          <w:lang w:val="en-US"/>
        </w:rPr>
      </w:pPr>
      <w:r w:rsidRPr="00640F4F">
        <w:rPr>
          <w:i/>
        </w:rPr>
        <w:t>Let us start with a few questions about yourself.</w:t>
      </w:r>
      <w:r>
        <w:rPr>
          <w:i/>
        </w:rPr>
        <w:t xml:space="preserve"> </w:t>
      </w:r>
      <w:r w:rsidRPr="00640F4F">
        <w:rPr>
          <w:rFonts w:hint="cs"/>
          <w:i/>
          <w:color w:val="FF0000"/>
          <w:cs/>
          <w:lang w:bidi="th-TH"/>
        </w:rPr>
        <w:t>ขอเริ่มที่ข้อมูลส่วนตัวนะคะ</w:t>
      </w:r>
    </w:p>
    <w:p w14:paraId="22B9357D" w14:textId="77777777" w:rsidR="008D0116" w:rsidRPr="00640F4F" w:rsidRDefault="008D0116" w:rsidP="008D0116">
      <w:r w:rsidRPr="00640F4F">
        <w:t>Guiding question: Who is my informant?</w:t>
      </w:r>
    </w:p>
    <w:p w14:paraId="3645D354" w14:textId="77777777" w:rsidR="008D0116" w:rsidRPr="00640F4F" w:rsidRDefault="008D0116" w:rsidP="008D0116">
      <w:pPr>
        <w:spacing w:after="0"/>
      </w:pPr>
    </w:p>
    <w:p w14:paraId="2FC90BF8" w14:textId="77777777" w:rsidR="008D0116" w:rsidRPr="00640F4F" w:rsidRDefault="008D0116" w:rsidP="008D0116">
      <w:pPr>
        <w:pStyle w:val="ListParagraph"/>
        <w:numPr>
          <w:ilvl w:val="0"/>
          <w:numId w:val="10"/>
        </w:numPr>
        <w:spacing w:after="0"/>
      </w:pPr>
      <w:r w:rsidRPr="00640F4F">
        <w:t>How old are you?</w:t>
      </w:r>
      <w:r w:rsidRPr="00640F4F">
        <w:rPr>
          <w:lang w:val="en-US"/>
        </w:rPr>
        <w:t xml:space="preserve"> </w:t>
      </w:r>
      <w:r w:rsidRPr="00640F4F">
        <w:rPr>
          <w:rFonts w:hint="cs"/>
          <w:color w:val="FF0000"/>
          <w:cs/>
          <w:lang w:val="en-US" w:bidi="th-TH"/>
        </w:rPr>
        <w:t>อายุเท่าไหร่แล้วคะ</w:t>
      </w:r>
    </w:p>
    <w:p w14:paraId="4EDCE363" w14:textId="77777777" w:rsidR="008D0116" w:rsidRPr="00640F4F" w:rsidRDefault="008D0116" w:rsidP="008D0116">
      <w:pPr>
        <w:pStyle w:val="ListParagraph"/>
        <w:numPr>
          <w:ilvl w:val="0"/>
          <w:numId w:val="10"/>
        </w:numPr>
        <w:spacing w:after="0"/>
        <w:rPr>
          <w:rtl/>
          <w:cs/>
        </w:rPr>
      </w:pPr>
      <w:r w:rsidRPr="00640F4F">
        <w:t>What is your level of education?</w:t>
      </w:r>
      <w:r w:rsidRPr="00640F4F">
        <w:rPr>
          <w:rFonts w:hint="cs"/>
          <w:cs/>
          <w:lang w:bidi="th-TH"/>
        </w:rPr>
        <w:t xml:space="preserve"> </w:t>
      </w:r>
      <w:r w:rsidRPr="00640F4F">
        <w:rPr>
          <w:rFonts w:hint="cs"/>
          <w:color w:val="FF0000"/>
          <w:cs/>
          <w:lang w:bidi="th-TH"/>
        </w:rPr>
        <w:t>การศึกษาสูงสุดระดับไหนคะ</w:t>
      </w:r>
    </w:p>
    <w:p w14:paraId="0B0C32F2" w14:textId="77777777" w:rsidR="008D0116" w:rsidRPr="00640F4F" w:rsidRDefault="008D0116" w:rsidP="008D0116">
      <w:pPr>
        <w:pStyle w:val="ListParagraph"/>
        <w:numPr>
          <w:ilvl w:val="0"/>
          <w:numId w:val="10"/>
        </w:numPr>
        <w:spacing w:after="0"/>
      </w:pPr>
      <w:r w:rsidRPr="00640F4F">
        <w:t>What is your main occupation?</w:t>
      </w:r>
      <w:r w:rsidRPr="00640F4F">
        <w:rPr>
          <w:rFonts w:hint="cs"/>
          <w:cs/>
          <w:lang w:bidi="th-TH"/>
        </w:rPr>
        <w:t xml:space="preserve"> </w:t>
      </w:r>
      <w:r w:rsidRPr="00640F4F">
        <w:rPr>
          <w:rFonts w:hint="cs"/>
          <w:color w:val="FF0000"/>
          <w:cs/>
          <w:lang w:bidi="th-TH"/>
        </w:rPr>
        <w:t>อาชีพของคุณคืออะไรคะ</w:t>
      </w:r>
    </w:p>
    <w:p w14:paraId="6E0B298E" w14:textId="77777777" w:rsidR="008D0116" w:rsidRPr="00640F4F" w:rsidRDefault="008D0116" w:rsidP="008D0116">
      <w:pPr>
        <w:pStyle w:val="ListParagraph"/>
        <w:numPr>
          <w:ilvl w:val="0"/>
          <w:numId w:val="10"/>
        </w:numPr>
        <w:spacing w:after="0"/>
      </w:pPr>
      <w:r w:rsidRPr="00640F4F">
        <w:t>How large is your household? Are you the household head?</w:t>
      </w:r>
      <w:r w:rsidRPr="00640F4F">
        <w:rPr>
          <w:rFonts w:hint="cs"/>
          <w:cs/>
          <w:lang w:bidi="th-TH"/>
        </w:rPr>
        <w:t xml:space="preserve"> </w:t>
      </w:r>
      <w:r w:rsidRPr="00640F4F">
        <w:rPr>
          <w:rFonts w:hint="cs"/>
          <w:color w:val="FF0000"/>
          <w:cs/>
          <w:lang w:bidi="th-TH"/>
        </w:rPr>
        <w:t>ขนาดของครอบครัวที่อาศัยอยู่ด้วยกันมีสมาชิกทั้งหมดกี่คนคะ คุณเป็นหัวหน้าครอบครัวหรือไม่คะ</w:t>
      </w:r>
    </w:p>
    <w:p w14:paraId="3D461CE7" w14:textId="77777777" w:rsidR="008D0116" w:rsidRPr="00640F4F" w:rsidRDefault="008D0116" w:rsidP="008D0116">
      <w:pPr>
        <w:pStyle w:val="ListParagraph"/>
        <w:numPr>
          <w:ilvl w:val="0"/>
          <w:numId w:val="10"/>
        </w:numPr>
        <w:spacing w:after="0"/>
      </w:pPr>
      <w:r w:rsidRPr="00640F4F">
        <w:t xml:space="preserve">Do you </w:t>
      </w:r>
      <w:proofErr w:type="gramStart"/>
      <w:r w:rsidRPr="00640F4F">
        <w:t>identify</w:t>
      </w:r>
      <w:proofErr w:type="gramEnd"/>
      <w:r w:rsidRPr="00640F4F">
        <w:t xml:space="preserve"> yourself with a specific social or religious group within your community?</w:t>
      </w:r>
      <w:r w:rsidRPr="00640F4F">
        <w:rPr>
          <w:rFonts w:hint="cs"/>
          <w:cs/>
          <w:lang w:bidi="th-TH"/>
        </w:rPr>
        <w:t xml:space="preserve"> </w:t>
      </w:r>
      <w:r w:rsidRPr="00640F4F">
        <w:rPr>
          <w:rFonts w:hint="cs"/>
          <w:color w:val="FF0000"/>
          <w:cs/>
          <w:lang w:bidi="th-TH"/>
        </w:rPr>
        <w:t>คุณมีส่วนเกี่ยวข้องกับกลุ่มทางสังคมหรือศาสนาในชุมชนของคุณหรือไม่คะ</w:t>
      </w:r>
    </w:p>
    <w:p w14:paraId="45CFAE8C" w14:textId="77777777" w:rsidR="008D0116" w:rsidRPr="008D0116" w:rsidRDefault="008D0116" w:rsidP="008D0116">
      <w:pPr>
        <w:pStyle w:val="ListParagraph"/>
        <w:numPr>
          <w:ilvl w:val="0"/>
          <w:numId w:val="10"/>
        </w:numPr>
        <w:spacing w:after="0"/>
      </w:pPr>
      <w:r w:rsidRPr="00640F4F">
        <w:t>Have you lived somewhere else before?</w:t>
      </w:r>
      <w:r w:rsidRPr="00640F4F">
        <w:rPr>
          <w:rFonts w:hint="cs"/>
          <w:cs/>
          <w:lang w:bidi="th-TH"/>
        </w:rPr>
        <w:t xml:space="preserve"> </w:t>
      </w:r>
      <w:r w:rsidRPr="00640F4F">
        <w:t>When did you move here?</w:t>
      </w:r>
      <w:r w:rsidRPr="00640F4F">
        <w:rPr>
          <w:rFonts w:hint="cs"/>
          <w:cs/>
          <w:lang w:bidi="th-TH"/>
        </w:rPr>
        <w:t xml:space="preserve"> </w:t>
      </w:r>
      <w:r w:rsidRPr="00640F4F">
        <w:rPr>
          <w:rFonts w:hint="cs"/>
          <w:color w:val="FF0000"/>
          <w:cs/>
          <w:lang w:bidi="th-TH"/>
        </w:rPr>
        <w:t>คุณเคยอาศัยอยู่ที่ไหนนอกเหนือจากที่อยู่ปัจจุบันหรือไม่คะ ถ้าใช่ ที่ไหนและเมื่อไหร่คะ</w:t>
      </w:r>
    </w:p>
    <w:p w14:paraId="4B680886" w14:textId="77777777" w:rsidR="008D0116" w:rsidRPr="008D0116" w:rsidRDefault="008D0116" w:rsidP="008D0116">
      <w:pPr>
        <w:pStyle w:val="ListParagraph"/>
        <w:spacing w:after="0"/>
        <w:ind w:left="426"/>
      </w:pPr>
    </w:p>
    <w:p w14:paraId="711BEA72" w14:textId="77777777" w:rsidR="008D0116" w:rsidRPr="00640F4F" w:rsidRDefault="008D0116" w:rsidP="008D0116">
      <w:pPr>
        <w:pStyle w:val="Heading4"/>
        <w:numPr>
          <w:ilvl w:val="0"/>
          <w:numId w:val="0"/>
        </w:numPr>
        <w:spacing w:before="0"/>
        <w:ind w:left="862" w:hanging="862"/>
      </w:pPr>
      <w:r w:rsidRPr="00640F4F">
        <w:t>Part II – Healthcare-Seeking Behaviour</w:t>
      </w:r>
    </w:p>
    <w:p w14:paraId="56FE1B96" w14:textId="77777777" w:rsidR="008D0116" w:rsidRPr="00640F4F" w:rsidRDefault="008D0116" w:rsidP="008D0116">
      <w:pPr>
        <w:rPr>
          <w:i/>
          <w:lang w:bidi="th-TH"/>
        </w:rPr>
      </w:pPr>
      <w:r w:rsidRPr="00640F4F">
        <w:rPr>
          <w:i/>
        </w:rPr>
        <w:t>First, I would be happy if you could tell me more about the healthcare in your household and your community.</w:t>
      </w:r>
      <w:r w:rsidRPr="00640F4F">
        <w:rPr>
          <w:rFonts w:hint="cs"/>
          <w:i/>
          <w:cs/>
          <w:lang w:bidi="th-TH"/>
        </w:rPr>
        <w:t xml:space="preserve"> </w:t>
      </w:r>
      <w:r w:rsidRPr="00640F4F">
        <w:rPr>
          <w:rFonts w:hint="cs"/>
          <w:i/>
          <w:color w:val="FF0000"/>
          <w:cs/>
          <w:lang w:bidi="th-TH"/>
        </w:rPr>
        <w:t>เริ่มต้นคำถามแรก อยากให้คุณช่วยพูดถึงการบริการทางด้านสุขภาพในชุมชนที่ครอบครัวของคุณใช้บริการอยู่ค่ะ</w:t>
      </w:r>
    </w:p>
    <w:p w14:paraId="6D753337" w14:textId="77777777" w:rsidR="008D0116" w:rsidRPr="00640F4F" w:rsidRDefault="008D0116" w:rsidP="008D0116">
      <w:pPr>
        <w:rPr>
          <w:lang w:bidi="th-TH"/>
        </w:rPr>
      </w:pPr>
      <w:r w:rsidRPr="00640F4F">
        <w:t>Guiding question: How do people behave when they get ill?</w:t>
      </w:r>
      <w:r w:rsidRPr="00640F4F">
        <w:rPr>
          <w:rFonts w:hint="cs"/>
          <w:cs/>
          <w:lang w:bidi="th-TH"/>
        </w:rPr>
        <w:t xml:space="preserve"> </w:t>
      </w:r>
      <w:r w:rsidRPr="00640F4F">
        <w:rPr>
          <w:rFonts w:hint="cs"/>
          <w:color w:val="FF0000"/>
          <w:cs/>
          <w:lang w:bidi="th-TH"/>
        </w:rPr>
        <w:t>ที่บ้านคุณทำอย่างไรคะเวลาที่มีใครป่วย</w:t>
      </w:r>
    </w:p>
    <w:p w14:paraId="33FEFA9B" w14:textId="77777777" w:rsidR="008D0116" w:rsidRDefault="008D0116">
      <w:pPr>
        <w:spacing w:after="200" w:line="276" w:lineRule="auto"/>
        <w:jc w:val="left"/>
      </w:pPr>
      <w:r>
        <w:br w:type="page"/>
      </w:r>
    </w:p>
    <w:p w14:paraId="199DBC96" w14:textId="290806F0" w:rsidR="008D0116" w:rsidRPr="00640F4F" w:rsidRDefault="008D0116" w:rsidP="008D0116">
      <w:pPr>
        <w:pStyle w:val="ListParagraph"/>
        <w:numPr>
          <w:ilvl w:val="0"/>
          <w:numId w:val="10"/>
        </w:numPr>
        <w:spacing w:after="0"/>
      </w:pPr>
      <w:r w:rsidRPr="00640F4F">
        <w:lastRenderedPageBreak/>
        <w:t>You recently visited the health centre because of a fever [Guardian: you child’s fever].</w:t>
      </w:r>
      <w:r w:rsidRPr="00640F4F">
        <w:rPr>
          <w:rFonts w:hint="cs"/>
          <w:cs/>
          <w:lang w:bidi="th-TH"/>
        </w:rPr>
        <w:t xml:space="preserve"> </w:t>
      </w:r>
      <w:r w:rsidRPr="00640F4F">
        <w:rPr>
          <w:rFonts w:hint="cs"/>
          <w:color w:val="FF0000"/>
          <w:cs/>
          <w:lang w:bidi="th-TH"/>
        </w:rPr>
        <w:t>ต่อไปเป็นคำถามเกี่ยวกับอาการป่วยเป็นไข้ครั้งล่าสุดของคนไข้นะคะ</w:t>
      </w:r>
    </w:p>
    <w:p w14:paraId="53587EFD" w14:textId="77777777" w:rsidR="008D0116" w:rsidRPr="00640F4F" w:rsidRDefault="008D0116" w:rsidP="008D0116">
      <w:pPr>
        <w:pStyle w:val="ListParagraph"/>
        <w:numPr>
          <w:ilvl w:val="1"/>
          <w:numId w:val="10"/>
        </w:numPr>
        <w:spacing w:after="0"/>
      </w:pPr>
      <w:r w:rsidRPr="00640F4F">
        <w:t>What was the illness? [PROBE: did your own first diagnosis differ from what you later learned? Did the different diagnoses influence your behaviour?]</w:t>
      </w:r>
      <w:r w:rsidRPr="00640F4F">
        <w:rPr>
          <w:rFonts w:hint="cs"/>
          <w:cs/>
          <w:lang w:bidi="th-TH"/>
        </w:rPr>
        <w:t xml:space="preserve"> </w:t>
      </w:r>
      <w:r w:rsidRPr="00640F4F">
        <w:rPr>
          <w:rFonts w:hint="cs"/>
          <w:color w:val="FF0000"/>
          <w:cs/>
          <w:lang w:bidi="th-TH"/>
        </w:rPr>
        <w:t>ไม่สบายเป็นอะไรคะ การวินิจฉัยโรคด้วยตนเองของคุณกับสิ่งที่คุณหมอวินิจฉัยให้เหมือนกันหรือไม่คะ เมื่อทราบถึงอาการป่วยที่แท้จริงจากคุณหมอแล้ว มีผลอะไรต่อพฤติกรรมของคุณบ้างมั้ยคะ</w:t>
      </w:r>
    </w:p>
    <w:p w14:paraId="050C881B" w14:textId="77777777" w:rsidR="008D0116" w:rsidRPr="00640F4F" w:rsidRDefault="008D0116" w:rsidP="008D0116">
      <w:pPr>
        <w:pStyle w:val="ListParagraph"/>
        <w:numPr>
          <w:ilvl w:val="1"/>
          <w:numId w:val="10"/>
        </w:numPr>
        <w:spacing w:after="0"/>
      </w:pPr>
      <w:r w:rsidRPr="00640F4F">
        <w:t>What was the process of getting treatment? Please be as specific as possible, step by step.</w:t>
      </w:r>
      <w:r w:rsidRPr="00640F4F">
        <w:rPr>
          <w:rFonts w:hint="cs"/>
          <w:cs/>
          <w:lang w:bidi="th-TH"/>
        </w:rPr>
        <w:t xml:space="preserve"> </w:t>
      </w:r>
      <w:r w:rsidRPr="00640F4F">
        <w:rPr>
          <w:rFonts w:hint="cs"/>
          <w:color w:val="FF0000"/>
          <w:cs/>
          <w:lang w:bidi="th-TH"/>
        </w:rPr>
        <w:t>การรักษาเป็นอย่างไรคะ ช่วยอธิบายอย่างละเอียดทีละขั้นตอนตั้งแต่เริ่มมีอาการป่วยเลยค่ะ</w:t>
      </w:r>
    </w:p>
    <w:p w14:paraId="4CCE1F44" w14:textId="77777777" w:rsidR="008D0116" w:rsidRPr="00640F4F" w:rsidRDefault="008D0116" w:rsidP="008D0116">
      <w:pPr>
        <w:pStyle w:val="ListParagraph"/>
        <w:numPr>
          <w:ilvl w:val="1"/>
          <w:numId w:val="10"/>
        </w:numPr>
        <w:spacing w:after="0"/>
      </w:pPr>
      <w:r w:rsidRPr="00640F4F">
        <w:t>Who was involved in the decisions about what to do during the illness?</w:t>
      </w:r>
      <w:r w:rsidRPr="00640F4F">
        <w:rPr>
          <w:rFonts w:hint="cs"/>
          <w:cs/>
          <w:lang w:bidi="th-TH"/>
        </w:rPr>
        <w:t xml:space="preserve"> </w:t>
      </w:r>
      <w:r w:rsidRPr="00640F4F">
        <w:rPr>
          <w:rFonts w:hint="cs"/>
          <w:color w:val="FF0000"/>
          <w:cs/>
          <w:lang w:bidi="th-TH"/>
        </w:rPr>
        <w:t>มีใครมีส่วนร่วมกับการตัดสินใจของคุณเกี่ยวกับการรักษามั้ยคะ</w:t>
      </w:r>
    </w:p>
    <w:p w14:paraId="1A925B08" w14:textId="77777777" w:rsidR="008D0116" w:rsidRPr="00640F4F" w:rsidRDefault="008D0116" w:rsidP="008D0116">
      <w:pPr>
        <w:pStyle w:val="ListParagraph"/>
        <w:numPr>
          <w:ilvl w:val="1"/>
          <w:numId w:val="10"/>
        </w:numPr>
        <w:spacing w:after="0"/>
      </w:pPr>
      <w:r w:rsidRPr="00640F4F">
        <w:t>Did you take or receive any medicine or treatment at each of these steps? Do you know which these were? [point them out on drug card]</w:t>
      </w:r>
      <w:r w:rsidRPr="00640F4F">
        <w:rPr>
          <w:rFonts w:hint="cs"/>
          <w:cs/>
          <w:lang w:bidi="th-TH"/>
        </w:rPr>
        <w:t xml:space="preserve"> </w:t>
      </w:r>
      <w:r w:rsidRPr="00640F4F">
        <w:rPr>
          <w:rFonts w:hint="cs"/>
          <w:color w:val="FF0000"/>
          <w:cs/>
          <w:lang w:bidi="th-TH"/>
        </w:rPr>
        <w:t>คุณได้ใช้ยาในการรักษาครั้งนี้มั้ยคะ ทราบมั้ยคะว่าเป็นตัวยาตัวไหนบ้าง</w:t>
      </w:r>
      <w:r w:rsidRPr="00640F4F">
        <w:rPr>
          <w:rFonts w:hint="cs"/>
          <w:cs/>
          <w:lang w:bidi="th-TH"/>
        </w:rPr>
        <w:t xml:space="preserve"> </w:t>
      </w:r>
    </w:p>
    <w:p w14:paraId="7BBB07E3" w14:textId="77777777" w:rsidR="008D0116" w:rsidRPr="00640F4F" w:rsidRDefault="008D0116" w:rsidP="008D0116">
      <w:pPr>
        <w:pStyle w:val="ListParagraph"/>
        <w:numPr>
          <w:ilvl w:val="1"/>
          <w:numId w:val="10"/>
        </w:numPr>
        <w:spacing w:after="0"/>
      </w:pPr>
      <w:r w:rsidRPr="00640F4F">
        <w:t xml:space="preserve">[if medicines taken] How did you get these medicines? [e.g. loose in bag from pharmacist, stored at home, etc.] </w:t>
      </w:r>
      <w:r w:rsidRPr="00640F4F">
        <w:rPr>
          <w:rFonts w:hint="cs"/>
          <w:color w:val="FF0000"/>
          <w:cs/>
          <w:lang w:bidi="th-TH"/>
        </w:rPr>
        <w:t xml:space="preserve">คุณได้ยาเหล่านี้มาจากไหนคะ </w:t>
      </w:r>
      <w:r w:rsidRPr="00640F4F">
        <w:rPr>
          <w:rFonts w:hint="cs"/>
          <w:color w:val="FF0000"/>
          <w:cs/>
          <w:lang w:val="en-US" w:bidi="th-TH"/>
        </w:rPr>
        <w:t>(ร้ายขายยา มีอยู่ในบ้าน</w:t>
      </w:r>
      <w:r w:rsidRPr="00640F4F">
        <w:rPr>
          <w:color w:val="FF0000"/>
          <w:lang w:val="en-US" w:bidi="th-TH"/>
        </w:rPr>
        <w:t xml:space="preserve"> </w:t>
      </w:r>
      <w:r w:rsidRPr="00640F4F">
        <w:rPr>
          <w:rFonts w:hint="cs"/>
          <w:color w:val="FF0000"/>
          <w:cs/>
          <w:lang w:val="en-US" w:bidi="th-TH"/>
        </w:rPr>
        <w:t>ฯลฯ)</w:t>
      </w:r>
    </w:p>
    <w:p w14:paraId="512A8254" w14:textId="77777777" w:rsidR="008D0116" w:rsidRPr="00640F4F" w:rsidRDefault="008D0116" w:rsidP="008D0116">
      <w:pPr>
        <w:pStyle w:val="ListParagraph"/>
        <w:numPr>
          <w:ilvl w:val="1"/>
          <w:numId w:val="10"/>
        </w:numPr>
        <w:spacing w:after="0"/>
      </w:pPr>
      <w:r w:rsidRPr="00640F4F">
        <w:t xml:space="preserve">[if medicines taken] Can you remember what you </w:t>
      </w:r>
      <w:proofErr w:type="gramStart"/>
      <w:r w:rsidRPr="00640F4F">
        <w:t>were told</w:t>
      </w:r>
      <w:proofErr w:type="gramEnd"/>
      <w:r w:rsidRPr="00640F4F">
        <w:t xml:space="preserve"> about how to take the medicine, and did you take them precisely in that way? [e.g. how often, for how long, how many, with or without food]</w:t>
      </w:r>
      <w:r w:rsidRPr="00640F4F">
        <w:rPr>
          <w:rFonts w:hint="cs"/>
          <w:cs/>
          <w:lang w:bidi="th-TH"/>
        </w:rPr>
        <w:t xml:space="preserve"> </w:t>
      </w:r>
      <w:r w:rsidRPr="00640F4F">
        <w:rPr>
          <w:rFonts w:hint="cs"/>
          <w:color w:val="FF0000"/>
          <w:cs/>
          <w:lang w:bidi="th-TH"/>
        </w:rPr>
        <w:t>คุณจำได้มั้ยคะว่าคุณใช้ยาเหล่านี้อย่างไร (ในปริมาณเท่าไหร่ ใช้อยู่นานเท่าไหร่ รับประทานกับอาหารหรือไม่) คุณสามารถปฏิบัติตามคำแนะนำการใช้ยาของคุณหมอ หรือฉลากยาได้อย่างเคร่งครัดหรือไม่คะ</w:t>
      </w:r>
    </w:p>
    <w:p w14:paraId="66D6BBE3" w14:textId="11B60BF3" w:rsidR="008D0116" w:rsidRPr="008D0116" w:rsidRDefault="008D0116" w:rsidP="008D0116">
      <w:pPr>
        <w:pStyle w:val="ListParagraph"/>
        <w:numPr>
          <w:ilvl w:val="0"/>
          <w:numId w:val="10"/>
        </w:numPr>
        <w:spacing w:after="0"/>
      </w:pPr>
      <w:r w:rsidRPr="00640F4F">
        <w:t>Other than the fever that you just described, can you think of any another illness of yourself or somebody close to you, and explain to me the process as before? Was it in any way different?</w:t>
      </w:r>
      <w:r w:rsidRPr="00640F4F">
        <w:rPr>
          <w:rFonts w:hint="cs"/>
          <w:cs/>
          <w:lang w:bidi="th-TH"/>
        </w:rPr>
        <w:t xml:space="preserve"> </w:t>
      </w:r>
      <w:r w:rsidRPr="00640F4F">
        <w:rPr>
          <w:rFonts w:hint="cs"/>
          <w:color w:val="FF0000"/>
          <w:cs/>
          <w:lang w:bidi="th-TH"/>
        </w:rPr>
        <w:t>ครั้งล่าสุดที่คุณ หรือคนใกล้ชิดป่วยเป็น ไม่ว่าจะเป็นอะไรก็ตาม คุณมีวิธีการรักษาอย่างไรคะ เหมือน หรือ แตกต่างจากการรักษาอาการเป็นไข้อย่างไร</w:t>
      </w:r>
    </w:p>
    <w:p w14:paraId="0FF51783" w14:textId="77777777" w:rsidR="008D0116" w:rsidRPr="00640F4F" w:rsidRDefault="008D0116" w:rsidP="008D0116">
      <w:pPr>
        <w:spacing w:after="0"/>
      </w:pPr>
    </w:p>
    <w:p w14:paraId="56F2D878" w14:textId="77777777" w:rsidR="008D0116" w:rsidRPr="00640F4F" w:rsidRDefault="008D0116" w:rsidP="008D0116">
      <w:pPr>
        <w:pStyle w:val="Heading4"/>
        <w:numPr>
          <w:ilvl w:val="0"/>
          <w:numId w:val="0"/>
        </w:numPr>
        <w:spacing w:before="0"/>
        <w:ind w:left="862" w:hanging="862"/>
      </w:pPr>
      <w:r w:rsidRPr="00640F4F">
        <w:t>Part III – The Landscape of Healthcare and Medicines</w:t>
      </w:r>
    </w:p>
    <w:p w14:paraId="3D6747BD" w14:textId="77777777" w:rsidR="008D0116" w:rsidRPr="00640F4F" w:rsidRDefault="008D0116" w:rsidP="008D0116">
      <w:pPr>
        <w:rPr>
          <w:i/>
        </w:rPr>
      </w:pPr>
      <w:r w:rsidRPr="00640F4F">
        <w:rPr>
          <w:i/>
        </w:rPr>
        <w:t>Now I would like to move on to healthcare providers and the availability of medicines.</w:t>
      </w:r>
    </w:p>
    <w:p w14:paraId="3E37F6D3" w14:textId="77777777" w:rsidR="008D0116" w:rsidRPr="00640F4F" w:rsidRDefault="008D0116" w:rsidP="008D0116">
      <w:pPr>
        <w:rPr>
          <w:i/>
          <w:color w:val="FF0000"/>
          <w:cs/>
          <w:lang w:bidi="th-TH"/>
        </w:rPr>
      </w:pPr>
      <w:r w:rsidRPr="00640F4F">
        <w:rPr>
          <w:rFonts w:hint="cs"/>
          <w:i/>
          <w:color w:val="FF0000"/>
          <w:cs/>
          <w:lang w:bidi="th-TH"/>
        </w:rPr>
        <w:t>ส่วนต่อไปเป็นเรื่องเกี่ยวกับผู้ให้บริการทางด้านสุขภาพและความพร้อมใช้งานของยาค่ะ</w:t>
      </w:r>
    </w:p>
    <w:p w14:paraId="0404DC57" w14:textId="77777777" w:rsidR="008D0116" w:rsidRPr="00640F4F" w:rsidRDefault="008D0116" w:rsidP="008D0116">
      <w:pPr>
        <w:rPr>
          <w:lang w:bidi="th-TH"/>
        </w:rPr>
      </w:pPr>
      <w:r w:rsidRPr="00640F4F">
        <w:t>Guiding question: What does the landscape of healthcare providers look like from the patient perspective?</w:t>
      </w:r>
      <w:r w:rsidRPr="00640F4F">
        <w:rPr>
          <w:rFonts w:hint="cs"/>
          <w:cs/>
          <w:lang w:bidi="th-TH"/>
        </w:rPr>
        <w:t xml:space="preserve"> </w:t>
      </w:r>
      <w:r w:rsidRPr="00640F4F">
        <w:rPr>
          <w:rFonts w:hint="cs"/>
          <w:color w:val="FF0000"/>
          <w:cs/>
          <w:lang w:bidi="th-TH"/>
        </w:rPr>
        <w:t>คุณมีความคิดเห็นอย่างไรเกี่ยวกับ</w:t>
      </w:r>
      <w:r w:rsidRPr="00640F4F">
        <w:rPr>
          <w:rFonts w:hint="cs"/>
          <w:i/>
          <w:color w:val="FF0000"/>
          <w:cs/>
          <w:lang w:bidi="th-TH"/>
        </w:rPr>
        <w:t>ผู้ให้บริการทางด้านสุขภาพ</w:t>
      </w:r>
      <w:r w:rsidRPr="00640F4F">
        <w:rPr>
          <w:rFonts w:hint="cs"/>
          <w:color w:val="FF0000"/>
          <w:cs/>
          <w:lang w:bidi="th-TH"/>
        </w:rPr>
        <w:t>ในชุมชนคะ</w:t>
      </w:r>
    </w:p>
    <w:p w14:paraId="4985A75C" w14:textId="77777777" w:rsidR="008D0116" w:rsidRPr="00640F4F" w:rsidRDefault="008D0116" w:rsidP="008D0116">
      <w:pPr>
        <w:spacing w:after="0"/>
      </w:pPr>
    </w:p>
    <w:p w14:paraId="27723F47" w14:textId="77777777" w:rsidR="008D0116" w:rsidRPr="00640F4F" w:rsidRDefault="008D0116" w:rsidP="008D0116">
      <w:pPr>
        <w:pStyle w:val="ListParagraph"/>
        <w:numPr>
          <w:ilvl w:val="0"/>
          <w:numId w:val="10"/>
        </w:numPr>
        <w:spacing w:after="0"/>
      </w:pPr>
      <w:r w:rsidRPr="00640F4F">
        <w:t>When would you use medicines for an illness? When not?</w:t>
      </w:r>
      <w:r w:rsidRPr="00640F4F">
        <w:rPr>
          <w:rFonts w:hint="cs"/>
          <w:cs/>
          <w:lang w:bidi="th-TH"/>
        </w:rPr>
        <w:t xml:space="preserve"> </w:t>
      </w:r>
      <w:r w:rsidRPr="00640F4F">
        <w:rPr>
          <w:rFonts w:hint="cs"/>
          <w:color w:val="FF0000"/>
          <w:cs/>
          <w:lang w:bidi="th-TH"/>
        </w:rPr>
        <w:t>เมื่อไหร่ที่คุณตัดสินใจใช้ยาเวลาที่คุณป่วยคะ เมื่อไหร่ที่คุณจะตัดสินใจว่าจะไม่ใช้ยา</w:t>
      </w:r>
    </w:p>
    <w:p w14:paraId="64F24BE0" w14:textId="77777777" w:rsidR="008D0116" w:rsidRPr="00640F4F" w:rsidRDefault="008D0116" w:rsidP="008D0116">
      <w:pPr>
        <w:pStyle w:val="ListParagraph"/>
        <w:numPr>
          <w:ilvl w:val="0"/>
          <w:numId w:val="10"/>
        </w:numPr>
        <w:spacing w:after="0"/>
      </w:pPr>
      <w:r w:rsidRPr="00640F4F">
        <w:t>Do you have preferred medicine [point out on drug card]?</w:t>
      </w:r>
      <w:r w:rsidRPr="00640F4F">
        <w:rPr>
          <w:rFonts w:hint="cs"/>
          <w:cs/>
          <w:lang w:bidi="th-TH"/>
        </w:rPr>
        <w:t xml:space="preserve"> </w:t>
      </w:r>
      <w:r w:rsidRPr="00640F4F">
        <w:rPr>
          <w:rFonts w:hint="cs"/>
          <w:color w:val="FF0000"/>
          <w:cs/>
          <w:lang w:bidi="th-TH"/>
        </w:rPr>
        <w:t>คุณมียาที่ใช้อยู่ประจำมั้ยคะเวลาไม่สบาย</w:t>
      </w:r>
    </w:p>
    <w:p w14:paraId="3E55BC59" w14:textId="77777777" w:rsidR="008D0116" w:rsidRPr="00640F4F" w:rsidRDefault="008D0116" w:rsidP="008D0116">
      <w:pPr>
        <w:pStyle w:val="ListParagraph"/>
        <w:numPr>
          <w:ilvl w:val="1"/>
          <w:numId w:val="10"/>
        </w:numPr>
        <w:spacing w:after="0"/>
      </w:pPr>
      <w:r w:rsidRPr="00640F4F">
        <w:t xml:space="preserve">Can you explain these and what they </w:t>
      </w:r>
      <w:proofErr w:type="gramStart"/>
      <w:r w:rsidRPr="00640F4F">
        <w:t>are used</w:t>
      </w:r>
      <w:proofErr w:type="gramEnd"/>
      <w:r w:rsidRPr="00640F4F">
        <w:t xml:space="preserve"> for?</w:t>
      </w:r>
      <w:r w:rsidRPr="00640F4F">
        <w:rPr>
          <w:rFonts w:hint="cs"/>
          <w:cs/>
          <w:lang w:bidi="th-TH"/>
        </w:rPr>
        <w:t xml:space="preserve"> </w:t>
      </w:r>
      <w:r w:rsidRPr="00640F4F">
        <w:rPr>
          <w:rFonts w:hint="cs"/>
          <w:color w:val="FF0000"/>
          <w:cs/>
          <w:lang w:bidi="th-TH"/>
        </w:rPr>
        <w:t>ยาอะไรคะ ใช้ในจุดประสงค์อะไร</w:t>
      </w:r>
    </w:p>
    <w:p w14:paraId="7A27725A" w14:textId="77777777" w:rsidR="008D0116" w:rsidRPr="00640F4F" w:rsidRDefault="008D0116" w:rsidP="008D0116">
      <w:pPr>
        <w:pStyle w:val="ListParagraph"/>
        <w:numPr>
          <w:ilvl w:val="1"/>
          <w:numId w:val="10"/>
        </w:numPr>
        <w:spacing w:after="0"/>
      </w:pPr>
      <w:r w:rsidRPr="00640F4F">
        <w:t xml:space="preserve">Does that include antibiotics (e.g. amoxicillin)? [PROBE: Can you explain what antibiotics </w:t>
      </w:r>
      <w:proofErr w:type="gramStart"/>
      <w:r w:rsidRPr="00640F4F">
        <w:t>are used</w:t>
      </w:r>
      <w:proofErr w:type="gramEnd"/>
      <w:r w:rsidRPr="00640F4F">
        <w:t xml:space="preserve"> for?]</w:t>
      </w:r>
      <w:r w:rsidRPr="00640F4F">
        <w:rPr>
          <w:rFonts w:hint="cs"/>
          <w:cs/>
          <w:lang w:bidi="th-TH"/>
        </w:rPr>
        <w:t xml:space="preserve">  </w:t>
      </w:r>
      <w:r w:rsidRPr="00640F4F">
        <w:rPr>
          <w:rFonts w:hint="cs"/>
          <w:color w:val="FF0000"/>
          <w:cs/>
          <w:lang w:bidi="th-TH"/>
        </w:rPr>
        <w:t>มียาปฏิชีวนะบ้างมั้ยคะ</w:t>
      </w:r>
    </w:p>
    <w:p w14:paraId="565AE699" w14:textId="77777777" w:rsidR="008D0116" w:rsidRPr="00640F4F" w:rsidRDefault="008D0116" w:rsidP="008D0116">
      <w:pPr>
        <w:pStyle w:val="ListParagraph"/>
        <w:numPr>
          <w:ilvl w:val="1"/>
          <w:numId w:val="10"/>
        </w:numPr>
        <w:spacing w:after="0"/>
      </w:pPr>
      <w:r w:rsidRPr="00640F4F">
        <w:t>Why do you like this medicine?</w:t>
      </w:r>
      <w:r w:rsidRPr="00640F4F">
        <w:rPr>
          <w:rFonts w:hint="cs"/>
          <w:cs/>
          <w:lang w:bidi="th-TH"/>
        </w:rPr>
        <w:t xml:space="preserve"> </w:t>
      </w:r>
      <w:r w:rsidRPr="00640F4F">
        <w:rPr>
          <w:rFonts w:hint="cs"/>
          <w:color w:val="FF0000"/>
          <w:cs/>
          <w:lang w:bidi="th-TH"/>
        </w:rPr>
        <w:t>ทำไมถึงเลือกใช้ยาเหล่านี้คะ</w:t>
      </w:r>
    </w:p>
    <w:p w14:paraId="784D57D1" w14:textId="77777777" w:rsidR="008D0116" w:rsidRPr="00640F4F" w:rsidRDefault="008D0116" w:rsidP="008D0116">
      <w:pPr>
        <w:pStyle w:val="ListParagraph"/>
        <w:numPr>
          <w:ilvl w:val="1"/>
          <w:numId w:val="10"/>
        </w:numPr>
        <w:spacing w:after="0"/>
      </w:pPr>
      <w:r w:rsidRPr="00640F4F">
        <w:t>Where can you get this medicine?</w:t>
      </w:r>
      <w:r w:rsidRPr="00640F4F">
        <w:rPr>
          <w:rFonts w:hint="cs"/>
          <w:cs/>
          <w:lang w:bidi="th-TH"/>
        </w:rPr>
        <w:t xml:space="preserve"> </w:t>
      </w:r>
      <w:r w:rsidRPr="00640F4F">
        <w:rPr>
          <w:rFonts w:hint="cs"/>
          <w:color w:val="FF0000"/>
          <w:cs/>
          <w:lang w:bidi="th-TH"/>
        </w:rPr>
        <w:t>คุณสามารถหายาเหล่านี้ได้จากไหนคะ</w:t>
      </w:r>
    </w:p>
    <w:p w14:paraId="4A2EDDC4" w14:textId="77777777" w:rsidR="008D0116" w:rsidRPr="00640F4F" w:rsidRDefault="008D0116" w:rsidP="008D0116">
      <w:pPr>
        <w:pStyle w:val="ListParagraph"/>
        <w:numPr>
          <w:ilvl w:val="1"/>
          <w:numId w:val="10"/>
        </w:numPr>
        <w:spacing w:after="0"/>
      </w:pPr>
      <w:r w:rsidRPr="00640F4F">
        <w:t>Can you explain the process of receiving and taking them in as much as detail as possible? [PROBE: What did you do with any leftovers?]</w:t>
      </w:r>
      <w:r w:rsidRPr="00640F4F">
        <w:rPr>
          <w:rFonts w:hint="cs"/>
          <w:cs/>
          <w:lang w:bidi="th-TH"/>
        </w:rPr>
        <w:t xml:space="preserve"> </w:t>
      </w:r>
      <w:r w:rsidRPr="00640F4F">
        <w:rPr>
          <w:rFonts w:hint="cs"/>
          <w:color w:val="FF0000"/>
          <w:cs/>
          <w:lang w:bidi="th-TH"/>
        </w:rPr>
        <w:t>กรุณาอธิบายกระบวนการตั้งแต่ก่อนตัดสินใจซื้อยาจนกระทั่งเริ่มทานยาโดยละเอียดค่ะ ยาที่เหลือใช้ทำอะไรคะ</w:t>
      </w:r>
    </w:p>
    <w:p w14:paraId="02FE9753" w14:textId="77777777" w:rsidR="008D0116" w:rsidRPr="00640F4F" w:rsidRDefault="008D0116" w:rsidP="008D0116">
      <w:pPr>
        <w:pStyle w:val="ListParagraph"/>
        <w:numPr>
          <w:ilvl w:val="0"/>
          <w:numId w:val="10"/>
        </w:numPr>
        <w:spacing w:after="0"/>
      </w:pPr>
      <w:r w:rsidRPr="00640F4F">
        <w:t>What is the best treatment for fever?</w:t>
      </w:r>
      <w:r w:rsidRPr="00640F4F">
        <w:rPr>
          <w:rFonts w:hint="cs"/>
          <w:cs/>
          <w:lang w:bidi="th-TH"/>
        </w:rPr>
        <w:t xml:space="preserve"> </w:t>
      </w:r>
      <w:r w:rsidRPr="00640F4F">
        <w:rPr>
          <w:rFonts w:hint="cs"/>
          <w:color w:val="FF0000"/>
          <w:cs/>
          <w:lang w:bidi="th-TH"/>
        </w:rPr>
        <w:t>เวลาที่คุณเป็นไข้ วิธีการรักษาที่ดีที่สุดคืออะไรคะ</w:t>
      </w:r>
    </w:p>
    <w:p w14:paraId="7C000CF0" w14:textId="77777777" w:rsidR="008D0116" w:rsidRPr="00640F4F" w:rsidRDefault="008D0116" w:rsidP="008D0116">
      <w:pPr>
        <w:pStyle w:val="ListParagraph"/>
        <w:numPr>
          <w:ilvl w:val="1"/>
          <w:numId w:val="10"/>
        </w:numPr>
        <w:spacing w:after="0"/>
      </w:pPr>
      <w:r w:rsidRPr="00640F4F">
        <w:t>Does that include antibiotics?</w:t>
      </w:r>
      <w:r w:rsidRPr="00640F4F">
        <w:rPr>
          <w:rFonts w:hint="cs"/>
          <w:cs/>
          <w:lang w:bidi="th-TH"/>
        </w:rPr>
        <w:t xml:space="preserve"> </w:t>
      </w:r>
      <w:r w:rsidRPr="00640F4F">
        <w:rPr>
          <w:rFonts w:hint="cs"/>
          <w:color w:val="FF0000"/>
          <w:cs/>
          <w:lang w:bidi="th-TH"/>
        </w:rPr>
        <w:t>มีการใช้ยาปฏิชีวนะมั้ยคะ</w:t>
      </w:r>
    </w:p>
    <w:p w14:paraId="28FD3F77" w14:textId="77777777" w:rsidR="008D0116" w:rsidRPr="00640F4F" w:rsidRDefault="008D0116" w:rsidP="008D0116">
      <w:pPr>
        <w:pStyle w:val="ListParagraph"/>
        <w:numPr>
          <w:ilvl w:val="1"/>
          <w:numId w:val="10"/>
        </w:numPr>
        <w:spacing w:after="0"/>
      </w:pPr>
      <w:r w:rsidRPr="00640F4F">
        <w:t xml:space="preserve">Where can you get this treatment? </w:t>
      </w:r>
      <w:r w:rsidRPr="00640F4F">
        <w:rPr>
          <w:rFonts w:hint="cs"/>
          <w:color w:val="FF0000"/>
          <w:cs/>
          <w:lang w:bidi="th-TH"/>
        </w:rPr>
        <w:t>คุณสามารถได้รับการรักษานี้ หรือยานี้ได้จากที่ไหนคะ</w:t>
      </w:r>
    </w:p>
    <w:p w14:paraId="09D04854" w14:textId="77777777" w:rsidR="008D0116" w:rsidRDefault="008D0116">
      <w:pPr>
        <w:spacing w:after="200" w:line="276" w:lineRule="auto"/>
        <w:jc w:val="left"/>
      </w:pPr>
      <w:r>
        <w:br w:type="page"/>
      </w:r>
    </w:p>
    <w:p w14:paraId="16786E68" w14:textId="770805B8" w:rsidR="008D0116" w:rsidRPr="00640F4F" w:rsidRDefault="008D0116" w:rsidP="008D0116">
      <w:pPr>
        <w:pStyle w:val="ListParagraph"/>
        <w:numPr>
          <w:ilvl w:val="0"/>
          <w:numId w:val="10"/>
        </w:numPr>
        <w:spacing w:after="0"/>
      </w:pPr>
      <w:r w:rsidRPr="00640F4F">
        <w:lastRenderedPageBreak/>
        <w:t>Can you tell me which health providers are available to you, and which of them you would visit for treatment? [note: this does not have to be public or private doctors. Anyone who would be giving medical advice, treatment, or medicines, e.g. NGOs, traditional healers, untrained “health workers”, etc.]</w:t>
      </w:r>
      <w:r w:rsidRPr="00640F4F">
        <w:rPr>
          <w:rFonts w:hint="cs"/>
          <w:cs/>
          <w:lang w:bidi="th-TH"/>
        </w:rPr>
        <w:t xml:space="preserve"> </w:t>
      </w:r>
      <w:r w:rsidRPr="00640F4F">
        <w:rPr>
          <w:rFonts w:hint="cs"/>
          <w:color w:val="FF0000"/>
          <w:cs/>
          <w:lang w:bidi="th-TH"/>
        </w:rPr>
        <w:t>เวลาที่ไม่สบาย มีที่ไหนบ้างคะที่คุณสามารถไปใช้บริการได้ และคุณเลือกใช้แห่งไหนมากที่สุด</w:t>
      </w:r>
    </w:p>
    <w:p w14:paraId="25304BC6" w14:textId="77777777" w:rsidR="008D0116" w:rsidRPr="00640F4F" w:rsidRDefault="008D0116" w:rsidP="008D0116">
      <w:pPr>
        <w:pStyle w:val="ListParagraph"/>
        <w:numPr>
          <w:ilvl w:val="1"/>
          <w:numId w:val="10"/>
        </w:numPr>
        <w:spacing w:after="0"/>
      </w:pPr>
      <w:r w:rsidRPr="00640F4F">
        <w:t xml:space="preserve">Are there certain health conditions for which some providers are better suited than others? </w:t>
      </w:r>
      <w:r w:rsidRPr="00640F4F">
        <w:rPr>
          <w:rFonts w:hint="cs"/>
          <w:color w:val="FF0000"/>
          <w:cs/>
          <w:lang w:bidi="th-TH"/>
        </w:rPr>
        <w:t>มีอาการป่วยชนิดไหนบ้างมั้ยคะที่คุณจะเลือกไปหาหมอที่เฉพาะเจาะจงที่คิดว่าน่าจะรักษาได้ดีกว่าหมอ</w:t>
      </w:r>
      <w:proofErr w:type="spellStart"/>
      <w:r w:rsidRPr="00640F4F">
        <w:rPr>
          <w:rFonts w:hint="cs"/>
          <w:color w:val="FF0000"/>
          <w:cs/>
          <w:lang w:bidi="th-TH"/>
        </w:rPr>
        <w:t>อื่นๆ</w:t>
      </w:r>
      <w:proofErr w:type="spellEnd"/>
    </w:p>
    <w:p w14:paraId="48D7A30D" w14:textId="77777777" w:rsidR="008D0116" w:rsidRPr="00640F4F" w:rsidRDefault="008D0116" w:rsidP="008D0116">
      <w:pPr>
        <w:pStyle w:val="ListParagraph"/>
        <w:numPr>
          <w:ilvl w:val="1"/>
          <w:numId w:val="10"/>
        </w:numPr>
        <w:spacing w:after="0"/>
      </w:pPr>
      <w:r w:rsidRPr="00640F4F">
        <w:t>Does anything prevent you from accessing medical services?</w:t>
      </w:r>
      <w:r w:rsidRPr="00640F4F">
        <w:rPr>
          <w:rFonts w:hint="cs"/>
          <w:cs/>
          <w:lang w:bidi="th-TH"/>
        </w:rPr>
        <w:t xml:space="preserve"> </w:t>
      </w:r>
      <w:r w:rsidRPr="00640F4F">
        <w:rPr>
          <w:rFonts w:hint="cs"/>
          <w:color w:val="FF0000"/>
          <w:cs/>
          <w:lang w:bidi="th-TH"/>
        </w:rPr>
        <w:t>มีสิ่งใดที่เป็นอุปสรรคต่อการเข้าถึงการแพทย์มั้ยคะ</w:t>
      </w:r>
    </w:p>
    <w:p w14:paraId="13970570" w14:textId="77777777" w:rsidR="008D0116" w:rsidRPr="00640F4F" w:rsidRDefault="008D0116" w:rsidP="008D0116">
      <w:pPr>
        <w:pStyle w:val="ListParagraph"/>
        <w:spacing w:after="0"/>
        <w:ind w:left="426"/>
      </w:pPr>
    </w:p>
    <w:p w14:paraId="23B859C1" w14:textId="77777777" w:rsidR="008D0116" w:rsidRPr="00640F4F" w:rsidRDefault="008D0116" w:rsidP="008D0116">
      <w:pPr>
        <w:pStyle w:val="Heading4"/>
        <w:numPr>
          <w:ilvl w:val="0"/>
          <w:numId w:val="0"/>
        </w:numPr>
        <w:spacing w:before="0"/>
        <w:ind w:left="862" w:hanging="862"/>
      </w:pPr>
      <w:r w:rsidRPr="00640F4F">
        <w:t>Part IV – Public Health Services</w:t>
      </w:r>
    </w:p>
    <w:p w14:paraId="72580033" w14:textId="77777777" w:rsidR="008D0116" w:rsidRPr="00640F4F" w:rsidRDefault="008D0116" w:rsidP="008D0116">
      <w:pPr>
        <w:rPr>
          <w:i/>
          <w:lang w:bidi="th-TH"/>
        </w:rPr>
      </w:pPr>
      <w:proofErr w:type="gramStart"/>
      <w:r w:rsidRPr="00640F4F">
        <w:rPr>
          <w:i/>
        </w:rPr>
        <w:t>We’d</w:t>
      </w:r>
      <w:proofErr w:type="gramEnd"/>
      <w:r w:rsidRPr="00640F4F">
        <w:rPr>
          <w:i/>
        </w:rPr>
        <w:t xml:space="preserve"> now like to go back to your experience at the health centre during the recent fever.</w:t>
      </w:r>
      <w:r w:rsidRPr="00640F4F">
        <w:rPr>
          <w:rFonts w:hint="cs"/>
          <w:i/>
          <w:cs/>
          <w:lang w:bidi="th-TH"/>
        </w:rPr>
        <w:t xml:space="preserve"> </w:t>
      </w:r>
      <w:r w:rsidRPr="00640F4F">
        <w:rPr>
          <w:rFonts w:hint="cs"/>
          <w:i/>
          <w:color w:val="FF0000"/>
          <w:cs/>
          <w:lang w:bidi="th-TH"/>
        </w:rPr>
        <w:t>ต่อไปขอพูดถึงการให้บริการของสถานีอนามัยช่วงที่คุณเข้าไปพบแพทย์ด้วยอาการไข้ครั้งล่าสุดค่ะ</w:t>
      </w:r>
    </w:p>
    <w:p w14:paraId="350CA27C" w14:textId="77777777" w:rsidR="008D0116" w:rsidRPr="00640F4F" w:rsidRDefault="008D0116" w:rsidP="008D0116">
      <w:pPr>
        <w:rPr>
          <w:cs/>
          <w:lang w:val="en-US" w:bidi="th-TH"/>
        </w:rPr>
      </w:pPr>
      <w:r w:rsidRPr="00640F4F">
        <w:t>Guiding question: What is the patient experience in public health facilities, including the CRP test?</w:t>
      </w:r>
      <w:r w:rsidRPr="00640F4F">
        <w:rPr>
          <w:rFonts w:hint="cs"/>
          <w:cs/>
          <w:lang w:bidi="th-TH"/>
        </w:rPr>
        <w:t xml:space="preserve"> </w:t>
      </w:r>
      <w:r w:rsidRPr="00640F4F">
        <w:rPr>
          <w:rFonts w:hint="cs"/>
          <w:color w:val="FF0000"/>
          <w:cs/>
          <w:lang w:bidi="th-TH"/>
        </w:rPr>
        <w:t>มีประสบการณ์อย่างไรบ้าง</w:t>
      </w:r>
      <w:proofErr w:type="spellStart"/>
      <w:r w:rsidRPr="00640F4F">
        <w:rPr>
          <w:rFonts w:hint="cs"/>
          <w:color w:val="FF0000"/>
          <w:cs/>
          <w:lang w:bidi="th-TH"/>
        </w:rPr>
        <w:t>คะใน</w:t>
      </w:r>
      <w:proofErr w:type="spellEnd"/>
      <w:r w:rsidRPr="00640F4F">
        <w:rPr>
          <w:rFonts w:hint="cs"/>
          <w:color w:val="FF0000"/>
          <w:cs/>
          <w:lang w:bidi="th-TH"/>
        </w:rPr>
        <w:t xml:space="preserve">สถานบริการทางการแพทย์ เคยตรวจวัดระดับ </w:t>
      </w:r>
      <w:r w:rsidRPr="00640F4F">
        <w:rPr>
          <w:color w:val="FF0000"/>
          <w:lang w:val="en-US" w:bidi="th-TH"/>
        </w:rPr>
        <w:t xml:space="preserve">CRP </w:t>
      </w:r>
      <w:r w:rsidRPr="00640F4F">
        <w:rPr>
          <w:rFonts w:hint="cs"/>
          <w:color w:val="FF0000"/>
          <w:cs/>
          <w:lang w:val="en-US" w:bidi="th-TH"/>
        </w:rPr>
        <w:t>ก่อนคุณหมอจะสั่งยาหรือไม่คะ</w:t>
      </w:r>
    </w:p>
    <w:p w14:paraId="40C22F8F" w14:textId="77777777" w:rsidR="008D0116" w:rsidRPr="00640F4F" w:rsidRDefault="008D0116" w:rsidP="008D0116">
      <w:pPr>
        <w:spacing w:after="0"/>
      </w:pPr>
    </w:p>
    <w:p w14:paraId="74A769D9" w14:textId="77777777" w:rsidR="008D0116" w:rsidRPr="00640F4F" w:rsidRDefault="008D0116" w:rsidP="008D0116">
      <w:pPr>
        <w:pStyle w:val="ListParagraph"/>
        <w:numPr>
          <w:ilvl w:val="0"/>
          <w:numId w:val="10"/>
        </w:numPr>
        <w:spacing w:after="0"/>
      </w:pPr>
      <w:r>
        <w:t>For your visit at the health centre, can you please tell me:</w:t>
      </w:r>
      <w:r w:rsidRPr="00640F4F">
        <w:rPr>
          <w:rFonts w:hint="cs"/>
          <w:cs/>
          <w:lang w:bidi="th-TH"/>
        </w:rPr>
        <w:t xml:space="preserve"> </w:t>
      </w:r>
    </w:p>
    <w:p w14:paraId="55948F0F" w14:textId="77777777" w:rsidR="008D0116" w:rsidRPr="00640F4F" w:rsidRDefault="008D0116" w:rsidP="008D0116">
      <w:pPr>
        <w:pStyle w:val="ListParagraph"/>
        <w:numPr>
          <w:ilvl w:val="1"/>
          <w:numId w:val="10"/>
        </w:numPr>
        <w:spacing w:after="0"/>
      </w:pPr>
      <w:r w:rsidRPr="00640F4F">
        <w:t xml:space="preserve">Do you remember exactly what the HCW diagnosed or explained to you? </w:t>
      </w:r>
      <w:r w:rsidRPr="00640F4F">
        <w:rPr>
          <w:rFonts w:hint="cs"/>
          <w:color w:val="FF0000"/>
          <w:cs/>
          <w:lang w:bidi="th-TH"/>
        </w:rPr>
        <w:t>จำได้มั้ยคะว่าคุณหมอบอกว่าเป็นอะไร</w:t>
      </w:r>
    </w:p>
    <w:p w14:paraId="3F411B93" w14:textId="77777777" w:rsidR="008D0116" w:rsidRPr="00640F4F" w:rsidRDefault="008D0116" w:rsidP="008D0116">
      <w:pPr>
        <w:pStyle w:val="ListParagraph"/>
        <w:numPr>
          <w:ilvl w:val="1"/>
          <w:numId w:val="10"/>
        </w:numPr>
        <w:spacing w:after="0"/>
      </w:pPr>
      <w:r w:rsidRPr="00640F4F">
        <w:t>What treatment or advice did you receive?</w:t>
      </w:r>
      <w:r w:rsidRPr="00640F4F">
        <w:rPr>
          <w:rFonts w:hint="cs"/>
          <w:cs/>
          <w:lang w:bidi="th-TH"/>
        </w:rPr>
        <w:t xml:space="preserve"> </w:t>
      </w:r>
      <w:r w:rsidRPr="00640F4F">
        <w:rPr>
          <w:rFonts w:hint="cs"/>
          <w:color w:val="FF0000"/>
          <w:cs/>
          <w:lang w:bidi="th-TH"/>
        </w:rPr>
        <w:t>ได้รับคำแนะนำและการรักษาอย่างไรบ้างคะ</w:t>
      </w:r>
    </w:p>
    <w:p w14:paraId="3FCBAA2C" w14:textId="77777777" w:rsidR="008D0116" w:rsidRPr="00640F4F" w:rsidRDefault="008D0116" w:rsidP="008D0116">
      <w:pPr>
        <w:pStyle w:val="ListParagraph"/>
        <w:numPr>
          <w:ilvl w:val="1"/>
          <w:numId w:val="10"/>
        </w:numPr>
        <w:spacing w:after="0"/>
      </w:pPr>
      <w:r w:rsidRPr="00640F4F">
        <w:t>Were you prescribed medicines?</w:t>
      </w:r>
      <w:r w:rsidRPr="00640F4F">
        <w:rPr>
          <w:rFonts w:hint="cs"/>
          <w:cs/>
          <w:lang w:bidi="th-TH"/>
        </w:rPr>
        <w:t xml:space="preserve"> </w:t>
      </w:r>
      <w:r w:rsidRPr="00640F4F">
        <w:rPr>
          <w:rFonts w:hint="cs"/>
          <w:color w:val="FF0000"/>
          <w:cs/>
          <w:lang w:bidi="th-TH"/>
        </w:rPr>
        <w:t>คุณหมอได้สั่งยาให้หรือเปล่าคะ</w:t>
      </w:r>
    </w:p>
    <w:p w14:paraId="034C36AD" w14:textId="77777777" w:rsidR="008D0116" w:rsidRPr="00640F4F" w:rsidRDefault="008D0116" w:rsidP="008D0116">
      <w:pPr>
        <w:pStyle w:val="ListParagraph"/>
        <w:numPr>
          <w:ilvl w:val="1"/>
          <w:numId w:val="10"/>
        </w:numPr>
        <w:spacing w:after="0"/>
      </w:pPr>
      <w:r w:rsidRPr="00640F4F">
        <w:t>What did you like or dislike about the diagnosis and prescription process?</w:t>
      </w:r>
      <w:r w:rsidRPr="00640F4F">
        <w:rPr>
          <w:rFonts w:hint="cs"/>
          <w:cs/>
          <w:lang w:bidi="th-TH"/>
        </w:rPr>
        <w:t xml:space="preserve"> </w:t>
      </w:r>
      <w:r w:rsidRPr="00640F4F">
        <w:rPr>
          <w:rFonts w:hint="cs"/>
          <w:color w:val="FF0000"/>
          <w:cs/>
          <w:lang w:bidi="th-TH"/>
        </w:rPr>
        <w:t>มีอะไรที่คุณชอบหรือไม่ชอบเกี่ยวกับการวินิจฉัยโรคและการสั่งจ่ายยาของคุณหมอบ้างมั้ยคะ</w:t>
      </w:r>
    </w:p>
    <w:p w14:paraId="1DDA326A" w14:textId="77777777" w:rsidR="008D0116" w:rsidRPr="00640F4F" w:rsidRDefault="008D0116" w:rsidP="008D0116">
      <w:pPr>
        <w:pStyle w:val="ListParagraph"/>
        <w:numPr>
          <w:ilvl w:val="1"/>
          <w:numId w:val="10"/>
        </w:numPr>
        <w:spacing w:after="0"/>
      </w:pPr>
      <w:r w:rsidRPr="00640F4F">
        <w:t>Did you expect that you would receive drugs during the visit?</w:t>
      </w:r>
      <w:r w:rsidRPr="00640F4F">
        <w:rPr>
          <w:rFonts w:hint="cs"/>
          <w:cs/>
          <w:lang w:bidi="th-TH"/>
        </w:rPr>
        <w:t xml:space="preserve"> </w:t>
      </w:r>
      <w:r w:rsidRPr="00640F4F">
        <w:rPr>
          <w:rFonts w:hint="cs"/>
          <w:color w:val="FF0000"/>
          <w:cs/>
          <w:lang w:bidi="th-TH"/>
        </w:rPr>
        <w:t>คุณได้คาดหวังมั้ยคะว่าคุณจะต้องได้รับยากลับบ้านหลังจากพบคุณหมอแน่นอน</w:t>
      </w:r>
    </w:p>
    <w:p w14:paraId="56CCBC63" w14:textId="77777777" w:rsidR="008D0116" w:rsidRPr="00640F4F" w:rsidRDefault="008D0116" w:rsidP="008D0116">
      <w:pPr>
        <w:pStyle w:val="ListParagraph"/>
        <w:numPr>
          <w:ilvl w:val="2"/>
          <w:numId w:val="10"/>
        </w:numPr>
        <w:spacing w:after="0"/>
      </w:pPr>
      <w:r w:rsidRPr="00640F4F">
        <w:t>Did you then actually receive them?</w:t>
      </w:r>
      <w:r w:rsidRPr="00640F4F">
        <w:rPr>
          <w:rFonts w:hint="cs"/>
          <w:cs/>
          <w:lang w:bidi="th-TH"/>
        </w:rPr>
        <w:t xml:space="preserve"> </w:t>
      </w:r>
      <w:r w:rsidRPr="00640F4F">
        <w:rPr>
          <w:rFonts w:hint="cs"/>
          <w:color w:val="FF0000"/>
          <w:cs/>
          <w:lang w:bidi="th-TH"/>
        </w:rPr>
        <w:t>แล้วได้ยา</w:t>
      </w:r>
      <w:proofErr w:type="spellStart"/>
      <w:r w:rsidRPr="00640F4F">
        <w:rPr>
          <w:rFonts w:hint="cs"/>
          <w:color w:val="FF0000"/>
          <w:cs/>
          <w:lang w:bidi="th-TH"/>
        </w:rPr>
        <w:t>จริงๆ</w:t>
      </w:r>
      <w:proofErr w:type="spellEnd"/>
      <w:r w:rsidRPr="00640F4F">
        <w:rPr>
          <w:rFonts w:hint="cs"/>
          <w:color w:val="FF0000"/>
          <w:cs/>
          <w:lang w:bidi="th-TH"/>
        </w:rPr>
        <w:t xml:space="preserve"> มั้ยคะ</w:t>
      </w:r>
    </w:p>
    <w:p w14:paraId="0764156F" w14:textId="77777777" w:rsidR="008D0116" w:rsidRPr="00640F4F" w:rsidRDefault="008D0116" w:rsidP="008D0116">
      <w:pPr>
        <w:pStyle w:val="ListParagraph"/>
        <w:numPr>
          <w:ilvl w:val="2"/>
          <w:numId w:val="10"/>
        </w:numPr>
        <w:spacing w:after="0"/>
      </w:pPr>
      <w:r w:rsidRPr="00640F4F">
        <w:t>How did you feel if you did not receive the expected medication?</w:t>
      </w:r>
      <w:r w:rsidRPr="00640F4F">
        <w:rPr>
          <w:rFonts w:hint="cs"/>
          <w:cs/>
          <w:lang w:bidi="th-TH"/>
        </w:rPr>
        <w:t xml:space="preserve"> </w:t>
      </w:r>
      <w:r w:rsidRPr="00640F4F">
        <w:rPr>
          <w:rFonts w:hint="cs"/>
          <w:color w:val="FF0000"/>
          <w:cs/>
          <w:lang w:bidi="th-TH"/>
        </w:rPr>
        <w:t>ถ้าไม่ได้ยาอย่างที่หวังไว้ มีความรู้สึกอย่างไรคะ</w:t>
      </w:r>
    </w:p>
    <w:p w14:paraId="2596F348" w14:textId="77777777" w:rsidR="008D0116" w:rsidRPr="00640F4F" w:rsidRDefault="008D0116" w:rsidP="008D0116">
      <w:pPr>
        <w:pStyle w:val="ListParagraph"/>
        <w:numPr>
          <w:ilvl w:val="1"/>
          <w:numId w:val="10"/>
        </w:numPr>
        <w:spacing w:after="0"/>
      </w:pPr>
      <w:r w:rsidRPr="00640F4F">
        <w:t>Did you request a certain kind of treatment or medicine?</w:t>
      </w:r>
      <w:r w:rsidRPr="00640F4F">
        <w:rPr>
          <w:rFonts w:hint="cs"/>
          <w:cs/>
          <w:lang w:bidi="th-TH"/>
        </w:rPr>
        <w:t xml:space="preserve"> </w:t>
      </w:r>
      <w:r w:rsidRPr="00640F4F">
        <w:rPr>
          <w:rFonts w:hint="cs"/>
          <w:color w:val="FF0000"/>
          <w:cs/>
          <w:lang w:bidi="th-TH"/>
        </w:rPr>
        <w:t>คุณได้มีการขอยาอะไรจากคุณหมอหรือไม่คะ</w:t>
      </w:r>
    </w:p>
    <w:p w14:paraId="2AFFCE39" w14:textId="77777777" w:rsidR="008D0116" w:rsidRPr="00640F4F" w:rsidRDefault="008D0116" w:rsidP="008D0116">
      <w:pPr>
        <w:pStyle w:val="ListParagraph"/>
        <w:numPr>
          <w:ilvl w:val="1"/>
          <w:numId w:val="10"/>
        </w:numPr>
        <w:spacing w:after="0"/>
      </w:pPr>
      <w:r w:rsidRPr="00640F4F">
        <w:t xml:space="preserve">Could you follow the advice and instructions you </w:t>
      </w:r>
      <w:proofErr w:type="gramStart"/>
      <w:r w:rsidRPr="00640F4F">
        <w:t>were given</w:t>
      </w:r>
      <w:proofErr w:type="gramEnd"/>
      <w:r w:rsidRPr="00640F4F">
        <w:t>?</w:t>
      </w:r>
      <w:r w:rsidRPr="00640F4F">
        <w:rPr>
          <w:rFonts w:hint="cs"/>
          <w:cs/>
          <w:lang w:bidi="th-TH"/>
        </w:rPr>
        <w:t xml:space="preserve"> </w:t>
      </w:r>
      <w:r w:rsidRPr="00640F4F">
        <w:rPr>
          <w:rFonts w:hint="cs"/>
          <w:color w:val="FF0000"/>
          <w:cs/>
          <w:lang w:bidi="th-TH"/>
        </w:rPr>
        <w:t>คุณสามารถทำตามวิธีการใช้ยาและคำแนะนำอย่างเคร่งครัดมั้ยคะ</w:t>
      </w:r>
    </w:p>
    <w:p w14:paraId="32973BF9" w14:textId="77777777" w:rsidR="008D0116" w:rsidRPr="00640F4F" w:rsidRDefault="008D0116" w:rsidP="008D0116">
      <w:pPr>
        <w:pStyle w:val="ListParagraph"/>
        <w:numPr>
          <w:ilvl w:val="1"/>
          <w:numId w:val="10"/>
        </w:numPr>
        <w:spacing w:after="0"/>
      </w:pPr>
      <w:r w:rsidRPr="00640F4F">
        <w:t>Did you trust the advice you received from the health centre?</w:t>
      </w:r>
      <w:r w:rsidRPr="00640F4F">
        <w:rPr>
          <w:rFonts w:hint="cs"/>
          <w:cs/>
          <w:lang w:bidi="th-TH"/>
        </w:rPr>
        <w:t xml:space="preserve"> </w:t>
      </w:r>
      <w:r w:rsidRPr="00640F4F">
        <w:rPr>
          <w:rFonts w:hint="cs"/>
          <w:color w:val="FF0000"/>
          <w:cs/>
          <w:lang w:bidi="th-TH"/>
        </w:rPr>
        <w:t>คุณมีความเชื่อมั่นในคำแนะนำที่สถานบริการทางการแพทย์มีให้กับคุณมั้ยคะ</w:t>
      </w:r>
    </w:p>
    <w:p w14:paraId="6EE47C12" w14:textId="77777777" w:rsidR="008D0116" w:rsidRPr="00640F4F" w:rsidRDefault="008D0116" w:rsidP="008D0116">
      <w:pPr>
        <w:pStyle w:val="ListParagraph"/>
        <w:numPr>
          <w:ilvl w:val="1"/>
          <w:numId w:val="10"/>
        </w:numPr>
        <w:spacing w:after="0"/>
      </w:pPr>
      <w:r w:rsidRPr="00640F4F">
        <w:t>Did you receive advice, treatment, or medicine anywhere else after your visit to the health centre?</w:t>
      </w:r>
      <w:r w:rsidRPr="00640F4F">
        <w:rPr>
          <w:rFonts w:hint="cs"/>
          <w:cs/>
          <w:lang w:bidi="th-TH"/>
        </w:rPr>
        <w:t xml:space="preserve"> </w:t>
      </w:r>
      <w:r w:rsidRPr="00640F4F">
        <w:rPr>
          <w:rFonts w:hint="cs"/>
          <w:color w:val="FF0000"/>
          <w:cs/>
          <w:lang w:bidi="th-TH"/>
        </w:rPr>
        <w:t>หากยังมีอาการป่วยอยู่ คุณได้ไปหาหมออื่นนอกจากหมอที่พบคนแรกมั้ยคะ</w:t>
      </w:r>
    </w:p>
    <w:p w14:paraId="4E78BCB8" w14:textId="77777777" w:rsidR="008D0116" w:rsidRPr="00640F4F" w:rsidRDefault="008D0116" w:rsidP="008D0116">
      <w:pPr>
        <w:pStyle w:val="ListParagraph"/>
        <w:numPr>
          <w:ilvl w:val="0"/>
          <w:numId w:val="10"/>
        </w:numPr>
        <w:spacing w:after="0"/>
      </w:pPr>
      <w:r w:rsidRPr="00640F4F">
        <w:t xml:space="preserve">[for patients who have been </w:t>
      </w:r>
      <w:proofErr w:type="gramStart"/>
      <w:r w:rsidRPr="00640F4F">
        <w:t>located</w:t>
      </w:r>
      <w:proofErr w:type="gramEnd"/>
      <w:r w:rsidRPr="00640F4F">
        <w:t xml:space="preserve"> after CRP test] A point of care test was performed during your latest visit to the [</w:t>
      </w:r>
      <w:r w:rsidRPr="00640F4F">
        <w:rPr>
          <w:i/>
        </w:rPr>
        <w:t>local name of</w:t>
      </w:r>
      <w:r w:rsidRPr="00640F4F">
        <w:t>] clinic (</w:t>
      </w:r>
      <w:proofErr w:type="spellStart"/>
      <w:r w:rsidRPr="00640F4F">
        <w:t>fingerprick</w:t>
      </w:r>
      <w:proofErr w:type="spellEnd"/>
      <w:r w:rsidRPr="00640F4F">
        <w:t xml:space="preserve"> blood test).</w:t>
      </w:r>
    </w:p>
    <w:p w14:paraId="08ECB431" w14:textId="77777777" w:rsidR="008D0116" w:rsidRPr="00640F4F" w:rsidRDefault="008D0116" w:rsidP="008D0116">
      <w:pPr>
        <w:pStyle w:val="ListParagraph"/>
        <w:numPr>
          <w:ilvl w:val="1"/>
          <w:numId w:val="10"/>
        </w:numPr>
        <w:spacing w:after="0"/>
      </w:pPr>
      <w:r w:rsidRPr="00640F4F">
        <w:t>Can you please describe your experiences during this process?</w:t>
      </w:r>
      <w:r w:rsidRPr="00640F4F">
        <w:rPr>
          <w:rFonts w:hint="cs"/>
          <w:cs/>
          <w:lang w:bidi="th-TH"/>
        </w:rPr>
        <w:t xml:space="preserve"> </w:t>
      </w:r>
      <w:r w:rsidRPr="00640F4F">
        <w:rPr>
          <w:rFonts w:hint="cs"/>
          <w:color w:val="FF0000"/>
          <w:cs/>
          <w:lang w:bidi="th-TH"/>
        </w:rPr>
        <w:t xml:space="preserve">กรุณาเล่าถึงประสบการณ์การตรวจ </w:t>
      </w:r>
      <w:r w:rsidRPr="00640F4F">
        <w:rPr>
          <w:color w:val="FF0000"/>
          <w:lang w:val="en-US" w:bidi="th-TH"/>
        </w:rPr>
        <w:t>CRP</w:t>
      </w:r>
      <w:r w:rsidRPr="00640F4F">
        <w:rPr>
          <w:rFonts w:hint="cs"/>
          <w:color w:val="FF0000"/>
          <w:cs/>
          <w:lang w:val="en-US" w:bidi="th-TH"/>
        </w:rPr>
        <w:t xml:space="preserve"> ให้ฟังหน่อยค่ะ</w:t>
      </w:r>
    </w:p>
    <w:p w14:paraId="7BC96B01" w14:textId="77777777" w:rsidR="008D0116" w:rsidRPr="00640F4F" w:rsidRDefault="008D0116" w:rsidP="008D0116">
      <w:pPr>
        <w:pStyle w:val="ListParagraph"/>
        <w:numPr>
          <w:ilvl w:val="1"/>
          <w:numId w:val="10"/>
        </w:numPr>
        <w:spacing w:after="0"/>
      </w:pPr>
      <w:r w:rsidRPr="00640F4F">
        <w:rPr>
          <w:lang w:bidi="th-TH"/>
        </w:rPr>
        <w:t xml:space="preserve">How did you feel, </w:t>
      </w:r>
      <w:proofErr w:type="gramStart"/>
      <w:r w:rsidRPr="00640F4F">
        <w:rPr>
          <w:lang w:bidi="th-TH"/>
        </w:rPr>
        <w:t>being exposed</w:t>
      </w:r>
      <w:proofErr w:type="gramEnd"/>
      <w:r w:rsidRPr="00640F4F">
        <w:rPr>
          <w:lang w:bidi="th-TH"/>
        </w:rPr>
        <w:t xml:space="preserve"> to the test? For example, did you feel worried, or curious about there being another procedure? </w:t>
      </w:r>
      <w:r w:rsidRPr="00640F4F">
        <w:rPr>
          <w:rFonts w:hint="cs"/>
          <w:color w:val="FF0000"/>
          <w:cs/>
          <w:lang w:bidi="th-TH"/>
        </w:rPr>
        <w:t>รู้สึกอย่างไรคะตอนที่คุณหมอบอกว่าต้องตรวจเลือด และรู้สึกอย่างไรกับขั้นตอนการตรวจคะ</w:t>
      </w:r>
    </w:p>
    <w:p w14:paraId="791AEFD5" w14:textId="77777777" w:rsidR="008D0116" w:rsidRPr="00640F4F" w:rsidRDefault="008D0116" w:rsidP="008D0116">
      <w:pPr>
        <w:pStyle w:val="ListParagraph"/>
        <w:numPr>
          <w:ilvl w:val="1"/>
          <w:numId w:val="10"/>
        </w:numPr>
        <w:spacing w:after="0"/>
      </w:pPr>
      <w:r w:rsidRPr="00640F4F">
        <w:rPr>
          <w:lang w:bidi="th-TH"/>
        </w:rPr>
        <w:t xml:space="preserve">Do you remember what you </w:t>
      </w:r>
      <w:proofErr w:type="gramStart"/>
      <w:r w:rsidRPr="00640F4F">
        <w:rPr>
          <w:lang w:bidi="th-TH"/>
        </w:rPr>
        <w:t>were told</w:t>
      </w:r>
      <w:proofErr w:type="gramEnd"/>
      <w:r w:rsidRPr="00640F4F">
        <w:rPr>
          <w:lang w:bidi="th-TH"/>
        </w:rPr>
        <w:t xml:space="preserve"> about the result and how it was presented to you? [e.g. did you see numbers, a chart, a colour, or did anyone tell you something like a score, or “low” and “high”?] </w:t>
      </w:r>
      <w:r w:rsidRPr="00640F4F">
        <w:rPr>
          <w:rFonts w:hint="cs"/>
          <w:color w:val="FF0000"/>
          <w:cs/>
          <w:lang w:bidi="th-TH"/>
        </w:rPr>
        <w:t>จำได้หรือไม่คะว่าผลการตรวจเลือดออกมาเป็นอย่างไร ทราบหรือไม่คะว่าผลนั้นมีความหมายว่าอย่างไร คุณหมอใช้วิธีใดในการอธิบายผลเลือดคะ (ชาร์ตสี, บอกปากเปล่า, ตัวเลข ฯลฯ)</w:t>
      </w:r>
    </w:p>
    <w:p w14:paraId="196FC2EE" w14:textId="77777777" w:rsidR="008D0116" w:rsidRPr="00640F4F" w:rsidRDefault="008D0116" w:rsidP="008D0116">
      <w:pPr>
        <w:pStyle w:val="ListParagraph"/>
        <w:numPr>
          <w:ilvl w:val="1"/>
          <w:numId w:val="10"/>
        </w:numPr>
        <w:spacing w:after="0"/>
      </w:pPr>
      <w:r w:rsidRPr="00640F4F">
        <w:lastRenderedPageBreak/>
        <w:t xml:space="preserve">Do you feel that you </w:t>
      </w:r>
      <w:proofErr w:type="gramStart"/>
      <w:r w:rsidRPr="00640F4F">
        <w:t>were treated</w:t>
      </w:r>
      <w:proofErr w:type="gramEnd"/>
      <w:r w:rsidRPr="00640F4F">
        <w:t xml:space="preserve"> differently than usual because of the test?</w:t>
      </w:r>
      <w:r w:rsidRPr="00640F4F">
        <w:rPr>
          <w:rFonts w:hint="cs"/>
          <w:cs/>
          <w:lang w:bidi="th-TH"/>
        </w:rPr>
        <w:t xml:space="preserve"> </w:t>
      </w:r>
      <w:r w:rsidRPr="00640F4F">
        <w:rPr>
          <w:rFonts w:hint="cs"/>
          <w:color w:val="FF0000"/>
          <w:cs/>
          <w:lang w:bidi="th-TH"/>
        </w:rPr>
        <w:t xml:space="preserve">คุณคิดว่าเจ้าหน้าที่และคุณหมอปฏิบัติตัวต่อคุณแตกต่างจากปกติ เพราะเนื่องจากการได้รับการตรวจ </w:t>
      </w:r>
      <w:r w:rsidRPr="00640F4F">
        <w:rPr>
          <w:color w:val="FF0000"/>
          <w:lang w:val="en-US" w:bidi="th-TH"/>
        </w:rPr>
        <w:t>CRP</w:t>
      </w:r>
      <w:r w:rsidRPr="00640F4F">
        <w:rPr>
          <w:rFonts w:hint="cs"/>
          <w:color w:val="FF0000"/>
          <w:cs/>
          <w:lang w:val="en-US" w:bidi="th-TH"/>
        </w:rPr>
        <w:t xml:space="preserve"> หรือไม่คะ</w:t>
      </w:r>
    </w:p>
    <w:p w14:paraId="6F95E45F" w14:textId="77777777" w:rsidR="008D0116" w:rsidRPr="00640F4F" w:rsidRDefault="008D0116" w:rsidP="008D0116">
      <w:pPr>
        <w:pStyle w:val="ListParagraph"/>
        <w:numPr>
          <w:ilvl w:val="1"/>
          <w:numId w:val="10"/>
        </w:numPr>
        <w:spacing w:after="0"/>
      </w:pPr>
      <w:r w:rsidRPr="00640F4F">
        <w:t>Did the test influence the normal interaction between you and the health worker?</w:t>
      </w:r>
      <w:r w:rsidRPr="00640F4F">
        <w:rPr>
          <w:rFonts w:hint="cs"/>
          <w:cs/>
          <w:lang w:bidi="th-TH"/>
        </w:rPr>
        <w:t xml:space="preserve"> </w:t>
      </w:r>
      <w:r w:rsidRPr="00640F4F">
        <w:rPr>
          <w:rFonts w:hint="cs"/>
          <w:color w:val="FF0000"/>
          <w:cs/>
          <w:lang w:bidi="th-TH"/>
        </w:rPr>
        <w:t>คุณคิดว่าการตรวจครั้งนั้นมีผลต่อปฏิสัมพันธ์ของคุณกับผู้ปฏิบัติงานมั้ยคะ</w:t>
      </w:r>
    </w:p>
    <w:p w14:paraId="64670E64" w14:textId="77777777" w:rsidR="008D0116" w:rsidRPr="00640F4F" w:rsidRDefault="008D0116" w:rsidP="008D0116">
      <w:pPr>
        <w:pStyle w:val="ListParagraph"/>
        <w:numPr>
          <w:ilvl w:val="1"/>
          <w:numId w:val="10"/>
        </w:numPr>
        <w:spacing w:after="0"/>
      </w:pPr>
      <w:r w:rsidRPr="00640F4F">
        <w:t>Did the test affect your ability to assert yourself during the consultation?</w:t>
      </w:r>
      <w:r w:rsidRPr="00640F4F">
        <w:rPr>
          <w:rFonts w:hint="cs"/>
          <w:cs/>
          <w:lang w:bidi="th-TH"/>
        </w:rPr>
        <w:t xml:space="preserve"> </w:t>
      </w:r>
      <w:r w:rsidRPr="00640F4F">
        <w:rPr>
          <w:rFonts w:hint="cs"/>
          <w:color w:val="FF0000"/>
          <w:cs/>
          <w:lang w:bidi="th-TH"/>
        </w:rPr>
        <w:t>ผลการตรวจมีผลต่อการแสดงความคิดเห็นของคุณระหว่างพบคุณหมอมั้ยคะ</w:t>
      </w:r>
    </w:p>
    <w:p w14:paraId="609FF229" w14:textId="77777777" w:rsidR="008D0116" w:rsidRPr="002E7CAA" w:rsidRDefault="008D0116" w:rsidP="008D0116">
      <w:pPr>
        <w:pStyle w:val="ListParagraph"/>
        <w:numPr>
          <w:ilvl w:val="1"/>
          <w:numId w:val="10"/>
        </w:numPr>
        <w:spacing w:after="0"/>
      </w:pPr>
      <w:r w:rsidRPr="00640F4F">
        <w:t xml:space="preserve">Do you prefer the consultation with the test or the </w:t>
      </w:r>
      <w:proofErr w:type="gramStart"/>
      <w:r w:rsidRPr="00640F4F">
        <w:t>previous</w:t>
      </w:r>
      <w:proofErr w:type="gramEnd"/>
      <w:r w:rsidRPr="00640F4F">
        <w:t xml:space="preserve"> diagnostic procedure?</w:t>
      </w:r>
      <w:r w:rsidRPr="00640F4F">
        <w:rPr>
          <w:rFonts w:hint="cs"/>
          <w:cs/>
          <w:lang w:bidi="th-TH"/>
        </w:rPr>
        <w:t xml:space="preserve"> </w:t>
      </w:r>
      <w:r w:rsidRPr="00640F4F">
        <w:rPr>
          <w:rFonts w:hint="cs"/>
          <w:color w:val="FF0000"/>
          <w:cs/>
          <w:lang w:bidi="th-TH"/>
        </w:rPr>
        <w:t xml:space="preserve">คุณพอใจกับการรักษาแบบอ้างผลการตรวจ </w:t>
      </w:r>
      <w:r w:rsidRPr="00640F4F">
        <w:rPr>
          <w:color w:val="FF0000"/>
          <w:lang w:val="en-US" w:bidi="th-TH"/>
        </w:rPr>
        <w:t xml:space="preserve">CRP </w:t>
      </w:r>
      <w:r w:rsidRPr="00640F4F">
        <w:rPr>
          <w:rFonts w:hint="cs"/>
          <w:color w:val="FF0000"/>
          <w:cs/>
          <w:lang w:val="en-US" w:bidi="th-TH"/>
        </w:rPr>
        <w:t>หรือแบบดั้งเดิมมากกว่ากันคะ</w:t>
      </w:r>
    </w:p>
    <w:p w14:paraId="7319F4F2" w14:textId="77777777" w:rsidR="008D0116" w:rsidRPr="00640F4F" w:rsidRDefault="008D0116" w:rsidP="008D0116">
      <w:pPr>
        <w:pStyle w:val="ListParagraph"/>
        <w:numPr>
          <w:ilvl w:val="1"/>
          <w:numId w:val="10"/>
        </w:numPr>
        <w:spacing w:after="0"/>
      </w:pPr>
      <w:r w:rsidRPr="00640F4F">
        <w:t xml:space="preserve">Do you trust the health worker’s advice </w:t>
      </w:r>
      <w:proofErr w:type="gramStart"/>
      <w:r w:rsidRPr="00640F4F">
        <w:t>more or less if</w:t>
      </w:r>
      <w:proofErr w:type="gramEnd"/>
      <w:r w:rsidRPr="00640F4F">
        <w:t xml:space="preserve"> it is based on the test? </w:t>
      </w:r>
      <w:r w:rsidRPr="00640F4F">
        <w:rPr>
          <w:rFonts w:hint="cs"/>
          <w:color w:val="FF0000"/>
          <w:cs/>
          <w:lang w:bidi="th-TH"/>
        </w:rPr>
        <w:t xml:space="preserve">คุณจะมีความเชื่อมั่นในคำแนะนำของผู้ปฏิบัติงานมากขึ้นหรือน้อยลงคะ หลังจากได้เห็นผลตรวจ </w:t>
      </w:r>
      <w:r w:rsidRPr="00640F4F">
        <w:rPr>
          <w:color w:val="FF0000"/>
          <w:lang w:val="en-US" w:bidi="th-TH"/>
        </w:rPr>
        <w:t xml:space="preserve">CRP </w:t>
      </w:r>
      <w:r w:rsidRPr="00640F4F">
        <w:rPr>
          <w:rFonts w:hint="cs"/>
          <w:color w:val="FF0000"/>
          <w:cs/>
          <w:lang w:val="en-US" w:bidi="th-TH"/>
        </w:rPr>
        <w:t xml:space="preserve">แล้ว </w:t>
      </w:r>
      <w:r w:rsidRPr="00640F4F">
        <w:t>[Probe: Would that be the case even if you do not get the treatment you expect?]</w:t>
      </w:r>
      <w:r w:rsidRPr="00640F4F">
        <w:rPr>
          <w:rFonts w:hint="cs"/>
          <w:cs/>
          <w:lang w:bidi="th-TH"/>
        </w:rPr>
        <w:t xml:space="preserve"> </w:t>
      </w:r>
      <w:r w:rsidRPr="00640F4F">
        <w:rPr>
          <w:rFonts w:hint="cs"/>
          <w:color w:val="FF0000"/>
          <w:cs/>
          <w:lang w:bidi="th-TH"/>
        </w:rPr>
        <w:t>ถ้าคุณไม่ได้รับการรักษาในแบบที่คุณต้องการ หรือได้รับยาที่คุณคิดว่าสมควรจะได้รับ คุณยังจะเชื่อมั่นในคำแนะนำของผู้ปฏิบัติงานอยู่มั้ยคะ</w:t>
      </w:r>
      <w:r w:rsidRPr="00640F4F">
        <w:rPr>
          <w:rFonts w:hint="cs"/>
          <w:cs/>
          <w:lang w:bidi="th-TH"/>
        </w:rPr>
        <w:t xml:space="preserve"> </w:t>
      </w:r>
    </w:p>
    <w:p w14:paraId="45D6D0E3" w14:textId="77777777" w:rsidR="008D0116" w:rsidRPr="00640F4F" w:rsidRDefault="008D0116" w:rsidP="008D0116">
      <w:pPr>
        <w:pStyle w:val="ListParagraph"/>
        <w:numPr>
          <w:ilvl w:val="1"/>
          <w:numId w:val="10"/>
        </w:numPr>
        <w:spacing w:after="0"/>
      </w:pPr>
      <w:r w:rsidRPr="00640F4F">
        <w:t xml:space="preserve">If there were two health centres in this town, one doing CRP and one doesn’t, which one would you go to, and why? </w:t>
      </w:r>
      <w:r w:rsidRPr="00640F4F">
        <w:rPr>
          <w:rFonts w:hint="cs"/>
          <w:color w:val="FF0000"/>
          <w:cs/>
          <w:lang w:bidi="th-TH"/>
        </w:rPr>
        <w:t xml:space="preserve">ถ้ามีสถานีอนามัยสองที่ ที่หนึ่งตรวจ </w:t>
      </w:r>
      <w:r w:rsidRPr="00640F4F">
        <w:rPr>
          <w:color w:val="FF0000"/>
          <w:lang w:bidi="th-TH"/>
        </w:rPr>
        <w:t>CRP</w:t>
      </w:r>
      <w:r w:rsidRPr="00640F4F">
        <w:rPr>
          <w:rFonts w:hint="cs"/>
          <w:color w:val="FF0000"/>
          <w:cs/>
          <w:lang w:bidi="th-TH"/>
        </w:rPr>
        <w:t xml:space="preserve"> อีกที่หนึ่งไม่ตรวจ คุณจะเลือกไปที่ไหนคะ เพราะอะไร</w:t>
      </w:r>
    </w:p>
    <w:p w14:paraId="5D1880BC" w14:textId="77777777" w:rsidR="008D0116" w:rsidRPr="00640F4F" w:rsidRDefault="008D0116" w:rsidP="008D0116">
      <w:pPr>
        <w:spacing w:after="0"/>
      </w:pPr>
    </w:p>
    <w:p w14:paraId="100F9832" w14:textId="77777777" w:rsidR="008D0116" w:rsidRPr="00640F4F" w:rsidRDefault="008D0116" w:rsidP="008D0116">
      <w:pPr>
        <w:pStyle w:val="Heading4"/>
        <w:numPr>
          <w:ilvl w:val="0"/>
          <w:numId w:val="0"/>
        </w:numPr>
        <w:spacing w:before="0"/>
        <w:ind w:left="862" w:hanging="862"/>
      </w:pPr>
      <w:r w:rsidRPr="00640F4F">
        <w:t>Wrap-up</w:t>
      </w:r>
    </w:p>
    <w:p w14:paraId="414E7F38" w14:textId="77777777" w:rsidR="008D0116" w:rsidRPr="00640F4F" w:rsidRDefault="008D0116" w:rsidP="008D0116">
      <w:pPr>
        <w:rPr>
          <w:lang w:bidi="th-TH"/>
        </w:rPr>
      </w:pPr>
      <w:r w:rsidRPr="00640F4F">
        <w:rPr>
          <w:i/>
        </w:rPr>
        <w:t xml:space="preserve">We are coming to the end of our interview. Before we conclude, let me just ask you: </w:t>
      </w:r>
      <w:r w:rsidRPr="00640F4F">
        <w:rPr>
          <w:rFonts w:hint="cs"/>
          <w:i/>
          <w:color w:val="FF0000"/>
          <w:cs/>
          <w:lang w:bidi="th-TH"/>
        </w:rPr>
        <w:t>นี่เป็นส่วนสุดท้ายของการสัมภาษณ์นี้นะคะ เหลืออีกเพียงสองคำถามเท่านั้นค่ะ</w:t>
      </w:r>
    </w:p>
    <w:p w14:paraId="7B736500" w14:textId="77777777" w:rsidR="008D0116" w:rsidRPr="00640F4F" w:rsidRDefault="008D0116" w:rsidP="008D0116">
      <w:pPr>
        <w:pStyle w:val="ListParagraph"/>
        <w:numPr>
          <w:ilvl w:val="0"/>
          <w:numId w:val="10"/>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r w:rsidRPr="00640F4F">
        <w:t>Have I missed an aspect of healthcare and medicine that you find particularly important?</w:t>
      </w:r>
      <w:r w:rsidRPr="00640F4F">
        <w:rPr>
          <w:lang w:val="en-US"/>
        </w:rPr>
        <w:t xml:space="preserve"> </w:t>
      </w:r>
      <w:r w:rsidRPr="00640F4F">
        <w:rPr>
          <w:rFonts w:hint="cs"/>
          <w:color w:val="FF0000"/>
          <w:cs/>
          <w:lang w:bidi="th-TH"/>
        </w:rPr>
        <w:t>เพื่อจุดประสงค์ในการพัฒนาแบบสอบถาม จึงอยากถามคุณว่าจากคำถามที่เราได้ใช้ถามคุณมาทั้งหมด คุณคิดว่าเราพลาด หรือบกพร่องข้อมูลส่วนใดเกี่ยวกับการบริการทางด้านสุขภาพและยาที่คุณเห็นว่าควรจะกล่าวถึง และเป็นประโยชน์ในการวิจัยบ้างมั้ยคะ</w:t>
      </w:r>
    </w:p>
    <w:p w14:paraId="14F6B327" w14:textId="77777777" w:rsidR="008D0116" w:rsidRPr="00631C22" w:rsidRDefault="008D0116" w:rsidP="008D0116">
      <w:pPr>
        <w:pStyle w:val="ListParagraph"/>
        <w:numPr>
          <w:ilvl w:val="0"/>
          <w:numId w:val="10"/>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r w:rsidRPr="00640F4F">
        <w:t xml:space="preserve">Is there anything else you would like to share with me? </w:t>
      </w:r>
      <w:r w:rsidRPr="00640F4F">
        <w:rPr>
          <w:rFonts w:hint="cs"/>
          <w:color w:val="FF0000"/>
          <w:cs/>
          <w:lang w:bidi="th-TH"/>
        </w:rPr>
        <w:t>มีอะไรอย่างอื่นอีกมั้ยคะที่คุณหมออยากจะแบ่งปันกับเรา</w:t>
      </w:r>
    </w:p>
    <w:p w14:paraId="5743A646" w14:textId="77777777" w:rsidR="008D0116" w:rsidRDefault="008D0116" w:rsidP="008D0116">
      <w:pPr>
        <w:rPr>
          <w:rFonts w:eastAsiaTheme="majorEastAsia" w:cstheme="majorBidi"/>
          <w:color w:val="000000" w:themeColor="text1"/>
          <w:szCs w:val="26"/>
          <w:lang w:val="en-US" w:bidi="th-TH"/>
        </w:rPr>
      </w:pPr>
      <w:r w:rsidRPr="00640F4F">
        <w:rPr>
          <w:i/>
        </w:rPr>
        <w:t>Thank you so much for educating me about yourself and your life. Your responses have been very helpful for me.</w:t>
      </w:r>
      <w:r w:rsidRPr="00640F4F">
        <w:rPr>
          <w:rFonts w:hint="cs"/>
          <w:cs/>
          <w:lang w:bidi="th-TH"/>
        </w:rPr>
        <w:t xml:space="preserve"> </w:t>
      </w:r>
      <w:r w:rsidRPr="00640F4F">
        <w:rPr>
          <w:rFonts w:hint="cs"/>
          <w:color w:val="FF0000"/>
          <w:cs/>
          <w:lang w:bidi="th-TH"/>
        </w:rPr>
        <w:t>ขอบพระคุณที่แบ่งเวลามาให้ทีมวิจัยของเราในวันนี้ได้เรียนรู้เกี่ยวกับชีวิตของคุณค่ะ คำตอบของคุณเป็นประโยชน์อย่างมากของเราและหวังเป็นอย่างยิ่งว่าคุณจะมีสุขภาพแข็งแรงหลังจากนี้นะคะ</w:t>
      </w:r>
    </w:p>
    <w:p w14:paraId="594EB3BB" w14:textId="77777777" w:rsidR="008D0116" w:rsidRPr="008A4B3F" w:rsidRDefault="008D0116" w:rsidP="008D0116">
      <w:pPr>
        <w:spacing w:after="200" w:line="276" w:lineRule="auto"/>
        <w:jc w:val="left"/>
        <w:rPr>
          <w:rFonts w:eastAsiaTheme="majorEastAsia" w:cstheme="majorBidi"/>
          <w:color w:val="000000" w:themeColor="text1"/>
          <w:szCs w:val="26"/>
          <w:lang w:val="en-US" w:bidi="th-TH"/>
        </w:rPr>
      </w:pPr>
    </w:p>
    <w:p w14:paraId="6CBA9411" w14:textId="77777777" w:rsidR="00683593" w:rsidRDefault="00683593">
      <w:pPr>
        <w:spacing w:after="200" w:line="276" w:lineRule="auto"/>
        <w:jc w:val="left"/>
        <w:rPr>
          <w:rFonts w:eastAsiaTheme="majorEastAsia" w:cstheme="majorBidi"/>
          <w:b/>
          <w:bCs/>
          <w:color w:val="000000" w:themeColor="text1"/>
          <w:szCs w:val="26"/>
        </w:rPr>
      </w:pPr>
      <w:r>
        <w:br w:type="page"/>
      </w:r>
    </w:p>
    <w:p w14:paraId="3EA098F4" w14:textId="4B1E83FE" w:rsidR="008D0116" w:rsidRDefault="008D0116" w:rsidP="00AD08A7">
      <w:pPr>
        <w:pStyle w:val="Heading2"/>
      </w:pPr>
      <w:r>
        <w:lastRenderedPageBreak/>
        <w:t>Health Worker</w:t>
      </w:r>
    </w:p>
    <w:p w14:paraId="153FE847" w14:textId="77777777" w:rsidR="00AD08A7" w:rsidRDefault="00AD08A7" w:rsidP="00AD08A7">
      <w:pPr>
        <w:pStyle w:val="Heading4"/>
        <w:numPr>
          <w:ilvl w:val="0"/>
          <w:numId w:val="0"/>
        </w:numPr>
        <w:spacing w:before="0"/>
        <w:ind w:left="862" w:hanging="862"/>
      </w:pPr>
      <w:r>
        <w:t>Objective:</w:t>
      </w:r>
    </w:p>
    <w:p w14:paraId="4FBE9C59" w14:textId="05ECBD92" w:rsidR="00AD08A7" w:rsidRDefault="00AD08A7" w:rsidP="00AD08A7">
      <w:pPr>
        <w:pStyle w:val="ListParagraph"/>
        <w:numPr>
          <w:ilvl w:val="0"/>
          <w:numId w:val="8"/>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r>
        <w:t xml:space="preserve">To </w:t>
      </w:r>
      <w:r w:rsidRPr="00927E55">
        <w:t xml:space="preserve">shed some light on why health </w:t>
      </w:r>
      <w:proofErr w:type="gramStart"/>
      <w:r w:rsidRPr="00927E55">
        <w:t>workers</w:t>
      </w:r>
      <w:proofErr w:type="gramEnd"/>
      <w:r w:rsidRPr="00927E55">
        <w:t xml:space="preserve"> prescribe</w:t>
      </w:r>
      <w:r>
        <w:t xml:space="preserve"> </w:t>
      </w:r>
      <w:r w:rsidRPr="00927E55">
        <w:t>antibiotics in these settings and getting their feedback regarding their experience with the CRP test</w:t>
      </w:r>
    </w:p>
    <w:p w14:paraId="5E80D0C8" w14:textId="77777777" w:rsidR="00AD08A7" w:rsidRDefault="00AD08A7" w:rsidP="00AD08A7">
      <w:pPr>
        <w:pStyle w:val="ListParagraph"/>
        <w:numPr>
          <w:ilvl w:val="0"/>
          <w:numId w:val="8"/>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r>
        <w:t xml:space="preserve">To explore the attitudes </w:t>
      </w:r>
      <w:r w:rsidRPr="00B920A1">
        <w:t>of health cen</w:t>
      </w:r>
      <w:r>
        <w:t>tre staff towards the POC CRP test</w:t>
      </w:r>
    </w:p>
    <w:p w14:paraId="55487EBD" w14:textId="77777777" w:rsidR="00AD08A7" w:rsidRPr="00AD08A7" w:rsidRDefault="00AD08A7" w:rsidP="00AD08A7"/>
    <w:p w14:paraId="3218A51A" w14:textId="77777777" w:rsidR="008D0116" w:rsidRPr="00764EC2" w:rsidRDefault="008D0116" w:rsidP="008D0116">
      <w:pPr>
        <w:pStyle w:val="Heading4"/>
        <w:numPr>
          <w:ilvl w:val="0"/>
          <w:numId w:val="0"/>
        </w:numPr>
        <w:spacing w:before="0"/>
        <w:ind w:left="862" w:hanging="862"/>
      </w:pPr>
      <w:r w:rsidRPr="00764EC2">
        <w:t>Introduction</w:t>
      </w:r>
    </w:p>
    <w:p w14:paraId="7682B5D3" w14:textId="77777777" w:rsidR="008D0116" w:rsidRPr="00764EC2" w:rsidRDefault="008D0116" w:rsidP="008D0116">
      <w:r w:rsidRPr="00764EC2">
        <w:t>&lt;Introduction to research following</w:t>
      </w:r>
      <w:r>
        <w:t xml:space="preserve"> </w:t>
      </w:r>
      <w:r w:rsidRPr="00764EC2">
        <w:t>Informed Consent Form&gt;</w:t>
      </w:r>
    </w:p>
    <w:p w14:paraId="0F8668A0" w14:textId="77777777" w:rsidR="008D0116" w:rsidRPr="00764EC2" w:rsidRDefault="008D0116" w:rsidP="008D0116">
      <w:pPr>
        <w:rPr>
          <w:i/>
        </w:rPr>
      </w:pPr>
      <w:r w:rsidRPr="00764EC2">
        <w:rPr>
          <w:i/>
        </w:rPr>
        <w:t xml:space="preserve">Thank you for agreeing to </w:t>
      </w:r>
      <w:proofErr w:type="gramStart"/>
      <w:r w:rsidRPr="00764EC2">
        <w:rPr>
          <w:i/>
        </w:rPr>
        <w:t>participate</w:t>
      </w:r>
      <w:proofErr w:type="gramEnd"/>
      <w:r w:rsidRPr="00764EC2">
        <w:rPr>
          <w:i/>
        </w:rPr>
        <w:t xml:space="preserve"> in this study. I would like to learn from your professional experience about </w:t>
      </w:r>
      <w:r>
        <w:rPr>
          <w:i/>
        </w:rPr>
        <w:t>the everyday work of health workers</w:t>
      </w:r>
      <w:r w:rsidRPr="00764EC2">
        <w:rPr>
          <w:i/>
        </w:rPr>
        <w:t>.</w:t>
      </w:r>
      <w:r w:rsidRPr="00A51886">
        <w:rPr>
          <w:i/>
        </w:rPr>
        <w:t xml:space="preserve"> </w:t>
      </w:r>
      <w:r w:rsidRPr="00764EC2">
        <w:rPr>
          <w:i/>
        </w:rPr>
        <w:t xml:space="preserve">In the questions that I am going to ask you, there are no right or wrong answers. I would like to know your personal views, experiences, and observations </w:t>
      </w:r>
      <w:proofErr w:type="gramStart"/>
      <w:r w:rsidRPr="00764EC2">
        <w:rPr>
          <w:i/>
        </w:rPr>
        <w:t>in order to</w:t>
      </w:r>
      <w:proofErr w:type="gramEnd"/>
      <w:r w:rsidRPr="00764EC2">
        <w:rPr>
          <w:i/>
        </w:rPr>
        <w:t xml:space="preserve"> better understand your </w:t>
      </w:r>
      <w:r>
        <w:rPr>
          <w:i/>
        </w:rPr>
        <w:t xml:space="preserve">work and </w:t>
      </w:r>
      <w:r w:rsidRPr="00764EC2">
        <w:rPr>
          <w:i/>
        </w:rPr>
        <w:t>life.</w:t>
      </w:r>
    </w:p>
    <w:p w14:paraId="3268771A" w14:textId="1C4217ED" w:rsidR="008D0116" w:rsidRDefault="008D0116" w:rsidP="008D0116">
      <w:pPr>
        <w:rPr>
          <w:color w:val="FF0000"/>
          <w:lang w:val="en-US" w:bidi="th-TH"/>
        </w:rPr>
      </w:pPr>
      <w:r w:rsidRPr="008A4B3F">
        <w:rPr>
          <w:rFonts w:hint="cs"/>
          <w:color w:val="FF0000"/>
          <w:cs/>
          <w:lang w:bidi="th-TH"/>
        </w:rPr>
        <w:t>ก่อนอื่นต้องขอขอบคุณคุณหมอ</w:t>
      </w:r>
      <w:r w:rsidRPr="008A4B3F">
        <w:rPr>
          <w:color w:val="FF0000"/>
          <w:lang w:val="en-US" w:bidi="th-TH"/>
        </w:rPr>
        <w:t>/</w:t>
      </w:r>
      <w:r w:rsidRPr="008A4B3F">
        <w:rPr>
          <w:rFonts w:hint="cs"/>
          <w:color w:val="FF0000"/>
          <w:cs/>
          <w:lang w:val="en-US" w:bidi="th-TH"/>
        </w:rPr>
        <w:t>พยาบาลที่ตกลงเข้าร่วมตอบแบบสอบถามเพื่อการทำวิจัยในครั้งนี้กับเรานะคะ จุดประสงค์ของพวกเราคือเราต้องการเรียนรู้จากประสบการณ์เกี่ยวกับการทำงานในแต่ละวันของผู้ปฏิบัติงานในด้านสาธารณสุข ในแบบสอบถามที่เราจะใช้กับ</w:t>
      </w:r>
      <w:r w:rsidRPr="008A4B3F">
        <w:rPr>
          <w:rFonts w:hint="cs"/>
          <w:color w:val="FF0000"/>
          <w:cs/>
          <w:lang w:bidi="th-TH"/>
        </w:rPr>
        <w:t>คุณหมอ</w:t>
      </w:r>
      <w:r w:rsidRPr="008A4B3F">
        <w:rPr>
          <w:color w:val="FF0000"/>
          <w:lang w:val="en-US" w:bidi="th-TH"/>
        </w:rPr>
        <w:t>/</w:t>
      </w:r>
      <w:r w:rsidRPr="008A4B3F">
        <w:rPr>
          <w:rFonts w:hint="cs"/>
          <w:color w:val="FF0000"/>
          <w:cs/>
          <w:lang w:val="en-US" w:bidi="th-TH"/>
        </w:rPr>
        <w:t>พยาบาล</w:t>
      </w:r>
      <w:r w:rsidRPr="008A4B3F">
        <w:rPr>
          <w:rFonts w:hint="cs"/>
          <w:color w:val="FF0000"/>
          <w:cs/>
          <w:lang w:bidi="th-TH"/>
        </w:rPr>
        <w:t>ชุดนี้ จะไม่มีคำตอบที่ถูกหรือผิด เราแค่ต้องการรับรู้เกี่ยวกับความคิดเห็น ประสบการณ์จากการทำงานและการสังเกตการณ์ในคนไข้ของคุณหมอ</w:t>
      </w:r>
      <w:r w:rsidRPr="008A4B3F">
        <w:rPr>
          <w:color w:val="FF0000"/>
          <w:lang w:val="en-US" w:bidi="th-TH"/>
        </w:rPr>
        <w:t>/</w:t>
      </w:r>
      <w:r w:rsidRPr="008A4B3F">
        <w:rPr>
          <w:rFonts w:hint="cs"/>
          <w:color w:val="FF0000"/>
          <w:cs/>
          <w:lang w:val="en-US" w:bidi="th-TH"/>
        </w:rPr>
        <w:t>พยาบาลเท่านั้นเองค่ะ เพื่อเราจะได้สามารถทำความเข้าใจเกี่ยวกับงานและชีวิตของ</w:t>
      </w:r>
      <w:r w:rsidRPr="008A4B3F">
        <w:rPr>
          <w:rFonts w:hint="cs"/>
          <w:color w:val="FF0000"/>
          <w:cs/>
          <w:lang w:bidi="th-TH"/>
        </w:rPr>
        <w:t>คุณหมอ</w:t>
      </w:r>
      <w:r w:rsidRPr="008A4B3F">
        <w:rPr>
          <w:color w:val="FF0000"/>
          <w:lang w:val="en-US" w:bidi="th-TH"/>
        </w:rPr>
        <w:t>/</w:t>
      </w:r>
      <w:r w:rsidRPr="008A4B3F">
        <w:rPr>
          <w:rFonts w:hint="cs"/>
          <w:color w:val="FF0000"/>
          <w:cs/>
          <w:lang w:val="en-US" w:bidi="th-TH"/>
        </w:rPr>
        <w:t>พยาบาลได้ดีมากยิ่งขึ้นค่ะ</w:t>
      </w:r>
    </w:p>
    <w:p w14:paraId="2E9CAD19" w14:textId="77777777" w:rsidR="00AD08A7" w:rsidRPr="008A4B3F" w:rsidRDefault="00AD08A7" w:rsidP="008D0116">
      <w:pPr>
        <w:rPr>
          <w:color w:val="FF0000"/>
          <w:cs/>
          <w:lang w:bidi="th-TH"/>
        </w:rPr>
      </w:pPr>
    </w:p>
    <w:p w14:paraId="6CADE407" w14:textId="77777777" w:rsidR="008D0116" w:rsidRPr="00764EC2" w:rsidRDefault="008D0116" w:rsidP="008D0116">
      <w:pPr>
        <w:pStyle w:val="Heading4"/>
        <w:numPr>
          <w:ilvl w:val="0"/>
          <w:numId w:val="0"/>
        </w:numPr>
        <w:spacing w:before="0"/>
        <w:ind w:left="862" w:hanging="862"/>
      </w:pPr>
      <w:r w:rsidRPr="00764EC2">
        <w:t>Part I – About Yourself</w:t>
      </w:r>
    </w:p>
    <w:p w14:paraId="6611DA99" w14:textId="77777777" w:rsidR="008D0116" w:rsidRPr="008A4B3F" w:rsidRDefault="008D0116" w:rsidP="008D0116">
      <w:pPr>
        <w:spacing w:after="0"/>
        <w:rPr>
          <w:i/>
          <w:lang w:val="en-US" w:bidi="th-TH"/>
        </w:rPr>
      </w:pPr>
      <w:r w:rsidRPr="00764EC2">
        <w:rPr>
          <w:i/>
        </w:rPr>
        <w:t>Let us start with a few questions about yourself.</w:t>
      </w:r>
      <w:r>
        <w:rPr>
          <w:rFonts w:hint="cs"/>
          <w:i/>
          <w:cs/>
          <w:lang w:bidi="th-TH"/>
        </w:rPr>
        <w:t xml:space="preserve"> </w:t>
      </w:r>
      <w:r w:rsidRPr="008A4B3F">
        <w:rPr>
          <w:rFonts w:hint="cs"/>
          <w:i/>
          <w:color w:val="FF0000"/>
          <w:cs/>
          <w:lang w:bidi="th-TH"/>
        </w:rPr>
        <w:t>ขอเริ่มที่ข้อมูลส่วนตัวนะคะ</w:t>
      </w:r>
    </w:p>
    <w:p w14:paraId="55FC1BBD" w14:textId="77777777" w:rsidR="008D0116" w:rsidRPr="00764EC2" w:rsidRDefault="008D0116" w:rsidP="008D0116">
      <w:pPr>
        <w:spacing w:after="0"/>
      </w:pPr>
      <w:r w:rsidRPr="00764EC2">
        <w:t>Guiding question: Who is my informant?</w:t>
      </w:r>
    </w:p>
    <w:p w14:paraId="43C0FAAD" w14:textId="77777777" w:rsidR="008D0116" w:rsidRPr="00764EC2" w:rsidRDefault="008D0116" w:rsidP="008D0116">
      <w:pPr>
        <w:spacing w:after="0"/>
      </w:pPr>
    </w:p>
    <w:p w14:paraId="5D5D9098" w14:textId="77777777" w:rsidR="008D0116" w:rsidRPr="00764EC2" w:rsidRDefault="008D0116" w:rsidP="008D0116">
      <w:pPr>
        <w:pStyle w:val="ListParagraph"/>
        <w:numPr>
          <w:ilvl w:val="0"/>
          <w:numId w:val="11"/>
        </w:numPr>
        <w:spacing w:after="0"/>
        <w:ind w:left="426"/>
      </w:pPr>
      <w:r w:rsidRPr="00764EC2">
        <w:t>Name</w:t>
      </w:r>
      <w:r>
        <w:t xml:space="preserve"> </w:t>
      </w:r>
      <w:r w:rsidRPr="008A4B3F">
        <w:rPr>
          <w:rFonts w:hint="cs"/>
          <w:color w:val="FF0000"/>
          <w:cs/>
          <w:lang w:bidi="th-TH"/>
        </w:rPr>
        <w:t>ชื่อ</w:t>
      </w:r>
    </w:p>
    <w:p w14:paraId="6980F793" w14:textId="77777777" w:rsidR="008D0116" w:rsidRPr="00764EC2" w:rsidRDefault="008D0116" w:rsidP="008D0116">
      <w:pPr>
        <w:pStyle w:val="ListParagraph"/>
        <w:numPr>
          <w:ilvl w:val="0"/>
          <w:numId w:val="11"/>
        </w:numPr>
        <w:spacing w:after="0"/>
        <w:ind w:left="426"/>
      </w:pPr>
      <w:r w:rsidRPr="00764EC2">
        <w:t>Position / Job Title</w:t>
      </w:r>
      <w:r>
        <w:rPr>
          <w:rFonts w:hint="cs"/>
          <w:cs/>
          <w:lang w:bidi="th-TH"/>
        </w:rPr>
        <w:t xml:space="preserve"> </w:t>
      </w:r>
      <w:r w:rsidRPr="008A4B3F">
        <w:rPr>
          <w:rFonts w:hint="cs"/>
          <w:color w:val="FF0000"/>
          <w:cs/>
          <w:lang w:bidi="th-TH"/>
        </w:rPr>
        <w:t>ตำแหน่ง</w:t>
      </w:r>
    </w:p>
    <w:p w14:paraId="13A6B2DF" w14:textId="77777777" w:rsidR="008D0116" w:rsidRPr="00764EC2" w:rsidRDefault="008D0116" w:rsidP="008D0116">
      <w:pPr>
        <w:pStyle w:val="ListParagraph"/>
        <w:numPr>
          <w:ilvl w:val="0"/>
          <w:numId w:val="11"/>
        </w:numPr>
        <w:spacing w:after="0"/>
        <w:ind w:left="426"/>
      </w:pPr>
      <w:r w:rsidRPr="00764EC2">
        <w:t>Organisation</w:t>
      </w:r>
      <w:r>
        <w:rPr>
          <w:rFonts w:hint="cs"/>
          <w:cs/>
          <w:lang w:bidi="th-TH"/>
        </w:rPr>
        <w:t xml:space="preserve"> </w:t>
      </w:r>
      <w:r w:rsidRPr="008A4B3F">
        <w:rPr>
          <w:rFonts w:hint="cs"/>
          <w:color w:val="FF0000"/>
          <w:cs/>
          <w:lang w:bidi="th-TH"/>
        </w:rPr>
        <w:t>องค์กร</w:t>
      </w:r>
    </w:p>
    <w:p w14:paraId="7D28E123" w14:textId="77777777" w:rsidR="008D0116" w:rsidRPr="00764EC2" w:rsidRDefault="008D0116" w:rsidP="008D0116">
      <w:pPr>
        <w:pStyle w:val="ListParagraph"/>
        <w:numPr>
          <w:ilvl w:val="0"/>
          <w:numId w:val="11"/>
        </w:numPr>
        <w:spacing w:after="0"/>
        <w:ind w:left="426"/>
      </w:pPr>
      <w:r w:rsidRPr="00764EC2">
        <w:t>Responsibilities</w:t>
      </w:r>
      <w:r>
        <w:t xml:space="preserve"> [</w:t>
      </w:r>
      <w:r w:rsidRPr="00172F0D">
        <w:t>incl. drug prescription</w:t>
      </w:r>
      <w:r>
        <w:t>]</w:t>
      </w:r>
      <w:r>
        <w:rPr>
          <w:rFonts w:hint="cs"/>
          <w:cs/>
          <w:lang w:bidi="th-TH"/>
        </w:rPr>
        <w:t xml:space="preserve"> </w:t>
      </w:r>
      <w:r w:rsidRPr="008A4B3F">
        <w:rPr>
          <w:rFonts w:hint="cs"/>
          <w:color w:val="FF0000"/>
          <w:cs/>
          <w:lang w:bidi="th-TH"/>
        </w:rPr>
        <w:t>หน้าที่ความรับผิดชอบ รวมถึงการสั่งจ่ายยาด้วย</w:t>
      </w:r>
    </w:p>
    <w:p w14:paraId="2451EA89" w14:textId="77777777" w:rsidR="008D0116" w:rsidRDefault="008D0116" w:rsidP="008D0116">
      <w:pPr>
        <w:pStyle w:val="ListParagraph"/>
        <w:numPr>
          <w:ilvl w:val="0"/>
          <w:numId w:val="11"/>
        </w:numPr>
        <w:spacing w:after="0"/>
        <w:ind w:left="426"/>
      </w:pPr>
      <w:r>
        <w:t>How long have you worked here?</w:t>
      </w:r>
      <w:r>
        <w:rPr>
          <w:rFonts w:hint="cs"/>
          <w:cs/>
          <w:lang w:bidi="th-TH"/>
        </w:rPr>
        <w:t xml:space="preserve"> </w:t>
      </w:r>
      <w:r w:rsidRPr="008A4B3F">
        <w:rPr>
          <w:rFonts w:hint="cs"/>
          <w:color w:val="FF0000"/>
          <w:cs/>
          <w:lang w:bidi="th-TH"/>
        </w:rPr>
        <w:t>ทำงานที่นี่มานานเท่าไหร่แล้ว</w:t>
      </w:r>
    </w:p>
    <w:p w14:paraId="759F561E" w14:textId="77777777" w:rsidR="008D0116" w:rsidRPr="00764EC2" w:rsidRDefault="008D0116" w:rsidP="008D0116">
      <w:pPr>
        <w:pStyle w:val="ListParagraph"/>
        <w:numPr>
          <w:ilvl w:val="0"/>
          <w:numId w:val="11"/>
        </w:numPr>
        <w:spacing w:after="0"/>
        <w:ind w:left="426"/>
      </w:pPr>
      <w:r>
        <w:t xml:space="preserve">How have you </w:t>
      </w:r>
      <w:proofErr w:type="gramStart"/>
      <w:r>
        <w:t>been trained</w:t>
      </w:r>
      <w:proofErr w:type="gramEnd"/>
      <w:r>
        <w:t>?</w:t>
      </w:r>
      <w:r>
        <w:rPr>
          <w:rFonts w:hint="cs"/>
          <w:cs/>
          <w:lang w:bidi="th-TH"/>
        </w:rPr>
        <w:t xml:space="preserve"> </w:t>
      </w:r>
      <w:r w:rsidRPr="008A4B3F">
        <w:rPr>
          <w:rFonts w:hint="cs"/>
          <w:color w:val="FF0000"/>
          <w:cs/>
          <w:lang w:bidi="th-TH"/>
        </w:rPr>
        <w:t>ได้รับการศึกษาหรือการอบรมเกี่ยวกับด้านนี้มานานเท่าไหร่แล้วคะ</w:t>
      </w:r>
    </w:p>
    <w:p w14:paraId="7CB7C09E" w14:textId="77777777" w:rsidR="008D0116" w:rsidRDefault="008D0116" w:rsidP="008D0116"/>
    <w:p w14:paraId="30657A31" w14:textId="77777777" w:rsidR="008D0116" w:rsidRPr="00764EC2" w:rsidRDefault="008D0116" w:rsidP="008D0116">
      <w:pPr>
        <w:pStyle w:val="Heading4"/>
        <w:numPr>
          <w:ilvl w:val="0"/>
          <w:numId w:val="0"/>
        </w:numPr>
        <w:spacing w:before="0"/>
        <w:ind w:left="862" w:hanging="862"/>
      </w:pPr>
      <w:r w:rsidRPr="00764EC2">
        <w:t xml:space="preserve">Part </w:t>
      </w:r>
      <w:r>
        <w:t>I</w:t>
      </w:r>
      <w:r w:rsidRPr="00764EC2">
        <w:t xml:space="preserve">I – </w:t>
      </w:r>
      <w:r>
        <w:t>Everyday Practice</w:t>
      </w:r>
    </w:p>
    <w:p w14:paraId="400D68F7" w14:textId="77777777" w:rsidR="008D0116" w:rsidRPr="00764EC2" w:rsidRDefault="008D0116" w:rsidP="008D0116">
      <w:pPr>
        <w:spacing w:after="0"/>
        <w:rPr>
          <w:i/>
          <w:cs/>
          <w:lang w:bidi="th-TH"/>
        </w:rPr>
      </w:pPr>
      <w:r w:rsidRPr="00764EC2">
        <w:rPr>
          <w:i/>
        </w:rPr>
        <w:t xml:space="preserve">To begin with, please let us talk about </w:t>
      </w:r>
      <w:r>
        <w:rPr>
          <w:i/>
        </w:rPr>
        <w:t>your everyday work</w:t>
      </w:r>
      <w:r w:rsidRPr="00764EC2">
        <w:rPr>
          <w:i/>
        </w:rPr>
        <w:t>.</w:t>
      </w:r>
      <w:r>
        <w:rPr>
          <w:rFonts w:hint="cs"/>
          <w:i/>
          <w:cs/>
          <w:lang w:bidi="th-TH"/>
        </w:rPr>
        <w:t xml:space="preserve"> </w:t>
      </w:r>
      <w:r w:rsidRPr="00A65EE0">
        <w:rPr>
          <w:rFonts w:hint="cs"/>
          <w:i/>
          <w:color w:val="FF0000"/>
          <w:cs/>
          <w:lang w:bidi="th-TH"/>
        </w:rPr>
        <w:t>ต่อไปขออนุญาตพูดถึงเรื่องชีวิตการทำงานของ</w:t>
      </w:r>
      <w:r w:rsidRPr="00A65EE0">
        <w:rPr>
          <w:rFonts w:hint="cs"/>
          <w:color w:val="FF0000"/>
          <w:cs/>
          <w:lang w:bidi="th-TH"/>
        </w:rPr>
        <w:t>คุณหมอ</w:t>
      </w:r>
      <w:r w:rsidRPr="00A65EE0">
        <w:rPr>
          <w:color w:val="FF0000"/>
          <w:lang w:val="en-US" w:bidi="th-TH"/>
        </w:rPr>
        <w:t>/</w:t>
      </w:r>
      <w:r w:rsidRPr="00A65EE0">
        <w:rPr>
          <w:rFonts w:hint="cs"/>
          <w:color w:val="FF0000"/>
          <w:cs/>
          <w:lang w:val="en-US" w:bidi="th-TH"/>
        </w:rPr>
        <w:t>พยาบาลนะคะ</w:t>
      </w:r>
    </w:p>
    <w:p w14:paraId="5D80AA4A" w14:textId="77777777" w:rsidR="008D0116" w:rsidRPr="00764EC2" w:rsidRDefault="008D0116" w:rsidP="008D0116">
      <w:pPr>
        <w:spacing w:after="0"/>
        <w:rPr>
          <w:lang w:bidi="th-TH"/>
        </w:rPr>
      </w:pPr>
      <w:r w:rsidRPr="00764EC2">
        <w:t xml:space="preserve">Guiding question: </w:t>
      </w:r>
      <w:r>
        <w:t>How is everyday work structured and what constraints do health workers face</w:t>
      </w:r>
      <w:r w:rsidRPr="00764EC2">
        <w:t>?</w:t>
      </w:r>
      <w:r>
        <w:rPr>
          <w:rFonts w:hint="cs"/>
          <w:cs/>
          <w:lang w:bidi="th-TH"/>
        </w:rPr>
        <w:t xml:space="preserve"> </w:t>
      </w:r>
      <w:r w:rsidRPr="00A65EE0">
        <w:rPr>
          <w:rFonts w:hint="cs"/>
          <w:color w:val="FF0000"/>
          <w:cs/>
          <w:lang w:bidi="th-TH"/>
        </w:rPr>
        <w:t>ตารางการทำงานในแต่ละวันของคุณหมอ</w:t>
      </w:r>
      <w:r w:rsidRPr="00A65EE0">
        <w:rPr>
          <w:color w:val="FF0000"/>
          <w:lang w:val="en-US" w:bidi="th-TH"/>
        </w:rPr>
        <w:t>/</w:t>
      </w:r>
      <w:r w:rsidRPr="00A65EE0">
        <w:rPr>
          <w:rFonts w:hint="cs"/>
          <w:color w:val="FF0000"/>
          <w:cs/>
          <w:lang w:val="en-US" w:bidi="th-TH"/>
        </w:rPr>
        <w:t>พยาบาลเป็นอย่างไรคะ แล้วมีข้อจำกัดหรือแรงกดดันอะไรบ้างที่ต้องเจอในแต่ละวัน</w:t>
      </w:r>
    </w:p>
    <w:p w14:paraId="2C11BB91" w14:textId="77777777" w:rsidR="008D0116" w:rsidRDefault="008D0116" w:rsidP="008D0116">
      <w:pPr>
        <w:spacing w:after="0"/>
      </w:pPr>
    </w:p>
    <w:p w14:paraId="3F55659E" w14:textId="77777777" w:rsidR="008D0116" w:rsidRDefault="008D0116" w:rsidP="008D0116">
      <w:pPr>
        <w:pStyle w:val="ListParagraph"/>
        <w:numPr>
          <w:ilvl w:val="0"/>
          <w:numId w:val="11"/>
        </w:numPr>
        <w:spacing w:after="0"/>
        <w:ind w:left="426"/>
      </w:pPr>
      <w:r>
        <w:t>What are your roles and responsibilities in your work?</w:t>
      </w:r>
      <w:r>
        <w:rPr>
          <w:rFonts w:hint="cs"/>
          <w:cs/>
          <w:lang w:bidi="th-TH"/>
        </w:rPr>
        <w:t xml:space="preserve"> </w:t>
      </w:r>
      <w:r w:rsidRPr="00262C58">
        <w:rPr>
          <w:rFonts w:hint="cs"/>
          <w:color w:val="FF0000"/>
          <w:cs/>
          <w:lang w:bidi="th-TH"/>
        </w:rPr>
        <w:t>หน้าที่และความรับผิดชอบของคุณหมอ</w:t>
      </w:r>
      <w:r w:rsidRPr="00262C58">
        <w:rPr>
          <w:color w:val="FF0000"/>
          <w:lang w:val="en-US" w:bidi="th-TH"/>
        </w:rPr>
        <w:t>/</w:t>
      </w:r>
      <w:r w:rsidRPr="00262C58">
        <w:rPr>
          <w:rFonts w:hint="cs"/>
          <w:color w:val="FF0000"/>
          <w:cs/>
          <w:lang w:val="en-US" w:bidi="th-TH"/>
        </w:rPr>
        <w:t>พยาบาลมีอะไรบ้างคะ</w:t>
      </w:r>
    </w:p>
    <w:p w14:paraId="4A28443A" w14:textId="77777777" w:rsidR="008D0116" w:rsidRDefault="008D0116" w:rsidP="008D0116">
      <w:pPr>
        <w:pStyle w:val="ListParagraph"/>
        <w:numPr>
          <w:ilvl w:val="1"/>
          <w:numId w:val="11"/>
        </w:numPr>
        <w:spacing w:after="0"/>
      </w:pPr>
      <w:r>
        <w:t>How much time do you spend on these activities?</w:t>
      </w:r>
      <w:r>
        <w:rPr>
          <w:rFonts w:hint="cs"/>
          <w:cs/>
          <w:lang w:bidi="th-TH"/>
        </w:rPr>
        <w:t xml:space="preserve"> </w:t>
      </w:r>
      <w:r w:rsidRPr="00A65EE0">
        <w:rPr>
          <w:rFonts w:hint="cs"/>
          <w:color w:val="FF0000"/>
          <w:cs/>
          <w:lang w:bidi="th-TH"/>
        </w:rPr>
        <w:t>คุณหมอ</w:t>
      </w:r>
      <w:r w:rsidRPr="00A65EE0">
        <w:rPr>
          <w:color w:val="FF0000"/>
          <w:lang w:val="en-US" w:bidi="th-TH"/>
        </w:rPr>
        <w:t>/</w:t>
      </w:r>
      <w:r w:rsidRPr="00A65EE0">
        <w:rPr>
          <w:rFonts w:hint="cs"/>
          <w:color w:val="FF0000"/>
          <w:cs/>
          <w:lang w:val="en-US" w:bidi="th-TH"/>
        </w:rPr>
        <w:t>พยาบาล</w:t>
      </w:r>
      <w:r w:rsidRPr="00A65EE0">
        <w:rPr>
          <w:rFonts w:hint="cs"/>
          <w:color w:val="FF0000"/>
          <w:cs/>
          <w:lang w:bidi="th-TH"/>
        </w:rPr>
        <w:t>ใช้เวลากับกิจกรรมเหล่านี้มากเท่าไหร่คะ</w:t>
      </w:r>
    </w:p>
    <w:p w14:paraId="05CE3925" w14:textId="77777777" w:rsidR="008D0116" w:rsidRDefault="008D0116" w:rsidP="008D0116">
      <w:pPr>
        <w:pStyle w:val="ListParagraph"/>
        <w:numPr>
          <w:ilvl w:val="1"/>
          <w:numId w:val="11"/>
        </w:numPr>
        <w:spacing w:after="0"/>
      </w:pPr>
      <w:r>
        <w:t>Which of these activities involve outpatients?</w:t>
      </w:r>
      <w:r>
        <w:rPr>
          <w:rFonts w:hint="cs"/>
          <w:cs/>
          <w:lang w:bidi="th-TH"/>
        </w:rPr>
        <w:t xml:space="preserve"> </w:t>
      </w:r>
      <w:r w:rsidRPr="00A65EE0">
        <w:rPr>
          <w:rFonts w:hint="cs"/>
          <w:color w:val="FF0000"/>
          <w:cs/>
          <w:lang w:bidi="th-TH"/>
        </w:rPr>
        <w:t>ในกิจกรรมที่กล่าวมานี้มีอันไหนบ้างคะที่เกี่ยวข้องกับผู้ป่วยนอก</w:t>
      </w:r>
    </w:p>
    <w:p w14:paraId="5372EC46" w14:textId="77777777" w:rsidR="008D0116" w:rsidRDefault="008D0116" w:rsidP="008D0116">
      <w:pPr>
        <w:pStyle w:val="ListParagraph"/>
        <w:numPr>
          <w:ilvl w:val="1"/>
          <w:numId w:val="11"/>
        </w:numPr>
        <w:spacing w:after="0"/>
      </w:pPr>
      <w:r>
        <w:t>Can you give me an idea of a typical day?</w:t>
      </w:r>
      <w:r>
        <w:rPr>
          <w:rFonts w:hint="cs"/>
          <w:cs/>
          <w:lang w:bidi="th-TH"/>
        </w:rPr>
        <w:t xml:space="preserve"> </w:t>
      </w:r>
      <w:r w:rsidRPr="00A65EE0">
        <w:rPr>
          <w:rFonts w:hint="cs"/>
          <w:color w:val="FF0000"/>
          <w:cs/>
          <w:lang w:bidi="th-TH"/>
        </w:rPr>
        <w:t>ชีวิตการทำงานแต่ละวันและสัปดาห์ของคุณหมอ</w:t>
      </w:r>
      <w:r w:rsidRPr="00A65EE0">
        <w:rPr>
          <w:color w:val="FF0000"/>
          <w:lang w:val="en-US" w:bidi="th-TH"/>
        </w:rPr>
        <w:t>/</w:t>
      </w:r>
      <w:r w:rsidRPr="00A65EE0">
        <w:rPr>
          <w:rFonts w:hint="cs"/>
          <w:color w:val="FF0000"/>
          <w:cs/>
          <w:lang w:val="en-US" w:bidi="th-TH"/>
        </w:rPr>
        <w:t>พยาบาลเป็น</w:t>
      </w:r>
      <w:proofErr w:type="spellStart"/>
      <w:r w:rsidRPr="00A65EE0">
        <w:rPr>
          <w:rFonts w:hint="cs"/>
          <w:color w:val="FF0000"/>
          <w:cs/>
          <w:lang w:val="en-US" w:bidi="th-TH"/>
        </w:rPr>
        <w:t>ยั</w:t>
      </w:r>
      <w:proofErr w:type="spellEnd"/>
      <w:r w:rsidRPr="00A65EE0">
        <w:rPr>
          <w:rFonts w:hint="cs"/>
          <w:color w:val="FF0000"/>
          <w:cs/>
          <w:lang w:val="en-US" w:bidi="th-TH"/>
        </w:rPr>
        <w:t>งง</w:t>
      </w:r>
      <w:proofErr w:type="spellStart"/>
      <w:r w:rsidRPr="00A65EE0">
        <w:rPr>
          <w:rFonts w:hint="cs"/>
          <w:color w:val="FF0000"/>
          <w:cs/>
          <w:lang w:val="en-US" w:bidi="th-TH"/>
        </w:rPr>
        <w:t>ัย</w:t>
      </w:r>
      <w:proofErr w:type="spellEnd"/>
      <w:r w:rsidRPr="00A65EE0">
        <w:rPr>
          <w:rFonts w:hint="cs"/>
          <w:color w:val="FF0000"/>
          <w:cs/>
          <w:lang w:val="en-US" w:bidi="th-TH"/>
        </w:rPr>
        <w:t xml:space="preserve">คะ </w:t>
      </w:r>
      <w:r w:rsidRPr="00A65EE0">
        <w:rPr>
          <w:rFonts w:hint="cs"/>
          <w:color w:val="FF0000"/>
          <w:cs/>
          <w:lang w:bidi="th-TH"/>
        </w:rPr>
        <w:t>ทำอะไรบ้างตั้งแต่เช้าจนเลิกงาน</w:t>
      </w:r>
    </w:p>
    <w:p w14:paraId="7ADF1D3B" w14:textId="77777777" w:rsidR="008D0116" w:rsidRDefault="008D0116" w:rsidP="008D0116">
      <w:pPr>
        <w:pStyle w:val="ListParagraph"/>
        <w:numPr>
          <w:ilvl w:val="1"/>
          <w:numId w:val="11"/>
        </w:numPr>
        <w:spacing w:after="0"/>
      </w:pPr>
      <w:r>
        <w:lastRenderedPageBreak/>
        <w:t>How are you balancing your private and work life?</w:t>
      </w:r>
      <w:r>
        <w:rPr>
          <w:rFonts w:hint="cs"/>
          <w:cs/>
          <w:lang w:bidi="th-TH"/>
        </w:rPr>
        <w:t xml:space="preserve"> </w:t>
      </w:r>
      <w:r w:rsidRPr="00A65EE0">
        <w:rPr>
          <w:rFonts w:hint="cs"/>
          <w:color w:val="FF0000"/>
          <w:cs/>
          <w:lang w:bidi="th-TH"/>
        </w:rPr>
        <w:t>คุณหมอ</w:t>
      </w:r>
      <w:r w:rsidRPr="00A65EE0">
        <w:rPr>
          <w:color w:val="FF0000"/>
          <w:lang w:val="en-US" w:bidi="th-TH"/>
        </w:rPr>
        <w:t>/</w:t>
      </w:r>
      <w:r w:rsidRPr="00A65EE0">
        <w:rPr>
          <w:rFonts w:hint="cs"/>
          <w:color w:val="FF0000"/>
          <w:cs/>
          <w:lang w:val="en-US" w:bidi="th-TH"/>
        </w:rPr>
        <w:t>พยาบาลมีการสร้างความ</w:t>
      </w:r>
      <w:proofErr w:type="spellStart"/>
      <w:r w:rsidRPr="00A65EE0">
        <w:rPr>
          <w:rFonts w:hint="cs"/>
          <w:color w:val="FF0000"/>
          <w:cs/>
          <w:lang w:val="en-US" w:bidi="th-TH"/>
        </w:rPr>
        <w:t>สมดุลย์</w:t>
      </w:r>
      <w:proofErr w:type="spellEnd"/>
      <w:r w:rsidRPr="00A65EE0">
        <w:rPr>
          <w:rFonts w:hint="cs"/>
          <w:color w:val="FF0000"/>
          <w:cs/>
          <w:lang w:val="en-US" w:bidi="th-TH"/>
        </w:rPr>
        <w:t>ระหว่างงานกับชีวิตส่วนตัวอย่างไรคะ</w:t>
      </w:r>
    </w:p>
    <w:p w14:paraId="5C715E89" w14:textId="77777777" w:rsidR="008D0116" w:rsidRPr="00A65EE0" w:rsidRDefault="008D0116" w:rsidP="008D0116">
      <w:pPr>
        <w:pStyle w:val="ListParagraph"/>
        <w:numPr>
          <w:ilvl w:val="1"/>
          <w:numId w:val="11"/>
        </w:numPr>
        <w:spacing w:after="0"/>
        <w:rPr>
          <w:color w:val="FF0000"/>
        </w:rPr>
      </w:pPr>
      <w:r>
        <w:t>Is there anything that makes your work particularly difficult or easy?</w:t>
      </w:r>
      <w:r>
        <w:rPr>
          <w:rFonts w:hint="cs"/>
          <w:cs/>
          <w:lang w:bidi="th-TH"/>
        </w:rPr>
        <w:t xml:space="preserve"> </w:t>
      </w:r>
      <w:r w:rsidRPr="00A65EE0">
        <w:rPr>
          <w:rFonts w:hint="cs"/>
          <w:color w:val="FF0000"/>
          <w:cs/>
          <w:lang w:bidi="th-TH"/>
        </w:rPr>
        <w:t>มีอะไรบ้างคะที่ทำให้งานของคุณหมอ</w:t>
      </w:r>
      <w:r w:rsidRPr="00A65EE0">
        <w:rPr>
          <w:color w:val="FF0000"/>
          <w:lang w:val="en-US" w:bidi="th-TH"/>
        </w:rPr>
        <w:t>/</w:t>
      </w:r>
      <w:r w:rsidRPr="00A65EE0">
        <w:rPr>
          <w:rFonts w:hint="cs"/>
          <w:color w:val="FF0000"/>
          <w:cs/>
          <w:lang w:val="en-US" w:bidi="th-TH"/>
        </w:rPr>
        <w:t>พยาบาลยากขึ้นหรือง่ายขึ้นในแต่ละวัน</w:t>
      </w:r>
    </w:p>
    <w:p w14:paraId="0444A296" w14:textId="77777777" w:rsidR="008D0116" w:rsidRDefault="008D0116" w:rsidP="008D0116">
      <w:pPr>
        <w:pStyle w:val="ListParagraph"/>
        <w:numPr>
          <w:ilvl w:val="1"/>
          <w:numId w:val="11"/>
        </w:numPr>
        <w:spacing w:after="0"/>
      </w:pPr>
      <w:r>
        <w:t>Has this changed over the past years?</w:t>
      </w:r>
      <w:r>
        <w:rPr>
          <w:rFonts w:hint="cs"/>
          <w:cs/>
          <w:lang w:bidi="th-TH"/>
        </w:rPr>
        <w:t xml:space="preserve"> </w:t>
      </w:r>
      <w:r w:rsidRPr="00A65EE0">
        <w:rPr>
          <w:rFonts w:hint="cs"/>
          <w:color w:val="FF0000"/>
          <w:cs/>
          <w:lang w:bidi="th-TH"/>
        </w:rPr>
        <w:t>มีการเปลี่ยนแปลง</w:t>
      </w:r>
      <w:r>
        <w:rPr>
          <w:rFonts w:hint="cs"/>
          <w:color w:val="FF0000"/>
          <w:cs/>
          <w:lang w:bidi="th-TH"/>
        </w:rPr>
        <w:t>กับสิ่งเหล่านี้</w:t>
      </w:r>
      <w:r w:rsidRPr="00A65EE0">
        <w:rPr>
          <w:rFonts w:hint="cs"/>
          <w:color w:val="FF0000"/>
          <w:cs/>
          <w:lang w:bidi="th-TH"/>
        </w:rPr>
        <w:t>ในรอบหนึ่งปีที่ผ่านมา</w:t>
      </w:r>
      <w:r>
        <w:rPr>
          <w:rFonts w:hint="cs"/>
          <w:color w:val="FF0000"/>
          <w:cs/>
          <w:lang w:bidi="th-TH"/>
        </w:rPr>
        <w:t>บ้าง</w:t>
      </w:r>
      <w:r w:rsidRPr="00A65EE0">
        <w:rPr>
          <w:rFonts w:hint="cs"/>
          <w:color w:val="FF0000"/>
          <w:cs/>
          <w:lang w:bidi="th-TH"/>
        </w:rPr>
        <w:t>มั้ยคะ</w:t>
      </w:r>
    </w:p>
    <w:p w14:paraId="581E0EC9" w14:textId="77777777" w:rsidR="008D0116" w:rsidRDefault="008D0116" w:rsidP="008D0116">
      <w:pPr>
        <w:pStyle w:val="ListParagraph"/>
        <w:numPr>
          <w:ilvl w:val="0"/>
          <w:numId w:val="11"/>
        </w:numPr>
        <w:spacing w:after="0"/>
        <w:ind w:left="426"/>
      </w:pPr>
      <w:r>
        <w:t>How many outpatients do you deal with on a normal day?</w:t>
      </w:r>
      <w:r>
        <w:rPr>
          <w:rFonts w:hint="cs"/>
          <w:cs/>
          <w:lang w:bidi="th-TH"/>
        </w:rPr>
        <w:t xml:space="preserve"> </w:t>
      </w:r>
      <w:r w:rsidRPr="00085BFB">
        <w:rPr>
          <w:rFonts w:hint="cs"/>
          <w:color w:val="FF0000"/>
          <w:cs/>
          <w:lang w:bidi="th-TH"/>
        </w:rPr>
        <w:t>ในแต่ละวันคุณหมอ</w:t>
      </w:r>
      <w:r w:rsidRPr="00085BFB">
        <w:rPr>
          <w:color w:val="FF0000"/>
          <w:lang w:val="en-US" w:bidi="th-TH"/>
        </w:rPr>
        <w:t>/</w:t>
      </w:r>
      <w:r w:rsidRPr="00085BFB">
        <w:rPr>
          <w:rFonts w:hint="cs"/>
          <w:color w:val="FF0000"/>
          <w:cs/>
          <w:lang w:val="en-US" w:bidi="th-TH"/>
        </w:rPr>
        <w:t>พยาบาล</w:t>
      </w:r>
      <w:r w:rsidRPr="00085BFB">
        <w:rPr>
          <w:rFonts w:hint="cs"/>
          <w:color w:val="FF0000"/>
          <w:cs/>
          <w:lang w:bidi="th-TH"/>
        </w:rPr>
        <w:t>พบผู้ป่วยนอกประมาณวันละกี่คนคะ</w:t>
      </w:r>
    </w:p>
    <w:p w14:paraId="142A1B00" w14:textId="77777777" w:rsidR="008D0116" w:rsidRDefault="008D0116" w:rsidP="008D0116">
      <w:pPr>
        <w:pStyle w:val="ListParagraph"/>
        <w:numPr>
          <w:ilvl w:val="1"/>
          <w:numId w:val="11"/>
        </w:numPr>
        <w:spacing w:after="0"/>
      </w:pPr>
      <w:r>
        <w:t>How much time do you spend with them?</w:t>
      </w:r>
      <w:r>
        <w:rPr>
          <w:rFonts w:hint="cs"/>
          <w:cs/>
          <w:lang w:bidi="th-TH"/>
        </w:rPr>
        <w:t xml:space="preserve"> </w:t>
      </w:r>
      <w:r w:rsidRPr="00085BFB">
        <w:rPr>
          <w:rFonts w:hint="cs"/>
          <w:color w:val="FF0000"/>
          <w:cs/>
          <w:lang w:bidi="th-TH"/>
        </w:rPr>
        <w:t>แต่ละคนคุณหมอใช้เวลาพบนานประมาณเท่าไหร่คะ</w:t>
      </w:r>
    </w:p>
    <w:p w14:paraId="2E5A8AA5" w14:textId="77777777" w:rsidR="008D0116" w:rsidRDefault="008D0116" w:rsidP="008D0116">
      <w:pPr>
        <w:pStyle w:val="ListParagraph"/>
        <w:numPr>
          <w:ilvl w:val="1"/>
          <w:numId w:val="11"/>
        </w:numPr>
        <w:spacing w:after="0"/>
      </w:pPr>
      <w:r>
        <w:t>Does that vary seasonally?</w:t>
      </w:r>
      <w:r>
        <w:rPr>
          <w:rFonts w:hint="cs"/>
          <w:cs/>
          <w:lang w:bidi="th-TH"/>
        </w:rPr>
        <w:t xml:space="preserve"> </w:t>
      </w:r>
      <w:r w:rsidRPr="00085BFB">
        <w:rPr>
          <w:rFonts w:hint="cs"/>
          <w:color w:val="FF0000"/>
          <w:cs/>
          <w:lang w:bidi="th-TH"/>
        </w:rPr>
        <w:t>มีบางครั้งที่ใช้เวลาแตกต่างไปจากนี้มากมั้ยคะ</w:t>
      </w:r>
    </w:p>
    <w:p w14:paraId="6285A5E5" w14:textId="77777777" w:rsidR="008D0116" w:rsidRDefault="008D0116" w:rsidP="008D0116">
      <w:pPr>
        <w:rPr>
          <w:cs/>
          <w:lang w:bidi="th-TH"/>
        </w:rPr>
      </w:pPr>
    </w:p>
    <w:p w14:paraId="3C3A26BF" w14:textId="77777777" w:rsidR="008D0116" w:rsidRPr="00764EC2" w:rsidRDefault="008D0116" w:rsidP="008D0116">
      <w:pPr>
        <w:pStyle w:val="Heading4"/>
        <w:numPr>
          <w:ilvl w:val="0"/>
          <w:numId w:val="0"/>
        </w:numPr>
        <w:spacing w:before="0"/>
        <w:ind w:left="862" w:hanging="862"/>
      </w:pPr>
      <w:r w:rsidRPr="00764EC2">
        <w:t xml:space="preserve">Part </w:t>
      </w:r>
      <w:r>
        <w:t>II</w:t>
      </w:r>
      <w:r w:rsidRPr="00764EC2">
        <w:t>I –</w:t>
      </w:r>
      <w:r>
        <w:t xml:space="preserve"> Medicines and Antibiotics Prescription</w:t>
      </w:r>
    </w:p>
    <w:p w14:paraId="1DED3E16" w14:textId="77777777" w:rsidR="008D0116" w:rsidRPr="00764EC2" w:rsidRDefault="008D0116" w:rsidP="008D0116">
      <w:pPr>
        <w:spacing w:after="0"/>
        <w:rPr>
          <w:i/>
          <w:lang w:bidi="th-TH"/>
        </w:rPr>
      </w:pPr>
      <w:r>
        <w:rPr>
          <w:i/>
        </w:rPr>
        <w:t>Thank you for sharing these experiences with me</w:t>
      </w:r>
      <w:r w:rsidRPr="00764EC2">
        <w:rPr>
          <w:i/>
        </w:rPr>
        <w:t>.</w:t>
      </w:r>
      <w:r>
        <w:rPr>
          <w:i/>
        </w:rPr>
        <w:t xml:space="preserve"> I would now like to move on to the prescription of medications to patients.</w:t>
      </w:r>
      <w:r>
        <w:rPr>
          <w:rFonts w:hint="cs"/>
          <w:i/>
          <w:cs/>
          <w:lang w:bidi="th-TH"/>
        </w:rPr>
        <w:t xml:space="preserve"> </w:t>
      </w:r>
      <w:r w:rsidRPr="00085BFB">
        <w:rPr>
          <w:rFonts w:hint="cs"/>
          <w:i/>
          <w:color w:val="FF0000"/>
          <w:cs/>
          <w:lang w:bidi="th-TH"/>
        </w:rPr>
        <w:t>ขอบคุณสำหรับการแชร์ประสบการณ์กับพวกเรานะคะ ตอนนี้เราขอเคลื่อนไปในส่วนของการสั่งจ่ายยาให้กับผู้ป่วยของ</w:t>
      </w:r>
      <w:r w:rsidRPr="00A65EE0">
        <w:rPr>
          <w:rFonts w:hint="cs"/>
          <w:color w:val="FF0000"/>
          <w:cs/>
          <w:lang w:bidi="th-TH"/>
        </w:rPr>
        <w:t>คุณหมอ</w:t>
      </w:r>
      <w:r w:rsidRPr="00A65EE0">
        <w:rPr>
          <w:color w:val="FF0000"/>
          <w:lang w:val="en-US" w:bidi="th-TH"/>
        </w:rPr>
        <w:t>/</w:t>
      </w:r>
      <w:r w:rsidRPr="00A65EE0">
        <w:rPr>
          <w:rFonts w:hint="cs"/>
          <w:color w:val="FF0000"/>
          <w:cs/>
          <w:lang w:val="en-US" w:bidi="th-TH"/>
        </w:rPr>
        <w:t>พยาบาล</w:t>
      </w:r>
      <w:r>
        <w:rPr>
          <w:rFonts w:hint="cs"/>
          <w:color w:val="FF0000"/>
          <w:cs/>
          <w:lang w:val="en-US" w:bidi="th-TH"/>
        </w:rPr>
        <w:t>ค่ะ</w:t>
      </w:r>
    </w:p>
    <w:p w14:paraId="31739D85" w14:textId="77777777" w:rsidR="008D0116" w:rsidRPr="00764EC2" w:rsidRDefault="008D0116" w:rsidP="008D0116">
      <w:pPr>
        <w:spacing w:after="0"/>
        <w:rPr>
          <w:lang w:bidi="th-TH"/>
        </w:rPr>
      </w:pPr>
      <w:r w:rsidRPr="00764EC2">
        <w:t xml:space="preserve">Guiding question: </w:t>
      </w:r>
      <w:r>
        <w:t xml:space="preserve">How are medicines and antibiotics normally </w:t>
      </w:r>
      <w:proofErr w:type="gramStart"/>
      <w:r>
        <w:t>being prescribed</w:t>
      </w:r>
      <w:proofErr w:type="gramEnd"/>
      <w:r w:rsidRPr="00764EC2">
        <w:t>?</w:t>
      </w:r>
      <w:r>
        <w:rPr>
          <w:rFonts w:hint="cs"/>
          <w:cs/>
          <w:lang w:bidi="th-TH"/>
        </w:rPr>
        <w:t xml:space="preserve"> </w:t>
      </w:r>
      <w:r w:rsidRPr="00085BFB">
        <w:rPr>
          <w:rFonts w:hint="cs"/>
          <w:color w:val="FF0000"/>
          <w:cs/>
          <w:lang w:bidi="th-TH"/>
        </w:rPr>
        <w:t>โดยปกติแล้วมีหลักการสั่งจ่ายยาชนิด</w:t>
      </w:r>
      <w:proofErr w:type="spellStart"/>
      <w:r w:rsidRPr="00085BFB">
        <w:rPr>
          <w:rFonts w:hint="cs"/>
          <w:color w:val="FF0000"/>
          <w:cs/>
          <w:lang w:bidi="th-TH"/>
        </w:rPr>
        <w:t>ต่างๆ</w:t>
      </w:r>
      <w:proofErr w:type="spellEnd"/>
      <w:r w:rsidRPr="00085BFB">
        <w:rPr>
          <w:rFonts w:hint="cs"/>
          <w:color w:val="FF0000"/>
          <w:cs/>
          <w:lang w:bidi="th-TH"/>
        </w:rPr>
        <w:t xml:space="preserve"> และยาปฏิชีวนะอย่างไร</w:t>
      </w:r>
    </w:p>
    <w:p w14:paraId="3B6ED4C1" w14:textId="77777777" w:rsidR="008D0116" w:rsidRDefault="008D0116" w:rsidP="008D0116"/>
    <w:p w14:paraId="25E4B6FF" w14:textId="77777777" w:rsidR="008D0116" w:rsidRDefault="008D0116" w:rsidP="008D0116">
      <w:pPr>
        <w:pStyle w:val="ListParagraph"/>
        <w:numPr>
          <w:ilvl w:val="0"/>
          <w:numId w:val="11"/>
        </w:numPr>
        <w:spacing w:after="0"/>
      </w:pPr>
      <w:r>
        <w:t>What are the three most common complaints that outpatients come to you with?</w:t>
      </w:r>
      <w:r>
        <w:rPr>
          <w:rFonts w:hint="cs"/>
          <w:cs/>
          <w:lang w:bidi="th-TH"/>
        </w:rPr>
        <w:t xml:space="preserve"> </w:t>
      </w:r>
      <w:r w:rsidRPr="00085BFB">
        <w:rPr>
          <w:rFonts w:hint="cs"/>
          <w:color w:val="FF0000"/>
          <w:cs/>
          <w:lang w:bidi="th-TH"/>
        </w:rPr>
        <w:t>ปัญหาหลักสามอย่างที่ผู้ป่วยนอกเข้ามาพบคุณหมอ</w:t>
      </w:r>
      <w:r w:rsidRPr="00085BFB">
        <w:rPr>
          <w:color w:val="FF0000"/>
          <w:lang w:val="en-US" w:bidi="th-TH"/>
        </w:rPr>
        <w:t>/</w:t>
      </w:r>
      <w:r w:rsidRPr="00085BFB">
        <w:rPr>
          <w:rFonts w:hint="cs"/>
          <w:color w:val="FF0000"/>
          <w:cs/>
          <w:lang w:val="en-US" w:bidi="th-TH"/>
        </w:rPr>
        <w:t>พยาบาล มีเรื่องอะไรบ้างคะ</w:t>
      </w:r>
    </w:p>
    <w:p w14:paraId="524D2808" w14:textId="77777777" w:rsidR="008D0116" w:rsidRDefault="008D0116" w:rsidP="008D0116">
      <w:pPr>
        <w:pStyle w:val="ListParagraph"/>
        <w:numPr>
          <w:ilvl w:val="1"/>
          <w:numId w:val="12"/>
        </w:numPr>
        <w:spacing w:after="0"/>
      </w:pPr>
      <w:r>
        <w:t>How do you diagnose these patients?</w:t>
      </w:r>
      <w:r>
        <w:rPr>
          <w:rFonts w:hint="cs"/>
          <w:cs/>
          <w:lang w:bidi="th-TH"/>
        </w:rPr>
        <w:t xml:space="preserve"> </w:t>
      </w:r>
      <w:r w:rsidRPr="00085BFB">
        <w:rPr>
          <w:rFonts w:hint="cs"/>
          <w:color w:val="FF0000"/>
          <w:cs/>
          <w:lang w:bidi="th-TH"/>
        </w:rPr>
        <w:t>คุณหมอ</w:t>
      </w:r>
      <w:r w:rsidRPr="00085BFB">
        <w:rPr>
          <w:color w:val="FF0000"/>
          <w:lang w:val="en-US" w:bidi="th-TH"/>
        </w:rPr>
        <w:t>/</w:t>
      </w:r>
      <w:r w:rsidRPr="00085BFB">
        <w:rPr>
          <w:rFonts w:hint="cs"/>
          <w:color w:val="FF0000"/>
          <w:cs/>
          <w:lang w:val="en-US" w:bidi="th-TH"/>
        </w:rPr>
        <w:t>พยาบาลมีวิธีการอย่างไรในการ</w:t>
      </w:r>
      <w:r>
        <w:rPr>
          <w:rFonts w:hint="cs"/>
          <w:color w:val="FF0000"/>
          <w:cs/>
          <w:lang w:val="en-US" w:bidi="th-TH"/>
        </w:rPr>
        <w:t>วินิจฉัย</w:t>
      </w:r>
      <w:r w:rsidRPr="00085BFB">
        <w:rPr>
          <w:rFonts w:hint="cs"/>
          <w:color w:val="FF0000"/>
          <w:cs/>
          <w:lang w:bidi="th-TH"/>
        </w:rPr>
        <w:t>ผู้ป่วยเหล่านี้คะ</w:t>
      </w:r>
    </w:p>
    <w:p w14:paraId="75059B1C" w14:textId="77777777" w:rsidR="008D0116" w:rsidRDefault="008D0116" w:rsidP="008D0116">
      <w:pPr>
        <w:pStyle w:val="ListParagraph"/>
        <w:numPr>
          <w:ilvl w:val="1"/>
          <w:numId w:val="12"/>
        </w:numPr>
        <w:spacing w:after="0"/>
      </w:pPr>
      <w:r>
        <w:t xml:space="preserve">Are any tests </w:t>
      </w:r>
      <w:proofErr w:type="gramStart"/>
      <w:r>
        <w:t>being carried</w:t>
      </w:r>
      <w:proofErr w:type="gramEnd"/>
      <w:r>
        <w:t xml:space="preserve"> out (by yourself or someone else) to diagnose the illnesses?</w:t>
      </w:r>
      <w:r>
        <w:rPr>
          <w:rFonts w:hint="cs"/>
          <w:cs/>
          <w:lang w:bidi="th-TH"/>
        </w:rPr>
        <w:t xml:space="preserve"> </w:t>
      </w:r>
      <w:r w:rsidRPr="00085BFB">
        <w:rPr>
          <w:rFonts w:hint="cs"/>
          <w:color w:val="FF0000"/>
          <w:cs/>
          <w:lang w:bidi="th-TH"/>
        </w:rPr>
        <w:t>นอกจากการพูดคุยสอบถามอาการแล้ว มีการใช้วิธีการอื่นเช่นการทดสอบวัดค่า</w:t>
      </w:r>
      <w:proofErr w:type="spellStart"/>
      <w:r w:rsidRPr="00085BFB">
        <w:rPr>
          <w:rFonts w:hint="cs"/>
          <w:color w:val="FF0000"/>
          <w:cs/>
          <w:lang w:bidi="th-TH"/>
        </w:rPr>
        <w:t>ต่างๆ</w:t>
      </w:r>
      <w:proofErr w:type="spellEnd"/>
      <w:r w:rsidRPr="00085BFB">
        <w:rPr>
          <w:rFonts w:hint="cs"/>
          <w:color w:val="FF0000"/>
          <w:cs/>
          <w:lang w:bidi="th-TH"/>
        </w:rPr>
        <w:t xml:space="preserve"> เพื่อเป็นส่วนช่วยในการวินิจฉัยโรคมั้ยคะ</w:t>
      </w:r>
    </w:p>
    <w:p w14:paraId="731C8A10" w14:textId="77777777" w:rsidR="008D0116" w:rsidRPr="00172F0D" w:rsidRDefault="008D0116" w:rsidP="008D0116">
      <w:pPr>
        <w:pStyle w:val="ListParagraph"/>
        <w:numPr>
          <w:ilvl w:val="1"/>
          <w:numId w:val="12"/>
        </w:numPr>
        <w:spacing w:after="0"/>
      </w:pPr>
      <w:r w:rsidRPr="00172F0D">
        <w:t>How do you choose the treatment for these conditions?</w:t>
      </w:r>
      <w:r w:rsidRPr="00172F0D">
        <w:rPr>
          <w:rFonts w:hint="cs"/>
          <w:cs/>
          <w:lang w:bidi="th-TH"/>
        </w:rPr>
        <w:t xml:space="preserve"> </w:t>
      </w:r>
      <w:r w:rsidRPr="00172F0D">
        <w:rPr>
          <w:rFonts w:hint="cs"/>
          <w:color w:val="FF0000"/>
          <w:cs/>
          <w:lang w:bidi="th-TH"/>
        </w:rPr>
        <w:t>คุณหมอ</w:t>
      </w:r>
      <w:r w:rsidRPr="00172F0D">
        <w:rPr>
          <w:color w:val="FF0000"/>
          <w:lang w:val="en-US" w:bidi="th-TH"/>
        </w:rPr>
        <w:t>/</w:t>
      </w:r>
      <w:r w:rsidRPr="00172F0D">
        <w:rPr>
          <w:rFonts w:hint="cs"/>
          <w:color w:val="FF0000"/>
          <w:cs/>
          <w:lang w:val="en-US" w:bidi="th-TH"/>
        </w:rPr>
        <w:t>พยาบาลมีวิธีการอย่างไรในการ</w:t>
      </w:r>
      <w:r w:rsidRPr="00172F0D">
        <w:rPr>
          <w:rFonts w:hint="cs"/>
          <w:color w:val="FF0000"/>
          <w:cs/>
          <w:lang w:bidi="th-TH"/>
        </w:rPr>
        <w:t>เลือกวิธีการรักษาคะ</w:t>
      </w:r>
    </w:p>
    <w:p w14:paraId="28E9829F" w14:textId="77777777" w:rsidR="008D0116" w:rsidRPr="00172F0D" w:rsidRDefault="008D0116" w:rsidP="008D0116">
      <w:pPr>
        <w:pStyle w:val="ListParagraph"/>
        <w:numPr>
          <w:ilvl w:val="1"/>
          <w:numId w:val="12"/>
        </w:numPr>
        <w:spacing w:after="0"/>
      </w:pPr>
      <w:r w:rsidRPr="00172F0D">
        <w:t>What is this procedure based on? [e.g. guidelines, behaviour of senior doctors, personal experience]</w:t>
      </w:r>
      <w:r w:rsidRPr="00172F0D">
        <w:rPr>
          <w:rFonts w:hint="cs"/>
          <w:cs/>
          <w:lang w:bidi="th-TH"/>
        </w:rPr>
        <w:t xml:space="preserve"> </w:t>
      </w:r>
      <w:r w:rsidRPr="00172F0D">
        <w:rPr>
          <w:rFonts w:hint="cs"/>
          <w:color w:val="FF0000"/>
          <w:cs/>
          <w:lang w:val="en-US" w:bidi="th-TH"/>
        </w:rPr>
        <w:t>การดำเนินการขั้นตอนเหล่านี้ได้หลักการมาจากอะไรคะ</w:t>
      </w:r>
      <w:r w:rsidRPr="00172F0D">
        <w:rPr>
          <w:rFonts w:hint="cs"/>
          <w:cs/>
          <w:lang w:val="en-US" w:bidi="th-TH"/>
        </w:rPr>
        <w:t xml:space="preserve"> </w:t>
      </w:r>
    </w:p>
    <w:p w14:paraId="2144DC83" w14:textId="77777777" w:rsidR="008D0116" w:rsidRPr="00172F0D" w:rsidRDefault="008D0116" w:rsidP="008D0116">
      <w:pPr>
        <w:pStyle w:val="ListParagraph"/>
        <w:numPr>
          <w:ilvl w:val="1"/>
          <w:numId w:val="12"/>
        </w:numPr>
        <w:spacing w:after="0"/>
      </w:pPr>
      <w:r w:rsidRPr="00172F0D">
        <w:t xml:space="preserve">Are there any variations in this procedure? If so, why? </w:t>
      </w:r>
      <w:r w:rsidRPr="00172F0D">
        <w:rPr>
          <w:rFonts w:hint="cs"/>
          <w:color w:val="FF0000"/>
          <w:cs/>
          <w:lang w:bidi="th-TH"/>
        </w:rPr>
        <w:t>นอกเหนือจากนั้นแล้วมีขั้นตอนการปฏิบัติที่แตกต่างไปจากเดิมมั้ยคะ</w:t>
      </w:r>
      <w:r w:rsidRPr="00172F0D">
        <w:rPr>
          <w:rFonts w:hint="cs"/>
          <w:cs/>
          <w:lang w:bidi="th-TH"/>
        </w:rPr>
        <w:t xml:space="preserve"> </w:t>
      </w:r>
      <w:r w:rsidRPr="00172F0D">
        <w:rPr>
          <w:lang w:val="en-US" w:bidi="th-TH"/>
        </w:rPr>
        <w:t xml:space="preserve">Variation from guidelines, behaviors, </w:t>
      </w:r>
      <w:proofErr w:type="spellStart"/>
      <w:r w:rsidRPr="00172F0D">
        <w:rPr>
          <w:lang w:val="en-US" w:bidi="th-TH"/>
        </w:rPr>
        <w:t>etc</w:t>
      </w:r>
      <w:proofErr w:type="spellEnd"/>
      <w:r w:rsidRPr="00172F0D">
        <w:rPr>
          <w:lang w:val="en-US" w:bidi="th-TH"/>
        </w:rPr>
        <w:t>?</w:t>
      </w:r>
    </w:p>
    <w:p w14:paraId="69CC63C1" w14:textId="77777777" w:rsidR="008D0116" w:rsidRPr="00172F0D" w:rsidRDefault="008D0116" w:rsidP="008D0116">
      <w:pPr>
        <w:pStyle w:val="ListParagraph"/>
        <w:numPr>
          <w:ilvl w:val="1"/>
          <w:numId w:val="12"/>
        </w:numPr>
        <w:spacing w:after="0"/>
      </w:pPr>
      <w:r w:rsidRPr="00172F0D">
        <w:t xml:space="preserve">Which drugs do you </w:t>
      </w:r>
      <w:proofErr w:type="gramStart"/>
      <w:r w:rsidRPr="00172F0D">
        <w:t>commonly prescribe</w:t>
      </w:r>
      <w:proofErr w:type="gramEnd"/>
      <w:r w:rsidRPr="00172F0D">
        <w:t xml:space="preserve"> or recommend for these conditions? </w:t>
      </w:r>
      <w:r w:rsidRPr="00172F0D">
        <w:rPr>
          <w:rFonts w:hint="cs"/>
          <w:color w:val="FF0000"/>
          <w:cs/>
          <w:lang w:bidi="th-TH"/>
        </w:rPr>
        <w:t>ส่วนใหญ่คุณหมอ</w:t>
      </w:r>
      <w:r w:rsidRPr="00172F0D">
        <w:rPr>
          <w:color w:val="FF0000"/>
          <w:lang w:val="en-US" w:bidi="th-TH"/>
        </w:rPr>
        <w:t>/</w:t>
      </w:r>
      <w:r w:rsidRPr="00172F0D">
        <w:rPr>
          <w:rFonts w:hint="cs"/>
          <w:color w:val="FF0000"/>
          <w:cs/>
          <w:lang w:val="en-US" w:bidi="th-TH"/>
        </w:rPr>
        <w:t>พยาบาลจะสั่งหรือแนะนำยาอะไรให้กับผู้ป่วยเหล่านี้</w:t>
      </w:r>
      <w:r w:rsidRPr="00172F0D">
        <w:rPr>
          <w:rFonts w:hint="cs"/>
          <w:color w:val="FF0000"/>
          <w:cs/>
          <w:lang w:bidi="th-TH"/>
        </w:rPr>
        <w:t>คะ</w:t>
      </w:r>
    </w:p>
    <w:p w14:paraId="611BDEF8" w14:textId="77777777" w:rsidR="008D0116" w:rsidRPr="00172F0D" w:rsidRDefault="008D0116" w:rsidP="008D0116">
      <w:pPr>
        <w:pStyle w:val="ListParagraph"/>
        <w:numPr>
          <w:ilvl w:val="1"/>
          <w:numId w:val="12"/>
        </w:numPr>
        <w:spacing w:after="0"/>
      </w:pPr>
      <w:r w:rsidRPr="00172F0D">
        <w:t>What happens if some of these drugs are not available?</w:t>
      </w:r>
      <w:r w:rsidRPr="00172F0D">
        <w:rPr>
          <w:rFonts w:hint="cs"/>
          <w:cs/>
          <w:lang w:bidi="th-TH"/>
        </w:rPr>
        <w:t xml:space="preserve"> </w:t>
      </w:r>
      <w:r w:rsidRPr="00172F0D">
        <w:rPr>
          <w:rFonts w:hint="cs"/>
          <w:color w:val="FF0000"/>
          <w:cs/>
          <w:lang w:bidi="th-TH"/>
        </w:rPr>
        <w:t>ในเวลาที่มีปัญหายาขาดตลาด หรือสถานอนามัยไม่มีตัวยานี้ในครอบครอง คุณหมอ</w:t>
      </w:r>
      <w:r w:rsidRPr="00172F0D">
        <w:rPr>
          <w:color w:val="FF0000"/>
          <w:lang w:val="en-US" w:bidi="th-TH"/>
        </w:rPr>
        <w:t>/</w:t>
      </w:r>
      <w:r w:rsidRPr="00172F0D">
        <w:rPr>
          <w:rFonts w:hint="cs"/>
          <w:color w:val="FF0000"/>
          <w:cs/>
          <w:lang w:val="en-US" w:bidi="th-TH"/>
        </w:rPr>
        <w:t>พยาบาลมีวิธีการแก้ไขปัญหาอย่างไรคะ</w:t>
      </w:r>
    </w:p>
    <w:p w14:paraId="0545B39A" w14:textId="77777777" w:rsidR="008D0116" w:rsidRDefault="008D0116" w:rsidP="008D0116">
      <w:pPr>
        <w:pStyle w:val="ListParagraph"/>
        <w:numPr>
          <w:ilvl w:val="1"/>
          <w:numId w:val="12"/>
        </w:numPr>
        <w:spacing w:after="0"/>
      </w:pPr>
      <w:r w:rsidRPr="00172F0D">
        <w:t>What happens if there are complications in the treatment that the patients receive?</w:t>
      </w:r>
      <w:r w:rsidRPr="00172F0D">
        <w:rPr>
          <w:rFonts w:hint="cs"/>
          <w:cs/>
          <w:lang w:bidi="th-TH"/>
        </w:rPr>
        <w:t xml:space="preserve"> </w:t>
      </w:r>
      <w:r w:rsidRPr="00172F0D">
        <w:rPr>
          <w:rFonts w:hint="cs"/>
          <w:color w:val="FF0000"/>
          <w:cs/>
          <w:lang w:bidi="th-TH"/>
        </w:rPr>
        <w:t>ในกรณีที่มีภาวะแทรกซ้อน หรือปัญหาเกี่ยวกับการรักษา คุณหมอ</w:t>
      </w:r>
      <w:r w:rsidRPr="00172F0D">
        <w:rPr>
          <w:color w:val="FF0000"/>
          <w:lang w:val="en-US" w:bidi="th-TH"/>
        </w:rPr>
        <w:t>/</w:t>
      </w:r>
      <w:r w:rsidRPr="004D3D5B">
        <w:rPr>
          <w:rFonts w:hint="cs"/>
          <w:color w:val="FF0000"/>
          <w:cs/>
          <w:lang w:val="en-US" w:bidi="th-TH"/>
        </w:rPr>
        <w:t>พยาบาลหรือสถานอนามัยนี้มีวิธีแก้ไขปัญหาอย่างไรคะ</w:t>
      </w:r>
    </w:p>
    <w:p w14:paraId="5E07D6D0" w14:textId="77777777" w:rsidR="008D0116" w:rsidRDefault="008D0116" w:rsidP="008D0116">
      <w:pPr>
        <w:pStyle w:val="ListParagraph"/>
        <w:numPr>
          <w:ilvl w:val="0"/>
          <w:numId w:val="11"/>
        </w:numPr>
        <w:spacing w:after="0"/>
      </w:pPr>
      <w:r>
        <w:t xml:space="preserve">[Repeat question above with focus on </w:t>
      </w:r>
      <w:r w:rsidRPr="004D3D5B">
        <w:rPr>
          <w:b/>
          <w:bCs/>
        </w:rPr>
        <w:t>fever</w:t>
      </w:r>
      <w:r>
        <w:t xml:space="preserve"> if respondent did not already </w:t>
      </w:r>
      <w:proofErr w:type="gramStart"/>
      <w:r>
        <w:t>indicate</w:t>
      </w:r>
      <w:proofErr w:type="gramEnd"/>
      <w:r>
        <w:t xml:space="preserve"> this]</w:t>
      </w:r>
    </w:p>
    <w:p w14:paraId="6DC8C86B" w14:textId="3EB39750" w:rsidR="008D0116" w:rsidRPr="008406B0" w:rsidRDefault="008D0116" w:rsidP="008D0116">
      <w:pPr>
        <w:pStyle w:val="ListParagraph"/>
        <w:numPr>
          <w:ilvl w:val="0"/>
          <w:numId w:val="11"/>
        </w:numPr>
        <w:spacing w:after="0"/>
      </w:pPr>
      <w:r w:rsidRPr="008406B0">
        <w:t>[</w:t>
      </w:r>
      <w:r w:rsidR="00AD08A7">
        <w:t xml:space="preserve">Note: this vignette was dropped after the first test interview as it was redundant to the </w:t>
      </w:r>
      <w:proofErr w:type="gramStart"/>
      <w:r w:rsidR="00AD08A7">
        <w:t>previous</w:t>
      </w:r>
      <w:proofErr w:type="gramEnd"/>
      <w:r w:rsidR="00AD08A7">
        <w:t xml:space="preserve"> questions and its time demands undermined the unfettered interaction between interviewer and respondent</w:t>
      </w:r>
      <w:r w:rsidRPr="008406B0">
        <w:t>] Can you please explain what you would do in the following two cases:</w:t>
      </w:r>
      <w:r>
        <w:rPr>
          <w:rFonts w:hint="cs"/>
          <w:cs/>
          <w:lang w:bidi="th-TH"/>
        </w:rPr>
        <w:t xml:space="preserve"> </w:t>
      </w:r>
      <w:r w:rsidRPr="004D3D5B">
        <w:rPr>
          <w:rFonts w:hint="cs"/>
          <w:color w:val="FF0000"/>
          <w:cs/>
          <w:lang w:bidi="th-TH"/>
        </w:rPr>
        <w:t>ในส่วนต่อไปอยากขอให้คุณหมอ</w:t>
      </w:r>
      <w:r w:rsidRPr="004D3D5B">
        <w:rPr>
          <w:color w:val="FF0000"/>
          <w:lang w:val="en-US" w:bidi="th-TH"/>
        </w:rPr>
        <w:t>/</w:t>
      </w:r>
      <w:r w:rsidRPr="004D3D5B">
        <w:rPr>
          <w:rFonts w:hint="cs"/>
          <w:color w:val="FF0000"/>
          <w:cs/>
          <w:lang w:val="en-US" w:bidi="th-TH"/>
        </w:rPr>
        <w:t xml:space="preserve">พยาบาล ช่วยอธิบายให้ฟังค่ะว่า ในเหตุการณ์สมมติที่กำลังจะเกิดขึ้นนี้ </w:t>
      </w:r>
      <w:r w:rsidRPr="004D3D5B">
        <w:rPr>
          <w:rFonts w:hint="cs"/>
          <w:color w:val="FF0000"/>
          <w:cs/>
          <w:lang w:bidi="th-TH"/>
        </w:rPr>
        <w:t>คุณหมอ</w:t>
      </w:r>
      <w:r w:rsidRPr="004D3D5B">
        <w:rPr>
          <w:color w:val="FF0000"/>
          <w:lang w:val="en-US" w:bidi="th-TH"/>
        </w:rPr>
        <w:t>/</w:t>
      </w:r>
      <w:r w:rsidRPr="004D3D5B">
        <w:rPr>
          <w:rFonts w:hint="cs"/>
          <w:color w:val="FF0000"/>
          <w:cs/>
          <w:lang w:val="en-US" w:bidi="th-TH"/>
        </w:rPr>
        <w:t>พยาบาล</w:t>
      </w:r>
      <w:r w:rsidRPr="004D3D5B">
        <w:rPr>
          <w:rFonts w:hint="cs"/>
          <w:color w:val="FF0000"/>
          <w:cs/>
          <w:lang w:bidi="th-TH"/>
        </w:rPr>
        <w:t>จะทำอย่างไร</w:t>
      </w:r>
    </w:p>
    <w:p w14:paraId="4ABDAF6D" w14:textId="77777777" w:rsidR="008D0116" w:rsidRPr="00194787" w:rsidRDefault="008D0116" w:rsidP="008D0116">
      <w:pPr>
        <w:pStyle w:val="ListParagraph"/>
        <w:numPr>
          <w:ilvl w:val="1"/>
          <w:numId w:val="11"/>
        </w:numPr>
        <w:spacing w:after="0"/>
        <w:rPr>
          <w:color w:val="FF0000"/>
        </w:rPr>
      </w:pPr>
      <w:r w:rsidRPr="008406B0">
        <w:t xml:space="preserve">CASE 1: 5-year-old child, consulting with a runny nose, dry cough, </w:t>
      </w:r>
      <w:proofErr w:type="gramStart"/>
      <w:r w:rsidRPr="008406B0">
        <w:t>tiredness</w:t>
      </w:r>
      <w:proofErr w:type="gramEnd"/>
      <w:r w:rsidRPr="008406B0">
        <w:t xml:space="preserve"> and reduced appetite</w:t>
      </w:r>
      <w:r w:rsidRPr="008406B0">
        <w:rPr>
          <w:rFonts w:cs="Times New Roman"/>
        </w:rPr>
        <w:t xml:space="preserve">. The child has a runny </w:t>
      </w:r>
      <w:proofErr w:type="gramStart"/>
      <w:r w:rsidRPr="008406B0">
        <w:rPr>
          <w:rFonts w:cs="Times New Roman"/>
        </w:rPr>
        <w:t>nose</w:t>
      </w:r>
      <w:proofErr w:type="gramEnd"/>
      <w:r w:rsidRPr="008406B0">
        <w:rPr>
          <w:rFonts w:cs="Times New Roman"/>
        </w:rPr>
        <w:t xml:space="preserve"> but the rest of the physical examination is normal.</w:t>
      </w:r>
      <w:r>
        <w:rPr>
          <w:rFonts w:hint="cs"/>
          <w:cs/>
          <w:lang w:bidi="th-TH"/>
        </w:rPr>
        <w:t xml:space="preserve"> </w:t>
      </w:r>
      <w:r w:rsidRPr="00194787">
        <w:rPr>
          <w:rFonts w:hint="cs"/>
          <w:color w:val="FF0000"/>
          <w:cs/>
          <w:lang w:bidi="th-TH"/>
        </w:rPr>
        <w:t xml:space="preserve">เหตุการณ์สมมติที่ </w:t>
      </w:r>
      <w:r w:rsidRPr="00194787">
        <w:rPr>
          <w:color w:val="FF0000"/>
          <w:lang w:val="en-US" w:bidi="th-TH"/>
        </w:rPr>
        <w:t xml:space="preserve">1: </w:t>
      </w:r>
      <w:r w:rsidRPr="00194787">
        <w:rPr>
          <w:rFonts w:hint="cs"/>
          <w:color w:val="FF0000"/>
          <w:cs/>
          <w:lang w:val="en-US" w:bidi="th-TH"/>
        </w:rPr>
        <w:t>เด็กอายุห้าขวบเข้ามาปรึกษาเรื่องคัดจมูก มีอาการไอแบบแห้งๆ มีความอ่อนเพลีย และเบื่ออาหาร</w:t>
      </w:r>
      <w:r w:rsidRPr="00194787">
        <w:rPr>
          <w:rFonts w:hint="cs"/>
          <w:color w:val="FF0000"/>
          <w:cs/>
          <w:lang w:bidi="th-TH"/>
        </w:rPr>
        <w:t xml:space="preserve"> หลังจากตรวจสอบพบว่าเด็กมีน้ำมูกมาก แต่การตรวจสอบในส่วนที่เหลือทั้งหมดเป็นปกติ</w:t>
      </w:r>
    </w:p>
    <w:p w14:paraId="69FFBA7E" w14:textId="77777777" w:rsidR="008D0116" w:rsidRPr="00194787" w:rsidRDefault="008D0116" w:rsidP="008D0116">
      <w:pPr>
        <w:pStyle w:val="ListParagraph"/>
        <w:numPr>
          <w:ilvl w:val="2"/>
          <w:numId w:val="11"/>
        </w:numPr>
        <w:spacing w:after="0"/>
        <w:rPr>
          <w:color w:val="FF0000"/>
        </w:rPr>
      </w:pPr>
      <w:r w:rsidRPr="008406B0">
        <w:lastRenderedPageBreak/>
        <w:t>What questions would you ask the patient about his/her condition?</w:t>
      </w:r>
      <w:r>
        <w:rPr>
          <w:rFonts w:hint="cs"/>
          <w:cs/>
          <w:lang w:bidi="th-TH"/>
        </w:rPr>
        <w:t xml:space="preserve"> </w:t>
      </w:r>
      <w:r w:rsidRPr="00194787">
        <w:rPr>
          <w:rFonts w:hint="cs"/>
          <w:color w:val="FF0000"/>
          <w:cs/>
          <w:lang w:bidi="th-TH"/>
        </w:rPr>
        <w:t>คุณหมอ</w:t>
      </w:r>
      <w:r w:rsidRPr="00194787">
        <w:rPr>
          <w:color w:val="FF0000"/>
          <w:lang w:val="en-US" w:bidi="th-TH"/>
        </w:rPr>
        <w:t>/</w:t>
      </w:r>
      <w:r w:rsidRPr="00194787">
        <w:rPr>
          <w:rFonts w:hint="cs"/>
          <w:color w:val="FF0000"/>
          <w:cs/>
          <w:lang w:val="en-US" w:bidi="th-TH"/>
        </w:rPr>
        <w:t>พยาบาล</w:t>
      </w:r>
      <w:r w:rsidRPr="00194787">
        <w:rPr>
          <w:rFonts w:hint="cs"/>
          <w:color w:val="FF0000"/>
          <w:cs/>
          <w:lang w:bidi="th-TH"/>
        </w:rPr>
        <w:t>จะมีคำถามอะไรที่จะถามเพิ่งเติมกับคนไข้ หรือผู้ปกครองของคนไข้คนนี้คะ</w:t>
      </w:r>
    </w:p>
    <w:p w14:paraId="12A26212" w14:textId="77777777" w:rsidR="008D0116" w:rsidRPr="00194787" w:rsidRDefault="008D0116" w:rsidP="008D0116">
      <w:pPr>
        <w:pStyle w:val="ListParagraph"/>
        <w:numPr>
          <w:ilvl w:val="2"/>
          <w:numId w:val="11"/>
        </w:numPr>
        <w:spacing w:after="0"/>
        <w:rPr>
          <w:color w:val="FF0000"/>
        </w:rPr>
      </w:pPr>
      <w:r w:rsidRPr="008406B0">
        <w:t>How would you normally examine this type of patient?</w:t>
      </w:r>
      <w:r>
        <w:rPr>
          <w:rFonts w:hint="cs"/>
          <w:cs/>
          <w:lang w:bidi="th-TH"/>
        </w:rPr>
        <w:t xml:space="preserve"> </w:t>
      </w:r>
      <w:r w:rsidRPr="00194787">
        <w:rPr>
          <w:rFonts w:hint="cs"/>
          <w:color w:val="FF0000"/>
          <w:cs/>
          <w:lang w:bidi="th-TH"/>
        </w:rPr>
        <w:t>ปกติถ้ามีคนไข้ลักษณะนี้เข้ามา คุณหมอ</w:t>
      </w:r>
      <w:r w:rsidRPr="00194787">
        <w:rPr>
          <w:color w:val="FF0000"/>
          <w:lang w:val="en-US"/>
        </w:rPr>
        <w:t>/</w:t>
      </w:r>
      <w:r w:rsidRPr="00194787">
        <w:rPr>
          <w:rFonts w:hint="cs"/>
          <w:color w:val="FF0000"/>
          <w:cs/>
          <w:lang w:val="en-US" w:bidi="th-TH"/>
        </w:rPr>
        <w:t>พยาบาลมีวิธีการตรวจสอบอาการอย่างไรคะ</w:t>
      </w:r>
    </w:p>
    <w:p w14:paraId="7A990E66" w14:textId="77777777" w:rsidR="008D0116" w:rsidRPr="00194787" w:rsidRDefault="008D0116" w:rsidP="008D0116">
      <w:pPr>
        <w:pStyle w:val="ListParagraph"/>
        <w:numPr>
          <w:ilvl w:val="2"/>
          <w:numId w:val="11"/>
        </w:numPr>
        <w:spacing w:after="0"/>
        <w:rPr>
          <w:color w:val="FF0000"/>
        </w:rPr>
      </w:pPr>
      <w:r w:rsidRPr="008406B0">
        <w:t>Would you carry out any tests or investigations? If so which ones?</w:t>
      </w:r>
      <w:r>
        <w:rPr>
          <w:rFonts w:hint="cs"/>
          <w:cs/>
          <w:lang w:bidi="th-TH"/>
        </w:rPr>
        <w:t xml:space="preserve"> </w:t>
      </w:r>
      <w:r w:rsidRPr="00194787">
        <w:rPr>
          <w:rFonts w:hint="cs"/>
          <w:color w:val="FF0000"/>
          <w:cs/>
          <w:lang w:bidi="th-TH"/>
        </w:rPr>
        <w:t>คุณหมอจะเลือกตรวจสอบ</w:t>
      </w:r>
      <w:r>
        <w:rPr>
          <w:rFonts w:hint="cs"/>
          <w:color w:val="FF0000"/>
          <w:cs/>
          <w:lang w:bidi="th-TH"/>
        </w:rPr>
        <w:t xml:space="preserve"> หรือสังเกตอาการ</w:t>
      </w:r>
      <w:r w:rsidRPr="00194787">
        <w:rPr>
          <w:rFonts w:hint="cs"/>
          <w:color w:val="FF0000"/>
          <w:cs/>
          <w:lang w:bidi="th-TH"/>
        </w:rPr>
        <w:t>เพิ่มเติมหรือไม่ อย่างไร</w:t>
      </w:r>
    </w:p>
    <w:p w14:paraId="5CCA524B" w14:textId="77777777" w:rsidR="008D0116" w:rsidRPr="00194787" w:rsidRDefault="008D0116" w:rsidP="008D0116">
      <w:pPr>
        <w:pStyle w:val="ListParagraph"/>
        <w:numPr>
          <w:ilvl w:val="2"/>
          <w:numId w:val="11"/>
        </w:numPr>
        <w:spacing w:after="0"/>
        <w:rPr>
          <w:color w:val="FF0000"/>
        </w:rPr>
      </w:pPr>
      <w:r w:rsidRPr="008406B0">
        <w:t>What advice/recommendations/treatment would you offer/prescribe?</w:t>
      </w:r>
      <w:r>
        <w:rPr>
          <w:rFonts w:hint="cs"/>
          <w:cs/>
          <w:lang w:bidi="th-TH"/>
        </w:rPr>
        <w:t xml:space="preserve"> </w:t>
      </w:r>
      <w:r w:rsidRPr="00194787">
        <w:rPr>
          <w:rFonts w:hint="cs"/>
          <w:color w:val="FF0000"/>
          <w:cs/>
          <w:lang w:bidi="th-TH"/>
        </w:rPr>
        <w:t>คุณหมอจะให้คำแนะนำ หรือการรักษากับคนไข้กรณีนี้อย่างไรคะ จะมีการสั่งยาหรือไม่ อย่างไร</w:t>
      </w:r>
    </w:p>
    <w:p w14:paraId="58C3EF2C" w14:textId="77777777" w:rsidR="008D0116" w:rsidRPr="008406B0" w:rsidRDefault="008D0116" w:rsidP="008D0116">
      <w:pPr>
        <w:pStyle w:val="ListParagraph"/>
        <w:numPr>
          <w:ilvl w:val="1"/>
          <w:numId w:val="11"/>
        </w:numPr>
        <w:spacing w:after="0"/>
      </w:pPr>
      <w:r w:rsidRPr="008406B0">
        <w:t xml:space="preserve">CASE 2: Middle aged woman with a bad </w:t>
      </w:r>
      <w:r w:rsidRPr="008406B0">
        <w:rPr>
          <w:rFonts w:cs="Times New Roman"/>
        </w:rPr>
        <w:t>cough productive of green sputum for 8 days, feels short of breath and unwell, T 38˚C, tachypnoea (fast breathing) 22/</w:t>
      </w:r>
      <w:proofErr w:type="spellStart"/>
      <w:r w:rsidRPr="008406B0">
        <w:rPr>
          <w:rFonts w:cs="Times New Roman"/>
        </w:rPr>
        <w:t>mn</w:t>
      </w:r>
      <w:proofErr w:type="spellEnd"/>
      <w:r w:rsidRPr="008406B0">
        <w:rPr>
          <w:rFonts w:cs="Times New Roman"/>
        </w:rPr>
        <w:t xml:space="preserve">, </w:t>
      </w:r>
      <w:r w:rsidRPr="008406B0">
        <w:rPr>
          <w:rFonts w:cs="Times New Roman"/>
          <w:lang w:val="en-US"/>
        </w:rPr>
        <w:t xml:space="preserve">R sided lung </w:t>
      </w:r>
      <w:proofErr w:type="spellStart"/>
      <w:r w:rsidRPr="008406B0">
        <w:rPr>
          <w:rFonts w:cs="Times New Roman"/>
          <w:lang w:val="en-US"/>
        </w:rPr>
        <w:t>crepitations</w:t>
      </w:r>
      <w:proofErr w:type="spellEnd"/>
      <w:r w:rsidRPr="008406B0">
        <w:rPr>
          <w:rFonts w:cs="Times New Roman"/>
          <w:lang w:val="en-US"/>
        </w:rPr>
        <w:t>/crackles</w:t>
      </w:r>
      <w:r>
        <w:rPr>
          <w:rFonts w:hint="cs"/>
          <w:cs/>
          <w:lang w:bidi="th-TH"/>
        </w:rPr>
        <w:t xml:space="preserve"> </w:t>
      </w:r>
      <w:r w:rsidRPr="00194787">
        <w:rPr>
          <w:rFonts w:hint="cs"/>
          <w:color w:val="FF0000"/>
          <w:cs/>
          <w:lang w:bidi="th-TH"/>
        </w:rPr>
        <w:t xml:space="preserve">เหตุการณ์สมมติที่ </w:t>
      </w:r>
      <w:r>
        <w:rPr>
          <w:color w:val="FF0000"/>
          <w:lang w:val="en-US" w:bidi="th-TH"/>
        </w:rPr>
        <w:t>2</w:t>
      </w:r>
      <w:r w:rsidRPr="00194787">
        <w:rPr>
          <w:color w:val="FF0000"/>
          <w:lang w:val="en-US" w:bidi="th-TH"/>
        </w:rPr>
        <w:t xml:space="preserve">: </w:t>
      </w:r>
      <w:r>
        <w:rPr>
          <w:rFonts w:hint="cs"/>
          <w:color w:val="FF0000"/>
          <w:cs/>
          <w:lang w:val="en-US" w:bidi="th-TH"/>
        </w:rPr>
        <w:t>หญิงวัยกลางคนเข้ามาพบคุณหมอ</w:t>
      </w:r>
      <w:r>
        <w:rPr>
          <w:color w:val="FF0000"/>
          <w:lang w:val="en-US" w:bidi="th-TH"/>
        </w:rPr>
        <w:t>/</w:t>
      </w:r>
      <w:r>
        <w:rPr>
          <w:rFonts w:hint="cs"/>
          <w:color w:val="FF0000"/>
          <w:cs/>
          <w:lang w:val="en-US" w:bidi="th-TH"/>
        </w:rPr>
        <w:t xml:space="preserve">พยาบาลด้วยอาการไออย่างรุนแรง และมีเสมหะสีเขียวมาเป็นเวลาแปดวันแล้ว มีความรู้สึกป่วยและหายใจไม่ออก นอกจากนั้นยังมีอาการหายใจเร็ว </w:t>
      </w:r>
      <w:r>
        <w:rPr>
          <w:color w:val="FF0000"/>
          <w:lang w:val="en-US" w:bidi="th-TH"/>
        </w:rPr>
        <w:t xml:space="preserve">(22 </w:t>
      </w:r>
      <w:r>
        <w:rPr>
          <w:rFonts w:hint="cs"/>
          <w:color w:val="FF0000"/>
          <w:cs/>
          <w:lang w:val="en-US" w:bidi="th-TH"/>
        </w:rPr>
        <w:t>ครั้ง</w:t>
      </w:r>
      <w:r>
        <w:rPr>
          <w:color w:val="FF0000"/>
          <w:lang w:val="en-US" w:bidi="th-TH"/>
        </w:rPr>
        <w:t>/</w:t>
      </w:r>
      <w:r>
        <w:rPr>
          <w:rFonts w:hint="cs"/>
          <w:color w:val="FF0000"/>
          <w:cs/>
          <w:lang w:val="en-US" w:bidi="th-TH"/>
        </w:rPr>
        <w:t>นาที</w:t>
      </w:r>
      <w:r>
        <w:rPr>
          <w:color w:val="FF0000"/>
          <w:lang w:val="en-US" w:bidi="th-TH"/>
        </w:rPr>
        <w:t xml:space="preserve">) </w:t>
      </w:r>
      <w:r>
        <w:rPr>
          <w:rFonts w:hint="cs"/>
          <w:color w:val="FF0000"/>
          <w:cs/>
          <w:lang w:val="en-US" w:bidi="th-TH"/>
        </w:rPr>
        <w:t xml:space="preserve">ปอดข้างขวามีเสียงกรอบแกรบระหว่างหายใจ อุณหภูมิร่างกายอยู่ที่ </w:t>
      </w:r>
      <w:r>
        <w:rPr>
          <w:color w:val="FF0000"/>
          <w:lang w:val="en-US" w:bidi="th-TH"/>
        </w:rPr>
        <w:t xml:space="preserve">38 </w:t>
      </w:r>
      <w:r>
        <w:rPr>
          <w:rFonts w:hint="cs"/>
          <w:color w:val="FF0000"/>
          <w:cs/>
          <w:lang w:val="en-US" w:bidi="th-TH"/>
        </w:rPr>
        <w:t>องศา</w:t>
      </w:r>
      <w:r>
        <w:rPr>
          <w:rFonts w:hint="cs"/>
          <w:cs/>
          <w:lang w:bidi="th-TH"/>
        </w:rPr>
        <w:t xml:space="preserve"> </w:t>
      </w:r>
    </w:p>
    <w:p w14:paraId="6FBB4259" w14:textId="77777777" w:rsidR="008D0116" w:rsidRPr="008406B0" w:rsidRDefault="008D0116" w:rsidP="008D0116">
      <w:pPr>
        <w:pStyle w:val="ListParagraph"/>
        <w:numPr>
          <w:ilvl w:val="2"/>
          <w:numId w:val="11"/>
        </w:numPr>
        <w:spacing w:after="0"/>
      </w:pPr>
      <w:r w:rsidRPr="008406B0">
        <w:t>What questions would you ask the patient about his/her condition?</w:t>
      </w:r>
      <w:r>
        <w:rPr>
          <w:rFonts w:hint="cs"/>
          <w:cs/>
          <w:lang w:bidi="th-TH"/>
        </w:rPr>
        <w:t xml:space="preserve"> </w:t>
      </w:r>
      <w:r w:rsidRPr="00194787">
        <w:rPr>
          <w:rFonts w:hint="cs"/>
          <w:color w:val="FF0000"/>
          <w:cs/>
          <w:lang w:bidi="th-TH"/>
        </w:rPr>
        <w:t>คุณหมอ</w:t>
      </w:r>
      <w:r w:rsidRPr="00194787">
        <w:rPr>
          <w:color w:val="FF0000"/>
          <w:lang w:val="en-US" w:bidi="th-TH"/>
        </w:rPr>
        <w:t>/</w:t>
      </w:r>
      <w:r w:rsidRPr="00194787">
        <w:rPr>
          <w:rFonts w:hint="cs"/>
          <w:color w:val="FF0000"/>
          <w:cs/>
          <w:lang w:val="en-US" w:bidi="th-TH"/>
        </w:rPr>
        <w:t>พยาบาล</w:t>
      </w:r>
      <w:r w:rsidRPr="00194787">
        <w:rPr>
          <w:rFonts w:hint="cs"/>
          <w:color w:val="FF0000"/>
          <w:cs/>
          <w:lang w:bidi="th-TH"/>
        </w:rPr>
        <w:t>จะมีคำถามอะไรที่จะถามเพิ่งเติมกับคนไข้ หรือผู้ปกครองของคนไข้คนนี้คะ</w:t>
      </w:r>
    </w:p>
    <w:p w14:paraId="7DED4897" w14:textId="77777777" w:rsidR="008D0116" w:rsidRPr="008406B0" w:rsidRDefault="008D0116" w:rsidP="008D0116">
      <w:pPr>
        <w:pStyle w:val="ListParagraph"/>
        <w:numPr>
          <w:ilvl w:val="2"/>
          <w:numId w:val="11"/>
        </w:numPr>
        <w:spacing w:after="0"/>
      </w:pPr>
      <w:r w:rsidRPr="008406B0">
        <w:t>How would you normally examine this type of patient?</w:t>
      </w:r>
      <w:r>
        <w:rPr>
          <w:rFonts w:hint="cs"/>
          <w:cs/>
          <w:lang w:bidi="th-TH"/>
        </w:rPr>
        <w:t xml:space="preserve"> </w:t>
      </w:r>
      <w:r w:rsidRPr="00194787">
        <w:rPr>
          <w:rFonts w:hint="cs"/>
          <w:color w:val="FF0000"/>
          <w:cs/>
          <w:lang w:bidi="th-TH"/>
        </w:rPr>
        <w:t>ปกติถ้ามีคนไข้ลักษณะนี้เข้ามา คุณหมอ</w:t>
      </w:r>
      <w:r w:rsidRPr="00194787">
        <w:rPr>
          <w:color w:val="FF0000"/>
          <w:lang w:val="en-US"/>
        </w:rPr>
        <w:t>/</w:t>
      </w:r>
      <w:r w:rsidRPr="00194787">
        <w:rPr>
          <w:rFonts w:hint="cs"/>
          <w:color w:val="FF0000"/>
          <w:cs/>
          <w:lang w:val="en-US" w:bidi="th-TH"/>
        </w:rPr>
        <w:t>พยาบาลมีวิธีการตรวจสอบอาการอย่างไรคะ</w:t>
      </w:r>
    </w:p>
    <w:p w14:paraId="1306B73A" w14:textId="77777777" w:rsidR="008D0116" w:rsidRPr="008406B0" w:rsidRDefault="008D0116" w:rsidP="008D0116">
      <w:pPr>
        <w:pStyle w:val="ListParagraph"/>
        <w:numPr>
          <w:ilvl w:val="2"/>
          <w:numId w:val="11"/>
        </w:numPr>
        <w:spacing w:after="0"/>
      </w:pPr>
      <w:r w:rsidRPr="008406B0">
        <w:t>Would you carry out any tests or investigations? If so which ones?</w:t>
      </w:r>
      <w:r>
        <w:rPr>
          <w:rFonts w:hint="cs"/>
          <w:cs/>
          <w:lang w:bidi="th-TH"/>
        </w:rPr>
        <w:t xml:space="preserve"> </w:t>
      </w:r>
      <w:r w:rsidRPr="00194787">
        <w:rPr>
          <w:rFonts w:hint="cs"/>
          <w:color w:val="FF0000"/>
          <w:cs/>
          <w:lang w:bidi="th-TH"/>
        </w:rPr>
        <w:t>คุณหมอจะเลือกตรวจสอบ</w:t>
      </w:r>
      <w:r>
        <w:rPr>
          <w:rFonts w:hint="cs"/>
          <w:color w:val="FF0000"/>
          <w:cs/>
          <w:lang w:bidi="th-TH"/>
        </w:rPr>
        <w:t xml:space="preserve"> หรือสังเกตอาการ</w:t>
      </w:r>
      <w:r w:rsidRPr="00194787">
        <w:rPr>
          <w:rFonts w:hint="cs"/>
          <w:color w:val="FF0000"/>
          <w:cs/>
          <w:lang w:bidi="th-TH"/>
        </w:rPr>
        <w:t>เพิ่มเติมหรือไม่ อย่างไร</w:t>
      </w:r>
    </w:p>
    <w:p w14:paraId="03AFF4FB" w14:textId="77777777" w:rsidR="008D0116" w:rsidRPr="008406B0" w:rsidRDefault="008D0116" w:rsidP="008D0116">
      <w:pPr>
        <w:pStyle w:val="ListParagraph"/>
        <w:numPr>
          <w:ilvl w:val="2"/>
          <w:numId w:val="11"/>
        </w:numPr>
        <w:spacing w:after="0"/>
      </w:pPr>
      <w:r w:rsidRPr="008406B0">
        <w:t>What advice/recommendations/treatment would you offer/prescribe?</w:t>
      </w:r>
      <w:r>
        <w:rPr>
          <w:rFonts w:hint="cs"/>
          <w:cs/>
          <w:lang w:bidi="th-TH"/>
        </w:rPr>
        <w:t xml:space="preserve"> </w:t>
      </w:r>
      <w:r w:rsidRPr="00194787">
        <w:rPr>
          <w:rFonts w:hint="cs"/>
          <w:color w:val="FF0000"/>
          <w:cs/>
          <w:lang w:bidi="th-TH"/>
        </w:rPr>
        <w:t>คุณหมอจะให้คำแนะนำ หรือการรักษากับคนไข้กรณีนี้อย่างไรคะ จะมีการสั่งยาหรือไม่ อย่างไร</w:t>
      </w:r>
    </w:p>
    <w:p w14:paraId="1055EA8C" w14:textId="77777777" w:rsidR="008D0116" w:rsidRDefault="008D0116" w:rsidP="008D0116">
      <w:pPr>
        <w:pStyle w:val="ListParagraph"/>
        <w:numPr>
          <w:ilvl w:val="0"/>
          <w:numId w:val="11"/>
        </w:numPr>
        <w:spacing w:after="0"/>
      </w:pPr>
      <w:r>
        <w:t>Do drug company representatives promote the use of certain medicines in your health centre?</w:t>
      </w:r>
      <w:r>
        <w:rPr>
          <w:rFonts w:hint="cs"/>
          <w:cs/>
          <w:lang w:bidi="th-TH"/>
        </w:rPr>
        <w:t xml:space="preserve"> </w:t>
      </w:r>
      <w:r w:rsidRPr="00853B44">
        <w:rPr>
          <w:rFonts w:hint="cs"/>
          <w:color w:val="FF0000"/>
          <w:cs/>
          <w:lang w:bidi="th-TH"/>
        </w:rPr>
        <w:t>ตัวแทนจำหน่ายจากบริษัทยามีการโป</w:t>
      </w:r>
      <w:proofErr w:type="spellStart"/>
      <w:r w:rsidRPr="00853B44">
        <w:rPr>
          <w:rFonts w:hint="cs"/>
          <w:color w:val="FF0000"/>
          <w:cs/>
          <w:lang w:bidi="th-TH"/>
        </w:rPr>
        <w:t>รโ</w:t>
      </w:r>
      <w:proofErr w:type="spellEnd"/>
      <w:r w:rsidRPr="00853B44">
        <w:rPr>
          <w:rFonts w:hint="cs"/>
          <w:color w:val="FF0000"/>
          <w:cs/>
          <w:lang w:bidi="th-TH"/>
        </w:rPr>
        <w:t>มทให้ใช้ยาชนิดใดชนิดหนึ่งเป็นพิเศษในสถานีอนามัยแห่งนี้รึเปล่าคะ</w:t>
      </w:r>
    </w:p>
    <w:p w14:paraId="4B13BA86" w14:textId="77777777" w:rsidR="008D0116" w:rsidRDefault="008D0116" w:rsidP="008D0116">
      <w:pPr>
        <w:pStyle w:val="ListParagraph"/>
        <w:numPr>
          <w:ilvl w:val="0"/>
          <w:numId w:val="11"/>
        </w:numPr>
        <w:spacing w:after="0"/>
      </w:pPr>
      <w:r>
        <w:t>Do patients demand certain drugs or treatments?</w:t>
      </w:r>
      <w:r>
        <w:rPr>
          <w:rFonts w:hint="cs"/>
          <w:cs/>
          <w:lang w:bidi="th-TH"/>
        </w:rPr>
        <w:t xml:space="preserve"> </w:t>
      </w:r>
      <w:r w:rsidRPr="00853B44">
        <w:rPr>
          <w:rFonts w:hint="cs"/>
          <w:color w:val="FF0000"/>
          <w:cs/>
          <w:lang w:bidi="th-TH"/>
        </w:rPr>
        <w:t>คนไข้ส่วนใหญ่มีการขอยาชนิดใดชนิดหนึ่งเป็นพิเศษ หรือการรักษาแบบใดเป็นพิเศษรึเปล่าคะ</w:t>
      </w:r>
    </w:p>
    <w:p w14:paraId="4EE79353" w14:textId="77777777" w:rsidR="008D0116" w:rsidRDefault="008D0116" w:rsidP="008D0116">
      <w:pPr>
        <w:pStyle w:val="ListParagraph"/>
        <w:numPr>
          <w:ilvl w:val="0"/>
          <w:numId w:val="13"/>
        </w:numPr>
        <w:spacing w:after="0"/>
      </w:pPr>
      <w:r>
        <w:t>Does that depend on their specific health condition or their beliefs?</w:t>
      </w:r>
      <w:r>
        <w:rPr>
          <w:rFonts w:hint="cs"/>
          <w:cs/>
          <w:lang w:bidi="th-TH"/>
        </w:rPr>
        <w:t xml:space="preserve"> </w:t>
      </w:r>
      <w:r w:rsidRPr="00853B44">
        <w:rPr>
          <w:rFonts w:hint="cs"/>
          <w:color w:val="FF0000"/>
          <w:cs/>
          <w:lang w:bidi="th-TH"/>
        </w:rPr>
        <w:t>การใช้ยาหรือการขอการรักษาเป็นพิเศษแบบนี้ มีสาเหตุมาจากปัญหาสุขภาพส่วนตัวของคนไข้ หรือความเชื่อส่วนตัวบ้างมั้ยคะ</w:t>
      </w:r>
    </w:p>
    <w:p w14:paraId="250BBF88" w14:textId="77777777" w:rsidR="008D0116" w:rsidRDefault="008D0116" w:rsidP="008D0116">
      <w:pPr>
        <w:pStyle w:val="ListParagraph"/>
        <w:numPr>
          <w:ilvl w:val="0"/>
          <w:numId w:val="13"/>
        </w:numPr>
        <w:spacing w:after="0"/>
      </w:pPr>
      <w:r>
        <w:t>Does that include antibiotics?</w:t>
      </w:r>
      <w:r>
        <w:rPr>
          <w:rFonts w:hint="cs"/>
          <w:cs/>
          <w:lang w:bidi="th-TH"/>
        </w:rPr>
        <w:t xml:space="preserve"> </w:t>
      </w:r>
      <w:r w:rsidRPr="00853B44">
        <w:rPr>
          <w:rFonts w:hint="cs"/>
          <w:color w:val="FF0000"/>
          <w:cs/>
          <w:lang w:bidi="th-TH"/>
        </w:rPr>
        <w:t>มีการเจาะจงขอยาปฏิชีวนะบ้างมั้ยคะ</w:t>
      </w:r>
    </w:p>
    <w:p w14:paraId="4EBF78DB" w14:textId="77777777" w:rsidR="008D0116" w:rsidRDefault="008D0116" w:rsidP="008D0116">
      <w:pPr>
        <w:pStyle w:val="ListParagraph"/>
        <w:numPr>
          <w:ilvl w:val="0"/>
          <w:numId w:val="13"/>
        </w:numPr>
        <w:spacing w:after="0"/>
      </w:pPr>
      <w:r>
        <w:t>What happens if you do not prescribe them?</w:t>
      </w:r>
      <w:r>
        <w:rPr>
          <w:rFonts w:hint="cs"/>
          <w:cs/>
          <w:lang w:bidi="th-TH"/>
        </w:rPr>
        <w:t xml:space="preserve"> </w:t>
      </w:r>
      <w:r w:rsidRPr="00853B44">
        <w:rPr>
          <w:rFonts w:hint="cs"/>
          <w:color w:val="FF0000"/>
          <w:cs/>
          <w:lang w:bidi="th-TH"/>
        </w:rPr>
        <w:t>จะเกิดอะไรขึ้นหากคนไข้ขอยาปฏิชีวนะแล้วคุณหมอไม่สั่งให้คะ</w:t>
      </w:r>
    </w:p>
    <w:p w14:paraId="228C4918" w14:textId="77777777" w:rsidR="008D0116" w:rsidRDefault="008D0116" w:rsidP="008D0116">
      <w:pPr>
        <w:pStyle w:val="ListParagraph"/>
        <w:numPr>
          <w:ilvl w:val="0"/>
          <w:numId w:val="13"/>
        </w:numPr>
        <w:spacing w:after="0"/>
        <w:rPr>
          <w:rtl/>
          <w:cs/>
        </w:rPr>
      </w:pPr>
      <w:r>
        <w:t xml:space="preserve">Does the trust between you and the patient </w:t>
      </w:r>
      <w:r w:rsidRPr="00172F0D">
        <w:t xml:space="preserve">play a role </w:t>
      </w:r>
      <w:r>
        <w:t>when you recommend a treatment or drug?</w:t>
      </w:r>
      <w:r>
        <w:rPr>
          <w:rFonts w:hint="cs"/>
          <w:cs/>
          <w:lang w:bidi="th-TH"/>
        </w:rPr>
        <w:t xml:space="preserve"> </w:t>
      </w:r>
      <w:r w:rsidRPr="00853B44">
        <w:rPr>
          <w:rFonts w:hint="cs"/>
          <w:color w:val="FF0000"/>
          <w:cs/>
          <w:lang w:bidi="th-TH"/>
        </w:rPr>
        <w:t>เวลาที่คุณหมอสั่งยา หรือเจาะจงวิธีการรักษาแบบใดแบบหนึ่ง คุณหมอคิดว่าความไว้เนื้อเชื่อใจขอคนไข้ที่มีต่อคุณหมอ มีผลต่อการ</w:t>
      </w:r>
      <w:r w:rsidRPr="00853B44">
        <w:rPr>
          <w:rFonts w:hint="cs"/>
          <w:b/>
          <w:bCs/>
          <w:color w:val="FF0000"/>
          <w:cs/>
          <w:lang w:bidi="th-TH"/>
        </w:rPr>
        <w:t>เชื่อฟัง</w:t>
      </w:r>
      <w:r w:rsidRPr="00853B44">
        <w:rPr>
          <w:rFonts w:hint="cs"/>
          <w:color w:val="FF0000"/>
          <w:cs/>
          <w:lang w:bidi="th-TH"/>
        </w:rPr>
        <w:t>ของคนไข้มั้ยคะ</w:t>
      </w:r>
    </w:p>
    <w:p w14:paraId="7ADCE7E5" w14:textId="77777777" w:rsidR="008D0116" w:rsidRDefault="008D0116" w:rsidP="008D0116">
      <w:pPr>
        <w:pStyle w:val="ListParagraph"/>
        <w:numPr>
          <w:ilvl w:val="0"/>
          <w:numId w:val="11"/>
        </w:numPr>
        <w:spacing w:after="0"/>
      </w:pPr>
      <w:r>
        <w:t>For what conditions do you prescribe antibiotics?</w:t>
      </w:r>
      <w:r>
        <w:rPr>
          <w:rFonts w:hint="cs"/>
          <w:cs/>
          <w:lang w:bidi="th-TH"/>
        </w:rPr>
        <w:t xml:space="preserve"> </w:t>
      </w:r>
      <w:r w:rsidRPr="00853B44">
        <w:rPr>
          <w:rFonts w:hint="cs"/>
          <w:color w:val="FF0000"/>
          <w:cs/>
          <w:lang w:bidi="th-TH"/>
        </w:rPr>
        <w:t>คนไข้ต้องมีอาการเป็นอย่างไรคะ คุณหมอถึงจะสั่งยาปฏิชีวนะ</w:t>
      </w:r>
    </w:p>
    <w:p w14:paraId="07B935A7" w14:textId="77777777" w:rsidR="008D0116" w:rsidRPr="00262C58" w:rsidRDefault="008D0116" w:rsidP="008D0116">
      <w:pPr>
        <w:pStyle w:val="ListParagraph"/>
        <w:numPr>
          <w:ilvl w:val="1"/>
          <w:numId w:val="11"/>
        </w:numPr>
        <w:spacing w:after="0"/>
        <w:rPr>
          <w:color w:val="FF0000"/>
        </w:rPr>
      </w:pPr>
      <w:r>
        <w:t xml:space="preserve">Do factors other than the patient’s illness </w:t>
      </w:r>
      <w:proofErr w:type="gramStart"/>
      <w:r>
        <w:t>play</w:t>
      </w:r>
      <w:proofErr w:type="gramEnd"/>
      <w:r>
        <w:t xml:space="preserve"> a role when you decide whether to prescribe antibiotics or not?</w:t>
      </w:r>
      <w:r>
        <w:rPr>
          <w:rFonts w:hint="cs"/>
          <w:cs/>
          <w:lang w:bidi="th-TH"/>
        </w:rPr>
        <w:t xml:space="preserve"> </w:t>
      </w:r>
      <w:r w:rsidRPr="00262C58">
        <w:rPr>
          <w:rFonts w:hint="cs"/>
          <w:color w:val="FF0000"/>
          <w:cs/>
          <w:lang w:bidi="th-TH"/>
        </w:rPr>
        <w:t>มีปัจจัยอะไรอย่างอื่นบ้างมั้ยคะที่มีส่วนในการตัดสินใจของคุณหมอในการสั่งจ่ายยาปฏิชีวนะ</w:t>
      </w:r>
    </w:p>
    <w:p w14:paraId="674C0C13" w14:textId="77777777" w:rsidR="008D0116" w:rsidRDefault="008D0116" w:rsidP="008D0116">
      <w:pPr>
        <w:pStyle w:val="ListParagraph"/>
        <w:numPr>
          <w:ilvl w:val="1"/>
          <w:numId w:val="11"/>
        </w:numPr>
        <w:spacing w:after="0"/>
      </w:pPr>
      <w:r>
        <w:t xml:space="preserve">Is diagnosis a problem when </w:t>
      </w:r>
      <w:proofErr w:type="gramStart"/>
      <w:r>
        <w:t>making a decision</w:t>
      </w:r>
      <w:proofErr w:type="gramEnd"/>
      <w:r>
        <w:t xml:space="preserve"> to prescribe antibiotics and other medicines?</w:t>
      </w:r>
      <w:r>
        <w:rPr>
          <w:rFonts w:hint="cs"/>
          <w:cs/>
          <w:lang w:bidi="th-TH"/>
        </w:rPr>
        <w:t xml:space="preserve"> </w:t>
      </w:r>
      <w:r w:rsidRPr="00906124">
        <w:rPr>
          <w:rFonts w:hint="cs"/>
          <w:color w:val="FF0000"/>
          <w:cs/>
          <w:lang w:bidi="th-TH"/>
        </w:rPr>
        <w:t>การวินิจฉัยโรคเป็นปัญหาในการตัดสินใจในการสั่งจ่ายยาปฏิชีวนะหรือยาชนิด</w:t>
      </w:r>
      <w:proofErr w:type="spellStart"/>
      <w:r w:rsidRPr="00906124">
        <w:rPr>
          <w:rFonts w:hint="cs"/>
          <w:color w:val="FF0000"/>
          <w:cs/>
          <w:lang w:bidi="th-TH"/>
        </w:rPr>
        <w:t>อื่นๆ</w:t>
      </w:r>
      <w:proofErr w:type="spellEnd"/>
      <w:r w:rsidRPr="00906124">
        <w:rPr>
          <w:rFonts w:hint="cs"/>
          <w:color w:val="FF0000"/>
          <w:cs/>
          <w:lang w:bidi="th-TH"/>
        </w:rPr>
        <w:t xml:space="preserve"> ของคุณหมอมั้ยคะ</w:t>
      </w:r>
      <w:r>
        <w:rPr>
          <w:rFonts w:hint="cs"/>
          <w:cs/>
          <w:lang w:bidi="th-TH"/>
        </w:rPr>
        <w:t xml:space="preserve"> </w:t>
      </w:r>
    </w:p>
    <w:p w14:paraId="6B782EE2" w14:textId="77777777" w:rsidR="008D0116" w:rsidRDefault="008D0116" w:rsidP="008D0116">
      <w:pPr>
        <w:pStyle w:val="ListParagraph"/>
        <w:numPr>
          <w:ilvl w:val="1"/>
          <w:numId w:val="11"/>
        </w:numPr>
        <w:spacing w:after="0"/>
      </w:pPr>
      <w:r>
        <w:t xml:space="preserve">What would happen if you refuse to prescribe </w:t>
      </w:r>
      <w:proofErr w:type="gramStart"/>
      <w:r>
        <w:t>a patient antibiotics</w:t>
      </w:r>
      <w:proofErr w:type="gramEnd"/>
      <w:r>
        <w:t>?</w:t>
      </w:r>
      <w:r>
        <w:rPr>
          <w:lang w:val="en-US"/>
        </w:rPr>
        <w:t xml:space="preserve"> </w:t>
      </w:r>
      <w:r w:rsidRPr="00906124">
        <w:rPr>
          <w:rFonts w:hint="cs"/>
          <w:color w:val="FF0000"/>
          <w:cs/>
          <w:lang w:val="en-US" w:bidi="th-TH"/>
        </w:rPr>
        <w:t>หากคนไข้เจาะจงขอใช้ยาปฏิชีวนะแล้วคุณหมอปฏิเสธ จะเกิดอะไรขึ้นคะ</w:t>
      </w:r>
    </w:p>
    <w:p w14:paraId="7CAB8936" w14:textId="77777777" w:rsidR="008D0116" w:rsidRDefault="008D0116" w:rsidP="008D0116">
      <w:pPr>
        <w:pStyle w:val="ListParagraph"/>
        <w:numPr>
          <w:ilvl w:val="0"/>
          <w:numId w:val="11"/>
        </w:numPr>
        <w:spacing w:after="0"/>
      </w:pPr>
      <w:r>
        <w:t>Can antibiotics be a way to protect you from patient demands, ineffective treatment, or problems in diagnosing an illness?</w:t>
      </w:r>
      <w:r>
        <w:rPr>
          <w:rFonts w:hint="cs"/>
          <w:cs/>
          <w:lang w:bidi="th-TH"/>
        </w:rPr>
        <w:t xml:space="preserve"> </w:t>
      </w:r>
      <w:r w:rsidRPr="00906124">
        <w:rPr>
          <w:rFonts w:hint="cs"/>
          <w:color w:val="FF0000"/>
          <w:cs/>
          <w:lang w:bidi="th-TH"/>
        </w:rPr>
        <w:t>สามารถพูดได้มั้ยคะว่าการสั่งยาปฏิชีวนะเป็นวิธีการที่จะปกป้องคุณหมอจากความต้องการที่มากเกินไปของผู้ป่วย หรือการรักษาที่ไม่มีประสิทธิภาพ หรือเวลาที่คุณหมอมีปัญหาในการวินิจฉัยอาการป่วยของคนไข้</w:t>
      </w:r>
    </w:p>
    <w:p w14:paraId="5BBBD939" w14:textId="77777777" w:rsidR="008D0116" w:rsidRDefault="008D0116" w:rsidP="008D0116">
      <w:pPr>
        <w:pStyle w:val="ListParagraph"/>
        <w:numPr>
          <w:ilvl w:val="0"/>
          <w:numId w:val="11"/>
        </w:numPr>
        <w:spacing w:after="0"/>
      </w:pPr>
      <w:r>
        <w:t xml:space="preserve">Are the current levels of antibiotic prescriptions </w:t>
      </w:r>
      <w:r w:rsidRPr="00172F0D">
        <w:t>in the local health centres</w:t>
      </w:r>
      <w:r>
        <w:t xml:space="preserve"> a problem?</w:t>
      </w:r>
      <w:r>
        <w:rPr>
          <w:rFonts w:hint="cs"/>
          <w:cs/>
          <w:lang w:bidi="th-TH"/>
        </w:rPr>
        <w:t xml:space="preserve"> </w:t>
      </w:r>
      <w:r w:rsidRPr="00906124">
        <w:rPr>
          <w:rFonts w:hint="cs"/>
          <w:color w:val="FF0000"/>
          <w:cs/>
          <w:lang w:bidi="th-TH"/>
        </w:rPr>
        <w:t>คุณหมอคิดว่า ระดับการสั่งจ่ายยาปฏิชีวนะกำลังสร้างปัญหามั้ยคะ</w:t>
      </w:r>
      <w:r>
        <w:rPr>
          <w:rFonts w:hint="cs"/>
          <w:cs/>
          <w:lang w:bidi="th-TH"/>
        </w:rPr>
        <w:t xml:space="preserve"> </w:t>
      </w:r>
    </w:p>
    <w:p w14:paraId="50893C3E" w14:textId="77777777" w:rsidR="008D0116" w:rsidRPr="00764EC2" w:rsidRDefault="008D0116" w:rsidP="008D0116">
      <w:pPr>
        <w:pStyle w:val="ListParagraph"/>
        <w:numPr>
          <w:ilvl w:val="0"/>
          <w:numId w:val="11"/>
        </w:numPr>
        <w:spacing w:after="0"/>
      </w:pPr>
      <w:r>
        <w:lastRenderedPageBreak/>
        <w:t>If you had to reduce antibiotics prescriptions, what would you consider the most effective way?</w:t>
      </w:r>
      <w:r>
        <w:rPr>
          <w:rFonts w:hint="cs"/>
          <w:cs/>
          <w:lang w:bidi="th-TH"/>
        </w:rPr>
        <w:t xml:space="preserve"> </w:t>
      </w:r>
      <w:r w:rsidRPr="00906124">
        <w:rPr>
          <w:rFonts w:hint="cs"/>
          <w:color w:val="FF0000"/>
          <w:cs/>
          <w:lang w:bidi="th-TH"/>
        </w:rPr>
        <w:t>ถ้าคุณหมอจำเป็นต้องลดการสั่งจ่ายยาปฏิชีวนะ คุณหมอคิดว่าจะมีวิธีใดมาแทนที่การใช้ยาปฏิชีวนะที่มีประสิทธิภาพมากที่สุด</w:t>
      </w:r>
    </w:p>
    <w:p w14:paraId="3BD8FCE0" w14:textId="77777777" w:rsidR="008D0116" w:rsidRDefault="008D0116" w:rsidP="008D0116">
      <w:pPr>
        <w:spacing w:after="0"/>
      </w:pPr>
    </w:p>
    <w:p w14:paraId="0E69FBDD" w14:textId="77777777" w:rsidR="008D0116" w:rsidRPr="00764EC2" w:rsidRDefault="008D0116" w:rsidP="008D0116">
      <w:pPr>
        <w:pStyle w:val="Heading4"/>
        <w:numPr>
          <w:ilvl w:val="0"/>
          <w:numId w:val="0"/>
        </w:numPr>
        <w:spacing w:before="0"/>
        <w:ind w:left="862" w:hanging="862"/>
      </w:pPr>
      <w:r w:rsidRPr="00764EC2">
        <w:t xml:space="preserve">Part </w:t>
      </w:r>
      <w:r>
        <w:t>IV</w:t>
      </w:r>
      <w:r w:rsidRPr="00764EC2">
        <w:t xml:space="preserve"> –</w:t>
      </w:r>
      <w:r>
        <w:t xml:space="preserve"> Role of CRP Testing</w:t>
      </w:r>
    </w:p>
    <w:p w14:paraId="12F002A3" w14:textId="77777777" w:rsidR="008D0116" w:rsidRPr="00906124" w:rsidRDefault="008D0116" w:rsidP="008D0116">
      <w:pPr>
        <w:spacing w:after="0"/>
        <w:rPr>
          <w:i/>
          <w:cs/>
          <w:lang w:val="en-US" w:bidi="th-TH"/>
        </w:rPr>
      </w:pPr>
      <w:r>
        <w:rPr>
          <w:i/>
        </w:rPr>
        <w:t>Thank you. I would now like to ask you a few questions about the CRP test</w:t>
      </w:r>
      <w:r w:rsidRPr="00764EC2">
        <w:rPr>
          <w:i/>
        </w:rPr>
        <w:t>.</w:t>
      </w:r>
      <w:r>
        <w:rPr>
          <w:rFonts w:hint="cs"/>
          <w:i/>
          <w:cs/>
          <w:lang w:bidi="th-TH"/>
        </w:rPr>
        <w:t xml:space="preserve"> </w:t>
      </w:r>
      <w:r w:rsidRPr="00906124">
        <w:rPr>
          <w:rFonts w:hint="cs"/>
          <w:i/>
          <w:color w:val="FF0000"/>
          <w:cs/>
          <w:lang w:bidi="th-TH"/>
        </w:rPr>
        <w:t xml:space="preserve">ขอบคุณมากค่ะในส่วนสุดท้ายนี้ อยากถามคุณหมอเกี่ยวกับการตรวจค่า </w:t>
      </w:r>
      <w:r w:rsidRPr="00906124">
        <w:rPr>
          <w:i/>
          <w:color w:val="FF0000"/>
          <w:lang w:val="en-US" w:bidi="th-TH"/>
        </w:rPr>
        <w:t>CRP</w:t>
      </w:r>
      <w:r w:rsidRPr="00906124">
        <w:rPr>
          <w:rFonts w:hint="cs"/>
          <w:i/>
          <w:color w:val="FF0000"/>
          <w:cs/>
          <w:lang w:val="en-US" w:bidi="th-TH"/>
        </w:rPr>
        <w:t xml:space="preserve"> ในคนไข้ค่ะ</w:t>
      </w:r>
    </w:p>
    <w:p w14:paraId="1CA1E748" w14:textId="77777777" w:rsidR="008D0116" w:rsidRPr="0031264E" w:rsidRDefault="008D0116" w:rsidP="008D0116">
      <w:pPr>
        <w:spacing w:after="0"/>
        <w:rPr>
          <w:cs/>
          <w:lang w:val="en-US" w:bidi="th-TH"/>
        </w:rPr>
      </w:pPr>
      <w:r w:rsidRPr="00764EC2">
        <w:t xml:space="preserve">Guiding question: </w:t>
      </w:r>
      <w:r>
        <w:t>How does the test fit into current practice</w:t>
      </w:r>
      <w:r w:rsidRPr="00764EC2">
        <w:t>?</w:t>
      </w:r>
      <w:r>
        <w:t xml:space="preserve"> [note: This section would only come in after the training has </w:t>
      </w:r>
      <w:proofErr w:type="gramStart"/>
      <w:r>
        <w:t>commenced</w:t>
      </w:r>
      <w:proofErr w:type="gramEnd"/>
      <w:r>
        <w:t>]</w:t>
      </w:r>
      <w:r>
        <w:rPr>
          <w:rFonts w:hint="cs"/>
          <w:cs/>
          <w:lang w:bidi="th-TH"/>
        </w:rPr>
        <w:t xml:space="preserve"> </w:t>
      </w:r>
      <w:r w:rsidRPr="0031264E">
        <w:rPr>
          <w:rFonts w:hint="cs"/>
          <w:color w:val="FF0000"/>
          <w:cs/>
          <w:lang w:bidi="th-TH"/>
        </w:rPr>
        <w:t>การตรวจวิธีนี้มีความเหมาะสมอย่างไรใน</w:t>
      </w:r>
      <w:r w:rsidRPr="0031264E">
        <w:rPr>
          <w:rFonts w:hint="cs"/>
          <w:color w:val="FF0000"/>
          <w:cs/>
          <w:lang w:val="en-US" w:bidi="th-TH"/>
        </w:rPr>
        <w:t>ปัจจุบันคะ</w:t>
      </w:r>
    </w:p>
    <w:p w14:paraId="0A327440" w14:textId="77777777" w:rsidR="008D0116" w:rsidRDefault="008D0116" w:rsidP="008D0116">
      <w:pPr>
        <w:spacing w:after="0"/>
      </w:pPr>
    </w:p>
    <w:p w14:paraId="4CA26C7A" w14:textId="77777777" w:rsidR="008D0116" w:rsidRPr="00764EC2" w:rsidRDefault="008D0116" w:rsidP="008D0116">
      <w:pPr>
        <w:spacing w:after="0"/>
      </w:pPr>
    </w:p>
    <w:p w14:paraId="0E286B20" w14:textId="77777777" w:rsidR="008D0116" w:rsidRDefault="008D0116" w:rsidP="008D0116">
      <w:pPr>
        <w:pStyle w:val="ListParagraph"/>
        <w:numPr>
          <w:ilvl w:val="0"/>
          <w:numId w:val="11"/>
        </w:numPr>
        <w:spacing w:after="0"/>
      </w:pPr>
      <w:r>
        <w:t>What has your experience with the CRP test been so far?</w:t>
      </w:r>
      <w:r>
        <w:rPr>
          <w:rFonts w:hint="cs"/>
          <w:cs/>
          <w:lang w:bidi="th-TH"/>
        </w:rPr>
        <w:t xml:space="preserve"> </w:t>
      </w:r>
      <w:r w:rsidRPr="00E674A4">
        <w:rPr>
          <w:rFonts w:hint="cs"/>
          <w:color w:val="FF0000"/>
          <w:cs/>
          <w:lang w:bidi="th-TH"/>
        </w:rPr>
        <w:t xml:space="preserve">ประสบการณ์ที่ผ่านมาของคุณหมอเกี่ยวกับการตรวจค่า </w:t>
      </w:r>
      <w:r w:rsidRPr="00E674A4">
        <w:rPr>
          <w:color w:val="FF0000"/>
          <w:lang w:val="en-US" w:bidi="th-TH"/>
        </w:rPr>
        <w:t xml:space="preserve">CRP </w:t>
      </w:r>
      <w:r w:rsidRPr="00E674A4">
        <w:rPr>
          <w:rFonts w:hint="cs"/>
          <w:color w:val="FF0000"/>
          <w:cs/>
          <w:lang w:val="en-US" w:bidi="th-TH"/>
        </w:rPr>
        <w:t>เป็นอย่างไรบ้างคะ</w:t>
      </w:r>
    </w:p>
    <w:p w14:paraId="3FA26631" w14:textId="77777777" w:rsidR="008D0116" w:rsidRDefault="008D0116" w:rsidP="008D0116">
      <w:pPr>
        <w:pStyle w:val="ListParagraph"/>
        <w:numPr>
          <w:ilvl w:val="0"/>
          <w:numId w:val="11"/>
        </w:numPr>
        <w:spacing w:after="0"/>
      </w:pPr>
      <w:r>
        <w:t>What do you like or dislike about the CRP test?</w:t>
      </w:r>
      <w:r>
        <w:rPr>
          <w:rFonts w:hint="cs"/>
          <w:cs/>
          <w:lang w:bidi="th-TH"/>
        </w:rPr>
        <w:t xml:space="preserve"> </w:t>
      </w:r>
      <w:r w:rsidRPr="00E674A4">
        <w:rPr>
          <w:rFonts w:hint="cs"/>
          <w:color w:val="FF0000"/>
          <w:cs/>
          <w:lang w:bidi="th-TH"/>
        </w:rPr>
        <w:t xml:space="preserve">มีสิ่งใดที่คุณหมอชอบหรือไม่ชอบเกี่ยวกับการตรวจวัดค่า </w:t>
      </w:r>
      <w:r w:rsidRPr="00E674A4">
        <w:rPr>
          <w:color w:val="FF0000"/>
          <w:lang w:val="en-US" w:bidi="th-TH"/>
        </w:rPr>
        <w:t>CRP</w:t>
      </w:r>
      <w:r w:rsidRPr="00E674A4">
        <w:rPr>
          <w:rFonts w:hint="cs"/>
          <w:color w:val="FF0000"/>
          <w:cs/>
          <w:lang w:val="en-US" w:bidi="th-TH"/>
        </w:rPr>
        <w:t xml:space="preserve"> บ้างคะ</w:t>
      </w:r>
    </w:p>
    <w:p w14:paraId="54374F26" w14:textId="77777777" w:rsidR="008D0116" w:rsidRDefault="008D0116" w:rsidP="008D0116">
      <w:pPr>
        <w:pStyle w:val="ListParagraph"/>
        <w:numPr>
          <w:ilvl w:val="0"/>
          <w:numId w:val="11"/>
        </w:numPr>
        <w:spacing w:after="0"/>
      </w:pPr>
      <w:r>
        <w:t>Does the test change your everyday practice?</w:t>
      </w:r>
      <w:r>
        <w:rPr>
          <w:rFonts w:hint="cs"/>
          <w:cs/>
          <w:lang w:bidi="th-TH"/>
        </w:rPr>
        <w:t xml:space="preserve"> </w:t>
      </w:r>
      <w:r w:rsidRPr="00E674A4">
        <w:rPr>
          <w:rFonts w:hint="cs"/>
          <w:color w:val="FF0000"/>
          <w:cs/>
          <w:lang w:bidi="th-TH"/>
        </w:rPr>
        <w:t>การตรวจ</w:t>
      </w:r>
      <w:r>
        <w:rPr>
          <w:rFonts w:hint="cs"/>
          <w:color w:val="FF0000"/>
          <w:cs/>
          <w:lang w:bidi="th-TH"/>
        </w:rPr>
        <w:t>มีส่วนเปลี่ยนแปลงชีวิตประจำวันของคุณหมอหรือไม่คะ</w:t>
      </w:r>
    </w:p>
    <w:p w14:paraId="68E44D7A" w14:textId="77777777" w:rsidR="008D0116" w:rsidRDefault="008D0116" w:rsidP="008D0116">
      <w:pPr>
        <w:pStyle w:val="ListParagraph"/>
        <w:numPr>
          <w:ilvl w:val="0"/>
          <w:numId w:val="14"/>
        </w:numPr>
        <w:spacing w:after="0"/>
      </w:pPr>
      <w:r>
        <w:t>Do you trust the test results?</w:t>
      </w:r>
      <w:r>
        <w:rPr>
          <w:rFonts w:hint="cs"/>
          <w:cs/>
          <w:lang w:bidi="th-TH"/>
        </w:rPr>
        <w:t xml:space="preserve"> </w:t>
      </w:r>
      <w:r w:rsidRPr="00E674A4">
        <w:rPr>
          <w:rFonts w:hint="cs"/>
          <w:color w:val="FF0000"/>
          <w:cs/>
          <w:lang w:bidi="th-TH"/>
        </w:rPr>
        <w:t>คุณหมอมีความเชื่อมั่นในผลตรวจมั้ยคะ</w:t>
      </w:r>
    </w:p>
    <w:p w14:paraId="197D3802" w14:textId="77777777" w:rsidR="008D0116" w:rsidRDefault="008D0116" w:rsidP="008D0116">
      <w:pPr>
        <w:pStyle w:val="ListParagraph"/>
        <w:numPr>
          <w:ilvl w:val="0"/>
          <w:numId w:val="14"/>
        </w:numPr>
        <w:spacing w:after="0"/>
      </w:pPr>
      <w:r>
        <w:t>Does the test affect your work procedure?</w:t>
      </w:r>
      <w:r>
        <w:rPr>
          <w:rFonts w:hint="cs"/>
          <w:cs/>
          <w:lang w:bidi="th-TH"/>
        </w:rPr>
        <w:t xml:space="preserve"> </w:t>
      </w:r>
      <w:r w:rsidRPr="00E674A4">
        <w:rPr>
          <w:rFonts w:hint="cs"/>
          <w:color w:val="FF0000"/>
          <w:cs/>
          <w:lang w:bidi="th-TH"/>
        </w:rPr>
        <w:t>การตรวจมีผลกระทบต่อการทำงานปกติของคุณหมอมั้ยคะ</w:t>
      </w:r>
    </w:p>
    <w:p w14:paraId="73DA73C6" w14:textId="77777777" w:rsidR="008D0116" w:rsidRDefault="008D0116" w:rsidP="008D0116">
      <w:pPr>
        <w:pStyle w:val="ListParagraph"/>
        <w:numPr>
          <w:ilvl w:val="0"/>
          <w:numId w:val="14"/>
        </w:numPr>
        <w:spacing w:after="0"/>
      </w:pPr>
      <w:r>
        <w:t>Does the test affect the way you interact with patients?</w:t>
      </w:r>
      <w:r>
        <w:rPr>
          <w:rFonts w:hint="cs"/>
          <w:cs/>
          <w:lang w:bidi="th-TH"/>
        </w:rPr>
        <w:t xml:space="preserve"> </w:t>
      </w:r>
      <w:r w:rsidRPr="00E674A4">
        <w:rPr>
          <w:rFonts w:hint="cs"/>
          <w:color w:val="FF0000"/>
          <w:cs/>
          <w:lang w:bidi="th-TH"/>
        </w:rPr>
        <w:t>การตรวจมีผลกระทบต่อปฏิสัมพันธ์ของคุณหมอกับคนไข้มั้ยคะ</w:t>
      </w:r>
    </w:p>
    <w:p w14:paraId="1E9864F9" w14:textId="77777777" w:rsidR="008D0116" w:rsidRDefault="008D0116" w:rsidP="008D0116">
      <w:pPr>
        <w:pStyle w:val="ListParagraph"/>
        <w:numPr>
          <w:ilvl w:val="0"/>
          <w:numId w:val="14"/>
        </w:numPr>
        <w:spacing w:after="0"/>
      </w:pPr>
      <w:r>
        <w:t>Does the test help you to decide for or against antibiotics more confidently?</w:t>
      </w:r>
      <w:r>
        <w:rPr>
          <w:rFonts w:hint="cs"/>
          <w:cs/>
          <w:lang w:bidi="th-TH"/>
        </w:rPr>
        <w:t xml:space="preserve"> </w:t>
      </w:r>
      <w:r w:rsidRPr="00E674A4">
        <w:rPr>
          <w:rFonts w:hint="cs"/>
          <w:color w:val="FF0000"/>
          <w:cs/>
          <w:lang w:bidi="th-TH"/>
        </w:rPr>
        <w:t>การตรวจมีส่วนช่วยในการสร้างความมั่นใจก่อนตัดสินใจในการสั่งจ่ายยาปฏิชีวนะของคุณหมอหรือไม่คะ</w:t>
      </w:r>
    </w:p>
    <w:p w14:paraId="5766699D" w14:textId="77777777" w:rsidR="008D0116" w:rsidRDefault="008D0116" w:rsidP="008D0116">
      <w:pPr>
        <w:pStyle w:val="ListParagraph"/>
        <w:numPr>
          <w:ilvl w:val="0"/>
          <w:numId w:val="14"/>
        </w:numPr>
        <w:spacing w:after="0"/>
      </w:pPr>
      <w:r>
        <w:t xml:space="preserve">What are the patients’ responses when you </w:t>
      </w:r>
      <w:proofErr w:type="gramStart"/>
      <w:r>
        <w:t>make a decision</w:t>
      </w:r>
      <w:proofErr w:type="gramEnd"/>
      <w:r>
        <w:t xml:space="preserve"> based on the test?</w:t>
      </w:r>
      <w:r>
        <w:rPr>
          <w:rFonts w:hint="cs"/>
          <w:cs/>
          <w:lang w:bidi="th-TH"/>
        </w:rPr>
        <w:t xml:space="preserve"> </w:t>
      </w:r>
      <w:r w:rsidRPr="00E674A4">
        <w:rPr>
          <w:rFonts w:hint="cs"/>
          <w:color w:val="FF0000"/>
          <w:cs/>
          <w:lang w:bidi="th-TH"/>
        </w:rPr>
        <w:t>คนไข้มี</w:t>
      </w:r>
      <w:proofErr w:type="spellStart"/>
      <w:r w:rsidRPr="00E674A4">
        <w:rPr>
          <w:rFonts w:hint="cs"/>
          <w:color w:val="FF0000"/>
          <w:cs/>
          <w:lang w:bidi="th-TH"/>
        </w:rPr>
        <w:t>ปฏิ</w:t>
      </w:r>
      <w:proofErr w:type="spellEnd"/>
      <w:r w:rsidRPr="00E674A4">
        <w:rPr>
          <w:rFonts w:hint="cs"/>
          <w:color w:val="FF0000"/>
          <w:cs/>
          <w:lang w:bidi="th-TH"/>
        </w:rPr>
        <w:t>กริยาอย่างไรคะเวลาที่คุณหมอใช้ผลจากการตรวจนี้เป็นตัวบ่งชี้ว่าควรจ่ายยาปฏิชีวนะหรือไม่</w:t>
      </w:r>
    </w:p>
    <w:p w14:paraId="0EEE9EFA" w14:textId="77777777" w:rsidR="008D0116" w:rsidRDefault="008D0116" w:rsidP="008D0116">
      <w:pPr>
        <w:pStyle w:val="ListParagraph"/>
        <w:numPr>
          <w:ilvl w:val="0"/>
          <w:numId w:val="11"/>
        </w:numPr>
        <w:spacing w:after="0"/>
      </w:pPr>
      <w:r>
        <w:t xml:space="preserve">Are there problems in prescribing antibiotics that </w:t>
      </w:r>
      <w:proofErr w:type="gramStart"/>
      <w:r>
        <w:t>are not solved</w:t>
      </w:r>
      <w:proofErr w:type="gramEnd"/>
      <w:r>
        <w:t xml:space="preserve"> by the CRP test?</w:t>
      </w:r>
      <w:r>
        <w:rPr>
          <w:rFonts w:hint="cs"/>
          <w:cs/>
          <w:lang w:bidi="th-TH"/>
        </w:rPr>
        <w:t xml:space="preserve"> </w:t>
      </w:r>
      <w:r w:rsidRPr="00E674A4">
        <w:rPr>
          <w:rFonts w:hint="cs"/>
          <w:color w:val="FF0000"/>
          <w:cs/>
          <w:lang w:bidi="th-TH"/>
        </w:rPr>
        <w:t xml:space="preserve">คุณหมอเคยเจอปัญหาในการสั่งจ่ายยาปฏิชีวนะที่ไม่สามารถแก้ไขได้ด้วยการตรวจสอบค่า </w:t>
      </w:r>
      <w:r w:rsidRPr="00E674A4">
        <w:rPr>
          <w:color w:val="FF0000"/>
          <w:lang w:val="en-US" w:bidi="th-TH"/>
        </w:rPr>
        <w:t>CRP</w:t>
      </w:r>
      <w:r w:rsidRPr="00E674A4">
        <w:rPr>
          <w:rFonts w:hint="cs"/>
          <w:color w:val="FF0000"/>
          <w:cs/>
          <w:lang w:val="en-US" w:bidi="th-TH"/>
        </w:rPr>
        <w:t xml:space="preserve"> คะ</w:t>
      </w:r>
    </w:p>
    <w:p w14:paraId="7355A8B8" w14:textId="77777777" w:rsidR="008D0116" w:rsidRDefault="008D0116" w:rsidP="008D0116">
      <w:pPr>
        <w:spacing w:after="0"/>
      </w:pPr>
    </w:p>
    <w:p w14:paraId="38369B1F" w14:textId="77777777" w:rsidR="008D0116" w:rsidRPr="00764EC2" w:rsidRDefault="008D0116" w:rsidP="008D0116">
      <w:pPr>
        <w:pStyle w:val="Heading4"/>
        <w:numPr>
          <w:ilvl w:val="0"/>
          <w:numId w:val="0"/>
        </w:numPr>
        <w:spacing w:before="0"/>
        <w:ind w:left="862" w:hanging="862"/>
      </w:pPr>
      <w:r w:rsidRPr="00764EC2">
        <w:t>Wrap-up</w:t>
      </w:r>
    </w:p>
    <w:p w14:paraId="21E9CCE7" w14:textId="77777777" w:rsidR="008D0116" w:rsidRPr="00764EC2" w:rsidRDefault="008D0116" w:rsidP="008D0116">
      <w:pPr>
        <w:rPr>
          <w:i/>
          <w:lang w:bidi="th-TH"/>
        </w:rPr>
      </w:pPr>
      <w:r w:rsidRPr="00764EC2">
        <w:rPr>
          <w:i/>
        </w:rPr>
        <w:t xml:space="preserve">We are coming to </w:t>
      </w:r>
      <w:r>
        <w:rPr>
          <w:i/>
        </w:rPr>
        <w:t>the</w:t>
      </w:r>
      <w:r w:rsidRPr="00764EC2">
        <w:rPr>
          <w:i/>
        </w:rPr>
        <w:t xml:space="preserve"> end </w:t>
      </w:r>
      <w:r>
        <w:rPr>
          <w:i/>
        </w:rPr>
        <w:t xml:space="preserve">of </w:t>
      </w:r>
      <w:r w:rsidRPr="00764EC2">
        <w:rPr>
          <w:i/>
        </w:rPr>
        <w:t xml:space="preserve">our interview. Before we conclude, let me just ask you: </w:t>
      </w:r>
      <w:r w:rsidRPr="00E674A4">
        <w:rPr>
          <w:rFonts w:hint="cs"/>
          <w:i/>
          <w:color w:val="FF0000"/>
          <w:cs/>
          <w:lang w:bidi="th-TH"/>
        </w:rPr>
        <w:t>นี่เป็นส่วนสุดท้ายของการสัมภาษณ์นี้นะคะ เหลืออีกเพียงสองคำถามเท่านั้นค่ะ</w:t>
      </w:r>
    </w:p>
    <w:p w14:paraId="21668F30" w14:textId="77777777" w:rsidR="008D0116" w:rsidRPr="00764EC2" w:rsidRDefault="008D0116" w:rsidP="008D0116">
      <w:pPr>
        <w:spacing w:after="0"/>
        <w:rPr>
          <w:lang w:bidi="th-TH"/>
        </w:rPr>
      </w:pPr>
    </w:p>
    <w:p w14:paraId="768FF309" w14:textId="77777777" w:rsidR="008D0116" w:rsidRPr="00764EC2" w:rsidRDefault="008D0116" w:rsidP="008D0116">
      <w:pPr>
        <w:pStyle w:val="ListParagraph"/>
        <w:numPr>
          <w:ilvl w:val="0"/>
          <w:numId w:val="11"/>
        </w:numPr>
        <w:spacing w:after="0"/>
      </w:pPr>
      <w:r w:rsidRPr="00764EC2">
        <w:t xml:space="preserve">Have I missed an aspect of </w:t>
      </w:r>
      <w:r>
        <w:t>antibiotics prescription</w:t>
      </w:r>
      <w:r w:rsidRPr="00764EC2">
        <w:t xml:space="preserve"> that you find particularly important?</w:t>
      </w:r>
      <w:r>
        <w:rPr>
          <w:rFonts w:hint="cs"/>
          <w:cs/>
          <w:lang w:bidi="th-TH"/>
        </w:rPr>
        <w:t xml:space="preserve"> </w:t>
      </w:r>
      <w:r w:rsidRPr="00E674A4">
        <w:rPr>
          <w:rFonts w:hint="cs"/>
          <w:color w:val="FF0000"/>
          <w:cs/>
          <w:lang w:bidi="th-TH"/>
        </w:rPr>
        <w:t>เพื่อจุดประสงค์ในการพัฒนาแบบสอบถาม จึงอยากถามคุณหมอว่าจากคำถามที่เราได้ใช้ถามคุณหมอมาทั้งหมด คุณหมอคิดว่าเราพลาด หรือบกพร่องข้อมูลส่วนใดของยาปฏิชีวนะที่คุณหมอเห็นว่าควรจะกล่าวถึง และเป็นประโยชน์ในการวิจัยบ้างมั้ยคะ</w:t>
      </w:r>
    </w:p>
    <w:p w14:paraId="0B6B8EDE" w14:textId="77777777" w:rsidR="008D0116" w:rsidRPr="00764EC2" w:rsidRDefault="008D0116" w:rsidP="008D0116">
      <w:pPr>
        <w:pStyle w:val="ListParagraph"/>
        <w:numPr>
          <w:ilvl w:val="0"/>
          <w:numId w:val="11"/>
        </w:numPr>
        <w:spacing w:after="0"/>
      </w:pPr>
      <w:r w:rsidRPr="00764EC2">
        <w:t>Is there anything else you would like to share with me?</w:t>
      </w:r>
      <w:r>
        <w:rPr>
          <w:rFonts w:hint="cs"/>
          <w:cs/>
          <w:lang w:bidi="th-TH"/>
        </w:rPr>
        <w:t xml:space="preserve"> </w:t>
      </w:r>
      <w:r w:rsidRPr="00E674A4">
        <w:rPr>
          <w:rFonts w:hint="cs"/>
          <w:color w:val="FF0000"/>
          <w:cs/>
          <w:lang w:bidi="th-TH"/>
        </w:rPr>
        <w:t>มีอะไรอย่างอื่นอีกมั้ยคะที่คุณหมออยากจะแบ่งปันกับเรา</w:t>
      </w:r>
    </w:p>
    <w:p w14:paraId="38549205" w14:textId="77777777" w:rsidR="008D0116" w:rsidRPr="00764EC2" w:rsidRDefault="008D0116" w:rsidP="008D0116">
      <w:pPr>
        <w:spacing w:after="0"/>
      </w:pPr>
    </w:p>
    <w:p w14:paraId="44882F74" w14:textId="24476F6C" w:rsidR="00406B05" w:rsidRDefault="008D0116" w:rsidP="00683593">
      <w:pPr>
        <w:rPr>
          <w:rFonts w:eastAsiaTheme="majorEastAsia" w:cstheme="majorBidi"/>
          <w:b/>
          <w:bCs/>
          <w:color w:val="000000" w:themeColor="text1"/>
          <w:szCs w:val="28"/>
        </w:rPr>
      </w:pPr>
      <w:r w:rsidRPr="00764EC2">
        <w:rPr>
          <w:i/>
        </w:rPr>
        <w:t>Thank you so much for educating me about yourself and your life. Your responses</w:t>
      </w:r>
      <w:r>
        <w:rPr>
          <w:i/>
        </w:rPr>
        <w:t xml:space="preserve"> have been very helpful for me.</w:t>
      </w:r>
      <w:r>
        <w:rPr>
          <w:rFonts w:hint="cs"/>
          <w:cs/>
          <w:lang w:bidi="th-TH"/>
        </w:rPr>
        <w:t xml:space="preserve"> </w:t>
      </w:r>
      <w:r w:rsidRPr="00E674A4">
        <w:rPr>
          <w:rFonts w:hint="cs"/>
          <w:color w:val="FF0000"/>
          <w:cs/>
          <w:lang w:bidi="th-TH"/>
        </w:rPr>
        <w:t>ขอบพระคุณคุณหมอที่แบ่งเวลามาให้ทีมวิจัยของเราในวันนี้ได้เรียนรู้เกี่ยวกับชีวิตของคุณหมอและการปฏิบัติงานค่ะ</w:t>
      </w:r>
      <w:r w:rsidR="00406B05">
        <w:br w:type="page"/>
      </w:r>
    </w:p>
    <w:p w14:paraId="048CF0D1" w14:textId="5A6DE21C" w:rsidR="00F53E25" w:rsidRDefault="00F53E25" w:rsidP="00F53E25">
      <w:pPr>
        <w:pStyle w:val="Heading1"/>
      </w:pPr>
      <w:r>
        <w:lastRenderedPageBreak/>
        <w:t>Focus Group Discussion Guide</w:t>
      </w:r>
    </w:p>
    <w:p w14:paraId="488950AB" w14:textId="4EAB528B" w:rsidR="00166181" w:rsidRDefault="006F2F7D" w:rsidP="00A4533C">
      <w:r w:rsidRPr="00A4533C">
        <w:t xml:space="preserve">Note: </w:t>
      </w:r>
      <w:r w:rsidR="00260455">
        <w:t xml:space="preserve">Owing to the purpose of testing and expanding on the themes from the semi-structured interviews, the focus group discussion guides were more open and evolved in tandem with the insights from the interviews. </w:t>
      </w:r>
      <w:r w:rsidR="00166181">
        <w:t xml:space="preserve">For example, themes that arose during the semi-structured interviews were the use of antibiotics for sore throats rather than fevers, and the </w:t>
      </w:r>
      <w:r w:rsidR="00827C8A">
        <w:t xml:space="preserve">internal </w:t>
      </w:r>
      <w:r w:rsidR="00166181">
        <w:t>logic that underlies this connection.</w:t>
      </w:r>
    </w:p>
    <w:p w14:paraId="2A709AA8" w14:textId="77777777" w:rsidR="00F53E25" w:rsidRPr="00640F4F" w:rsidRDefault="00F53E25" w:rsidP="00A4533C">
      <w:pPr>
        <w:pStyle w:val="Heading4"/>
        <w:numPr>
          <w:ilvl w:val="0"/>
          <w:numId w:val="0"/>
        </w:numPr>
        <w:ind w:left="862" w:hanging="862"/>
      </w:pPr>
      <w:r w:rsidRPr="00640F4F">
        <w:t>Objective:</w:t>
      </w:r>
    </w:p>
    <w:p w14:paraId="3CE9FA98" w14:textId="60780CF5" w:rsidR="00F53E25" w:rsidRDefault="00F53E25" w:rsidP="00F53E25">
      <w:pPr>
        <w:pStyle w:val="ListParagraph"/>
        <w:numPr>
          <w:ilvl w:val="0"/>
          <w:numId w:val="8"/>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r w:rsidRPr="00640F4F">
        <w:t xml:space="preserve">To </w:t>
      </w:r>
      <w:r w:rsidR="00072A9F">
        <w:t>test the themes arising from semi-structured interviews in a more diverse and dynamic discussion group environment.</w:t>
      </w:r>
    </w:p>
    <w:p w14:paraId="773F71B5" w14:textId="77777777" w:rsidR="00F53E25" w:rsidRPr="00640F4F" w:rsidRDefault="00F53E25" w:rsidP="00F53E25">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p>
    <w:p w14:paraId="57FA1A73" w14:textId="77777777" w:rsidR="00F53E25" w:rsidRPr="00640F4F" w:rsidRDefault="00F53E25" w:rsidP="00F53E25">
      <w:pPr>
        <w:pStyle w:val="Heading4"/>
        <w:numPr>
          <w:ilvl w:val="0"/>
          <w:numId w:val="0"/>
        </w:numPr>
        <w:spacing w:before="0"/>
        <w:ind w:left="862" w:hanging="862"/>
        <w:rPr>
          <w:cs/>
          <w:lang w:bidi="th-TH"/>
        </w:rPr>
      </w:pPr>
      <w:r w:rsidRPr="00640F4F">
        <w:t>Introduction</w:t>
      </w:r>
    </w:p>
    <w:p w14:paraId="30D5849F" w14:textId="77777777" w:rsidR="00F53E25" w:rsidRPr="00640F4F" w:rsidRDefault="00F53E25" w:rsidP="00F53E25">
      <w:r w:rsidRPr="00640F4F">
        <w:t>&lt;Introduction to research following “Procedure” section of Informed Consent Form&gt;</w:t>
      </w:r>
    </w:p>
    <w:p w14:paraId="0A4D8F3F" w14:textId="77777777" w:rsidR="00F53E25" w:rsidRPr="00640F4F" w:rsidRDefault="00F53E25" w:rsidP="00F53E25">
      <w:pPr>
        <w:rPr>
          <w:color w:val="FF0000"/>
          <w:cs/>
          <w:lang w:bidi="th-TH"/>
        </w:rPr>
      </w:pPr>
      <w:r w:rsidRPr="00640F4F">
        <w:rPr>
          <w:i/>
        </w:rPr>
        <w:t xml:space="preserve">Thank you for agreeing to </w:t>
      </w:r>
      <w:proofErr w:type="gramStart"/>
      <w:r w:rsidRPr="00640F4F">
        <w:rPr>
          <w:i/>
        </w:rPr>
        <w:t>participate</w:t>
      </w:r>
      <w:proofErr w:type="gramEnd"/>
      <w:r w:rsidRPr="00640F4F">
        <w:rPr>
          <w:i/>
        </w:rPr>
        <w:t xml:space="preserve"> in this study. My </w:t>
      </w:r>
      <w:proofErr w:type="gramStart"/>
      <w:r w:rsidRPr="00640F4F">
        <w:rPr>
          <w:i/>
        </w:rPr>
        <w:t>objective</w:t>
      </w:r>
      <w:proofErr w:type="gramEnd"/>
      <w:r w:rsidRPr="00640F4F">
        <w:rPr>
          <w:i/>
        </w:rPr>
        <w:t xml:space="preserve"> is to learn from you about your healthcare access and medicine use. In the questions that I am going to ask you, there are no right or wrong answers. I would like to know your personal views, experiences, and observations in order to better understand your life.</w:t>
      </w:r>
      <w:r w:rsidRPr="00640F4F">
        <w:rPr>
          <w:rFonts w:hint="cs"/>
          <w:color w:val="FF0000"/>
          <w:cs/>
          <w:lang w:bidi="th-TH"/>
        </w:rPr>
        <w:t>ก่อนอื่นต้องขอขอบคุณ</w:t>
      </w:r>
      <w:r w:rsidRPr="00640F4F">
        <w:rPr>
          <w:color w:val="FF0000"/>
          <w:lang w:val="en-US" w:bidi="th-TH"/>
        </w:rPr>
        <w:t xml:space="preserve"> </w:t>
      </w:r>
      <w:r w:rsidRPr="00640F4F">
        <w:rPr>
          <w:rFonts w:hint="cs"/>
          <w:color w:val="FF0000"/>
          <w:cs/>
          <w:lang w:val="en-US" w:bidi="th-TH"/>
        </w:rPr>
        <w:t>ที่ตกลงเข้าร่วมตอบแบบสอบถามเพื่อการทำวิจัยในครั้งนี้กับเรานะคะ จุดประสงค์ของพวกเราคือเราต้องการเรียนรู้เกี่ยวกับการเข้าถึงบริการทางสุขภาพ และการใช้ยาในฐานะผู้ป่วยค่ะ ในแบบสอบถามที่เราจะใช้กับ</w:t>
      </w:r>
      <w:r w:rsidRPr="00640F4F">
        <w:rPr>
          <w:rFonts w:hint="cs"/>
          <w:color w:val="FF0000"/>
          <w:cs/>
          <w:lang w:bidi="th-TH"/>
        </w:rPr>
        <w:t>คุณชุดนี้ จะไม่มีคำตอบที่ถูกหรือผิด เราแค่ต้องการรับรู้เกี่ยวกับความคิดเห็น ประสบการณ์ และการสังเกตการณ์</w:t>
      </w:r>
      <w:r w:rsidRPr="00640F4F">
        <w:rPr>
          <w:rFonts w:hint="cs"/>
          <w:color w:val="FF0000"/>
          <w:cs/>
          <w:lang w:val="en-US" w:bidi="th-TH"/>
        </w:rPr>
        <w:t>ของคุณเกี่ยวกับบริการทางสุขภาพเท่านั้นเองค่ะ เพื่อเราจะได้สามารถทำความเข้าใจเกี่ยวกับชีวิตของ</w:t>
      </w:r>
      <w:r w:rsidRPr="00640F4F">
        <w:rPr>
          <w:rFonts w:hint="cs"/>
          <w:color w:val="FF0000"/>
          <w:cs/>
          <w:lang w:bidi="th-TH"/>
        </w:rPr>
        <w:t>คุณ</w:t>
      </w:r>
      <w:r w:rsidRPr="00640F4F">
        <w:rPr>
          <w:rFonts w:hint="cs"/>
          <w:color w:val="FF0000"/>
          <w:cs/>
          <w:lang w:val="en-US" w:bidi="th-TH"/>
        </w:rPr>
        <w:t>ได้ดีมากยิ่งขึ้นค่ะ</w:t>
      </w:r>
    </w:p>
    <w:p w14:paraId="5C7D224D" w14:textId="77777777" w:rsidR="00F53E25" w:rsidRPr="00640F4F" w:rsidRDefault="00F53E25" w:rsidP="00F53E25">
      <w:pPr>
        <w:rPr>
          <w:i/>
        </w:rPr>
      </w:pPr>
    </w:p>
    <w:p w14:paraId="4799C993" w14:textId="77777777" w:rsidR="00F53E25" w:rsidRPr="00640F4F" w:rsidRDefault="00F53E25" w:rsidP="00F53E25">
      <w:pPr>
        <w:pStyle w:val="Heading4"/>
        <w:numPr>
          <w:ilvl w:val="0"/>
          <w:numId w:val="0"/>
        </w:numPr>
        <w:spacing w:before="0"/>
        <w:ind w:left="862" w:hanging="862"/>
      </w:pPr>
      <w:r w:rsidRPr="00640F4F">
        <w:t>Part I – About Yourself</w:t>
      </w:r>
    </w:p>
    <w:p w14:paraId="71D6F1ED" w14:textId="77777777" w:rsidR="00F53E25" w:rsidRPr="00640F4F" w:rsidRDefault="00F53E25" w:rsidP="00F53E25">
      <w:pPr>
        <w:rPr>
          <w:i/>
          <w:lang w:val="en-US"/>
        </w:rPr>
      </w:pPr>
      <w:r w:rsidRPr="00640F4F">
        <w:rPr>
          <w:i/>
        </w:rPr>
        <w:t>Let us start with a few questions about yourself.</w:t>
      </w:r>
      <w:r>
        <w:rPr>
          <w:i/>
        </w:rPr>
        <w:t xml:space="preserve"> </w:t>
      </w:r>
      <w:r w:rsidRPr="00640F4F">
        <w:rPr>
          <w:rFonts w:hint="cs"/>
          <w:i/>
          <w:color w:val="FF0000"/>
          <w:cs/>
          <w:lang w:bidi="th-TH"/>
        </w:rPr>
        <w:t>ขอเริ่มที่ข้อมูลส่วนตัวนะคะ</w:t>
      </w:r>
    </w:p>
    <w:p w14:paraId="5E0C1605" w14:textId="77777777" w:rsidR="00F53E25" w:rsidRPr="00640F4F" w:rsidRDefault="00F53E25" w:rsidP="00F53E25">
      <w:r w:rsidRPr="00640F4F">
        <w:t>Guiding question: Who is my informant?</w:t>
      </w:r>
    </w:p>
    <w:p w14:paraId="10B5A0A6" w14:textId="77777777" w:rsidR="00F53E25" w:rsidRPr="00640F4F" w:rsidRDefault="00F53E25" w:rsidP="00F53E25">
      <w:pPr>
        <w:spacing w:after="0"/>
      </w:pPr>
    </w:p>
    <w:p w14:paraId="22E0CA30" w14:textId="77777777" w:rsidR="00F53E25" w:rsidRPr="00640F4F" w:rsidRDefault="00F53E25" w:rsidP="006F2F7D">
      <w:pPr>
        <w:pStyle w:val="ListParagraph"/>
        <w:numPr>
          <w:ilvl w:val="0"/>
          <w:numId w:val="17"/>
        </w:numPr>
        <w:spacing w:after="0"/>
      </w:pPr>
      <w:r w:rsidRPr="00640F4F">
        <w:t>How old are you?</w:t>
      </w:r>
      <w:r w:rsidRPr="00640F4F">
        <w:rPr>
          <w:lang w:val="en-US"/>
        </w:rPr>
        <w:t xml:space="preserve"> </w:t>
      </w:r>
      <w:r w:rsidRPr="00640F4F">
        <w:rPr>
          <w:rFonts w:hint="cs"/>
          <w:color w:val="FF0000"/>
          <w:cs/>
          <w:lang w:val="en-US" w:bidi="th-TH"/>
        </w:rPr>
        <w:t>อายุเท่าไหร่แล้วคะ</w:t>
      </w:r>
    </w:p>
    <w:p w14:paraId="24B94AA9" w14:textId="77777777" w:rsidR="00F53E25" w:rsidRPr="00640F4F" w:rsidRDefault="00F53E25" w:rsidP="006F2F7D">
      <w:pPr>
        <w:pStyle w:val="ListParagraph"/>
        <w:numPr>
          <w:ilvl w:val="0"/>
          <w:numId w:val="17"/>
        </w:numPr>
        <w:spacing w:after="0"/>
        <w:rPr>
          <w:rtl/>
          <w:cs/>
        </w:rPr>
      </w:pPr>
      <w:r w:rsidRPr="00640F4F">
        <w:t>What is your level of education?</w:t>
      </w:r>
      <w:r w:rsidRPr="00640F4F">
        <w:rPr>
          <w:rFonts w:hint="cs"/>
          <w:cs/>
          <w:lang w:bidi="th-TH"/>
        </w:rPr>
        <w:t xml:space="preserve"> </w:t>
      </w:r>
      <w:r w:rsidRPr="00640F4F">
        <w:rPr>
          <w:rFonts w:hint="cs"/>
          <w:color w:val="FF0000"/>
          <w:cs/>
          <w:lang w:bidi="th-TH"/>
        </w:rPr>
        <w:t>การศึกษาสูงสุดระดับไหนคะ</w:t>
      </w:r>
    </w:p>
    <w:p w14:paraId="1C44CEB9" w14:textId="77777777" w:rsidR="00F53E25" w:rsidRPr="008D0116" w:rsidRDefault="00F53E25" w:rsidP="00F53E25">
      <w:pPr>
        <w:pStyle w:val="ListParagraph"/>
        <w:spacing w:after="0"/>
        <w:ind w:left="426"/>
      </w:pPr>
    </w:p>
    <w:p w14:paraId="16BB56EB" w14:textId="77777777" w:rsidR="00F53E25" w:rsidRPr="00640F4F" w:rsidRDefault="00F53E25" w:rsidP="00F53E25">
      <w:pPr>
        <w:pStyle w:val="Heading4"/>
        <w:numPr>
          <w:ilvl w:val="0"/>
          <w:numId w:val="0"/>
        </w:numPr>
        <w:spacing w:before="0"/>
        <w:ind w:left="862" w:hanging="862"/>
      </w:pPr>
      <w:r w:rsidRPr="00640F4F">
        <w:t>Part II – Healthcare-Seeking Behaviour</w:t>
      </w:r>
    </w:p>
    <w:p w14:paraId="2C022254" w14:textId="77777777" w:rsidR="00F53E25" w:rsidRPr="00640F4F" w:rsidRDefault="00F53E25" w:rsidP="00F53E25">
      <w:pPr>
        <w:rPr>
          <w:i/>
          <w:lang w:bidi="th-TH"/>
        </w:rPr>
      </w:pPr>
      <w:r w:rsidRPr="00640F4F">
        <w:rPr>
          <w:i/>
        </w:rPr>
        <w:t>First, I would be happy if you could tell me more about the healthcare in your household and your community.</w:t>
      </w:r>
      <w:r w:rsidRPr="00640F4F">
        <w:rPr>
          <w:rFonts w:hint="cs"/>
          <w:i/>
          <w:cs/>
          <w:lang w:bidi="th-TH"/>
        </w:rPr>
        <w:t xml:space="preserve"> </w:t>
      </w:r>
      <w:r w:rsidRPr="00640F4F">
        <w:rPr>
          <w:rFonts w:hint="cs"/>
          <w:i/>
          <w:color w:val="FF0000"/>
          <w:cs/>
          <w:lang w:bidi="th-TH"/>
        </w:rPr>
        <w:t>เริ่มต้นคำถามแรก อยากให้คุณช่วยพูดถึงการบริการทางด้านสุขภาพในชุมชนที่ครอบครัวของคุณใช้บริการอยู่ค่ะ</w:t>
      </w:r>
    </w:p>
    <w:p w14:paraId="68EBC9C1" w14:textId="77777777" w:rsidR="00F53E25" w:rsidRPr="00640F4F" w:rsidRDefault="00F53E25" w:rsidP="00F53E25">
      <w:pPr>
        <w:rPr>
          <w:lang w:bidi="th-TH"/>
        </w:rPr>
      </w:pPr>
      <w:r w:rsidRPr="00640F4F">
        <w:t>Guiding question: How do people behave when they get ill?</w:t>
      </w:r>
      <w:r w:rsidRPr="00640F4F">
        <w:rPr>
          <w:rFonts w:hint="cs"/>
          <w:cs/>
          <w:lang w:bidi="th-TH"/>
        </w:rPr>
        <w:t xml:space="preserve"> </w:t>
      </w:r>
      <w:r w:rsidRPr="00640F4F">
        <w:rPr>
          <w:rFonts w:hint="cs"/>
          <w:color w:val="FF0000"/>
          <w:cs/>
          <w:lang w:bidi="th-TH"/>
        </w:rPr>
        <w:t>ที่บ้านคุณทำอย่างไรคะเวลาที่มีใครป่วย</w:t>
      </w:r>
    </w:p>
    <w:p w14:paraId="38A7D7C4" w14:textId="77777777" w:rsidR="00F53E25" w:rsidRPr="00640F4F" w:rsidRDefault="00F53E25" w:rsidP="00F53E25">
      <w:pPr>
        <w:spacing w:after="0"/>
        <w:rPr>
          <w:lang w:bidi="th-TH"/>
        </w:rPr>
      </w:pPr>
    </w:p>
    <w:p w14:paraId="0B7DC5C2" w14:textId="46CA4C1B" w:rsidR="00F53E25" w:rsidRPr="00640F4F" w:rsidRDefault="00F53E25" w:rsidP="006F2F7D">
      <w:pPr>
        <w:pStyle w:val="ListParagraph"/>
        <w:numPr>
          <w:ilvl w:val="0"/>
          <w:numId w:val="17"/>
        </w:numPr>
        <w:spacing w:after="0"/>
      </w:pPr>
      <w:r w:rsidRPr="00640F4F">
        <w:t>You recently visited the health centre because of a fever [Guardian: you child’s fever].</w:t>
      </w:r>
      <w:r w:rsidRPr="00640F4F">
        <w:rPr>
          <w:rFonts w:hint="cs"/>
          <w:cs/>
          <w:lang w:bidi="th-TH"/>
        </w:rPr>
        <w:t xml:space="preserve"> </w:t>
      </w:r>
      <w:r w:rsidR="006F2F7D" w:rsidRPr="00640F4F">
        <w:t>What was the process of getting treatment?</w:t>
      </w:r>
      <w:r w:rsidR="006F2F7D">
        <w:t xml:space="preserve"> </w:t>
      </w:r>
      <w:r w:rsidRPr="00640F4F">
        <w:rPr>
          <w:rFonts w:hint="cs"/>
          <w:color w:val="FF0000"/>
          <w:cs/>
          <w:lang w:bidi="th-TH"/>
        </w:rPr>
        <w:t>ต่อไปเป็นคำถามเกี่ยวกับอาการป่วยเป็นไข้ครั้งล่าสุดของคนไข้นะคะ</w:t>
      </w:r>
      <w:r w:rsidR="006F2F7D">
        <w:rPr>
          <w:color w:val="FF0000"/>
          <w:lang w:bidi="th-TH"/>
        </w:rPr>
        <w:t xml:space="preserve"> </w:t>
      </w:r>
      <w:r w:rsidR="006F2F7D" w:rsidRPr="00640F4F">
        <w:rPr>
          <w:rFonts w:hint="cs"/>
          <w:color w:val="FF0000"/>
          <w:cs/>
          <w:lang w:bidi="th-TH"/>
        </w:rPr>
        <w:t>การรักษาเป็นอย่างไรคะ</w:t>
      </w:r>
    </w:p>
    <w:p w14:paraId="3D1C91DA" w14:textId="77777777" w:rsidR="00F53E25" w:rsidRPr="008D0116" w:rsidRDefault="00F53E25" w:rsidP="006F2F7D">
      <w:pPr>
        <w:pStyle w:val="ListParagraph"/>
        <w:numPr>
          <w:ilvl w:val="0"/>
          <w:numId w:val="17"/>
        </w:numPr>
        <w:spacing w:after="0"/>
      </w:pPr>
      <w:r w:rsidRPr="00640F4F">
        <w:t>Other than the fever that you just described, can you think of any another illness of yourself or somebody close to you, and explain to me the process as before? Was it in any way different?</w:t>
      </w:r>
      <w:r w:rsidRPr="00640F4F">
        <w:rPr>
          <w:rFonts w:hint="cs"/>
          <w:cs/>
          <w:lang w:bidi="th-TH"/>
        </w:rPr>
        <w:t xml:space="preserve"> </w:t>
      </w:r>
      <w:r w:rsidRPr="00640F4F">
        <w:rPr>
          <w:rFonts w:hint="cs"/>
          <w:color w:val="FF0000"/>
          <w:cs/>
          <w:lang w:bidi="th-TH"/>
        </w:rPr>
        <w:t>ครั้งล่าสุดที่คุณ หรือคนใกล้ชิดป่วยเป็น ไม่ว่าจะเป็นอะไรก็ตาม คุณมีวิธีการรักษาอย่างไรคะ เหมือน หรือ แตกต่างจากการรักษาอาการเป็นไข้อย่างไร</w:t>
      </w:r>
    </w:p>
    <w:p w14:paraId="0C141EC8" w14:textId="77777777" w:rsidR="00F53E25" w:rsidRPr="00640F4F" w:rsidRDefault="00F53E25" w:rsidP="00F53E25">
      <w:pPr>
        <w:spacing w:after="0"/>
      </w:pPr>
    </w:p>
    <w:p w14:paraId="7AED962D" w14:textId="77777777" w:rsidR="00F53E25" w:rsidRPr="00640F4F" w:rsidRDefault="00F53E25" w:rsidP="00F53E25">
      <w:pPr>
        <w:pStyle w:val="Heading4"/>
        <w:numPr>
          <w:ilvl w:val="0"/>
          <w:numId w:val="0"/>
        </w:numPr>
        <w:spacing w:before="0"/>
        <w:ind w:left="862" w:hanging="862"/>
      </w:pPr>
      <w:r w:rsidRPr="00640F4F">
        <w:t>Part III – The Landscape of Healthcare and Medicines</w:t>
      </w:r>
    </w:p>
    <w:p w14:paraId="07A72D0B" w14:textId="77777777" w:rsidR="00F53E25" w:rsidRPr="00640F4F" w:rsidRDefault="00F53E25" w:rsidP="00F53E25">
      <w:pPr>
        <w:rPr>
          <w:i/>
        </w:rPr>
      </w:pPr>
      <w:r w:rsidRPr="00640F4F">
        <w:rPr>
          <w:i/>
        </w:rPr>
        <w:t>Now I would like to move on to healthcare providers and the availability of medicines.</w:t>
      </w:r>
    </w:p>
    <w:p w14:paraId="3377B9AB" w14:textId="77777777" w:rsidR="00F53E25" w:rsidRPr="00640F4F" w:rsidRDefault="00F53E25" w:rsidP="00F53E25">
      <w:pPr>
        <w:rPr>
          <w:i/>
          <w:color w:val="FF0000"/>
          <w:cs/>
          <w:lang w:bidi="th-TH"/>
        </w:rPr>
      </w:pPr>
      <w:r w:rsidRPr="00640F4F">
        <w:rPr>
          <w:rFonts w:hint="cs"/>
          <w:i/>
          <w:color w:val="FF0000"/>
          <w:cs/>
          <w:lang w:bidi="th-TH"/>
        </w:rPr>
        <w:t>ส่วนต่อไปเป็นเรื่องเกี่ยวกับผู้ให้บริการทางด้านสุขภาพและความพร้อมใช้งานของยาค่ะ</w:t>
      </w:r>
    </w:p>
    <w:p w14:paraId="131A9137" w14:textId="77777777" w:rsidR="00F53E25" w:rsidRPr="00640F4F" w:rsidRDefault="00F53E25" w:rsidP="00F53E25">
      <w:pPr>
        <w:rPr>
          <w:lang w:bidi="th-TH"/>
        </w:rPr>
      </w:pPr>
      <w:r w:rsidRPr="00640F4F">
        <w:lastRenderedPageBreak/>
        <w:t>Guiding question: What does the landscape of healthcare providers look like from the patient perspective?</w:t>
      </w:r>
      <w:r w:rsidRPr="00640F4F">
        <w:rPr>
          <w:rFonts w:hint="cs"/>
          <w:cs/>
          <w:lang w:bidi="th-TH"/>
        </w:rPr>
        <w:t xml:space="preserve"> </w:t>
      </w:r>
      <w:r w:rsidRPr="00640F4F">
        <w:rPr>
          <w:rFonts w:hint="cs"/>
          <w:color w:val="FF0000"/>
          <w:cs/>
          <w:lang w:bidi="th-TH"/>
        </w:rPr>
        <w:t>คุณมีความคิดเห็นอย่างไรเกี่ยวกับ</w:t>
      </w:r>
      <w:r w:rsidRPr="00640F4F">
        <w:rPr>
          <w:rFonts w:hint="cs"/>
          <w:i/>
          <w:color w:val="FF0000"/>
          <w:cs/>
          <w:lang w:bidi="th-TH"/>
        </w:rPr>
        <w:t>ผู้ให้บริการทางด้านสุขภาพ</w:t>
      </w:r>
      <w:r w:rsidRPr="00640F4F">
        <w:rPr>
          <w:rFonts w:hint="cs"/>
          <w:color w:val="FF0000"/>
          <w:cs/>
          <w:lang w:bidi="th-TH"/>
        </w:rPr>
        <w:t>ในชุมชนคะ</w:t>
      </w:r>
    </w:p>
    <w:p w14:paraId="7D41B861" w14:textId="77777777" w:rsidR="00F53E25" w:rsidRPr="00640F4F" w:rsidRDefault="00F53E25" w:rsidP="00F53E25">
      <w:pPr>
        <w:spacing w:after="0"/>
      </w:pPr>
    </w:p>
    <w:p w14:paraId="5D4B536D" w14:textId="77777777" w:rsidR="00F53E25" w:rsidRPr="00640F4F" w:rsidRDefault="00F53E25" w:rsidP="006F2F7D">
      <w:pPr>
        <w:pStyle w:val="ListParagraph"/>
        <w:numPr>
          <w:ilvl w:val="0"/>
          <w:numId w:val="17"/>
        </w:numPr>
        <w:spacing w:after="0"/>
      </w:pPr>
      <w:r w:rsidRPr="00640F4F">
        <w:t>When would you use medicines for an illness? When not?</w:t>
      </w:r>
      <w:r w:rsidRPr="00640F4F">
        <w:rPr>
          <w:rFonts w:hint="cs"/>
          <w:cs/>
          <w:lang w:bidi="th-TH"/>
        </w:rPr>
        <w:t xml:space="preserve"> </w:t>
      </w:r>
      <w:r w:rsidRPr="00640F4F">
        <w:rPr>
          <w:rFonts w:hint="cs"/>
          <w:color w:val="FF0000"/>
          <w:cs/>
          <w:lang w:bidi="th-TH"/>
        </w:rPr>
        <w:t>เมื่อไหร่ที่คุณตัดสินใจใช้ยาเวลาที่คุณป่วยคะ เมื่อไหร่ที่คุณจะตัดสินใจว่าจะไม่ใช้ยา</w:t>
      </w:r>
    </w:p>
    <w:p w14:paraId="413DBA0E" w14:textId="77777777" w:rsidR="00F53E25" w:rsidRPr="00640F4F" w:rsidRDefault="00F53E25" w:rsidP="006F2F7D">
      <w:pPr>
        <w:pStyle w:val="ListParagraph"/>
        <w:numPr>
          <w:ilvl w:val="0"/>
          <w:numId w:val="17"/>
        </w:numPr>
        <w:spacing w:after="0"/>
      </w:pPr>
      <w:r w:rsidRPr="00640F4F">
        <w:t>What is the best treatment for fever?</w:t>
      </w:r>
      <w:r w:rsidRPr="00640F4F">
        <w:rPr>
          <w:rFonts w:hint="cs"/>
          <w:cs/>
          <w:lang w:bidi="th-TH"/>
        </w:rPr>
        <w:t xml:space="preserve"> </w:t>
      </w:r>
      <w:r w:rsidRPr="00640F4F">
        <w:rPr>
          <w:rFonts w:hint="cs"/>
          <w:color w:val="FF0000"/>
          <w:cs/>
          <w:lang w:bidi="th-TH"/>
        </w:rPr>
        <w:t>เวลาที่คุณเป็นไข้ วิธีการรักษาที่ดีที่สุดคืออะไรคะ</w:t>
      </w:r>
    </w:p>
    <w:p w14:paraId="7817884B" w14:textId="77777777" w:rsidR="00F53E25" w:rsidRPr="00640F4F" w:rsidRDefault="00F53E25" w:rsidP="006F2F7D">
      <w:pPr>
        <w:pStyle w:val="ListParagraph"/>
        <w:numPr>
          <w:ilvl w:val="1"/>
          <w:numId w:val="17"/>
        </w:numPr>
        <w:spacing w:after="0"/>
      </w:pPr>
      <w:r w:rsidRPr="00640F4F">
        <w:t>Does that include antibiotics?</w:t>
      </w:r>
      <w:r w:rsidRPr="00640F4F">
        <w:rPr>
          <w:rFonts w:hint="cs"/>
          <w:cs/>
          <w:lang w:bidi="th-TH"/>
        </w:rPr>
        <w:t xml:space="preserve"> </w:t>
      </w:r>
      <w:r w:rsidRPr="00640F4F">
        <w:rPr>
          <w:rFonts w:hint="cs"/>
          <w:color w:val="FF0000"/>
          <w:cs/>
          <w:lang w:bidi="th-TH"/>
        </w:rPr>
        <w:t>มีการใช้ยาปฏิชีวนะมั้ยคะ</w:t>
      </w:r>
    </w:p>
    <w:p w14:paraId="39D4A3F3" w14:textId="77777777" w:rsidR="00F53E25" w:rsidRPr="00640F4F" w:rsidRDefault="00F53E25" w:rsidP="006F2F7D">
      <w:pPr>
        <w:pStyle w:val="ListParagraph"/>
        <w:numPr>
          <w:ilvl w:val="1"/>
          <w:numId w:val="17"/>
        </w:numPr>
        <w:spacing w:after="0"/>
      </w:pPr>
      <w:r w:rsidRPr="00640F4F">
        <w:t xml:space="preserve">Where can you get this treatment? </w:t>
      </w:r>
      <w:r w:rsidRPr="00640F4F">
        <w:rPr>
          <w:rFonts w:hint="cs"/>
          <w:color w:val="FF0000"/>
          <w:cs/>
          <w:lang w:bidi="th-TH"/>
        </w:rPr>
        <w:t>คุณสามารถได้รับการรักษานี้ หรือยานี้ได้จากที่ไหนคะ</w:t>
      </w:r>
    </w:p>
    <w:p w14:paraId="4E3FF539" w14:textId="77777777" w:rsidR="00F53E25" w:rsidRPr="00640F4F" w:rsidRDefault="00F53E25" w:rsidP="006F2F7D">
      <w:pPr>
        <w:pStyle w:val="ListParagraph"/>
        <w:numPr>
          <w:ilvl w:val="0"/>
          <w:numId w:val="17"/>
        </w:numPr>
        <w:spacing w:after="0"/>
      </w:pPr>
      <w:r w:rsidRPr="00640F4F">
        <w:t>Can you tell me which health providers are available to you, and which of them you would visit for treatment? [note: this does not have to be public or private doctors. Anyone who would be giving medical advice, treatment, or medicines, e.g. NGOs, traditional healers, untrained “health workers”, etc.]</w:t>
      </w:r>
      <w:r w:rsidRPr="00640F4F">
        <w:rPr>
          <w:rFonts w:hint="cs"/>
          <w:cs/>
          <w:lang w:bidi="th-TH"/>
        </w:rPr>
        <w:t xml:space="preserve"> </w:t>
      </w:r>
      <w:r w:rsidRPr="00640F4F">
        <w:rPr>
          <w:rFonts w:hint="cs"/>
          <w:color w:val="FF0000"/>
          <w:cs/>
          <w:lang w:bidi="th-TH"/>
        </w:rPr>
        <w:t>เวลาที่ไม่สบาย มีที่ไหนบ้างคะที่คุณสามารถไปใช้บริการได้ และคุณเลือกใช้แห่งไหนมากที่สุด</w:t>
      </w:r>
    </w:p>
    <w:p w14:paraId="141C2369" w14:textId="77777777" w:rsidR="00F53E25" w:rsidRPr="00640F4F" w:rsidRDefault="00F53E25" w:rsidP="006F2F7D">
      <w:pPr>
        <w:pStyle w:val="ListParagraph"/>
        <w:numPr>
          <w:ilvl w:val="0"/>
          <w:numId w:val="17"/>
        </w:numPr>
        <w:spacing w:after="0"/>
      </w:pPr>
      <w:r w:rsidRPr="00640F4F">
        <w:t>Does anything prevent you from accessing medical services?</w:t>
      </w:r>
      <w:r w:rsidRPr="00640F4F">
        <w:rPr>
          <w:rFonts w:hint="cs"/>
          <w:cs/>
          <w:lang w:bidi="th-TH"/>
        </w:rPr>
        <w:t xml:space="preserve"> </w:t>
      </w:r>
      <w:r w:rsidRPr="00640F4F">
        <w:rPr>
          <w:rFonts w:hint="cs"/>
          <w:color w:val="FF0000"/>
          <w:cs/>
          <w:lang w:bidi="th-TH"/>
        </w:rPr>
        <w:t>มีสิ่งใดที่เป็นอุปสรรคต่อการเข้าถึงการแพทย์มั้ยคะ</w:t>
      </w:r>
    </w:p>
    <w:p w14:paraId="168731B6" w14:textId="77777777" w:rsidR="00F53E25" w:rsidRPr="00640F4F" w:rsidRDefault="00F53E25" w:rsidP="00F53E25">
      <w:pPr>
        <w:pStyle w:val="ListParagraph"/>
        <w:spacing w:after="0"/>
        <w:ind w:left="426"/>
      </w:pPr>
    </w:p>
    <w:p w14:paraId="5B8AE04B" w14:textId="77777777" w:rsidR="00F53E25" w:rsidRPr="00640F4F" w:rsidRDefault="00F53E25" w:rsidP="00F53E25">
      <w:pPr>
        <w:pStyle w:val="Heading4"/>
        <w:numPr>
          <w:ilvl w:val="0"/>
          <w:numId w:val="0"/>
        </w:numPr>
        <w:spacing w:before="0"/>
        <w:ind w:left="862" w:hanging="862"/>
      </w:pPr>
      <w:r w:rsidRPr="00640F4F">
        <w:t>Part IV – Public Health Services</w:t>
      </w:r>
    </w:p>
    <w:p w14:paraId="79CB7A87" w14:textId="77777777" w:rsidR="00F53E25" w:rsidRPr="00640F4F" w:rsidRDefault="00F53E25" w:rsidP="00F53E25">
      <w:pPr>
        <w:rPr>
          <w:i/>
          <w:lang w:bidi="th-TH"/>
        </w:rPr>
      </w:pPr>
      <w:proofErr w:type="gramStart"/>
      <w:r w:rsidRPr="00640F4F">
        <w:rPr>
          <w:i/>
        </w:rPr>
        <w:t>We’d</w:t>
      </w:r>
      <w:proofErr w:type="gramEnd"/>
      <w:r w:rsidRPr="00640F4F">
        <w:rPr>
          <w:i/>
        </w:rPr>
        <w:t xml:space="preserve"> now like to go back to your experience at the health centre during the recent fever.</w:t>
      </w:r>
      <w:r w:rsidRPr="00640F4F">
        <w:rPr>
          <w:rFonts w:hint="cs"/>
          <w:i/>
          <w:cs/>
          <w:lang w:bidi="th-TH"/>
        </w:rPr>
        <w:t xml:space="preserve"> </w:t>
      </w:r>
      <w:r w:rsidRPr="00640F4F">
        <w:rPr>
          <w:rFonts w:hint="cs"/>
          <w:i/>
          <w:color w:val="FF0000"/>
          <w:cs/>
          <w:lang w:bidi="th-TH"/>
        </w:rPr>
        <w:t>ต่อไปขอพูดถึงการให้บริการของสถานีอนามัยช่วงที่คุณเข้าไปพบแพทย์ด้วยอาการไข้ครั้งล่าสุดค่ะ</w:t>
      </w:r>
    </w:p>
    <w:p w14:paraId="0E2892B8" w14:textId="77777777" w:rsidR="00F53E25" w:rsidRPr="00640F4F" w:rsidRDefault="00F53E25" w:rsidP="00F53E25">
      <w:pPr>
        <w:rPr>
          <w:cs/>
          <w:lang w:val="en-US" w:bidi="th-TH"/>
        </w:rPr>
      </w:pPr>
      <w:r w:rsidRPr="00640F4F">
        <w:t>Guiding question: What is the patient experience in public health facilities, including the CRP test?</w:t>
      </w:r>
      <w:r w:rsidRPr="00640F4F">
        <w:rPr>
          <w:rFonts w:hint="cs"/>
          <w:cs/>
          <w:lang w:bidi="th-TH"/>
        </w:rPr>
        <w:t xml:space="preserve"> </w:t>
      </w:r>
      <w:r w:rsidRPr="00640F4F">
        <w:rPr>
          <w:rFonts w:hint="cs"/>
          <w:color w:val="FF0000"/>
          <w:cs/>
          <w:lang w:bidi="th-TH"/>
        </w:rPr>
        <w:t>มีประสบการณ์อย่างไรบ้าง</w:t>
      </w:r>
      <w:proofErr w:type="spellStart"/>
      <w:r w:rsidRPr="00640F4F">
        <w:rPr>
          <w:rFonts w:hint="cs"/>
          <w:color w:val="FF0000"/>
          <w:cs/>
          <w:lang w:bidi="th-TH"/>
        </w:rPr>
        <w:t>คะใน</w:t>
      </w:r>
      <w:proofErr w:type="spellEnd"/>
      <w:r w:rsidRPr="00640F4F">
        <w:rPr>
          <w:rFonts w:hint="cs"/>
          <w:color w:val="FF0000"/>
          <w:cs/>
          <w:lang w:bidi="th-TH"/>
        </w:rPr>
        <w:t xml:space="preserve">สถานบริการทางการแพทย์ เคยตรวจวัดระดับ </w:t>
      </w:r>
      <w:r w:rsidRPr="00640F4F">
        <w:rPr>
          <w:color w:val="FF0000"/>
          <w:lang w:val="en-US" w:bidi="th-TH"/>
        </w:rPr>
        <w:t xml:space="preserve">CRP </w:t>
      </w:r>
      <w:r w:rsidRPr="00640F4F">
        <w:rPr>
          <w:rFonts w:hint="cs"/>
          <w:color w:val="FF0000"/>
          <w:cs/>
          <w:lang w:val="en-US" w:bidi="th-TH"/>
        </w:rPr>
        <w:t>ก่อนคุณหมอจะสั่งยาหรือไม่คะ</w:t>
      </w:r>
    </w:p>
    <w:p w14:paraId="4591521E" w14:textId="77777777" w:rsidR="00F53E25" w:rsidRPr="00640F4F" w:rsidRDefault="00F53E25" w:rsidP="00F53E25">
      <w:pPr>
        <w:spacing w:after="0"/>
      </w:pPr>
    </w:p>
    <w:p w14:paraId="281ED42A" w14:textId="77777777" w:rsidR="00F53E25" w:rsidRPr="00640F4F" w:rsidRDefault="00F53E25" w:rsidP="00C4689E">
      <w:pPr>
        <w:pStyle w:val="ListParagraph"/>
        <w:numPr>
          <w:ilvl w:val="0"/>
          <w:numId w:val="17"/>
        </w:numPr>
        <w:spacing w:after="0"/>
      </w:pPr>
      <w:r w:rsidRPr="00640F4F">
        <w:t>Did you expect that you would receive drugs during the visit?</w:t>
      </w:r>
      <w:r w:rsidRPr="00640F4F">
        <w:rPr>
          <w:rFonts w:hint="cs"/>
          <w:cs/>
          <w:lang w:bidi="th-TH"/>
        </w:rPr>
        <w:t xml:space="preserve"> </w:t>
      </w:r>
      <w:r w:rsidRPr="00640F4F">
        <w:rPr>
          <w:rFonts w:hint="cs"/>
          <w:color w:val="FF0000"/>
          <w:cs/>
          <w:lang w:bidi="th-TH"/>
        </w:rPr>
        <w:t>คุณได้คาดหวังมั้ยคะว่าคุณจะต้องได้รับยากลับบ้านหลังจากพบคุณหมอแน่นอน</w:t>
      </w:r>
    </w:p>
    <w:p w14:paraId="063F6EF1" w14:textId="77777777" w:rsidR="00F53E25" w:rsidRPr="00640F4F" w:rsidRDefault="00F53E25" w:rsidP="00C4689E">
      <w:pPr>
        <w:pStyle w:val="ListParagraph"/>
        <w:numPr>
          <w:ilvl w:val="0"/>
          <w:numId w:val="17"/>
        </w:numPr>
        <w:spacing w:after="0"/>
      </w:pPr>
      <w:r w:rsidRPr="00640F4F">
        <w:t>Did you receive advice, treatment, or medicine anywhere else after your visit to the health centre?</w:t>
      </w:r>
      <w:r w:rsidRPr="00640F4F">
        <w:rPr>
          <w:rFonts w:hint="cs"/>
          <w:cs/>
          <w:lang w:bidi="th-TH"/>
        </w:rPr>
        <w:t xml:space="preserve"> </w:t>
      </w:r>
      <w:r w:rsidRPr="00640F4F">
        <w:rPr>
          <w:rFonts w:hint="cs"/>
          <w:color w:val="FF0000"/>
          <w:cs/>
          <w:lang w:bidi="th-TH"/>
        </w:rPr>
        <w:t>หากยังมีอาการป่วยอยู่ คุณได้ไปหาหมออื่นนอกจากหมอที่พบคนแรกมั้ยคะ</w:t>
      </w:r>
    </w:p>
    <w:p w14:paraId="09012726" w14:textId="65A213F5" w:rsidR="00F53E25" w:rsidRPr="00640F4F" w:rsidRDefault="00F53E25" w:rsidP="00C43B86">
      <w:pPr>
        <w:pStyle w:val="ListParagraph"/>
        <w:numPr>
          <w:ilvl w:val="0"/>
          <w:numId w:val="17"/>
        </w:numPr>
        <w:spacing w:after="0"/>
      </w:pPr>
      <w:r w:rsidRPr="00640F4F">
        <w:t xml:space="preserve">[for patients who have been </w:t>
      </w:r>
      <w:proofErr w:type="gramStart"/>
      <w:r w:rsidRPr="00640F4F">
        <w:t>located</w:t>
      </w:r>
      <w:proofErr w:type="gramEnd"/>
      <w:r w:rsidRPr="00640F4F">
        <w:t xml:space="preserve"> after CRP test] A point of care test was performed during your latest visit to the [</w:t>
      </w:r>
      <w:r w:rsidRPr="00640F4F">
        <w:rPr>
          <w:i/>
        </w:rPr>
        <w:t>local name of</w:t>
      </w:r>
      <w:r w:rsidRPr="00640F4F">
        <w:t>] clinic (</w:t>
      </w:r>
      <w:proofErr w:type="spellStart"/>
      <w:r w:rsidRPr="00640F4F">
        <w:t>fingerprick</w:t>
      </w:r>
      <w:proofErr w:type="spellEnd"/>
      <w:r w:rsidRPr="00640F4F">
        <w:t xml:space="preserve"> blood test).</w:t>
      </w:r>
      <w:r w:rsidR="00C43B86">
        <w:t xml:space="preserve"> </w:t>
      </w:r>
      <w:r w:rsidRPr="00640F4F">
        <w:t>Can you please describe your experiences during this process?</w:t>
      </w:r>
      <w:r w:rsidRPr="00640F4F">
        <w:rPr>
          <w:rFonts w:hint="cs"/>
          <w:cs/>
          <w:lang w:bidi="th-TH"/>
        </w:rPr>
        <w:t xml:space="preserve"> </w:t>
      </w:r>
      <w:r w:rsidRPr="00C43B86">
        <w:rPr>
          <w:rFonts w:hint="cs"/>
          <w:color w:val="FF0000"/>
          <w:cs/>
          <w:lang w:bidi="th-TH"/>
        </w:rPr>
        <w:t xml:space="preserve">กรุณาเล่าถึงประสบการณ์การตรวจ </w:t>
      </w:r>
      <w:r w:rsidRPr="00C43B86">
        <w:rPr>
          <w:color w:val="FF0000"/>
          <w:lang w:val="en-US" w:bidi="th-TH"/>
        </w:rPr>
        <w:t>CRP</w:t>
      </w:r>
      <w:r w:rsidRPr="00C43B86">
        <w:rPr>
          <w:rFonts w:hint="cs"/>
          <w:color w:val="FF0000"/>
          <w:cs/>
          <w:lang w:val="en-US" w:bidi="th-TH"/>
        </w:rPr>
        <w:t xml:space="preserve"> ให้ฟังหน่อยค่ะ</w:t>
      </w:r>
    </w:p>
    <w:p w14:paraId="0BE521CF" w14:textId="77777777" w:rsidR="00F53E25" w:rsidRPr="00640F4F" w:rsidRDefault="00F53E25" w:rsidP="00F53E25">
      <w:pPr>
        <w:spacing w:after="0"/>
      </w:pPr>
    </w:p>
    <w:p w14:paraId="704EC170" w14:textId="77777777" w:rsidR="00F53E25" w:rsidRPr="00640F4F" w:rsidRDefault="00F53E25" w:rsidP="00F53E25">
      <w:pPr>
        <w:pStyle w:val="Heading4"/>
        <w:numPr>
          <w:ilvl w:val="0"/>
          <w:numId w:val="0"/>
        </w:numPr>
        <w:spacing w:before="0"/>
        <w:ind w:left="862" w:hanging="862"/>
      </w:pPr>
      <w:r w:rsidRPr="00640F4F">
        <w:t>Wrap-up</w:t>
      </w:r>
    </w:p>
    <w:p w14:paraId="185FCB38" w14:textId="77777777" w:rsidR="00F53E25" w:rsidRPr="00640F4F" w:rsidRDefault="00F53E25" w:rsidP="00F53E25">
      <w:pPr>
        <w:rPr>
          <w:lang w:bidi="th-TH"/>
        </w:rPr>
      </w:pPr>
      <w:r w:rsidRPr="00640F4F">
        <w:rPr>
          <w:i/>
        </w:rPr>
        <w:t xml:space="preserve">We are coming to the end of our interview. Before we conclude, let me just ask you: </w:t>
      </w:r>
      <w:r w:rsidRPr="00640F4F">
        <w:rPr>
          <w:rFonts w:hint="cs"/>
          <w:i/>
          <w:color w:val="FF0000"/>
          <w:cs/>
          <w:lang w:bidi="th-TH"/>
        </w:rPr>
        <w:t>นี่เป็นส่วนสุดท้ายของการสัมภาษณ์นี้นะคะ เหลืออีกเพียงสองคำถามเท่านั้นค่ะ</w:t>
      </w:r>
    </w:p>
    <w:p w14:paraId="2E03DB9E" w14:textId="77777777" w:rsidR="00F53E25" w:rsidRPr="00640F4F" w:rsidRDefault="00F53E25" w:rsidP="006F2F7D">
      <w:pPr>
        <w:pStyle w:val="ListParagraph"/>
        <w:numPr>
          <w:ilvl w:val="0"/>
          <w:numId w:val="17"/>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r w:rsidRPr="00640F4F">
        <w:t>Have I missed an aspect of healthcare and medicine that you find particularly important?</w:t>
      </w:r>
      <w:r w:rsidRPr="00640F4F">
        <w:rPr>
          <w:lang w:val="en-US"/>
        </w:rPr>
        <w:t xml:space="preserve"> </w:t>
      </w:r>
      <w:r w:rsidRPr="00640F4F">
        <w:rPr>
          <w:rFonts w:hint="cs"/>
          <w:color w:val="FF0000"/>
          <w:cs/>
          <w:lang w:bidi="th-TH"/>
        </w:rPr>
        <w:t>เพื่อจุดประสงค์ในการพัฒนาแบบสอบถาม จึงอยากถามคุณว่าจากคำถามที่เราได้ใช้ถามคุณมาทั้งหมด คุณคิดว่าเราพลาด หรือบกพร่องข้อมูลส่วนใดเกี่ยวกับการบริการทางด้านสุขภาพและยาที่คุณเห็นว่าควรจะกล่าวถึง และเป็นประโยชน์ในการวิจัยบ้างมั้ยคะ</w:t>
      </w:r>
    </w:p>
    <w:p w14:paraId="650CFFAF" w14:textId="77777777" w:rsidR="00F53E25" w:rsidRPr="00631C22" w:rsidRDefault="00F53E25" w:rsidP="006F2F7D">
      <w:pPr>
        <w:pStyle w:val="ListParagraph"/>
        <w:numPr>
          <w:ilvl w:val="0"/>
          <w:numId w:val="17"/>
        </w:num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pPr>
      <w:r w:rsidRPr="00640F4F">
        <w:t xml:space="preserve">Is there anything else you would like to share with me? </w:t>
      </w:r>
      <w:r w:rsidRPr="00640F4F">
        <w:rPr>
          <w:rFonts w:hint="cs"/>
          <w:color w:val="FF0000"/>
          <w:cs/>
          <w:lang w:bidi="th-TH"/>
        </w:rPr>
        <w:t>มีอะไรอย่างอื่นอีกมั้ยคะที่คุณหมออยากจะแบ่งปันกับเรา</w:t>
      </w:r>
    </w:p>
    <w:p w14:paraId="14E688FA" w14:textId="73234689" w:rsidR="00F53E25" w:rsidRPr="008D0116" w:rsidRDefault="00F53E25" w:rsidP="00295116">
      <w:pPr>
        <w:rPr>
          <w:lang w:val="en-US" w:bidi="th-TH"/>
        </w:rPr>
      </w:pPr>
      <w:r w:rsidRPr="00640F4F">
        <w:rPr>
          <w:i/>
        </w:rPr>
        <w:t>Thank you so much for educating me about yourself and your life. Your responses have been very helpful for me.</w:t>
      </w:r>
      <w:r w:rsidRPr="00640F4F">
        <w:rPr>
          <w:rFonts w:hint="cs"/>
          <w:cs/>
          <w:lang w:bidi="th-TH"/>
        </w:rPr>
        <w:t xml:space="preserve"> </w:t>
      </w:r>
      <w:r w:rsidRPr="00640F4F">
        <w:rPr>
          <w:rFonts w:hint="cs"/>
          <w:color w:val="FF0000"/>
          <w:cs/>
          <w:lang w:bidi="th-TH"/>
        </w:rPr>
        <w:t>ขอบพระคุณที่แบ่งเวลามาให้ทีมวิจัยของเราในวันนี้ได้เรียนรู้เกี่ยวกับชีวิตของคุณค่ะ คำตอบของคุณเป็นประโยชน์อย่างมากของเราและหวังเป็นอย่างยิ่งว่าคุณจะมีสุขภาพแข็งแรงหลังจากนี้นะคะ</w:t>
      </w:r>
    </w:p>
    <w:sectPr w:rsidR="00F53E25" w:rsidRPr="008D0116" w:rsidSect="00233EC7">
      <w:headerReference w:type="default" r:id="rId9"/>
      <w:endnotePr>
        <w:numFmt w:val="decimal"/>
      </w:endnotePr>
      <w:pgSz w:w="11906" w:h="16838"/>
      <w:pgMar w:top="1440" w:right="1080" w:bottom="1440"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E660D2" w14:textId="77777777" w:rsidR="007E4463" w:rsidRDefault="007E4463" w:rsidP="00F766E0">
      <w:pPr>
        <w:spacing w:after="0"/>
      </w:pPr>
      <w:r>
        <w:separator/>
      </w:r>
    </w:p>
  </w:endnote>
  <w:endnote w:type="continuationSeparator" w:id="0">
    <w:p w14:paraId="376AC61F" w14:textId="77777777" w:rsidR="007E4463" w:rsidRDefault="007E4463" w:rsidP="00F766E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43" w:usb2="00000009" w:usb3="00000000" w:csb0="000001FF" w:csb1="00000000"/>
  </w:font>
  <w:font w:name="Arial Unicode MS">
    <w:panose1 w:val="020B0604020202020204"/>
    <w:charset w:val="00"/>
    <w:family w:val="swiss"/>
    <w:pitch w:val="variable"/>
    <w:sig w:usb0="F7FFAFFF" w:usb1="E9DFFFFF" w:usb2="0000003F" w:usb3="00000000" w:csb0="003F01FF" w:csb1="00000000"/>
  </w:font>
  <w:font w:name="inherit">
    <w:altName w:val="Times New Roman"/>
    <w:panose1 w:val="00000000000000000000"/>
    <w:charset w:val="00"/>
    <w:family w:val="roman"/>
    <w:notTrueType/>
    <w:pitch w:val="default"/>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2DFDD7" w14:textId="77777777" w:rsidR="007E4463" w:rsidRDefault="007E4463" w:rsidP="00F766E0">
      <w:pPr>
        <w:spacing w:after="0"/>
      </w:pPr>
      <w:r>
        <w:separator/>
      </w:r>
    </w:p>
  </w:footnote>
  <w:footnote w:type="continuationSeparator" w:id="0">
    <w:p w14:paraId="20ACF40F" w14:textId="77777777" w:rsidR="007E4463" w:rsidRDefault="007E4463" w:rsidP="00F766E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2793445"/>
      <w:docPartObj>
        <w:docPartGallery w:val="Page Numbers (Top of Page)"/>
        <w:docPartUnique/>
      </w:docPartObj>
    </w:sdtPr>
    <w:sdtEndPr>
      <w:rPr>
        <w:noProof/>
      </w:rPr>
    </w:sdtEndPr>
    <w:sdtContent>
      <w:p w14:paraId="383270E4" w14:textId="16F97B12" w:rsidR="006F2F7D" w:rsidRDefault="006F2F7D" w:rsidP="009F0507">
        <w:pPr>
          <w:pStyle w:val="Header"/>
          <w:jc w:val="right"/>
        </w:pPr>
        <w:r>
          <w:t xml:space="preserve">Page </w:t>
        </w:r>
        <w:r>
          <w:fldChar w:fldCharType="begin"/>
        </w:r>
        <w:r>
          <w:instrText xml:space="preserve"> PAGE   \* MERGEFORMAT </w:instrText>
        </w:r>
        <w:r>
          <w:fldChar w:fldCharType="separate"/>
        </w:r>
        <w:r w:rsidR="0015695C">
          <w:rPr>
            <w:noProof/>
          </w:rPr>
          <w:t>1</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25AC4"/>
    <w:multiLevelType w:val="hybridMultilevel"/>
    <w:tmpl w:val="1AD022E6"/>
    <w:lvl w:ilvl="0" w:tplc="08090019">
      <w:start w:val="1"/>
      <w:numFmt w:val="lowerLetter"/>
      <w:lvlText w:val="%1."/>
      <w:lvlJc w:val="left"/>
      <w:pPr>
        <w:ind w:left="928" w:hanging="360"/>
      </w:pPr>
    </w:lvl>
    <w:lvl w:ilvl="1" w:tplc="08090019" w:tentative="1">
      <w:start w:val="1"/>
      <w:numFmt w:val="lowerLetter"/>
      <w:lvlText w:val="%2."/>
      <w:lvlJc w:val="left"/>
      <w:pPr>
        <w:ind w:left="1648" w:hanging="360"/>
      </w:pPr>
    </w:lvl>
    <w:lvl w:ilvl="2" w:tplc="0809001B" w:tentative="1">
      <w:start w:val="1"/>
      <w:numFmt w:val="lowerRoman"/>
      <w:lvlText w:val="%3."/>
      <w:lvlJc w:val="right"/>
      <w:pPr>
        <w:ind w:left="2368" w:hanging="180"/>
      </w:pPr>
    </w:lvl>
    <w:lvl w:ilvl="3" w:tplc="0809000F" w:tentative="1">
      <w:start w:val="1"/>
      <w:numFmt w:val="decimal"/>
      <w:lvlText w:val="%4."/>
      <w:lvlJc w:val="left"/>
      <w:pPr>
        <w:ind w:left="3088" w:hanging="360"/>
      </w:pPr>
    </w:lvl>
    <w:lvl w:ilvl="4" w:tplc="08090019" w:tentative="1">
      <w:start w:val="1"/>
      <w:numFmt w:val="lowerLetter"/>
      <w:lvlText w:val="%5."/>
      <w:lvlJc w:val="left"/>
      <w:pPr>
        <w:ind w:left="3808" w:hanging="360"/>
      </w:pPr>
    </w:lvl>
    <w:lvl w:ilvl="5" w:tplc="0809001B" w:tentative="1">
      <w:start w:val="1"/>
      <w:numFmt w:val="lowerRoman"/>
      <w:lvlText w:val="%6."/>
      <w:lvlJc w:val="right"/>
      <w:pPr>
        <w:ind w:left="4528" w:hanging="180"/>
      </w:pPr>
    </w:lvl>
    <w:lvl w:ilvl="6" w:tplc="0809000F" w:tentative="1">
      <w:start w:val="1"/>
      <w:numFmt w:val="decimal"/>
      <w:lvlText w:val="%7."/>
      <w:lvlJc w:val="left"/>
      <w:pPr>
        <w:ind w:left="5248" w:hanging="360"/>
      </w:pPr>
    </w:lvl>
    <w:lvl w:ilvl="7" w:tplc="08090019" w:tentative="1">
      <w:start w:val="1"/>
      <w:numFmt w:val="lowerLetter"/>
      <w:lvlText w:val="%8."/>
      <w:lvlJc w:val="left"/>
      <w:pPr>
        <w:ind w:left="5968" w:hanging="360"/>
      </w:pPr>
    </w:lvl>
    <w:lvl w:ilvl="8" w:tplc="0809001B" w:tentative="1">
      <w:start w:val="1"/>
      <w:numFmt w:val="lowerRoman"/>
      <w:lvlText w:val="%9."/>
      <w:lvlJc w:val="right"/>
      <w:pPr>
        <w:ind w:left="6688" w:hanging="180"/>
      </w:pPr>
    </w:lvl>
  </w:abstractNum>
  <w:abstractNum w:abstractNumId="1" w15:restartNumberingAfterBreak="0">
    <w:nsid w:val="067A19BE"/>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504" w:hanging="504"/>
      </w:pPr>
      <w:rPr>
        <w:rFonts w:hint="default"/>
      </w:rPr>
    </w:lvl>
    <w:lvl w:ilvl="3">
      <w:start w:val="1"/>
      <w:numFmt w:val="decimal"/>
      <w:lvlText w:val="%1.%2.%3.%4."/>
      <w:lvlJc w:val="left"/>
      <w:pPr>
        <w:ind w:left="64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pStyle w:val="Heading8"/>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7AE46CB"/>
    <w:multiLevelType w:val="hybridMultilevel"/>
    <w:tmpl w:val="1AD022E6"/>
    <w:lvl w:ilvl="0" w:tplc="08090019">
      <w:start w:val="1"/>
      <w:numFmt w:val="lowerLetter"/>
      <w:lvlText w:val="%1."/>
      <w:lvlJc w:val="left"/>
      <w:pPr>
        <w:ind w:left="928" w:hanging="360"/>
      </w:pPr>
    </w:lvl>
    <w:lvl w:ilvl="1" w:tplc="08090019" w:tentative="1">
      <w:start w:val="1"/>
      <w:numFmt w:val="lowerLetter"/>
      <w:lvlText w:val="%2."/>
      <w:lvlJc w:val="left"/>
      <w:pPr>
        <w:ind w:left="1648" w:hanging="360"/>
      </w:pPr>
    </w:lvl>
    <w:lvl w:ilvl="2" w:tplc="0809001B" w:tentative="1">
      <w:start w:val="1"/>
      <w:numFmt w:val="lowerRoman"/>
      <w:lvlText w:val="%3."/>
      <w:lvlJc w:val="right"/>
      <w:pPr>
        <w:ind w:left="2368" w:hanging="180"/>
      </w:pPr>
    </w:lvl>
    <w:lvl w:ilvl="3" w:tplc="0809000F" w:tentative="1">
      <w:start w:val="1"/>
      <w:numFmt w:val="decimal"/>
      <w:lvlText w:val="%4."/>
      <w:lvlJc w:val="left"/>
      <w:pPr>
        <w:ind w:left="3088" w:hanging="360"/>
      </w:pPr>
    </w:lvl>
    <w:lvl w:ilvl="4" w:tplc="08090019" w:tentative="1">
      <w:start w:val="1"/>
      <w:numFmt w:val="lowerLetter"/>
      <w:lvlText w:val="%5."/>
      <w:lvlJc w:val="left"/>
      <w:pPr>
        <w:ind w:left="3808" w:hanging="360"/>
      </w:pPr>
    </w:lvl>
    <w:lvl w:ilvl="5" w:tplc="0809001B" w:tentative="1">
      <w:start w:val="1"/>
      <w:numFmt w:val="lowerRoman"/>
      <w:lvlText w:val="%6."/>
      <w:lvlJc w:val="right"/>
      <w:pPr>
        <w:ind w:left="4528" w:hanging="180"/>
      </w:pPr>
    </w:lvl>
    <w:lvl w:ilvl="6" w:tplc="0809000F" w:tentative="1">
      <w:start w:val="1"/>
      <w:numFmt w:val="decimal"/>
      <w:lvlText w:val="%7."/>
      <w:lvlJc w:val="left"/>
      <w:pPr>
        <w:ind w:left="5248" w:hanging="360"/>
      </w:pPr>
    </w:lvl>
    <w:lvl w:ilvl="7" w:tplc="08090019" w:tentative="1">
      <w:start w:val="1"/>
      <w:numFmt w:val="lowerLetter"/>
      <w:lvlText w:val="%8."/>
      <w:lvlJc w:val="left"/>
      <w:pPr>
        <w:ind w:left="5968" w:hanging="360"/>
      </w:pPr>
    </w:lvl>
    <w:lvl w:ilvl="8" w:tplc="0809001B" w:tentative="1">
      <w:start w:val="1"/>
      <w:numFmt w:val="lowerRoman"/>
      <w:lvlText w:val="%9."/>
      <w:lvlJc w:val="right"/>
      <w:pPr>
        <w:ind w:left="6688" w:hanging="180"/>
      </w:pPr>
    </w:lvl>
  </w:abstractNum>
  <w:abstractNum w:abstractNumId="3" w15:restartNumberingAfterBreak="0">
    <w:nsid w:val="0CEE32DB"/>
    <w:multiLevelType w:val="hybridMultilevel"/>
    <w:tmpl w:val="82E65380"/>
    <w:lvl w:ilvl="0" w:tplc="ED2E82B4">
      <w:start w:val="1"/>
      <w:numFmt w:val="decimal"/>
      <w:lvlText w:val="%1."/>
      <w:lvlJc w:val="left"/>
      <w:pPr>
        <w:ind w:left="360" w:hanging="360"/>
      </w:pPr>
      <w:rPr>
        <w:color w:val="auto"/>
      </w:rPr>
    </w:lvl>
    <w:lvl w:ilvl="1" w:tplc="BDA890E6">
      <w:start w:val="1"/>
      <w:numFmt w:val="lowerLetter"/>
      <w:lvlText w:val="%2."/>
      <w:lvlJc w:val="left"/>
      <w:pPr>
        <w:ind w:left="928" w:hanging="360"/>
      </w:pPr>
      <w:rPr>
        <w:lang w:bidi="th-TH"/>
      </w:rPr>
    </w:lvl>
    <w:lvl w:ilvl="2" w:tplc="0809001B">
      <w:start w:val="1"/>
      <w:numFmt w:val="lowerRoman"/>
      <w:lvlText w:val="%3."/>
      <w:lvlJc w:val="right"/>
      <w:pPr>
        <w:ind w:left="1315"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4" w15:restartNumberingAfterBreak="0">
    <w:nsid w:val="0D965745"/>
    <w:multiLevelType w:val="hybridMultilevel"/>
    <w:tmpl w:val="468E19FE"/>
    <w:lvl w:ilvl="0" w:tplc="E23E144E">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3C2EB0"/>
    <w:multiLevelType w:val="hybridMultilevel"/>
    <w:tmpl w:val="A5BA401C"/>
    <w:lvl w:ilvl="0" w:tplc="0809000F">
      <w:start w:val="1"/>
      <w:numFmt w:val="decimal"/>
      <w:lvlText w:val="%1."/>
      <w:lvlJc w:val="left"/>
      <w:pPr>
        <w:ind w:left="360" w:hanging="360"/>
      </w:pPr>
    </w:lvl>
    <w:lvl w:ilvl="1" w:tplc="08090019">
      <w:start w:val="1"/>
      <w:numFmt w:val="lowerLetter"/>
      <w:lvlText w:val="%2."/>
      <w:lvlJc w:val="left"/>
      <w:pPr>
        <w:ind w:left="928" w:hanging="360"/>
      </w:pPr>
    </w:lvl>
    <w:lvl w:ilvl="2" w:tplc="0809001B">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6" w15:restartNumberingAfterBreak="0">
    <w:nsid w:val="274E1225"/>
    <w:multiLevelType w:val="multilevel"/>
    <w:tmpl w:val="2B26969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34D62A98"/>
    <w:multiLevelType w:val="hybridMultilevel"/>
    <w:tmpl w:val="A26450E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C287BAC"/>
    <w:multiLevelType w:val="hybridMultilevel"/>
    <w:tmpl w:val="98D8F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E11D76"/>
    <w:multiLevelType w:val="hybridMultilevel"/>
    <w:tmpl w:val="B0F67614"/>
    <w:lvl w:ilvl="0" w:tplc="17FA4AA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2BB780A"/>
    <w:multiLevelType w:val="hybridMultilevel"/>
    <w:tmpl w:val="B308BCC0"/>
    <w:lvl w:ilvl="0" w:tplc="0809000F">
      <w:start w:val="1"/>
      <w:numFmt w:val="decimal"/>
      <w:lvlText w:val="%1."/>
      <w:lvlJc w:val="left"/>
      <w:pPr>
        <w:ind w:left="360" w:hanging="360"/>
      </w:pPr>
    </w:lvl>
    <w:lvl w:ilvl="1" w:tplc="E7DEF096">
      <w:start w:val="1"/>
      <w:numFmt w:val="lowerLetter"/>
      <w:lvlText w:val="%2."/>
      <w:lvlJc w:val="left"/>
      <w:pPr>
        <w:ind w:left="928" w:hanging="360"/>
      </w:pPr>
      <w:rPr>
        <w:color w:val="auto"/>
      </w:rPr>
    </w:lvl>
    <w:lvl w:ilvl="2" w:tplc="B8B23738">
      <w:start w:val="1"/>
      <w:numFmt w:val="lowerRoman"/>
      <w:lvlText w:val="%3."/>
      <w:lvlJc w:val="right"/>
      <w:pPr>
        <w:ind w:left="1457" w:hanging="180"/>
      </w:pPr>
      <w:rPr>
        <w:color w:val="auto"/>
      </w:r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11" w15:restartNumberingAfterBreak="0">
    <w:nsid w:val="664A5EA1"/>
    <w:multiLevelType w:val="hybridMultilevel"/>
    <w:tmpl w:val="151C4E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C402C58"/>
    <w:multiLevelType w:val="hybridMultilevel"/>
    <w:tmpl w:val="3C0611EA"/>
    <w:lvl w:ilvl="0" w:tplc="26887F82">
      <w:start w:val="1"/>
      <w:numFmt w:val="decimal"/>
      <w:pStyle w:val="figurecaption"/>
      <w:lvlText w:val="Fig. %1."/>
      <w:lvlJc w:val="left"/>
      <w:pPr>
        <w:ind w:left="360" w:hanging="360"/>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13" w15:restartNumberingAfterBreak="0">
    <w:nsid w:val="6CD32DA8"/>
    <w:multiLevelType w:val="singleLevel"/>
    <w:tmpl w:val="166470C2"/>
    <w:lvl w:ilvl="0">
      <w:start w:val="1"/>
      <w:numFmt w:val="upperRoman"/>
      <w:pStyle w:val="tablehead"/>
      <w:lvlText w:val="TABLE %1. "/>
      <w:lvlJc w:val="left"/>
      <w:pPr>
        <w:tabs>
          <w:tab w:val="num" w:pos="1080"/>
        </w:tabs>
      </w:pPr>
      <w:rPr>
        <w:rFonts w:ascii="Times New Roman" w:hAnsi="Times New Roman" w:cs="Times New Roman" w:hint="default"/>
        <w:b w:val="0"/>
        <w:bCs w:val="0"/>
        <w:i w:val="0"/>
        <w:iCs w:val="0"/>
        <w:sz w:val="16"/>
        <w:szCs w:val="16"/>
      </w:rPr>
    </w:lvl>
  </w:abstractNum>
  <w:abstractNum w:abstractNumId="14" w15:restartNumberingAfterBreak="0">
    <w:nsid w:val="7A3C19F5"/>
    <w:multiLevelType w:val="hybridMultilevel"/>
    <w:tmpl w:val="82E65380"/>
    <w:lvl w:ilvl="0" w:tplc="ED2E82B4">
      <w:start w:val="1"/>
      <w:numFmt w:val="decimal"/>
      <w:lvlText w:val="%1."/>
      <w:lvlJc w:val="left"/>
      <w:pPr>
        <w:ind w:left="360" w:hanging="360"/>
      </w:pPr>
      <w:rPr>
        <w:color w:val="auto"/>
      </w:rPr>
    </w:lvl>
    <w:lvl w:ilvl="1" w:tplc="BDA890E6">
      <w:start w:val="1"/>
      <w:numFmt w:val="lowerLetter"/>
      <w:lvlText w:val="%2."/>
      <w:lvlJc w:val="left"/>
      <w:pPr>
        <w:ind w:left="928" w:hanging="360"/>
      </w:pPr>
      <w:rPr>
        <w:lang w:bidi="th-TH"/>
      </w:rPr>
    </w:lvl>
    <w:lvl w:ilvl="2" w:tplc="0809001B">
      <w:start w:val="1"/>
      <w:numFmt w:val="lowerRoman"/>
      <w:lvlText w:val="%3."/>
      <w:lvlJc w:val="right"/>
      <w:pPr>
        <w:ind w:left="1315"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num w:numId="1">
    <w:abstractNumId w:val="1"/>
  </w:num>
  <w:num w:numId="2">
    <w:abstractNumId w:val="6"/>
  </w:num>
  <w:num w:numId="3">
    <w:abstractNumId w:val="12"/>
  </w:num>
  <w:num w:numId="4">
    <w:abstractNumId w:val="13"/>
  </w:num>
  <w:num w:numId="5">
    <w:abstractNumId w:val="8"/>
  </w:num>
  <w:num w:numId="6">
    <w:abstractNumId w:val="9"/>
  </w:num>
  <w:num w:numId="7">
    <w:abstractNumId w:val="4"/>
  </w:num>
  <w:num w:numId="8">
    <w:abstractNumId w:val="11"/>
  </w:num>
  <w:num w:numId="9">
    <w:abstractNumId w:val="7"/>
  </w:num>
  <w:num w:numId="10">
    <w:abstractNumId w:val="3"/>
  </w:num>
  <w:num w:numId="11">
    <w:abstractNumId w:val="10"/>
  </w:num>
  <w:num w:numId="12">
    <w:abstractNumId w:val="5"/>
  </w:num>
  <w:num w:numId="13">
    <w:abstractNumId w:val="2"/>
  </w:num>
  <w:num w:numId="14">
    <w:abstractNumId w:val="0"/>
  </w:num>
  <w:num w:numId="15">
    <w:abstractNumId w:val="6"/>
  </w:num>
  <w:num w:numId="16">
    <w:abstractNumId w:val="6"/>
  </w:num>
  <w:num w:numId="17">
    <w:abstractNumId w:val="1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activeWritingStyle w:appName="MSWord" w:lang="en-GB" w:vendorID="64" w:dllVersion="0" w:nlCheck="1" w:checkStyle="0"/>
  <w:activeWritingStyle w:appName="MSWord" w:lang="en-US" w:vendorID="64" w:dllVersion="0" w:nlCheck="1" w:checkStyle="0"/>
  <w:activeWritingStyle w:appName="MSWord" w:lang="fr-FR" w:vendorID="64" w:dllVersion="0" w:nlCheck="1" w:checkStyle="1"/>
  <w:activeWritingStyle w:appName="MSWord" w:lang="de-DE" w:vendorID="64" w:dllVersion="0"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numFmt w:val="decimal"/>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 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0zpwx95wvvwp5gefrrl59tzqrr22xsfap0xt&quot;&gt;HaenssgenM_International Development&lt;record-ids&gt;&lt;item&gt;1491&lt;/item&gt;&lt;item&gt;1494&lt;/item&gt;&lt;item&gt;1515&lt;/item&gt;&lt;item&gt;1597&lt;/item&gt;&lt;item&gt;1604&lt;/item&gt;&lt;item&gt;1606&lt;/item&gt;&lt;item&gt;1636&lt;/item&gt;&lt;item&gt;2019&lt;/item&gt;&lt;item&gt;2109&lt;/item&gt;&lt;item&gt;2448&lt;/item&gt;&lt;item&gt;2449&lt;/item&gt;&lt;item&gt;2542&lt;/item&gt;&lt;item&gt;2637&lt;/item&gt;&lt;item&gt;3002&lt;/item&gt;&lt;item&gt;3022&lt;/item&gt;&lt;item&gt;3049&lt;/item&gt;&lt;item&gt;3313&lt;/item&gt;&lt;item&gt;3314&lt;/item&gt;&lt;item&gt;3335&lt;/item&gt;&lt;item&gt;3353&lt;/item&gt;&lt;item&gt;3362&lt;/item&gt;&lt;item&gt;3363&lt;/item&gt;&lt;item&gt;3378&lt;/item&gt;&lt;item&gt;3381&lt;/item&gt;&lt;item&gt;3446&lt;/item&gt;&lt;item&gt;3506&lt;/item&gt;&lt;item&gt;3528&lt;/item&gt;&lt;item&gt;3534&lt;/item&gt;&lt;item&gt;3535&lt;/item&gt;&lt;item&gt;3536&lt;/item&gt;&lt;item&gt;3537&lt;/item&gt;&lt;item&gt;3540&lt;/item&gt;&lt;item&gt;3542&lt;/item&gt;&lt;item&gt;3543&lt;/item&gt;&lt;item&gt;3546&lt;/item&gt;&lt;item&gt;3547&lt;/item&gt;&lt;item&gt;3552&lt;/item&gt;&lt;item&gt;3554&lt;/item&gt;&lt;item&gt;3555&lt;/item&gt;&lt;item&gt;3556&lt;/item&gt;&lt;item&gt;3574&lt;/item&gt;&lt;item&gt;3576&lt;/item&gt;&lt;item&gt;3577&lt;/item&gt;&lt;item&gt;3578&lt;/item&gt;&lt;item&gt;3580&lt;/item&gt;&lt;item&gt;3581&lt;/item&gt;&lt;item&gt;3582&lt;/item&gt;&lt;item&gt;3584&lt;/item&gt;&lt;item&gt;3587&lt;/item&gt;&lt;item&gt;3589&lt;/item&gt;&lt;item&gt;3591&lt;/item&gt;&lt;item&gt;3593&lt;/item&gt;&lt;item&gt;3594&lt;/item&gt;&lt;item&gt;3597&lt;/item&gt;&lt;item&gt;3598&lt;/item&gt;&lt;item&gt;3601&lt;/item&gt;&lt;/record-ids&gt;&lt;/item&gt;&lt;/Libraries&gt;"/>
  </w:docVars>
  <w:rsids>
    <w:rsidRoot w:val="00F26DCA"/>
    <w:rsid w:val="00000282"/>
    <w:rsid w:val="000002A6"/>
    <w:rsid w:val="0000061C"/>
    <w:rsid w:val="00000768"/>
    <w:rsid w:val="000009C6"/>
    <w:rsid w:val="00000AD5"/>
    <w:rsid w:val="0000104A"/>
    <w:rsid w:val="0000113B"/>
    <w:rsid w:val="000011EF"/>
    <w:rsid w:val="00001263"/>
    <w:rsid w:val="00001275"/>
    <w:rsid w:val="00001804"/>
    <w:rsid w:val="00001882"/>
    <w:rsid w:val="00001916"/>
    <w:rsid w:val="000019E2"/>
    <w:rsid w:val="00001A5C"/>
    <w:rsid w:val="00002390"/>
    <w:rsid w:val="00002458"/>
    <w:rsid w:val="000029A3"/>
    <w:rsid w:val="00002C08"/>
    <w:rsid w:val="00002D25"/>
    <w:rsid w:val="00003099"/>
    <w:rsid w:val="0000326B"/>
    <w:rsid w:val="00003411"/>
    <w:rsid w:val="00003557"/>
    <w:rsid w:val="00003A75"/>
    <w:rsid w:val="00003AB5"/>
    <w:rsid w:val="00003CFF"/>
    <w:rsid w:val="00003DB4"/>
    <w:rsid w:val="00003E3D"/>
    <w:rsid w:val="000042B9"/>
    <w:rsid w:val="000046AF"/>
    <w:rsid w:val="00004D79"/>
    <w:rsid w:val="00004E1E"/>
    <w:rsid w:val="0000511B"/>
    <w:rsid w:val="00005614"/>
    <w:rsid w:val="0000577B"/>
    <w:rsid w:val="00005A2B"/>
    <w:rsid w:val="00005ABF"/>
    <w:rsid w:val="00005BB9"/>
    <w:rsid w:val="00005EBA"/>
    <w:rsid w:val="000066AA"/>
    <w:rsid w:val="00006786"/>
    <w:rsid w:val="0000683B"/>
    <w:rsid w:val="00006C12"/>
    <w:rsid w:val="00006DF5"/>
    <w:rsid w:val="00006E4C"/>
    <w:rsid w:val="00006E95"/>
    <w:rsid w:val="00006E96"/>
    <w:rsid w:val="00006FBD"/>
    <w:rsid w:val="00007067"/>
    <w:rsid w:val="00007259"/>
    <w:rsid w:val="0000734B"/>
    <w:rsid w:val="00007762"/>
    <w:rsid w:val="00007A5B"/>
    <w:rsid w:val="00007CF4"/>
    <w:rsid w:val="00007EFA"/>
    <w:rsid w:val="000103BB"/>
    <w:rsid w:val="000109ED"/>
    <w:rsid w:val="00010A94"/>
    <w:rsid w:val="00010CB4"/>
    <w:rsid w:val="00010E50"/>
    <w:rsid w:val="00011238"/>
    <w:rsid w:val="00011377"/>
    <w:rsid w:val="000113CE"/>
    <w:rsid w:val="00011420"/>
    <w:rsid w:val="00011480"/>
    <w:rsid w:val="000114E4"/>
    <w:rsid w:val="00011720"/>
    <w:rsid w:val="000117BA"/>
    <w:rsid w:val="00011C55"/>
    <w:rsid w:val="00011CF7"/>
    <w:rsid w:val="00011DC7"/>
    <w:rsid w:val="00011DED"/>
    <w:rsid w:val="00011E95"/>
    <w:rsid w:val="00011EDD"/>
    <w:rsid w:val="000122AA"/>
    <w:rsid w:val="00012498"/>
    <w:rsid w:val="00013293"/>
    <w:rsid w:val="000132C0"/>
    <w:rsid w:val="000134FA"/>
    <w:rsid w:val="0001363F"/>
    <w:rsid w:val="0001375B"/>
    <w:rsid w:val="00013A65"/>
    <w:rsid w:val="00013ACB"/>
    <w:rsid w:val="00013D65"/>
    <w:rsid w:val="00014119"/>
    <w:rsid w:val="00014199"/>
    <w:rsid w:val="000141AC"/>
    <w:rsid w:val="000143B6"/>
    <w:rsid w:val="000143D5"/>
    <w:rsid w:val="00014969"/>
    <w:rsid w:val="00014A41"/>
    <w:rsid w:val="00014C25"/>
    <w:rsid w:val="00014C61"/>
    <w:rsid w:val="00014F4B"/>
    <w:rsid w:val="0001527E"/>
    <w:rsid w:val="000153F9"/>
    <w:rsid w:val="00015B2A"/>
    <w:rsid w:val="00015D96"/>
    <w:rsid w:val="0001627F"/>
    <w:rsid w:val="000162E8"/>
    <w:rsid w:val="00016363"/>
    <w:rsid w:val="00016545"/>
    <w:rsid w:val="00016DED"/>
    <w:rsid w:val="00016E1F"/>
    <w:rsid w:val="00016F33"/>
    <w:rsid w:val="00017140"/>
    <w:rsid w:val="00017150"/>
    <w:rsid w:val="0001729B"/>
    <w:rsid w:val="00017329"/>
    <w:rsid w:val="00017393"/>
    <w:rsid w:val="0001748F"/>
    <w:rsid w:val="00017557"/>
    <w:rsid w:val="00017811"/>
    <w:rsid w:val="00017B4C"/>
    <w:rsid w:val="00020283"/>
    <w:rsid w:val="00020511"/>
    <w:rsid w:val="0002062A"/>
    <w:rsid w:val="00020AB2"/>
    <w:rsid w:val="00020EBC"/>
    <w:rsid w:val="00021093"/>
    <w:rsid w:val="00021133"/>
    <w:rsid w:val="0002226C"/>
    <w:rsid w:val="000225C9"/>
    <w:rsid w:val="000229B8"/>
    <w:rsid w:val="00022D76"/>
    <w:rsid w:val="0002304F"/>
    <w:rsid w:val="00023601"/>
    <w:rsid w:val="00023682"/>
    <w:rsid w:val="000236DF"/>
    <w:rsid w:val="00023F96"/>
    <w:rsid w:val="000244C7"/>
    <w:rsid w:val="00024534"/>
    <w:rsid w:val="0002453B"/>
    <w:rsid w:val="00024826"/>
    <w:rsid w:val="00024A89"/>
    <w:rsid w:val="00024DA6"/>
    <w:rsid w:val="00024DF6"/>
    <w:rsid w:val="00024E15"/>
    <w:rsid w:val="000251C5"/>
    <w:rsid w:val="00025280"/>
    <w:rsid w:val="000259C6"/>
    <w:rsid w:val="00025A2A"/>
    <w:rsid w:val="00025A64"/>
    <w:rsid w:val="00025D11"/>
    <w:rsid w:val="00025F0C"/>
    <w:rsid w:val="00026104"/>
    <w:rsid w:val="00026A42"/>
    <w:rsid w:val="00026E9A"/>
    <w:rsid w:val="00026FD0"/>
    <w:rsid w:val="00026FFE"/>
    <w:rsid w:val="0002728C"/>
    <w:rsid w:val="00027697"/>
    <w:rsid w:val="000276E8"/>
    <w:rsid w:val="000277DE"/>
    <w:rsid w:val="0002780D"/>
    <w:rsid w:val="000278AE"/>
    <w:rsid w:val="00027BEB"/>
    <w:rsid w:val="00027E47"/>
    <w:rsid w:val="000300CF"/>
    <w:rsid w:val="00030163"/>
    <w:rsid w:val="00030210"/>
    <w:rsid w:val="000302FB"/>
    <w:rsid w:val="0003043D"/>
    <w:rsid w:val="00030678"/>
    <w:rsid w:val="00030686"/>
    <w:rsid w:val="00030CF3"/>
    <w:rsid w:val="00030CFE"/>
    <w:rsid w:val="00031172"/>
    <w:rsid w:val="00031175"/>
    <w:rsid w:val="0003123D"/>
    <w:rsid w:val="0003173E"/>
    <w:rsid w:val="00031AC4"/>
    <w:rsid w:val="00031B81"/>
    <w:rsid w:val="00031CA4"/>
    <w:rsid w:val="00031E6F"/>
    <w:rsid w:val="00031F9D"/>
    <w:rsid w:val="000326C2"/>
    <w:rsid w:val="00032983"/>
    <w:rsid w:val="00032AE0"/>
    <w:rsid w:val="00032B57"/>
    <w:rsid w:val="00032CF6"/>
    <w:rsid w:val="00033594"/>
    <w:rsid w:val="00033633"/>
    <w:rsid w:val="000339BC"/>
    <w:rsid w:val="00033BF6"/>
    <w:rsid w:val="000340DD"/>
    <w:rsid w:val="0003417B"/>
    <w:rsid w:val="0003421D"/>
    <w:rsid w:val="000342BA"/>
    <w:rsid w:val="000342D2"/>
    <w:rsid w:val="000342EE"/>
    <w:rsid w:val="0003431C"/>
    <w:rsid w:val="00034705"/>
    <w:rsid w:val="00034960"/>
    <w:rsid w:val="00034D69"/>
    <w:rsid w:val="000352AB"/>
    <w:rsid w:val="00035380"/>
    <w:rsid w:val="0003548D"/>
    <w:rsid w:val="000354A4"/>
    <w:rsid w:val="0003570E"/>
    <w:rsid w:val="00036054"/>
    <w:rsid w:val="000360A2"/>
    <w:rsid w:val="00036493"/>
    <w:rsid w:val="00036B74"/>
    <w:rsid w:val="00036BCB"/>
    <w:rsid w:val="00036CB9"/>
    <w:rsid w:val="00036E7D"/>
    <w:rsid w:val="00037458"/>
    <w:rsid w:val="00037684"/>
    <w:rsid w:val="0003773D"/>
    <w:rsid w:val="00037A22"/>
    <w:rsid w:val="00037D65"/>
    <w:rsid w:val="00037FC0"/>
    <w:rsid w:val="00040254"/>
    <w:rsid w:val="00040432"/>
    <w:rsid w:val="00040637"/>
    <w:rsid w:val="0004064B"/>
    <w:rsid w:val="00040E28"/>
    <w:rsid w:val="00040E43"/>
    <w:rsid w:val="00040E9C"/>
    <w:rsid w:val="000411A1"/>
    <w:rsid w:val="00041339"/>
    <w:rsid w:val="0004139A"/>
    <w:rsid w:val="00041604"/>
    <w:rsid w:val="000418BB"/>
    <w:rsid w:val="00041B39"/>
    <w:rsid w:val="00041B81"/>
    <w:rsid w:val="00041C3A"/>
    <w:rsid w:val="00041FF3"/>
    <w:rsid w:val="000422B3"/>
    <w:rsid w:val="000424B0"/>
    <w:rsid w:val="00042676"/>
    <w:rsid w:val="0004279E"/>
    <w:rsid w:val="000427B4"/>
    <w:rsid w:val="00042FB2"/>
    <w:rsid w:val="00042FFC"/>
    <w:rsid w:val="0004341D"/>
    <w:rsid w:val="0004344B"/>
    <w:rsid w:val="00043A71"/>
    <w:rsid w:val="00043F0A"/>
    <w:rsid w:val="000440FF"/>
    <w:rsid w:val="00044145"/>
    <w:rsid w:val="00044242"/>
    <w:rsid w:val="00044346"/>
    <w:rsid w:val="00044971"/>
    <w:rsid w:val="000449CD"/>
    <w:rsid w:val="0004540F"/>
    <w:rsid w:val="000459E2"/>
    <w:rsid w:val="00045AA8"/>
    <w:rsid w:val="00045C20"/>
    <w:rsid w:val="00046263"/>
    <w:rsid w:val="000463CF"/>
    <w:rsid w:val="000464C3"/>
    <w:rsid w:val="00046671"/>
    <w:rsid w:val="0004691B"/>
    <w:rsid w:val="0004691C"/>
    <w:rsid w:val="00046F1C"/>
    <w:rsid w:val="00047224"/>
    <w:rsid w:val="000474B3"/>
    <w:rsid w:val="00047B6B"/>
    <w:rsid w:val="00047E88"/>
    <w:rsid w:val="00050513"/>
    <w:rsid w:val="000505E9"/>
    <w:rsid w:val="00050794"/>
    <w:rsid w:val="000509B9"/>
    <w:rsid w:val="00050A12"/>
    <w:rsid w:val="00050C64"/>
    <w:rsid w:val="00050E69"/>
    <w:rsid w:val="00050F04"/>
    <w:rsid w:val="000513A7"/>
    <w:rsid w:val="000513CA"/>
    <w:rsid w:val="00051856"/>
    <w:rsid w:val="00051A2F"/>
    <w:rsid w:val="00051B4B"/>
    <w:rsid w:val="00051C0C"/>
    <w:rsid w:val="00051E27"/>
    <w:rsid w:val="00052063"/>
    <w:rsid w:val="00052C37"/>
    <w:rsid w:val="00052E5F"/>
    <w:rsid w:val="00052EC9"/>
    <w:rsid w:val="00053085"/>
    <w:rsid w:val="0005346F"/>
    <w:rsid w:val="00053695"/>
    <w:rsid w:val="000536BB"/>
    <w:rsid w:val="000538D3"/>
    <w:rsid w:val="00053B82"/>
    <w:rsid w:val="000541C3"/>
    <w:rsid w:val="000543F7"/>
    <w:rsid w:val="0005476F"/>
    <w:rsid w:val="000548C7"/>
    <w:rsid w:val="00054BBF"/>
    <w:rsid w:val="00054DF1"/>
    <w:rsid w:val="00054F74"/>
    <w:rsid w:val="000551FD"/>
    <w:rsid w:val="000552A8"/>
    <w:rsid w:val="00055550"/>
    <w:rsid w:val="0005597B"/>
    <w:rsid w:val="00055C42"/>
    <w:rsid w:val="00055C60"/>
    <w:rsid w:val="00055E31"/>
    <w:rsid w:val="00055E6A"/>
    <w:rsid w:val="00055E72"/>
    <w:rsid w:val="00055EBC"/>
    <w:rsid w:val="00055F05"/>
    <w:rsid w:val="00055FDF"/>
    <w:rsid w:val="000562B8"/>
    <w:rsid w:val="000563C3"/>
    <w:rsid w:val="00056577"/>
    <w:rsid w:val="0005666A"/>
    <w:rsid w:val="00056682"/>
    <w:rsid w:val="000568AA"/>
    <w:rsid w:val="00056CED"/>
    <w:rsid w:val="00056E6F"/>
    <w:rsid w:val="0005719D"/>
    <w:rsid w:val="000574F5"/>
    <w:rsid w:val="00057643"/>
    <w:rsid w:val="000577F4"/>
    <w:rsid w:val="000578CF"/>
    <w:rsid w:val="00057B10"/>
    <w:rsid w:val="00057D53"/>
    <w:rsid w:val="00057DF3"/>
    <w:rsid w:val="00060074"/>
    <w:rsid w:val="000609B1"/>
    <w:rsid w:val="00060AA1"/>
    <w:rsid w:val="00060C80"/>
    <w:rsid w:val="00060EA6"/>
    <w:rsid w:val="000613D4"/>
    <w:rsid w:val="0006154E"/>
    <w:rsid w:val="00061B2A"/>
    <w:rsid w:val="00061C5E"/>
    <w:rsid w:val="00061CAB"/>
    <w:rsid w:val="00062001"/>
    <w:rsid w:val="00062216"/>
    <w:rsid w:val="0006233E"/>
    <w:rsid w:val="000625CD"/>
    <w:rsid w:val="0006269E"/>
    <w:rsid w:val="00062CE2"/>
    <w:rsid w:val="00062E0A"/>
    <w:rsid w:val="00063392"/>
    <w:rsid w:val="000635F6"/>
    <w:rsid w:val="00063B28"/>
    <w:rsid w:val="00063F35"/>
    <w:rsid w:val="000641FF"/>
    <w:rsid w:val="000642F5"/>
    <w:rsid w:val="00064A9D"/>
    <w:rsid w:val="00064BB2"/>
    <w:rsid w:val="00064D4C"/>
    <w:rsid w:val="000651DF"/>
    <w:rsid w:val="000651E5"/>
    <w:rsid w:val="00065327"/>
    <w:rsid w:val="0006539F"/>
    <w:rsid w:val="000654E4"/>
    <w:rsid w:val="0006551A"/>
    <w:rsid w:val="0006558D"/>
    <w:rsid w:val="00065899"/>
    <w:rsid w:val="00065D2B"/>
    <w:rsid w:val="000660A1"/>
    <w:rsid w:val="0006659F"/>
    <w:rsid w:val="000665B8"/>
    <w:rsid w:val="00066A25"/>
    <w:rsid w:val="00066E0E"/>
    <w:rsid w:val="00066F0E"/>
    <w:rsid w:val="00067005"/>
    <w:rsid w:val="000671B0"/>
    <w:rsid w:val="000672C5"/>
    <w:rsid w:val="000672E1"/>
    <w:rsid w:val="000675DD"/>
    <w:rsid w:val="000678ED"/>
    <w:rsid w:val="00070298"/>
    <w:rsid w:val="000702BA"/>
    <w:rsid w:val="0007075F"/>
    <w:rsid w:val="00070837"/>
    <w:rsid w:val="00070CDF"/>
    <w:rsid w:val="00070CEC"/>
    <w:rsid w:val="00070E28"/>
    <w:rsid w:val="00070F3E"/>
    <w:rsid w:val="000711EC"/>
    <w:rsid w:val="0007129D"/>
    <w:rsid w:val="0007159D"/>
    <w:rsid w:val="000717EC"/>
    <w:rsid w:val="000719A2"/>
    <w:rsid w:val="000719DE"/>
    <w:rsid w:val="00071ACA"/>
    <w:rsid w:val="00071ACC"/>
    <w:rsid w:val="00071AF8"/>
    <w:rsid w:val="00071ED8"/>
    <w:rsid w:val="00072740"/>
    <w:rsid w:val="0007286E"/>
    <w:rsid w:val="00072A9F"/>
    <w:rsid w:val="00072ABB"/>
    <w:rsid w:val="00072C67"/>
    <w:rsid w:val="00072FDB"/>
    <w:rsid w:val="00073082"/>
    <w:rsid w:val="0007362C"/>
    <w:rsid w:val="000736A3"/>
    <w:rsid w:val="000736D2"/>
    <w:rsid w:val="00073742"/>
    <w:rsid w:val="00073955"/>
    <w:rsid w:val="00073A1A"/>
    <w:rsid w:val="0007400F"/>
    <w:rsid w:val="000744EA"/>
    <w:rsid w:val="0007465C"/>
    <w:rsid w:val="00074990"/>
    <w:rsid w:val="00074994"/>
    <w:rsid w:val="000749EF"/>
    <w:rsid w:val="00074AF6"/>
    <w:rsid w:val="00074BCD"/>
    <w:rsid w:val="000754EA"/>
    <w:rsid w:val="00075677"/>
    <w:rsid w:val="00075AF7"/>
    <w:rsid w:val="00075B96"/>
    <w:rsid w:val="00075D22"/>
    <w:rsid w:val="00076010"/>
    <w:rsid w:val="00076485"/>
    <w:rsid w:val="0007650B"/>
    <w:rsid w:val="000765B5"/>
    <w:rsid w:val="0007661B"/>
    <w:rsid w:val="000769B4"/>
    <w:rsid w:val="00076F2F"/>
    <w:rsid w:val="00077390"/>
    <w:rsid w:val="00077408"/>
    <w:rsid w:val="000777EF"/>
    <w:rsid w:val="00077D2C"/>
    <w:rsid w:val="00080266"/>
    <w:rsid w:val="000802C4"/>
    <w:rsid w:val="000802FD"/>
    <w:rsid w:val="00080301"/>
    <w:rsid w:val="0008058E"/>
    <w:rsid w:val="000806D4"/>
    <w:rsid w:val="00080797"/>
    <w:rsid w:val="00080DED"/>
    <w:rsid w:val="000811C9"/>
    <w:rsid w:val="0008189F"/>
    <w:rsid w:val="000818F9"/>
    <w:rsid w:val="0008198A"/>
    <w:rsid w:val="00081CE4"/>
    <w:rsid w:val="00082AE4"/>
    <w:rsid w:val="00082B1A"/>
    <w:rsid w:val="00083028"/>
    <w:rsid w:val="00083282"/>
    <w:rsid w:val="00083740"/>
    <w:rsid w:val="000837E1"/>
    <w:rsid w:val="00083825"/>
    <w:rsid w:val="0008382C"/>
    <w:rsid w:val="00083A0E"/>
    <w:rsid w:val="00083C7E"/>
    <w:rsid w:val="00083D76"/>
    <w:rsid w:val="000842D1"/>
    <w:rsid w:val="0008437E"/>
    <w:rsid w:val="00084754"/>
    <w:rsid w:val="00084AF1"/>
    <w:rsid w:val="00084D6B"/>
    <w:rsid w:val="00084D83"/>
    <w:rsid w:val="00084F5D"/>
    <w:rsid w:val="000850A6"/>
    <w:rsid w:val="00085636"/>
    <w:rsid w:val="000859FF"/>
    <w:rsid w:val="00085E73"/>
    <w:rsid w:val="00085ECF"/>
    <w:rsid w:val="000864FC"/>
    <w:rsid w:val="00086626"/>
    <w:rsid w:val="00086B41"/>
    <w:rsid w:val="00086C1C"/>
    <w:rsid w:val="00086F84"/>
    <w:rsid w:val="000876C6"/>
    <w:rsid w:val="00087974"/>
    <w:rsid w:val="00090843"/>
    <w:rsid w:val="000908D4"/>
    <w:rsid w:val="000909DF"/>
    <w:rsid w:val="00090B20"/>
    <w:rsid w:val="00090BB0"/>
    <w:rsid w:val="00090DD3"/>
    <w:rsid w:val="00090E6A"/>
    <w:rsid w:val="00090F90"/>
    <w:rsid w:val="00091658"/>
    <w:rsid w:val="0009193C"/>
    <w:rsid w:val="00091B2D"/>
    <w:rsid w:val="000923F2"/>
    <w:rsid w:val="00093333"/>
    <w:rsid w:val="0009389C"/>
    <w:rsid w:val="00093B38"/>
    <w:rsid w:val="00093D18"/>
    <w:rsid w:val="000941E1"/>
    <w:rsid w:val="00094324"/>
    <w:rsid w:val="0009434C"/>
    <w:rsid w:val="000944C5"/>
    <w:rsid w:val="000949D4"/>
    <w:rsid w:val="00094B44"/>
    <w:rsid w:val="00094E27"/>
    <w:rsid w:val="00095460"/>
    <w:rsid w:val="00096440"/>
    <w:rsid w:val="0009678B"/>
    <w:rsid w:val="000968A4"/>
    <w:rsid w:val="00096BE1"/>
    <w:rsid w:val="00096C50"/>
    <w:rsid w:val="00096CAD"/>
    <w:rsid w:val="0009713D"/>
    <w:rsid w:val="000973C1"/>
    <w:rsid w:val="00097925"/>
    <w:rsid w:val="0009797B"/>
    <w:rsid w:val="00097B14"/>
    <w:rsid w:val="00097CE2"/>
    <w:rsid w:val="000A0496"/>
    <w:rsid w:val="000A0699"/>
    <w:rsid w:val="000A072F"/>
    <w:rsid w:val="000A096B"/>
    <w:rsid w:val="000A0CD5"/>
    <w:rsid w:val="000A0EAB"/>
    <w:rsid w:val="000A118F"/>
    <w:rsid w:val="000A1242"/>
    <w:rsid w:val="000A1669"/>
    <w:rsid w:val="000A16BA"/>
    <w:rsid w:val="000A176E"/>
    <w:rsid w:val="000A17B2"/>
    <w:rsid w:val="000A1D61"/>
    <w:rsid w:val="000A1E79"/>
    <w:rsid w:val="000A1EB1"/>
    <w:rsid w:val="000A23ED"/>
    <w:rsid w:val="000A2BBE"/>
    <w:rsid w:val="000A2C03"/>
    <w:rsid w:val="000A2DA2"/>
    <w:rsid w:val="000A2F5D"/>
    <w:rsid w:val="000A2F72"/>
    <w:rsid w:val="000A2FD0"/>
    <w:rsid w:val="000A3061"/>
    <w:rsid w:val="000A30B0"/>
    <w:rsid w:val="000A3894"/>
    <w:rsid w:val="000A3C9C"/>
    <w:rsid w:val="000A3F3F"/>
    <w:rsid w:val="000A4085"/>
    <w:rsid w:val="000A4383"/>
    <w:rsid w:val="000A44AB"/>
    <w:rsid w:val="000A489B"/>
    <w:rsid w:val="000A4904"/>
    <w:rsid w:val="000A4AEF"/>
    <w:rsid w:val="000A4EA6"/>
    <w:rsid w:val="000A53AE"/>
    <w:rsid w:val="000A53EF"/>
    <w:rsid w:val="000A5632"/>
    <w:rsid w:val="000A5785"/>
    <w:rsid w:val="000A59D7"/>
    <w:rsid w:val="000A5D03"/>
    <w:rsid w:val="000A6450"/>
    <w:rsid w:val="000A6691"/>
    <w:rsid w:val="000A6957"/>
    <w:rsid w:val="000A6C02"/>
    <w:rsid w:val="000A6EC5"/>
    <w:rsid w:val="000A6ED4"/>
    <w:rsid w:val="000A748E"/>
    <w:rsid w:val="000A7544"/>
    <w:rsid w:val="000A7DEC"/>
    <w:rsid w:val="000B0012"/>
    <w:rsid w:val="000B003D"/>
    <w:rsid w:val="000B0055"/>
    <w:rsid w:val="000B0116"/>
    <w:rsid w:val="000B01A3"/>
    <w:rsid w:val="000B0410"/>
    <w:rsid w:val="000B061A"/>
    <w:rsid w:val="000B09CB"/>
    <w:rsid w:val="000B0B15"/>
    <w:rsid w:val="000B0E71"/>
    <w:rsid w:val="000B10DF"/>
    <w:rsid w:val="000B120C"/>
    <w:rsid w:val="000B13ED"/>
    <w:rsid w:val="000B1512"/>
    <w:rsid w:val="000B15ED"/>
    <w:rsid w:val="000B1BBC"/>
    <w:rsid w:val="000B208B"/>
    <w:rsid w:val="000B23B5"/>
    <w:rsid w:val="000B23DF"/>
    <w:rsid w:val="000B2508"/>
    <w:rsid w:val="000B2588"/>
    <w:rsid w:val="000B261D"/>
    <w:rsid w:val="000B2A9A"/>
    <w:rsid w:val="000B2AB1"/>
    <w:rsid w:val="000B2E55"/>
    <w:rsid w:val="000B2E70"/>
    <w:rsid w:val="000B2FC8"/>
    <w:rsid w:val="000B3693"/>
    <w:rsid w:val="000B36BF"/>
    <w:rsid w:val="000B395A"/>
    <w:rsid w:val="000B3E06"/>
    <w:rsid w:val="000B402F"/>
    <w:rsid w:val="000B455C"/>
    <w:rsid w:val="000B487B"/>
    <w:rsid w:val="000B4C9E"/>
    <w:rsid w:val="000B4CC9"/>
    <w:rsid w:val="000B555D"/>
    <w:rsid w:val="000B654A"/>
    <w:rsid w:val="000B6596"/>
    <w:rsid w:val="000B6974"/>
    <w:rsid w:val="000B6A5F"/>
    <w:rsid w:val="000B6CC0"/>
    <w:rsid w:val="000B6DCF"/>
    <w:rsid w:val="000B6E3F"/>
    <w:rsid w:val="000B720B"/>
    <w:rsid w:val="000B768B"/>
    <w:rsid w:val="000C04AD"/>
    <w:rsid w:val="000C0C35"/>
    <w:rsid w:val="000C0C84"/>
    <w:rsid w:val="000C0E5C"/>
    <w:rsid w:val="000C0F1B"/>
    <w:rsid w:val="000C159A"/>
    <w:rsid w:val="000C161A"/>
    <w:rsid w:val="000C17F0"/>
    <w:rsid w:val="000C1B3F"/>
    <w:rsid w:val="000C1FF9"/>
    <w:rsid w:val="000C2395"/>
    <w:rsid w:val="000C2504"/>
    <w:rsid w:val="000C268E"/>
    <w:rsid w:val="000C26BD"/>
    <w:rsid w:val="000C2C80"/>
    <w:rsid w:val="000C2DC8"/>
    <w:rsid w:val="000C2FCE"/>
    <w:rsid w:val="000C305A"/>
    <w:rsid w:val="000C3163"/>
    <w:rsid w:val="000C350D"/>
    <w:rsid w:val="000C3679"/>
    <w:rsid w:val="000C36F9"/>
    <w:rsid w:val="000C3B7D"/>
    <w:rsid w:val="000C3B9A"/>
    <w:rsid w:val="000C3CA0"/>
    <w:rsid w:val="000C3DC7"/>
    <w:rsid w:val="000C4084"/>
    <w:rsid w:val="000C426C"/>
    <w:rsid w:val="000C46C0"/>
    <w:rsid w:val="000C471B"/>
    <w:rsid w:val="000C4826"/>
    <w:rsid w:val="000C4FDB"/>
    <w:rsid w:val="000C5C95"/>
    <w:rsid w:val="000C5CA7"/>
    <w:rsid w:val="000C5E9A"/>
    <w:rsid w:val="000C5EF5"/>
    <w:rsid w:val="000C60D6"/>
    <w:rsid w:val="000C61B2"/>
    <w:rsid w:val="000C61FE"/>
    <w:rsid w:val="000C6244"/>
    <w:rsid w:val="000C653F"/>
    <w:rsid w:val="000C67F1"/>
    <w:rsid w:val="000C6842"/>
    <w:rsid w:val="000C68BF"/>
    <w:rsid w:val="000C6C2E"/>
    <w:rsid w:val="000C708D"/>
    <w:rsid w:val="000C731E"/>
    <w:rsid w:val="000C73F2"/>
    <w:rsid w:val="000C74DB"/>
    <w:rsid w:val="000C77F7"/>
    <w:rsid w:val="000C797B"/>
    <w:rsid w:val="000C7ADF"/>
    <w:rsid w:val="000D0078"/>
    <w:rsid w:val="000D008E"/>
    <w:rsid w:val="000D020B"/>
    <w:rsid w:val="000D034A"/>
    <w:rsid w:val="000D057D"/>
    <w:rsid w:val="000D079A"/>
    <w:rsid w:val="000D084E"/>
    <w:rsid w:val="000D092B"/>
    <w:rsid w:val="000D093B"/>
    <w:rsid w:val="000D09A3"/>
    <w:rsid w:val="000D0E1C"/>
    <w:rsid w:val="000D0FDF"/>
    <w:rsid w:val="000D1196"/>
    <w:rsid w:val="000D1315"/>
    <w:rsid w:val="000D1341"/>
    <w:rsid w:val="000D15F0"/>
    <w:rsid w:val="000D18AA"/>
    <w:rsid w:val="000D1C95"/>
    <w:rsid w:val="000D2304"/>
    <w:rsid w:val="000D2417"/>
    <w:rsid w:val="000D2D0F"/>
    <w:rsid w:val="000D2D25"/>
    <w:rsid w:val="000D2E3A"/>
    <w:rsid w:val="000D2FE5"/>
    <w:rsid w:val="000D33C3"/>
    <w:rsid w:val="000D3434"/>
    <w:rsid w:val="000D3AE7"/>
    <w:rsid w:val="000D3B3B"/>
    <w:rsid w:val="000D3C9F"/>
    <w:rsid w:val="000D414F"/>
    <w:rsid w:val="000D4332"/>
    <w:rsid w:val="000D4369"/>
    <w:rsid w:val="000D448D"/>
    <w:rsid w:val="000D44DA"/>
    <w:rsid w:val="000D4625"/>
    <w:rsid w:val="000D46B3"/>
    <w:rsid w:val="000D486E"/>
    <w:rsid w:val="000D4930"/>
    <w:rsid w:val="000D4E6F"/>
    <w:rsid w:val="000D4F2A"/>
    <w:rsid w:val="000D4F90"/>
    <w:rsid w:val="000D5431"/>
    <w:rsid w:val="000D55CB"/>
    <w:rsid w:val="000D5CBA"/>
    <w:rsid w:val="000D5D29"/>
    <w:rsid w:val="000D624B"/>
    <w:rsid w:val="000D62B3"/>
    <w:rsid w:val="000D62E3"/>
    <w:rsid w:val="000D642E"/>
    <w:rsid w:val="000D66EB"/>
    <w:rsid w:val="000D6839"/>
    <w:rsid w:val="000D690D"/>
    <w:rsid w:val="000D73ED"/>
    <w:rsid w:val="000E04B0"/>
    <w:rsid w:val="000E0537"/>
    <w:rsid w:val="000E0739"/>
    <w:rsid w:val="000E0842"/>
    <w:rsid w:val="000E0A74"/>
    <w:rsid w:val="000E0C2A"/>
    <w:rsid w:val="000E0D6B"/>
    <w:rsid w:val="000E10D2"/>
    <w:rsid w:val="000E136F"/>
    <w:rsid w:val="000E1624"/>
    <w:rsid w:val="000E16AB"/>
    <w:rsid w:val="000E1768"/>
    <w:rsid w:val="000E1A45"/>
    <w:rsid w:val="000E1CAD"/>
    <w:rsid w:val="000E1CD7"/>
    <w:rsid w:val="000E22D5"/>
    <w:rsid w:val="000E2482"/>
    <w:rsid w:val="000E2532"/>
    <w:rsid w:val="000E2577"/>
    <w:rsid w:val="000E2654"/>
    <w:rsid w:val="000E2A9F"/>
    <w:rsid w:val="000E2CBA"/>
    <w:rsid w:val="000E2DF8"/>
    <w:rsid w:val="000E2E3B"/>
    <w:rsid w:val="000E2F11"/>
    <w:rsid w:val="000E3705"/>
    <w:rsid w:val="000E37F9"/>
    <w:rsid w:val="000E387D"/>
    <w:rsid w:val="000E416C"/>
    <w:rsid w:val="000E42DB"/>
    <w:rsid w:val="000E42FD"/>
    <w:rsid w:val="000E43D6"/>
    <w:rsid w:val="000E4411"/>
    <w:rsid w:val="000E452A"/>
    <w:rsid w:val="000E46AA"/>
    <w:rsid w:val="000E4714"/>
    <w:rsid w:val="000E47B7"/>
    <w:rsid w:val="000E4875"/>
    <w:rsid w:val="000E4968"/>
    <w:rsid w:val="000E4DA6"/>
    <w:rsid w:val="000E518A"/>
    <w:rsid w:val="000E54F1"/>
    <w:rsid w:val="000E5771"/>
    <w:rsid w:val="000E5D77"/>
    <w:rsid w:val="000E5EB1"/>
    <w:rsid w:val="000E5ED0"/>
    <w:rsid w:val="000E5EF3"/>
    <w:rsid w:val="000E5F2F"/>
    <w:rsid w:val="000E640E"/>
    <w:rsid w:val="000E6538"/>
    <w:rsid w:val="000E661F"/>
    <w:rsid w:val="000E6891"/>
    <w:rsid w:val="000E6925"/>
    <w:rsid w:val="000E6AE8"/>
    <w:rsid w:val="000E6E8B"/>
    <w:rsid w:val="000E7304"/>
    <w:rsid w:val="000E730C"/>
    <w:rsid w:val="000E73B6"/>
    <w:rsid w:val="000E74C3"/>
    <w:rsid w:val="000E7905"/>
    <w:rsid w:val="000E7AD5"/>
    <w:rsid w:val="000F00AD"/>
    <w:rsid w:val="000F058E"/>
    <w:rsid w:val="000F06A5"/>
    <w:rsid w:val="000F0945"/>
    <w:rsid w:val="000F0A13"/>
    <w:rsid w:val="000F0A78"/>
    <w:rsid w:val="000F0E37"/>
    <w:rsid w:val="000F1161"/>
    <w:rsid w:val="000F11A1"/>
    <w:rsid w:val="000F1588"/>
    <w:rsid w:val="000F15FA"/>
    <w:rsid w:val="000F164C"/>
    <w:rsid w:val="000F1823"/>
    <w:rsid w:val="000F182E"/>
    <w:rsid w:val="000F195E"/>
    <w:rsid w:val="000F1EBD"/>
    <w:rsid w:val="000F265E"/>
    <w:rsid w:val="000F2756"/>
    <w:rsid w:val="000F2BBC"/>
    <w:rsid w:val="000F32EE"/>
    <w:rsid w:val="000F36EA"/>
    <w:rsid w:val="000F376A"/>
    <w:rsid w:val="000F38FD"/>
    <w:rsid w:val="000F3C55"/>
    <w:rsid w:val="000F3D2B"/>
    <w:rsid w:val="000F3E32"/>
    <w:rsid w:val="000F410D"/>
    <w:rsid w:val="000F41BC"/>
    <w:rsid w:val="000F43F1"/>
    <w:rsid w:val="000F445A"/>
    <w:rsid w:val="000F4472"/>
    <w:rsid w:val="000F48BC"/>
    <w:rsid w:val="000F4B5E"/>
    <w:rsid w:val="000F4DC5"/>
    <w:rsid w:val="000F52F1"/>
    <w:rsid w:val="000F5552"/>
    <w:rsid w:val="000F5553"/>
    <w:rsid w:val="000F5960"/>
    <w:rsid w:val="000F59AE"/>
    <w:rsid w:val="000F5B82"/>
    <w:rsid w:val="000F5BB4"/>
    <w:rsid w:val="000F5CDC"/>
    <w:rsid w:val="000F5CE1"/>
    <w:rsid w:val="000F5FC8"/>
    <w:rsid w:val="000F6218"/>
    <w:rsid w:val="000F6385"/>
    <w:rsid w:val="000F639D"/>
    <w:rsid w:val="000F65B2"/>
    <w:rsid w:val="000F689B"/>
    <w:rsid w:val="000F68AE"/>
    <w:rsid w:val="000F6908"/>
    <w:rsid w:val="000F6A32"/>
    <w:rsid w:val="000F6F6A"/>
    <w:rsid w:val="000F6FE3"/>
    <w:rsid w:val="000F719F"/>
    <w:rsid w:val="000F7329"/>
    <w:rsid w:val="000F7A7A"/>
    <w:rsid w:val="000F7AC7"/>
    <w:rsid w:val="000F7D62"/>
    <w:rsid w:val="000F7D70"/>
    <w:rsid w:val="000F7DF2"/>
    <w:rsid w:val="000F7F1C"/>
    <w:rsid w:val="00100006"/>
    <w:rsid w:val="001006ED"/>
    <w:rsid w:val="001008A6"/>
    <w:rsid w:val="00100D25"/>
    <w:rsid w:val="00100EDD"/>
    <w:rsid w:val="0010134D"/>
    <w:rsid w:val="001015CC"/>
    <w:rsid w:val="001016B5"/>
    <w:rsid w:val="00101973"/>
    <w:rsid w:val="00101C79"/>
    <w:rsid w:val="00101C94"/>
    <w:rsid w:val="0010202E"/>
    <w:rsid w:val="00102098"/>
    <w:rsid w:val="001025BF"/>
    <w:rsid w:val="00103038"/>
    <w:rsid w:val="0010333D"/>
    <w:rsid w:val="00103548"/>
    <w:rsid w:val="001035A1"/>
    <w:rsid w:val="001038FE"/>
    <w:rsid w:val="00103993"/>
    <w:rsid w:val="00103BA8"/>
    <w:rsid w:val="00103D52"/>
    <w:rsid w:val="00103E60"/>
    <w:rsid w:val="00103FA0"/>
    <w:rsid w:val="00103FBC"/>
    <w:rsid w:val="001040AA"/>
    <w:rsid w:val="00104862"/>
    <w:rsid w:val="001048F3"/>
    <w:rsid w:val="00104F63"/>
    <w:rsid w:val="001050F6"/>
    <w:rsid w:val="00105502"/>
    <w:rsid w:val="00105572"/>
    <w:rsid w:val="001056C4"/>
    <w:rsid w:val="001057F3"/>
    <w:rsid w:val="00105925"/>
    <w:rsid w:val="00105BDD"/>
    <w:rsid w:val="00106280"/>
    <w:rsid w:val="0010694C"/>
    <w:rsid w:val="001069E1"/>
    <w:rsid w:val="001069F4"/>
    <w:rsid w:val="00106A4F"/>
    <w:rsid w:val="00106B64"/>
    <w:rsid w:val="00106C8B"/>
    <w:rsid w:val="00106E89"/>
    <w:rsid w:val="00107187"/>
    <w:rsid w:val="00107236"/>
    <w:rsid w:val="00107348"/>
    <w:rsid w:val="001073F3"/>
    <w:rsid w:val="00107A45"/>
    <w:rsid w:val="00107A74"/>
    <w:rsid w:val="00107B25"/>
    <w:rsid w:val="00107D3B"/>
    <w:rsid w:val="00107D6D"/>
    <w:rsid w:val="00107DCF"/>
    <w:rsid w:val="00107DEE"/>
    <w:rsid w:val="0011010C"/>
    <w:rsid w:val="0011044F"/>
    <w:rsid w:val="00110484"/>
    <w:rsid w:val="00110945"/>
    <w:rsid w:val="00110AE1"/>
    <w:rsid w:val="00110C91"/>
    <w:rsid w:val="0011172B"/>
    <w:rsid w:val="0011174A"/>
    <w:rsid w:val="00111767"/>
    <w:rsid w:val="00111B7B"/>
    <w:rsid w:val="00112739"/>
    <w:rsid w:val="0011273F"/>
    <w:rsid w:val="00112945"/>
    <w:rsid w:val="00112BB3"/>
    <w:rsid w:val="0011300D"/>
    <w:rsid w:val="00113249"/>
    <w:rsid w:val="00113310"/>
    <w:rsid w:val="001134DD"/>
    <w:rsid w:val="001135C9"/>
    <w:rsid w:val="001139B0"/>
    <w:rsid w:val="00113E27"/>
    <w:rsid w:val="0011444E"/>
    <w:rsid w:val="00114480"/>
    <w:rsid w:val="0011456D"/>
    <w:rsid w:val="00114639"/>
    <w:rsid w:val="0011475C"/>
    <w:rsid w:val="00114770"/>
    <w:rsid w:val="0011483B"/>
    <w:rsid w:val="00114985"/>
    <w:rsid w:val="00114A96"/>
    <w:rsid w:val="00114AE3"/>
    <w:rsid w:val="00114B4C"/>
    <w:rsid w:val="00114C83"/>
    <w:rsid w:val="00114FFB"/>
    <w:rsid w:val="001153F3"/>
    <w:rsid w:val="00115672"/>
    <w:rsid w:val="00115A3E"/>
    <w:rsid w:val="001161BF"/>
    <w:rsid w:val="001165AE"/>
    <w:rsid w:val="001169D3"/>
    <w:rsid w:val="00116AF7"/>
    <w:rsid w:val="00116BA8"/>
    <w:rsid w:val="00116DDD"/>
    <w:rsid w:val="00116F07"/>
    <w:rsid w:val="00117182"/>
    <w:rsid w:val="001172FD"/>
    <w:rsid w:val="001178A6"/>
    <w:rsid w:val="00117B48"/>
    <w:rsid w:val="00117BDE"/>
    <w:rsid w:val="00117CD7"/>
    <w:rsid w:val="00117F2F"/>
    <w:rsid w:val="00120175"/>
    <w:rsid w:val="001202B9"/>
    <w:rsid w:val="0012063D"/>
    <w:rsid w:val="0012070C"/>
    <w:rsid w:val="0012075F"/>
    <w:rsid w:val="00120848"/>
    <w:rsid w:val="00120CBC"/>
    <w:rsid w:val="001213C9"/>
    <w:rsid w:val="00121728"/>
    <w:rsid w:val="001217C0"/>
    <w:rsid w:val="0012181F"/>
    <w:rsid w:val="00121B00"/>
    <w:rsid w:val="00121FCB"/>
    <w:rsid w:val="00122033"/>
    <w:rsid w:val="00122098"/>
    <w:rsid w:val="001223AB"/>
    <w:rsid w:val="00122410"/>
    <w:rsid w:val="0012258B"/>
    <w:rsid w:val="001225C3"/>
    <w:rsid w:val="001226C6"/>
    <w:rsid w:val="00122BA0"/>
    <w:rsid w:val="00122BD9"/>
    <w:rsid w:val="00122D62"/>
    <w:rsid w:val="00122E09"/>
    <w:rsid w:val="001230F3"/>
    <w:rsid w:val="00123421"/>
    <w:rsid w:val="00123488"/>
    <w:rsid w:val="001235E3"/>
    <w:rsid w:val="001237C3"/>
    <w:rsid w:val="001238AB"/>
    <w:rsid w:val="00123B32"/>
    <w:rsid w:val="00123C44"/>
    <w:rsid w:val="00123CF4"/>
    <w:rsid w:val="00123E7C"/>
    <w:rsid w:val="00123F29"/>
    <w:rsid w:val="00124056"/>
    <w:rsid w:val="001243E2"/>
    <w:rsid w:val="00124C92"/>
    <w:rsid w:val="00125206"/>
    <w:rsid w:val="00125263"/>
    <w:rsid w:val="001252A2"/>
    <w:rsid w:val="001252D8"/>
    <w:rsid w:val="00125526"/>
    <w:rsid w:val="001255E5"/>
    <w:rsid w:val="0012581C"/>
    <w:rsid w:val="00125B29"/>
    <w:rsid w:val="00125D28"/>
    <w:rsid w:val="00125DEA"/>
    <w:rsid w:val="00125E1F"/>
    <w:rsid w:val="00126025"/>
    <w:rsid w:val="00126189"/>
    <w:rsid w:val="00126837"/>
    <w:rsid w:val="001268E9"/>
    <w:rsid w:val="00126B4D"/>
    <w:rsid w:val="00126C34"/>
    <w:rsid w:val="00126F4A"/>
    <w:rsid w:val="00127025"/>
    <w:rsid w:val="00127933"/>
    <w:rsid w:val="00127A66"/>
    <w:rsid w:val="00127AA4"/>
    <w:rsid w:val="00127AEE"/>
    <w:rsid w:val="00127D50"/>
    <w:rsid w:val="001300D5"/>
    <w:rsid w:val="00130890"/>
    <w:rsid w:val="001308B2"/>
    <w:rsid w:val="0013093C"/>
    <w:rsid w:val="00130AE7"/>
    <w:rsid w:val="00130F74"/>
    <w:rsid w:val="00131136"/>
    <w:rsid w:val="0013120D"/>
    <w:rsid w:val="00131758"/>
    <w:rsid w:val="00131B82"/>
    <w:rsid w:val="00131D0C"/>
    <w:rsid w:val="00132423"/>
    <w:rsid w:val="00132DD3"/>
    <w:rsid w:val="00132E43"/>
    <w:rsid w:val="0013303F"/>
    <w:rsid w:val="001333CE"/>
    <w:rsid w:val="0013345C"/>
    <w:rsid w:val="001334A5"/>
    <w:rsid w:val="001334D8"/>
    <w:rsid w:val="00133593"/>
    <w:rsid w:val="00133887"/>
    <w:rsid w:val="00133DC5"/>
    <w:rsid w:val="00133DEC"/>
    <w:rsid w:val="001340FB"/>
    <w:rsid w:val="001340FE"/>
    <w:rsid w:val="001342A4"/>
    <w:rsid w:val="001343D9"/>
    <w:rsid w:val="0013485F"/>
    <w:rsid w:val="00134910"/>
    <w:rsid w:val="00134F36"/>
    <w:rsid w:val="0013502E"/>
    <w:rsid w:val="001350BB"/>
    <w:rsid w:val="001352EA"/>
    <w:rsid w:val="001356DE"/>
    <w:rsid w:val="00135844"/>
    <w:rsid w:val="00135B1E"/>
    <w:rsid w:val="00135CC7"/>
    <w:rsid w:val="00135CE3"/>
    <w:rsid w:val="00135E15"/>
    <w:rsid w:val="00135E89"/>
    <w:rsid w:val="0013606C"/>
    <w:rsid w:val="00136192"/>
    <w:rsid w:val="001362AC"/>
    <w:rsid w:val="00136745"/>
    <w:rsid w:val="001368C8"/>
    <w:rsid w:val="00136B8B"/>
    <w:rsid w:val="00136F87"/>
    <w:rsid w:val="00136FC7"/>
    <w:rsid w:val="00137458"/>
    <w:rsid w:val="001374F4"/>
    <w:rsid w:val="00137974"/>
    <w:rsid w:val="00137ADC"/>
    <w:rsid w:val="00137B62"/>
    <w:rsid w:val="00137E98"/>
    <w:rsid w:val="00140CC3"/>
    <w:rsid w:val="00140E22"/>
    <w:rsid w:val="00140F2E"/>
    <w:rsid w:val="00141183"/>
    <w:rsid w:val="00141456"/>
    <w:rsid w:val="00141459"/>
    <w:rsid w:val="00141592"/>
    <w:rsid w:val="00141BF7"/>
    <w:rsid w:val="00142937"/>
    <w:rsid w:val="001429E1"/>
    <w:rsid w:val="00142A92"/>
    <w:rsid w:val="00142AB5"/>
    <w:rsid w:val="00142C91"/>
    <w:rsid w:val="00142EA9"/>
    <w:rsid w:val="001436DE"/>
    <w:rsid w:val="001437E5"/>
    <w:rsid w:val="0014383C"/>
    <w:rsid w:val="001438DD"/>
    <w:rsid w:val="00143AF8"/>
    <w:rsid w:val="00144089"/>
    <w:rsid w:val="00144730"/>
    <w:rsid w:val="001448A1"/>
    <w:rsid w:val="00144B83"/>
    <w:rsid w:val="00144CC6"/>
    <w:rsid w:val="001450F1"/>
    <w:rsid w:val="00145618"/>
    <w:rsid w:val="00145658"/>
    <w:rsid w:val="00145E81"/>
    <w:rsid w:val="001469DD"/>
    <w:rsid w:val="00146BFD"/>
    <w:rsid w:val="001475A7"/>
    <w:rsid w:val="001475AF"/>
    <w:rsid w:val="00147792"/>
    <w:rsid w:val="0014798C"/>
    <w:rsid w:val="00150198"/>
    <w:rsid w:val="00150512"/>
    <w:rsid w:val="0015084F"/>
    <w:rsid w:val="0015088A"/>
    <w:rsid w:val="001508F4"/>
    <w:rsid w:val="0015097E"/>
    <w:rsid w:val="00150A63"/>
    <w:rsid w:val="00150CAD"/>
    <w:rsid w:val="0015116C"/>
    <w:rsid w:val="0015132F"/>
    <w:rsid w:val="00151580"/>
    <w:rsid w:val="00151DED"/>
    <w:rsid w:val="00151F52"/>
    <w:rsid w:val="00152057"/>
    <w:rsid w:val="00152561"/>
    <w:rsid w:val="001525D1"/>
    <w:rsid w:val="0015300B"/>
    <w:rsid w:val="00153065"/>
    <w:rsid w:val="00153A62"/>
    <w:rsid w:val="00153C38"/>
    <w:rsid w:val="00153F9D"/>
    <w:rsid w:val="00153FFB"/>
    <w:rsid w:val="00154055"/>
    <w:rsid w:val="00154351"/>
    <w:rsid w:val="001544BD"/>
    <w:rsid w:val="00154956"/>
    <w:rsid w:val="0015508E"/>
    <w:rsid w:val="001552A4"/>
    <w:rsid w:val="001552A5"/>
    <w:rsid w:val="001554D0"/>
    <w:rsid w:val="001559CC"/>
    <w:rsid w:val="00155AE4"/>
    <w:rsid w:val="00155F1C"/>
    <w:rsid w:val="00155FC2"/>
    <w:rsid w:val="0015607F"/>
    <w:rsid w:val="001561E2"/>
    <w:rsid w:val="001561E3"/>
    <w:rsid w:val="0015695C"/>
    <w:rsid w:val="00157064"/>
    <w:rsid w:val="00157206"/>
    <w:rsid w:val="001579B7"/>
    <w:rsid w:val="00157E51"/>
    <w:rsid w:val="00157F8A"/>
    <w:rsid w:val="00160271"/>
    <w:rsid w:val="0016028C"/>
    <w:rsid w:val="00160343"/>
    <w:rsid w:val="0016050E"/>
    <w:rsid w:val="0016083C"/>
    <w:rsid w:val="00160BEC"/>
    <w:rsid w:val="0016140F"/>
    <w:rsid w:val="00161566"/>
    <w:rsid w:val="00161850"/>
    <w:rsid w:val="00161BB5"/>
    <w:rsid w:val="00161CEA"/>
    <w:rsid w:val="00161CF5"/>
    <w:rsid w:val="00161DE7"/>
    <w:rsid w:val="00161EAB"/>
    <w:rsid w:val="00162477"/>
    <w:rsid w:val="00162798"/>
    <w:rsid w:val="0016281F"/>
    <w:rsid w:val="00162B4B"/>
    <w:rsid w:val="00162BBD"/>
    <w:rsid w:val="00162F33"/>
    <w:rsid w:val="00163138"/>
    <w:rsid w:val="001631CB"/>
    <w:rsid w:val="00163364"/>
    <w:rsid w:val="0016363F"/>
    <w:rsid w:val="00163714"/>
    <w:rsid w:val="00163FE7"/>
    <w:rsid w:val="001640C4"/>
    <w:rsid w:val="001640F5"/>
    <w:rsid w:val="001643EB"/>
    <w:rsid w:val="00164914"/>
    <w:rsid w:val="00164A16"/>
    <w:rsid w:val="00164A4D"/>
    <w:rsid w:val="00164BAC"/>
    <w:rsid w:val="00164E17"/>
    <w:rsid w:val="00164E3C"/>
    <w:rsid w:val="00165002"/>
    <w:rsid w:val="00165006"/>
    <w:rsid w:val="001651A0"/>
    <w:rsid w:val="001651FC"/>
    <w:rsid w:val="00165339"/>
    <w:rsid w:val="001654A6"/>
    <w:rsid w:val="001658D2"/>
    <w:rsid w:val="001659C2"/>
    <w:rsid w:val="001659FE"/>
    <w:rsid w:val="00165C3A"/>
    <w:rsid w:val="00165DE3"/>
    <w:rsid w:val="00166181"/>
    <w:rsid w:val="0016641C"/>
    <w:rsid w:val="00166586"/>
    <w:rsid w:val="00166664"/>
    <w:rsid w:val="00166810"/>
    <w:rsid w:val="00166911"/>
    <w:rsid w:val="00166987"/>
    <w:rsid w:val="00166A79"/>
    <w:rsid w:val="00166F22"/>
    <w:rsid w:val="00166F26"/>
    <w:rsid w:val="00167540"/>
    <w:rsid w:val="001675E4"/>
    <w:rsid w:val="0016778C"/>
    <w:rsid w:val="00167AE2"/>
    <w:rsid w:val="00167D95"/>
    <w:rsid w:val="00167F74"/>
    <w:rsid w:val="001701D2"/>
    <w:rsid w:val="0017028D"/>
    <w:rsid w:val="00170705"/>
    <w:rsid w:val="001707AE"/>
    <w:rsid w:val="00170BAC"/>
    <w:rsid w:val="00170BB0"/>
    <w:rsid w:val="00170D2E"/>
    <w:rsid w:val="00170D7E"/>
    <w:rsid w:val="00170DE3"/>
    <w:rsid w:val="001710B4"/>
    <w:rsid w:val="00171102"/>
    <w:rsid w:val="00171820"/>
    <w:rsid w:val="00171A76"/>
    <w:rsid w:val="00171EC1"/>
    <w:rsid w:val="0017210D"/>
    <w:rsid w:val="00172D89"/>
    <w:rsid w:val="0017309A"/>
    <w:rsid w:val="001737DC"/>
    <w:rsid w:val="00173B6F"/>
    <w:rsid w:val="00174707"/>
    <w:rsid w:val="00174CE3"/>
    <w:rsid w:val="001750B0"/>
    <w:rsid w:val="00175207"/>
    <w:rsid w:val="00175765"/>
    <w:rsid w:val="00175A0E"/>
    <w:rsid w:val="00175EB5"/>
    <w:rsid w:val="0017632D"/>
    <w:rsid w:val="00176841"/>
    <w:rsid w:val="0017686D"/>
    <w:rsid w:val="001768D2"/>
    <w:rsid w:val="00176B13"/>
    <w:rsid w:val="00176B80"/>
    <w:rsid w:val="00176C21"/>
    <w:rsid w:val="0017701A"/>
    <w:rsid w:val="001772DF"/>
    <w:rsid w:val="00177337"/>
    <w:rsid w:val="001778E4"/>
    <w:rsid w:val="00177979"/>
    <w:rsid w:val="00177B9E"/>
    <w:rsid w:val="00180011"/>
    <w:rsid w:val="001800B9"/>
    <w:rsid w:val="0018025F"/>
    <w:rsid w:val="00180D55"/>
    <w:rsid w:val="001810A9"/>
    <w:rsid w:val="0018114A"/>
    <w:rsid w:val="001812F0"/>
    <w:rsid w:val="0018130E"/>
    <w:rsid w:val="00181815"/>
    <w:rsid w:val="00181897"/>
    <w:rsid w:val="00181F20"/>
    <w:rsid w:val="00181F71"/>
    <w:rsid w:val="00182431"/>
    <w:rsid w:val="00182E0B"/>
    <w:rsid w:val="00182F49"/>
    <w:rsid w:val="001833B1"/>
    <w:rsid w:val="001833F5"/>
    <w:rsid w:val="00183422"/>
    <w:rsid w:val="00183A4E"/>
    <w:rsid w:val="00183A6F"/>
    <w:rsid w:val="0018410D"/>
    <w:rsid w:val="00184160"/>
    <w:rsid w:val="0018420B"/>
    <w:rsid w:val="001849FD"/>
    <w:rsid w:val="00185148"/>
    <w:rsid w:val="00185236"/>
    <w:rsid w:val="00185AD9"/>
    <w:rsid w:val="00185DBA"/>
    <w:rsid w:val="00186081"/>
    <w:rsid w:val="00186599"/>
    <w:rsid w:val="00186AA1"/>
    <w:rsid w:val="00186AE7"/>
    <w:rsid w:val="00186DCA"/>
    <w:rsid w:val="001877C2"/>
    <w:rsid w:val="00187D8E"/>
    <w:rsid w:val="00187FD4"/>
    <w:rsid w:val="0019013E"/>
    <w:rsid w:val="001902D2"/>
    <w:rsid w:val="0019042C"/>
    <w:rsid w:val="00190442"/>
    <w:rsid w:val="001905AD"/>
    <w:rsid w:val="001905DE"/>
    <w:rsid w:val="00190A51"/>
    <w:rsid w:val="00190B34"/>
    <w:rsid w:val="00190E2E"/>
    <w:rsid w:val="00191138"/>
    <w:rsid w:val="0019133D"/>
    <w:rsid w:val="0019134A"/>
    <w:rsid w:val="00191363"/>
    <w:rsid w:val="00191940"/>
    <w:rsid w:val="00191CB6"/>
    <w:rsid w:val="00191E77"/>
    <w:rsid w:val="00192230"/>
    <w:rsid w:val="00192427"/>
    <w:rsid w:val="0019254A"/>
    <w:rsid w:val="001929B5"/>
    <w:rsid w:val="00192ABE"/>
    <w:rsid w:val="00192BB2"/>
    <w:rsid w:val="00192BDC"/>
    <w:rsid w:val="00192D5B"/>
    <w:rsid w:val="00192E90"/>
    <w:rsid w:val="001931FA"/>
    <w:rsid w:val="001933ED"/>
    <w:rsid w:val="00193430"/>
    <w:rsid w:val="001938F1"/>
    <w:rsid w:val="00193A1F"/>
    <w:rsid w:val="00193A5D"/>
    <w:rsid w:val="00193E01"/>
    <w:rsid w:val="00193E6D"/>
    <w:rsid w:val="0019451F"/>
    <w:rsid w:val="001946F4"/>
    <w:rsid w:val="00194C09"/>
    <w:rsid w:val="00194DB2"/>
    <w:rsid w:val="00194FAB"/>
    <w:rsid w:val="00195064"/>
    <w:rsid w:val="00195065"/>
    <w:rsid w:val="0019532B"/>
    <w:rsid w:val="001953E6"/>
    <w:rsid w:val="00195596"/>
    <w:rsid w:val="0019585F"/>
    <w:rsid w:val="00195870"/>
    <w:rsid w:val="001959DE"/>
    <w:rsid w:val="00195A1F"/>
    <w:rsid w:val="00195AF5"/>
    <w:rsid w:val="00195D62"/>
    <w:rsid w:val="00195D84"/>
    <w:rsid w:val="00196213"/>
    <w:rsid w:val="0019622C"/>
    <w:rsid w:val="00196380"/>
    <w:rsid w:val="00196570"/>
    <w:rsid w:val="00196898"/>
    <w:rsid w:val="00196C68"/>
    <w:rsid w:val="00196FC6"/>
    <w:rsid w:val="00196FDA"/>
    <w:rsid w:val="00197052"/>
    <w:rsid w:val="00197639"/>
    <w:rsid w:val="0019778F"/>
    <w:rsid w:val="00197A81"/>
    <w:rsid w:val="00197A93"/>
    <w:rsid w:val="00197D94"/>
    <w:rsid w:val="001A0404"/>
    <w:rsid w:val="001A0507"/>
    <w:rsid w:val="001A06A7"/>
    <w:rsid w:val="001A0701"/>
    <w:rsid w:val="001A0948"/>
    <w:rsid w:val="001A0BD5"/>
    <w:rsid w:val="001A0D2E"/>
    <w:rsid w:val="001A0E9E"/>
    <w:rsid w:val="001A0EA3"/>
    <w:rsid w:val="001A0ED2"/>
    <w:rsid w:val="001A13E9"/>
    <w:rsid w:val="001A17E3"/>
    <w:rsid w:val="001A1999"/>
    <w:rsid w:val="001A21D5"/>
    <w:rsid w:val="001A242B"/>
    <w:rsid w:val="001A2472"/>
    <w:rsid w:val="001A24AB"/>
    <w:rsid w:val="001A268F"/>
    <w:rsid w:val="001A2C7A"/>
    <w:rsid w:val="001A311E"/>
    <w:rsid w:val="001A336A"/>
    <w:rsid w:val="001A3370"/>
    <w:rsid w:val="001A3529"/>
    <w:rsid w:val="001A352C"/>
    <w:rsid w:val="001A3A69"/>
    <w:rsid w:val="001A3EA1"/>
    <w:rsid w:val="001A409A"/>
    <w:rsid w:val="001A4284"/>
    <w:rsid w:val="001A447D"/>
    <w:rsid w:val="001A456B"/>
    <w:rsid w:val="001A464E"/>
    <w:rsid w:val="001A4670"/>
    <w:rsid w:val="001A4903"/>
    <w:rsid w:val="001A5748"/>
    <w:rsid w:val="001A5AC7"/>
    <w:rsid w:val="001A5CBD"/>
    <w:rsid w:val="001A5D72"/>
    <w:rsid w:val="001A5E2D"/>
    <w:rsid w:val="001A5E2F"/>
    <w:rsid w:val="001A6305"/>
    <w:rsid w:val="001A6495"/>
    <w:rsid w:val="001A6793"/>
    <w:rsid w:val="001A68A3"/>
    <w:rsid w:val="001A6955"/>
    <w:rsid w:val="001A6AFB"/>
    <w:rsid w:val="001A6E38"/>
    <w:rsid w:val="001A6F29"/>
    <w:rsid w:val="001A7068"/>
    <w:rsid w:val="001A70AC"/>
    <w:rsid w:val="001A71A9"/>
    <w:rsid w:val="001A746B"/>
    <w:rsid w:val="001A7514"/>
    <w:rsid w:val="001A77EF"/>
    <w:rsid w:val="001A7AFA"/>
    <w:rsid w:val="001B031F"/>
    <w:rsid w:val="001B047E"/>
    <w:rsid w:val="001B07B0"/>
    <w:rsid w:val="001B07B7"/>
    <w:rsid w:val="001B07E8"/>
    <w:rsid w:val="001B07EE"/>
    <w:rsid w:val="001B094E"/>
    <w:rsid w:val="001B0961"/>
    <w:rsid w:val="001B0B94"/>
    <w:rsid w:val="001B1000"/>
    <w:rsid w:val="001B1454"/>
    <w:rsid w:val="001B169D"/>
    <w:rsid w:val="001B1713"/>
    <w:rsid w:val="001B213C"/>
    <w:rsid w:val="001B21A6"/>
    <w:rsid w:val="001B222D"/>
    <w:rsid w:val="001B23FE"/>
    <w:rsid w:val="001B240A"/>
    <w:rsid w:val="001B29C9"/>
    <w:rsid w:val="001B2B79"/>
    <w:rsid w:val="001B2F7D"/>
    <w:rsid w:val="001B2FC8"/>
    <w:rsid w:val="001B30AF"/>
    <w:rsid w:val="001B33C3"/>
    <w:rsid w:val="001B33FE"/>
    <w:rsid w:val="001B39EB"/>
    <w:rsid w:val="001B3C30"/>
    <w:rsid w:val="001B3E52"/>
    <w:rsid w:val="001B4062"/>
    <w:rsid w:val="001B4097"/>
    <w:rsid w:val="001B40A4"/>
    <w:rsid w:val="001B416C"/>
    <w:rsid w:val="001B43FC"/>
    <w:rsid w:val="001B444F"/>
    <w:rsid w:val="001B4487"/>
    <w:rsid w:val="001B4971"/>
    <w:rsid w:val="001B52CF"/>
    <w:rsid w:val="001B5348"/>
    <w:rsid w:val="001B561F"/>
    <w:rsid w:val="001B5EC2"/>
    <w:rsid w:val="001B5EF7"/>
    <w:rsid w:val="001B5F20"/>
    <w:rsid w:val="001B5F7D"/>
    <w:rsid w:val="001B6045"/>
    <w:rsid w:val="001B61B1"/>
    <w:rsid w:val="001B6767"/>
    <w:rsid w:val="001B6822"/>
    <w:rsid w:val="001B6C21"/>
    <w:rsid w:val="001B6C70"/>
    <w:rsid w:val="001B6DC0"/>
    <w:rsid w:val="001B7375"/>
    <w:rsid w:val="001B74C3"/>
    <w:rsid w:val="001B75CC"/>
    <w:rsid w:val="001B7BF9"/>
    <w:rsid w:val="001B7C96"/>
    <w:rsid w:val="001B7EEC"/>
    <w:rsid w:val="001C0131"/>
    <w:rsid w:val="001C0388"/>
    <w:rsid w:val="001C0583"/>
    <w:rsid w:val="001C0805"/>
    <w:rsid w:val="001C0CFA"/>
    <w:rsid w:val="001C10F8"/>
    <w:rsid w:val="001C1291"/>
    <w:rsid w:val="001C12D8"/>
    <w:rsid w:val="001C148D"/>
    <w:rsid w:val="001C15F8"/>
    <w:rsid w:val="001C19A7"/>
    <w:rsid w:val="001C1D69"/>
    <w:rsid w:val="001C1EF7"/>
    <w:rsid w:val="001C243C"/>
    <w:rsid w:val="001C269C"/>
    <w:rsid w:val="001C2CC7"/>
    <w:rsid w:val="001C2D37"/>
    <w:rsid w:val="001C2F01"/>
    <w:rsid w:val="001C3189"/>
    <w:rsid w:val="001C3282"/>
    <w:rsid w:val="001C35A6"/>
    <w:rsid w:val="001C3AAE"/>
    <w:rsid w:val="001C3B49"/>
    <w:rsid w:val="001C3BCF"/>
    <w:rsid w:val="001C3CFC"/>
    <w:rsid w:val="001C403E"/>
    <w:rsid w:val="001C4258"/>
    <w:rsid w:val="001C466D"/>
    <w:rsid w:val="001C49FF"/>
    <w:rsid w:val="001C4C20"/>
    <w:rsid w:val="001C4CC8"/>
    <w:rsid w:val="001C4D01"/>
    <w:rsid w:val="001C4E46"/>
    <w:rsid w:val="001C4F4C"/>
    <w:rsid w:val="001C5099"/>
    <w:rsid w:val="001C514A"/>
    <w:rsid w:val="001C527F"/>
    <w:rsid w:val="001C5377"/>
    <w:rsid w:val="001C53C6"/>
    <w:rsid w:val="001C5587"/>
    <w:rsid w:val="001C55D5"/>
    <w:rsid w:val="001C597F"/>
    <w:rsid w:val="001C5BA8"/>
    <w:rsid w:val="001C5CC2"/>
    <w:rsid w:val="001C60D1"/>
    <w:rsid w:val="001C681C"/>
    <w:rsid w:val="001C6971"/>
    <w:rsid w:val="001C69C5"/>
    <w:rsid w:val="001C72C2"/>
    <w:rsid w:val="001C749A"/>
    <w:rsid w:val="001C7557"/>
    <w:rsid w:val="001C7737"/>
    <w:rsid w:val="001C7A06"/>
    <w:rsid w:val="001C7E20"/>
    <w:rsid w:val="001D01EC"/>
    <w:rsid w:val="001D01EE"/>
    <w:rsid w:val="001D0668"/>
    <w:rsid w:val="001D0789"/>
    <w:rsid w:val="001D08DB"/>
    <w:rsid w:val="001D094B"/>
    <w:rsid w:val="001D0D73"/>
    <w:rsid w:val="001D133E"/>
    <w:rsid w:val="001D1B37"/>
    <w:rsid w:val="001D1B81"/>
    <w:rsid w:val="001D1CC8"/>
    <w:rsid w:val="001D2FD8"/>
    <w:rsid w:val="001D3537"/>
    <w:rsid w:val="001D4003"/>
    <w:rsid w:val="001D4182"/>
    <w:rsid w:val="001D4363"/>
    <w:rsid w:val="001D458D"/>
    <w:rsid w:val="001D45BC"/>
    <w:rsid w:val="001D469F"/>
    <w:rsid w:val="001D46E7"/>
    <w:rsid w:val="001D4AC5"/>
    <w:rsid w:val="001D4C3C"/>
    <w:rsid w:val="001D4E68"/>
    <w:rsid w:val="001D4EA8"/>
    <w:rsid w:val="001D5139"/>
    <w:rsid w:val="001D5543"/>
    <w:rsid w:val="001D5936"/>
    <w:rsid w:val="001D5A13"/>
    <w:rsid w:val="001D5E80"/>
    <w:rsid w:val="001D5E93"/>
    <w:rsid w:val="001D5F7C"/>
    <w:rsid w:val="001D60E5"/>
    <w:rsid w:val="001D66EE"/>
    <w:rsid w:val="001D670E"/>
    <w:rsid w:val="001D6838"/>
    <w:rsid w:val="001D70C7"/>
    <w:rsid w:val="001D72D1"/>
    <w:rsid w:val="001D7664"/>
    <w:rsid w:val="001D76C0"/>
    <w:rsid w:val="001D7A0B"/>
    <w:rsid w:val="001D7F42"/>
    <w:rsid w:val="001D7FCA"/>
    <w:rsid w:val="001E00C7"/>
    <w:rsid w:val="001E015A"/>
    <w:rsid w:val="001E0193"/>
    <w:rsid w:val="001E0461"/>
    <w:rsid w:val="001E047A"/>
    <w:rsid w:val="001E0BCA"/>
    <w:rsid w:val="001E0ECD"/>
    <w:rsid w:val="001E139E"/>
    <w:rsid w:val="001E14ED"/>
    <w:rsid w:val="001E1749"/>
    <w:rsid w:val="001E1850"/>
    <w:rsid w:val="001E1B4E"/>
    <w:rsid w:val="001E1C09"/>
    <w:rsid w:val="001E1F2E"/>
    <w:rsid w:val="001E1FAE"/>
    <w:rsid w:val="001E235F"/>
    <w:rsid w:val="001E23D1"/>
    <w:rsid w:val="001E250F"/>
    <w:rsid w:val="001E259A"/>
    <w:rsid w:val="001E2760"/>
    <w:rsid w:val="001E2931"/>
    <w:rsid w:val="001E2CB3"/>
    <w:rsid w:val="001E2CDC"/>
    <w:rsid w:val="001E2E51"/>
    <w:rsid w:val="001E31D5"/>
    <w:rsid w:val="001E334A"/>
    <w:rsid w:val="001E338F"/>
    <w:rsid w:val="001E351C"/>
    <w:rsid w:val="001E3A67"/>
    <w:rsid w:val="001E3FB9"/>
    <w:rsid w:val="001E40D7"/>
    <w:rsid w:val="001E4204"/>
    <w:rsid w:val="001E42E0"/>
    <w:rsid w:val="001E4313"/>
    <w:rsid w:val="001E4473"/>
    <w:rsid w:val="001E447F"/>
    <w:rsid w:val="001E449A"/>
    <w:rsid w:val="001E44D9"/>
    <w:rsid w:val="001E51D2"/>
    <w:rsid w:val="001E53AE"/>
    <w:rsid w:val="001E53CB"/>
    <w:rsid w:val="001E547A"/>
    <w:rsid w:val="001E548D"/>
    <w:rsid w:val="001E565A"/>
    <w:rsid w:val="001E57C3"/>
    <w:rsid w:val="001E5A0C"/>
    <w:rsid w:val="001E5AA1"/>
    <w:rsid w:val="001E5EBE"/>
    <w:rsid w:val="001E63B8"/>
    <w:rsid w:val="001E63D1"/>
    <w:rsid w:val="001E6BE9"/>
    <w:rsid w:val="001E6C5F"/>
    <w:rsid w:val="001E7378"/>
    <w:rsid w:val="001E7867"/>
    <w:rsid w:val="001E79C9"/>
    <w:rsid w:val="001E7C59"/>
    <w:rsid w:val="001E7CCD"/>
    <w:rsid w:val="001E7F40"/>
    <w:rsid w:val="001F0240"/>
    <w:rsid w:val="001F0514"/>
    <w:rsid w:val="001F08CF"/>
    <w:rsid w:val="001F0CD7"/>
    <w:rsid w:val="001F0F41"/>
    <w:rsid w:val="001F10B0"/>
    <w:rsid w:val="001F110F"/>
    <w:rsid w:val="001F1351"/>
    <w:rsid w:val="001F1984"/>
    <w:rsid w:val="001F1A73"/>
    <w:rsid w:val="001F1CCC"/>
    <w:rsid w:val="001F1D97"/>
    <w:rsid w:val="001F1F85"/>
    <w:rsid w:val="001F22B8"/>
    <w:rsid w:val="001F232C"/>
    <w:rsid w:val="001F2432"/>
    <w:rsid w:val="001F280C"/>
    <w:rsid w:val="001F2C2B"/>
    <w:rsid w:val="001F2D67"/>
    <w:rsid w:val="001F30C5"/>
    <w:rsid w:val="001F3733"/>
    <w:rsid w:val="001F3874"/>
    <w:rsid w:val="001F38BC"/>
    <w:rsid w:val="001F3A44"/>
    <w:rsid w:val="001F3EF5"/>
    <w:rsid w:val="001F449F"/>
    <w:rsid w:val="001F4C06"/>
    <w:rsid w:val="001F4C93"/>
    <w:rsid w:val="001F4CBE"/>
    <w:rsid w:val="001F4F48"/>
    <w:rsid w:val="001F511F"/>
    <w:rsid w:val="001F5613"/>
    <w:rsid w:val="001F5798"/>
    <w:rsid w:val="001F5C21"/>
    <w:rsid w:val="001F5CD4"/>
    <w:rsid w:val="001F6345"/>
    <w:rsid w:val="001F6420"/>
    <w:rsid w:val="001F719B"/>
    <w:rsid w:val="001F780B"/>
    <w:rsid w:val="001F784D"/>
    <w:rsid w:val="001F791C"/>
    <w:rsid w:val="001F7F13"/>
    <w:rsid w:val="00200106"/>
    <w:rsid w:val="002001D5"/>
    <w:rsid w:val="002003C1"/>
    <w:rsid w:val="0020048A"/>
    <w:rsid w:val="00200662"/>
    <w:rsid w:val="00200731"/>
    <w:rsid w:val="0020085C"/>
    <w:rsid w:val="00200B05"/>
    <w:rsid w:val="00200B2C"/>
    <w:rsid w:val="00200C40"/>
    <w:rsid w:val="00201312"/>
    <w:rsid w:val="0020138B"/>
    <w:rsid w:val="002013A7"/>
    <w:rsid w:val="00201864"/>
    <w:rsid w:val="00201A3B"/>
    <w:rsid w:val="00201B34"/>
    <w:rsid w:val="002020FD"/>
    <w:rsid w:val="002021C0"/>
    <w:rsid w:val="002022F5"/>
    <w:rsid w:val="002024E2"/>
    <w:rsid w:val="002024EF"/>
    <w:rsid w:val="002025AC"/>
    <w:rsid w:val="00202800"/>
    <w:rsid w:val="00202812"/>
    <w:rsid w:val="002028D2"/>
    <w:rsid w:val="00202CA5"/>
    <w:rsid w:val="002030D9"/>
    <w:rsid w:val="00203660"/>
    <w:rsid w:val="00203676"/>
    <w:rsid w:val="00203CEF"/>
    <w:rsid w:val="00203D3E"/>
    <w:rsid w:val="00203EB6"/>
    <w:rsid w:val="00204235"/>
    <w:rsid w:val="002044C1"/>
    <w:rsid w:val="002045A5"/>
    <w:rsid w:val="00204813"/>
    <w:rsid w:val="0020490D"/>
    <w:rsid w:val="00204B3F"/>
    <w:rsid w:val="00204BA0"/>
    <w:rsid w:val="00204C6F"/>
    <w:rsid w:val="002055DC"/>
    <w:rsid w:val="0020568E"/>
    <w:rsid w:val="00205DC2"/>
    <w:rsid w:val="002062B4"/>
    <w:rsid w:val="00206927"/>
    <w:rsid w:val="00206A0C"/>
    <w:rsid w:val="00206AA2"/>
    <w:rsid w:val="00206BA0"/>
    <w:rsid w:val="00206CCF"/>
    <w:rsid w:val="00206D19"/>
    <w:rsid w:val="00206EB8"/>
    <w:rsid w:val="00206F44"/>
    <w:rsid w:val="00207257"/>
    <w:rsid w:val="0020740E"/>
    <w:rsid w:val="00207BCA"/>
    <w:rsid w:val="00207C15"/>
    <w:rsid w:val="0021036B"/>
    <w:rsid w:val="00210516"/>
    <w:rsid w:val="00210829"/>
    <w:rsid w:val="00210B06"/>
    <w:rsid w:val="00210B20"/>
    <w:rsid w:val="00210E37"/>
    <w:rsid w:val="002111A5"/>
    <w:rsid w:val="002111A8"/>
    <w:rsid w:val="002114DF"/>
    <w:rsid w:val="00211777"/>
    <w:rsid w:val="00211DBE"/>
    <w:rsid w:val="0021207A"/>
    <w:rsid w:val="00212080"/>
    <w:rsid w:val="0021228F"/>
    <w:rsid w:val="0021265F"/>
    <w:rsid w:val="002126C9"/>
    <w:rsid w:val="002126D4"/>
    <w:rsid w:val="00212A03"/>
    <w:rsid w:val="00212D9B"/>
    <w:rsid w:val="0021337E"/>
    <w:rsid w:val="00213536"/>
    <w:rsid w:val="00213B93"/>
    <w:rsid w:val="00213BE3"/>
    <w:rsid w:val="00213BFD"/>
    <w:rsid w:val="00214832"/>
    <w:rsid w:val="0021489E"/>
    <w:rsid w:val="00214941"/>
    <w:rsid w:val="002149F2"/>
    <w:rsid w:val="00214A9B"/>
    <w:rsid w:val="00215605"/>
    <w:rsid w:val="0021587F"/>
    <w:rsid w:val="00215D09"/>
    <w:rsid w:val="002162BA"/>
    <w:rsid w:val="0021633C"/>
    <w:rsid w:val="0021676F"/>
    <w:rsid w:val="002171D9"/>
    <w:rsid w:val="0021775B"/>
    <w:rsid w:val="00217B1A"/>
    <w:rsid w:val="00217C24"/>
    <w:rsid w:val="00217DE2"/>
    <w:rsid w:val="002203A3"/>
    <w:rsid w:val="0022042A"/>
    <w:rsid w:val="00220592"/>
    <w:rsid w:val="00220D08"/>
    <w:rsid w:val="0022104F"/>
    <w:rsid w:val="0022135B"/>
    <w:rsid w:val="00221F50"/>
    <w:rsid w:val="00221FF0"/>
    <w:rsid w:val="00222129"/>
    <w:rsid w:val="002222AA"/>
    <w:rsid w:val="002222B4"/>
    <w:rsid w:val="00222431"/>
    <w:rsid w:val="0022244D"/>
    <w:rsid w:val="002224EA"/>
    <w:rsid w:val="00222896"/>
    <w:rsid w:val="002228F8"/>
    <w:rsid w:val="002229D4"/>
    <w:rsid w:val="00222A47"/>
    <w:rsid w:val="0022380E"/>
    <w:rsid w:val="00223A51"/>
    <w:rsid w:val="00223AFE"/>
    <w:rsid w:val="00223E4D"/>
    <w:rsid w:val="00224128"/>
    <w:rsid w:val="00224929"/>
    <w:rsid w:val="00224C9E"/>
    <w:rsid w:val="00224DE7"/>
    <w:rsid w:val="00224FAF"/>
    <w:rsid w:val="00224FEB"/>
    <w:rsid w:val="00225198"/>
    <w:rsid w:val="00225B8A"/>
    <w:rsid w:val="00225BDF"/>
    <w:rsid w:val="00225BE3"/>
    <w:rsid w:val="00225C09"/>
    <w:rsid w:val="00226055"/>
    <w:rsid w:val="00226189"/>
    <w:rsid w:val="00226293"/>
    <w:rsid w:val="00226595"/>
    <w:rsid w:val="0022666E"/>
    <w:rsid w:val="00226D97"/>
    <w:rsid w:val="00226E3D"/>
    <w:rsid w:val="00226F31"/>
    <w:rsid w:val="00226FF7"/>
    <w:rsid w:val="00227146"/>
    <w:rsid w:val="00230966"/>
    <w:rsid w:val="002309DB"/>
    <w:rsid w:val="00230AF5"/>
    <w:rsid w:val="00230B85"/>
    <w:rsid w:val="00230C55"/>
    <w:rsid w:val="00230F98"/>
    <w:rsid w:val="00231017"/>
    <w:rsid w:val="002310B7"/>
    <w:rsid w:val="002312AC"/>
    <w:rsid w:val="00231395"/>
    <w:rsid w:val="002313AA"/>
    <w:rsid w:val="002313AC"/>
    <w:rsid w:val="00231506"/>
    <w:rsid w:val="002315B4"/>
    <w:rsid w:val="0023187B"/>
    <w:rsid w:val="002324B1"/>
    <w:rsid w:val="00232CC5"/>
    <w:rsid w:val="00232F07"/>
    <w:rsid w:val="00232F55"/>
    <w:rsid w:val="002330CA"/>
    <w:rsid w:val="00233641"/>
    <w:rsid w:val="002336B2"/>
    <w:rsid w:val="00233EC7"/>
    <w:rsid w:val="002341C3"/>
    <w:rsid w:val="0023420C"/>
    <w:rsid w:val="00234695"/>
    <w:rsid w:val="00234A05"/>
    <w:rsid w:val="00234FC9"/>
    <w:rsid w:val="00235296"/>
    <w:rsid w:val="002354CE"/>
    <w:rsid w:val="00235C4E"/>
    <w:rsid w:val="00235CF7"/>
    <w:rsid w:val="00235F26"/>
    <w:rsid w:val="002366C9"/>
    <w:rsid w:val="002368DB"/>
    <w:rsid w:val="00236E42"/>
    <w:rsid w:val="00236F83"/>
    <w:rsid w:val="002373BA"/>
    <w:rsid w:val="002374FA"/>
    <w:rsid w:val="0023783F"/>
    <w:rsid w:val="00237E4B"/>
    <w:rsid w:val="00240171"/>
    <w:rsid w:val="0024035D"/>
    <w:rsid w:val="00240484"/>
    <w:rsid w:val="00240A20"/>
    <w:rsid w:val="00240C9F"/>
    <w:rsid w:val="00240D1C"/>
    <w:rsid w:val="00240F91"/>
    <w:rsid w:val="00240FD0"/>
    <w:rsid w:val="002412B8"/>
    <w:rsid w:val="002412C3"/>
    <w:rsid w:val="002412F2"/>
    <w:rsid w:val="00241475"/>
    <w:rsid w:val="002414AA"/>
    <w:rsid w:val="0024153C"/>
    <w:rsid w:val="00241695"/>
    <w:rsid w:val="002417C3"/>
    <w:rsid w:val="00241963"/>
    <w:rsid w:val="00241EF6"/>
    <w:rsid w:val="00242062"/>
    <w:rsid w:val="002420F8"/>
    <w:rsid w:val="00242336"/>
    <w:rsid w:val="00242354"/>
    <w:rsid w:val="002425ED"/>
    <w:rsid w:val="0024292A"/>
    <w:rsid w:val="00242A67"/>
    <w:rsid w:val="00243287"/>
    <w:rsid w:val="0024336F"/>
    <w:rsid w:val="0024338F"/>
    <w:rsid w:val="002433C0"/>
    <w:rsid w:val="002435D6"/>
    <w:rsid w:val="00243E58"/>
    <w:rsid w:val="00244095"/>
    <w:rsid w:val="0024415F"/>
    <w:rsid w:val="002445D3"/>
    <w:rsid w:val="00244744"/>
    <w:rsid w:val="00244BD4"/>
    <w:rsid w:val="00244DDA"/>
    <w:rsid w:val="00244F3F"/>
    <w:rsid w:val="0024510C"/>
    <w:rsid w:val="0024531E"/>
    <w:rsid w:val="00245387"/>
    <w:rsid w:val="00245FCE"/>
    <w:rsid w:val="0024600D"/>
    <w:rsid w:val="0024603E"/>
    <w:rsid w:val="00246170"/>
    <w:rsid w:val="00246276"/>
    <w:rsid w:val="002464DC"/>
    <w:rsid w:val="00246680"/>
    <w:rsid w:val="00246C57"/>
    <w:rsid w:val="00246F18"/>
    <w:rsid w:val="00247077"/>
    <w:rsid w:val="00247079"/>
    <w:rsid w:val="002470B8"/>
    <w:rsid w:val="00247125"/>
    <w:rsid w:val="0024724C"/>
    <w:rsid w:val="002474DB"/>
    <w:rsid w:val="00247793"/>
    <w:rsid w:val="00247859"/>
    <w:rsid w:val="00247D13"/>
    <w:rsid w:val="00247D43"/>
    <w:rsid w:val="00247EBB"/>
    <w:rsid w:val="00250986"/>
    <w:rsid w:val="00250AC8"/>
    <w:rsid w:val="00250B2B"/>
    <w:rsid w:val="00250B75"/>
    <w:rsid w:val="00250FA0"/>
    <w:rsid w:val="0025114A"/>
    <w:rsid w:val="0025123E"/>
    <w:rsid w:val="0025165E"/>
    <w:rsid w:val="00251699"/>
    <w:rsid w:val="00251928"/>
    <w:rsid w:val="00251D12"/>
    <w:rsid w:val="00251F55"/>
    <w:rsid w:val="002523D2"/>
    <w:rsid w:val="002524D4"/>
    <w:rsid w:val="0025295B"/>
    <w:rsid w:val="00253005"/>
    <w:rsid w:val="0025303B"/>
    <w:rsid w:val="002531C7"/>
    <w:rsid w:val="002533FC"/>
    <w:rsid w:val="0025343C"/>
    <w:rsid w:val="0025375D"/>
    <w:rsid w:val="00253A90"/>
    <w:rsid w:val="00253D07"/>
    <w:rsid w:val="00253F53"/>
    <w:rsid w:val="002540DE"/>
    <w:rsid w:val="00254A16"/>
    <w:rsid w:val="00254AB3"/>
    <w:rsid w:val="00254CC0"/>
    <w:rsid w:val="00254CD6"/>
    <w:rsid w:val="002550E9"/>
    <w:rsid w:val="0025519E"/>
    <w:rsid w:val="0025566C"/>
    <w:rsid w:val="00255828"/>
    <w:rsid w:val="00255B7B"/>
    <w:rsid w:val="00255C84"/>
    <w:rsid w:val="00255D9E"/>
    <w:rsid w:val="0025617B"/>
    <w:rsid w:val="00256354"/>
    <w:rsid w:val="00256712"/>
    <w:rsid w:val="0025690A"/>
    <w:rsid w:val="00256A69"/>
    <w:rsid w:val="00256A89"/>
    <w:rsid w:val="00256DD9"/>
    <w:rsid w:val="002575E5"/>
    <w:rsid w:val="002576AF"/>
    <w:rsid w:val="00257862"/>
    <w:rsid w:val="00257DD3"/>
    <w:rsid w:val="00260096"/>
    <w:rsid w:val="002602A1"/>
    <w:rsid w:val="00260455"/>
    <w:rsid w:val="00260A71"/>
    <w:rsid w:val="00260AAF"/>
    <w:rsid w:val="0026115E"/>
    <w:rsid w:val="002612C1"/>
    <w:rsid w:val="00261460"/>
    <w:rsid w:val="00261500"/>
    <w:rsid w:val="00261542"/>
    <w:rsid w:val="00261812"/>
    <w:rsid w:val="00261AD2"/>
    <w:rsid w:val="00261E07"/>
    <w:rsid w:val="00261E4C"/>
    <w:rsid w:val="0026215D"/>
    <w:rsid w:val="00262300"/>
    <w:rsid w:val="002623AD"/>
    <w:rsid w:val="0026243D"/>
    <w:rsid w:val="00262609"/>
    <w:rsid w:val="002629C7"/>
    <w:rsid w:val="00262BEC"/>
    <w:rsid w:val="00262CB0"/>
    <w:rsid w:val="002633B5"/>
    <w:rsid w:val="00263754"/>
    <w:rsid w:val="00263B95"/>
    <w:rsid w:val="00263C8F"/>
    <w:rsid w:val="00263DEE"/>
    <w:rsid w:val="00263EAD"/>
    <w:rsid w:val="00264497"/>
    <w:rsid w:val="0026449D"/>
    <w:rsid w:val="002644BA"/>
    <w:rsid w:val="002646AE"/>
    <w:rsid w:val="00264AE7"/>
    <w:rsid w:val="00264D4F"/>
    <w:rsid w:val="00264E12"/>
    <w:rsid w:val="00265232"/>
    <w:rsid w:val="00265655"/>
    <w:rsid w:val="00265C2C"/>
    <w:rsid w:val="00265DA8"/>
    <w:rsid w:val="0026641C"/>
    <w:rsid w:val="0026641D"/>
    <w:rsid w:val="0026661E"/>
    <w:rsid w:val="002667C7"/>
    <w:rsid w:val="00266B07"/>
    <w:rsid w:val="00266C0F"/>
    <w:rsid w:val="00266D4E"/>
    <w:rsid w:val="00266DF5"/>
    <w:rsid w:val="00267716"/>
    <w:rsid w:val="002679A8"/>
    <w:rsid w:val="00267E1B"/>
    <w:rsid w:val="002704E9"/>
    <w:rsid w:val="002706A8"/>
    <w:rsid w:val="0027099A"/>
    <w:rsid w:val="00270A1C"/>
    <w:rsid w:val="00270B02"/>
    <w:rsid w:val="00270CA7"/>
    <w:rsid w:val="00270D4C"/>
    <w:rsid w:val="00270DE7"/>
    <w:rsid w:val="00270EF3"/>
    <w:rsid w:val="00271013"/>
    <w:rsid w:val="0027135C"/>
    <w:rsid w:val="0027188C"/>
    <w:rsid w:val="0027194B"/>
    <w:rsid w:val="002721DD"/>
    <w:rsid w:val="0027250B"/>
    <w:rsid w:val="002728DF"/>
    <w:rsid w:val="00272E6E"/>
    <w:rsid w:val="00272F45"/>
    <w:rsid w:val="0027367A"/>
    <w:rsid w:val="00273750"/>
    <w:rsid w:val="00273781"/>
    <w:rsid w:val="002738C0"/>
    <w:rsid w:val="00273A4A"/>
    <w:rsid w:val="00273A7F"/>
    <w:rsid w:val="00274100"/>
    <w:rsid w:val="00274251"/>
    <w:rsid w:val="00274845"/>
    <w:rsid w:val="00274CF7"/>
    <w:rsid w:val="00274D10"/>
    <w:rsid w:val="00275158"/>
    <w:rsid w:val="00275215"/>
    <w:rsid w:val="00275411"/>
    <w:rsid w:val="0027565C"/>
    <w:rsid w:val="002756B8"/>
    <w:rsid w:val="002757F5"/>
    <w:rsid w:val="002759C4"/>
    <w:rsid w:val="00275A27"/>
    <w:rsid w:val="00275AF2"/>
    <w:rsid w:val="00275B9D"/>
    <w:rsid w:val="00275CCA"/>
    <w:rsid w:val="00275EAD"/>
    <w:rsid w:val="0027602C"/>
    <w:rsid w:val="002760FA"/>
    <w:rsid w:val="002768C4"/>
    <w:rsid w:val="0027695E"/>
    <w:rsid w:val="00276B34"/>
    <w:rsid w:val="00276EDA"/>
    <w:rsid w:val="002770A7"/>
    <w:rsid w:val="00277282"/>
    <w:rsid w:val="00277325"/>
    <w:rsid w:val="002774B1"/>
    <w:rsid w:val="0027753F"/>
    <w:rsid w:val="00277559"/>
    <w:rsid w:val="002775E7"/>
    <w:rsid w:val="00277751"/>
    <w:rsid w:val="00277946"/>
    <w:rsid w:val="00277FF8"/>
    <w:rsid w:val="00280030"/>
    <w:rsid w:val="002801E7"/>
    <w:rsid w:val="00280247"/>
    <w:rsid w:val="002803F4"/>
    <w:rsid w:val="00280534"/>
    <w:rsid w:val="00280651"/>
    <w:rsid w:val="00280654"/>
    <w:rsid w:val="0028069C"/>
    <w:rsid w:val="0028086C"/>
    <w:rsid w:val="002808FF"/>
    <w:rsid w:val="00280CA6"/>
    <w:rsid w:val="00280F66"/>
    <w:rsid w:val="002813FA"/>
    <w:rsid w:val="0028143D"/>
    <w:rsid w:val="002814CD"/>
    <w:rsid w:val="002818B3"/>
    <w:rsid w:val="002818F4"/>
    <w:rsid w:val="00281B8E"/>
    <w:rsid w:val="00281D90"/>
    <w:rsid w:val="00281EC7"/>
    <w:rsid w:val="00281F43"/>
    <w:rsid w:val="00282045"/>
    <w:rsid w:val="0028205C"/>
    <w:rsid w:val="002826B0"/>
    <w:rsid w:val="00282720"/>
    <w:rsid w:val="00282B70"/>
    <w:rsid w:val="00282E14"/>
    <w:rsid w:val="002830D3"/>
    <w:rsid w:val="00283184"/>
    <w:rsid w:val="00283791"/>
    <w:rsid w:val="0028382A"/>
    <w:rsid w:val="00283B70"/>
    <w:rsid w:val="00283BAF"/>
    <w:rsid w:val="00283C45"/>
    <w:rsid w:val="00283C59"/>
    <w:rsid w:val="00283C97"/>
    <w:rsid w:val="0028425C"/>
    <w:rsid w:val="002843FF"/>
    <w:rsid w:val="00284CF3"/>
    <w:rsid w:val="00284D92"/>
    <w:rsid w:val="00284ED9"/>
    <w:rsid w:val="00285172"/>
    <w:rsid w:val="002856BA"/>
    <w:rsid w:val="0028603B"/>
    <w:rsid w:val="00286128"/>
    <w:rsid w:val="002867C3"/>
    <w:rsid w:val="00286CAA"/>
    <w:rsid w:val="00286D25"/>
    <w:rsid w:val="00286FD2"/>
    <w:rsid w:val="00287844"/>
    <w:rsid w:val="00287DB0"/>
    <w:rsid w:val="00287DD8"/>
    <w:rsid w:val="00290023"/>
    <w:rsid w:val="0029023C"/>
    <w:rsid w:val="0029028F"/>
    <w:rsid w:val="00290950"/>
    <w:rsid w:val="002912B3"/>
    <w:rsid w:val="00291BD9"/>
    <w:rsid w:val="00291C97"/>
    <w:rsid w:val="00291CD6"/>
    <w:rsid w:val="00292009"/>
    <w:rsid w:val="002923BB"/>
    <w:rsid w:val="002928D5"/>
    <w:rsid w:val="00292AB2"/>
    <w:rsid w:val="00292B49"/>
    <w:rsid w:val="00292DDF"/>
    <w:rsid w:val="00292E50"/>
    <w:rsid w:val="0029315C"/>
    <w:rsid w:val="00293281"/>
    <w:rsid w:val="00293572"/>
    <w:rsid w:val="002935E7"/>
    <w:rsid w:val="002936D1"/>
    <w:rsid w:val="00293B19"/>
    <w:rsid w:val="00293E54"/>
    <w:rsid w:val="00294208"/>
    <w:rsid w:val="0029469D"/>
    <w:rsid w:val="00294709"/>
    <w:rsid w:val="002947AF"/>
    <w:rsid w:val="00294F47"/>
    <w:rsid w:val="00294F72"/>
    <w:rsid w:val="00295116"/>
    <w:rsid w:val="0029519E"/>
    <w:rsid w:val="00295464"/>
    <w:rsid w:val="00295640"/>
    <w:rsid w:val="0029582C"/>
    <w:rsid w:val="00295B4E"/>
    <w:rsid w:val="00295F5B"/>
    <w:rsid w:val="002961D6"/>
    <w:rsid w:val="00296264"/>
    <w:rsid w:val="00296412"/>
    <w:rsid w:val="002964C7"/>
    <w:rsid w:val="00296FD6"/>
    <w:rsid w:val="002971B7"/>
    <w:rsid w:val="00297534"/>
    <w:rsid w:val="002976EA"/>
    <w:rsid w:val="00297CD5"/>
    <w:rsid w:val="00297F8E"/>
    <w:rsid w:val="002A02E0"/>
    <w:rsid w:val="002A03D0"/>
    <w:rsid w:val="002A0840"/>
    <w:rsid w:val="002A0A9D"/>
    <w:rsid w:val="002A0AB3"/>
    <w:rsid w:val="002A0DC0"/>
    <w:rsid w:val="002A10E9"/>
    <w:rsid w:val="002A11AF"/>
    <w:rsid w:val="002A1469"/>
    <w:rsid w:val="002A1493"/>
    <w:rsid w:val="002A1941"/>
    <w:rsid w:val="002A1BA3"/>
    <w:rsid w:val="002A1D5A"/>
    <w:rsid w:val="002A2329"/>
    <w:rsid w:val="002A23D3"/>
    <w:rsid w:val="002A2447"/>
    <w:rsid w:val="002A2E2C"/>
    <w:rsid w:val="002A2E49"/>
    <w:rsid w:val="002A30EB"/>
    <w:rsid w:val="002A36C5"/>
    <w:rsid w:val="002A3889"/>
    <w:rsid w:val="002A3A27"/>
    <w:rsid w:val="002A3B62"/>
    <w:rsid w:val="002A3B7E"/>
    <w:rsid w:val="002A3E57"/>
    <w:rsid w:val="002A3F17"/>
    <w:rsid w:val="002A410E"/>
    <w:rsid w:val="002A45D5"/>
    <w:rsid w:val="002A4620"/>
    <w:rsid w:val="002A4907"/>
    <w:rsid w:val="002A49BB"/>
    <w:rsid w:val="002A4AE6"/>
    <w:rsid w:val="002A4C12"/>
    <w:rsid w:val="002A4E62"/>
    <w:rsid w:val="002A5587"/>
    <w:rsid w:val="002A570B"/>
    <w:rsid w:val="002A5A84"/>
    <w:rsid w:val="002A5C1F"/>
    <w:rsid w:val="002A5EEC"/>
    <w:rsid w:val="002A6035"/>
    <w:rsid w:val="002A67F4"/>
    <w:rsid w:val="002A68D0"/>
    <w:rsid w:val="002A69F3"/>
    <w:rsid w:val="002A6C8C"/>
    <w:rsid w:val="002A6E61"/>
    <w:rsid w:val="002A7A66"/>
    <w:rsid w:val="002A7C69"/>
    <w:rsid w:val="002A7DB1"/>
    <w:rsid w:val="002A7F3F"/>
    <w:rsid w:val="002B0208"/>
    <w:rsid w:val="002B0234"/>
    <w:rsid w:val="002B03CB"/>
    <w:rsid w:val="002B0596"/>
    <w:rsid w:val="002B0B99"/>
    <w:rsid w:val="002B0BA0"/>
    <w:rsid w:val="002B0BD5"/>
    <w:rsid w:val="002B113F"/>
    <w:rsid w:val="002B134E"/>
    <w:rsid w:val="002B1889"/>
    <w:rsid w:val="002B22C9"/>
    <w:rsid w:val="002B24ED"/>
    <w:rsid w:val="002B2713"/>
    <w:rsid w:val="002B2733"/>
    <w:rsid w:val="002B2768"/>
    <w:rsid w:val="002B2BAF"/>
    <w:rsid w:val="002B2F3B"/>
    <w:rsid w:val="002B300B"/>
    <w:rsid w:val="002B303F"/>
    <w:rsid w:val="002B3295"/>
    <w:rsid w:val="002B3919"/>
    <w:rsid w:val="002B3AEB"/>
    <w:rsid w:val="002B3C98"/>
    <w:rsid w:val="002B416D"/>
    <w:rsid w:val="002B45A8"/>
    <w:rsid w:val="002B46BB"/>
    <w:rsid w:val="002B472B"/>
    <w:rsid w:val="002B4CEF"/>
    <w:rsid w:val="002B4F80"/>
    <w:rsid w:val="002B50A7"/>
    <w:rsid w:val="002B5322"/>
    <w:rsid w:val="002B5414"/>
    <w:rsid w:val="002B5945"/>
    <w:rsid w:val="002B5970"/>
    <w:rsid w:val="002B5F07"/>
    <w:rsid w:val="002B6402"/>
    <w:rsid w:val="002B6B36"/>
    <w:rsid w:val="002B6C9B"/>
    <w:rsid w:val="002B6D04"/>
    <w:rsid w:val="002B7310"/>
    <w:rsid w:val="002B7666"/>
    <w:rsid w:val="002B78F0"/>
    <w:rsid w:val="002B7A87"/>
    <w:rsid w:val="002B7ADF"/>
    <w:rsid w:val="002B7AEE"/>
    <w:rsid w:val="002B7BF9"/>
    <w:rsid w:val="002B7C4A"/>
    <w:rsid w:val="002B7C86"/>
    <w:rsid w:val="002C03AB"/>
    <w:rsid w:val="002C0B79"/>
    <w:rsid w:val="002C130A"/>
    <w:rsid w:val="002C155D"/>
    <w:rsid w:val="002C1716"/>
    <w:rsid w:val="002C19AE"/>
    <w:rsid w:val="002C1DFF"/>
    <w:rsid w:val="002C22F3"/>
    <w:rsid w:val="002C23A5"/>
    <w:rsid w:val="002C2561"/>
    <w:rsid w:val="002C29AF"/>
    <w:rsid w:val="002C2B06"/>
    <w:rsid w:val="002C2B27"/>
    <w:rsid w:val="002C2E03"/>
    <w:rsid w:val="002C2FE9"/>
    <w:rsid w:val="002C338C"/>
    <w:rsid w:val="002C361C"/>
    <w:rsid w:val="002C3763"/>
    <w:rsid w:val="002C3810"/>
    <w:rsid w:val="002C3A52"/>
    <w:rsid w:val="002C3E03"/>
    <w:rsid w:val="002C3E32"/>
    <w:rsid w:val="002C3FF9"/>
    <w:rsid w:val="002C42DA"/>
    <w:rsid w:val="002C43EF"/>
    <w:rsid w:val="002C45DA"/>
    <w:rsid w:val="002C4690"/>
    <w:rsid w:val="002C4A05"/>
    <w:rsid w:val="002C4A89"/>
    <w:rsid w:val="002C5612"/>
    <w:rsid w:val="002C597C"/>
    <w:rsid w:val="002C59ED"/>
    <w:rsid w:val="002C5B10"/>
    <w:rsid w:val="002C6110"/>
    <w:rsid w:val="002C61DD"/>
    <w:rsid w:val="002C635B"/>
    <w:rsid w:val="002C67E6"/>
    <w:rsid w:val="002C684D"/>
    <w:rsid w:val="002C6B03"/>
    <w:rsid w:val="002C6D3E"/>
    <w:rsid w:val="002C6D97"/>
    <w:rsid w:val="002C6D9B"/>
    <w:rsid w:val="002C7367"/>
    <w:rsid w:val="002C74D2"/>
    <w:rsid w:val="002C768E"/>
    <w:rsid w:val="002C7B5E"/>
    <w:rsid w:val="002C7B6F"/>
    <w:rsid w:val="002C7D9A"/>
    <w:rsid w:val="002C7E86"/>
    <w:rsid w:val="002D00AA"/>
    <w:rsid w:val="002D022A"/>
    <w:rsid w:val="002D0325"/>
    <w:rsid w:val="002D06AE"/>
    <w:rsid w:val="002D08B6"/>
    <w:rsid w:val="002D0EE1"/>
    <w:rsid w:val="002D1754"/>
    <w:rsid w:val="002D186D"/>
    <w:rsid w:val="002D22BE"/>
    <w:rsid w:val="002D2A37"/>
    <w:rsid w:val="002D2FCC"/>
    <w:rsid w:val="002D39A9"/>
    <w:rsid w:val="002D3DFD"/>
    <w:rsid w:val="002D4173"/>
    <w:rsid w:val="002D436F"/>
    <w:rsid w:val="002D45F2"/>
    <w:rsid w:val="002D46ED"/>
    <w:rsid w:val="002D4969"/>
    <w:rsid w:val="002D49C5"/>
    <w:rsid w:val="002D4A33"/>
    <w:rsid w:val="002D4AD0"/>
    <w:rsid w:val="002D4BEB"/>
    <w:rsid w:val="002D4C6B"/>
    <w:rsid w:val="002D53DD"/>
    <w:rsid w:val="002D54B7"/>
    <w:rsid w:val="002D5992"/>
    <w:rsid w:val="002D5D51"/>
    <w:rsid w:val="002D6025"/>
    <w:rsid w:val="002D63F9"/>
    <w:rsid w:val="002D663C"/>
    <w:rsid w:val="002D671B"/>
    <w:rsid w:val="002D6A99"/>
    <w:rsid w:val="002D6A9B"/>
    <w:rsid w:val="002D6AB5"/>
    <w:rsid w:val="002D6C8F"/>
    <w:rsid w:val="002D710F"/>
    <w:rsid w:val="002D7219"/>
    <w:rsid w:val="002D72B7"/>
    <w:rsid w:val="002D73FB"/>
    <w:rsid w:val="002D745C"/>
    <w:rsid w:val="002D7490"/>
    <w:rsid w:val="002D782F"/>
    <w:rsid w:val="002D7A12"/>
    <w:rsid w:val="002D7B61"/>
    <w:rsid w:val="002E01B6"/>
    <w:rsid w:val="002E02DF"/>
    <w:rsid w:val="002E071D"/>
    <w:rsid w:val="002E0720"/>
    <w:rsid w:val="002E0C3F"/>
    <w:rsid w:val="002E0DA9"/>
    <w:rsid w:val="002E1078"/>
    <w:rsid w:val="002E1586"/>
    <w:rsid w:val="002E16C2"/>
    <w:rsid w:val="002E196D"/>
    <w:rsid w:val="002E1CE0"/>
    <w:rsid w:val="002E1DD7"/>
    <w:rsid w:val="002E1DD8"/>
    <w:rsid w:val="002E1F21"/>
    <w:rsid w:val="002E24F9"/>
    <w:rsid w:val="002E264D"/>
    <w:rsid w:val="002E2D44"/>
    <w:rsid w:val="002E2D62"/>
    <w:rsid w:val="002E31B6"/>
    <w:rsid w:val="002E3536"/>
    <w:rsid w:val="002E3FE2"/>
    <w:rsid w:val="002E418F"/>
    <w:rsid w:val="002E420E"/>
    <w:rsid w:val="002E42DD"/>
    <w:rsid w:val="002E49D5"/>
    <w:rsid w:val="002E5167"/>
    <w:rsid w:val="002E59D9"/>
    <w:rsid w:val="002E59E3"/>
    <w:rsid w:val="002E5E08"/>
    <w:rsid w:val="002E611F"/>
    <w:rsid w:val="002E6133"/>
    <w:rsid w:val="002E6386"/>
    <w:rsid w:val="002E63B7"/>
    <w:rsid w:val="002E659A"/>
    <w:rsid w:val="002E65D0"/>
    <w:rsid w:val="002E67BC"/>
    <w:rsid w:val="002E68E0"/>
    <w:rsid w:val="002E70B3"/>
    <w:rsid w:val="002E76FB"/>
    <w:rsid w:val="002E7A17"/>
    <w:rsid w:val="002F03C3"/>
    <w:rsid w:val="002F04F0"/>
    <w:rsid w:val="002F0568"/>
    <w:rsid w:val="002F0B32"/>
    <w:rsid w:val="002F0C65"/>
    <w:rsid w:val="002F1299"/>
    <w:rsid w:val="002F15AA"/>
    <w:rsid w:val="002F16E4"/>
    <w:rsid w:val="002F1952"/>
    <w:rsid w:val="002F1B36"/>
    <w:rsid w:val="002F1BF9"/>
    <w:rsid w:val="002F1CB3"/>
    <w:rsid w:val="002F1D80"/>
    <w:rsid w:val="002F200C"/>
    <w:rsid w:val="002F2070"/>
    <w:rsid w:val="002F22B2"/>
    <w:rsid w:val="002F2607"/>
    <w:rsid w:val="002F2666"/>
    <w:rsid w:val="002F2B52"/>
    <w:rsid w:val="002F2C2D"/>
    <w:rsid w:val="002F2C66"/>
    <w:rsid w:val="002F2E4F"/>
    <w:rsid w:val="002F2ED4"/>
    <w:rsid w:val="002F2FEF"/>
    <w:rsid w:val="002F30DB"/>
    <w:rsid w:val="002F32F6"/>
    <w:rsid w:val="002F3488"/>
    <w:rsid w:val="002F3A61"/>
    <w:rsid w:val="002F3C50"/>
    <w:rsid w:val="002F3F16"/>
    <w:rsid w:val="002F40B7"/>
    <w:rsid w:val="002F40D8"/>
    <w:rsid w:val="002F4376"/>
    <w:rsid w:val="002F4748"/>
    <w:rsid w:val="002F4939"/>
    <w:rsid w:val="002F4984"/>
    <w:rsid w:val="002F4AF6"/>
    <w:rsid w:val="002F5613"/>
    <w:rsid w:val="002F5813"/>
    <w:rsid w:val="002F596A"/>
    <w:rsid w:val="002F5973"/>
    <w:rsid w:val="002F5E70"/>
    <w:rsid w:val="002F5F75"/>
    <w:rsid w:val="002F6180"/>
    <w:rsid w:val="002F63CB"/>
    <w:rsid w:val="002F6653"/>
    <w:rsid w:val="002F6978"/>
    <w:rsid w:val="002F6E4C"/>
    <w:rsid w:val="002F75C7"/>
    <w:rsid w:val="002F7771"/>
    <w:rsid w:val="002F7826"/>
    <w:rsid w:val="002F7985"/>
    <w:rsid w:val="002F7C3A"/>
    <w:rsid w:val="002F7D7B"/>
    <w:rsid w:val="003001A0"/>
    <w:rsid w:val="0030031F"/>
    <w:rsid w:val="00300A82"/>
    <w:rsid w:val="00300DCD"/>
    <w:rsid w:val="00300F0C"/>
    <w:rsid w:val="00300FDA"/>
    <w:rsid w:val="00301116"/>
    <w:rsid w:val="0030142A"/>
    <w:rsid w:val="0030143A"/>
    <w:rsid w:val="003014B4"/>
    <w:rsid w:val="00301601"/>
    <w:rsid w:val="00301904"/>
    <w:rsid w:val="0030198F"/>
    <w:rsid w:val="00301A3E"/>
    <w:rsid w:val="003020A5"/>
    <w:rsid w:val="003020AE"/>
    <w:rsid w:val="003022A4"/>
    <w:rsid w:val="003022AD"/>
    <w:rsid w:val="00302495"/>
    <w:rsid w:val="00302679"/>
    <w:rsid w:val="003028A5"/>
    <w:rsid w:val="00302F2F"/>
    <w:rsid w:val="00302F36"/>
    <w:rsid w:val="0030324F"/>
    <w:rsid w:val="0030326F"/>
    <w:rsid w:val="00303307"/>
    <w:rsid w:val="003035C9"/>
    <w:rsid w:val="0030377D"/>
    <w:rsid w:val="0030392F"/>
    <w:rsid w:val="00305594"/>
    <w:rsid w:val="0030566C"/>
    <w:rsid w:val="003056D0"/>
    <w:rsid w:val="0030575B"/>
    <w:rsid w:val="003057CA"/>
    <w:rsid w:val="00305E54"/>
    <w:rsid w:val="00306160"/>
    <w:rsid w:val="00306175"/>
    <w:rsid w:val="0030656A"/>
    <w:rsid w:val="00306940"/>
    <w:rsid w:val="00306A3A"/>
    <w:rsid w:val="00307473"/>
    <w:rsid w:val="00307635"/>
    <w:rsid w:val="00307B40"/>
    <w:rsid w:val="00307C7A"/>
    <w:rsid w:val="00307D6A"/>
    <w:rsid w:val="00310142"/>
    <w:rsid w:val="003101FB"/>
    <w:rsid w:val="003102F3"/>
    <w:rsid w:val="00310956"/>
    <w:rsid w:val="00310969"/>
    <w:rsid w:val="00310AAE"/>
    <w:rsid w:val="00310C6B"/>
    <w:rsid w:val="0031114B"/>
    <w:rsid w:val="003112E1"/>
    <w:rsid w:val="003118A3"/>
    <w:rsid w:val="00311A3B"/>
    <w:rsid w:val="00311D7A"/>
    <w:rsid w:val="00311F16"/>
    <w:rsid w:val="00312059"/>
    <w:rsid w:val="0031222A"/>
    <w:rsid w:val="00312833"/>
    <w:rsid w:val="00312F1B"/>
    <w:rsid w:val="00313186"/>
    <w:rsid w:val="003132BB"/>
    <w:rsid w:val="00313507"/>
    <w:rsid w:val="003135B8"/>
    <w:rsid w:val="0031369B"/>
    <w:rsid w:val="00313B88"/>
    <w:rsid w:val="0031444B"/>
    <w:rsid w:val="00314953"/>
    <w:rsid w:val="00314B21"/>
    <w:rsid w:val="00314FB4"/>
    <w:rsid w:val="003157DF"/>
    <w:rsid w:val="00315A81"/>
    <w:rsid w:val="00315ADE"/>
    <w:rsid w:val="00315FED"/>
    <w:rsid w:val="003167E0"/>
    <w:rsid w:val="00316ACB"/>
    <w:rsid w:val="00316F4F"/>
    <w:rsid w:val="003171C7"/>
    <w:rsid w:val="00317406"/>
    <w:rsid w:val="003176FE"/>
    <w:rsid w:val="003177F9"/>
    <w:rsid w:val="00317A56"/>
    <w:rsid w:val="00317A69"/>
    <w:rsid w:val="0032043F"/>
    <w:rsid w:val="0032089C"/>
    <w:rsid w:val="003208BA"/>
    <w:rsid w:val="003209C1"/>
    <w:rsid w:val="00320CB8"/>
    <w:rsid w:val="00320FB8"/>
    <w:rsid w:val="00320FC7"/>
    <w:rsid w:val="0032126B"/>
    <w:rsid w:val="003212EB"/>
    <w:rsid w:val="0032134C"/>
    <w:rsid w:val="003214E8"/>
    <w:rsid w:val="003216FF"/>
    <w:rsid w:val="00321761"/>
    <w:rsid w:val="003221AA"/>
    <w:rsid w:val="00322264"/>
    <w:rsid w:val="0032293F"/>
    <w:rsid w:val="00322A71"/>
    <w:rsid w:val="00322AAB"/>
    <w:rsid w:val="00322CD0"/>
    <w:rsid w:val="00323052"/>
    <w:rsid w:val="003233DC"/>
    <w:rsid w:val="00324137"/>
    <w:rsid w:val="0032460D"/>
    <w:rsid w:val="00324AF6"/>
    <w:rsid w:val="00324DDF"/>
    <w:rsid w:val="00324E1D"/>
    <w:rsid w:val="00325473"/>
    <w:rsid w:val="00325799"/>
    <w:rsid w:val="00325D53"/>
    <w:rsid w:val="0032632F"/>
    <w:rsid w:val="003263F2"/>
    <w:rsid w:val="00326449"/>
    <w:rsid w:val="003265C7"/>
    <w:rsid w:val="00326721"/>
    <w:rsid w:val="003269A8"/>
    <w:rsid w:val="00327276"/>
    <w:rsid w:val="00327574"/>
    <w:rsid w:val="0032764A"/>
    <w:rsid w:val="003276AB"/>
    <w:rsid w:val="003276E1"/>
    <w:rsid w:val="00327851"/>
    <w:rsid w:val="00327923"/>
    <w:rsid w:val="003279EE"/>
    <w:rsid w:val="00327DC7"/>
    <w:rsid w:val="003304FB"/>
    <w:rsid w:val="003305A1"/>
    <w:rsid w:val="003306DF"/>
    <w:rsid w:val="00330774"/>
    <w:rsid w:val="0033078F"/>
    <w:rsid w:val="00331103"/>
    <w:rsid w:val="00331C9D"/>
    <w:rsid w:val="00331D26"/>
    <w:rsid w:val="00331F3B"/>
    <w:rsid w:val="00332599"/>
    <w:rsid w:val="00332785"/>
    <w:rsid w:val="00332853"/>
    <w:rsid w:val="003328F9"/>
    <w:rsid w:val="00332E91"/>
    <w:rsid w:val="00332EF9"/>
    <w:rsid w:val="0033311D"/>
    <w:rsid w:val="003331E4"/>
    <w:rsid w:val="00333560"/>
    <w:rsid w:val="00333635"/>
    <w:rsid w:val="003337F2"/>
    <w:rsid w:val="00333829"/>
    <w:rsid w:val="00333B8C"/>
    <w:rsid w:val="00333C36"/>
    <w:rsid w:val="00333CE0"/>
    <w:rsid w:val="00333DC8"/>
    <w:rsid w:val="003341B9"/>
    <w:rsid w:val="00334339"/>
    <w:rsid w:val="00334387"/>
    <w:rsid w:val="0033446A"/>
    <w:rsid w:val="0033446F"/>
    <w:rsid w:val="0033450B"/>
    <w:rsid w:val="00334620"/>
    <w:rsid w:val="00334638"/>
    <w:rsid w:val="003346EE"/>
    <w:rsid w:val="0033470B"/>
    <w:rsid w:val="003347E6"/>
    <w:rsid w:val="00335289"/>
    <w:rsid w:val="00335314"/>
    <w:rsid w:val="00335352"/>
    <w:rsid w:val="0033566C"/>
    <w:rsid w:val="003358C2"/>
    <w:rsid w:val="00335A4E"/>
    <w:rsid w:val="00335C7F"/>
    <w:rsid w:val="00335C9B"/>
    <w:rsid w:val="00335DCC"/>
    <w:rsid w:val="00335E51"/>
    <w:rsid w:val="0033600A"/>
    <w:rsid w:val="00336311"/>
    <w:rsid w:val="0033650C"/>
    <w:rsid w:val="00336AD1"/>
    <w:rsid w:val="00336DCB"/>
    <w:rsid w:val="0033721E"/>
    <w:rsid w:val="00337A16"/>
    <w:rsid w:val="00337AA1"/>
    <w:rsid w:val="00337B9E"/>
    <w:rsid w:val="00337DB2"/>
    <w:rsid w:val="00337F18"/>
    <w:rsid w:val="00340274"/>
    <w:rsid w:val="00340A36"/>
    <w:rsid w:val="00340B32"/>
    <w:rsid w:val="00340EB0"/>
    <w:rsid w:val="003410EA"/>
    <w:rsid w:val="00341183"/>
    <w:rsid w:val="003411D8"/>
    <w:rsid w:val="003413DB"/>
    <w:rsid w:val="003415C6"/>
    <w:rsid w:val="0034179B"/>
    <w:rsid w:val="0034188F"/>
    <w:rsid w:val="003419FB"/>
    <w:rsid w:val="00341AA3"/>
    <w:rsid w:val="00341BC0"/>
    <w:rsid w:val="00341BF1"/>
    <w:rsid w:val="00341C02"/>
    <w:rsid w:val="00341E89"/>
    <w:rsid w:val="003422E7"/>
    <w:rsid w:val="003423A5"/>
    <w:rsid w:val="003425F8"/>
    <w:rsid w:val="0034279C"/>
    <w:rsid w:val="00342924"/>
    <w:rsid w:val="00342AA0"/>
    <w:rsid w:val="00342F83"/>
    <w:rsid w:val="00343392"/>
    <w:rsid w:val="003434B9"/>
    <w:rsid w:val="003437D7"/>
    <w:rsid w:val="00343F91"/>
    <w:rsid w:val="00344002"/>
    <w:rsid w:val="003447A8"/>
    <w:rsid w:val="0034483A"/>
    <w:rsid w:val="00344AF5"/>
    <w:rsid w:val="00344D6C"/>
    <w:rsid w:val="00344E67"/>
    <w:rsid w:val="00344E79"/>
    <w:rsid w:val="00344E94"/>
    <w:rsid w:val="00345896"/>
    <w:rsid w:val="00345A08"/>
    <w:rsid w:val="00345AFA"/>
    <w:rsid w:val="00345DB9"/>
    <w:rsid w:val="00346140"/>
    <w:rsid w:val="0034640E"/>
    <w:rsid w:val="00346A55"/>
    <w:rsid w:val="00346B05"/>
    <w:rsid w:val="00346C0A"/>
    <w:rsid w:val="00346CAF"/>
    <w:rsid w:val="00346E78"/>
    <w:rsid w:val="0034729E"/>
    <w:rsid w:val="00347465"/>
    <w:rsid w:val="003474FB"/>
    <w:rsid w:val="00347543"/>
    <w:rsid w:val="00347565"/>
    <w:rsid w:val="00347625"/>
    <w:rsid w:val="003476E6"/>
    <w:rsid w:val="003477FF"/>
    <w:rsid w:val="003478AB"/>
    <w:rsid w:val="00347A9E"/>
    <w:rsid w:val="00347F62"/>
    <w:rsid w:val="00350173"/>
    <w:rsid w:val="003508C9"/>
    <w:rsid w:val="00350DC6"/>
    <w:rsid w:val="00350DEF"/>
    <w:rsid w:val="003514E0"/>
    <w:rsid w:val="00351548"/>
    <w:rsid w:val="0035174D"/>
    <w:rsid w:val="00351924"/>
    <w:rsid w:val="00351B08"/>
    <w:rsid w:val="00351EC5"/>
    <w:rsid w:val="003521C5"/>
    <w:rsid w:val="00352429"/>
    <w:rsid w:val="00352907"/>
    <w:rsid w:val="00352F4C"/>
    <w:rsid w:val="003539B3"/>
    <w:rsid w:val="00353B69"/>
    <w:rsid w:val="00353C11"/>
    <w:rsid w:val="00353C7C"/>
    <w:rsid w:val="00353E26"/>
    <w:rsid w:val="00353E66"/>
    <w:rsid w:val="00353F5D"/>
    <w:rsid w:val="00354093"/>
    <w:rsid w:val="00354439"/>
    <w:rsid w:val="003544AA"/>
    <w:rsid w:val="00354739"/>
    <w:rsid w:val="00354794"/>
    <w:rsid w:val="003547E3"/>
    <w:rsid w:val="0035483B"/>
    <w:rsid w:val="0035492C"/>
    <w:rsid w:val="0035526A"/>
    <w:rsid w:val="00355640"/>
    <w:rsid w:val="00355C2C"/>
    <w:rsid w:val="00355D0B"/>
    <w:rsid w:val="00355DB7"/>
    <w:rsid w:val="00355E66"/>
    <w:rsid w:val="003562F6"/>
    <w:rsid w:val="0035643A"/>
    <w:rsid w:val="00356553"/>
    <w:rsid w:val="0035687C"/>
    <w:rsid w:val="003568CF"/>
    <w:rsid w:val="003569C0"/>
    <w:rsid w:val="00356AFD"/>
    <w:rsid w:val="00356CC8"/>
    <w:rsid w:val="00356E98"/>
    <w:rsid w:val="00356FD5"/>
    <w:rsid w:val="0035701F"/>
    <w:rsid w:val="003572B5"/>
    <w:rsid w:val="00357423"/>
    <w:rsid w:val="00357724"/>
    <w:rsid w:val="00357985"/>
    <w:rsid w:val="0036004E"/>
    <w:rsid w:val="003609C2"/>
    <w:rsid w:val="00360FCE"/>
    <w:rsid w:val="00361081"/>
    <w:rsid w:val="003612FA"/>
    <w:rsid w:val="0036139E"/>
    <w:rsid w:val="00361539"/>
    <w:rsid w:val="00361570"/>
    <w:rsid w:val="00361586"/>
    <w:rsid w:val="00361865"/>
    <w:rsid w:val="0036191F"/>
    <w:rsid w:val="00361EAC"/>
    <w:rsid w:val="00362008"/>
    <w:rsid w:val="0036244C"/>
    <w:rsid w:val="00362555"/>
    <w:rsid w:val="00362658"/>
    <w:rsid w:val="003627CF"/>
    <w:rsid w:val="00362877"/>
    <w:rsid w:val="0036293E"/>
    <w:rsid w:val="0036304D"/>
    <w:rsid w:val="00363076"/>
    <w:rsid w:val="00363438"/>
    <w:rsid w:val="00363806"/>
    <w:rsid w:val="00363824"/>
    <w:rsid w:val="00363B32"/>
    <w:rsid w:val="00363B6F"/>
    <w:rsid w:val="00363C61"/>
    <w:rsid w:val="00363D31"/>
    <w:rsid w:val="00363D5F"/>
    <w:rsid w:val="00363DEE"/>
    <w:rsid w:val="003640BE"/>
    <w:rsid w:val="00364629"/>
    <w:rsid w:val="00364720"/>
    <w:rsid w:val="003647DA"/>
    <w:rsid w:val="003647F5"/>
    <w:rsid w:val="00364E6C"/>
    <w:rsid w:val="00364FDD"/>
    <w:rsid w:val="0036509F"/>
    <w:rsid w:val="003650A0"/>
    <w:rsid w:val="0036517D"/>
    <w:rsid w:val="00365248"/>
    <w:rsid w:val="00365344"/>
    <w:rsid w:val="003657F3"/>
    <w:rsid w:val="00365822"/>
    <w:rsid w:val="00365CC2"/>
    <w:rsid w:val="00365D00"/>
    <w:rsid w:val="00365EF1"/>
    <w:rsid w:val="00365FDC"/>
    <w:rsid w:val="003666C6"/>
    <w:rsid w:val="00366822"/>
    <w:rsid w:val="00366C73"/>
    <w:rsid w:val="00366D4E"/>
    <w:rsid w:val="00366E58"/>
    <w:rsid w:val="003671FA"/>
    <w:rsid w:val="00367532"/>
    <w:rsid w:val="003675D2"/>
    <w:rsid w:val="0036776E"/>
    <w:rsid w:val="003678F9"/>
    <w:rsid w:val="00367CC5"/>
    <w:rsid w:val="00367DBA"/>
    <w:rsid w:val="00367EF3"/>
    <w:rsid w:val="00367F11"/>
    <w:rsid w:val="003701FF"/>
    <w:rsid w:val="0037066A"/>
    <w:rsid w:val="00370759"/>
    <w:rsid w:val="00370B0C"/>
    <w:rsid w:val="00370DF0"/>
    <w:rsid w:val="00371177"/>
    <w:rsid w:val="0037135A"/>
    <w:rsid w:val="003715AC"/>
    <w:rsid w:val="003718FB"/>
    <w:rsid w:val="003718FF"/>
    <w:rsid w:val="00371CF1"/>
    <w:rsid w:val="00372587"/>
    <w:rsid w:val="0037272E"/>
    <w:rsid w:val="00372C67"/>
    <w:rsid w:val="00372D3A"/>
    <w:rsid w:val="00372D74"/>
    <w:rsid w:val="00372DF0"/>
    <w:rsid w:val="00373087"/>
    <w:rsid w:val="00373535"/>
    <w:rsid w:val="0037358B"/>
    <w:rsid w:val="00373934"/>
    <w:rsid w:val="00373CDA"/>
    <w:rsid w:val="003741FB"/>
    <w:rsid w:val="003743F5"/>
    <w:rsid w:val="003745CE"/>
    <w:rsid w:val="003746B3"/>
    <w:rsid w:val="00374889"/>
    <w:rsid w:val="00374BC5"/>
    <w:rsid w:val="00375EDD"/>
    <w:rsid w:val="003763E7"/>
    <w:rsid w:val="0037669A"/>
    <w:rsid w:val="00376756"/>
    <w:rsid w:val="00376CE7"/>
    <w:rsid w:val="0037703F"/>
    <w:rsid w:val="0037796C"/>
    <w:rsid w:val="00377A00"/>
    <w:rsid w:val="00377A26"/>
    <w:rsid w:val="00380448"/>
    <w:rsid w:val="00380897"/>
    <w:rsid w:val="00380CF9"/>
    <w:rsid w:val="00380F56"/>
    <w:rsid w:val="003810DB"/>
    <w:rsid w:val="0038156F"/>
    <w:rsid w:val="0038176D"/>
    <w:rsid w:val="003819EE"/>
    <w:rsid w:val="00381A14"/>
    <w:rsid w:val="00381C36"/>
    <w:rsid w:val="003820FE"/>
    <w:rsid w:val="00382143"/>
    <w:rsid w:val="0038228E"/>
    <w:rsid w:val="003823F9"/>
    <w:rsid w:val="0038241B"/>
    <w:rsid w:val="0038244D"/>
    <w:rsid w:val="003825D5"/>
    <w:rsid w:val="00382700"/>
    <w:rsid w:val="0038298B"/>
    <w:rsid w:val="00382C3C"/>
    <w:rsid w:val="00382D9E"/>
    <w:rsid w:val="00382ECD"/>
    <w:rsid w:val="00382FFC"/>
    <w:rsid w:val="00383002"/>
    <w:rsid w:val="003830DD"/>
    <w:rsid w:val="00383369"/>
    <w:rsid w:val="0038340C"/>
    <w:rsid w:val="003836E6"/>
    <w:rsid w:val="00383830"/>
    <w:rsid w:val="00383A43"/>
    <w:rsid w:val="00383B2E"/>
    <w:rsid w:val="003841D6"/>
    <w:rsid w:val="003846E8"/>
    <w:rsid w:val="00385477"/>
    <w:rsid w:val="0038571E"/>
    <w:rsid w:val="0038572C"/>
    <w:rsid w:val="00385BCD"/>
    <w:rsid w:val="00385DFB"/>
    <w:rsid w:val="00386033"/>
    <w:rsid w:val="003866B5"/>
    <w:rsid w:val="00386842"/>
    <w:rsid w:val="00386A55"/>
    <w:rsid w:val="00386E0F"/>
    <w:rsid w:val="00386F26"/>
    <w:rsid w:val="003877BE"/>
    <w:rsid w:val="00387E94"/>
    <w:rsid w:val="003904F0"/>
    <w:rsid w:val="0039074C"/>
    <w:rsid w:val="0039134D"/>
    <w:rsid w:val="00391D6E"/>
    <w:rsid w:val="00391E3E"/>
    <w:rsid w:val="00391FDF"/>
    <w:rsid w:val="003924D9"/>
    <w:rsid w:val="00392788"/>
    <w:rsid w:val="00392A5D"/>
    <w:rsid w:val="00392A60"/>
    <w:rsid w:val="00392D2E"/>
    <w:rsid w:val="00392DB4"/>
    <w:rsid w:val="0039304D"/>
    <w:rsid w:val="0039329E"/>
    <w:rsid w:val="00393EF7"/>
    <w:rsid w:val="003941B5"/>
    <w:rsid w:val="0039464E"/>
    <w:rsid w:val="0039499F"/>
    <w:rsid w:val="00394B78"/>
    <w:rsid w:val="00394C1C"/>
    <w:rsid w:val="00394C7C"/>
    <w:rsid w:val="00394C7E"/>
    <w:rsid w:val="00394E24"/>
    <w:rsid w:val="003950E2"/>
    <w:rsid w:val="00395213"/>
    <w:rsid w:val="00395794"/>
    <w:rsid w:val="0039596D"/>
    <w:rsid w:val="00395C7B"/>
    <w:rsid w:val="00395CD4"/>
    <w:rsid w:val="00395DF9"/>
    <w:rsid w:val="0039628B"/>
    <w:rsid w:val="003963A5"/>
    <w:rsid w:val="00396508"/>
    <w:rsid w:val="00396781"/>
    <w:rsid w:val="003967C5"/>
    <w:rsid w:val="003967FF"/>
    <w:rsid w:val="00396945"/>
    <w:rsid w:val="00396A88"/>
    <w:rsid w:val="00396AD6"/>
    <w:rsid w:val="00396D16"/>
    <w:rsid w:val="00396F35"/>
    <w:rsid w:val="00396FC9"/>
    <w:rsid w:val="003975C5"/>
    <w:rsid w:val="00397B56"/>
    <w:rsid w:val="00397B5E"/>
    <w:rsid w:val="00397DAB"/>
    <w:rsid w:val="003A0126"/>
    <w:rsid w:val="003A0795"/>
    <w:rsid w:val="003A0BA5"/>
    <w:rsid w:val="003A0C87"/>
    <w:rsid w:val="003A0DFE"/>
    <w:rsid w:val="003A133B"/>
    <w:rsid w:val="003A17D1"/>
    <w:rsid w:val="003A18A4"/>
    <w:rsid w:val="003A1A18"/>
    <w:rsid w:val="003A1F6E"/>
    <w:rsid w:val="003A2095"/>
    <w:rsid w:val="003A2304"/>
    <w:rsid w:val="003A2954"/>
    <w:rsid w:val="003A3122"/>
    <w:rsid w:val="003A38E4"/>
    <w:rsid w:val="003A3D1F"/>
    <w:rsid w:val="003A4189"/>
    <w:rsid w:val="003A4336"/>
    <w:rsid w:val="003A4906"/>
    <w:rsid w:val="003A4E28"/>
    <w:rsid w:val="003A52E5"/>
    <w:rsid w:val="003A572E"/>
    <w:rsid w:val="003A5A1C"/>
    <w:rsid w:val="003A5AA1"/>
    <w:rsid w:val="003A6328"/>
    <w:rsid w:val="003A63E9"/>
    <w:rsid w:val="003A6B55"/>
    <w:rsid w:val="003A6C3D"/>
    <w:rsid w:val="003A7274"/>
    <w:rsid w:val="003A7AE5"/>
    <w:rsid w:val="003A7C61"/>
    <w:rsid w:val="003B00CF"/>
    <w:rsid w:val="003B0113"/>
    <w:rsid w:val="003B0643"/>
    <w:rsid w:val="003B09D6"/>
    <w:rsid w:val="003B0D73"/>
    <w:rsid w:val="003B15A8"/>
    <w:rsid w:val="003B164F"/>
    <w:rsid w:val="003B1654"/>
    <w:rsid w:val="003B1806"/>
    <w:rsid w:val="003B195C"/>
    <w:rsid w:val="003B1DA4"/>
    <w:rsid w:val="003B1F82"/>
    <w:rsid w:val="003B2067"/>
    <w:rsid w:val="003B256B"/>
    <w:rsid w:val="003B295B"/>
    <w:rsid w:val="003B2B59"/>
    <w:rsid w:val="003B2D28"/>
    <w:rsid w:val="003B3599"/>
    <w:rsid w:val="003B360E"/>
    <w:rsid w:val="003B36CE"/>
    <w:rsid w:val="003B3753"/>
    <w:rsid w:val="003B3FC4"/>
    <w:rsid w:val="003B40E6"/>
    <w:rsid w:val="003B4749"/>
    <w:rsid w:val="003B4786"/>
    <w:rsid w:val="003B4CC6"/>
    <w:rsid w:val="003B4D89"/>
    <w:rsid w:val="003B502C"/>
    <w:rsid w:val="003B54DF"/>
    <w:rsid w:val="003B595E"/>
    <w:rsid w:val="003B59DB"/>
    <w:rsid w:val="003B5B4C"/>
    <w:rsid w:val="003B5BC3"/>
    <w:rsid w:val="003B5C56"/>
    <w:rsid w:val="003B5CAC"/>
    <w:rsid w:val="003B5D59"/>
    <w:rsid w:val="003B5EBD"/>
    <w:rsid w:val="003B5F26"/>
    <w:rsid w:val="003B62DF"/>
    <w:rsid w:val="003B6371"/>
    <w:rsid w:val="003B6907"/>
    <w:rsid w:val="003B6A2F"/>
    <w:rsid w:val="003B6AA5"/>
    <w:rsid w:val="003B6AE9"/>
    <w:rsid w:val="003B7450"/>
    <w:rsid w:val="003B7623"/>
    <w:rsid w:val="003B78C4"/>
    <w:rsid w:val="003B78ED"/>
    <w:rsid w:val="003C004C"/>
    <w:rsid w:val="003C0836"/>
    <w:rsid w:val="003C0F9E"/>
    <w:rsid w:val="003C1717"/>
    <w:rsid w:val="003C188F"/>
    <w:rsid w:val="003C1904"/>
    <w:rsid w:val="003C1B2D"/>
    <w:rsid w:val="003C1E36"/>
    <w:rsid w:val="003C23C1"/>
    <w:rsid w:val="003C2562"/>
    <w:rsid w:val="003C2895"/>
    <w:rsid w:val="003C293B"/>
    <w:rsid w:val="003C2D19"/>
    <w:rsid w:val="003C2DEB"/>
    <w:rsid w:val="003C2E41"/>
    <w:rsid w:val="003C316D"/>
    <w:rsid w:val="003C31BC"/>
    <w:rsid w:val="003C3571"/>
    <w:rsid w:val="003C35F1"/>
    <w:rsid w:val="003C3695"/>
    <w:rsid w:val="003C3874"/>
    <w:rsid w:val="003C38B8"/>
    <w:rsid w:val="003C3ACC"/>
    <w:rsid w:val="003C3AFA"/>
    <w:rsid w:val="003C3BF5"/>
    <w:rsid w:val="003C400D"/>
    <w:rsid w:val="003C4407"/>
    <w:rsid w:val="003C4478"/>
    <w:rsid w:val="003C45D5"/>
    <w:rsid w:val="003C4A2C"/>
    <w:rsid w:val="003C4B1C"/>
    <w:rsid w:val="003C4DFC"/>
    <w:rsid w:val="003C5423"/>
    <w:rsid w:val="003C54A3"/>
    <w:rsid w:val="003C57C3"/>
    <w:rsid w:val="003C59CD"/>
    <w:rsid w:val="003C5C51"/>
    <w:rsid w:val="003C5CAA"/>
    <w:rsid w:val="003C60FE"/>
    <w:rsid w:val="003C6131"/>
    <w:rsid w:val="003C6450"/>
    <w:rsid w:val="003C675B"/>
    <w:rsid w:val="003C6952"/>
    <w:rsid w:val="003C6A40"/>
    <w:rsid w:val="003C6DD7"/>
    <w:rsid w:val="003C6F8E"/>
    <w:rsid w:val="003C7908"/>
    <w:rsid w:val="003C7DC2"/>
    <w:rsid w:val="003C7DE5"/>
    <w:rsid w:val="003D0156"/>
    <w:rsid w:val="003D021C"/>
    <w:rsid w:val="003D049F"/>
    <w:rsid w:val="003D04D3"/>
    <w:rsid w:val="003D0983"/>
    <w:rsid w:val="003D0A3A"/>
    <w:rsid w:val="003D0AC7"/>
    <w:rsid w:val="003D0D1F"/>
    <w:rsid w:val="003D0D79"/>
    <w:rsid w:val="003D0FA8"/>
    <w:rsid w:val="003D1296"/>
    <w:rsid w:val="003D12FC"/>
    <w:rsid w:val="003D13B8"/>
    <w:rsid w:val="003D1B10"/>
    <w:rsid w:val="003D1CEA"/>
    <w:rsid w:val="003D20A1"/>
    <w:rsid w:val="003D22C8"/>
    <w:rsid w:val="003D26A7"/>
    <w:rsid w:val="003D2A2B"/>
    <w:rsid w:val="003D2A71"/>
    <w:rsid w:val="003D2C41"/>
    <w:rsid w:val="003D2D65"/>
    <w:rsid w:val="003D2F34"/>
    <w:rsid w:val="003D2F68"/>
    <w:rsid w:val="003D300F"/>
    <w:rsid w:val="003D3680"/>
    <w:rsid w:val="003D36AB"/>
    <w:rsid w:val="003D379B"/>
    <w:rsid w:val="003D3A61"/>
    <w:rsid w:val="003D4106"/>
    <w:rsid w:val="003D43F9"/>
    <w:rsid w:val="003D4919"/>
    <w:rsid w:val="003D493E"/>
    <w:rsid w:val="003D4D67"/>
    <w:rsid w:val="003D53BC"/>
    <w:rsid w:val="003D59D7"/>
    <w:rsid w:val="003D59E0"/>
    <w:rsid w:val="003D5ADB"/>
    <w:rsid w:val="003D60C9"/>
    <w:rsid w:val="003D6479"/>
    <w:rsid w:val="003D6549"/>
    <w:rsid w:val="003D6CA7"/>
    <w:rsid w:val="003D7000"/>
    <w:rsid w:val="003D71C6"/>
    <w:rsid w:val="003D7646"/>
    <w:rsid w:val="003D7BA2"/>
    <w:rsid w:val="003D7C1A"/>
    <w:rsid w:val="003E016E"/>
    <w:rsid w:val="003E02DD"/>
    <w:rsid w:val="003E0924"/>
    <w:rsid w:val="003E0B22"/>
    <w:rsid w:val="003E12D8"/>
    <w:rsid w:val="003E187C"/>
    <w:rsid w:val="003E1C04"/>
    <w:rsid w:val="003E1F6D"/>
    <w:rsid w:val="003E1F95"/>
    <w:rsid w:val="003E230E"/>
    <w:rsid w:val="003E2512"/>
    <w:rsid w:val="003E268A"/>
    <w:rsid w:val="003E2793"/>
    <w:rsid w:val="003E2DA4"/>
    <w:rsid w:val="003E2F2E"/>
    <w:rsid w:val="003E2FB1"/>
    <w:rsid w:val="003E32AF"/>
    <w:rsid w:val="003E34FF"/>
    <w:rsid w:val="003E371B"/>
    <w:rsid w:val="003E379D"/>
    <w:rsid w:val="003E37A1"/>
    <w:rsid w:val="003E39A7"/>
    <w:rsid w:val="003E39AA"/>
    <w:rsid w:val="003E431E"/>
    <w:rsid w:val="003E4320"/>
    <w:rsid w:val="003E46C0"/>
    <w:rsid w:val="003E497D"/>
    <w:rsid w:val="003E4F6A"/>
    <w:rsid w:val="003E56FD"/>
    <w:rsid w:val="003E5777"/>
    <w:rsid w:val="003E58AB"/>
    <w:rsid w:val="003E58D7"/>
    <w:rsid w:val="003E5AC2"/>
    <w:rsid w:val="003E5C2F"/>
    <w:rsid w:val="003E5EA5"/>
    <w:rsid w:val="003E618F"/>
    <w:rsid w:val="003E6288"/>
    <w:rsid w:val="003E64DE"/>
    <w:rsid w:val="003E670F"/>
    <w:rsid w:val="003E6C62"/>
    <w:rsid w:val="003E6D01"/>
    <w:rsid w:val="003E6F78"/>
    <w:rsid w:val="003E7557"/>
    <w:rsid w:val="003E76DC"/>
    <w:rsid w:val="003E7892"/>
    <w:rsid w:val="003E7D48"/>
    <w:rsid w:val="003E7DE8"/>
    <w:rsid w:val="003E7E29"/>
    <w:rsid w:val="003E7EA5"/>
    <w:rsid w:val="003E7FBB"/>
    <w:rsid w:val="003F04BF"/>
    <w:rsid w:val="003F04C6"/>
    <w:rsid w:val="003F0901"/>
    <w:rsid w:val="003F097E"/>
    <w:rsid w:val="003F0E88"/>
    <w:rsid w:val="003F0ED4"/>
    <w:rsid w:val="003F0EF4"/>
    <w:rsid w:val="003F1020"/>
    <w:rsid w:val="003F116E"/>
    <w:rsid w:val="003F198A"/>
    <w:rsid w:val="003F1A89"/>
    <w:rsid w:val="003F1C87"/>
    <w:rsid w:val="003F1DA3"/>
    <w:rsid w:val="003F21FB"/>
    <w:rsid w:val="003F229B"/>
    <w:rsid w:val="003F24DB"/>
    <w:rsid w:val="003F254F"/>
    <w:rsid w:val="003F2B16"/>
    <w:rsid w:val="003F2B38"/>
    <w:rsid w:val="003F2C0C"/>
    <w:rsid w:val="003F3459"/>
    <w:rsid w:val="003F39CD"/>
    <w:rsid w:val="003F3AD3"/>
    <w:rsid w:val="003F3BF8"/>
    <w:rsid w:val="003F3ED6"/>
    <w:rsid w:val="003F42C1"/>
    <w:rsid w:val="003F4600"/>
    <w:rsid w:val="003F4DE5"/>
    <w:rsid w:val="003F5231"/>
    <w:rsid w:val="003F5651"/>
    <w:rsid w:val="003F587F"/>
    <w:rsid w:val="003F5912"/>
    <w:rsid w:val="003F5CC5"/>
    <w:rsid w:val="003F5CD7"/>
    <w:rsid w:val="003F5D25"/>
    <w:rsid w:val="003F5D84"/>
    <w:rsid w:val="003F5F77"/>
    <w:rsid w:val="003F63E8"/>
    <w:rsid w:val="003F6801"/>
    <w:rsid w:val="003F6959"/>
    <w:rsid w:val="003F69CE"/>
    <w:rsid w:val="003F6A3B"/>
    <w:rsid w:val="003F6A46"/>
    <w:rsid w:val="003F6FBC"/>
    <w:rsid w:val="003F7853"/>
    <w:rsid w:val="003F7ADC"/>
    <w:rsid w:val="003F7B17"/>
    <w:rsid w:val="003F7BD0"/>
    <w:rsid w:val="003F7E08"/>
    <w:rsid w:val="004005C5"/>
    <w:rsid w:val="0040063A"/>
    <w:rsid w:val="00400F48"/>
    <w:rsid w:val="004010F9"/>
    <w:rsid w:val="00401501"/>
    <w:rsid w:val="00401694"/>
    <w:rsid w:val="00401893"/>
    <w:rsid w:val="004018AD"/>
    <w:rsid w:val="00401B9B"/>
    <w:rsid w:val="00401C7D"/>
    <w:rsid w:val="00401ED0"/>
    <w:rsid w:val="00402218"/>
    <w:rsid w:val="004023AC"/>
    <w:rsid w:val="0040249A"/>
    <w:rsid w:val="004024E8"/>
    <w:rsid w:val="00402679"/>
    <w:rsid w:val="0040272F"/>
    <w:rsid w:val="00402C71"/>
    <w:rsid w:val="00402CDB"/>
    <w:rsid w:val="00402F4C"/>
    <w:rsid w:val="00402F6C"/>
    <w:rsid w:val="004041E2"/>
    <w:rsid w:val="00404462"/>
    <w:rsid w:val="004046DA"/>
    <w:rsid w:val="00404A91"/>
    <w:rsid w:val="00404BEB"/>
    <w:rsid w:val="00404F42"/>
    <w:rsid w:val="00405073"/>
    <w:rsid w:val="004050C4"/>
    <w:rsid w:val="00405103"/>
    <w:rsid w:val="00405247"/>
    <w:rsid w:val="004054F7"/>
    <w:rsid w:val="00405534"/>
    <w:rsid w:val="00405BAE"/>
    <w:rsid w:val="00405C5A"/>
    <w:rsid w:val="00405CA6"/>
    <w:rsid w:val="0040641B"/>
    <w:rsid w:val="004067EF"/>
    <w:rsid w:val="00406B05"/>
    <w:rsid w:val="00406FDA"/>
    <w:rsid w:val="0040721E"/>
    <w:rsid w:val="00407310"/>
    <w:rsid w:val="00407714"/>
    <w:rsid w:val="00407F24"/>
    <w:rsid w:val="004104B2"/>
    <w:rsid w:val="00410916"/>
    <w:rsid w:val="00410A5A"/>
    <w:rsid w:val="00410A77"/>
    <w:rsid w:val="00410B47"/>
    <w:rsid w:val="00410C67"/>
    <w:rsid w:val="00410ED3"/>
    <w:rsid w:val="00411145"/>
    <w:rsid w:val="00411205"/>
    <w:rsid w:val="004116A0"/>
    <w:rsid w:val="004117A5"/>
    <w:rsid w:val="0041224D"/>
    <w:rsid w:val="004126B7"/>
    <w:rsid w:val="00412943"/>
    <w:rsid w:val="00412979"/>
    <w:rsid w:val="00412D58"/>
    <w:rsid w:val="00412F3A"/>
    <w:rsid w:val="0041308C"/>
    <w:rsid w:val="0041357D"/>
    <w:rsid w:val="004138A0"/>
    <w:rsid w:val="00413A5F"/>
    <w:rsid w:val="00413F76"/>
    <w:rsid w:val="00414696"/>
    <w:rsid w:val="004147CA"/>
    <w:rsid w:val="004149B0"/>
    <w:rsid w:val="00414A4A"/>
    <w:rsid w:val="00414AAA"/>
    <w:rsid w:val="00414B37"/>
    <w:rsid w:val="00414D23"/>
    <w:rsid w:val="00414DF2"/>
    <w:rsid w:val="00414E33"/>
    <w:rsid w:val="00414E41"/>
    <w:rsid w:val="004153E7"/>
    <w:rsid w:val="0041549C"/>
    <w:rsid w:val="004157FB"/>
    <w:rsid w:val="004158B7"/>
    <w:rsid w:val="00415C1B"/>
    <w:rsid w:val="00415F0E"/>
    <w:rsid w:val="0041610D"/>
    <w:rsid w:val="0041625C"/>
    <w:rsid w:val="00416804"/>
    <w:rsid w:val="00416836"/>
    <w:rsid w:val="0041692A"/>
    <w:rsid w:val="00416AA3"/>
    <w:rsid w:val="00416B48"/>
    <w:rsid w:val="004174C3"/>
    <w:rsid w:val="004177CB"/>
    <w:rsid w:val="00417A1D"/>
    <w:rsid w:val="00417CD2"/>
    <w:rsid w:val="00417D71"/>
    <w:rsid w:val="00417F09"/>
    <w:rsid w:val="00417FEB"/>
    <w:rsid w:val="00420003"/>
    <w:rsid w:val="0042033F"/>
    <w:rsid w:val="00420391"/>
    <w:rsid w:val="004205B5"/>
    <w:rsid w:val="004207C4"/>
    <w:rsid w:val="004209ED"/>
    <w:rsid w:val="00420AC3"/>
    <w:rsid w:val="00420DFD"/>
    <w:rsid w:val="00420E14"/>
    <w:rsid w:val="0042102E"/>
    <w:rsid w:val="004210DF"/>
    <w:rsid w:val="0042146B"/>
    <w:rsid w:val="00421523"/>
    <w:rsid w:val="00421B92"/>
    <w:rsid w:val="00421DF5"/>
    <w:rsid w:val="00422119"/>
    <w:rsid w:val="004228F7"/>
    <w:rsid w:val="004229D6"/>
    <w:rsid w:val="00422CF8"/>
    <w:rsid w:val="00422D8E"/>
    <w:rsid w:val="00422DF3"/>
    <w:rsid w:val="00422E13"/>
    <w:rsid w:val="00422E48"/>
    <w:rsid w:val="00422EA7"/>
    <w:rsid w:val="00423095"/>
    <w:rsid w:val="00423481"/>
    <w:rsid w:val="00423605"/>
    <w:rsid w:val="00423651"/>
    <w:rsid w:val="004239CD"/>
    <w:rsid w:val="00423C08"/>
    <w:rsid w:val="00423C1C"/>
    <w:rsid w:val="00423CCD"/>
    <w:rsid w:val="00423F4E"/>
    <w:rsid w:val="004240B8"/>
    <w:rsid w:val="0042423F"/>
    <w:rsid w:val="00424279"/>
    <w:rsid w:val="004242D2"/>
    <w:rsid w:val="00424CBE"/>
    <w:rsid w:val="00424D4C"/>
    <w:rsid w:val="00424D4F"/>
    <w:rsid w:val="00425235"/>
    <w:rsid w:val="0042524A"/>
    <w:rsid w:val="00425415"/>
    <w:rsid w:val="00426652"/>
    <w:rsid w:val="004268C1"/>
    <w:rsid w:val="00426AD6"/>
    <w:rsid w:val="00426BB9"/>
    <w:rsid w:val="00426D66"/>
    <w:rsid w:val="00427123"/>
    <w:rsid w:val="00427408"/>
    <w:rsid w:val="004277E6"/>
    <w:rsid w:val="00427822"/>
    <w:rsid w:val="00427872"/>
    <w:rsid w:val="0042795B"/>
    <w:rsid w:val="00427A23"/>
    <w:rsid w:val="00427AE3"/>
    <w:rsid w:val="0043019C"/>
    <w:rsid w:val="0043021C"/>
    <w:rsid w:val="00430270"/>
    <w:rsid w:val="00430492"/>
    <w:rsid w:val="004305B0"/>
    <w:rsid w:val="004306DA"/>
    <w:rsid w:val="00430820"/>
    <w:rsid w:val="004308D9"/>
    <w:rsid w:val="0043096A"/>
    <w:rsid w:val="004309B3"/>
    <w:rsid w:val="00431791"/>
    <w:rsid w:val="00431849"/>
    <w:rsid w:val="00431936"/>
    <w:rsid w:val="00431A85"/>
    <w:rsid w:val="00431A8C"/>
    <w:rsid w:val="00431B07"/>
    <w:rsid w:val="00431F5E"/>
    <w:rsid w:val="00431FC8"/>
    <w:rsid w:val="004324AB"/>
    <w:rsid w:val="004327BE"/>
    <w:rsid w:val="00432AD4"/>
    <w:rsid w:val="00432C27"/>
    <w:rsid w:val="00432D3B"/>
    <w:rsid w:val="004330F2"/>
    <w:rsid w:val="004334B2"/>
    <w:rsid w:val="00433B11"/>
    <w:rsid w:val="00433E48"/>
    <w:rsid w:val="004340A1"/>
    <w:rsid w:val="00434262"/>
    <w:rsid w:val="004343D6"/>
    <w:rsid w:val="0043492B"/>
    <w:rsid w:val="0043493F"/>
    <w:rsid w:val="004352A0"/>
    <w:rsid w:val="00435929"/>
    <w:rsid w:val="004359C2"/>
    <w:rsid w:val="00435C5C"/>
    <w:rsid w:val="00435C77"/>
    <w:rsid w:val="00435D2C"/>
    <w:rsid w:val="00435E0A"/>
    <w:rsid w:val="00436034"/>
    <w:rsid w:val="004368D8"/>
    <w:rsid w:val="0043694F"/>
    <w:rsid w:val="00436BA6"/>
    <w:rsid w:val="00436BAE"/>
    <w:rsid w:val="004372E9"/>
    <w:rsid w:val="0043755B"/>
    <w:rsid w:val="004375C9"/>
    <w:rsid w:val="004375FB"/>
    <w:rsid w:val="00437BB9"/>
    <w:rsid w:val="00437ECB"/>
    <w:rsid w:val="00440299"/>
    <w:rsid w:val="00440309"/>
    <w:rsid w:val="004403C5"/>
    <w:rsid w:val="00440425"/>
    <w:rsid w:val="004404C9"/>
    <w:rsid w:val="004404F2"/>
    <w:rsid w:val="00440923"/>
    <w:rsid w:val="0044097C"/>
    <w:rsid w:val="00441020"/>
    <w:rsid w:val="00441172"/>
    <w:rsid w:val="004412F8"/>
    <w:rsid w:val="0044137C"/>
    <w:rsid w:val="004414D5"/>
    <w:rsid w:val="00441799"/>
    <w:rsid w:val="00441DC4"/>
    <w:rsid w:val="00441ED5"/>
    <w:rsid w:val="00441EEA"/>
    <w:rsid w:val="00441F1C"/>
    <w:rsid w:val="00442027"/>
    <w:rsid w:val="0044216F"/>
    <w:rsid w:val="00442240"/>
    <w:rsid w:val="00442571"/>
    <w:rsid w:val="00442634"/>
    <w:rsid w:val="0044274C"/>
    <w:rsid w:val="004428DB"/>
    <w:rsid w:val="004428EA"/>
    <w:rsid w:val="00442E23"/>
    <w:rsid w:val="00442F3B"/>
    <w:rsid w:val="00442F93"/>
    <w:rsid w:val="004430B4"/>
    <w:rsid w:val="00443242"/>
    <w:rsid w:val="004432CC"/>
    <w:rsid w:val="0044341D"/>
    <w:rsid w:val="00443434"/>
    <w:rsid w:val="00444584"/>
    <w:rsid w:val="00445103"/>
    <w:rsid w:val="00445201"/>
    <w:rsid w:val="004455D8"/>
    <w:rsid w:val="0044569D"/>
    <w:rsid w:val="004458CA"/>
    <w:rsid w:val="0044591B"/>
    <w:rsid w:val="0044598E"/>
    <w:rsid w:val="004459FC"/>
    <w:rsid w:val="00445B31"/>
    <w:rsid w:val="00445CCE"/>
    <w:rsid w:val="00445E7A"/>
    <w:rsid w:val="00445EA9"/>
    <w:rsid w:val="00445FA2"/>
    <w:rsid w:val="004461CE"/>
    <w:rsid w:val="00446459"/>
    <w:rsid w:val="00446530"/>
    <w:rsid w:val="0044662D"/>
    <w:rsid w:val="00446ACF"/>
    <w:rsid w:val="00446C7B"/>
    <w:rsid w:val="0044725D"/>
    <w:rsid w:val="004474B2"/>
    <w:rsid w:val="0044775A"/>
    <w:rsid w:val="004479AF"/>
    <w:rsid w:val="00447DFC"/>
    <w:rsid w:val="00447FD5"/>
    <w:rsid w:val="0045000A"/>
    <w:rsid w:val="004507D1"/>
    <w:rsid w:val="00450838"/>
    <w:rsid w:val="00450AF3"/>
    <w:rsid w:val="00450D5C"/>
    <w:rsid w:val="0045132B"/>
    <w:rsid w:val="0045155C"/>
    <w:rsid w:val="00451649"/>
    <w:rsid w:val="004518BA"/>
    <w:rsid w:val="004518E1"/>
    <w:rsid w:val="004519A1"/>
    <w:rsid w:val="00452373"/>
    <w:rsid w:val="004525FC"/>
    <w:rsid w:val="0045271C"/>
    <w:rsid w:val="00452A31"/>
    <w:rsid w:val="00453161"/>
    <w:rsid w:val="004532E6"/>
    <w:rsid w:val="004532F3"/>
    <w:rsid w:val="0045337C"/>
    <w:rsid w:val="00453491"/>
    <w:rsid w:val="004536D3"/>
    <w:rsid w:val="004536E0"/>
    <w:rsid w:val="004539C5"/>
    <w:rsid w:val="004539F0"/>
    <w:rsid w:val="00453C78"/>
    <w:rsid w:val="004540DE"/>
    <w:rsid w:val="0045431E"/>
    <w:rsid w:val="00454440"/>
    <w:rsid w:val="004546A8"/>
    <w:rsid w:val="0045473E"/>
    <w:rsid w:val="004548D9"/>
    <w:rsid w:val="00454A76"/>
    <w:rsid w:val="00454BFE"/>
    <w:rsid w:val="00454C1E"/>
    <w:rsid w:val="0045500E"/>
    <w:rsid w:val="004551AE"/>
    <w:rsid w:val="00455230"/>
    <w:rsid w:val="004552CA"/>
    <w:rsid w:val="00455337"/>
    <w:rsid w:val="0045546D"/>
    <w:rsid w:val="00455677"/>
    <w:rsid w:val="0045583A"/>
    <w:rsid w:val="004558CB"/>
    <w:rsid w:val="00455BE3"/>
    <w:rsid w:val="00455D3F"/>
    <w:rsid w:val="004562E4"/>
    <w:rsid w:val="0045639F"/>
    <w:rsid w:val="0045680D"/>
    <w:rsid w:val="004569E9"/>
    <w:rsid w:val="00456BA9"/>
    <w:rsid w:val="004576CE"/>
    <w:rsid w:val="00457AA6"/>
    <w:rsid w:val="00457C50"/>
    <w:rsid w:val="00457E05"/>
    <w:rsid w:val="0046001C"/>
    <w:rsid w:val="00460770"/>
    <w:rsid w:val="004608C0"/>
    <w:rsid w:val="00460C53"/>
    <w:rsid w:val="00460C79"/>
    <w:rsid w:val="00460CDB"/>
    <w:rsid w:val="00461715"/>
    <w:rsid w:val="004619B2"/>
    <w:rsid w:val="00461AE7"/>
    <w:rsid w:val="00461FBE"/>
    <w:rsid w:val="004620EA"/>
    <w:rsid w:val="004625E6"/>
    <w:rsid w:val="004628F9"/>
    <w:rsid w:val="00462A43"/>
    <w:rsid w:val="00462AE9"/>
    <w:rsid w:val="00462C19"/>
    <w:rsid w:val="00462ECA"/>
    <w:rsid w:val="004632F4"/>
    <w:rsid w:val="0046369B"/>
    <w:rsid w:val="0046387D"/>
    <w:rsid w:val="00463A52"/>
    <w:rsid w:val="00463E33"/>
    <w:rsid w:val="0046420F"/>
    <w:rsid w:val="004648ED"/>
    <w:rsid w:val="0046492C"/>
    <w:rsid w:val="004649B0"/>
    <w:rsid w:val="00464BC2"/>
    <w:rsid w:val="00464E92"/>
    <w:rsid w:val="00464EE6"/>
    <w:rsid w:val="00464F71"/>
    <w:rsid w:val="0046573E"/>
    <w:rsid w:val="00465769"/>
    <w:rsid w:val="004657AA"/>
    <w:rsid w:val="00465919"/>
    <w:rsid w:val="00465923"/>
    <w:rsid w:val="00465A7C"/>
    <w:rsid w:val="00465CEC"/>
    <w:rsid w:val="00465D35"/>
    <w:rsid w:val="00465D9A"/>
    <w:rsid w:val="00466609"/>
    <w:rsid w:val="0046696A"/>
    <w:rsid w:val="00466A1C"/>
    <w:rsid w:val="00466C3A"/>
    <w:rsid w:val="00467423"/>
    <w:rsid w:val="00467487"/>
    <w:rsid w:val="004675E9"/>
    <w:rsid w:val="004678D9"/>
    <w:rsid w:val="0046798C"/>
    <w:rsid w:val="00467C0F"/>
    <w:rsid w:val="00467F8A"/>
    <w:rsid w:val="00470100"/>
    <w:rsid w:val="00470140"/>
    <w:rsid w:val="00470180"/>
    <w:rsid w:val="004703DD"/>
    <w:rsid w:val="004703ED"/>
    <w:rsid w:val="00470465"/>
    <w:rsid w:val="0047055C"/>
    <w:rsid w:val="00470B41"/>
    <w:rsid w:val="00471110"/>
    <w:rsid w:val="004711A3"/>
    <w:rsid w:val="004713EC"/>
    <w:rsid w:val="00471739"/>
    <w:rsid w:val="00471CB5"/>
    <w:rsid w:val="00471CFF"/>
    <w:rsid w:val="00471F1C"/>
    <w:rsid w:val="0047224B"/>
    <w:rsid w:val="004722A3"/>
    <w:rsid w:val="00472562"/>
    <w:rsid w:val="004725EE"/>
    <w:rsid w:val="00472AC8"/>
    <w:rsid w:val="00472C4A"/>
    <w:rsid w:val="00472F50"/>
    <w:rsid w:val="00473267"/>
    <w:rsid w:val="00473563"/>
    <w:rsid w:val="004738E0"/>
    <w:rsid w:val="00473ACF"/>
    <w:rsid w:val="00473CB2"/>
    <w:rsid w:val="00473DC7"/>
    <w:rsid w:val="00473E20"/>
    <w:rsid w:val="00473E54"/>
    <w:rsid w:val="004741D6"/>
    <w:rsid w:val="004747D1"/>
    <w:rsid w:val="00474974"/>
    <w:rsid w:val="004749B1"/>
    <w:rsid w:val="00474BAE"/>
    <w:rsid w:val="0047522A"/>
    <w:rsid w:val="00475235"/>
    <w:rsid w:val="004752CE"/>
    <w:rsid w:val="00475300"/>
    <w:rsid w:val="00475357"/>
    <w:rsid w:val="004756B2"/>
    <w:rsid w:val="004757F2"/>
    <w:rsid w:val="00475EB0"/>
    <w:rsid w:val="00476035"/>
    <w:rsid w:val="00476197"/>
    <w:rsid w:val="00476475"/>
    <w:rsid w:val="0047649F"/>
    <w:rsid w:val="00476590"/>
    <w:rsid w:val="0047677A"/>
    <w:rsid w:val="00476891"/>
    <w:rsid w:val="00476A9F"/>
    <w:rsid w:val="00476D82"/>
    <w:rsid w:val="00476DF7"/>
    <w:rsid w:val="0047719C"/>
    <w:rsid w:val="00477455"/>
    <w:rsid w:val="004801A7"/>
    <w:rsid w:val="004802A1"/>
    <w:rsid w:val="00480440"/>
    <w:rsid w:val="0048047C"/>
    <w:rsid w:val="00480595"/>
    <w:rsid w:val="00480627"/>
    <w:rsid w:val="00480AAF"/>
    <w:rsid w:val="00480B1B"/>
    <w:rsid w:val="00480BA1"/>
    <w:rsid w:val="00480CF4"/>
    <w:rsid w:val="00480EC1"/>
    <w:rsid w:val="00480F22"/>
    <w:rsid w:val="004815E5"/>
    <w:rsid w:val="00481696"/>
    <w:rsid w:val="0048177E"/>
    <w:rsid w:val="00481DA9"/>
    <w:rsid w:val="00481EDF"/>
    <w:rsid w:val="00481F6C"/>
    <w:rsid w:val="0048201D"/>
    <w:rsid w:val="00482043"/>
    <w:rsid w:val="00482196"/>
    <w:rsid w:val="0048245A"/>
    <w:rsid w:val="004825B3"/>
    <w:rsid w:val="00482A5C"/>
    <w:rsid w:val="00482AF4"/>
    <w:rsid w:val="00482C7B"/>
    <w:rsid w:val="00483061"/>
    <w:rsid w:val="004833B6"/>
    <w:rsid w:val="0048352E"/>
    <w:rsid w:val="00483608"/>
    <w:rsid w:val="00483BD2"/>
    <w:rsid w:val="00484122"/>
    <w:rsid w:val="004841EF"/>
    <w:rsid w:val="00484802"/>
    <w:rsid w:val="004848FB"/>
    <w:rsid w:val="00484C8A"/>
    <w:rsid w:val="00484FC3"/>
    <w:rsid w:val="00485282"/>
    <w:rsid w:val="004852F8"/>
    <w:rsid w:val="0048542C"/>
    <w:rsid w:val="00485C96"/>
    <w:rsid w:val="00485D1A"/>
    <w:rsid w:val="0048618A"/>
    <w:rsid w:val="00486294"/>
    <w:rsid w:val="004862D8"/>
    <w:rsid w:val="00486712"/>
    <w:rsid w:val="00486803"/>
    <w:rsid w:val="00486861"/>
    <w:rsid w:val="00486C35"/>
    <w:rsid w:val="00486CF7"/>
    <w:rsid w:val="00486F69"/>
    <w:rsid w:val="004870CC"/>
    <w:rsid w:val="004873F4"/>
    <w:rsid w:val="004877DB"/>
    <w:rsid w:val="004878A9"/>
    <w:rsid w:val="00487BED"/>
    <w:rsid w:val="004902B9"/>
    <w:rsid w:val="00490364"/>
    <w:rsid w:val="00490897"/>
    <w:rsid w:val="00490D98"/>
    <w:rsid w:val="00490ECC"/>
    <w:rsid w:val="00491658"/>
    <w:rsid w:val="004916A9"/>
    <w:rsid w:val="004917FE"/>
    <w:rsid w:val="00491A4C"/>
    <w:rsid w:val="00491E43"/>
    <w:rsid w:val="004920F6"/>
    <w:rsid w:val="004921AE"/>
    <w:rsid w:val="004922A0"/>
    <w:rsid w:val="004923C9"/>
    <w:rsid w:val="0049263A"/>
    <w:rsid w:val="00492AF7"/>
    <w:rsid w:val="00492B70"/>
    <w:rsid w:val="00492BA1"/>
    <w:rsid w:val="00492C70"/>
    <w:rsid w:val="00492FB4"/>
    <w:rsid w:val="004937E7"/>
    <w:rsid w:val="00493DE7"/>
    <w:rsid w:val="00493F88"/>
    <w:rsid w:val="0049417C"/>
    <w:rsid w:val="004941B4"/>
    <w:rsid w:val="00494344"/>
    <w:rsid w:val="004943D5"/>
    <w:rsid w:val="00494877"/>
    <w:rsid w:val="00494D1C"/>
    <w:rsid w:val="004950E1"/>
    <w:rsid w:val="00495443"/>
    <w:rsid w:val="00495542"/>
    <w:rsid w:val="00495694"/>
    <w:rsid w:val="0049650F"/>
    <w:rsid w:val="0049681A"/>
    <w:rsid w:val="00496994"/>
    <w:rsid w:val="00496A1E"/>
    <w:rsid w:val="00496A30"/>
    <w:rsid w:val="00496D40"/>
    <w:rsid w:val="00496F8A"/>
    <w:rsid w:val="004971B1"/>
    <w:rsid w:val="0049775E"/>
    <w:rsid w:val="004977C4"/>
    <w:rsid w:val="004978E9"/>
    <w:rsid w:val="00497F4E"/>
    <w:rsid w:val="004A04D1"/>
    <w:rsid w:val="004A08EE"/>
    <w:rsid w:val="004A0B2C"/>
    <w:rsid w:val="004A0B2F"/>
    <w:rsid w:val="004A0BF8"/>
    <w:rsid w:val="004A172D"/>
    <w:rsid w:val="004A1CE3"/>
    <w:rsid w:val="004A1EFA"/>
    <w:rsid w:val="004A1FB6"/>
    <w:rsid w:val="004A22B2"/>
    <w:rsid w:val="004A2531"/>
    <w:rsid w:val="004A25AB"/>
    <w:rsid w:val="004A2778"/>
    <w:rsid w:val="004A3322"/>
    <w:rsid w:val="004A33CE"/>
    <w:rsid w:val="004A346C"/>
    <w:rsid w:val="004A3533"/>
    <w:rsid w:val="004A35CF"/>
    <w:rsid w:val="004A36CA"/>
    <w:rsid w:val="004A3786"/>
    <w:rsid w:val="004A38FB"/>
    <w:rsid w:val="004A3982"/>
    <w:rsid w:val="004A3C2F"/>
    <w:rsid w:val="004A3C3B"/>
    <w:rsid w:val="004A3C64"/>
    <w:rsid w:val="004A3CEA"/>
    <w:rsid w:val="004A3E75"/>
    <w:rsid w:val="004A3FD4"/>
    <w:rsid w:val="004A4086"/>
    <w:rsid w:val="004A434B"/>
    <w:rsid w:val="004A43DC"/>
    <w:rsid w:val="004A45B6"/>
    <w:rsid w:val="004A4624"/>
    <w:rsid w:val="004A46C8"/>
    <w:rsid w:val="004A4735"/>
    <w:rsid w:val="004A4883"/>
    <w:rsid w:val="004A49F7"/>
    <w:rsid w:val="004A4A1F"/>
    <w:rsid w:val="004A4B42"/>
    <w:rsid w:val="004A4FA3"/>
    <w:rsid w:val="004A532A"/>
    <w:rsid w:val="004A584C"/>
    <w:rsid w:val="004A5A31"/>
    <w:rsid w:val="004A5FEA"/>
    <w:rsid w:val="004A63A8"/>
    <w:rsid w:val="004A63C4"/>
    <w:rsid w:val="004A6825"/>
    <w:rsid w:val="004A6DA5"/>
    <w:rsid w:val="004A6E0B"/>
    <w:rsid w:val="004A7033"/>
    <w:rsid w:val="004A7451"/>
    <w:rsid w:val="004A7583"/>
    <w:rsid w:val="004A77E8"/>
    <w:rsid w:val="004A7859"/>
    <w:rsid w:val="004A7888"/>
    <w:rsid w:val="004B014B"/>
    <w:rsid w:val="004B023C"/>
    <w:rsid w:val="004B0498"/>
    <w:rsid w:val="004B064B"/>
    <w:rsid w:val="004B09A0"/>
    <w:rsid w:val="004B0A72"/>
    <w:rsid w:val="004B0AB5"/>
    <w:rsid w:val="004B0DE8"/>
    <w:rsid w:val="004B1240"/>
    <w:rsid w:val="004B12D0"/>
    <w:rsid w:val="004B14F7"/>
    <w:rsid w:val="004B165F"/>
    <w:rsid w:val="004B1829"/>
    <w:rsid w:val="004B1AAD"/>
    <w:rsid w:val="004B1CD5"/>
    <w:rsid w:val="004B1D6A"/>
    <w:rsid w:val="004B20E2"/>
    <w:rsid w:val="004B22E5"/>
    <w:rsid w:val="004B2317"/>
    <w:rsid w:val="004B259A"/>
    <w:rsid w:val="004B2B54"/>
    <w:rsid w:val="004B2B5A"/>
    <w:rsid w:val="004B2F56"/>
    <w:rsid w:val="004B305A"/>
    <w:rsid w:val="004B36A3"/>
    <w:rsid w:val="004B36B0"/>
    <w:rsid w:val="004B3978"/>
    <w:rsid w:val="004B3B4E"/>
    <w:rsid w:val="004B3CDB"/>
    <w:rsid w:val="004B3D9A"/>
    <w:rsid w:val="004B49CE"/>
    <w:rsid w:val="004B53ED"/>
    <w:rsid w:val="004B5491"/>
    <w:rsid w:val="004B5658"/>
    <w:rsid w:val="004B5805"/>
    <w:rsid w:val="004B5ADB"/>
    <w:rsid w:val="004B5B1A"/>
    <w:rsid w:val="004B5BBD"/>
    <w:rsid w:val="004B5F40"/>
    <w:rsid w:val="004B601A"/>
    <w:rsid w:val="004B62A4"/>
    <w:rsid w:val="004B6532"/>
    <w:rsid w:val="004B6863"/>
    <w:rsid w:val="004B6E0C"/>
    <w:rsid w:val="004B6E12"/>
    <w:rsid w:val="004B7069"/>
    <w:rsid w:val="004B70A7"/>
    <w:rsid w:val="004B7383"/>
    <w:rsid w:val="004B738B"/>
    <w:rsid w:val="004B7634"/>
    <w:rsid w:val="004B7D80"/>
    <w:rsid w:val="004B7F1B"/>
    <w:rsid w:val="004B7F57"/>
    <w:rsid w:val="004C00A4"/>
    <w:rsid w:val="004C05F9"/>
    <w:rsid w:val="004C0CCE"/>
    <w:rsid w:val="004C0DFB"/>
    <w:rsid w:val="004C1189"/>
    <w:rsid w:val="004C11DE"/>
    <w:rsid w:val="004C17ED"/>
    <w:rsid w:val="004C1D82"/>
    <w:rsid w:val="004C1EC5"/>
    <w:rsid w:val="004C2412"/>
    <w:rsid w:val="004C2A33"/>
    <w:rsid w:val="004C2C32"/>
    <w:rsid w:val="004C2EBF"/>
    <w:rsid w:val="004C2FF8"/>
    <w:rsid w:val="004C306F"/>
    <w:rsid w:val="004C307C"/>
    <w:rsid w:val="004C30DF"/>
    <w:rsid w:val="004C3282"/>
    <w:rsid w:val="004C353C"/>
    <w:rsid w:val="004C35AE"/>
    <w:rsid w:val="004C3652"/>
    <w:rsid w:val="004C37A2"/>
    <w:rsid w:val="004C3CB1"/>
    <w:rsid w:val="004C3D76"/>
    <w:rsid w:val="004C3EFB"/>
    <w:rsid w:val="004C4206"/>
    <w:rsid w:val="004C4BF6"/>
    <w:rsid w:val="004C4CB6"/>
    <w:rsid w:val="004C4D7A"/>
    <w:rsid w:val="004C5004"/>
    <w:rsid w:val="004C54F4"/>
    <w:rsid w:val="004C5B39"/>
    <w:rsid w:val="004C5C4D"/>
    <w:rsid w:val="004C5D6D"/>
    <w:rsid w:val="004C6707"/>
    <w:rsid w:val="004C6EDE"/>
    <w:rsid w:val="004C6FBC"/>
    <w:rsid w:val="004C709B"/>
    <w:rsid w:val="004C70B6"/>
    <w:rsid w:val="004C70C8"/>
    <w:rsid w:val="004C70EC"/>
    <w:rsid w:val="004C730B"/>
    <w:rsid w:val="004C7CA5"/>
    <w:rsid w:val="004C7F48"/>
    <w:rsid w:val="004C7F8F"/>
    <w:rsid w:val="004D01F9"/>
    <w:rsid w:val="004D024A"/>
    <w:rsid w:val="004D02BB"/>
    <w:rsid w:val="004D0394"/>
    <w:rsid w:val="004D06D6"/>
    <w:rsid w:val="004D08B9"/>
    <w:rsid w:val="004D0A1B"/>
    <w:rsid w:val="004D0BE2"/>
    <w:rsid w:val="004D0D37"/>
    <w:rsid w:val="004D0E70"/>
    <w:rsid w:val="004D1014"/>
    <w:rsid w:val="004D1252"/>
    <w:rsid w:val="004D19CD"/>
    <w:rsid w:val="004D19E2"/>
    <w:rsid w:val="004D19FD"/>
    <w:rsid w:val="004D1A6A"/>
    <w:rsid w:val="004D1FF8"/>
    <w:rsid w:val="004D2049"/>
    <w:rsid w:val="004D2399"/>
    <w:rsid w:val="004D25A7"/>
    <w:rsid w:val="004D287E"/>
    <w:rsid w:val="004D296F"/>
    <w:rsid w:val="004D2C3E"/>
    <w:rsid w:val="004D2E9B"/>
    <w:rsid w:val="004D33A7"/>
    <w:rsid w:val="004D366A"/>
    <w:rsid w:val="004D37CE"/>
    <w:rsid w:val="004D38C0"/>
    <w:rsid w:val="004D3DC7"/>
    <w:rsid w:val="004D3EFA"/>
    <w:rsid w:val="004D44AF"/>
    <w:rsid w:val="004D44D5"/>
    <w:rsid w:val="004D453A"/>
    <w:rsid w:val="004D45EF"/>
    <w:rsid w:val="004D4992"/>
    <w:rsid w:val="004D4AC3"/>
    <w:rsid w:val="004D4AFD"/>
    <w:rsid w:val="004D506E"/>
    <w:rsid w:val="004D549E"/>
    <w:rsid w:val="004D5BDB"/>
    <w:rsid w:val="004D5E42"/>
    <w:rsid w:val="004D5FDB"/>
    <w:rsid w:val="004D6288"/>
    <w:rsid w:val="004D6319"/>
    <w:rsid w:val="004D652C"/>
    <w:rsid w:val="004D6A96"/>
    <w:rsid w:val="004D6B10"/>
    <w:rsid w:val="004D704C"/>
    <w:rsid w:val="004D70CE"/>
    <w:rsid w:val="004D726F"/>
    <w:rsid w:val="004D74BB"/>
    <w:rsid w:val="004D7A41"/>
    <w:rsid w:val="004D7B74"/>
    <w:rsid w:val="004D7CF2"/>
    <w:rsid w:val="004D7D14"/>
    <w:rsid w:val="004D7EBE"/>
    <w:rsid w:val="004E0424"/>
    <w:rsid w:val="004E05D4"/>
    <w:rsid w:val="004E09BF"/>
    <w:rsid w:val="004E0D15"/>
    <w:rsid w:val="004E0D96"/>
    <w:rsid w:val="004E0E8A"/>
    <w:rsid w:val="004E1055"/>
    <w:rsid w:val="004E1075"/>
    <w:rsid w:val="004E112F"/>
    <w:rsid w:val="004E1145"/>
    <w:rsid w:val="004E123E"/>
    <w:rsid w:val="004E1568"/>
    <w:rsid w:val="004E1637"/>
    <w:rsid w:val="004E1A2B"/>
    <w:rsid w:val="004E1A7E"/>
    <w:rsid w:val="004E1B71"/>
    <w:rsid w:val="004E1C7E"/>
    <w:rsid w:val="004E1D54"/>
    <w:rsid w:val="004E1E43"/>
    <w:rsid w:val="004E2272"/>
    <w:rsid w:val="004E2CC4"/>
    <w:rsid w:val="004E32F3"/>
    <w:rsid w:val="004E35F9"/>
    <w:rsid w:val="004E3747"/>
    <w:rsid w:val="004E3771"/>
    <w:rsid w:val="004E37C2"/>
    <w:rsid w:val="004E37C7"/>
    <w:rsid w:val="004E3DB6"/>
    <w:rsid w:val="004E3F27"/>
    <w:rsid w:val="004E4288"/>
    <w:rsid w:val="004E462F"/>
    <w:rsid w:val="004E4D39"/>
    <w:rsid w:val="004E4F65"/>
    <w:rsid w:val="004E5343"/>
    <w:rsid w:val="004E57CA"/>
    <w:rsid w:val="004E580C"/>
    <w:rsid w:val="004E584B"/>
    <w:rsid w:val="004E58A2"/>
    <w:rsid w:val="004E5D91"/>
    <w:rsid w:val="004E5F77"/>
    <w:rsid w:val="004E60D2"/>
    <w:rsid w:val="004E612B"/>
    <w:rsid w:val="004E6183"/>
    <w:rsid w:val="004E6268"/>
    <w:rsid w:val="004E647A"/>
    <w:rsid w:val="004E6706"/>
    <w:rsid w:val="004E6991"/>
    <w:rsid w:val="004E6D66"/>
    <w:rsid w:val="004E6DFF"/>
    <w:rsid w:val="004E70BE"/>
    <w:rsid w:val="004E7175"/>
    <w:rsid w:val="004E719A"/>
    <w:rsid w:val="004E751B"/>
    <w:rsid w:val="004E773F"/>
    <w:rsid w:val="004E78BA"/>
    <w:rsid w:val="004E7B54"/>
    <w:rsid w:val="004E7C8D"/>
    <w:rsid w:val="004E7EBF"/>
    <w:rsid w:val="004E7F11"/>
    <w:rsid w:val="004F00C7"/>
    <w:rsid w:val="004F06BB"/>
    <w:rsid w:val="004F0717"/>
    <w:rsid w:val="004F08D7"/>
    <w:rsid w:val="004F092B"/>
    <w:rsid w:val="004F0C09"/>
    <w:rsid w:val="004F0C5E"/>
    <w:rsid w:val="004F0CB7"/>
    <w:rsid w:val="004F0CDD"/>
    <w:rsid w:val="004F0E4D"/>
    <w:rsid w:val="004F131F"/>
    <w:rsid w:val="004F15A0"/>
    <w:rsid w:val="004F185F"/>
    <w:rsid w:val="004F1E96"/>
    <w:rsid w:val="004F1F91"/>
    <w:rsid w:val="004F1FBB"/>
    <w:rsid w:val="004F2308"/>
    <w:rsid w:val="004F23BC"/>
    <w:rsid w:val="004F2466"/>
    <w:rsid w:val="004F26B0"/>
    <w:rsid w:val="004F273D"/>
    <w:rsid w:val="004F2C88"/>
    <w:rsid w:val="004F3286"/>
    <w:rsid w:val="004F3450"/>
    <w:rsid w:val="004F3C41"/>
    <w:rsid w:val="004F3C44"/>
    <w:rsid w:val="004F3D0D"/>
    <w:rsid w:val="004F3D4D"/>
    <w:rsid w:val="004F3F5B"/>
    <w:rsid w:val="004F3FBC"/>
    <w:rsid w:val="004F42C0"/>
    <w:rsid w:val="004F459A"/>
    <w:rsid w:val="004F4639"/>
    <w:rsid w:val="004F4644"/>
    <w:rsid w:val="004F47DA"/>
    <w:rsid w:val="004F4845"/>
    <w:rsid w:val="004F4988"/>
    <w:rsid w:val="004F4FAA"/>
    <w:rsid w:val="004F55A5"/>
    <w:rsid w:val="004F5840"/>
    <w:rsid w:val="004F5CE3"/>
    <w:rsid w:val="004F5FC2"/>
    <w:rsid w:val="004F624A"/>
    <w:rsid w:val="004F6916"/>
    <w:rsid w:val="004F6989"/>
    <w:rsid w:val="004F6A8F"/>
    <w:rsid w:val="004F6BB3"/>
    <w:rsid w:val="004F709D"/>
    <w:rsid w:val="004F71DD"/>
    <w:rsid w:val="004F72D3"/>
    <w:rsid w:val="004F766F"/>
    <w:rsid w:val="004F7B21"/>
    <w:rsid w:val="0050007B"/>
    <w:rsid w:val="005002CE"/>
    <w:rsid w:val="00500334"/>
    <w:rsid w:val="005003F9"/>
    <w:rsid w:val="00500738"/>
    <w:rsid w:val="00500CED"/>
    <w:rsid w:val="00500D2E"/>
    <w:rsid w:val="00500DED"/>
    <w:rsid w:val="00500E40"/>
    <w:rsid w:val="00500ECE"/>
    <w:rsid w:val="0050103F"/>
    <w:rsid w:val="00501498"/>
    <w:rsid w:val="00501AA2"/>
    <w:rsid w:val="00501C6F"/>
    <w:rsid w:val="00501CDA"/>
    <w:rsid w:val="00501EBA"/>
    <w:rsid w:val="00501F5F"/>
    <w:rsid w:val="00501FA6"/>
    <w:rsid w:val="00502693"/>
    <w:rsid w:val="0050280E"/>
    <w:rsid w:val="00502C9D"/>
    <w:rsid w:val="00502EAF"/>
    <w:rsid w:val="00503391"/>
    <w:rsid w:val="005035BD"/>
    <w:rsid w:val="00503D29"/>
    <w:rsid w:val="00504037"/>
    <w:rsid w:val="00504093"/>
    <w:rsid w:val="00504422"/>
    <w:rsid w:val="00504898"/>
    <w:rsid w:val="00504CBB"/>
    <w:rsid w:val="00505287"/>
    <w:rsid w:val="005053A3"/>
    <w:rsid w:val="005053C4"/>
    <w:rsid w:val="00505645"/>
    <w:rsid w:val="00505823"/>
    <w:rsid w:val="00505967"/>
    <w:rsid w:val="00505AA0"/>
    <w:rsid w:val="00506488"/>
    <w:rsid w:val="005064DD"/>
    <w:rsid w:val="0050695D"/>
    <w:rsid w:val="00506B1B"/>
    <w:rsid w:val="00506B7F"/>
    <w:rsid w:val="00506C66"/>
    <w:rsid w:val="00506CEE"/>
    <w:rsid w:val="005070FD"/>
    <w:rsid w:val="00507201"/>
    <w:rsid w:val="005072EF"/>
    <w:rsid w:val="005073DC"/>
    <w:rsid w:val="0050741C"/>
    <w:rsid w:val="005074A0"/>
    <w:rsid w:val="005074E1"/>
    <w:rsid w:val="00507599"/>
    <w:rsid w:val="0050762D"/>
    <w:rsid w:val="005077C6"/>
    <w:rsid w:val="00507836"/>
    <w:rsid w:val="00507D0F"/>
    <w:rsid w:val="0051018D"/>
    <w:rsid w:val="0051021C"/>
    <w:rsid w:val="005103F7"/>
    <w:rsid w:val="005104D9"/>
    <w:rsid w:val="005105CC"/>
    <w:rsid w:val="00510839"/>
    <w:rsid w:val="00510B99"/>
    <w:rsid w:val="00510D0A"/>
    <w:rsid w:val="00510E36"/>
    <w:rsid w:val="00511412"/>
    <w:rsid w:val="005114EE"/>
    <w:rsid w:val="005116AE"/>
    <w:rsid w:val="005119F2"/>
    <w:rsid w:val="00511A91"/>
    <w:rsid w:val="00511D00"/>
    <w:rsid w:val="00512464"/>
    <w:rsid w:val="00512565"/>
    <w:rsid w:val="0051281A"/>
    <w:rsid w:val="0051287F"/>
    <w:rsid w:val="00512970"/>
    <w:rsid w:val="00512E1D"/>
    <w:rsid w:val="00513B27"/>
    <w:rsid w:val="00513B60"/>
    <w:rsid w:val="00513FD8"/>
    <w:rsid w:val="0051402C"/>
    <w:rsid w:val="005142EA"/>
    <w:rsid w:val="005146C4"/>
    <w:rsid w:val="00514B0D"/>
    <w:rsid w:val="00514ECE"/>
    <w:rsid w:val="00515DAD"/>
    <w:rsid w:val="00515DCB"/>
    <w:rsid w:val="00515E10"/>
    <w:rsid w:val="005164D6"/>
    <w:rsid w:val="0051652F"/>
    <w:rsid w:val="00516564"/>
    <w:rsid w:val="005167E5"/>
    <w:rsid w:val="00516A76"/>
    <w:rsid w:val="00516DEB"/>
    <w:rsid w:val="00516E7C"/>
    <w:rsid w:val="00516F38"/>
    <w:rsid w:val="00517039"/>
    <w:rsid w:val="005170AC"/>
    <w:rsid w:val="00517935"/>
    <w:rsid w:val="0051795D"/>
    <w:rsid w:val="00517CF2"/>
    <w:rsid w:val="0052028C"/>
    <w:rsid w:val="005206A4"/>
    <w:rsid w:val="005209F0"/>
    <w:rsid w:val="00520A91"/>
    <w:rsid w:val="00520BA9"/>
    <w:rsid w:val="00520D29"/>
    <w:rsid w:val="00520EC4"/>
    <w:rsid w:val="00520F35"/>
    <w:rsid w:val="00520F65"/>
    <w:rsid w:val="00521310"/>
    <w:rsid w:val="00521712"/>
    <w:rsid w:val="00521A1F"/>
    <w:rsid w:val="00521C6B"/>
    <w:rsid w:val="00521DD4"/>
    <w:rsid w:val="0052264C"/>
    <w:rsid w:val="00522A87"/>
    <w:rsid w:val="00522D55"/>
    <w:rsid w:val="00522D5B"/>
    <w:rsid w:val="00522E44"/>
    <w:rsid w:val="00522EDB"/>
    <w:rsid w:val="00522FE4"/>
    <w:rsid w:val="0052338F"/>
    <w:rsid w:val="0052346D"/>
    <w:rsid w:val="00523899"/>
    <w:rsid w:val="005239E2"/>
    <w:rsid w:val="00523BD8"/>
    <w:rsid w:val="00524039"/>
    <w:rsid w:val="00524331"/>
    <w:rsid w:val="00524482"/>
    <w:rsid w:val="00524609"/>
    <w:rsid w:val="00524744"/>
    <w:rsid w:val="00524858"/>
    <w:rsid w:val="005248EF"/>
    <w:rsid w:val="005249CC"/>
    <w:rsid w:val="00524A15"/>
    <w:rsid w:val="00524B98"/>
    <w:rsid w:val="00524C03"/>
    <w:rsid w:val="005255E8"/>
    <w:rsid w:val="005255F2"/>
    <w:rsid w:val="00525835"/>
    <w:rsid w:val="00525C17"/>
    <w:rsid w:val="00526037"/>
    <w:rsid w:val="005263CE"/>
    <w:rsid w:val="00526543"/>
    <w:rsid w:val="00526D2B"/>
    <w:rsid w:val="00526D60"/>
    <w:rsid w:val="00526F4A"/>
    <w:rsid w:val="00527042"/>
    <w:rsid w:val="005270D3"/>
    <w:rsid w:val="005273BC"/>
    <w:rsid w:val="00527489"/>
    <w:rsid w:val="005276F5"/>
    <w:rsid w:val="00527A09"/>
    <w:rsid w:val="00527B88"/>
    <w:rsid w:val="00530080"/>
    <w:rsid w:val="00530284"/>
    <w:rsid w:val="005302BF"/>
    <w:rsid w:val="005302E5"/>
    <w:rsid w:val="005304B6"/>
    <w:rsid w:val="005308C8"/>
    <w:rsid w:val="00530A6E"/>
    <w:rsid w:val="00530B04"/>
    <w:rsid w:val="00530BD7"/>
    <w:rsid w:val="00531315"/>
    <w:rsid w:val="00531337"/>
    <w:rsid w:val="005314A1"/>
    <w:rsid w:val="005314C4"/>
    <w:rsid w:val="00531720"/>
    <w:rsid w:val="00531962"/>
    <w:rsid w:val="00531D1B"/>
    <w:rsid w:val="00531D94"/>
    <w:rsid w:val="00531F6F"/>
    <w:rsid w:val="005320B6"/>
    <w:rsid w:val="0053223B"/>
    <w:rsid w:val="00532249"/>
    <w:rsid w:val="005324A0"/>
    <w:rsid w:val="00532896"/>
    <w:rsid w:val="00532BB3"/>
    <w:rsid w:val="00532C48"/>
    <w:rsid w:val="00532C4D"/>
    <w:rsid w:val="00532C97"/>
    <w:rsid w:val="00533087"/>
    <w:rsid w:val="0053313C"/>
    <w:rsid w:val="005339C1"/>
    <w:rsid w:val="00533DB1"/>
    <w:rsid w:val="00533E91"/>
    <w:rsid w:val="0053410E"/>
    <w:rsid w:val="0053456A"/>
    <w:rsid w:val="0053458E"/>
    <w:rsid w:val="005346BB"/>
    <w:rsid w:val="00534878"/>
    <w:rsid w:val="00534A2A"/>
    <w:rsid w:val="00534E09"/>
    <w:rsid w:val="00534E41"/>
    <w:rsid w:val="005350C6"/>
    <w:rsid w:val="00536399"/>
    <w:rsid w:val="00536576"/>
    <w:rsid w:val="00536647"/>
    <w:rsid w:val="0053686D"/>
    <w:rsid w:val="00536A7F"/>
    <w:rsid w:val="00536A87"/>
    <w:rsid w:val="0053705D"/>
    <w:rsid w:val="00537371"/>
    <w:rsid w:val="00537503"/>
    <w:rsid w:val="005375C3"/>
    <w:rsid w:val="0053761A"/>
    <w:rsid w:val="0053762D"/>
    <w:rsid w:val="00537655"/>
    <w:rsid w:val="00537AC6"/>
    <w:rsid w:val="00537ACF"/>
    <w:rsid w:val="00537E34"/>
    <w:rsid w:val="005400B7"/>
    <w:rsid w:val="00540222"/>
    <w:rsid w:val="00540379"/>
    <w:rsid w:val="00540FA5"/>
    <w:rsid w:val="0054113B"/>
    <w:rsid w:val="0054170A"/>
    <w:rsid w:val="0054175A"/>
    <w:rsid w:val="00541899"/>
    <w:rsid w:val="00542137"/>
    <w:rsid w:val="005421E4"/>
    <w:rsid w:val="0054252B"/>
    <w:rsid w:val="005426BC"/>
    <w:rsid w:val="00542AD5"/>
    <w:rsid w:val="00542C5F"/>
    <w:rsid w:val="00542DFE"/>
    <w:rsid w:val="00543134"/>
    <w:rsid w:val="00543310"/>
    <w:rsid w:val="00543347"/>
    <w:rsid w:val="005435D8"/>
    <w:rsid w:val="005437B0"/>
    <w:rsid w:val="00543AC9"/>
    <w:rsid w:val="00543B84"/>
    <w:rsid w:val="00543F90"/>
    <w:rsid w:val="00544287"/>
    <w:rsid w:val="005443EC"/>
    <w:rsid w:val="00544610"/>
    <w:rsid w:val="00544A24"/>
    <w:rsid w:val="00544A8F"/>
    <w:rsid w:val="00544AD7"/>
    <w:rsid w:val="00544D30"/>
    <w:rsid w:val="005455BB"/>
    <w:rsid w:val="00545819"/>
    <w:rsid w:val="00545B3C"/>
    <w:rsid w:val="00545DD8"/>
    <w:rsid w:val="00545FC9"/>
    <w:rsid w:val="0054622A"/>
    <w:rsid w:val="0054653B"/>
    <w:rsid w:val="0054676D"/>
    <w:rsid w:val="00546A26"/>
    <w:rsid w:val="00546A2E"/>
    <w:rsid w:val="00546B46"/>
    <w:rsid w:val="00546C6B"/>
    <w:rsid w:val="00547393"/>
    <w:rsid w:val="00547847"/>
    <w:rsid w:val="005478EE"/>
    <w:rsid w:val="00547CF9"/>
    <w:rsid w:val="00547D23"/>
    <w:rsid w:val="005502B8"/>
    <w:rsid w:val="0055053F"/>
    <w:rsid w:val="005506A0"/>
    <w:rsid w:val="00550740"/>
    <w:rsid w:val="0055079F"/>
    <w:rsid w:val="0055084A"/>
    <w:rsid w:val="00550954"/>
    <w:rsid w:val="0055097B"/>
    <w:rsid w:val="005509D7"/>
    <w:rsid w:val="00550A95"/>
    <w:rsid w:val="00550B4D"/>
    <w:rsid w:val="00550EAD"/>
    <w:rsid w:val="00550F5A"/>
    <w:rsid w:val="00551081"/>
    <w:rsid w:val="005514F4"/>
    <w:rsid w:val="00551908"/>
    <w:rsid w:val="00551A20"/>
    <w:rsid w:val="00551A7A"/>
    <w:rsid w:val="00551AEE"/>
    <w:rsid w:val="00551CE3"/>
    <w:rsid w:val="00551E48"/>
    <w:rsid w:val="00552160"/>
    <w:rsid w:val="00552217"/>
    <w:rsid w:val="0055239A"/>
    <w:rsid w:val="00552841"/>
    <w:rsid w:val="005529A2"/>
    <w:rsid w:val="00552ABC"/>
    <w:rsid w:val="00552C65"/>
    <w:rsid w:val="00552E2A"/>
    <w:rsid w:val="005530B1"/>
    <w:rsid w:val="00553464"/>
    <w:rsid w:val="0055356E"/>
    <w:rsid w:val="00553676"/>
    <w:rsid w:val="00553684"/>
    <w:rsid w:val="00553692"/>
    <w:rsid w:val="00553F9B"/>
    <w:rsid w:val="00553FD1"/>
    <w:rsid w:val="005540D7"/>
    <w:rsid w:val="00554205"/>
    <w:rsid w:val="0055430F"/>
    <w:rsid w:val="0055459B"/>
    <w:rsid w:val="0055516A"/>
    <w:rsid w:val="00555731"/>
    <w:rsid w:val="0055579A"/>
    <w:rsid w:val="005558A2"/>
    <w:rsid w:val="00555B22"/>
    <w:rsid w:val="00555EBE"/>
    <w:rsid w:val="0055600A"/>
    <w:rsid w:val="0055601C"/>
    <w:rsid w:val="00556282"/>
    <w:rsid w:val="00556771"/>
    <w:rsid w:val="0055679A"/>
    <w:rsid w:val="00556D00"/>
    <w:rsid w:val="00556EC1"/>
    <w:rsid w:val="00556F77"/>
    <w:rsid w:val="005572D2"/>
    <w:rsid w:val="0055791F"/>
    <w:rsid w:val="00557DFF"/>
    <w:rsid w:val="00557EFB"/>
    <w:rsid w:val="00557F60"/>
    <w:rsid w:val="00557F76"/>
    <w:rsid w:val="005600D1"/>
    <w:rsid w:val="0056052D"/>
    <w:rsid w:val="00560694"/>
    <w:rsid w:val="00560737"/>
    <w:rsid w:val="0056092E"/>
    <w:rsid w:val="00560AE0"/>
    <w:rsid w:val="00560BDD"/>
    <w:rsid w:val="00560C5B"/>
    <w:rsid w:val="00560E4B"/>
    <w:rsid w:val="00560E8A"/>
    <w:rsid w:val="005619DA"/>
    <w:rsid w:val="00561C5C"/>
    <w:rsid w:val="00561EB0"/>
    <w:rsid w:val="00561EE6"/>
    <w:rsid w:val="0056235D"/>
    <w:rsid w:val="00562575"/>
    <w:rsid w:val="00562656"/>
    <w:rsid w:val="005626DB"/>
    <w:rsid w:val="005627AA"/>
    <w:rsid w:val="00562896"/>
    <w:rsid w:val="005628FF"/>
    <w:rsid w:val="00562F4A"/>
    <w:rsid w:val="00562FCD"/>
    <w:rsid w:val="005630AB"/>
    <w:rsid w:val="0056362E"/>
    <w:rsid w:val="005638ED"/>
    <w:rsid w:val="005639B8"/>
    <w:rsid w:val="00563E58"/>
    <w:rsid w:val="005645B3"/>
    <w:rsid w:val="005647F9"/>
    <w:rsid w:val="0056494F"/>
    <w:rsid w:val="00564B25"/>
    <w:rsid w:val="00564DE4"/>
    <w:rsid w:val="00564F1B"/>
    <w:rsid w:val="0056530F"/>
    <w:rsid w:val="00565602"/>
    <w:rsid w:val="0056567A"/>
    <w:rsid w:val="00565B56"/>
    <w:rsid w:val="00565B57"/>
    <w:rsid w:val="00565DB6"/>
    <w:rsid w:val="005664E8"/>
    <w:rsid w:val="00566826"/>
    <w:rsid w:val="00566848"/>
    <w:rsid w:val="00566B5D"/>
    <w:rsid w:val="00566BCA"/>
    <w:rsid w:val="005670A1"/>
    <w:rsid w:val="005671B9"/>
    <w:rsid w:val="0056726E"/>
    <w:rsid w:val="005674EE"/>
    <w:rsid w:val="005678F2"/>
    <w:rsid w:val="00567E2C"/>
    <w:rsid w:val="00567EB1"/>
    <w:rsid w:val="00570874"/>
    <w:rsid w:val="00571126"/>
    <w:rsid w:val="00571243"/>
    <w:rsid w:val="0057150F"/>
    <w:rsid w:val="00571C18"/>
    <w:rsid w:val="00572155"/>
    <w:rsid w:val="005726F2"/>
    <w:rsid w:val="005726FC"/>
    <w:rsid w:val="00572B70"/>
    <w:rsid w:val="00573498"/>
    <w:rsid w:val="00573861"/>
    <w:rsid w:val="00573894"/>
    <w:rsid w:val="00573AB0"/>
    <w:rsid w:val="00573B32"/>
    <w:rsid w:val="005740BA"/>
    <w:rsid w:val="00574325"/>
    <w:rsid w:val="0057454A"/>
    <w:rsid w:val="00574A3D"/>
    <w:rsid w:val="005750D5"/>
    <w:rsid w:val="00575285"/>
    <w:rsid w:val="005753DA"/>
    <w:rsid w:val="00575C2D"/>
    <w:rsid w:val="00576518"/>
    <w:rsid w:val="005766D3"/>
    <w:rsid w:val="005767D2"/>
    <w:rsid w:val="00576859"/>
    <w:rsid w:val="0057706D"/>
    <w:rsid w:val="005770B4"/>
    <w:rsid w:val="005771F3"/>
    <w:rsid w:val="0057750D"/>
    <w:rsid w:val="005777D2"/>
    <w:rsid w:val="005779D8"/>
    <w:rsid w:val="00577A16"/>
    <w:rsid w:val="00577AA5"/>
    <w:rsid w:val="00577C4A"/>
    <w:rsid w:val="00577CE9"/>
    <w:rsid w:val="00580129"/>
    <w:rsid w:val="005801C7"/>
    <w:rsid w:val="005803BC"/>
    <w:rsid w:val="00580706"/>
    <w:rsid w:val="005809B6"/>
    <w:rsid w:val="00580B85"/>
    <w:rsid w:val="00580B98"/>
    <w:rsid w:val="00580C8B"/>
    <w:rsid w:val="0058129D"/>
    <w:rsid w:val="00581372"/>
    <w:rsid w:val="00581CE9"/>
    <w:rsid w:val="00581F46"/>
    <w:rsid w:val="00581FF6"/>
    <w:rsid w:val="0058206F"/>
    <w:rsid w:val="005827C2"/>
    <w:rsid w:val="00582814"/>
    <w:rsid w:val="005829BD"/>
    <w:rsid w:val="00582AD7"/>
    <w:rsid w:val="00582DF5"/>
    <w:rsid w:val="00582EA2"/>
    <w:rsid w:val="00583088"/>
    <w:rsid w:val="00583153"/>
    <w:rsid w:val="005831C9"/>
    <w:rsid w:val="00583551"/>
    <w:rsid w:val="00583739"/>
    <w:rsid w:val="00583DC7"/>
    <w:rsid w:val="0058409C"/>
    <w:rsid w:val="005847DD"/>
    <w:rsid w:val="0058543B"/>
    <w:rsid w:val="0058563E"/>
    <w:rsid w:val="005859E9"/>
    <w:rsid w:val="00585D85"/>
    <w:rsid w:val="00585EC9"/>
    <w:rsid w:val="00585F88"/>
    <w:rsid w:val="00586060"/>
    <w:rsid w:val="00586142"/>
    <w:rsid w:val="0058618D"/>
    <w:rsid w:val="005863E8"/>
    <w:rsid w:val="0058643D"/>
    <w:rsid w:val="00586502"/>
    <w:rsid w:val="0058655C"/>
    <w:rsid w:val="005866E8"/>
    <w:rsid w:val="00586880"/>
    <w:rsid w:val="00586942"/>
    <w:rsid w:val="00586F12"/>
    <w:rsid w:val="00586F7C"/>
    <w:rsid w:val="0058782D"/>
    <w:rsid w:val="00587856"/>
    <w:rsid w:val="005878F7"/>
    <w:rsid w:val="00587D63"/>
    <w:rsid w:val="00587E4C"/>
    <w:rsid w:val="00587FBE"/>
    <w:rsid w:val="0059013A"/>
    <w:rsid w:val="005907E4"/>
    <w:rsid w:val="0059085D"/>
    <w:rsid w:val="00590879"/>
    <w:rsid w:val="00590BBD"/>
    <w:rsid w:val="00590CEB"/>
    <w:rsid w:val="00590CF8"/>
    <w:rsid w:val="005914E3"/>
    <w:rsid w:val="0059161F"/>
    <w:rsid w:val="00591A59"/>
    <w:rsid w:val="00591A76"/>
    <w:rsid w:val="00591E19"/>
    <w:rsid w:val="00592256"/>
    <w:rsid w:val="005924B0"/>
    <w:rsid w:val="005929D6"/>
    <w:rsid w:val="00592D37"/>
    <w:rsid w:val="00593100"/>
    <w:rsid w:val="00593898"/>
    <w:rsid w:val="00593C4F"/>
    <w:rsid w:val="00593D20"/>
    <w:rsid w:val="0059421B"/>
    <w:rsid w:val="005945AE"/>
    <w:rsid w:val="0059483A"/>
    <w:rsid w:val="005948DA"/>
    <w:rsid w:val="00594C17"/>
    <w:rsid w:val="0059512F"/>
    <w:rsid w:val="00595419"/>
    <w:rsid w:val="00595465"/>
    <w:rsid w:val="00595479"/>
    <w:rsid w:val="00595489"/>
    <w:rsid w:val="0059549B"/>
    <w:rsid w:val="0059558D"/>
    <w:rsid w:val="005955F4"/>
    <w:rsid w:val="005957BD"/>
    <w:rsid w:val="00595899"/>
    <w:rsid w:val="00595CE0"/>
    <w:rsid w:val="005961D5"/>
    <w:rsid w:val="00596695"/>
    <w:rsid w:val="005968F5"/>
    <w:rsid w:val="00596965"/>
    <w:rsid w:val="00596A51"/>
    <w:rsid w:val="00596F95"/>
    <w:rsid w:val="005974A7"/>
    <w:rsid w:val="00597646"/>
    <w:rsid w:val="005978AD"/>
    <w:rsid w:val="00597A0C"/>
    <w:rsid w:val="00597C8C"/>
    <w:rsid w:val="00597D0D"/>
    <w:rsid w:val="00597E70"/>
    <w:rsid w:val="005A0548"/>
    <w:rsid w:val="005A0553"/>
    <w:rsid w:val="005A0981"/>
    <w:rsid w:val="005A098D"/>
    <w:rsid w:val="005A0BCE"/>
    <w:rsid w:val="005A0FB9"/>
    <w:rsid w:val="005A111B"/>
    <w:rsid w:val="005A1B5F"/>
    <w:rsid w:val="005A1C83"/>
    <w:rsid w:val="005A230D"/>
    <w:rsid w:val="005A2880"/>
    <w:rsid w:val="005A2ACF"/>
    <w:rsid w:val="005A2D73"/>
    <w:rsid w:val="005A2E83"/>
    <w:rsid w:val="005A3299"/>
    <w:rsid w:val="005A32F2"/>
    <w:rsid w:val="005A37B5"/>
    <w:rsid w:val="005A39D3"/>
    <w:rsid w:val="005A3B75"/>
    <w:rsid w:val="005A3CA4"/>
    <w:rsid w:val="005A3ED5"/>
    <w:rsid w:val="005A40A6"/>
    <w:rsid w:val="005A46B8"/>
    <w:rsid w:val="005A4BDA"/>
    <w:rsid w:val="005A4EA8"/>
    <w:rsid w:val="005A4FD0"/>
    <w:rsid w:val="005A5223"/>
    <w:rsid w:val="005A5335"/>
    <w:rsid w:val="005A5ABC"/>
    <w:rsid w:val="005A5C50"/>
    <w:rsid w:val="005A5DED"/>
    <w:rsid w:val="005A5FE1"/>
    <w:rsid w:val="005A6058"/>
    <w:rsid w:val="005A6092"/>
    <w:rsid w:val="005A61E7"/>
    <w:rsid w:val="005A6268"/>
    <w:rsid w:val="005A68CF"/>
    <w:rsid w:val="005A6909"/>
    <w:rsid w:val="005A6D62"/>
    <w:rsid w:val="005A70D9"/>
    <w:rsid w:val="005A71C4"/>
    <w:rsid w:val="005A72CC"/>
    <w:rsid w:val="005A753A"/>
    <w:rsid w:val="005A75A7"/>
    <w:rsid w:val="005A76C0"/>
    <w:rsid w:val="005A773B"/>
    <w:rsid w:val="005A7EF4"/>
    <w:rsid w:val="005A7FD3"/>
    <w:rsid w:val="005B02EC"/>
    <w:rsid w:val="005B049B"/>
    <w:rsid w:val="005B04AF"/>
    <w:rsid w:val="005B1138"/>
    <w:rsid w:val="005B12C4"/>
    <w:rsid w:val="005B12E8"/>
    <w:rsid w:val="005B1395"/>
    <w:rsid w:val="005B13A2"/>
    <w:rsid w:val="005B17B4"/>
    <w:rsid w:val="005B1BEA"/>
    <w:rsid w:val="005B2816"/>
    <w:rsid w:val="005B2829"/>
    <w:rsid w:val="005B2B0F"/>
    <w:rsid w:val="005B2F3B"/>
    <w:rsid w:val="005B3529"/>
    <w:rsid w:val="005B356A"/>
    <w:rsid w:val="005B394E"/>
    <w:rsid w:val="005B3C51"/>
    <w:rsid w:val="005B3DB0"/>
    <w:rsid w:val="005B3E5F"/>
    <w:rsid w:val="005B3FBF"/>
    <w:rsid w:val="005B40BD"/>
    <w:rsid w:val="005B4413"/>
    <w:rsid w:val="005B466E"/>
    <w:rsid w:val="005B4B82"/>
    <w:rsid w:val="005B4D96"/>
    <w:rsid w:val="005B4DD6"/>
    <w:rsid w:val="005B4EAE"/>
    <w:rsid w:val="005B514A"/>
    <w:rsid w:val="005B5266"/>
    <w:rsid w:val="005B54E2"/>
    <w:rsid w:val="005B5A19"/>
    <w:rsid w:val="005B60B3"/>
    <w:rsid w:val="005B62A1"/>
    <w:rsid w:val="005B662B"/>
    <w:rsid w:val="005B66CA"/>
    <w:rsid w:val="005B678A"/>
    <w:rsid w:val="005B689F"/>
    <w:rsid w:val="005B6C27"/>
    <w:rsid w:val="005B6E18"/>
    <w:rsid w:val="005B6F08"/>
    <w:rsid w:val="005B6FA4"/>
    <w:rsid w:val="005B7364"/>
    <w:rsid w:val="005B7388"/>
    <w:rsid w:val="005B73AF"/>
    <w:rsid w:val="005B757A"/>
    <w:rsid w:val="005B7586"/>
    <w:rsid w:val="005B75ED"/>
    <w:rsid w:val="005B77FC"/>
    <w:rsid w:val="005B79C8"/>
    <w:rsid w:val="005B7A50"/>
    <w:rsid w:val="005B7E8D"/>
    <w:rsid w:val="005C0017"/>
    <w:rsid w:val="005C0076"/>
    <w:rsid w:val="005C00F9"/>
    <w:rsid w:val="005C0269"/>
    <w:rsid w:val="005C0731"/>
    <w:rsid w:val="005C08D6"/>
    <w:rsid w:val="005C0A73"/>
    <w:rsid w:val="005C0ECA"/>
    <w:rsid w:val="005C10EE"/>
    <w:rsid w:val="005C1327"/>
    <w:rsid w:val="005C13DA"/>
    <w:rsid w:val="005C14CE"/>
    <w:rsid w:val="005C1582"/>
    <w:rsid w:val="005C1687"/>
    <w:rsid w:val="005C188A"/>
    <w:rsid w:val="005C1B44"/>
    <w:rsid w:val="005C1BE4"/>
    <w:rsid w:val="005C1D21"/>
    <w:rsid w:val="005C1D6A"/>
    <w:rsid w:val="005C1E1F"/>
    <w:rsid w:val="005C1E44"/>
    <w:rsid w:val="005C2172"/>
    <w:rsid w:val="005C21DB"/>
    <w:rsid w:val="005C236D"/>
    <w:rsid w:val="005C2542"/>
    <w:rsid w:val="005C26BD"/>
    <w:rsid w:val="005C2719"/>
    <w:rsid w:val="005C2A88"/>
    <w:rsid w:val="005C2C05"/>
    <w:rsid w:val="005C2FD0"/>
    <w:rsid w:val="005C3220"/>
    <w:rsid w:val="005C3293"/>
    <w:rsid w:val="005C3462"/>
    <w:rsid w:val="005C3723"/>
    <w:rsid w:val="005C378B"/>
    <w:rsid w:val="005C37B3"/>
    <w:rsid w:val="005C3AE9"/>
    <w:rsid w:val="005C463C"/>
    <w:rsid w:val="005C4DCC"/>
    <w:rsid w:val="005C4DFE"/>
    <w:rsid w:val="005C511F"/>
    <w:rsid w:val="005C5331"/>
    <w:rsid w:val="005C5707"/>
    <w:rsid w:val="005C5989"/>
    <w:rsid w:val="005C5B12"/>
    <w:rsid w:val="005C5BEF"/>
    <w:rsid w:val="005C5C93"/>
    <w:rsid w:val="005C5E02"/>
    <w:rsid w:val="005C5E4B"/>
    <w:rsid w:val="005C5EA3"/>
    <w:rsid w:val="005C5FEE"/>
    <w:rsid w:val="005C600D"/>
    <w:rsid w:val="005C6395"/>
    <w:rsid w:val="005C68A2"/>
    <w:rsid w:val="005C6B21"/>
    <w:rsid w:val="005C6B24"/>
    <w:rsid w:val="005C6C27"/>
    <w:rsid w:val="005C6C5A"/>
    <w:rsid w:val="005C73CF"/>
    <w:rsid w:val="005C7937"/>
    <w:rsid w:val="005C7A16"/>
    <w:rsid w:val="005C7A73"/>
    <w:rsid w:val="005C7C4F"/>
    <w:rsid w:val="005C7E07"/>
    <w:rsid w:val="005C7E4C"/>
    <w:rsid w:val="005D0145"/>
    <w:rsid w:val="005D0273"/>
    <w:rsid w:val="005D06BB"/>
    <w:rsid w:val="005D0841"/>
    <w:rsid w:val="005D0ACD"/>
    <w:rsid w:val="005D0BCB"/>
    <w:rsid w:val="005D0D32"/>
    <w:rsid w:val="005D0EC7"/>
    <w:rsid w:val="005D13C2"/>
    <w:rsid w:val="005D14CC"/>
    <w:rsid w:val="005D14D6"/>
    <w:rsid w:val="005D17B6"/>
    <w:rsid w:val="005D1AC3"/>
    <w:rsid w:val="005D1B79"/>
    <w:rsid w:val="005D1B81"/>
    <w:rsid w:val="005D1BA8"/>
    <w:rsid w:val="005D1BE3"/>
    <w:rsid w:val="005D1CCB"/>
    <w:rsid w:val="005D24DF"/>
    <w:rsid w:val="005D250C"/>
    <w:rsid w:val="005D252F"/>
    <w:rsid w:val="005D2585"/>
    <w:rsid w:val="005D27FD"/>
    <w:rsid w:val="005D2822"/>
    <w:rsid w:val="005D2E12"/>
    <w:rsid w:val="005D2EBA"/>
    <w:rsid w:val="005D2F7B"/>
    <w:rsid w:val="005D32AD"/>
    <w:rsid w:val="005D35D3"/>
    <w:rsid w:val="005D37D5"/>
    <w:rsid w:val="005D3C17"/>
    <w:rsid w:val="005D3CD9"/>
    <w:rsid w:val="005D3E45"/>
    <w:rsid w:val="005D4299"/>
    <w:rsid w:val="005D440E"/>
    <w:rsid w:val="005D449D"/>
    <w:rsid w:val="005D4970"/>
    <w:rsid w:val="005D4AA3"/>
    <w:rsid w:val="005D4DA6"/>
    <w:rsid w:val="005D4E57"/>
    <w:rsid w:val="005D4F05"/>
    <w:rsid w:val="005D501E"/>
    <w:rsid w:val="005D5CF7"/>
    <w:rsid w:val="005D5DC2"/>
    <w:rsid w:val="005D5EF9"/>
    <w:rsid w:val="005D5F72"/>
    <w:rsid w:val="005D6200"/>
    <w:rsid w:val="005D65D3"/>
    <w:rsid w:val="005D6814"/>
    <w:rsid w:val="005D68AD"/>
    <w:rsid w:val="005D68FD"/>
    <w:rsid w:val="005D69A6"/>
    <w:rsid w:val="005D6FFB"/>
    <w:rsid w:val="005D70CD"/>
    <w:rsid w:val="005D7143"/>
    <w:rsid w:val="005D71C9"/>
    <w:rsid w:val="005D7224"/>
    <w:rsid w:val="005D74A2"/>
    <w:rsid w:val="005D773C"/>
    <w:rsid w:val="005D79D5"/>
    <w:rsid w:val="005E00F4"/>
    <w:rsid w:val="005E01EB"/>
    <w:rsid w:val="005E03EC"/>
    <w:rsid w:val="005E04E9"/>
    <w:rsid w:val="005E0538"/>
    <w:rsid w:val="005E0688"/>
    <w:rsid w:val="005E06B7"/>
    <w:rsid w:val="005E0866"/>
    <w:rsid w:val="005E09A4"/>
    <w:rsid w:val="005E0B1C"/>
    <w:rsid w:val="005E0B9A"/>
    <w:rsid w:val="005E12EC"/>
    <w:rsid w:val="005E138D"/>
    <w:rsid w:val="005E16AF"/>
    <w:rsid w:val="005E1766"/>
    <w:rsid w:val="005E17D6"/>
    <w:rsid w:val="005E18B4"/>
    <w:rsid w:val="005E1967"/>
    <w:rsid w:val="005E218B"/>
    <w:rsid w:val="005E2319"/>
    <w:rsid w:val="005E23F0"/>
    <w:rsid w:val="005E2778"/>
    <w:rsid w:val="005E2813"/>
    <w:rsid w:val="005E29EE"/>
    <w:rsid w:val="005E2B6C"/>
    <w:rsid w:val="005E2D41"/>
    <w:rsid w:val="005E2F5F"/>
    <w:rsid w:val="005E31B2"/>
    <w:rsid w:val="005E3407"/>
    <w:rsid w:val="005E392D"/>
    <w:rsid w:val="005E3B1E"/>
    <w:rsid w:val="005E3DFD"/>
    <w:rsid w:val="005E3EA8"/>
    <w:rsid w:val="005E3F8B"/>
    <w:rsid w:val="005E4218"/>
    <w:rsid w:val="005E4545"/>
    <w:rsid w:val="005E4720"/>
    <w:rsid w:val="005E4A4F"/>
    <w:rsid w:val="005E4D49"/>
    <w:rsid w:val="005E5065"/>
    <w:rsid w:val="005E530B"/>
    <w:rsid w:val="005E54B4"/>
    <w:rsid w:val="005E5541"/>
    <w:rsid w:val="005E5811"/>
    <w:rsid w:val="005E58E1"/>
    <w:rsid w:val="005E59E4"/>
    <w:rsid w:val="005E5B53"/>
    <w:rsid w:val="005E5BC0"/>
    <w:rsid w:val="005E5BE5"/>
    <w:rsid w:val="005E5D4A"/>
    <w:rsid w:val="005E5F3D"/>
    <w:rsid w:val="005E6063"/>
    <w:rsid w:val="005E6084"/>
    <w:rsid w:val="005E6139"/>
    <w:rsid w:val="005E655F"/>
    <w:rsid w:val="005E65A8"/>
    <w:rsid w:val="005E65CF"/>
    <w:rsid w:val="005E6927"/>
    <w:rsid w:val="005E694C"/>
    <w:rsid w:val="005E6F41"/>
    <w:rsid w:val="005E6F88"/>
    <w:rsid w:val="005E7148"/>
    <w:rsid w:val="005E746A"/>
    <w:rsid w:val="005E75A3"/>
    <w:rsid w:val="005E7618"/>
    <w:rsid w:val="005E76F8"/>
    <w:rsid w:val="005E77BE"/>
    <w:rsid w:val="005E7913"/>
    <w:rsid w:val="005E7C99"/>
    <w:rsid w:val="005F00F1"/>
    <w:rsid w:val="005F081B"/>
    <w:rsid w:val="005F0881"/>
    <w:rsid w:val="005F08C1"/>
    <w:rsid w:val="005F0A3A"/>
    <w:rsid w:val="005F0EF8"/>
    <w:rsid w:val="005F1246"/>
    <w:rsid w:val="005F148A"/>
    <w:rsid w:val="005F16F6"/>
    <w:rsid w:val="005F1E51"/>
    <w:rsid w:val="005F1E8C"/>
    <w:rsid w:val="005F1FDC"/>
    <w:rsid w:val="005F2119"/>
    <w:rsid w:val="005F242D"/>
    <w:rsid w:val="005F26F5"/>
    <w:rsid w:val="005F2C44"/>
    <w:rsid w:val="005F3163"/>
    <w:rsid w:val="005F342E"/>
    <w:rsid w:val="005F3513"/>
    <w:rsid w:val="005F3570"/>
    <w:rsid w:val="005F39E4"/>
    <w:rsid w:val="005F3ACD"/>
    <w:rsid w:val="005F3BA4"/>
    <w:rsid w:val="005F3DAC"/>
    <w:rsid w:val="005F40EA"/>
    <w:rsid w:val="005F45F1"/>
    <w:rsid w:val="005F474A"/>
    <w:rsid w:val="005F4771"/>
    <w:rsid w:val="005F4DEE"/>
    <w:rsid w:val="005F542D"/>
    <w:rsid w:val="005F5588"/>
    <w:rsid w:val="005F58CD"/>
    <w:rsid w:val="005F5D05"/>
    <w:rsid w:val="005F5ECF"/>
    <w:rsid w:val="005F5F21"/>
    <w:rsid w:val="005F6305"/>
    <w:rsid w:val="005F638C"/>
    <w:rsid w:val="005F6521"/>
    <w:rsid w:val="005F691C"/>
    <w:rsid w:val="005F6A34"/>
    <w:rsid w:val="005F6BD8"/>
    <w:rsid w:val="005F6D35"/>
    <w:rsid w:val="005F6E2E"/>
    <w:rsid w:val="005F713C"/>
    <w:rsid w:val="005F7601"/>
    <w:rsid w:val="005F776C"/>
    <w:rsid w:val="005F7C1E"/>
    <w:rsid w:val="005F7F6E"/>
    <w:rsid w:val="006000E4"/>
    <w:rsid w:val="00600317"/>
    <w:rsid w:val="0060043D"/>
    <w:rsid w:val="00600807"/>
    <w:rsid w:val="0060108F"/>
    <w:rsid w:val="0060142F"/>
    <w:rsid w:val="00601657"/>
    <w:rsid w:val="006017BD"/>
    <w:rsid w:val="00601FC7"/>
    <w:rsid w:val="0060224E"/>
    <w:rsid w:val="00602251"/>
    <w:rsid w:val="006026EB"/>
    <w:rsid w:val="006027E0"/>
    <w:rsid w:val="00602B72"/>
    <w:rsid w:val="00602B8F"/>
    <w:rsid w:val="00602C97"/>
    <w:rsid w:val="00602D5A"/>
    <w:rsid w:val="006032D4"/>
    <w:rsid w:val="0060371E"/>
    <w:rsid w:val="0060381F"/>
    <w:rsid w:val="00603AA8"/>
    <w:rsid w:val="00603B13"/>
    <w:rsid w:val="00603DE6"/>
    <w:rsid w:val="00603FD0"/>
    <w:rsid w:val="00604025"/>
    <w:rsid w:val="00604222"/>
    <w:rsid w:val="0060428F"/>
    <w:rsid w:val="0060432A"/>
    <w:rsid w:val="006045FE"/>
    <w:rsid w:val="00604967"/>
    <w:rsid w:val="00604ED9"/>
    <w:rsid w:val="00604F5D"/>
    <w:rsid w:val="00605142"/>
    <w:rsid w:val="006055A0"/>
    <w:rsid w:val="00605AEE"/>
    <w:rsid w:val="00605C05"/>
    <w:rsid w:val="00606296"/>
    <w:rsid w:val="006064E0"/>
    <w:rsid w:val="006069F2"/>
    <w:rsid w:val="00606B1C"/>
    <w:rsid w:val="00606DED"/>
    <w:rsid w:val="00606F10"/>
    <w:rsid w:val="00607019"/>
    <w:rsid w:val="006072C5"/>
    <w:rsid w:val="0060761C"/>
    <w:rsid w:val="0060769D"/>
    <w:rsid w:val="006077EC"/>
    <w:rsid w:val="006079E9"/>
    <w:rsid w:val="00607F95"/>
    <w:rsid w:val="0061052C"/>
    <w:rsid w:val="0061064D"/>
    <w:rsid w:val="00610685"/>
    <w:rsid w:val="0061094F"/>
    <w:rsid w:val="0061098C"/>
    <w:rsid w:val="00610B21"/>
    <w:rsid w:val="00610B37"/>
    <w:rsid w:val="00610BC6"/>
    <w:rsid w:val="00610E83"/>
    <w:rsid w:val="00610EC1"/>
    <w:rsid w:val="0061148B"/>
    <w:rsid w:val="006114AB"/>
    <w:rsid w:val="006116B6"/>
    <w:rsid w:val="00611CF5"/>
    <w:rsid w:val="006122F3"/>
    <w:rsid w:val="00612381"/>
    <w:rsid w:val="00612434"/>
    <w:rsid w:val="00612789"/>
    <w:rsid w:val="0061299E"/>
    <w:rsid w:val="00612BAC"/>
    <w:rsid w:val="00612EE4"/>
    <w:rsid w:val="00613410"/>
    <w:rsid w:val="006134E4"/>
    <w:rsid w:val="006134FF"/>
    <w:rsid w:val="00613765"/>
    <w:rsid w:val="00613865"/>
    <w:rsid w:val="00613A6F"/>
    <w:rsid w:val="00613C55"/>
    <w:rsid w:val="0061414A"/>
    <w:rsid w:val="00614222"/>
    <w:rsid w:val="0061423E"/>
    <w:rsid w:val="00614347"/>
    <w:rsid w:val="00614352"/>
    <w:rsid w:val="0061459D"/>
    <w:rsid w:val="006146AF"/>
    <w:rsid w:val="00614952"/>
    <w:rsid w:val="00614B02"/>
    <w:rsid w:val="00614EC4"/>
    <w:rsid w:val="00615954"/>
    <w:rsid w:val="00615C6A"/>
    <w:rsid w:val="006161B6"/>
    <w:rsid w:val="006166B5"/>
    <w:rsid w:val="0061673A"/>
    <w:rsid w:val="00616BE7"/>
    <w:rsid w:val="00616C84"/>
    <w:rsid w:val="00616D1C"/>
    <w:rsid w:val="00617025"/>
    <w:rsid w:val="006171E7"/>
    <w:rsid w:val="00617498"/>
    <w:rsid w:val="006178F4"/>
    <w:rsid w:val="00617986"/>
    <w:rsid w:val="00617AD5"/>
    <w:rsid w:val="00617D9F"/>
    <w:rsid w:val="00617EBE"/>
    <w:rsid w:val="006202C8"/>
    <w:rsid w:val="006207C8"/>
    <w:rsid w:val="006208F7"/>
    <w:rsid w:val="00620D21"/>
    <w:rsid w:val="00620D71"/>
    <w:rsid w:val="00621183"/>
    <w:rsid w:val="0062130F"/>
    <w:rsid w:val="00621504"/>
    <w:rsid w:val="00621B31"/>
    <w:rsid w:val="00621D77"/>
    <w:rsid w:val="00621E19"/>
    <w:rsid w:val="00622067"/>
    <w:rsid w:val="006220DC"/>
    <w:rsid w:val="00622359"/>
    <w:rsid w:val="00622383"/>
    <w:rsid w:val="0062266C"/>
    <w:rsid w:val="00622684"/>
    <w:rsid w:val="006226ED"/>
    <w:rsid w:val="006227ED"/>
    <w:rsid w:val="00622952"/>
    <w:rsid w:val="00622C5B"/>
    <w:rsid w:val="00622FA2"/>
    <w:rsid w:val="00623314"/>
    <w:rsid w:val="006235B5"/>
    <w:rsid w:val="00623606"/>
    <w:rsid w:val="00623759"/>
    <w:rsid w:val="0062380F"/>
    <w:rsid w:val="00623882"/>
    <w:rsid w:val="00623B99"/>
    <w:rsid w:val="00623EB7"/>
    <w:rsid w:val="00624282"/>
    <w:rsid w:val="00624B8F"/>
    <w:rsid w:val="006253EC"/>
    <w:rsid w:val="00625754"/>
    <w:rsid w:val="0062586F"/>
    <w:rsid w:val="00625CF3"/>
    <w:rsid w:val="00625DB3"/>
    <w:rsid w:val="00625F10"/>
    <w:rsid w:val="00626051"/>
    <w:rsid w:val="00626279"/>
    <w:rsid w:val="0062660C"/>
    <w:rsid w:val="006269CE"/>
    <w:rsid w:val="00627382"/>
    <w:rsid w:val="006301C3"/>
    <w:rsid w:val="006301FC"/>
    <w:rsid w:val="00630590"/>
    <w:rsid w:val="0063074A"/>
    <w:rsid w:val="0063098B"/>
    <w:rsid w:val="00630BC8"/>
    <w:rsid w:val="00630C58"/>
    <w:rsid w:val="00630CEB"/>
    <w:rsid w:val="00630FFB"/>
    <w:rsid w:val="00631089"/>
    <w:rsid w:val="006310EC"/>
    <w:rsid w:val="00631283"/>
    <w:rsid w:val="0063139F"/>
    <w:rsid w:val="00631AA0"/>
    <w:rsid w:val="00631ADE"/>
    <w:rsid w:val="00631B7A"/>
    <w:rsid w:val="00631F69"/>
    <w:rsid w:val="006321CC"/>
    <w:rsid w:val="00632274"/>
    <w:rsid w:val="0063281C"/>
    <w:rsid w:val="00632C03"/>
    <w:rsid w:val="00632D98"/>
    <w:rsid w:val="00632DBE"/>
    <w:rsid w:val="00632E23"/>
    <w:rsid w:val="00632E93"/>
    <w:rsid w:val="00633135"/>
    <w:rsid w:val="006335AB"/>
    <w:rsid w:val="00633A8D"/>
    <w:rsid w:val="00633B26"/>
    <w:rsid w:val="00633BA2"/>
    <w:rsid w:val="0063435A"/>
    <w:rsid w:val="006347B9"/>
    <w:rsid w:val="006348B2"/>
    <w:rsid w:val="00634AFA"/>
    <w:rsid w:val="006358F3"/>
    <w:rsid w:val="006359A0"/>
    <w:rsid w:val="00635B93"/>
    <w:rsid w:val="00635E0A"/>
    <w:rsid w:val="00635E5A"/>
    <w:rsid w:val="0063615A"/>
    <w:rsid w:val="00636C37"/>
    <w:rsid w:val="00636D4B"/>
    <w:rsid w:val="00636FA5"/>
    <w:rsid w:val="00637604"/>
    <w:rsid w:val="00637741"/>
    <w:rsid w:val="00637747"/>
    <w:rsid w:val="006378FD"/>
    <w:rsid w:val="0063795C"/>
    <w:rsid w:val="006379A3"/>
    <w:rsid w:val="006403E6"/>
    <w:rsid w:val="006403E7"/>
    <w:rsid w:val="00640738"/>
    <w:rsid w:val="00640912"/>
    <w:rsid w:val="00640D11"/>
    <w:rsid w:val="00640D66"/>
    <w:rsid w:val="006412ED"/>
    <w:rsid w:val="006417B8"/>
    <w:rsid w:val="00641C59"/>
    <w:rsid w:val="006421C1"/>
    <w:rsid w:val="006423BD"/>
    <w:rsid w:val="00642569"/>
    <w:rsid w:val="006426D0"/>
    <w:rsid w:val="006427A0"/>
    <w:rsid w:val="0064293C"/>
    <w:rsid w:val="00642A97"/>
    <w:rsid w:val="00643041"/>
    <w:rsid w:val="00643790"/>
    <w:rsid w:val="0064380B"/>
    <w:rsid w:val="00643861"/>
    <w:rsid w:val="00643C9A"/>
    <w:rsid w:val="00643D75"/>
    <w:rsid w:val="00643E33"/>
    <w:rsid w:val="00643EDF"/>
    <w:rsid w:val="00643F0C"/>
    <w:rsid w:val="00644389"/>
    <w:rsid w:val="006446B8"/>
    <w:rsid w:val="006447F0"/>
    <w:rsid w:val="00644A1C"/>
    <w:rsid w:val="00644B8E"/>
    <w:rsid w:val="00645043"/>
    <w:rsid w:val="006450ED"/>
    <w:rsid w:val="00645420"/>
    <w:rsid w:val="0064582A"/>
    <w:rsid w:val="00645A38"/>
    <w:rsid w:val="00645D22"/>
    <w:rsid w:val="00645E34"/>
    <w:rsid w:val="0064614E"/>
    <w:rsid w:val="006466C9"/>
    <w:rsid w:val="00646D22"/>
    <w:rsid w:val="006470A0"/>
    <w:rsid w:val="006471CB"/>
    <w:rsid w:val="0064722F"/>
    <w:rsid w:val="00647404"/>
    <w:rsid w:val="0064769E"/>
    <w:rsid w:val="00647BDD"/>
    <w:rsid w:val="00647D38"/>
    <w:rsid w:val="00647D89"/>
    <w:rsid w:val="00647F8A"/>
    <w:rsid w:val="0065003A"/>
    <w:rsid w:val="006503D0"/>
    <w:rsid w:val="00650532"/>
    <w:rsid w:val="006506EC"/>
    <w:rsid w:val="00650936"/>
    <w:rsid w:val="00650949"/>
    <w:rsid w:val="00650A92"/>
    <w:rsid w:val="00651233"/>
    <w:rsid w:val="00651254"/>
    <w:rsid w:val="00651682"/>
    <w:rsid w:val="00651860"/>
    <w:rsid w:val="00651B0F"/>
    <w:rsid w:val="00651C8D"/>
    <w:rsid w:val="00651D37"/>
    <w:rsid w:val="006523DB"/>
    <w:rsid w:val="00652531"/>
    <w:rsid w:val="00652632"/>
    <w:rsid w:val="0065271A"/>
    <w:rsid w:val="00652779"/>
    <w:rsid w:val="00652D69"/>
    <w:rsid w:val="0065309F"/>
    <w:rsid w:val="00653676"/>
    <w:rsid w:val="0065392D"/>
    <w:rsid w:val="00653D12"/>
    <w:rsid w:val="006541DD"/>
    <w:rsid w:val="00654319"/>
    <w:rsid w:val="006544E3"/>
    <w:rsid w:val="00654BB3"/>
    <w:rsid w:val="0065500E"/>
    <w:rsid w:val="006550D2"/>
    <w:rsid w:val="006552FC"/>
    <w:rsid w:val="00655684"/>
    <w:rsid w:val="0065571E"/>
    <w:rsid w:val="006558F1"/>
    <w:rsid w:val="00655B11"/>
    <w:rsid w:val="00655D2F"/>
    <w:rsid w:val="00655DDD"/>
    <w:rsid w:val="00655EF6"/>
    <w:rsid w:val="00655F21"/>
    <w:rsid w:val="006563F8"/>
    <w:rsid w:val="006563FF"/>
    <w:rsid w:val="00656895"/>
    <w:rsid w:val="00656B3B"/>
    <w:rsid w:val="00656CE9"/>
    <w:rsid w:val="00656D23"/>
    <w:rsid w:val="00656EA3"/>
    <w:rsid w:val="00657038"/>
    <w:rsid w:val="006570D1"/>
    <w:rsid w:val="00657105"/>
    <w:rsid w:val="006575AA"/>
    <w:rsid w:val="006578E9"/>
    <w:rsid w:val="00657943"/>
    <w:rsid w:val="00657B9B"/>
    <w:rsid w:val="00657BFE"/>
    <w:rsid w:val="00657EA0"/>
    <w:rsid w:val="00657F25"/>
    <w:rsid w:val="0066009D"/>
    <w:rsid w:val="006601C3"/>
    <w:rsid w:val="00660280"/>
    <w:rsid w:val="0066074B"/>
    <w:rsid w:val="0066108B"/>
    <w:rsid w:val="006614B6"/>
    <w:rsid w:val="006615C0"/>
    <w:rsid w:val="006619A5"/>
    <w:rsid w:val="00661CBE"/>
    <w:rsid w:val="00661EDB"/>
    <w:rsid w:val="00661EEA"/>
    <w:rsid w:val="00662035"/>
    <w:rsid w:val="0066285D"/>
    <w:rsid w:val="0066289F"/>
    <w:rsid w:val="00662954"/>
    <w:rsid w:val="00662B16"/>
    <w:rsid w:val="00662B1D"/>
    <w:rsid w:val="00662B8C"/>
    <w:rsid w:val="00662F3B"/>
    <w:rsid w:val="00662F43"/>
    <w:rsid w:val="00662F6F"/>
    <w:rsid w:val="006631D3"/>
    <w:rsid w:val="006632BF"/>
    <w:rsid w:val="006633C9"/>
    <w:rsid w:val="006636FD"/>
    <w:rsid w:val="0066381E"/>
    <w:rsid w:val="006638A5"/>
    <w:rsid w:val="00663B13"/>
    <w:rsid w:val="00663D26"/>
    <w:rsid w:val="00663DCD"/>
    <w:rsid w:val="006642C7"/>
    <w:rsid w:val="006642F8"/>
    <w:rsid w:val="00664677"/>
    <w:rsid w:val="0066479F"/>
    <w:rsid w:val="006648DD"/>
    <w:rsid w:val="00664938"/>
    <w:rsid w:val="00664FFD"/>
    <w:rsid w:val="00665140"/>
    <w:rsid w:val="00665224"/>
    <w:rsid w:val="006652DB"/>
    <w:rsid w:val="00665786"/>
    <w:rsid w:val="00665C6B"/>
    <w:rsid w:val="00665D48"/>
    <w:rsid w:val="00665F37"/>
    <w:rsid w:val="00666389"/>
    <w:rsid w:val="006666D0"/>
    <w:rsid w:val="00666F2D"/>
    <w:rsid w:val="00667095"/>
    <w:rsid w:val="006673CB"/>
    <w:rsid w:val="00667589"/>
    <w:rsid w:val="00667A49"/>
    <w:rsid w:val="00667ACE"/>
    <w:rsid w:val="00670060"/>
    <w:rsid w:val="00670183"/>
    <w:rsid w:val="00670A00"/>
    <w:rsid w:val="00670D68"/>
    <w:rsid w:val="00670FCE"/>
    <w:rsid w:val="0067121B"/>
    <w:rsid w:val="006714D3"/>
    <w:rsid w:val="006715DE"/>
    <w:rsid w:val="00671E00"/>
    <w:rsid w:val="0067220A"/>
    <w:rsid w:val="00672537"/>
    <w:rsid w:val="0067289E"/>
    <w:rsid w:val="00672E25"/>
    <w:rsid w:val="00672EAE"/>
    <w:rsid w:val="006731ED"/>
    <w:rsid w:val="00673553"/>
    <w:rsid w:val="00673671"/>
    <w:rsid w:val="0067369B"/>
    <w:rsid w:val="00673707"/>
    <w:rsid w:val="0067394E"/>
    <w:rsid w:val="006739BD"/>
    <w:rsid w:val="00673C99"/>
    <w:rsid w:val="00673D71"/>
    <w:rsid w:val="00673E64"/>
    <w:rsid w:val="006740E9"/>
    <w:rsid w:val="00674376"/>
    <w:rsid w:val="00674703"/>
    <w:rsid w:val="0067477E"/>
    <w:rsid w:val="00674C8B"/>
    <w:rsid w:val="00674E6B"/>
    <w:rsid w:val="00674FA6"/>
    <w:rsid w:val="00675054"/>
    <w:rsid w:val="00675075"/>
    <w:rsid w:val="00675111"/>
    <w:rsid w:val="006756AA"/>
    <w:rsid w:val="00675728"/>
    <w:rsid w:val="0067591E"/>
    <w:rsid w:val="00675B42"/>
    <w:rsid w:val="00675D87"/>
    <w:rsid w:val="00675E02"/>
    <w:rsid w:val="006760C3"/>
    <w:rsid w:val="0067633D"/>
    <w:rsid w:val="006763A6"/>
    <w:rsid w:val="006766C1"/>
    <w:rsid w:val="006769AF"/>
    <w:rsid w:val="00676B7A"/>
    <w:rsid w:val="006770C5"/>
    <w:rsid w:val="00677444"/>
    <w:rsid w:val="0067789F"/>
    <w:rsid w:val="00677A83"/>
    <w:rsid w:val="00677EBA"/>
    <w:rsid w:val="00680048"/>
    <w:rsid w:val="00680357"/>
    <w:rsid w:val="00680863"/>
    <w:rsid w:val="00680C07"/>
    <w:rsid w:val="00680CDB"/>
    <w:rsid w:val="00680F4C"/>
    <w:rsid w:val="0068100C"/>
    <w:rsid w:val="006810E5"/>
    <w:rsid w:val="0068111F"/>
    <w:rsid w:val="006816CB"/>
    <w:rsid w:val="00681CCE"/>
    <w:rsid w:val="00681E7E"/>
    <w:rsid w:val="006828CD"/>
    <w:rsid w:val="006828E2"/>
    <w:rsid w:val="00682C47"/>
    <w:rsid w:val="00683179"/>
    <w:rsid w:val="006832EF"/>
    <w:rsid w:val="00683584"/>
    <w:rsid w:val="00683593"/>
    <w:rsid w:val="00683C1E"/>
    <w:rsid w:val="00683C26"/>
    <w:rsid w:val="00683E5D"/>
    <w:rsid w:val="00684647"/>
    <w:rsid w:val="00684993"/>
    <w:rsid w:val="00684AAD"/>
    <w:rsid w:val="00684FF1"/>
    <w:rsid w:val="00685019"/>
    <w:rsid w:val="00685BAA"/>
    <w:rsid w:val="00685DE9"/>
    <w:rsid w:val="006860F5"/>
    <w:rsid w:val="0068635B"/>
    <w:rsid w:val="006867B0"/>
    <w:rsid w:val="00686892"/>
    <w:rsid w:val="006869F7"/>
    <w:rsid w:val="00686E45"/>
    <w:rsid w:val="00687816"/>
    <w:rsid w:val="00687A57"/>
    <w:rsid w:val="00687F0D"/>
    <w:rsid w:val="00687F5C"/>
    <w:rsid w:val="006902A2"/>
    <w:rsid w:val="006902DC"/>
    <w:rsid w:val="00690472"/>
    <w:rsid w:val="006905D2"/>
    <w:rsid w:val="006909EC"/>
    <w:rsid w:val="00690A98"/>
    <w:rsid w:val="00690BB7"/>
    <w:rsid w:val="00690C56"/>
    <w:rsid w:val="00690EFE"/>
    <w:rsid w:val="00690F78"/>
    <w:rsid w:val="00691405"/>
    <w:rsid w:val="00691955"/>
    <w:rsid w:val="00691FB4"/>
    <w:rsid w:val="006921ED"/>
    <w:rsid w:val="00692394"/>
    <w:rsid w:val="0069261A"/>
    <w:rsid w:val="00692817"/>
    <w:rsid w:val="00692D5D"/>
    <w:rsid w:val="00692F0E"/>
    <w:rsid w:val="006937D1"/>
    <w:rsid w:val="006937EE"/>
    <w:rsid w:val="00693CAF"/>
    <w:rsid w:val="00693F71"/>
    <w:rsid w:val="00694568"/>
    <w:rsid w:val="00694575"/>
    <w:rsid w:val="0069488C"/>
    <w:rsid w:val="00694951"/>
    <w:rsid w:val="006949C4"/>
    <w:rsid w:val="00694B12"/>
    <w:rsid w:val="00694DF6"/>
    <w:rsid w:val="00694F3C"/>
    <w:rsid w:val="00694FE2"/>
    <w:rsid w:val="006953AF"/>
    <w:rsid w:val="006953DB"/>
    <w:rsid w:val="006959DA"/>
    <w:rsid w:val="00695B15"/>
    <w:rsid w:val="006962AC"/>
    <w:rsid w:val="006969F7"/>
    <w:rsid w:val="00696A23"/>
    <w:rsid w:val="00696D69"/>
    <w:rsid w:val="00696E06"/>
    <w:rsid w:val="00696FD6"/>
    <w:rsid w:val="0069719F"/>
    <w:rsid w:val="0069727F"/>
    <w:rsid w:val="0069738A"/>
    <w:rsid w:val="00697511"/>
    <w:rsid w:val="00697561"/>
    <w:rsid w:val="00697831"/>
    <w:rsid w:val="006A00CA"/>
    <w:rsid w:val="006A032F"/>
    <w:rsid w:val="006A0479"/>
    <w:rsid w:val="006A070D"/>
    <w:rsid w:val="006A085B"/>
    <w:rsid w:val="006A0926"/>
    <w:rsid w:val="006A09A4"/>
    <w:rsid w:val="006A0EED"/>
    <w:rsid w:val="006A165D"/>
    <w:rsid w:val="006A1D67"/>
    <w:rsid w:val="006A1EB8"/>
    <w:rsid w:val="006A1FC4"/>
    <w:rsid w:val="006A20CB"/>
    <w:rsid w:val="006A229C"/>
    <w:rsid w:val="006A2533"/>
    <w:rsid w:val="006A26C5"/>
    <w:rsid w:val="006A2726"/>
    <w:rsid w:val="006A29F2"/>
    <w:rsid w:val="006A2C36"/>
    <w:rsid w:val="006A3040"/>
    <w:rsid w:val="006A33F2"/>
    <w:rsid w:val="006A35E3"/>
    <w:rsid w:val="006A3797"/>
    <w:rsid w:val="006A3832"/>
    <w:rsid w:val="006A38B0"/>
    <w:rsid w:val="006A3B7E"/>
    <w:rsid w:val="006A4194"/>
    <w:rsid w:val="006A4203"/>
    <w:rsid w:val="006A42BC"/>
    <w:rsid w:val="006A4842"/>
    <w:rsid w:val="006A4A2E"/>
    <w:rsid w:val="006A4BF6"/>
    <w:rsid w:val="006A5336"/>
    <w:rsid w:val="006A5426"/>
    <w:rsid w:val="006A56B5"/>
    <w:rsid w:val="006A5938"/>
    <w:rsid w:val="006A5941"/>
    <w:rsid w:val="006A594F"/>
    <w:rsid w:val="006A5AC0"/>
    <w:rsid w:val="006A5D44"/>
    <w:rsid w:val="006A5D77"/>
    <w:rsid w:val="006A5E27"/>
    <w:rsid w:val="006A615A"/>
    <w:rsid w:val="006A644D"/>
    <w:rsid w:val="006A66E7"/>
    <w:rsid w:val="006A67B4"/>
    <w:rsid w:val="006A69FF"/>
    <w:rsid w:val="006A6A50"/>
    <w:rsid w:val="006A6A92"/>
    <w:rsid w:val="006A6FAD"/>
    <w:rsid w:val="006A72CD"/>
    <w:rsid w:val="006A7780"/>
    <w:rsid w:val="006A795E"/>
    <w:rsid w:val="006A7A7F"/>
    <w:rsid w:val="006A7ADB"/>
    <w:rsid w:val="006A7B13"/>
    <w:rsid w:val="006A7BA1"/>
    <w:rsid w:val="006A7C37"/>
    <w:rsid w:val="006A7C6E"/>
    <w:rsid w:val="006A7FBC"/>
    <w:rsid w:val="006B00B9"/>
    <w:rsid w:val="006B02F7"/>
    <w:rsid w:val="006B0372"/>
    <w:rsid w:val="006B05B9"/>
    <w:rsid w:val="006B061D"/>
    <w:rsid w:val="006B0877"/>
    <w:rsid w:val="006B0B71"/>
    <w:rsid w:val="006B0BFF"/>
    <w:rsid w:val="006B0CE4"/>
    <w:rsid w:val="006B1046"/>
    <w:rsid w:val="006B108C"/>
    <w:rsid w:val="006B110B"/>
    <w:rsid w:val="006B1221"/>
    <w:rsid w:val="006B15C1"/>
    <w:rsid w:val="006B188A"/>
    <w:rsid w:val="006B1D67"/>
    <w:rsid w:val="006B1F15"/>
    <w:rsid w:val="006B1FD4"/>
    <w:rsid w:val="006B2006"/>
    <w:rsid w:val="006B20C8"/>
    <w:rsid w:val="006B22E1"/>
    <w:rsid w:val="006B2389"/>
    <w:rsid w:val="006B23BA"/>
    <w:rsid w:val="006B27A1"/>
    <w:rsid w:val="006B2876"/>
    <w:rsid w:val="006B2944"/>
    <w:rsid w:val="006B2A0E"/>
    <w:rsid w:val="006B2D42"/>
    <w:rsid w:val="006B2F0E"/>
    <w:rsid w:val="006B2F59"/>
    <w:rsid w:val="006B3120"/>
    <w:rsid w:val="006B3573"/>
    <w:rsid w:val="006B364F"/>
    <w:rsid w:val="006B38BF"/>
    <w:rsid w:val="006B3F84"/>
    <w:rsid w:val="006B4013"/>
    <w:rsid w:val="006B4127"/>
    <w:rsid w:val="006B446A"/>
    <w:rsid w:val="006B4BAF"/>
    <w:rsid w:val="006B4BE6"/>
    <w:rsid w:val="006B54A9"/>
    <w:rsid w:val="006B553A"/>
    <w:rsid w:val="006B56C3"/>
    <w:rsid w:val="006B56ED"/>
    <w:rsid w:val="006B5947"/>
    <w:rsid w:val="006B6021"/>
    <w:rsid w:val="006B6207"/>
    <w:rsid w:val="006B6272"/>
    <w:rsid w:val="006B69A7"/>
    <w:rsid w:val="006B6AA3"/>
    <w:rsid w:val="006B6D0B"/>
    <w:rsid w:val="006B6D50"/>
    <w:rsid w:val="006B6F90"/>
    <w:rsid w:val="006B7058"/>
    <w:rsid w:val="006B72CA"/>
    <w:rsid w:val="006B7519"/>
    <w:rsid w:val="006B75DD"/>
    <w:rsid w:val="006B78B5"/>
    <w:rsid w:val="006B79E1"/>
    <w:rsid w:val="006B7CD8"/>
    <w:rsid w:val="006B7FA6"/>
    <w:rsid w:val="006C0307"/>
    <w:rsid w:val="006C0538"/>
    <w:rsid w:val="006C0DC1"/>
    <w:rsid w:val="006C0EF5"/>
    <w:rsid w:val="006C0FE9"/>
    <w:rsid w:val="006C11F6"/>
    <w:rsid w:val="006C12BF"/>
    <w:rsid w:val="006C13C2"/>
    <w:rsid w:val="006C1534"/>
    <w:rsid w:val="006C15AF"/>
    <w:rsid w:val="006C177F"/>
    <w:rsid w:val="006C187B"/>
    <w:rsid w:val="006C19CB"/>
    <w:rsid w:val="006C1C92"/>
    <w:rsid w:val="006C1D7B"/>
    <w:rsid w:val="006C2118"/>
    <w:rsid w:val="006C237A"/>
    <w:rsid w:val="006C252C"/>
    <w:rsid w:val="006C2596"/>
    <w:rsid w:val="006C2673"/>
    <w:rsid w:val="006C2708"/>
    <w:rsid w:val="006C2733"/>
    <w:rsid w:val="006C27B2"/>
    <w:rsid w:val="006C289D"/>
    <w:rsid w:val="006C2A34"/>
    <w:rsid w:val="006C2AF9"/>
    <w:rsid w:val="006C2B32"/>
    <w:rsid w:val="006C2B64"/>
    <w:rsid w:val="006C2B91"/>
    <w:rsid w:val="006C2BE9"/>
    <w:rsid w:val="006C2C99"/>
    <w:rsid w:val="006C2E05"/>
    <w:rsid w:val="006C2E4C"/>
    <w:rsid w:val="006C30A7"/>
    <w:rsid w:val="006C3137"/>
    <w:rsid w:val="006C3424"/>
    <w:rsid w:val="006C3493"/>
    <w:rsid w:val="006C354D"/>
    <w:rsid w:val="006C3557"/>
    <w:rsid w:val="006C394F"/>
    <w:rsid w:val="006C3E3B"/>
    <w:rsid w:val="006C3FA7"/>
    <w:rsid w:val="006C3FE8"/>
    <w:rsid w:val="006C41BE"/>
    <w:rsid w:val="006C44C5"/>
    <w:rsid w:val="006C452D"/>
    <w:rsid w:val="006C4988"/>
    <w:rsid w:val="006C4991"/>
    <w:rsid w:val="006C4A48"/>
    <w:rsid w:val="006C4C35"/>
    <w:rsid w:val="006C4CB1"/>
    <w:rsid w:val="006C4E28"/>
    <w:rsid w:val="006C4ED3"/>
    <w:rsid w:val="006C52A1"/>
    <w:rsid w:val="006C5862"/>
    <w:rsid w:val="006C59AA"/>
    <w:rsid w:val="006C5B72"/>
    <w:rsid w:val="006C5BE5"/>
    <w:rsid w:val="006C6085"/>
    <w:rsid w:val="006C6253"/>
    <w:rsid w:val="006C6351"/>
    <w:rsid w:val="006C646B"/>
    <w:rsid w:val="006C64DD"/>
    <w:rsid w:val="006C6536"/>
    <w:rsid w:val="006C658D"/>
    <w:rsid w:val="006C69D1"/>
    <w:rsid w:val="006C6D0D"/>
    <w:rsid w:val="006C71AA"/>
    <w:rsid w:val="006C76D1"/>
    <w:rsid w:val="006C7777"/>
    <w:rsid w:val="006C7A56"/>
    <w:rsid w:val="006C7C92"/>
    <w:rsid w:val="006C7D8F"/>
    <w:rsid w:val="006D0313"/>
    <w:rsid w:val="006D0C5B"/>
    <w:rsid w:val="006D18EC"/>
    <w:rsid w:val="006D23AF"/>
    <w:rsid w:val="006D25C4"/>
    <w:rsid w:val="006D2677"/>
    <w:rsid w:val="006D2E07"/>
    <w:rsid w:val="006D2F7B"/>
    <w:rsid w:val="006D31F5"/>
    <w:rsid w:val="006D339F"/>
    <w:rsid w:val="006D340D"/>
    <w:rsid w:val="006D3562"/>
    <w:rsid w:val="006D3625"/>
    <w:rsid w:val="006D3677"/>
    <w:rsid w:val="006D373C"/>
    <w:rsid w:val="006D37D1"/>
    <w:rsid w:val="006D40E4"/>
    <w:rsid w:val="006D41E0"/>
    <w:rsid w:val="006D47EF"/>
    <w:rsid w:val="006D4834"/>
    <w:rsid w:val="006D4C83"/>
    <w:rsid w:val="006D4D6F"/>
    <w:rsid w:val="006D4FAB"/>
    <w:rsid w:val="006D505A"/>
    <w:rsid w:val="006D5185"/>
    <w:rsid w:val="006D5416"/>
    <w:rsid w:val="006D55A7"/>
    <w:rsid w:val="006D5B05"/>
    <w:rsid w:val="006D5E2C"/>
    <w:rsid w:val="006D6495"/>
    <w:rsid w:val="006D687B"/>
    <w:rsid w:val="006D68C7"/>
    <w:rsid w:val="006D6A55"/>
    <w:rsid w:val="006D6BBB"/>
    <w:rsid w:val="006D6C22"/>
    <w:rsid w:val="006D72E0"/>
    <w:rsid w:val="006D73B1"/>
    <w:rsid w:val="006E0098"/>
    <w:rsid w:val="006E075A"/>
    <w:rsid w:val="006E0A9E"/>
    <w:rsid w:val="006E0DE2"/>
    <w:rsid w:val="006E0EA9"/>
    <w:rsid w:val="006E0F3D"/>
    <w:rsid w:val="006E0FEE"/>
    <w:rsid w:val="006E0FF2"/>
    <w:rsid w:val="006E1016"/>
    <w:rsid w:val="006E13A8"/>
    <w:rsid w:val="006E1462"/>
    <w:rsid w:val="006E1691"/>
    <w:rsid w:val="006E180D"/>
    <w:rsid w:val="006E1905"/>
    <w:rsid w:val="006E1F9F"/>
    <w:rsid w:val="006E2D07"/>
    <w:rsid w:val="006E2E0A"/>
    <w:rsid w:val="006E31F3"/>
    <w:rsid w:val="006E32E5"/>
    <w:rsid w:val="006E3491"/>
    <w:rsid w:val="006E35FE"/>
    <w:rsid w:val="006E3832"/>
    <w:rsid w:val="006E3C60"/>
    <w:rsid w:val="006E3F39"/>
    <w:rsid w:val="006E406B"/>
    <w:rsid w:val="006E4753"/>
    <w:rsid w:val="006E4A6A"/>
    <w:rsid w:val="006E4A6F"/>
    <w:rsid w:val="006E4B08"/>
    <w:rsid w:val="006E5583"/>
    <w:rsid w:val="006E580B"/>
    <w:rsid w:val="006E587F"/>
    <w:rsid w:val="006E594C"/>
    <w:rsid w:val="006E6DA2"/>
    <w:rsid w:val="006E6E8D"/>
    <w:rsid w:val="006E77FD"/>
    <w:rsid w:val="006E7A26"/>
    <w:rsid w:val="006E7C00"/>
    <w:rsid w:val="006E7D83"/>
    <w:rsid w:val="006E7DAC"/>
    <w:rsid w:val="006E7E99"/>
    <w:rsid w:val="006F02FA"/>
    <w:rsid w:val="006F0364"/>
    <w:rsid w:val="006F065F"/>
    <w:rsid w:val="006F094D"/>
    <w:rsid w:val="006F0A05"/>
    <w:rsid w:val="006F0FBB"/>
    <w:rsid w:val="006F0FE5"/>
    <w:rsid w:val="006F1248"/>
    <w:rsid w:val="006F1715"/>
    <w:rsid w:val="006F1A33"/>
    <w:rsid w:val="006F1B1B"/>
    <w:rsid w:val="006F1F8C"/>
    <w:rsid w:val="006F23A9"/>
    <w:rsid w:val="006F2537"/>
    <w:rsid w:val="006F2C04"/>
    <w:rsid w:val="006F2D92"/>
    <w:rsid w:val="006F2EB5"/>
    <w:rsid w:val="006F2EBA"/>
    <w:rsid w:val="006F2F7D"/>
    <w:rsid w:val="006F2FB5"/>
    <w:rsid w:val="006F3009"/>
    <w:rsid w:val="006F3344"/>
    <w:rsid w:val="006F33D6"/>
    <w:rsid w:val="006F3469"/>
    <w:rsid w:val="006F3766"/>
    <w:rsid w:val="006F39C8"/>
    <w:rsid w:val="006F3A0D"/>
    <w:rsid w:val="006F3B5D"/>
    <w:rsid w:val="006F3D2C"/>
    <w:rsid w:val="006F3DB0"/>
    <w:rsid w:val="006F40D7"/>
    <w:rsid w:val="006F413E"/>
    <w:rsid w:val="006F42CD"/>
    <w:rsid w:val="006F42D7"/>
    <w:rsid w:val="006F43E1"/>
    <w:rsid w:val="006F47C7"/>
    <w:rsid w:val="006F484D"/>
    <w:rsid w:val="006F4B8E"/>
    <w:rsid w:val="006F5681"/>
    <w:rsid w:val="006F578A"/>
    <w:rsid w:val="006F5939"/>
    <w:rsid w:val="006F5A60"/>
    <w:rsid w:val="006F5B07"/>
    <w:rsid w:val="006F5D5E"/>
    <w:rsid w:val="006F615D"/>
    <w:rsid w:val="006F6868"/>
    <w:rsid w:val="006F6BC9"/>
    <w:rsid w:val="006F7673"/>
    <w:rsid w:val="006F77F1"/>
    <w:rsid w:val="006F796E"/>
    <w:rsid w:val="006F799D"/>
    <w:rsid w:val="006F7C26"/>
    <w:rsid w:val="006F7CA7"/>
    <w:rsid w:val="006F7CED"/>
    <w:rsid w:val="006F7DFA"/>
    <w:rsid w:val="006F7E34"/>
    <w:rsid w:val="007003EB"/>
    <w:rsid w:val="007004D0"/>
    <w:rsid w:val="00700541"/>
    <w:rsid w:val="00700614"/>
    <w:rsid w:val="00700B22"/>
    <w:rsid w:val="00700C4D"/>
    <w:rsid w:val="00700CA3"/>
    <w:rsid w:val="00700EC1"/>
    <w:rsid w:val="0070102E"/>
    <w:rsid w:val="00701305"/>
    <w:rsid w:val="0070133B"/>
    <w:rsid w:val="007013D8"/>
    <w:rsid w:val="007014C7"/>
    <w:rsid w:val="007016FD"/>
    <w:rsid w:val="00701733"/>
    <w:rsid w:val="00701781"/>
    <w:rsid w:val="007019EE"/>
    <w:rsid w:val="00701F3C"/>
    <w:rsid w:val="00702ACE"/>
    <w:rsid w:val="00702B49"/>
    <w:rsid w:val="00702BDC"/>
    <w:rsid w:val="00702F13"/>
    <w:rsid w:val="00702FE1"/>
    <w:rsid w:val="007032F1"/>
    <w:rsid w:val="00703387"/>
    <w:rsid w:val="007036D8"/>
    <w:rsid w:val="007038DB"/>
    <w:rsid w:val="00703B5B"/>
    <w:rsid w:val="00704126"/>
    <w:rsid w:val="007042EA"/>
    <w:rsid w:val="0070440E"/>
    <w:rsid w:val="0070465A"/>
    <w:rsid w:val="00704680"/>
    <w:rsid w:val="00704720"/>
    <w:rsid w:val="0070485E"/>
    <w:rsid w:val="007049BB"/>
    <w:rsid w:val="00704BCA"/>
    <w:rsid w:val="007053D7"/>
    <w:rsid w:val="00705477"/>
    <w:rsid w:val="007054C2"/>
    <w:rsid w:val="007055FE"/>
    <w:rsid w:val="007057E0"/>
    <w:rsid w:val="00705838"/>
    <w:rsid w:val="00705930"/>
    <w:rsid w:val="00705A82"/>
    <w:rsid w:val="00705B69"/>
    <w:rsid w:val="00705BA1"/>
    <w:rsid w:val="00705BBF"/>
    <w:rsid w:val="00705C96"/>
    <w:rsid w:val="00706174"/>
    <w:rsid w:val="00706196"/>
    <w:rsid w:val="00706441"/>
    <w:rsid w:val="007065F6"/>
    <w:rsid w:val="00706674"/>
    <w:rsid w:val="00706A51"/>
    <w:rsid w:val="00706B4D"/>
    <w:rsid w:val="00707078"/>
    <w:rsid w:val="007073F6"/>
    <w:rsid w:val="0070785E"/>
    <w:rsid w:val="007078A4"/>
    <w:rsid w:val="007079F9"/>
    <w:rsid w:val="007101A0"/>
    <w:rsid w:val="007102AF"/>
    <w:rsid w:val="007105BE"/>
    <w:rsid w:val="007106B8"/>
    <w:rsid w:val="00710E47"/>
    <w:rsid w:val="007110AD"/>
    <w:rsid w:val="00711703"/>
    <w:rsid w:val="00711FA7"/>
    <w:rsid w:val="00712130"/>
    <w:rsid w:val="00712869"/>
    <w:rsid w:val="00712E7D"/>
    <w:rsid w:val="007130CA"/>
    <w:rsid w:val="00713210"/>
    <w:rsid w:val="00713374"/>
    <w:rsid w:val="0071351A"/>
    <w:rsid w:val="00713700"/>
    <w:rsid w:val="00713C4E"/>
    <w:rsid w:val="00714621"/>
    <w:rsid w:val="0071488A"/>
    <w:rsid w:val="007150AE"/>
    <w:rsid w:val="00715410"/>
    <w:rsid w:val="007157B3"/>
    <w:rsid w:val="00715AF5"/>
    <w:rsid w:val="00715BC1"/>
    <w:rsid w:val="00715E2D"/>
    <w:rsid w:val="00716710"/>
    <w:rsid w:val="00716861"/>
    <w:rsid w:val="00716943"/>
    <w:rsid w:val="00716C40"/>
    <w:rsid w:val="00716C7C"/>
    <w:rsid w:val="00716E4B"/>
    <w:rsid w:val="00716EDC"/>
    <w:rsid w:val="007171C9"/>
    <w:rsid w:val="007172FE"/>
    <w:rsid w:val="00717519"/>
    <w:rsid w:val="007176E3"/>
    <w:rsid w:val="00717867"/>
    <w:rsid w:val="007179F4"/>
    <w:rsid w:val="00720094"/>
    <w:rsid w:val="00720218"/>
    <w:rsid w:val="007203BA"/>
    <w:rsid w:val="007204D8"/>
    <w:rsid w:val="00720700"/>
    <w:rsid w:val="007207B2"/>
    <w:rsid w:val="00720B48"/>
    <w:rsid w:val="00720B54"/>
    <w:rsid w:val="00720BCD"/>
    <w:rsid w:val="00720C2E"/>
    <w:rsid w:val="00720DA5"/>
    <w:rsid w:val="00721069"/>
    <w:rsid w:val="0072128B"/>
    <w:rsid w:val="007213A8"/>
    <w:rsid w:val="007217EE"/>
    <w:rsid w:val="00721901"/>
    <w:rsid w:val="00721916"/>
    <w:rsid w:val="00721BC8"/>
    <w:rsid w:val="00721D76"/>
    <w:rsid w:val="00721E8A"/>
    <w:rsid w:val="007220D7"/>
    <w:rsid w:val="0072254F"/>
    <w:rsid w:val="00722810"/>
    <w:rsid w:val="00722A6E"/>
    <w:rsid w:val="00722D98"/>
    <w:rsid w:val="00722EE2"/>
    <w:rsid w:val="00723087"/>
    <w:rsid w:val="0072314A"/>
    <w:rsid w:val="007232FE"/>
    <w:rsid w:val="007238AC"/>
    <w:rsid w:val="00724401"/>
    <w:rsid w:val="00724A3C"/>
    <w:rsid w:val="00724AFE"/>
    <w:rsid w:val="00724C36"/>
    <w:rsid w:val="007251D6"/>
    <w:rsid w:val="0072524E"/>
    <w:rsid w:val="0072588F"/>
    <w:rsid w:val="00725B86"/>
    <w:rsid w:val="00726069"/>
    <w:rsid w:val="007264BB"/>
    <w:rsid w:val="0072655F"/>
    <w:rsid w:val="007268E2"/>
    <w:rsid w:val="007269A0"/>
    <w:rsid w:val="00726AB2"/>
    <w:rsid w:val="00726C0D"/>
    <w:rsid w:val="00726DBC"/>
    <w:rsid w:val="00726FBF"/>
    <w:rsid w:val="0072712C"/>
    <w:rsid w:val="0072739C"/>
    <w:rsid w:val="007275D6"/>
    <w:rsid w:val="00727677"/>
    <w:rsid w:val="00727B0F"/>
    <w:rsid w:val="00727E91"/>
    <w:rsid w:val="00730128"/>
    <w:rsid w:val="007309F5"/>
    <w:rsid w:val="0073129A"/>
    <w:rsid w:val="00731357"/>
    <w:rsid w:val="00731441"/>
    <w:rsid w:val="007319ED"/>
    <w:rsid w:val="007319FC"/>
    <w:rsid w:val="007322FE"/>
    <w:rsid w:val="00732807"/>
    <w:rsid w:val="007329F8"/>
    <w:rsid w:val="00732A3C"/>
    <w:rsid w:val="00732E21"/>
    <w:rsid w:val="00733212"/>
    <w:rsid w:val="007334B0"/>
    <w:rsid w:val="00733619"/>
    <w:rsid w:val="0073385D"/>
    <w:rsid w:val="00733AC4"/>
    <w:rsid w:val="00733BF4"/>
    <w:rsid w:val="00733E3D"/>
    <w:rsid w:val="00734105"/>
    <w:rsid w:val="0073425B"/>
    <w:rsid w:val="007343E9"/>
    <w:rsid w:val="007344A6"/>
    <w:rsid w:val="007344FD"/>
    <w:rsid w:val="007345B0"/>
    <w:rsid w:val="00734A5F"/>
    <w:rsid w:val="00735213"/>
    <w:rsid w:val="0073571F"/>
    <w:rsid w:val="00735AED"/>
    <w:rsid w:val="00735B38"/>
    <w:rsid w:val="00735BB7"/>
    <w:rsid w:val="0073625A"/>
    <w:rsid w:val="00736779"/>
    <w:rsid w:val="00736916"/>
    <w:rsid w:val="00736ACD"/>
    <w:rsid w:val="007372B4"/>
    <w:rsid w:val="007372EE"/>
    <w:rsid w:val="007377C3"/>
    <w:rsid w:val="007377D4"/>
    <w:rsid w:val="00737934"/>
    <w:rsid w:val="00737949"/>
    <w:rsid w:val="007379C0"/>
    <w:rsid w:val="00737A2C"/>
    <w:rsid w:val="00737A57"/>
    <w:rsid w:val="00737B76"/>
    <w:rsid w:val="0074001E"/>
    <w:rsid w:val="00740139"/>
    <w:rsid w:val="00740466"/>
    <w:rsid w:val="007404A8"/>
    <w:rsid w:val="007404F3"/>
    <w:rsid w:val="007405C4"/>
    <w:rsid w:val="007406A6"/>
    <w:rsid w:val="0074077F"/>
    <w:rsid w:val="00740B9D"/>
    <w:rsid w:val="00740BB7"/>
    <w:rsid w:val="00740CA3"/>
    <w:rsid w:val="00741047"/>
    <w:rsid w:val="00741145"/>
    <w:rsid w:val="00741BD8"/>
    <w:rsid w:val="00741CDA"/>
    <w:rsid w:val="00741DE8"/>
    <w:rsid w:val="007422F5"/>
    <w:rsid w:val="0074250A"/>
    <w:rsid w:val="007425AF"/>
    <w:rsid w:val="007427B7"/>
    <w:rsid w:val="0074288E"/>
    <w:rsid w:val="00742C18"/>
    <w:rsid w:val="00742FE5"/>
    <w:rsid w:val="0074330D"/>
    <w:rsid w:val="00743394"/>
    <w:rsid w:val="00743659"/>
    <w:rsid w:val="00743746"/>
    <w:rsid w:val="007438D9"/>
    <w:rsid w:val="0074406F"/>
    <w:rsid w:val="00744284"/>
    <w:rsid w:val="007445B9"/>
    <w:rsid w:val="00744654"/>
    <w:rsid w:val="00744914"/>
    <w:rsid w:val="00744C48"/>
    <w:rsid w:val="00744D2D"/>
    <w:rsid w:val="00744F85"/>
    <w:rsid w:val="007451AB"/>
    <w:rsid w:val="007457DD"/>
    <w:rsid w:val="00745DB8"/>
    <w:rsid w:val="0074614F"/>
    <w:rsid w:val="0074624C"/>
    <w:rsid w:val="007466AB"/>
    <w:rsid w:val="007468B9"/>
    <w:rsid w:val="00746C11"/>
    <w:rsid w:val="007470B0"/>
    <w:rsid w:val="00747735"/>
    <w:rsid w:val="007478D0"/>
    <w:rsid w:val="00747AC1"/>
    <w:rsid w:val="00747B7F"/>
    <w:rsid w:val="0075066D"/>
    <w:rsid w:val="0075075D"/>
    <w:rsid w:val="00750FE6"/>
    <w:rsid w:val="0075103B"/>
    <w:rsid w:val="0075115E"/>
    <w:rsid w:val="007512C4"/>
    <w:rsid w:val="007512E7"/>
    <w:rsid w:val="007512EC"/>
    <w:rsid w:val="00751402"/>
    <w:rsid w:val="007514DD"/>
    <w:rsid w:val="007515B6"/>
    <w:rsid w:val="007516C0"/>
    <w:rsid w:val="00751890"/>
    <w:rsid w:val="00751B6A"/>
    <w:rsid w:val="00751CBF"/>
    <w:rsid w:val="00751DA3"/>
    <w:rsid w:val="00751E65"/>
    <w:rsid w:val="00751F31"/>
    <w:rsid w:val="00751F84"/>
    <w:rsid w:val="007520C0"/>
    <w:rsid w:val="00752473"/>
    <w:rsid w:val="00752775"/>
    <w:rsid w:val="00752A84"/>
    <w:rsid w:val="00752BB0"/>
    <w:rsid w:val="00752DDC"/>
    <w:rsid w:val="00752E4E"/>
    <w:rsid w:val="00752F4D"/>
    <w:rsid w:val="007534F4"/>
    <w:rsid w:val="00753647"/>
    <w:rsid w:val="00753664"/>
    <w:rsid w:val="00753677"/>
    <w:rsid w:val="00753B7F"/>
    <w:rsid w:val="00753B9F"/>
    <w:rsid w:val="00753DC6"/>
    <w:rsid w:val="00753E6E"/>
    <w:rsid w:val="00754079"/>
    <w:rsid w:val="00754180"/>
    <w:rsid w:val="007546E8"/>
    <w:rsid w:val="007546EC"/>
    <w:rsid w:val="0075476A"/>
    <w:rsid w:val="007547AB"/>
    <w:rsid w:val="0075487A"/>
    <w:rsid w:val="007549E1"/>
    <w:rsid w:val="00754BCC"/>
    <w:rsid w:val="00754F84"/>
    <w:rsid w:val="007553D9"/>
    <w:rsid w:val="007553F9"/>
    <w:rsid w:val="00755578"/>
    <w:rsid w:val="007556B8"/>
    <w:rsid w:val="00755995"/>
    <w:rsid w:val="00755C73"/>
    <w:rsid w:val="00755E42"/>
    <w:rsid w:val="007562BB"/>
    <w:rsid w:val="0075650F"/>
    <w:rsid w:val="00756541"/>
    <w:rsid w:val="007567F0"/>
    <w:rsid w:val="00756C3B"/>
    <w:rsid w:val="00756F81"/>
    <w:rsid w:val="00756FB0"/>
    <w:rsid w:val="007572B1"/>
    <w:rsid w:val="00757572"/>
    <w:rsid w:val="007576DB"/>
    <w:rsid w:val="007576FB"/>
    <w:rsid w:val="0075774C"/>
    <w:rsid w:val="00757CB5"/>
    <w:rsid w:val="00757E48"/>
    <w:rsid w:val="0076006E"/>
    <w:rsid w:val="007600CA"/>
    <w:rsid w:val="0076024F"/>
    <w:rsid w:val="0076028D"/>
    <w:rsid w:val="00760772"/>
    <w:rsid w:val="0076097E"/>
    <w:rsid w:val="0076112B"/>
    <w:rsid w:val="0076166C"/>
    <w:rsid w:val="00761721"/>
    <w:rsid w:val="007618C5"/>
    <w:rsid w:val="007618CE"/>
    <w:rsid w:val="007618FA"/>
    <w:rsid w:val="00761B69"/>
    <w:rsid w:val="00761B80"/>
    <w:rsid w:val="00761DDD"/>
    <w:rsid w:val="00762108"/>
    <w:rsid w:val="007621CC"/>
    <w:rsid w:val="0076236D"/>
    <w:rsid w:val="0076249B"/>
    <w:rsid w:val="007625DE"/>
    <w:rsid w:val="00762897"/>
    <w:rsid w:val="00762A35"/>
    <w:rsid w:val="00762B6C"/>
    <w:rsid w:val="00762DB8"/>
    <w:rsid w:val="00762DBB"/>
    <w:rsid w:val="00763154"/>
    <w:rsid w:val="007631BA"/>
    <w:rsid w:val="007637E8"/>
    <w:rsid w:val="0076384F"/>
    <w:rsid w:val="00763B1A"/>
    <w:rsid w:val="00763F9D"/>
    <w:rsid w:val="0076418C"/>
    <w:rsid w:val="0076476B"/>
    <w:rsid w:val="00764A71"/>
    <w:rsid w:val="00764B23"/>
    <w:rsid w:val="00764FBA"/>
    <w:rsid w:val="007651A5"/>
    <w:rsid w:val="007653F1"/>
    <w:rsid w:val="0076558E"/>
    <w:rsid w:val="00765851"/>
    <w:rsid w:val="00765968"/>
    <w:rsid w:val="007659B3"/>
    <w:rsid w:val="00765ADB"/>
    <w:rsid w:val="00765C09"/>
    <w:rsid w:val="00765EEB"/>
    <w:rsid w:val="0076691F"/>
    <w:rsid w:val="00766D5A"/>
    <w:rsid w:val="00766D70"/>
    <w:rsid w:val="0076704C"/>
    <w:rsid w:val="0076727C"/>
    <w:rsid w:val="0076751F"/>
    <w:rsid w:val="007676D2"/>
    <w:rsid w:val="00767992"/>
    <w:rsid w:val="0077032C"/>
    <w:rsid w:val="00770696"/>
    <w:rsid w:val="00770927"/>
    <w:rsid w:val="0077093F"/>
    <w:rsid w:val="00770D53"/>
    <w:rsid w:val="00770EC7"/>
    <w:rsid w:val="00770F13"/>
    <w:rsid w:val="00770FD9"/>
    <w:rsid w:val="007710A3"/>
    <w:rsid w:val="00771699"/>
    <w:rsid w:val="007717D3"/>
    <w:rsid w:val="0077186C"/>
    <w:rsid w:val="00771910"/>
    <w:rsid w:val="00771C8E"/>
    <w:rsid w:val="00771DED"/>
    <w:rsid w:val="00771EAC"/>
    <w:rsid w:val="00772380"/>
    <w:rsid w:val="007725FA"/>
    <w:rsid w:val="0077341A"/>
    <w:rsid w:val="00773621"/>
    <w:rsid w:val="0077369F"/>
    <w:rsid w:val="007736D1"/>
    <w:rsid w:val="00773D4A"/>
    <w:rsid w:val="0077475B"/>
    <w:rsid w:val="007747CA"/>
    <w:rsid w:val="0077489F"/>
    <w:rsid w:val="007749D8"/>
    <w:rsid w:val="00774AD7"/>
    <w:rsid w:val="0077507C"/>
    <w:rsid w:val="007753C3"/>
    <w:rsid w:val="007755A8"/>
    <w:rsid w:val="00775AE4"/>
    <w:rsid w:val="00775DBE"/>
    <w:rsid w:val="007761AB"/>
    <w:rsid w:val="00776446"/>
    <w:rsid w:val="00776923"/>
    <w:rsid w:val="00776A8E"/>
    <w:rsid w:val="00776B9B"/>
    <w:rsid w:val="00776CC3"/>
    <w:rsid w:val="00776E0D"/>
    <w:rsid w:val="00776F46"/>
    <w:rsid w:val="00776F86"/>
    <w:rsid w:val="00777036"/>
    <w:rsid w:val="0077749A"/>
    <w:rsid w:val="007777C0"/>
    <w:rsid w:val="00777872"/>
    <w:rsid w:val="00777E7B"/>
    <w:rsid w:val="0078027B"/>
    <w:rsid w:val="00780397"/>
    <w:rsid w:val="00780405"/>
    <w:rsid w:val="00780D22"/>
    <w:rsid w:val="00780F44"/>
    <w:rsid w:val="0078130E"/>
    <w:rsid w:val="0078143F"/>
    <w:rsid w:val="007817F1"/>
    <w:rsid w:val="00781886"/>
    <w:rsid w:val="00781B38"/>
    <w:rsid w:val="00781B8E"/>
    <w:rsid w:val="00781E02"/>
    <w:rsid w:val="00781E71"/>
    <w:rsid w:val="00781F4D"/>
    <w:rsid w:val="007821F9"/>
    <w:rsid w:val="007822E6"/>
    <w:rsid w:val="007827DA"/>
    <w:rsid w:val="00782825"/>
    <w:rsid w:val="007828B2"/>
    <w:rsid w:val="00782B37"/>
    <w:rsid w:val="00782B39"/>
    <w:rsid w:val="00782C5A"/>
    <w:rsid w:val="00782D9F"/>
    <w:rsid w:val="00783593"/>
    <w:rsid w:val="007836FE"/>
    <w:rsid w:val="00784114"/>
    <w:rsid w:val="0078428A"/>
    <w:rsid w:val="007842F1"/>
    <w:rsid w:val="007842FF"/>
    <w:rsid w:val="00784588"/>
    <w:rsid w:val="007846E0"/>
    <w:rsid w:val="007847AA"/>
    <w:rsid w:val="00784809"/>
    <w:rsid w:val="00784893"/>
    <w:rsid w:val="007848C7"/>
    <w:rsid w:val="007849FC"/>
    <w:rsid w:val="00784E4A"/>
    <w:rsid w:val="00784E86"/>
    <w:rsid w:val="007850E6"/>
    <w:rsid w:val="00785184"/>
    <w:rsid w:val="007851BA"/>
    <w:rsid w:val="0078537F"/>
    <w:rsid w:val="007854C3"/>
    <w:rsid w:val="00785628"/>
    <w:rsid w:val="0078569F"/>
    <w:rsid w:val="00785C29"/>
    <w:rsid w:val="00785C9C"/>
    <w:rsid w:val="0078610E"/>
    <w:rsid w:val="0078621A"/>
    <w:rsid w:val="007862D9"/>
    <w:rsid w:val="00786405"/>
    <w:rsid w:val="00786CF3"/>
    <w:rsid w:val="007876E6"/>
    <w:rsid w:val="0078789A"/>
    <w:rsid w:val="007878EE"/>
    <w:rsid w:val="00787964"/>
    <w:rsid w:val="00787E0D"/>
    <w:rsid w:val="007900C7"/>
    <w:rsid w:val="00790249"/>
    <w:rsid w:val="0079049B"/>
    <w:rsid w:val="007909D2"/>
    <w:rsid w:val="00790C0B"/>
    <w:rsid w:val="00790ED7"/>
    <w:rsid w:val="00791137"/>
    <w:rsid w:val="007912B2"/>
    <w:rsid w:val="0079134E"/>
    <w:rsid w:val="00791577"/>
    <w:rsid w:val="00791977"/>
    <w:rsid w:val="00791999"/>
    <w:rsid w:val="00791B2B"/>
    <w:rsid w:val="00791BDF"/>
    <w:rsid w:val="007922FA"/>
    <w:rsid w:val="007924EC"/>
    <w:rsid w:val="007925F9"/>
    <w:rsid w:val="00792654"/>
    <w:rsid w:val="0079298D"/>
    <w:rsid w:val="00792B1D"/>
    <w:rsid w:val="00792ECB"/>
    <w:rsid w:val="00793262"/>
    <w:rsid w:val="007936CE"/>
    <w:rsid w:val="00793B37"/>
    <w:rsid w:val="00793C0E"/>
    <w:rsid w:val="00793D01"/>
    <w:rsid w:val="00793D12"/>
    <w:rsid w:val="00793D81"/>
    <w:rsid w:val="00793E89"/>
    <w:rsid w:val="0079459D"/>
    <w:rsid w:val="0079485D"/>
    <w:rsid w:val="00794896"/>
    <w:rsid w:val="00794939"/>
    <w:rsid w:val="0079493E"/>
    <w:rsid w:val="00794CF6"/>
    <w:rsid w:val="00794E44"/>
    <w:rsid w:val="007951EB"/>
    <w:rsid w:val="00795297"/>
    <w:rsid w:val="00795321"/>
    <w:rsid w:val="00795413"/>
    <w:rsid w:val="007954BE"/>
    <w:rsid w:val="007957BD"/>
    <w:rsid w:val="0079638A"/>
    <w:rsid w:val="007964AC"/>
    <w:rsid w:val="007968D1"/>
    <w:rsid w:val="0079698E"/>
    <w:rsid w:val="00796D98"/>
    <w:rsid w:val="0079708E"/>
    <w:rsid w:val="00797355"/>
    <w:rsid w:val="0079736F"/>
    <w:rsid w:val="00797784"/>
    <w:rsid w:val="007978AA"/>
    <w:rsid w:val="00797C33"/>
    <w:rsid w:val="00797C4F"/>
    <w:rsid w:val="00797D45"/>
    <w:rsid w:val="007A069C"/>
    <w:rsid w:val="007A07E2"/>
    <w:rsid w:val="007A0FAF"/>
    <w:rsid w:val="007A13E1"/>
    <w:rsid w:val="007A15DB"/>
    <w:rsid w:val="007A17EE"/>
    <w:rsid w:val="007A1C25"/>
    <w:rsid w:val="007A237C"/>
    <w:rsid w:val="007A2424"/>
    <w:rsid w:val="007A2490"/>
    <w:rsid w:val="007A249D"/>
    <w:rsid w:val="007A28D7"/>
    <w:rsid w:val="007A2944"/>
    <w:rsid w:val="007A2A86"/>
    <w:rsid w:val="007A2A8D"/>
    <w:rsid w:val="007A2C3F"/>
    <w:rsid w:val="007A30CD"/>
    <w:rsid w:val="007A317C"/>
    <w:rsid w:val="007A32F4"/>
    <w:rsid w:val="007A3517"/>
    <w:rsid w:val="007A370B"/>
    <w:rsid w:val="007A3AC7"/>
    <w:rsid w:val="007A3C91"/>
    <w:rsid w:val="007A43BE"/>
    <w:rsid w:val="007A440B"/>
    <w:rsid w:val="007A46D3"/>
    <w:rsid w:val="007A480A"/>
    <w:rsid w:val="007A4A46"/>
    <w:rsid w:val="007A51EB"/>
    <w:rsid w:val="007A5A95"/>
    <w:rsid w:val="007A5BAE"/>
    <w:rsid w:val="007A5BF1"/>
    <w:rsid w:val="007A5D32"/>
    <w:rsid w:val="007A60A1"/>
    <w:rsid w:val="007A64E0"/>
    <w:rsid w:val="007A64EF"/>
    <w:rsid w:val="007A651C"/>
    <w:rsid w:val="007A65FC"/>
    <w:rsid w:val="007A66F5"/>
    <w:rsid w:val="007A679F"/>
    <w:rsid w:val="007A6F13"/>
    <w:rsid w:val="007A7092"/>
    <w:rsid w:val="007A78C8"/>
    <w:rsid w:val="007A7A49"/>
    <w:rsid w:val="007A7F12"/>
    <w:rsid w:val="007B0893"/>
    <w:rsid w:val="007B09BB"/>
    <w:rsid w:val="007B0B6C"/>
    <w:rsid w:val="007B0E84"/>
    <w:rsid w:val="007B10F3"/>
    <w:rsid w:val="007B110D"/>
    <w:rsid w:val="007B1140"/>
    <w:rsid w:val="007B1761"/>
    <w:rsid w:val="007B181D"/>
    <w:rsid w:val="007B19D9"/>
    <w:rsid w:val="007B1AE9"/>
    <w:rsid w:val="007B2023"/>
    <w:rsid w:val="007B208E"/>
    <w:rsid w:val="007B2204"/>
    <w:rsid w:val="007B23D3"/>
    <w:rsid w:val="007B2543"/>
    <w:rsid w:val="007B2571"/>
    <w:rsid w:val="007B27BB"/>
    <w:rsid w:val="007B2A3E"/>
    <w:rsid w:val="007B2E7B"/>
    <w:rsid w:val="007B2EF0"/>
    <w:rsid w:val="007B314A"/>
    <w:rsid w:val="007B32EC"/>
    <w:rsid w:val="007B362E"/>
    <w:rsid w:val="007B36F9"/>
    <w:rsid w:val="007B39D6"/>
    <w:rsid w:val="007B3B0A"/>
    <w:rsid w:val="007B3C87"/>
    <w:rsid w:val="007B3D9E"/>
    <w:rsid w:val="007B3E9A"/>
    <w:rsid w:val="007B421F"/>
    <w:rsid w:val="007B4290"/>
    <w:rsid w:val="007B44C0"/>
    <w:rsid w:val="007B4834"/>
    <w:rsid w:val="007B48E4"/>
    <w:rsid w:val="007B4DC1"/>
    <w:rsid w:val="007B4FCD"/>
    <w:rsid w:val="007B4FFE"/>
    <w:rsid w:val="007B563C"/>
    <w:rsid w:val="007B56D7"/>
    <w:rsid w:val="007B5A60"/>
    <w:rsid w:val="007B5EF4"/>
    <w:rsid w:val="007B6284"/>
    <w:rsid w:val="007B6647"/>
    <w:rsid w:val="007B6670"/>
    <w:rsid w:val="007B66E8"/>
    <w:rsid w:val="007B69E2"/>
    <w:rsid w:val="007B6BDA"/>
    <w:rsid w:val="007B6D0F"/>
    <w:rsid w:val="007B74DD"/>
    <w:rsid w:val="007B75B6"/>
    <w:rsid w:val="007B77CC"/>
    <w:rsid w:val="007B788E"/>
    <w:rsid w:val="007B7AA9"/>
    <w:rsid w:val="007B7B40"/>
    <w:rsid w:val="007C00DF"/>
    <w:rsid w:val="007C0AC3"/>
    <w:rsid w:val="007C0DE2"/>
    <w:rsid w:val="007C1151"/>
    <w:rsid w:val="007C1427"/>
    <w:rsid w:val="007C151E"/>
    <w:rsid w:val="007C1BAE"/>
    <w:rsid w:val="007C1BCC"/>
    <w:rsid w:val="007C1CD0"/>
    <w:rsid w:val="007C1D57"/>
    <w:rsid w:val="007C262A"/>
    <w:rsid w:val="007C2E46"/>
    <w:rsid w:val="007C3127"/>
    <w:rsid w:val="007C3670"/>
    <w:rsid w:val="007C3679"/>
    <w:rsid w:val="007C3729"/>
    <w:rsid w:val="007C3926"/>
    <w:rsid w:val="007C399F"/>
    <w:rsid w:val="007C3B73"/>
    <w:rsid w:val="007C3C45"/>
    <w:rsid w:val="007C4246"/>
    <w:rsid w:val="007C48CD"/>
    <w:rsid w:val="007C4A8A"/>
    <w:rsid w:val="007C4CB4"/>
    <w:rsid w:val="007C5000"/>
    <w:rsid w:val="007C5687"/>
    <w:rsid w:val="007C5702"/>
    <w:rsid w:val="007C5AB5"/>
    <w:rsid w:val="007C60FD"/>
    <w:rsid w:val="007C617C"/>
    <w:rsid w:val="007C649A"/>
    <w:rsid w:val="007C68CC"/>
    <w:rsid w:val="007C6A9B"/>
    <w:rsid w:val="007C6BBE"/>
    <w:rsid w:val="007C6BCF"/>
    <w:rsid w:val="007C6C13"/>
    <w:rsid w:val="007C6D51"/>
    <w:rsid w:val="007C7942"/>
    <w:rsid w:val="007C7CF6"/>
    <w:rsid w:val="007C7F8A"/>
    <w:rsid w:val="007D068E"/>
    <w:rsid w:val="007D06A0"/>
    <w:rsid w:val="007D079E"/>
    <w:rsid w:val="007D0C4E"/>
    <w:rsid w:val="007D0E95"/>
    <w:rsid w:val="007D10A2"/>
    <w:rsid w:val="007D1144"/>
    <w:rsid w:val="007D11C3"/>
    <w:rsid w:val="007D15B1"/>
    <w:rsid w:val="007D16AA"/>
    <w:rsid w:val="007D1785"/>
    <w:rsid w:val="007D19EE"/>
    <w:rsid w:val="007D1E77"/>
    <w:rsid w:val="007D1F8F"/>
    <w:rsid w:val="007D2611"/>
    <w:rsid w:val="007D28B1"/>
    <w:rsid w:val="007D28C1"/>
    <w:rsid w:val="007D28D6"/>
    <w:rsid w:val="007D2A99"/>
    <w:rsid w:val="007D2C75"/>
    <w:rsid w:val="007D2CA5"/>
    <w:rsid w:val="007D2E3E"/>
    <w:rsid w:val="007D34A5"/>
    <w:rsid w:val="007D34DE"/>
    <w:rsid w:val="007D37E3"/>
    <w:rsid w:val="007D3D0E"/>
    <w:rsid w:val="007D3E56"/>
    <w:rsid w:val="007D49B1"/>
    <w:rsid w:val="007D4A69"/>
    <w:rsid w:val="007D4BA2"/>
    <w:rsid w:val="007D4BF9"/>
    <w:rsid w:val="007D4C54"/>
    <w:rsid w:val="007D4D46"/>
    <w:rsid w:val="007D4DB4"/>
    <w:rsid w:val="007D4DCD"/>
    <w:rsid w:val="007D4DD7"/>
    <w:rsid w:val="007D4F64"/>
    <w:rsid w:val="007D50B0"/>
    <w:rsid w:val="007D5315"/>
    <w:rsid w:val="007D5463"/>
    <w:rsid w:val="007D5A1A"/>
    <w:rsid w:val="007D5B12"/>
    <w:rsid w:val="007D5C9F"/>
    <w:rsid w:val="007D5D8C"/>
    <w:rsid w:val="007D60FB"/>
    <w:rsid w:val="007D618E"/>
    <w:rsid w:val="007D61DD"/>
    <w:rsid w:val="007D643D"/>
    <w:rsid w:val="007D66EB"/>
    <w:rsid w:val="007D6B5A"/>
    <w:rsid w:val="007D6C27"/>
    <w:rsid w:val="007D6C42"/>
    <w:rsid w:val="007D6CD8"/>
    <w:rsid w:val="007D6D35"/>
    <w:rsid w:val="007D6FD5"/>
    <w:rsid w:val="007D71AD"/>
    <w:rsid w:val="007D71EB"/>
    <w:rsid w:val="007D7251"/>
    <w:rsid w:val="007D73D7"/>
    <w:rsid w:val="007D73F7"/>
    <w:rsid w:val="007D7722"/>
    <w:rsid w:val="007D78FD"/>
    <w:rsid w:val="007D7B77"/>
    <w:rsid w:val="007D7C19"/>
    <w:rsid w:val="007E00B9"/>
    <w:rsid w:val="007E04D9"/>
    <w:rsid w:val="007E0690"/>
    <w:rsid w:val="007E095F"/>
    <w:rsid w:val="007E0E0A"/>
    <w:rsid w:val="007E14DF"/>
    <w:rsid w:val="007E1F36"/>
    <w:rsid w:val="007E1F50"/>
    <w:rsid w:val="007E203F"/>
    <w:rsid w:val="007E2100"/>
    <w:rsid w:val="007E21AC"/>
    <w:rsid w:val="007E22CA"/>
    <w:rsid w:val="007E2A01"/>
    <w:rsid w:val="007E2AC1"/>
    <w:rsid w:val="007E2CF9"/>
    <w:rsid w:val="007E2DDF"/>
    <w:rsid w:val="007E2E78"/>
    <w:rsid w:val="007E32EA"/>
    <w:rsid w:val="007E3353"/>
    <w:rsid w:val="007E3A6E"/>
    <w:rsid w:val="007E3AA4"/>
    <w:rsid w:val="007E3C97"/>
    <w:rsid w:val="007E4137"/>
    <w:rsid w:val="007E43CA"/>
    <w:rsid w:val="007E43EA"/>
    <w:rsid w:val="007E445F"/>
    <w:rsid w:val="007E4463"/>
    <w:rsid w:val="007E4632"/>
    <w:rsid w:val="007E46CA"/>
    <w:rsid w:val="007E4BF8"/>
    <w:rsid w:val="007E4E01"/>
    <w:rsid w:val="007E512F"/>
    <w:rsid w:val="007E518C"/>
    <w:rsid w:val="007E52F4"/>
    <w:rsid w:val="007E588F"/>
    <w:rsid w:val="007E5CE5"/>
    <w:rsid w:val="007E5FBC"/>
    <w:rsid w:val="007E60EB"/>
    <w:rsid w:val="007E6239"/>
    <w:rsid w:val="007E64A9"/>
    <w:rsid w:val="007E698B"/>
    <w:rsid w:val="007E69C5"/>
    <w:rsid w:val="007E6A8E"/>
    <w:rsid w:val="007E6BDE"/>
    <w:rsid w:val="007E6E30"/>
    <w:rsid w:val="007E707F"/>
    <w:rsid w:val="007E71B1"/>
    <w:rsid w:val="007E7473"/>
    <w:rsid w:val="007E7679"/>
    <w:rsid w:val="007E790F"/>
    <w:rsid w:val="007E7D47"/>
    <w:rsid w:val="007F00F8"/>
    <w:rsid w:val="007F010E"/>
    <w:rsid w:val="007F067C"/>
    <w:rsid w:val="007F0FCE"/>
    <w:rsid w:val="007F0FE2"/>
    <w:rsid w:val="007F1E94"/>
    <w:rsid w:val="007F2094"/>
    <w:rsid w:val="007F2130"/>
    <w:rsid w:val="007F2363"/>
    <w:rsid w:val="007F2496"/>
    <w:rsid w:val="007F27FC"/>
    <w:rsid w:val="007F2FB2"/>
    <w:rsid w:val="007F3871"/>
    <w:rsid w:val="007F39A1"/>
    <w:rsid w:val="007F422D"/>
    <w:rsid w:val="007F4274"/>
    <w:rsid w:val="007F4276"/>
    <w:rsid w:val="007F49E7"/>
    <w:rsid w:val="007F5127"/>
    <w:rsid w:val="007F52D0"/>
    <w:rsid w:val="007F5844"/>
    <w:rsid w:val="007F5EA6"/>
    <w:rsid w:val="007F5FD4"/>
    <w:rsid w:val="007F6216"/>
    <w:rsid w:val="007F634C"/>
    <w:rsid w:val="007F6933"/>
    <w:rsid w:val="007F6A9B"/>
    <w:rsid w:val="007F6BBB"/>
    <w:rsid w:val="007F6F2C"/>
    <w:rsid w:val="007F6FBD"/>
    <w:rsid w:val="007F75AA"/>
    <w:rsid w:val="007F76B1"/>
    <w:rsid w:val="007F7845"/>
    <w:rsid w:val="007F78CD"/>
    <w:rsid w:val="007F78F0"/>
    <w:rsid w:val="007F7A31"/>
    <w:rsid w:val="007F7D0D"/>
    <w:rsid w:val="007F7DFC"/>
    <w:rsid w:val="00800103"/>
    <w:rsid w:val="00800421"/>
    <w:rsid w:val="00800544"/>
    <w:rsid w:val="008007E6"/>
    <w:rsid w:val="008009D7"/>
    <w:rsid w:val="00800B39"/>
    <w:rsid w:val="00800E0A"/>
    <w:rsid w:val="00800F44"/>
    <w:rsid w:val="00801125"/>
    <w:rsid w:val="00801482"/>
    <w:rsid w:val="00801533"/>
    <w:rsid w:val="008016EF"/>
    <w:rsid w:val="00801928"/>
    <w:rsid w:val="00801C60"/>
    <w:rsid w:val="00801CB7"/>
    <w:rsid w:val="00801D4D"/>
    <w:rsid w:val="00801E6A"/>
    <w:rsid w:val="00801E70"/>
    <w:rsid w:val="00802515"/>
    <w:rsid w:val="00802538"/>
    <w:rsid w:val="00802638"/>
    <w:rsid w:val="00802A03"/>
    <w:rsid w:val="00802B17"/>
    <w:rsid w:val="00802C38"/>
    <w:rsid w:val="0080315E"/>
    <w:rsid w:val="00803394"/>
    <w:rsid w:val="00803500"/>
    <w:rsid w:val="0080354C"/>
    <w:rsid w:val="00803684"/>
    <w:rsid w:val="008036C3"/>
    <w:rsid w:val="0080372B"/>
    <w:rsid w:val="0080381B"/>
    <w:rsid w:val="00803A82"/>
    <w:rsid w:val="00803AF4"/>
    <w:rsid w:val="00803DB8"/>
    <w:rsid w:val="00803FA7"/>
    <w:rsid w:val="00804140"/>
    <w:rsid w:val="00804841"/>
    <w:rsid w:val="008049DE"/>
    <w:rsid w:val="00804CA0"/>
    <w:rsid w:val="00805246"/>
    <w:rsid w:val="008055D8"/>
    <w:rsid w:val="008055E1"/>
    <w:rsid w:val="0080576D"/>
    <w:rsid w:val="00805B5A"/>
    <w:rsid w:val="00805CDB"/>
    <w:rsid w:val="00805EEF"/>
    <w:rsid w:val="00806399"/>
    <w:rsid w:val="008065BD"/>
    <w:rsid w:val="008065D7"/>
    <w:rsid w:val="00806A57"/>
    <w:rsid w:val="00806CAD"/>
    <w:rsid w:val="00807088"/>
    <w:rsid w:val="0080724A"/>
    <w:rsid w:val="008074CC"/>
    <w:rsid w:val="008075D5"/>
    <w:rsid w:val="008077C5"/>
    <w:rsid w:val="00807914"/>
    <w:rsid w:val="00807ED0"/>
    <w:rsid w:val="00810167"/>
    <w:rsid w:val="00811219"/>
    <w:rsid w:val="00811220"/>
    <w:rsid w:val="00811564"/>
    <w:rsid w:val="008118CE"/>
    <w:rsid w:val="008118EF"/>
    <w:rsid w:val="008118FB"/>
    <w:rsid w:val="00811E6A"/>
    <w:rsid w:val="00811EE6"/>
    <w:rsid w:val="008122CA"/>
    <w:rsid w:val="0081231A"/>
    <w:rsid w:val="00812321"/>
    <w:rsid w:val="0081247C"/>
    <w:rsid w:val="008126B2"/>
    <w:rsid w:val="008127BD"/>
    <w:rsid w:val="00812EB0"/>
    <w:rsid w:val="00813020"/>
    <w:rsid w:val="008131F7"/>
    <w:rsid w:val="008137AB"/>
    <w:rsid w:val="0081383C"/>
    <w:rsid w:val="00813851"/>
    <w:rsid w:val="00813A1D"/>
    <w:rsid w:val="00813C19"/>
    <w:rsid w:val="0081432C"/>
    <w:rsid w:val="00814641"/>
    <w:rsid w:val="00814C15"/>
    <w:rsid w:val="00815222"/>
    <w:rsid w:val="00815318"/>
    <w:rsid w:val="00815624"/>
    <w:rsid w:val="00815B49"/>
    <w:rsid w:val="00815C40"/>
    <w:rsid w:val="008161D9"/>
    <w:rsid w:val="008164FA"/>
    <w:rsid w:val="00816B86"/>
    <w:rsid w:val="00816D25"/>
    <w:rsid w:val="00816FD9"/>
    <w:rsid w:val="0081710C"/>
    <w:rsid w:val="00817210"/>
    <w:rsid w:val="0081761E"/>
    <w:rsid w:val="0081768F"/>
    <w:rsid w:val="00817CE6"/>
    <w:rsid w:val="00817F4C"/>
    <w:rsid w:val="008202DF"/>
    <w:rsid w:val="00820534"/>
    <w:rsid w:val="008205F4"/>
    <w:rsid w:val="00820875"/>
    <w:rsid w:val="008208D2"/>
    <w:rsid w:val="00820B68"/>
    <w:rsid w:val="00820C27"/>
    <w:rsid w:val="008210C2"/>
    <w:rsid w:val="0082130C"/>
    <w:rsid w:val="00821566"/>
    <w:rsid w:val="00821762"/>
    <w:rsid w:val="00821B2A"/>
    <w:rsid w:val="00821B36"/>
    <w:rsid w:val="008220E0"/>
    <w:rsid w:val="008221FE"/>
    <w:rsid w:val="00822573"/>
    <w:rsid w:val="008226CC"/>
    <w:rsid w:val="00822946"/>
    <w:rsid w:val="00822CC5"/>
    <w:rsid w:val="00822D50"/>
    <w:rsid w:val="0082301A"/>
    <w:rsid w:val="008230D0"/>
    <w:rsid w:val="00823107"/>
    <w:rsid w:val="0082357F"/>
    <w:rsid w:val="0082361E"/>
    <w:rsid w:val="00823923"/>
    <w:rsid w:val="00823B53"/>
    <w:rsid w:val="00823D87"/>
    <w:rsid w:val="00823FFA"/>
    <w:rsid w:val="008243A2"/>
    <w:rsid w:val="0082455D"/>
    <w:rsid w:val="00824689"/>
    <w:rsid w:val="00824784"/>
    <w:rsid w:val="00824C72"/>
    <w:rsid w:val="00824D9A"/>
    <w:rsid w:val="00824F47"/>
    <w:rsid w:val="008250F1"/>
    <w:rsid w:val="0082512D"/>
    <w:rsid w:val="008251C1"/>
    <w:rsid w:val="00825316"/>
    <w:rsid w:val="00825630"/>
    <w:rsid w:val="00825879"/>
    <w:rsid w:val="008259E1"/>
    <w:rsid w:val="00825B63"/>
    <w:rsid w:val="00825D2C"/>
    <w:rsid w:val="00826146"/>
    <w:rsid w:val="008266C3"/>
    <w:rsid w:val="0082683F"/>
    <w:rsid w:val="00826AC5"/>
    <w:rsid w:val="00826F72"/>
    <w:rsid w:val="0082787F"/>
    <w:rsid w:val="00827AE1"/>
    <w:rsid w:val="00827B28"/>
    <w:rsid w:val="00827B9A"/>
    <w:rsid w:val="00827C8A"/>
    <w:rsid w:val="00827C9A"/>
    <w:rsid w:val="00827E5F"/>
    <w:rsid w:val="00827F16"/>
    <w:rsid w:val="00830991"/>
    <w:rsid w:val="00830A8E"/>
    <w:rsid w:val="00830BBF"/>
    <w:rsid w:val="00830BF6"/>
    <w:rsid w:val="00830E90"/>
    <w:rsid w:val="00830F77"/>
    <w:rsid w:val="00831535"/>
    <w:rsid w:val="008319C6"/>
    <w:rsid w:val="00831B17"/>
    <w:rsid w:val="00831BDE"/>
    <w:rsid w:val="00831C53"/>
    <w:rsid w:val="00832017"/>
    <w:rsid w:val="00832025"/>
    <w:rsid w:val="00832116"/>
    <w:rsid w:val="0083229C"/>
    <w:rsid w:val="00832341"/>
    <w:rsid w:val="0083289A"/>
    <w:rsid w:val="008329BE"/>
    <w:rsid w:val="00832B69"/>
    <w:rsid w:val="00833010"/>
    <w:rsid w:val="00833505"/>
    <w:rsid w:val="008339C2"/>
    <w:rsid w:val="00833AA9"/>
    <w:rsid w:val="00833B53"/>
    <w:rsid w:val="00833D2D"/>
    <w:rsid w:val="00833DB8"/>
    <w:rsid w:val="00834181"/>
    <w:rsid w:val="008342D9"/>
    <w:rsid w:val="00834BC9"/>
    <w:rsid w:val="00834DF7"/>
    <w:rsid w:val="00834E82"/>
    <w:rsid w:val="008354B4"/>
    <w:rsid w:val="0083552F"/>
    <w:rsid w:val="00835728"/>
    <w:rsid w:val="00835781"/>
    <w:rsid w:val="008359AC"/>
    <w:rsid w:val="008359BF"/>
    <w:rsid w:val="00835C30"/>
    <w:rsid w:val="00835E41"/>
    <w:rsid w:val="00836488"/>
    <w:rsid w:val="0083667D"/>
    <w:rsid w:val="00836A7D"/>
    <w:rsid w:val="00837064"/>
    <w:rsid w:val="008374FF"/>
    <w:rsid w:val="0083753B"/>
    <w:rsid w:val="00837659"/>
    <w:rsid w:val="00837CCD"/>
    <w:rsid w:val="00837D23"/>
    <w:rsid w:val="00837D7E"/>
    <w:rsid w:val="00837F50"/>
    <w:rsid w:val="008401ED"/>
    <w:rsid w:val="0084066E"/>
    <w:rsid w:val="00840994"/>
    <w:rsid w:val="00840AAD"/>
    <w:rsid w:val="00840D02"/>
    <w:rsid w:val="00840F53"/>
    <w:rsid w:val="00840F91"/>
    <w:rsid w:val="008410E1"/>
    <w:rsid w:val="008412D9"/>
    <w:rsid w:val="008415D0"/>
    <w:rsid w:val="00841A21"/>
    <w:rsid w:val="00841B06"/>
    <w:rsid w:val="00841B30"/>
    <w:rsid w:val="00841E15"/>
    <w:rsid w:val="00841E97"/>
    <w:rsid w:val="00841EB6"/>
    <w:rsid w:val="0084202A"/>
    <w:rsid w:val="00842482"/>
    <w:rsid w:val="0084249C"/>
    <w:rsid w:val="008425A0"/>
    <w:rsid w:val="008427ED"/>
    <w:rsid w:val="00842E0C"/>
    <w:rsid w:val="00842FA2"/>
    <w:rsid w:val="0084355D"/>
    <w:rsid w:val="00843A0B"/>
    <w:rsid w:val="00844011"/>
    <w:rsid w:val="008441FB"/>
    <w:rsid w:val="00844254"/>
    <w:rsid w:val="008442DA"/>
    <w:rsid w:val="00844724"/>
    <w:rsid w:val="00844923"/>
    <w:rsid w:val="00844CA9"/>
    <w:rsid w:val="00845628"/>
    <w:rsid w:val="0084589B"/>
    <w:rsid w:val="00845AD8"/>
    <w:rsid w:val="00845ADD"/>
    <w:rsid w:val="00845C0B"/>
    <w:rsid w:val="00845EB3"/>
    <w:rsid w:val="00845EFE"/>
    <w:rsid w:val="008463C8"/>
    <w:rsid w:val="00846B98"/>
    <w:rsid w:val="00846DEC"/>
    <w:rsid w:val="008471DF"/>
    <w:rsid w:val="008472F3"/>
    <w:rsid w:val="00847829"/>
    <w:rsid w:val="00847B0A"/>
    <w:rsid w:val="00847B43"/>
    <w:rsid w:val="00847E25"/>
    <w:rsid w:val="00847F26"/>
    <w:rsid w:val="0085029C"/>
    <w:rsid w:val="008502BC"/>
    <w:rsid w:val="008503E2"/>
    <w:rsid w:val="008504E4"/>
    <w:rsid w:val="0085080E"/>
    <w:rsid w:val="008508AD"/>
    <w:rsid w:val="008509C1"/>
    <w:rsid w:val="00850A99"/>
    <w:rsid w:val="00850AC4"/>
    <w:rsid w:val="008510F9"/>
    <w:rsid w:val="00851204"/>
    <w:rsid w:val="008512DC"/>
    <w:rsid w:val="0085143C"/>
    <w:rsid w:val="0085148E"/>
    <w:rsid w:val="008514C7"/>
    <w:rsid w:val="00851626"/>
    <w:rsid w:val="0085187F"/>
    <w:rsid w:val="00851C37"/>
    <w:rsid w:val="008520A5"/>
    <w:rsid w:val="00852455"/>
    <w:rsid w:val="0085250A"/>
    <w:rsid w:val="00852555"/>
    <w:rsid w:val="00852582"/>
    <w:rsid w:val="008526ED"/>
    <w:rsid w:val="0085286D"/>
    <w:rsid w:val="008528A5"/>
    <w:rsid w:val="00852B93"/>
    <w:rsid w:val="00852BAC"/>
    <w:rsid w:val="00852E65"/>
    <w:rsid w:val="00852EFC"/>
    <w:rsid w:val="008531A5"/>
    <w:rsid w:val="008531F0"/>
    <w:rsid w:val="008533CA"/>
    <w:rsid w:val="008537C9"/>
    <w:rsid w:val="008538D5"/>
    <w:rsid w:val="00853A6C"/>
    <w:rsid w:val="00853B53"/>
    <w:rsid w:val="00853DBF"/>
    <w:rsid w:val="00854191"/>
    <w:rsid w:val="0085442F"/>
    <w:rsid w:val="00854435"/>
    <w:rsid w:val="008546BE"/>
    <w:rsid w:val="00854F34"/>
    <w:rsid w:val="00855036"/>
    <w:rsid w:val="008550B2"/>
    <w:rsid w:val="0085549F"/>
    <w:rsid w:val="008557CE"/>
    <w:rsid w:val="00855A79"/>
    <w:rsid w:val="00855AD3"/>
    <w:rsid w:val="008560AD"/>
    <w:rsid w:val="008560E9"/>
    <w:rsid w:val="008561A2"/>
    <w:rsid w:val="00856245"/>
    <w:rsid w:val="0085645F"/>
    <w:rsid w:val="008564DC"/>
    <w:rsid w:val="008565A1"/>
    <w:rsid w:val="008566DB"/>
    <w:rsid w:val="00856A09"/>
    <w:rsid w:val="00856BAE"/>
    <w:rsid w:val="00856BB9"/>
    <w:rsid w:val="00857198"/>
    <w:rsid w:val="0085730B"/>
    <w:rsid w:val="008574FE"/>
    <w:rsid w:val="0085793E"/>
    <w:rsid w:val="00857A29"/>
    <w:rsid w:val="00857E49"/>
    <w:rsid w:val="00857F1A"/>
    <w:rsid w:val="00857F64"/>
    <w:rsid w:val="00857FA9"/>
    <w:rsid w:val="0086053B"/>
    <w:rsid w:val="00860564"/>
    <w:rsid w:val="008607B9"/>
    <w:rsid w:val="00860833"/>
    <w:rsid w:val="0086098D"/>
    <w:rsid w:val="00860FA3"/>
    <w:rsid w:val="00861480"/>
    <w:rsid w:val="0086184B"/>
    <w:rsid w:val="00861940"/>
    <w:rsid w:val="00861942"/>
    <w:rsid w:val="00861B2B"/>
    <w:rsid w:val="00861D6F"/>
    <w:rsid w:val="00861E17"/>
    <w:rsid w:val="008623C7"/>
    <w:rsid w:val="0086289E"/>
    <w:rsid w:val="00862D48"/>
    <w:rsid w:val="0086313F"/>
    <w:rsid w:val="00863373"/>
    <w:rsid w:val="00863B3B"/>
    <w:rsid w:val="00863BDC"/>
    <w:rsid w:val="00863C37"/>
    <w:rsid w:val="00863E86"/>
    <w:rsid w:val="00864082"/>
    <w:rsid w:val="0086413B"/>
    <w:rsid w:val="00864212"/>
    <w:rsid w:val="00864524"/>
    <w:rsid w:val="00865167"/>
    <w:rsid w:val="008651F4"/>
    <w:rsid w:val="0086548D"/>
    <w:rsid w:val="00865D04"/>
    <w:rsid w:val="00865DD0"/>
    <w:rsid w:val="0086609A"/>
    <w:rsid w:val="00866141"/>
    <w:rsid w:val="00866350"/>
    <w:rsid w:val="008663E8"/>
    <w:rsid w:val="008666B2"/>
    <w:rsid w:val="008669C3"/>
    <w:rsid w:val="00866B5B"/>
    <w:rsid w:val="0086702F"/>
    <w:rsid w:val="00867162"/>
    <w:rsid w:val="008671B2"/>
    <w:rsid w:val="00867670"/>
    <w:rsid w:val="00867980"/>
    <w:rsid w:val="00867DB7"/>
    <w:rsid w:val="00867E72"/>
    <w:rsid w:val="008701E4"/>
    <w:rsid w:val="00870246"/>
    <w:rsid w:val="0087026D"/>
    <w:rsid w:val="0087048D"/>
    <w:rsid w:val="008704D4"/>
    <w:rsid w:val="0087117D"/>
    <w:rsid w:val="008714D1"/>
    <w:rsid w:val="00871A1B"/>
    <w:rsid w:val="00871B88"/>
    <w:rsid w:val="00871EF1"/>
    <w:rsid w:val="00871F39"/>
    <w:rsid w:val="00871F68"/>
    <w:rsid w:val="0087207D"/>
    <w:rsid w:val="00872358"/>
    <w:rsid w:val="008725A0"/>
    <w:rsid w:val="00872850"/>
    <w:rsid w:val="00872B99"/>
    <w:rsid w:val="00873026"/>
    <w:rsid w:val="0087328F"/>
    <w:rsid w:val="008732A9"/>
    <w:rsid w:val="00873490"/>
    <w:rsid w:val="00873554"/>
    <w:rsid w:val="00873734"/>
    <w:rsid w:val="00873D96"/>
    <w:rsid w:val="0087405F"/>
    <w:rsid w:val="008740F6"/>
    <w:rsid w:val="008741ED"/>
    <w:rsid w:val="00874793"/>
    <w:rsid w:val="00874C8D"/>
    <w:rsid w:val="00874E48"/>
    <w:rsid w:val="00874FB5"/>
    <w:rsid w:val="00875188"/>
    <w:rsid w:val="0087543A"/>
    <w:rsid w:val="00875636"/>
    <w:rsid w:val="008758BB"/>
    <w:rsid w:val="008758FD"/>
    <w:rsid w:val="00875B96"/>
    <w:rsid w:val="00875F02"/>
    <w:rsid w:val="00875F9B"/>
    <w:rsid w:val="008762A8"/>
    <w:rsid w:val="008762AA"/>
    <w:rsid w:val="00876422"/>
    <w:rsid w:val="00876896"/>
    <w:rsid w:val="0087692C"/>
    <w:rsid w:val="00876A68"/>
    <w:rsid w:val="00876BCD"/>
    <w:rsid w:val="00876C5B"/>
    <w:rsid w:val="00876F1B"/>
    <w:rsid w:val="00876F77"/>
    <w:rsid w:val="00877380"/>
    <w:rsid w:val="00877386"/>
    <w:rsid w:val="00877723"/>
    <w:rsid w:val="00877866"/>
    <w:rsid w:val="00877A80"/>
    <w:rsid w:val="00880036"/>
    <w:rsid w:val="0088079B"/>
    <w:rsid w:val="00880815"/>
    <w:rsid w:val="00880859"/>
    <w:rsid w:val="00880D27"/>
    <w:rsid w:val="00881C77"/>
    <w:rsid w:val="008820BD"/>
    <w:rsid w:val="00882341"/>
    <w:rsid w:val="00882462"/>
    <w:rsid w:val="00882DEF"/>
    <w:rsid w:val="00882EF5"/>
    <w:rsid w:val="00882EFD"/>
    <w:rsid w:val="00883432"/>
    <w:rsid w:val="0088397D"/>
    <w:rsid w:val="00883DC3"/>
    <w:rsid w:val="00884493"/>
    <w:rsid w:val="00884CC7"/>
    <w:rsid w:val="00884D7D"/>
    <w:rsid w:val="008851F4"/>
    <w:rsid w:val="008852B6"/>
    <w:rsid w:val="00885336"/>
    <w:rsid w:val="008859C0"/>
    <w:rsid w:val="008859E6"/>
    <w:rsid w:val="00885A19"/>
    <w:rsid w:val="00885A25"/>
    <w:rsid w:val="00885BF5"/>
    <w:rsid w:val="00885C25"/>
    <w:rsid w:val="00885E75"/>
    <w:rsid w:val="00885EB0"/>
    <w:rsid w:val="00885EF9"/>
    <w:rsid w:val="00886307"/>
    <w:rsid w:val="00886480"/>
    <w:rsid w:val="008867F6"/>
    <w:rsid w:val="008869AF"/>
    <w:rsid w:val="008869C8"/>
    <w:rsid w:val="00886DF5"/>
    <w:rsid w:val="00887189"/>
    <w:rsid w:val="008872CF"/>
    <w:rsid w:val="00887332"/>
    <w:rsid w:val="00887914"/>
    <w:rsid w:val="00887C68"/>
    <w:rsid w:val="00887CBC"/>
    <w:rsid w:val="00887D40"/>
    <w:rsid w:val="0089010C"/>
    <w:rsid w:val="0089095E"/>
    <w:rsid w:val="00890C45"/>
    <w:rsid w:val="00890DC9"/>
    <w:rsid w:val="00891449"/>
    <w:rsid w:val="00892018"/>
    <w:rsid w:val="00892044"/>
    <w:rsid w:val="00892392"/>
    <w:rsid w:val="00892920"/>
    <w:rsid w:val="00892D03"/>
    <w:rsid w:val="00892D54"/>
    <w:rsid w:val="008933CA"/>
    <w:rsid w:val="00893505"/>
    <w:rsid w:val="0089362E"/>
    <w:rsid w:val="008937B3"/>
    <w:rsid w:val="0089393E"/>
    <w:rsid w:val="00893976"/>
    <w:rsid w:val="00893A63"/>
    <w:rsid w:val="008942B2"/>
    <w:rsid w:val="00894A04"/>
    <w:rsid w:val="00894A85"/>
    <w:rsid w:val="00894BA3"/>
    <w:rsid w:val="00894CFE"/>
    <w:rsid w:val="0089506D"/>
    <w:rsid w:val="0089506E"/>
    <w:rsid w:val="0089551C"/>
    <w:rsid w:val="008956C3"/>
    <w:rsid w:val="0089583A"/>
    <w:rsid w:val="00896070"/>
    <w:rsid w:val="0089618E"/>
    <w:rsid w:val="00896266"/>
    <w:rsid w:val="00896494"/>
    <w:rsid w:val="00896981"/>
    <w:rsid w:val="00896C19"/>
    <w:rsid w:val="00897185"/>
    <w:rsid w:val="0089718B"/>
    <w:rsid w:val="0089728A"/>
    <w:rsid w:val="00897C1F"/>
    <w:rsid w:val="00897F05"/>
    <w:rsid w:val="008A0339"/>
    <w:rsid w:val="008A0748"/>
    <w:rsid w:val="008A09F0"/>
    <w:rsid w:val="008A0D5C"/>
    <w:rsid w:val="008A1179"/>
    <w:rsid w:val="008A11A5"/>
    <w:rsid w:val="008A12DA"/>
    <w:rsid w:val="008A1690"/>
    <w:rsid w:val="008A1A1C"/>
    <w:rsid w:val="008A1CD9"/>
    <w:rsid w:val="008A1EF4"/>
    <w:rsid w:val="008A229B"/>
    <w:rsid w:val="008A247F"/>
    <w:rsid w:val="008A24A0"/>
    <w:rsid w:val="008A2736"/>
    <w:rsid w:val="008A2987"/>
    <w:rsid w:val="008A2A7B"/>
    <w:rsid w:val="008A2DC4"/>
    <w:rsid w:val="008A2F1E"/>
    <w:rsid w:val="008A2F93"/>
    <w:rsid w:val="008A3627"/>
    <w:rsid w:val="008A3E45"/>
    <w:rsid w:val="008A4438"/>
    <w:rsid w:val="008A46BA"/>
    <w:rsid w:val="008A4C2F"/>
    <w:rsid w:val="008A4C88"/>
    <w:rsid w:val="008A4CE4"/>
    <w:rsid w:val="008A4D32"/>
    <w:rsid w:val="008A4D77"/>
    <w:rsid w:val="008A53B8"/>
    <w:rsid w:val="008A5B81"/>
    <w:rsid w:val="008A5FC7"/>
    <w:rsid w:val="008A645C"/>
    <w:rsid w:val="008A67A9"/>
    <w:rsid w:val="008A6AA6"/>
    <w:rsid w:val="008A6ED4"/>
    <w:rsid w:val="008A7113"/>
    <w:rsid w:val="008A744A"/>
    <w:rsid w:val="008A7595"/>
    <w:rsid w:val="008A7BD7"/>
    <w:rsid w:val="008A7C6E"/>
    <w:rsid w:val="008A7C96"/>
    <w:rsid w:val="008A7D6F"/>
    <w:rsid w:val="008A7E8A"/>
    <w:rsid w:val="008B0053"/>
    <w:rsid w:val="008B03F0"/>
    <w:rsid w:val="008B0707"/>
    <w:rsid w:val="008B0828"/>
    <w:rsid w:val="008B0DB3"/>
    <w:rsid w:val="008B1087"/>
    <w:rsid w:val="008B1412"/>
    <w:rsid w:val="008B1450"/>
    <w:rsid w:val="008B156E"/>
    <w:rsid w:val="008B182C"/>
    <w:rsid w:val="008B1849"/>
    <w:rsid w:val="008B1854"/>
    <w:rsid w:val="008B1C36"/>
    <w:rsid w:val="008B1D44"/>
    <w:rsid w:val="008B1DBC"/>
    <w:rsid w:val="008B1F00"/>
    <w:rsid w:val="008B204F"/>
    <w:rsid w:val="008B249A"/>
    <w:rsid w:val="008B3105"/>
    <w:rsid w:val="008B33F9"/>
    <w:rsid w:val="008B349C"/>
    <w:rsid w:val="008B3861"/>
    <w:rsid w:val="008B3DB4"/>
    <w:rsid w:val="008B3F9A"/>
    <w:rsid w:val="008B41C5"/>
    <w:rsid w:val="008B42E0"/>
    <w:rsid w:val="008B4389"/>
    <w:rsid w:val="008B467A"/>
    <w:rsid w:val="008B4A3D"/>
    <w:rsid w:val="008B4C96"/>
    <w:rsid w:val="008B4CB4"/>
    <w:rsid w:val="008B4CE4"/>
    <w:rsid w:val="008B4F6A"/>
    <w:rsid w:val="008B4FEB"/>
    <w:rsid w:val="008B5066"/>
    <w:rsid w:val="008B5471"/>
    <w:rsid w:val="008B5E64"/>
    <w:rsid w:val="008B65B2"/>
    <w:rsid w:val="008B6B4A"/>
    <w:rsid w:val="008B6B80"/>
    <w:rsid w:val="008B6BB1"/>
    <w:rsid w:val="008B736D"/>
    <w:rsid w:val="008B762F"/>
    <w:rsid w:val="008B76E8"/>
    <w:rsid w:val="008B7823"/>
    <w:rsid w:val="008B7A71"/>
    <w:rsid w:val="008B7A99"/>
    <w:rsid w:val="008B7FB8"/>
    <w:rsid w:val="008C00B4"/>
    <w:rsid w:val="008C0506"/>
    <w:rsid w:val="008C06CC"/>
    <w:rsid w:val="008C12DC"/>
    <w:rsid w:val="008C1412"/>
    <w:rsid w:val="008C15ED"/>
    <w:rsid w:val="008C1751"/>
    <w:rsid w:val="008C17E3"/>
    <w:rsid w:val="008C1884"/>
    <w:rsid w:val="008C1911"/>
    <w:rsid w:val="008C19F5"/>
    <w:rsid w:val="008C1B42"/>
    <w:rsid w:val="008C1CC4"/>
    <w:rsid w:val="008C20F9"/>
    <w:rsid w:val="008C22D6"/>
    <w:rsid w:val="008C22EF"/>
    <w:rsid w:val="008C230D"/>
    <w:rsid w:val="008C26EE"/>
    <w:rsid w:val="008C2916"/>
    <w:rsid w:val="008C2EC0"/>
    <w:rsid w:val="008C30D1"/>
    <w:rsid w:val="008C31D4"/>
    <w:rsid w:val="008C3256"/>
    <w:rsid w:val="008C38FA"/>
    <w:rsid w:val="008C3953"/>
    <w:rsid w:val="008C3962"/>
    <w:rsid w:val="008C3AAC"/>
    <w:rsid w:val="008C43D2"/>
    <w:rsid w:val="008C4522"/>
    <w:rsid w:val="008C46A5"/>
    <w:rsid w:val="008C48A2"/>
    <w:rsid w:val="008C49BF"/>
    <w:rsid w:val="008C4EA8"/>
    <w:rsid w:val="008C556B"/>
    <w:rsid w:val="008C5A54"/>
    <w:rsid w:val="008C5E0C"/>
    <w:rsid w:val="008C5E7C"/>
    <w:rsid w:val="008C6028"/>
    <w:rsid w:val="008C62DE"/>
    <w:rsid w:val="008C6888"/>
    <w:rsid w:val="008C6E22"/>
    <w:rsid w:val="008C72C4"/>
    <w:rsid w:val="008C73FE"/>
    <w:rsid w:val="008C780C"/>
    <w:rsid w:val="008C7A08"/>
    <w:rsid w:val="008C7B03"/>
    <w:rsid w:val="008C7CEB"/>
    <w:rsid w:val="008D00D2"/>
    <w:rsid w:val="008D0116"/>
    <w:rsid w:val="008D0146"/>
    <w:rsid w:val="008D0507"/>
    <w:rsid w:val="008D058C"/>
    <w:rsid w:val="008D0AE4"/>
    <w:rsid w:val="008D0E2D"/>
    <w:rsid w:val="008D1113"/>
    <w:rsid w:val="008D1663"/>
    <w:rsid w:val="008D1759"/>
    <w:rsid w:val="008D17BC"/>
    <w:rsid w:val="008D1AD6"/>
    <w:rsid w:val="008D20B1"/>
    <w:rsid w:val="008D21CE"/>
    <w:rsid w:val="008D21F7"/>
    <w:rsid w:val="008D2246"/>
    <w:rsid w:val="008D27EF"/>
    <w:rsid w:val="008D2995"/>
    <w:rsid w:val="008D2A59"/>
    <w:rsid w:val="008D2E00"/>
    <w:rsid w:val="008D2E10"/>
    <w:rsid w:val="008D2F74"/>
    <w:rsid w:val="008D302F"/>
    <w:rsid w:val="008D32AA"/>
    <w:rsid w:val="008D32D4"/>
    <w:rsid w:val="008D32F6"/>
    <w:rsid w:val="008D33BD"/>
    <w:rsid w:val="008D3798"/>
    <w:rsid w:val="008D390E"/>
    <w:rsid w:val="008D3A98"/>
    <w:rsid w:val="008D3C03"/>
    <w:rsid w:val="008D3C32"/>
    <w:rsid w:val="008D3C64"/>
    <w:rsid w:val="008D41F1"/>
    <w:rsid w:val="008D46BB"/>
    <w:rsid w:val="008D47A4"/>
    <w:rsid w:val="008D487F"/>
    <w:rsid w:val="008D4F2A"/>
    <w:rsid w:val="008D4FC2"/>
    <w:rsid w:val="008D5073"/>
    <w:rsid w:val="008D5093"/>
    <w:rsid w:val="008D53A1"/>
    <w:rsid w:val="008D5555"/>
    <w:rsid w:val="008D5660"/>
    <w:rsid w:val="008D57B0"/>
    <w:rsid w:val="008D596B"/>
    <w:rsid w:val="008D5CAB"/>
    <w:rsid w:val="008D5DAB"/>
    <w:rsid w:val="008D64B9"/>
    <w:rsid w:val="008D659A"/>
    <w:rsid w:val="008D6841"/>
    <w:rsid w:val="008D6919"/>
    <w:rsid w:val="008D6C4D"/>
    <w:rsid w:val="008D7219"/>
    <w:rsid w:val="008D7957"/>
    <w:rsid w:val="008D7B7D"/>
    <w:rsid w:val="008D7E80"/>
    <w:rsid w:val="008E02F3"/>
    <w:rsid w:val="008E0546"/>
    <w:rsid w:val="008E080A"/>
    <w:rsid w:val="008E0ACF"/>
    <w:rsid w:val="008E0BFD"/>
    <w:rsid w:val="008E10DE"/>
    <w:rsid w:val="008E13A5"/>
    <w:rsid w:val="008E1720"/>
    <w:rsid w:val="008E197C"/>
    <w:rsid w:val="008E199B"/>
    <w:rsid w:val="008E19C6"/>
    <w:rsid w:val="008E1AEE"/>
    <w:rsid w:val="008E1DD4"/>
    <w:rsid w:val="008E1E03"/>
    <w:rsid w:val="008E223C"/>
    <w:rsid w:val="008E2678"/>
    <w:rsid w:val="008E271E"/>
    <w:rsid w:val="008E2E1A"/>
    <w:rsid w:val="008E33CB"/>
    <w:rsid w:val="008E3598"/>
    <w:rsid w:val="008E365D"/>
    <w:rsid w:val="008E3838"/>
    <w:rsid w:val="008E3B20"/>
    <w:rsid w:val="008E3C36"/>
    <w:rsid w:val="008E3DC1"/>
    <w:rsid w:val="008E3F7C"/>
    <w:rsid w:val="008E41D1"/>
    <w:rsid w:val="008E4247"/>
    <w:rsid w:val="008E425F"/>
    <w:rsid w:val="008E42FD"/>
    <w:rsid w:val="008E4ACC"/>
    <w:rsid w:val="008E4FB7"/>
    <w:rsid w:val="008E5150"/>
    <w:rsid w:val="008E52DD"/>
    <w:rsid w:val="008E5374"/>
    <w:rsid w:val="008E546F"/>
    <w:rsid w:val="008E58C6"/>
    <w:rsid w:val="008E5A90"/>
    <w:rsid w:val="008E5CCA"/>
    <w:rsid w:val="008E5E9D"/>
    <w:rsid w:val="008E62E1"/>
    <w:rsid w:val="008E62FF"/>
    <w:rsid w:val="008E63E4"/>
    <w:rsid w:val="008E6724"/>
    <w:rsid w:val="008E682A"/>
    <w:rsid w:val="008E68A5"/>
    <w:rsid w:val="008E68C4"/>
    <w:rsid w:val="008E6B37"/>
    <w:rsid w:val="008E72E5"/>
    <w:rsid w:val="008E7330"/>
    <w:rsid w:val="008E7CD3"/>
    <w:rsid w:val="008E7D69"/>
    <w:rsid w:val="008E7E6F"/>
    <w:rsid w:val="008E7EE7"/>
    <w:rsid w:val="008F0123"/>
    <w:rsid w:val="008F0187"/>
    <w:rsid w:val="008F03E9"/>
    <w:rsid w:val="008F0702"/>
    <w:rsid w:val="008F08FD"/>
    <w:rsid w:val="008F0A87"/>
    <w:rsid w:val="008F0AB6"/>
    <w:rsid w:val="008F1013"/>
    <w:rsid w:val="008F13E6"/>
    <w:rsid w:val="008F16C4"/>
    <w:rsid w:val="008F1753"/>
    <w:rsid w:val="008F1EEB"/>
    <w:rsid w:val="008F210E"/>
    <w:rsid w:val="008F212A"/>
    <w:rsid w:val="008F21FD"/>
    <w:rsid w:val="008F223C"/>
    <w:rsid w:val="008F22C3"/>
    <w:rsid w:val="008F23DF"/>
    <w:rsid w:val="008F242D"/>
    <w:rsid w:val="008F25B3"/>
    <w:rsid w:val="008F26F0"/>
    <w:rsid w:val="008F2848"/>
    <w:rsid w:val="008F2B63"/>
    <w:rsid w:val="008F2E80"/>
    <w:rsid w:val="008F30D4"/>
    <w:rsid w:val="008F325B"/>
    <w:rsid w:val="008F3497"/>
    <w:rsid w:val="008F353F"/>
    <w:rsid w:val="008F377F"/>
    <w:rsid w:val="008F3A4A"/>
    <w:rsid w:val="008F3A65"/>
    <w:rsid w:val="008F3D6B"/>
    <w:rsid w:val="008F3F0D"/>
    <w:rsid w:val="008F4035"/>
    <w:rsid w:val="008F40CD"/>
    <w:rsid w:val="008F4508"/>
    <w:rsid w:val="008F4638"/>
    <w:rsid w:val="008F4694"/>
    <w:rsid w:val="008F4779"/>
    <w:rsid w:val="008F4FB0"/>
    <w:rsid w:val="008F54CF"/>
    <w:rsid w:val="008F564C"/>
    <w:rsid w:val="008F5996"/>
    <w:rsid w:val="008F5A5C"/>
    <w:rsid w:val="008F5AAC"/>
    <w:rsid w:val="008F5C7A"/>
    <w:rsid w:val="008F5E05"/>
    <w:rsid w:val="008F6168"/>
    <w:rsid w:val="008F6DB3"/>
    <w:rsid w:val="008F7514"/>
    <w:rsid w:val="008F75C1"/>
    <w:rsid w:val="008F7E61"/>
    <w:rsid w:val="0090006F"/>
    <w:rsid w:val="00900088"/>
    <w:rsid w:val="00900328"/>
    <w:rsid w:val="00900432"/>
    <w:rsid w:val="00900487"/>
    <w:rsid w:val="009004B8"/>
    <w:rsid w:val="009006F9"/>
    <w:rsid w:val="009008D9"/>
    <w:rsid w:val="00900B66"/>
    <w:rsid w:val="00900C89"/>
    <w:rsid w:val="00900CF0"/>
    <w:rsid w:val="0090101D"/>
    <w:rsid w:val="00901071"/>
    <w:rsid w:val="009010FB"/>
    <w:rsid w:val="00901143"/>
    <w:rsid w:val="0090132A"/>
    <w:rsid w:val="0090132C"/>
    <w:rsid w:val="009018B9"/>
    <w:rsid w:val="00901918"/>
    <w:rsid w:val="00901975"/>
    <w:rsid w:val="009019C6"/>
    <w:rsid w:val="00901A7D"/>
    <w:rsid w:val="00901AA7"/>
    <w:rsid w:val="00901EC4"/>
    <w:rsid w:val="009021CB"/>
    <w:rsid w:val="009022A5"/>
    <w:rsid w:val="009026AC"/>
    <w:rsid w:val="00902907"/>
    <w:rsid w:val="0090359E"/>
    <w:rsid w:val="0090373B"/>
    <w:rsid w:val="009037B2"/>
    <w:rsid w:val="00903BF5"/>
    <w:rsid w:val="00903CE5"/>
    <w:rsid w:val="00903DAE"/>
    <w:rsid w:val="0090445F"/>
    <w:rsid w:val="00904797"/>
    <w:rsid w:val="00904A9C"/>
    <w:rsid w:val="00904BB5"/>
    <w:rsid w:val="00904E6C"/>
    <w:rsid w:val="00905034"/>
    <w:rsid w:val="00905053"/>
    <w:rsid w:val="00905234"/>
    <w:rsid w:val="009054F5"/>
    <w:rsid w:val="009055FC"/>
    <w:rsid w:val="00905659"/>
    <w:rsid w:val="0090597A"/>
    <w:rsid w:val="009059E9"/>
    <w:rsid w:val="00905A67"/>
    <w:rsid w:val="00905F4D"/>
    <w:rsid w:val="00905F9C"/>
    <w:rsid w:val="0090687F"/>
    <w:rsid w:val="009069E2"/>
    <w:rsid w:val="00906AB2"/>
    <w:rsid w:val="00906FE6"/>
    <w:rsid w:val="0090710D"/>
    <w:rsid w:val="009071B3"/>
    <w:rsid w:val="0090791D"/>
    <w:rsid w:val="00907984"/>
    <w:rsid w:val="00907B3F"/>
    <w:rsid w:val="0091005D"/>
    <w:rsid w:val="00910294"/>
    <w:rsid w:val="00910417"/>
    <w:rsid w:val="009106C9"/>
    <w:rsid w:val="009106CE"/>
    <w:rsid w:val="0091092B"/>
    <w:rsid w:val="00910A64"/>
    <w:rsid w:val="00910A7D"/>
    <w:rsid w:val="00910B64"/>
    <w:rsid w:val="00910F2A"/>
    <w:rsid w:val="00911324"/>
    <w:rsid w:val="009116FB"/>
    <w:rsid w:val="00911CE9"/>
    <w:rsid w:val="00911DE8"/>
    <w:rsid w:val="00911F08"/>
    <w:rsid w:val="00911F3B"/>
    <w:rsid w:val="009125F7"/>
    <w:rsid w:val="00912825"/>
    <w:rsid w:val="00912B0E"/>
    <w:rsid w:val="00912C66"/>
    <w:rsid w:val="00913106"/>
    <w:rsid w:val="00913309"/>
    <w:rsid w:val="0091359C"/>
    <w:rsid w:val="009139E1"/>
    <w:rsid w:val="00913ADC"/>
    <w:rsid w:val="00913BA7"/>
    <w:rsid w:val="00913DAC"/>
    <w:rsid w:val="009141EC"/>
    <w:rsid w:val="00914270"/>
    <w:rsid w:val="00914292"/>
    <w:rsid w:val="009146A6"/>
    <w:rsid w:val="00914C13"/>
    <w:rsid w:val="00914D90"/>
    <w:rsid w:val="00914DA7"/>
    <w:rsid w:val="00914F2C"/>
    <w:rsid w:val="00915208"/>
    <w:rsid w:val="00915333"/>
    <w:rsid w:val="00915AE9"/>
    <w:rsid w:val="00915C92"/>
    <w:rsid w:val="009162B7"/>
    <w:rsid w:val="0091665E"/>
    <w:rsid w:val="00916BE6"/>
    <w:rsid w:val="00916C9D"/>
    <w:rsid w:val="00916E9A"/>
    <w:rsid w:val="00916FD5"/>
    <w:rsid w:val="009175B8"/>
    <w:rsid w:val="00917700"/>
    <w:rsid w:val="00917742"/>
    <w:rsid w:val="00917751"/>
    <w:rsid w:val="00917DCB"/>
    <w:rsid w:val="00917E4D"/>
    <w:rsid w:val="0092012D"/>
    <w:rsid w:val="009202EC"/>
    <w:rsid w:val="00920526"/>
    <w:rsid w:val="009205DB"/>
    <w:rsid w:val="00920648"/>
    <w:rsid w:val="00920711"/>
    <w:rsid w:val="00920A10"/>
    <w:rsid w:val="00920EDB"/>
    <w:rsid w:val="00920F7F"/>
    <w:rsid w:val="00921092"/>
    <w:rsid w:val="00921689"/>
    <w:rsid w:val="00921766"/>
    <w:rsid w:val="00921D0D"/>
    <w:rsid w:val="00921FF6"/>
    <w:rsid w:val="0092200C"/>
    <w:rsid w:val="0092204E"/>
    <w:rsid w:val="00922253"/>
    <w:rsid w:val="009224F9"/>
    <w:rsid w:val="0092269C"/>
    <w:rsid w:val="00922869"/>
    <w:rsid w:val="00922B0B"/>
    <w:rsid w:val="00922C84"/>
    <w:rsid w:val="00922E45"/>
    <w:rsid w:val="00922FEF"/>
    <w:rsid w:val="00923079"/>
    <w:rsid w:val="00923135"/>
    <w:rsid w:val="00923299"/>
    <w:rsid w:val="0092344A"/>
    <w:rsid w:val="00923771"/>
    <w:rsid w:val="00923796"/>
    <w:rsid w:val="009237F6"/>
    <w:rsid w:val="00923A54"/>
    <w:rsid w:val="00923AE1"/>
    <w:rsid w:val="00923CD5"/>
    <w:rsid w:val="00923F0D"/>
    <w:rsid w:val="00924598"/>
    <w:rsid w:val="00924665"/>
    <w:rsid w:val="00924756"/>
    <w:rsid w:val="009247B0"/>
    <w:rsid w:val="0092497A"/>
    <w:rsid w:val="00924C41"/>
    <w:rsid w:val="00924ED8"/>
    <w:rsid w:val="0092524D"/>
    <w:rsid w:val="0092544B"/>
    <w:rsid w:val="009255A3"/>
    <w:rsid w:val="00925904"/>
    <w:rsid w:val="00925B91"/>
    <w:rsid w:val="00925CAD"/>
    <w:rsid w:val="00925D55"/>
    <w:rsid w:val="00926547"/>
    <w:rsid w:val="00926859"/>
    <w:rsid w:val="009268C0"/>
    <w:rsid w:val="00926D6B"/>
    <w:rsid w:val="00927CCE"/>
    <w:rsid w:val="00927D73"/>
    <w:rsid w:val="00927EAC"/>
    <w:rsid w:val="0093014D"/>
    <w:rsid w:val="00930182"/>
    <w:rsid w:val="0093089B"/>
    <w:rsid w:val="00930ABB"/>
    <w:rsid w:val="00930F42"/>
    <w:rsid w:val="00931490"/>
    <w:rsid w:val="009315F5"/>
    <w:rsid w:val="00931AA6"/>
    <w:rsid w:val="00931BB2"/>
    <w:rsid w:val="00931F7E"/>
    <w:rsid w:val="009323DF"/>
    <w:rsid w:val="0093247D"/>
    <w:rsid w:val="00932582"/>
    <w:rsid w:val="00932C57"/>
    <w:rsid w:val="0093357A"/>
    <w:rsid w:val="009338B9"/>
    <w:rsid w:val="00933A22"/>
    <w:rsid w:val="00933FDE"/>
    <w:rsid w:val="00934036"/>
    <w:rsid w:val="00934105"/>
    <w:rsid w:val="00934261"/>
    <w:rsid w:val="00934475"/>
    <w:rsid w:val="0093505A"/>
    <w:rsid w:val="00935093"/>
    <w:rsid w:val="0093519F"/>
    <w:rsid w:val="00935216"/>
    <w:rsid w:val="0093535C"/>
    <w:rsid w:val="009359DC"/>
    <w:rsid w:val="00935A79"/>
    <w:rsid w:val="00936310"/>
    <w:rsid w:val="009364DA"/>
    <w:rsid w:val="0093674A"/>
    <w:rsid w:val="00936762"/>
    <w:rsid w:val="00936B63"/>
    <w:rsid w:val="00936DF2"/>
    <w:rsid w:val="00937269"/>
    <w:rsid w:val="0093798F"/>
    <w:rsid w:val="00937AAE"/>
    <w:rsid w:val="00937F1D"/>
    <w:rsid w:val="00937F68"/>
    <w:rsid w:val="00937FC8"/>
    <w:rsid w:val="0094038D"/>
    <w:rsid w:val="0094077D"/>
    <w:rsid w:val="00940F6D"/>
    <w:rsid w:val="00940FA3"/>
    <w:rsid w:val="00941024"/>
    <w:rsid w:val="009413EC"/>
    <w:rsid w:val="00942225"/>
    <w:rsid w:val="0094225A"/>
    <w:rsid w:val="00942653"/>
    <w:rsid w:val="0094295C"/>
    <w:rsid w:val="00942AB6"/>
    <w:rsid w:val="0094306F"/>
    <w:rsid w:val="009430E8"/>
    <w:rsid w:val="0094335F"/>
    <w:rsid w:val="00943446"/>
    <w:rsid w:val="00943588"/>
    <w:rsid w:val="00943610"/>
    <w:rsid w:val="00943782"/>
    <w:rsid w:val="0094378A"/>
    <w:rsid w:val="009440D0"/>
    <w:rsid w:val="00944F8F"/>
    <w:rsid w:val="0094504F"/>
    <w:rsid w:val="00945259"/>
    <w:rsid w:val="00945632"/>
    <w:rsid w:val="009456D1"/>
    <w:rsid w:val="00945845"/>
    <w:rsid w:val="00945C11"/>
    <w:rsid w:val="00945D4E"/>
    <w:rsid w:val="00945E4D"/>
    <w:rsid w:val="00945FF8"/>
    <w:rsid w:val="00946136"/>
    <w:rsid w:val="00946137"/>
    <w:rsid w:val="009467F7"/>
    <w:rsid w:val="00946B3E"/>
    <w:rsid w:val="00946B68"/>
    <w:rsid w:val="00946D24"/>
    <w:rsid w:val="00946E23"/>
    <w:rsid w:val="0094757D"/>
    <w:rsid w:val="00947697"/>
    <w:rsid w:val="009476A3"/>
    <w:rsid w:val="00947789"/>
    <w:rsid w:val="00947964"/>
    <w:rsid w:val="00947967"/>
    <w:rsid w:val="0094796F"/>
    <w:rsid w:val="00947ABA"/>
    <w:rsid w:val="00947B32"/>
    <w:rsid w:val="00947E04"/>
    <w:rsid w:val="00947F9D"/>
    <w:rsid w:val="00950009"/>
    <w:rsid w:val="0095050A"/>
    <w:rsid w:val="009508E4"/>
    <w:rsid w:val="00950A83"/>
    <w:rsid w:val="00950C22"/>
    <w:rsid w:val="00950C78"/>
    <w:rsid w:val="0095114A"/>
    <w:rsid w:val="00951418"/>
    <w:rsid w:val="009518B0"/>
    <w:rsid w:val="00951C17"/>
    <w:rsid w:val="00951E97"/>
    <w:rsid w:val="00951F39"/>
    <w:rsid w:val="009520A8"/>
    <w:rsid w:val="009521E1"/>
    <w:rsid w:val="00952239"/>
    <w:rsid w:val="00952457"/>
    <w:rsid w:val="009525DB"/>
    <w:rsid w:val="00952B8F"/>
    <w:rsid w:val="00952D96"/>
    <w:rsid w:val="00952F42"/>
    <w:rsid w:val="00953215"/>
    <w:rsid w:val="00953593"/>
    <w:rsid w:val="00953973"/>
    <w:rsid w:val="00953ADF"/>
    <w:rsid w:val="0095406E"/>
    <w:rsid w:val="00954362"/>
    <w:rsid w:val="00954667"/>
    <w:rsid w:val="00954AB6"/>
    <w:rsid w:val="00954E1A"/>
    <w:rsid w:val="00955301"/>
    <w:rsid w:val="00955307"/>
    <w:rsid w:val="0095537C"/>
    <w:rsid w:val="009553A4"/>
    <w:rsid w:val="009557A2"/>
    <w:rsid w:val="00955CA9"/>
    <w:rsid w:val="00955D8D"/>
    <w:rsid w:val="009565D4"/>
    <w:rsid w:val="009566BE"/>
    <w:rsid w:val="00956A10"/>
    <w:rsid w:val="00956B08"/>
    <w:rsid w:val="0095742F"/>
    <w:rsid w:val="00957491"/>
    <w:rsid w:val="0095767B"/>
    <w:rsid w:val="00957729"/>
    <w:rsid w:val="00957803"/>
    <w:rsid w:val="009578BB"/>
    <w:rsid w:val="00957CAA"/>
    <w:rsid w:val="00957CB1"/>
    <w:rsid w:val="00957FAD"/>
    <w:rsid w:val="0096008C"/>
    <w:rsid w:val="00960236"/>
    <w:rsid w:val="00960355"/>
    <w:rsid w:val="00960584"/>
    <w:rsid w:val="00960788"/>
    <w:rsid w:val="00960E6E"/>
    <w:rsid w:val="009610AE"/>
    <w:rsid w:val="0096130F"/>
    <w:rsid w:val="009614B3"/>
    <w:rsid w:val="00961551"/>
    <w:rsid w:val="0096160C"/>
    <w:rsid w:val="00961671"/>
    <w:rsid w:val="00961AC4"/>
    <w:rsid w:val="0096220C"/>
    <w:rsid w:val="009624FD"/>
    <w:rsid w:val="00962558"/>
    <w:rsid w:val="009627D8"/>
    <w:rsid w:val="00962B79"/>
    <w:rsid w:val="00962C3A"/>
    <w:rsid w:val="00962C85"/>
    <w:rsid w:val="00962DF2"/>
    <w:rsid w:val="00962DFF"/>
    <w:rsid w:val="00962F17"/>
    <w:rsid w:val="00962F44"/>
    <w:rsid w:val="00963072"/>
    <w:rsid w:val="00963291"/>
    <w:rsid w:val="00963706"/>
    <w:rsid w:val="00963769"/>
    <w:rsid w:val="00963AB4"/>
    <w:rsid w:val="00963FC2"/>
    <w:rsid w:val="009647A2"/>
    <w:rsid w:val="00964807"/>
    <w:rsid w:val="009648BC"/>
    <w:rsid w:val="00964BAD"/>
    <w:rsid w:val="00964EF7"/>
    <w:rsid w:val="00964FAB"/>
    <w:rsid w:val="00965239"/>
    <w:rsid w:val="0096567B"/>
    <w:rsid w:val="00965C5A"/>
    <w:rsid w:val="00965F68"/>
    <w:rsid w:val="009663D4"/>
    <w:rsid w:val="009664C7"/>
    <w:rsid w:val="00966654"/>
    <w:rsid w:val="009667AC"/>
    <w:rsid w:val="009667B1"/>
    <w:rsid w:val="00966A21"/>
    <w:rsid w:val="00966EA0"/>
    <w:rsid w:val="00967506"/>
    <w:rsid w:val="009675BC"/>
    <w:rsid w:val="0096777E"/>
    <w:rsid w:val="0096779A"/>
    <w:rsid w:val="009677DD"/>
    <w:rsid w:val="00967A57"/>
    <w:rsid w:val="00967B05"/>
    <w:rsid w:val="00970674"/>
    <w:rsid w:val="0097098C"/>
    <w:rsid w:val="00970A94"/>
    <w:rsid w:val="00970B0F"/>
    <w:rsid w:val="00970C16"/>
    <w:rsid w:val="00970DBA"/>
    <w:rsid w:val="00971414"/>
    <w:rsid w:val="00971476"/>
    <w:rsid w:val="0097191F"/>
    <w:rsid w:val="00971F78"/>
    <w:rsid w:val="00972574"/>
    <w:rsid w:val="009727FB"/>
    <w:rsid w:val="00972E60"/>
    <w:rsid w:val="00972EF7"/>
    <w:rsid w:val="0097325E"/>
    <w:rsid w:val="00973291"/>
    <w:rsid w:val="00973AB9"/>
    <w:rsid w:val="00973DD2"/>
    <w:rsid w:val="00973FD0"/>
    <w:rsid w:val="009740DF"/>
    <w:rsid w:val="0097451B"/>
    <w:rsid w:val="00974769"/>
    <w:rsid w:val="00974AA2"/>
    <w:rsid w:val="00974CF6"/>
    <w:rsid w:val="00974D3F"/>
    <w:rsid w:val="00974F61"/>
    <w:rsid w:val="00974FAE"/>
    <w:rsid w:val="00974FF9"/>
    <w:rsid w:val="0097527B"/>
    <w:rsid w:val="00975318"/>
    <w:rsid w:val="00975689"/>
    <w:rsid w:val="00975EBA"/>
    <w:rsid w:val="009763DC"/>
    <w:rsid w:val="009766D9"/>
    <w:rsid w:val="00976A59"/>
    <w:rsid w:val="00976ABF"/>
    <w:rsid w:val="00976AF4"/>
    <w:rsid w:val="00976C80"/>
    <w:rsid w:val="00976DE3"/>
    <w:rsid w:val="00977109"/>
    <w:rsid w:val="00977149"/>
    <w:rsid w:val="00977173"/>
    <w:rsid w:val="009771E7"/>
    <w:rsid w:val="00977626"/>
    <w:rsid w:val="0097771D"/>
    <w:rsid w:val="009777AA"/>
    <w:rsid w:val="009778ED"/>
    <w:rsid w:val="0098010B"/>
    <w:rsid w:val="00980154"/>
    <w:rsid w:val="00980347"/>
    <w:rsid w:val="00980370"/>
    <w:rsid w:val="00980727"/>
    <w:rsid w:val="009808FB"/>
    <w:rsid w:val="009809D1"/>
    <w:rsid w:val="00980E6D"/>
    <w:rsid w:val="009812B6"/>
    <w:rsid w:val="00981911"/>
    <w:rsid w:val="00981A45"/>
    <w:rsid w:val="00981A50"/>
    <w:rsid w:val="00981E74"/>
    <w:rsid w:val="0098208B"/>
    <w:rsid w:val="009825CD"/>
    <w:rsid w:val="00982772"/>
    <w:rsid w:val="009827DF"/>
    <w:rsid w:val="00982882"/>
    <w:rsid w:val="00982B5F"/>
    <w:rsid w:val="00983B0F"/>
    <w:rsid w:val="00983B85"/>
    <w:rsid w:val="00983C91"/>
    <w:rsid w:val="00983DA5"/>
    <w:rsid w:val="0098406A"/>
    <w:rsid w:val="00984237"/>
    <w:rsid w:val="0098425E"/>
    <w:rsid w:val="00984276"/>
    <w:rsid w:val="00984282"/>
    <w:rsid w:val="0098461A"/>
    <w:rsid w:val="0098492C"/>
    <w:rsid w:val="00984C8F"/>
    <w:rsid w:val="00984F38"/>
    <w:rsid w:val="0098525A"/>
    <w:rsid w:val="0098526D"/>
    <w:rsid w:val="00985689"/>
    <w:rsid w:val="009857DF"/>
    <w:rsid w:val="00985B6F"/>
    <w:rsid w:val="00985CB9"/>
    <w:rsid w:val="00985F37"/>
    <w:rsid w:val="0098650E"/>
    <w:rsid w:val="0098653A"/>
    <w:rsid w:val="00986B47"/>
    <w:rsid w:val="00986CCC"/>
    <w:rsid w:val="009876F9"/>
    <w:rsid w:val="0098786F"/>
    <w:rsid w:val="009878A6"/>
    <w:rsid w:val="009878E5"/>
    <w:rsid w:val="00987F81"/>
    <w:rsid w:val="00990094"/>
    <w:rsid w:val="0099052E"/>
    <w:rsid w:val="0099063F"/>
    <w:rsid w:val="009909D0"/>
    <w:rsid w:val="00990B1D"/>
    <w:rsid w:val="00990D59"/>
    <w:rsid w:val="00990D74"/>
    <w:rsid w:val="00990E90"/>
    <w:rsid w:val="00991101"/>
    <w:rsid w:val="009911D2"/>
    <w:rsid w:val="009914B6"/>
    <w:rsid w:val="00991636"/>
    <w:rsid w:val="00991A3A"/>
    <w:rsid w:val="00991B2A"/>
    <w:rsid w:val="00991F29"/>
    <w:rsid w:val="00992184"/>
    <w:rsid w:val="009924CF"/>
    <w:rsid w:val="00992913"/>
    <w:rsid w:val="00992BFA"/>
    <w:rsid w:val="00992D5D"/>
    <w:rsid w:val="0099303D"/>
    <w:rsid w:val="00993152"/>
    <w:rsid w:val="0099381C"/>
    <w:rsid w:val="00993CC9"/>
    <w:rsid w:val="00993E34"/>
    <w:rsid w:val="00993E8B"/>
    <w:rsid w:val="00993FD2"/>
    <w:rsid w:val="00994059"/>
    <w:rsid w:val="00994E9A"/>
    <w:rsid w:val="00995253"/>
    <w:rsid w:val="009954C8"/>
    <w:rsid w:val="0099559C"/>
    <w:rsid w:val="009956F4"/>
    <w:rsid w:val="0099579E"/>
    <w:rsid w:val="00995DFA"/>
    <w:rsid w:val="00995FCA"/>
    <w:rsid w:val="0099617D"/>
    <w:rsid w:val="0099621D"/>
    <w:rsid w:val="00996696"/>
    <w:rsid w:val="00996752"/>
    <w:rsid w:val="00996961"/>
    <w:rsid w:val="00996F2F"/>
    <w:rsid w:val="009974A9"/>
    <w:rsid w:val="00997A7C"/>
    <w:rsid w:val="00997B14"/>
    <w:rsid w:val="00997C33"/>
    <w:rsid w:val="00997EDE"/>
    <w:rsid w:val="009A069F"/>
    <w:rsid w:val="009A0ABB"/>
    <w:rsid w:val="009A13FD"/>
    <w:rsid w:val="009A1459"/>
    <w:rsid w:val="009A1597"/>
    <w:rsid w:val="009A185E"/>
    <w:rsid w:val="009A18FD"/>
    <w:rsid w:val="009A1ABF"/>
    <w:rsid w:val="009A1EB6"/>
    <w:rsid w:val="009A208E"/>
    <w:rsid w:val="009A25DC"/>
    <w:rsid w:val="009A2654"/>
    <w:rsid w:val="009A276C"/>
    <w:rsid w:val="009A286F"/>
    <w:rsid w:val="009A28C0"/>
    <w:rsid w:val="009A2D72"/>
    <w:rsid w:val="009A306C"/>
    <w:rsid w:val="009A3194"/>
    <w:rsid w:val="009A36E8"/>
    <w:rsid w:val="009A388D"/>
    <w:rsid w:val="009A3B29"/>
    <w:rsid w:val="009A3BBF"/>
    <w:rsid w:val="009A3C21"/>
    <w:rsid w:val="009A4007"/>
    <w:rsid w:val="009A4452"/>
    <w:rsid w:val="009A4500"/>
    <w:rsid w:val="009A46CE"/>
    <w:rsid w:val="009A49FC"/>
    <w:rsid w:val="009A4A31"/>
    <w:rsid w:val="009A4A3B"/>
    <w:rsid w:val="009A4ADD"/>
    <w:rsid w:val="009A4C11"/>
    <w:rsid w:val="009A4CD6"/>
    <w:rsid w:val="009A4D0B"/>
    <w:rsid w:val="009A4D89"/>
    <w:rsid w:val="009A4EB5"/>
    <w:rsid w:val="009A5424"/>
    <w:rsid w:val="009A5CBD"/>
    <w:rsid w:val="009A5E3D"/>
    <w:rsid w:val="009A6080"/>
    <w:rsid w:val="009A6967"/>
    <w:rsid w:val="009A6A05"/>
    <w:rsid w:val="009A6BAB"/>
    <w:rsid w:val="009A7871"/>
    <w:rsid w:val="009A7975"/>
    <w:rsid w:val="009B004E"/>
    <w:rsid w:val="009B024F"/>
    <w:rsid w:val="009B041C"/>
    <w:rsid w:val="009B04B0"/>
    <w:rsid w:val="009B05BA"/>
    <w:rsid w:val="009B0678"/>
    <w:rsid w:val="009B09AB"/>
    <w:rsid w:val="009B0AB0"/>
    <w:rsid w:val="009B0F6E"/>
    <w:rsid w:val="009B0FBE"/>
    <w:rsid w:val="009B10CF"/>
    <w:rsid w:val="009B139A"/>
    <w:rsid w:val="009B156B"/>
    <w:rsid w:val="009B1625"/>
    <w:rsid w:val="009B165A"/>
    <w:rsid w:val="009B182C"/>
    <w:rsid w:val="009B195A"/>
    <w:rsid w:val="009B1ABB"/>
    <w:rsid w:val="009B1C6D"/>
    <w:rsid w:val="009B1D1A"/>
    <w:rsid w:val="009B1DC3"/>
    <w:rsid w:val="009B1FFC"/>
    <w:rsid w:val="009B21CB"/>
    <w:rsid w:val="009B2581"/>
    <w:rsid w:val="009B25B9"/>
    <w:rsid w:val="009B27B1"/>
    <w:rsid w:val="009B28B0"/>
    <w:rsid w:val="009B29D5"/>
    <w:rsid w:val="009B3040"/>
    <w:rsid w:val="009B312E"/>
    <w:rsid w:val="009B3588"/>
    <w:rsid w:val="009B3777"/>
    <w:rsid w:val="009B3AA5"/>
    <w:rsid w:val="009B3C11"/>
    <w:rsid w:val="009B3C60"/>
    <w:rsid w:val="009B3DAA"/>
    <w:rsid w:val="009B3FC8"/>
    <w:rsid w:val="009B4111"/>
    <w:rsid w:val="009B440F"/>
    <w:rsid w:val="009B4579"/>
    <w:rsid w:val="009B47A8"/>
    <w:rsid w:val="009B4CA4"/>
    <w:rsid w:val="009B4D73"/>
    <w:rsid w:val="009B53F1"/>
    <w:rsid w:val="009B58E2"/>
    <w:rsid w:val="009B5ADA"/>
    <w:rsid w:val="009B5D7C"/>
    <w:rsid w:val="009B5EEF"/>
    <w:rsid w:val="009B5F3C"/>
    <w:rsid w:val="009B6208"/>
    <w:rsid w:val="009B6BFA"/>
    <w:rsid w:val="009B6D1B"/>
    <w:rsid w:val="009B6D82"/>
    <w:rsid w:val="009B6F92"/>
    <w:rsid w:val="009B71E7"/>
    <w:rsid w:val="009B7285"/>
    <w:rsid w:val="009B72C1"/>
    <w:rsid w:val="009B7761"/>
    <w:rsid w:val="009B7A5B"/>
    <w:rsid w:val="009B7B61"/>
    <w:rsid w:val="009B7BEA"/>
    <w:rsid w:val="009B7C6A"/>
    <w:rsid w:val="009C03C8"/>
    <w:rsid w:val="009C07E2"/>
    <w:rsid w:val="009C09B7"/>
    <w:rsid w:val="009C09C7"/>
    <w:rsid w:val="009C0ACD"/>
    <w:rsid w:val="009C0D51"/>
    <w:rsid w:val="009C12FE"/>
    <w:rsid w:val="009C1366"/>
    <w:rsid w:val="009C1389"/>
    <w:rsid w:val="009C16A5"/>
    <w:rsid w:val="009C16FE"/>
    <w:rsid w:val="009C1765"/>
    <w:rsid w:val="009C1939"/>
    <w:rsid w:val="009C1C59"/>
    <w:rsid w:val="009C1DEE"/>
    <w:rsid w:val="009C23C9"/>
    <w:rsid w:val="009C2861"/>
    <w:rsid w:val="009C2B4E"/>
    <w:rsid w:val="009C2B8A"/>
    <w:rsid w:val="009C2F05"/>
    <w:rsid w:val="009C304B"/>
    <w:rsid w:val="009C343C"/>
    <w:rsid w:val="009C3728"/>
    <w:rsid w:val="009C37E9"/>
    <w:rsid w:val="009C3900"/>
    <w:rsid w:val="009C3B81"/>
    <w:rsid w:val="009C42EF"/>
    <w:rsid w:val="009C43BD"/>
    <w:rsid w:val="009C4860"/>
    <w:rsid w:val="009C4AF5"/>
    <w:rsid w:val="009C4B3B"/>
    <w:rsid w:val="009C4CA5"/>
    <w:rsid w:val="009C5277"/>
    <w:rsid w:val="009C56AE"/>
    <w:rsid w:val="009C5882"/>
    <w:rsid w:val="009C5FE7"/>
    <w:rsid w:val="009C6240"/>
    <w:rsid w:val="009C6266"/>
    <w:rsid w:val="009C662B"/>
    <w:rsid w:val="009C6651"/>
    <w:rsid w:val="009C6752"/>
    <w:rsid w:val="009C6E2A"/>
    <w:rsid w:val="009C735D"/>
    <w:rsid w:val="009C7459"/>
    <w:rsid w:val="009C784F"/>
    <w:rsid w:val="009C7C24"/>
    <w:rsid w:val="009C7D87"/>
    <w:rsid w:val="009D0108"/>
    <w:rsid w:val="009D02B9"/>
    <w:rsid w:val="009D03CD"/>
    <w:rsid w:val="009D0697"/>
    <w:rsid w:val="009D0BBF"/>
    <w:rsid w:val="009D1408"/>
    <w:rsid w:val="009D1514"/>
    <w:rsid w:val="009D1647"/>
    <w:rsid w:val="009D168F"/>
    <w:rsid w:val="009D17F2"/>
    <w:rsid w:val="009D18FC"/>
    <w:rsid w:val="009D2001"/>
    <w:rsid w:val="009D2006"/>
    <w:rsid w:val="009D271B"/>
    <w:rsid w:val="009D2793"/>
    <w:rsid w:val="009D2855"/>
    <w:rsid w:val="009D32F8"/>
    <w:rsid w:val="009D3308"/>
    <w:rsid w:val="009D3623"/>
    <w:rsid w:val="009D3949"/>
    <w:rsid w:val="009D3B0B"/>
    <w:rsid w:val="009D3B38"/>
    <w:rsid w:val="009D3CB3"/>
    <w:rsid w:val="009D4146"/>
    <w:rsid w:val="009D41B6"/>
    <w:rsid w:val="009D4A8D"/>
    <w:rsid w:val="009D51E3"/>
    <w:rsid w:val="009D526D"/>
    <w:rsid w:val="009D58A4"/>
    <w:rsid w:val="009D5FFE"/>
    <w:rsid w:val="009D61EE"/>
    <w:rsid w:val="009D627E"/>
    <w:rsid w:val="009D6320"/>
    <w:rsid w:val="009D6471"/>
    <w:rsid w:val="009D656A"/>
    <w:rsid w:val="009D68AB"/>
    <w:rsid w:val="009D68DC"/>
    <w:rsid w:val="009D6AC5"/>
    <w:rsid w:val="009D6BC9"/>
    <w:rsid w:val="009D6CD9"/>
    <w:rsid w:val="009D6CFC"/>
    <w:rsid w:val="009D6E12"/>
    <w:rsid w:val="009D6F27"/>
    <w:rsid w:val="009D744D"/>
    <w:rsid w:val="009D7B6B"/>
    <w:rsid w:val="009D7CD6"/>
    <w:rsid w:val="009D7D32"/>
    <w:rsid w:val="009D7E51"/>
    <w:rsid w:val="009D7E7D"/>
    <w:rsid w:val="009E0176"/>
    <w:rsid w:val="009E0470"/>
    <w:rsid w:val="009E0531"/>
    <w:rsid w:val="009E0545"/>
    <w:rsid w:val="009E05EE"/>
    <w:rsid w:val="009E08C4"/>
    <w:rsid w:val="009E0A0B"/>
    <w:rsid w:val="009E0E89"/>
    <w:rsid w:val="009E1150"/>
    <w:rsid w:val="009E11CA"/>
    <w:rsid w:val="009E126E"/>
    <w:rsid w:val="009E1355"/>
    <w:rsid w:val="009E1735"/>
    <w:rsid w:val="009E1752"/>
    <w:rsid w:val="009E1C55"/>
    <w:rsid w:val="009E1C78"/>
    <w:rsid w:val="009E1F59"/>
    <w:rsid w:val="009E22B6"/>
    <w:rsid w:val="009E2B8C"/>
    <w:rsid w:val="009E2D33"/>
    <w:rsid w:val="009E3374"/>
    <w:rsid w:val="009E33E1"/>
    <w:rsid w:val="009E34CF"/>
    <w:rsid w:val="009E35CF"/>
    <w:rsid w:val="009E364E"/>
    <w:rsid w:val="009E387B"/>
    <w:rsid w:val="009E3B80"/>
    <w:rsid w:val="009E3EA1"/>
    <w:rsid w:val="009E4074"/>
    <w:rsid w:val="009E4180"/>
    <w:rsid w:val="009E42A1"/>
    <w:rsid w:val="009E461D"/>
    <w:rsid w:val="009E481B"/>
    <w:rsid w:val="009E496D"/>
    <w:rsid w:val="009E4D7F"/>
    <w:rsid w:val="009E4DDF"/>
    <w:rsid w:val="009E51B0"/>
    <w:rsid w:val="009E52E8"/>
    <w:rsid w:val="009E54B8"/>
    <w:rsid w:val="009E5844"/>
    <w:rsid w:val="009E5AA9"/>
    <w:rsid w:val="009E5E5C"/>
    <w:rsid w:val="009E60E0"/>
    <w:rsid w:val="009E6137"/>
    <w:rsid w:val="009E6436"/>
    <w:rsid w:val="009E665E"/>
    <w:rsid w:val="009E673D"/>
    <w:rsid w:val="009E73B4"/>
    <w:rsid w:val="009E741B"/>
    <w:rsid w:val="009E7AAA"/>
    <w:rsid w:val="009E7B5E"/>
    <w:rsid w:val="009E7F27"/>
    <w:rsid w:val="009E7F48"/>
    <w:rsid w:val="009E7F53"/>
    <w:rsid w:val="009F04EE"/>
    <w:rsid w:val="009F0507"/>
    <w:rsid w:val="009F0716"/>
    <w:rsid w:val="009F09E2"/>
    <w:rsid w:val="009F0BBA"/>
    <w:rsid w:val="009F0C8C"/>
    <w:rsid w:val="009F0D27"/>
    <w:rsid w:val="009F0ED8"/>
    <w:rsid w:val="009F1B90"/>
    <w:rsid w:val="009F1BCC"/>
    <w:rsid w:val="009F2275"/>
    <w:rsid w:val="009F2949"/>
    <w:rsid w:val="009F2E95"/>
    <w:rsid w:val="009F2FAF"/>
    <w:rsid w:val="009F3102"/>
    <w:rsid w:val="009F3164"/>
    <w:rsid w:val="009F370F"/>
    <w:rsid w:val="009F37E5"/>
    <w:rsid w:val="009F3AFB"/>
    <w:rsid w:val="009F3B24"/>
    <w:rsid w:val="009F3CBE"/>
    <w:rsid w:val="009F40C2"/>
    <w:rsid w:val="009F4132"/>
    <w:rsid w:val="009F421F"/>
    <w:rsid w:val="009F42E1"/>
    <w:rsid w:val="009F43A3"/>
    <w:rsid w:val="009F43E5"/>
    <w:rsid w:val="009F4691"/>
    <w:rsid w:val="009F4AA8"/>
    <w:rsid w:val="009F4AF6"/>
    <w:rsid w:val="009F4D46"/>
    <w:rsid w:val="009F53B4"/>
    <w:rsid w:val="009F5461"/>
    <w:rsid w:val="009F587B"/>
    <w:rsid w:val="009F5A1E"/>
    <w:rsid w:val="009F5B56"/>
    <w:rsid w:val="009F6155"/>
    <w:rsid w:val="009F6420"/>
    <w:rsid w:val="009F65D2"/>
    <w:rsid w:val="009F66CF"/>
    <w:rsid w:val="009F6D0F"/>
    <w:rsid w:val="009F6D18"/>
    <w:rsid w:val="009F7016"/>
    <w:rsid w:val="009F7145"/>
    <w:rsid w:val="009F73D9"/>
    <w:rsid w:val="009F74E4"/>
    <w:rsid w:val="009F7521"/>
    <w:rsid w:val="009F794B"/>
    <w:rsid w:val="00A0013D"/>
    <w:rsid w:val="00A004A6"/>
    <w:rsid w:val="00A004C2"/>
    <w:rsid w:val="00A007D0"/>
    <w:rsid w:val="00A0087D"/>
    <w:rsid w:val="00A00CBE"/>
    <w:rsid w:val="00A00E93"/>
    <w:rsid w:val="00A00EFB"/>
    <w:rsid w:val="00A00F03"/>
    <w:rsid w:val="00A01379"/>
    <w:rsid w:val="00A0140A"/>
    <w:rsid w:val="00A016B5"/>
    <w:rsid w:val="00A016F2"/>
    <w:rsid w:val="00A0198D"/>
    <w:rsid w:val="00A01B8B"/>
    <w:rsid w:val="00A01B92"/>
    <w:rsid w:val="00A01C38"/>
    <w:rsid w:val="00A0210C"/>
    <w:rsid w:val="00A023A0"/>
    <w:rsid w:val="00A023E0"/>
    <w:rsid w:val="00A02475"/>
    <w:rsid w:val="00A02566"/>
    <w:rsid w:val="00A025C5"/>
    <w:rsid w:val="00A028B4"/>
    <w:rsid w:val="00A0312D"/>
    <w:rsid w:val="00A0331C"/>
    <w:rsid w:val="00A037F6"/>
    <w:rsid w:val="00A03AF9"/>
    <w:rsid w:val="00A03D5B"/>
    <w:rsid w:val="00A03E05"/>
    <w:rsid w:val="00A03F36"/>
    <w:rsid w:val="00A03F6E"/>
    <w:rsid w:val="00A03FC4"/>
    <w:rsid w:val="00A0430F"/>
    <w:rsid w:val="00A04630"/>
    <w:rsid w:val="00A04913"/>
    <w:rsid w:val="00A04A68"/>
    <w:rsid w:val="00A04AB5"/>
    <w:rsid w:val="00A04CA6"/>
    <w:rsid w:val="00A0534C"/>
    <w:rsid w:val="00A054F0"/>
    <w:rsid w:val="00A05595"/>
    <w:rsid w:val="00A057FE"/>
    <w:rsid w:val="00A05D45"/>
    <w:rsid w:val="00A05FEA"/>
    <w:rsid w:val="00A06409"/>
    <w:rsid w:val="00A064FC"/>
    <w:rsid w:val="00A06552"/>
    <w:rsid w:val="00A06717"/>
    <w:rsid w:val="00A06A9C"/>
    <w:rsid w:val="00A06CD8"/>
    <w:rsid w:val="00A06DD2"/>
    <w:rsid w:val="00A06E40"/>
    <w:rsid w:val="00A07101"/>
    <w:rsid w:val="00A07861"/>
    <w:rsid w:val="00A078CA"/>
    <w:rsid w:val="00A078D3"/>
    <w:rsid w:val="00A07ED8"/>
    <w:rsid w:val="00A1004E"/>
    <w:rsid w:val="00A103C6"/>
    <w:rsid w:val="00A10B0B"/>
    <w:rsid w:val="00A10B40"/>
    <w:rsid w:val="00A10CA3"/>
    <w:rsid w:val="00A10F3D"/>
    <w:rsid w:val="00A11114"/>
    <w:rsid w:val="00A114BD"/>
    <w:rsid w:val="00A1170A"/>
    <w:rsid w:val="00A11BF2"/>
    <w:rsid w:val="00A11CDD"/>
    <w:rsid w:val="00A12116"/>
    <w:rsid w:val="00A123B9"/>
    <w:rsid w:val="00A12503"/>
    <w:rsid w:val="00A128D3"/>
    <w:rsid w:val="00A12C7D"/>
    <w:rsid w:val="00A12E70"/>
    <w:rsid w:val="00A130C3"/>
    <w:rsid w:val="00A13221"/>
    <w:rsid w:val="00A1396D"/>
    <w:rsid w:val="00A139ED"/>
    <w:rsid w:val="00A13AC0"/>
    <w:rsid w:val="00A13D79"/>
    <w:rsid w:val="00A13E07"/>
    <w:rsid w:val="00A141C8"/>
    <w:rsid w:val="00A141D5"/>
    <w:rsid w:val="00A1435A"/>
    <w:rsid w:val="00A14362"/>
    <w:rsid w:val="00A145CC"/>
    <w:rsid w:val="00A147E7"/>
    <w:rsid w:val="00A149D0"/>
    <w:rsid w:val="00A14A22"/>
    <w:rsid w:val="00A14CC9"/>
    <w:rsid w:val="00A151BA"/>
    <w:rsid w:val="00A155E4"/>
    <w:rsid w:val="00A1579D"/>
    <w:rsid w:val="00A157F8"/>
    <w:rsid w:val="00A15A00"/>
    <w:rsid w:val="00A16114"/>
    <w:rsid w:val="00A1626E"/>
    <w:rsid w:val="00A16420"/>
    <w:rsid w:val="00A16A54"/>
    <w:rsid w:val="00A16EEA"/>
    <w:rsid w:val="00A170AB"/>
    <w:rsid w:val="00A17165"/>
    <w:rsid w:val="00A17992"/>
    <w:rsid w:val="00A17E8A"/>
    <w:rsid w:val="00A20046"/>
    <w:rsid w:val="00A20152"/>
    <w:rsid w:val="00A20360"/>
    <w:rsid w:val="00A205D5"/>
    <w:rsid w:val="00A2089E"/>
    <w:rsid w:val="00A208A2"/>
    <w:rsid w:val="00A20CFB"/>
    <w:rsid w:val="00A20ECB"/>
    <w:rsid w:val="00A20F32"/>
    <w:rsid w:val="00A210C8"/>
    <w:rsid w:val="00A2110C"/>
    <w:rsid w:val="00A211D8"/>
    <w:rsid w:val="00A213D5"/>
    <w:rsid w:val="00A21763"/>
    <w:rsid w:val="00A21787"/>
    <w:rsid w:val="00A2181C"/>
    <w:rsid w:val="00A21E02"/>
    <w:rsid w:val="00A22020"/>
    <w:rsid w:val="00A228F4"/>
    <w:rsid w:val="00A22AA6"/>
    <w:rsid w:val="00A22B15"/>
    <w:rsid w:val="00A22D9A"/>
    <w:rsid w:val="00A22E93"/>
    <w:rsid w:val="00A231D6"/>
    <w:rsid w:val="00A235BB"/>
    <w:rsid w:val="00A235EB"/>
    <w:rsid w:val="00A23A43"/>
    <w:rsid w:val="00A23BB3"/>
    <w:rsid w:val="00A23C9D"/>
    <w:rsid w:val="00A23CBC"/>
    <w:rsid w:val="00A23D1F"/>
    <w:rsid w:val="00A240FB"/>
    <w:rsid w:val="00A241CC"/>
    <w:rsid w:val="00A24567"/>
    <w:rsid w:val="00A2472C"/>
    <w:rsid w:val="00A24890"/>
    <w:rsid w:val="00A24B99"/>
    <w:rsid w:val="00A24E20"/>
    <w:rsid w:val="00A24E5D"/>
    <w:rsid w:val="00A25252"/>
    <w:rsid w:val="00A25369"/>
    <w:rsid w:val="00A2583B"/>
    <w:rsid w:val="00A25A0B"/>
    <w:rsid w:val="00A25A1F"/>
    <w:rsid w:val="00A25A79"/>
    <w:rsid w:val="00A26249"/>
    <w:rsid w:val="00A263E4"/>
    <w:rsid w:val="00A2693F"/>
    <w:rsid w:val="00A26ABF"/>
    <w:rsid w:val="00A26C3E"/>
    <w:rsid w:val="00A26FB1"/>
    <w:rsid w:val="00A27158"/>
    <w:rsid w:val="00A27375"/>
    <w:rsid w:val="00A274BD"/>
    <w:rsid w:val="00A274D6"/>
    <w:rsid w:val="00A275E2"/>
    <w:rsid w:val="00A27FE9"/>
    <w:rsid w:val="00A30130"/>
    <w:rsid w:val="00A30727"/>
    <w:rsid w:val="00A3075A"/>
    <w:rsid w:val="00A30BE4"/>
    <w:rsid w:val="00A3124F"/>
    <w:rsid w:val="00A313A6"/>
    <w:rsid w:val="00A3141B"/>
    <w:rsid w:val="00A31932"/>
    <w:rsid w:val="00A31AAF"/>
    <w:rsid w:val="00A31C15"/>
    <w:rsid w:val="00A323D8"/>
    <w:rsid w:val="00A3275E"/>
    <w:rsid w:val="00A327ED"/>
    <w:rsid w:val="00A32FBA"/>
    <w:rsid w:val="00A334E8"/>
    <w:rsid w:val="00A3393B"/>
    <w:rsid w:val="00A33A98"/>
    <w:rsid w:val="00A33D81"/>
    <w:rsid w:val="00A341F3"/>
    <w:rsid w:val="00A343AB"/>
    <w:rsid w:val="00A34C90"/>
    <w:rsid w:val="00A34CFC"/>
    <w:rsid w:val="00A35076"/>
    <w:rsid w:val="00A350B7"/>
    <w:rsid w:val="00A35162"/>
    <w:rsid w:val="00A3557A"/>
    <w:rsid w:val="00A3557B"/>
    <w:rsid w:val="00A35794"/>
    <w:rsid w:val="00A357FE"/>
    <w:rsid w:val="00A3596B"/>
    <w:rsid w:val="00A35B83"/>
    <w:rsid w:val="00A35BA6"/>
    <w:rsid w:val="00A35D4E"/>
    <w:rsid w:val="00A3605F"/>
    <w:rsid w:val="00A3625E"/>
    <w:rsid w:val="00A3645D"/>
    <w:rsid w:val="00A364BA"/>
    <w:rsid w:val="00A369D8"/>
    <w:rsid w:val="00A36AAA"/>
    <w:rsid w:val="00A36ADC"/>
    <w:rsid w:val="00A37004"/>
    <w:rsid w:val="00A3719D"/>
    <w:rsid w:val="00A37250"/>
    <w:rsid w:val="00A375C6"/>
    <w:rsid w:val="00A37A88"/>
    <w:rsid w:val="00A37AD5"/>
    <w:rsid w:val="00A37E5F"/>
    <w:rsid w:val="00A37FB9"/>
    <w:rsid w:val="00A4002E"/>
    <w:rsid w:val="00A40275"/>
    <w:rsid w:val="00A40430"/>
    <w:rsid w:val="00A40F78"/>
    <w:rsid w:val="00A412B3"/>
    <w:rsid w:val="00A4142C"/>
    <w:rsid w:val="00A41AEA"/>
    <w:rsid w:val="00A41B86"/>
    <w:rsid w:val="00A42014"/>
    <w:rsid w:val="00A42500"/>
    <w:rsid w:val="00A42790"/>
    <w:rsid w:val="00A42846"/>
    <w:rsid w:val="00A42C63"/>
    <w:rsid w:val="00A4365F"/>
    <w:rsid w:val="00A439AC"/>
    <w:rsid w:val="00A43B04"/>
    <w:rsid w:val="00A440AD"/>
    <w:rsid w:val="00A444A9"/>
    <w:rsid w:val="00A44510"/>
    <w:rsid w:val="00A44A6B"/>
    <w:rsid w:val="00A44ACD"/>
    <w:rsid w:val="00A44CAB"/>
    <w:rsid w:val="00A44D2C"/>
    <w:rsid w:val="00A44F2E"/>
    <w:rsid w:val="00A451DC"/>
    <w:rsid w:val="00A4533C"/>
    <w:rsid w:val="00A45463"/>
    <w:rsid w:val="00A4579D"/>
    <w:rsid w:val="00A45C91"/>
    <w:rsid w:val="00A45CD4"/>
    <w:rsid w:val="00A45D96"/>
    <w:rsid w:val="00A461ED"/>
    <w:rsid w:val="00A462C9"/>
    <w:rsid w:val="00A46A2E"/>
    <w:rsid w:val="00A46B01"/>
    <w:rsid w:val="00A46B14"/>
    <w:rsid w:val="00A46B36"/>
    <w:rsid w:val="00A46F4D"/>
    <w:rsid w:val="00A472D5"/>
    <w:rsid w:val="00A47349"/>
    <w:rsid w:val="00A473FB"/>
    <w:rsid w:val="00A477F4"/>
    <w:rsid w:val="00A47A77"/>
    <w:rsid w:val="00A47B40"/>
    <w:rsid w:val="00A47BF9"/>
    <w:rsid w:val="00A47CBB"/>
    <w:rsid w:val="00A5014D"/>
    <w:rsid w:val="00A50270"/>
    <w:rsid w:val="00A502DE"/>
    <w:rsid w:val="00A505F2"/>
    <w:rsid w:val="00A50704"/>
    <w:rsid w:val="00A50C6D"/>
    <w:rsid w:val="00A50E57"/>
    <w:rsid w:val="00A51295"/>
    <w:rsid w:val="00A515F5"/>
    <w:rsid w:val="00A516D1"/>
    <w:rsid w:val="00A5185E"/>
    <w:rsid w:val="00A51BBD"/>
    <w:rsid w:val="00A52410"/>
    <w:rsid w:val="00A52952"/>
    <w:rsid w:val="00A52FB6"/>
    <w:rsid w:val="00A5317F"/>
    <w:rsid w:val="00A535D4"/>
    <w:rsid w:val="00A539F1"/>
    <w:rsid w:val="00A53BC1"/>
    <w:rsid w:val="00A53CED"/>
    <w:rsid w:val="00A53DEA"/>
    <w:rsid w:val="00A53FC9"/>
    <w:rsid w:val="00A5416D"/>
    <w:rsid w:val="00A5468F"/>
    <w:rsid w:val="00A54898"/>
    <w:rsid w:val="00A54A02"/>
    <w:rsid w:val="00A54A6F"/>
    <w:rsid w:val="00A54CD7"/>
    <w:rsid w:val="00A54CE7"/>
    <w:rsid w:val="00A54D65"/>
    <w:rsid w:val="00A54D83"/>
    <w:rsid w:val="00A54FB4"/>
    <w:rsid w:val="00A54FF3"/>
    <w:rsid w:val="00A55468"/>
    <w:rsid w:val="00A554DE"/>
    <w:rsid w:val="00A5562E"/>
    <w:rsid w:val="00A55753"/>
    <w:rsid w:val="00A55A04"/>
    <w:rsid w:val="00A55A6F"/>
    <w:rsid w:val="00A55C37"/>
    <w:rsid w:val="00A55C93"/>
    <w:rsid w:val="00A55F5D"/>
    <w:rsid w:val="00A56270"/>
    <w:rsid w:val="00A5674E"/>
    <w:rsid w:val="00A57C19"/>
    <w:rsid w:val="00A60319"/>
    <w:rsid w:val="00A60380"/>
    <w:rsid w:val="00A60660"/>
    <w:rsid w:val="00A60687"/>
    <w:rsid w:val="00A60CDF"/>
    <w:rsid w:val="00A60D44"/>
    <w:rsid w:val="00A60DDC"/>
    <w:rsid w:val="00A60E8D"/>
    <w:rsid w:val="00A61602"/>
    <w:rsid w:val="00A61718"/>
    <w:rsid w:val="00A61A93"/>
    <w:rsid w:val="00A61FFE"/>
    <w:rsid w:val="00A620BD"/>
    <w:rsid w:val="00A623A3"/>
    <w:rsid w:val="00A6242A"/>
    <w:rsid w:val="00A624B4"/>
    <w:rsid w:val="00A6252B"/>
    <w:rsid w:val="00A62783"/>
    <w:rsid w:val="00A6284B"/>
    <w:rsid w:val="00A62A1E"/>
    <w:rsid w:val="00A633B7"/>
    <w:rsid w:val="00A638D8"/>
    <w:rsid w:val="00A63DF6"/>
    <w:rsid w:val="00A64422"/>
    <w:rsid w:val="00A64782"/>
    <w:rsid w:val="00A647FD"/>
    <w:rsid w:val="00A64892"/>
    <w:rsid w:val="00A648F1"/>
    <w:rsid w:val="00A649E5"/>
    <w:rsid w:val="00A64ECA"/>
    <w:rsid w:val="00A652D8"/>
    <w:rsid w:val="00A65322"/>
    <w:rsid w:val="00A656D5"/>
    <w:rsid w:val="00A66066"/>
    <w:rsid w:val="00A6627E"/>
    <w:rsid w:val="00A6661C"/>
    <w:rsid w:val="00A6663D"/>
    <w:rsid w:val="00A6698D"/>
    <w:rsid w:val="00A66A95"/>
    <w:rsid w:val="00A66C3F"/>
    <w:rsid w:val="00A66F3A"/>
    <w:rsid w:val="00A66FB9"/>
    <w:rsid w:val="00A673B4"/>
    <w:rsid w:val="00A67B4B"/>
    <w:rsid w:val="00A70920"/>
    <w:rsid w:val="00A70985"/>
    <w:rsid w:val="00A711ED"/>
    <w:rsid w:val="00A712EA"/>
    <w:rsid w:val="00A71327"/>
    <w:rsid w:val="00A7160B"/>
    <w:rsid w:val="00A71745"/>
    <w:rsid w:val="00A717C4"/>
    <w:rsid w:val="00A718AB"/>
    <w:rsid w:val="00A721D8"/>
    <w:rsid w:val="00A722FF"/>
    <w:rsid w:val="00A7238C"/>
    <w:rsid w:val="00A7242F"/>
    <w:rsid w:val="00A72501"/>
    <w:rsid w:val="00A72510"/>
    <w:rsid w:val="00A73102"/>
    <w:rsid w:val="00A7336A"/>
    <w:rsid w:val="00A73384"/>
    <w:rsid w:val="00A736DB"/>
    <w:rsid w:val="00A73770"/>
    <w:rsid w:val="00A73C62"/>
    <w:rsid w:val="00A73CAA"/>
    <w:rsid w:val="00A73F87"/>
    <w:rsid w:val="00A73FD9"/>
    <w:rsid w:val="00A7420E"/>
    <w:rsid w:val="00A7441F"/>
    <w:rsid w:val="00A74CD6"/>
    <w:rsid w:val="00A75066"/>
    <w:rsid w:val="00A7553A"/>
    <w:rsid w:val="00A75C2E"/>
    <w:rsid w:val="00A75F3D"/>
    <w:rsid w:val="00A7605A"/>
    <w:rsid w:val="00A76183"/>
    <w:rsid w:val="00A7677E"/>
    <w:rsid w:val="00A7682A"/>
    <w:rsid w:val="00A76926"/>
    <w:rsid w:val="00A76FD2"/>
    <w:rsid w:val="00A7707D"/>
    <w:rsid w:val="00A77137"/>
    <w:rsid w:val="00A77170"/>
    <w:rsid w:val="00A77176"/>
    <w:rsid w:val="00A77505"/>
    <w:rsid w:val="00A77B33"/>
    <w:rsid w:val="00A800AD"/>
    <w:rsid w:val="00A803F5"/>
    <w:rsid w:val="00A80458"/>
    <w:rsid w:val="00A804AB"/>
    <w:rsid w:val="00A8059C"/>
    <w:rsid w:val="00A80759"/>
    <w:rsid w:val="00A807B1"/>
    <w:rsid w:val="00A808D4"/>
    <w:rsid w:val="00A80BEE"/>
    <w:rsid w:val="00A80E00"/>
    <w:rsid w:val="00A80F60"/>
    <w:rsid w:val="00A81804"/>
    <w:rsid w:val="00A81859"/>
    <w:rsid w:val="00A81939"/>
    <w:rsid w:val="00A81997"/>
    <w:rsid w:val="00A819C5"/>
    <w:rsid w:val="00A82472"/>
    <w:rsid w:val="00A828BA"/>
    <w:rsid w:val="00A82F70"/>
    <w:rsid w:val="00A82FAD"/>
    <w:rsid w:val="00A83542"/>
    <w:rsid w:val="00A83697"/>
    <w:rsid w:val="00A83976"/>
    <w:rsid w:val="00A83E32"/>
    <w:rsid w:val="00A83EAA"/>
    <w:rsid w:val="00A84264"/>
    <w:rsid w:val="00A84558"/>
    <w:rsid w:val="00A845A3"/>
    <w:rsid w:val="00A84837"/>
    <w:rsid w:val="00A849BE"/>
    <w:rsid w:val="00A84B7C"/>
    <w:rsid w:val="00A84B9C"/>
    <w:rsid w:val="00A84C90"/>
    <w:rsid w:val="00A8504F"/>
    <w:rsid w:val="00A855C4"/>
    <w:rsid w:val="00A85A01"/>
    <w:rsid w:val="00A85B52"/>
    <w:rsid w:val="00A85F27"/>
    <w:rsid w:val="00A86045"/>
    <w:rsid w:val="00A861EE"/>
    <w:rsid w:val="00A86930"/>
    <w:rsid w:val="00A869C0"/>
    <w:rsid w:val="00A86A89"/>
    <w:rsid w:val="00A86F2C"/>
    <w:rsid w:val="00A86FEF"/>
    <w:rsid w:val="00A86FFC"/>
    <w:rsid w:val="00A87CA4"/>
    <w:rsid w:val="00A87D28"/>
    <w:rsid w:val="00A87F85"/>
    <w:rsid w:val="00A90143"/>
    <w:rsid w:val="00A90297"/>
    <w:rsid w:val="00A902DE"/>
    <w:rsid w:val="00A90386"/>
    <w:rsid w:val="00A906F3"/>
    <w:rsid w:val="00A90813"/>
    <w:rsid w:val="00A90B81"/>
    <w:rsid w:val="00A90D63"/>
    <w:rsid w:val="00A90D9C"/>
    <w:rsid w:val="00A90FF0"/>
    <w:rsid w:val="00A91711"/>
    <w:rsid w:val="00A9193D"/>
    <w:rsid w:val="00A9193F"/>
    <w:rsid w:val="00A91998"/>
    <w:rsid w:val="00A919E4"/>
    <w:rsid w:val="00A91BAF"/>
    <w:rsid w:val="00A91C8A"/>
    <w:rsid w:val="00A91D20"/>
    <w:rsid w:val="00A921FE"/>
    <w:rsid w:val="00A925CD"/>
    <w:rsid w:val="00A925D7"/>
    <w:rsid w:val="00A9285A"/>
    <w:rsid w:val="00A9291C"/>
    <w:rsid w:val="00A9296F"/>
    <w:rsid w:val="00A92A8B"/>
    <w:rsid w:val="00A92C39"/>
    <w:rsid w:val="00A93002"/>
    <w:rsid w:val="00A930B3"/>
    <w:rsid w:val="00A9317A"/>
    <w:rsid w:val="00A932DB"/>
    <w:rsid w:val="00A93546"/>
    <w:rsid w:val="00A9378F"/>
    <w:rsid w:val="00A93803"/>
    <w:rsid w:val="00A93A31"/>
    <w:rsid w:val="00A93A9D"/>
    <w:rsid w:val="00A93BD4"/>
    <w:rsid w:val="00A94185"/>
    <w:rsid w:val="00A94221"/>
    <w:rsid w:val="00A942FE"/>
    <w:rsid w:val="00A9436F"/>
    <w:rsid w:val="00A94475"/>
    <w:rsid w:val="00A944B3"/>
    <w:rsid w:val="00A94820"/>
    <w:rsid w:val="00A948D6"/>
    <w:rsid w:val="00A94BC8"/>
    <w:rsid w:val="00A94FCC"/>
    <w:rsid w:val="00A95335"/>
    <w:rsid w:val="00A954B5"/>
    <w:rsid w:val="00A95A5E"/>
    <w:rsid w:val="00A961A7"/>
    <w:rsid w:val="00A963A3"/>
    <w:rsid w:val="00A96BC2"/>
    <w:rsid w:val="00A97156"/>
    <w:rsid w:val="00A97245"/>
    <w:rsid w:val="00A972AE"/>
    <w:rsid w:val="00A976AB"/>
    <w:rsid w:val="00A977B5"/>
    <w:rsid w:val="00A97931"/>
    <w:rsid w:val="00A979D3"/>
    <w:rsid w:val="00A97A2C"/>
    <w:rsid w:val="00A97B26"/>
    <w:rsid w:val="00A97CB0"/>
    <w:rsid w:val="00AA0314"/>
    <w:rsid w:val="00AA041A"/>
    <w:rsid w:val="00AA0BE6"/>
    <w:rsid w:val="00AA0CE5"/>
    <w:rsid w:val="00AA0D6F"/>
    <w:rsid w:val="00AA0F73"/>
    <w:rsid w:val="00AA0F8B"/>
    <w:rsid w:val="00AA1210"/>
    <w:rsid w:val="00AA14C0"/>
    <w:rsid w:val="00AA1914"/>
    <w:rsid w:val="00AA1BDA"/>
    <w:rsid w:val="00AA1CBD"/>
    <w:rsid w:val="00AA1DCD"/>
    <w:rsid w:val="00AA20EC"/>
    <w:rsid w:val="00AA2356"/>
    <w:rsid w:val="00AA25C6"/>
    <w:rsid w:val="00AA264A"/>
    <w:rsid w:val="00AA29D9"/>
    <w:rsid w:val="00AA32FA"/>
    <w:rsid w:val="00AA37BC"/>
    <w:rsid w:val="00AA38AF"/>
    <w:rsid w:val="00AA3B39"/>
    <w:rsid w:val="00AA3D5C"/>
    <w:rsid w:val="00AA4124"/>
    <w:rsid w:val="00AA41F1"/>
    <w:rsid w:val="00AA42E9"/>
    <w:rsid w:val="00AA484A"/>
    <w:rsid w:val="00AA48A9"/>
    <w:rsid w:val="00AA49F7"/>
    <w:rsid w:val="00AA4AFD"/>
    <w:rsid w:val="00AA4C8E"/>
    <w:rsid w:val="00AA4CDB"/>
    <w:rsid w:val="00AA4D10"/>
    <w:rsid w:val="00AA4EAF"/>
    <w:rsid w:val="00AA53D0"/>
    <w:rsid w:val="00AA55A7"/>
    <w:rsid w:val="00AA5605"/>
    <w:rsid w:val="00AA563E"/>
    <w:rsid w:val="00AA5960"/>
    <w:rsid w:val="00AA5A00"/>
    <w:rsid w:val="00AA5BBE"/>
    <w:rsid w:val="00AA5D3F"/>
    <w:rsid w:val="00AA5E2D"/>
    <w:rsid w:val="00AA610D"/>
    <w:rsid w:val="00AA6590"/>
    <w:rsid w:val="00AA6635"/>
    <w:rsid w:val="00AA6794"/>
    <w:rsid w:val="00AA6A76"/>
    <w:rsid w:val="00AA6C9D"/>
    <w:rsid w:val="00AA6E0C"/>
    <w:rsid w:val="00AA6F7E"/>
    <w:rsid w:val="00AA713E"/>
    <w:rsid w:val="00AA74C6"/>
    <w:rsid w:val="00AA753B"/>
    <w:rsid w:val="00AA75E8"/>
    <w:rsid w:val="00AA766D"/>
    <w:rsid w:val="00AA7B08"/>
    <w:rsid w:val="00AA7B99"/>
    <w:rsid w:val="00AB0473"/>
    <w:rsid w:val="00AB1000"/>
    <w:rsid w:val="00AB15D2"/>
    <w:rsid w:val="00AB1830"/>
    <w:rsid w:val="00AB1957"/>
    <w:rsid w:val="00AB1A33"/>
    <w:rsid w:val="00AB1A36"/>
    <w:rsid w:val="00AB1B19"/>
    <w:rsid w:val="00AB1D3F"/>
    <w:rsid w:val="00AB2040"/>
    <w:rsid w:val="00AB22BB"/>
    <w:rsid w:val="00AB27B0"/>
    <w:rsid w:val="00AB29F5"/>
    <w:rsid w:val="00AB2BBF"/>
    <w:rsid w:val="00AB2D6B"/>
    <w:rsid w:val="00AB2E52"/>
    <w:rsid w:val="00AB2F16"/>
    <w:rsid w:val="00AB30BD"/>
    <w:rsid w:val="00AB33A8"/>
    <w:rsid w:val="00AB33DA"/>
    <w:rsid w:val="00AB3675"/>
    <w:rsid w:val="00AB36FA"/>
    <w:rsid w:val="00AB3842"/>
    <w:rsid w:val="00AB3983"/>
    <w:rsid w:val="00AB3D50"/>
    <w:rsid w:val="00AB3F33"/>
    <w:rsid w:val="00AB3F51"/>
    <w:rsid w:val="00AB410B"/>
    <w:rsid w:val="00AB4160"/>
    <w:rsid w:val="00AB4257"/>
    <w:rsid w:val="00AB42C8"/>
    <w:rsid w:val="00AB53C9"/>
    <w:rsid w:val="00AB545C"/>
    <w:rsid w:val="00AB5536"/>
    <w:rsid w:val="00AB5AE9"/>
    <w:rsid w:val="00AB5B3E"/>
    <w:rsid w:val="00AB5C1C"/>
    <w:rsid w:val="00AB6359"/>
    <w:rsid w:val="00AB6679"/>
    <w:rsid w:val="00AB6771"/>
    <w:rsid w:val="00AB67D5"/>
    <w:rsid w:val="00AB6872"/>
    <w:rsid w:val="00AB694C"/>
    <w:rsid w:val="00AB6B51"/>
    <w:rsid w:val="00AB7027"/>
    <w:rsid w:val="00AB7181"/>
    <w:rsid w:val="00AB73B2"/>
    <w:rsid w:val="00AB784A"/>
    <w:rsid w:val="00AB7A9A"/>
    <w:rsid w:val="00AB7D38"/>
    <w:rsid w:val="00AB7D44"/>
    <w:rsid w:val="00AB7EF1"/>
    <w:rsid w:val="00AC033C"/>
    <w:rsid w:val="00AC09D4"/>
    <w:rsid w:val="00AC0AE2"/>
    <w:rsid w:val="00AC0DC0"/>
    <w:rsid w:val="00AC0F79"/>
    <w:rsid w:val="00AC1A7B"/>
    <w:rsid w:val="00AC1B11"/>
    <w:rsid w:val="00AC1B38"/>
    <w:rsid w:val="00AC1CB0"/>
    <w:rsid w:val="00AC1E14"/>
    <w:rsid w:val="00AC1EF1"/>
    <w:rsid w:val="00AC257E"/>
    <w:rsid w:val="00AC2650"/>
    <w:rsid w:val="00AC2663"/>
    <w:rsid w:val="00AC26C1"/>
    <w:rsid w:val="00AC2A8B"/>
    <w:rsid w:val="00AC2CC7"/>
    <w:rsid w:val="00AC2E05"/>
    <w:rsid w:val="00AC407F"/>
    <w:rsid w:val="00AC426C"/>
    <w:rsid w:val="00AC462E"/>
    <w:rsid w:val="00AC4C43"/>
    <w:rsid w:val="00AC4E7D"/>
    <w:rsid w:val="00AC5263"/>
    <w:rsid w:val="00AC56B6"/>
    <w:rsid w:val="00AC57F1"/>
    <w:rsid w:val="00AC5A39"/>
    <w:rsid w:val="00AC5A45"/>
    <w:rsid w:val="00AC614D"/>
    <w:rsid w:val="00AC62A9"/>
    <w:rsid w:val="00AC665C"/>
    <w:rsid w:val="00AC684F"/>
    <w:rsid w:val="00AC6DF1"/>
    <w:rsid w:val="00AC70AA"/>
    <w:rsid w:val="00AC732A"/>
    <w:rsid w:val="00AC73DB"/>
    <w:rsid w:val="00AC766B"/>
    <w:rsid w:val="00AC7714"/>
    <w:rsid w:val="00AC775E"/>
    <w:rsid w:val="00AD0220"/>
    <w:rsid w:val="00AD03C2"/>
    <w:rsid w:val="00AD03D3"/>
    <w:rsid w:val="00AD059C"/>
    <w:rsid w:val="00AD0855"/>
    <w:rsid w:val="00AD08A7"/>
    <w:rsid w:val="00AD08AD"/>
    <w:rsid w:val="00AD08BD"/>
    <w:rsid w:val="00AD0A0F"/>
    <w:rsid w:val="00AD0BC7"/>
    <w:rsid w:val="00AD0C53"/>
    <w:rsid w:val="00AD10C3"/>
    <w:rsid w:val="00AD15AC"/>
    <w:rsid w:val="00AD1D22"/>
    <w:rsid w:val="00AD1DFD"/>
    <w:rsid w:val="00AD200E"/>
    <w:rsid w:val="00AD214A"/>
    <w:rsid w:val="00AD2549"/>
    <w:rsid w:val="00AD3267"/>
    <w:rsid w:val="00AD3348"/>
    <w:rsid w:val="00AD374C"/>
    <w:rsid w:val="00AD392C"/>
    <w:rsid w:val="00AD3DAF"/>
    <w:rsid w:val="00AD3DE2"/>
    <w:rsid w:val="00AD40B9"/>
    <w:rsid w:val="00AD44E3"/>
    <w:rsid w:val="00AD49D0"/>
    <w:rsid w:val="00AD4B4A"/>
    <w:rsid w:val="00AD4D17"/>
    <w:rsid w:val="00AD4F29"/>
    <w:rsid w:val="00AD5011"/>
    <w:rsid w:val="00AD52E4"/>
    <w:rsid w:val="00AD5505"/>
    <w:rsid w:val="00AD5661"/>
    <w:rsid w:val="00AD5748"/>
    <w:rsid w:val="00AD58F6"/>
    <w:rsid w:val="00AD5924"/>
    <w:rsid w:val="00AD59E4"/>
    <w:rsid w:val="00AD5D52"/>
    <w:rsid w:val="00AD66AB"/>
    <w:rsid w:val="00AD68B6"/>
    <w:rsid w:val="00AD6A2D"/>
    <w:rsid w:val="00AD6B9D"/>
    <w:rsid w:val="00AD6CE0"/>
    <w:rsid w:val="00AD6D8C"/>
    <w:rsid w:val="00AD70D0"/>
    <w:rsid w:val="00AD74A6"/>
    <w:rsid w:val="00AD75F9"/>
    <w:rsid w:val="00AD7694"/>
    <w:rsid w:val="00AD7D61"/>
    <w:rsid w:val="00AE0111"/>
    <w:rsid w:val="00AE015B"/>
    <w:rsid w:val="00AE06CB"/>
    <w:rsid w:val="00AE0CFE"/>
    <w:rsid w:val="00AE1586"/>
    <w:rsid w:val="00AE1A31"/>
    <w:rsid w:val="00AE1FF0"/>
    <w:rsid w:val="00AE2188"/>
    <w:rsid w:val="00AE2219"/>
    <w:rsid w:val="00AE2291"/>
    <w:rsid w:val="00AE23FA"/>
    <w:rsid w:val="00AE2413"/>
    <w:rsid w:val="00AE2F55"/>
    <w:rsid w:val="00AE3026"/>
    <w:rsid w:val="00AE312B"/>
    <w:rsid w:val="00AE31EA"/>
    <w:rsid w:val="00AE336D"/>
    <w:rsid w:val="00AE38AC"/>
    <w:rsid w:val="00AE3B3E"/>
    <w:rsid w:val="00AE4123"/>
    <w:rsid w:val="00AE4269"/>
    <w:rsid w:val="00AE4303"/>
    <w:rsid w:val="00AE449C"/>
    <w:rsid w:val="00AE4815"/>
    <w:rsid w:val="00AE491B"/>
    <w:rsid w:val="00AE498F"/>
    <w:rsid w:val="00AE543D"/>
    <w:rsid w:val="00AE5473"/>
    <w:rsid w:val="00AE56D4"/>
    <w:rsid w:val="00AE5BFE"/>
    <w:rsid w:val="00AE5FA3"/>
    <w:rsid w:val="00AE601B"/>
    <w:rsid w:val="00AE618A"/>
    <w:rsid w:val="00AE6532"/>
    <w:rsid w:val="00AE6845"/>
    <w:rsid w:val="00AE6927"/>
    <w:rsid w:val="00AE6B34"/>
    <w:rsid w:val="00AE6D0E"/>
    <w:rsid w:val="00AE70E3"/>
    <w:rsid w:val="00AE7440"/>
    <w:rsid w:val="00AE79D9"/>
    <w:rsid w:val="00AE7A5F"/>
    <w:rsid w:val="00AE7B06"/>
    <w:rsid w:val="00AE7D1B"/>
    <w:rsid w:val="00AF00A2"/>
    <w:rsid w:val="00AF01F4"/>
    <w:rsid w:val="00AF0244"/>
    <w:rsid w:val="00AF03A1"/>
    <w:rsid w:val="00AF0750"/>
    <w:rsid w:val="00AF0ECC"/>
    <w:rsid w:val="00AF114E"/>
    <w:rsid w:val="00AF116E"/>
    <w:rsid w:val="00AF1668"/>
    <w:rsid w:val="00AF25C0"/>
    <w:rsid w:val="00AF274E"/>
    <w:rsid w:val="00AF2D1B"/>
    <w:rsid w:val="00AF3156"/>
    <w:rsid w:val="00AF33F6"/>
    <w:rsid w:val="00AF398E"/>
    <w:rsid w:val="00AF41F4"/>
    <w:rsid w:val="00AF423A"/>
    <w:rsid w:val="00AF43A4"/>
    <w:rsid w:val="00AF44E4"/>
    <w:rsid w:val="00AF465C"/>
    <w:rsid w:val="00AF4FF4"/>
    <w:rsid w:val="00AF538B"/>
    <w:rsid w:val="00AF5538"/>
    <w:rsid w:val="00AF569F"/>
    <w:rsid w:val="00AF577D"/>
    <w:rsid w:val="00AF5785"/>
    <w:rsid w:val="00AF57F6"/>
    <w:rsid w:val="00AF5801"/>
    <w:rsid w:val="00AF5AED"/>
    <w:rsid w:val="00AF5BD9"/>
    <w:rsid w:val="00AF5C10"/>
    <w:rsid w:val="00AF5E7D"/>
    <w:rsid w:val="00AF633E"/>
    <w:rsid w:val="00AF64DF"/>
    <w:rsid w:val="00AF6AFD"/>
    <w:rsid w:val="00AF746F"/>
    <w:rsid w:val="00AF7809"/>
    <w:rsid w:val="00AF797F"/>
    <w:rsid w:val="00AF798A"/>
    <w:rsid w:val="00AF79EB"/>
    <w:rsid w:val="00AF7AD3"/>
    <w:rsid w:val="00AF7B0D"/>
    <w:rsid w:val="00AF7EF1"/>
    <w:rsid w:val="00AF7EF9"/>
    <w:rsid w:val="00AF7F48"/>
    <w:rsid w:val="00B005B0"/>
    <w:rsid w:val="00B006BA"/>
    <w:rsid w:val="00B00D7F"/>
    <w:rsid w:val="00B01109"/>
    <w:rsid w:val="00B011AE"/>
    <w:rsid w:val="00B01265"/>
    <w:rsid w:val="00B014D4"/>
    <w:rsid w:val="00B016BC"/>
    <w:rsid w:val="00B017BF"/>
    <w:rsid w:val="00B01D84"/>
    <w:rsid w:val="00B01E99"/>
    <w:rsid w:val="00B025C1"/>
    <w:rsid w:val="00B0285E"/>
    <w:rsid w:val="00B02AE3"/>
    <w:rsid w:val="00B03960"/>
    <w:rsid w:val="00B03AEB"/>
    <w:rsid w:val="00B03DFE"/>
    <w:rsid w:val="00B04110"/>
    <w:rsid w:val="00B04267"/>
    <w:rsid w:val="00B0445C"/>
    <w:rsid w:val="00B04801"/>
    <w:rsid w:val="00B048DE"/>
    <w:rsid w:val="00B04950"/>
    <w:rsid w:val="00B04AE2"/>
    <w:rsid w:val="00B04B36"/>
    <w:rsid w:val="00B04F09"/>
    <w:rsid w:val="00B059A1"/>
    <w:rsid w:val="00B059B8"/>
    <w:rsid w:val="00B059DB"/>
    <w:rsid w:val="00B05B85"/>
    <w:rsid w:val="00B05D93"/>
    <w:rsid w:val="00B0641A"/>
    <w:rsid w:val="00B0664D"/>
    <w:rsid w:val="00B06651"/>
    <w:rsid w:val="00B06683"/>
    <w:rsid w:val="00B0670F"/>
    <w:rsid w:val="00B06D56"/>
    <w:rsid w:val="00B074BF"/>
    <w:rsid w:val="00B076D4"/>
    <w:rsid w:val="00B07FF8"/>
    <w:rsid w:val="00B1007F"/>
    <w:rsid w:val="00B1024A"/>
    <w:rsid w:val="00B102B1"/>
    <w:rsid w:val="00B106E2"/>
    <w:rsid w:val="00B10720"/>
    <w:rsid w:val="00B10F9A"/>
    <w:rsid w:val="00B11013"/>
    <w:rsid w:val="00B1102F"/>
    <w:rsid w:val="00B110F9"/>
    <w:rsid w:val="00B111EF"/>
    <w:rsid w:val="00B11455"/>
    <w:rsid w:val="00B11480"/>
    <w:rsid w:val="00B116A2"/>
    <w:rsid w:val="00B1195C"/>
    <w:rsid w:val="00B11C59"/>
    <w:rsid w:val="00B11F8C"/>
    <w:rsid w:val="00B1221D"/>
    <w:rsid w:val="00B12235"/>
    <w:rsid w:val="00B124A6"/>
    <w:rsid w:val="00B124D1"/>
    <w:rsid w:val="00B12827"/>
    <w:rsid w:val="00B128CA"/>
    <w:rsid w:val="00B129C7"/>
    <w:rsid w:val="00B12E1D"/>
    <w:rsid w:val="00B13009"/>
    <w:rsid w:val="00B131D0"/>
    <w:rsid w:val="00B133F8"/>
    <w:rsid w:val="00B137C8"/>
    <w:rsid w:val="00B13998"/>
    <w:rsid w:val="00B139AB"/>
    <w:rsid w:val="00B139F7"/>
    <w:rsid w:val="00B13BFA"/>
    <w:rsid w:val="00B1446F"/>
    <w:rsid w:val="00B14851"/>
    <w:rsid w:val="00B14856"/>
    <w:rsid w:val="00B14910"/>
    <w:rsid w:val="00B14DB0"/>
    <w:rsid w:val="00B15043"/>
    <w:rsid w:val="00B153F4"/>
    <w:rsid w:val="00B1540C"/>
    <w:rsid w:val="00B15924"/>
    <w:rsid w:val="00B1593B"/>
    <w:rsid w:val="00B159B3"/>
    <w:rsid w:val="00B15A09"/>
    <w:rsid w:val="00B15A70"/>
    <w:rsid w:val="00B15E19"/>
    <w:rsid w:val="00B160D3"/>
    <w:rsid w:val="00B16254"/>
    <w:rsid w:val="00B162C8"/>
    <w:rsid w:val="00B1645C"/>
    <w:rsid w:val="00B16461"/>
    <w:rsid w:val="00B16496"/>
    <w:rsid w:val="00B16A19"/>
    <w:rsid w:val="00B16B03"/>
    <w:rsid w:val="00B16CBE"/>
    <w:rsid w:val="00B17022"/>
    <w:rsid w:val="00B1705C"/>
    <w:rsid w:val="00B1717B"/>
    <w:rsid w:val="00B17212"/>
    <w:rsid w:val="00B172FA"/>
    <w:rsid w:val="00B17729"/>
    <w:rsid w:val="00B17B69"/>
    <w:rsid w:val="00B17E76"/>
    <w:rsid w:val="00B17EC3"/>
    <w:rsid w:val="00B17F3A"/>
    <w:rsid w:val="00B205E6"/>
    <w:rsid w:val="00B207E1"/>
    <w:rsid w:val="00B20936"/>
    <w:rsid w:val="00B20AF5"/>
    <w:rsid w:val="00B20C1A"/>
    <w:rsid w:val="00B20E0A"/>
    <w:rsid w:val="00B2100E"/>
    <w:rsid w:val="00B210E7"/>
    <w:rsid w:val="00B210FE"/>
    <w:rsid w:val="00B2144E"/>
    <w:rsid w:val="00B2158D"/>
    <w:rsid w:val="00B2191F"/>
    <w:rsid w:val="00B21CE5"/>
    <w:rsid w:val="00B222E6"/>
    <w:rsid w:val="00B22508"/>
    <w:rsid w:val="00B22AA4"/>
    <w:rsid w:val="00B22F7F"/>
    <w:rsid w:val="00B234DB"/>
    <w:rsid w:val="00B235BB"/>
    <w:rsid w:val="00B2374B"/>
    <w:rsid w:val="00B23A52"/>
    <w:rsid w:val="00B23ABE"/>
    <w:rsid w:val="00B23B89"/>
    <w:rsid w:val="00B23D4E"/>
    <w:rsid w:val="00B23F0D"/>
    <w:rsid w:val="00B24009"/>
    <w:rsid w:val="00B2414D"/>
    <w:rsid w:val="00B24562"/>
    <w:rsid w:val="00B24704"/>
    <w:rsid w:val="00B24EAC"/>
    <w:rsid w:val="00B24F36"/>
    <w:rsid w:val="00B2505B"/>
    <w:rsid w:val="00B251BD"/>
    <w:rsid w:val="00B2550E"/>
    <w:rsid w:val="00B255BB"/>
    <w:rsid w:val="00B2592E"/>
    <w:rsid w:val="00B259C8"/>
    <w:rsid w:val="00B25F18"/>
    <w:rsid w:val="00B26330"/>
    <w:rsid w:val="00B2635B"/>
    <w:rsid w:val="00B263A6"/>
    <w:rsid w:val="00B26447"/>
    <w:rsid w:val="00B2664D"/>
    <w:rsid w:val="00B26877"/>
    <w:rsid w:val="00B26B89"/>
    <w:rsid w:val="00B26BF5"/>
    <w:rsid w:val="00B26C04"/>
    <w:rsid w:val="00B26D82"/>
    <w:rsid w:val="00B270C3"/>
    <w:rsid w:val="00B271A9"/>
    <w:rsid w:val="00B2722C"/>
    <w:rsid w:val="00B272B3"/>
    <w:rsid w:val="00B273E8"/>
    <w:rsid w:val="00B27431"/>
    <w:rsid w:val="00B2744F"/>
    <w:rsid w:val="00B276AE"/>
    <w:rsid w:val="00B27903"/>
    <w:rsid w:val="00B27D4D"/>
    <w:rsid w:val="00B27D9B"/>
    <w:rsid w:val="00B27EAC"/>
    <w:rsid w:val="00B27F85"/>
    <w:rsid w:val="00B30071"/>
    <w:rsid w:val="00B30637"/>
    <w:rsid w:val="00B30891"/>
    <w:rsid w:val="00B30978"/>
    <w:rsid w:val="00B30A61"/>
    <w:rsid w:val="00B30BE1"/>
    <w:rsid w:val="00B311E1"/>
    <w:rsid w:val="00B3157C"/>
    <w:rsid w:val="00B318CB"/>
    <w:rsid w:val="00B3196E"/>
    <w:rsid w:val="00B32749"/>
    <w:rsid w:val="00B32AE1"/>
    <w:rsid w:val="00B32DDB"/>
    <w:rsid w:val="00B32EBE"/>
    <w:rsid w:val="00B33335"/>
    <w:rsid w:val="00B33B1F"/>
    <w:rsid w:val="00B3419D"/>
    <w:rsid w:val="00B3435D"/>
    <w:rsid w:val="00B345B4"/>
    <w:rsid w:val="00B34644"/>
    <w:rsid w:val="00B34A22"/>
    <w:rsid w:val="00B34AA3"/>
    <w:rsid w:val="00B34C2A"/>
    <w:rsid w:val="00B34C6C"/>
    <w:rsid w:val="00B35191"/>
    <w:rsid w:val="00B3532C"/>
    <w:rsid w:val="00B3542B"/>
    <w:rsid w:val="00B35545"/>
    <w:rsid w:val="00B35783"/>
    <w:rsid w:val="00B35826"/>
    <w:rsid w:val="00B35DFF"/>
    <w:rsid w:val="00B35F91"/>
    <w:rsid w:val="00B366E8"/>
    <w:rsid w:val="00B368BD"/>
    <w:rsid w:val="00B36958"/>
    <w:rsid w:val="00B37197"/>
    <w:rsid w:val="00B372F0"/>
    <w:rsid w:val="00B37D9D"/>
    <w:rsid w:val="00B40202"/>
    <w:rsid w:val="00B4024C"/>
    <w:rsid w:val="00B407CD"/>
    <w:rsid w:val="00B40C19"/>
    <w:rsid w:val="00B40D1B"/>
    <w:rsid w:val="00B40E74"/>
    <w:rsid w:val="00B4161A"/>
    <w:rsid w:val="00B41727"/>
    <w:rsid w:val="00B4179E"/>
    <w:rsid w:val="00B4184E"/>
    <w:rsid w:val="00B4191D"/>
    <w:rsid w:val="00B4229E"/>
    <w:rsid w:val="00B42479"/>
    <w:rsid w:val="00B4260C"/>
    <w:rsid w:val="00B426CE"/>
    <w:rsid w:val="00B426F3"/>
    <w:rsid w:val="00B429FB"/>
    <w:rsid w:val="00B42A63"/>
    <w:rsid w:val="00B42DB8"/>
    <w:rsid w:val="00B4313B"/>
    <w:rsid w:val="00B433A9"/>
    <w:rsid w:val="00B436F5"/>
    <w:rsid w:val="00B43903"/>
    <w:rsid w:val="00B43F3C"/>
    <w:rsid w:val="00B43F82"/>
    <w:rsid w:val="00B44464"/>
    <w:rsid w:val="00B4446E"/>
    <w:rsid w:val="00B44534"/>
    <w:rsid w:val="00B445CE"/>
    <w:rsid w:val="00B446A2"/>
    <w:rsid w:val="00B448C2"/>
    <w:rsid w:val="00B44A77"/>
    <w:rsid w:val="00B44B55"/>
    <w:rsid w:val="00B44DD4"/>
    <w:rsid w:val="00B44F1B"/>
    <w:rsid w:val="00B44FA7"/>
    <w:rsid w:val="00B4526D"/>
    <w:rsid w:val="00B45724"/>
    <w:rsid w:val="00B45AFE"/>
    <w:rsid w:val="00B45C74"/>
    <w:rsid w:val="00B45CBC"/>
    <w:rsid w:val="00B45F23"/>
    <w:rsid w:val="00B4627D"/>
    <w:rsid w:val="00B46305"/>
    <w:rsid w:val="00B464A0"/>
    <w:rsid w:val="00B46663"/>
    <w:rsid w:val="00B46AC3"/>
    <w:rsid w:val="00B46B66"/>
    <w:rsid w:val="00B46DF9"/>
    <w:rsid w:val="00B47278"/>
    <w:rsid w:val="00B472A6"/>
    <w:rsid w:val="00B4734B"/>
    <w:rsid w:val="00B47A65"/>
    <w:rsid w:val="00B47C4C"/>
    <w:rsid w:val="00B47D91"/>
    <w:rsid w:val="00B47F4B"/>
    <w:rsid w:val="00B500F6"/>
    <w:rsid w:val="00B503B7"/>
    <w:rsid w:val="00B506EB"/>
    <w:rsid w:val="00B50B2E"/>
    <w:rsid w:val="00B50CFB"/>
    <w:rsid w:val="00B50E58"/>
    <w:rsid w:val="00B51151"/>
    <w:rsid w:val="00B517B5"/>
    <w:rsid w:val="00B5187B"/>
    <w:rsid w:val="00B519BD"/>
    <w:rsid w:val="00B521AB"/>
    <w:rsid w:val="00B521EB"/>
    <w:rsid w:val="00B5255F"/>
    <w:rsid w:val="00B52741"/>
    <w:rsid w:val="00B528F3"/>
    <w:rsid w:val="00B52AB1"/>
    <w:rsid w:val="00B52C21"/>
    <w:rsid w:val="00B52D94"/>
    <w:rsid w:val="00B52E68"/>
    <w:rsid w:val="00B530E0"/>
    <w:rsid w:val="00B5353C"/>
    <w:rsid w:val="00B53949"/>
    <w:rsid w:val="00B53E7F"/>
    <w:rsid w:val="00B540DA"/>
    <w:rsid w:val="00B541CB"/>
    <w:rsid w:val="00B5450A"/>
    <w:rsid w:val="00B54754"/>
    <w:rsid w:val="00B54859"/>
    <w:rsid w:val="00B549CC"/>
    <w:rsid w:val="00B54A08"/>
    <w:rsid w:val="00B55179"/>
    <w:rsid w:val="00B551B3"/>
    <w:rsid w:val="00B551FA"/>
    <w:rsid w:val="00B5526A"/>
    <w:rsid w:val="00B556B8"/>
    <w:rsid w:val="00B556BA"/>
    <w:rsid w:val="00B55944"/>
    <w:rsid w:val="00B55B9E"/>
    <w:rsid w:val="00B55F36"/>
    <w:rsid w:val="00B5603E"/>
    <w:rsid w:val="00B5622F"/>
    <w:rsid w:val="00B5625F"/>
    <w:rsid w:val="00B56289"/>
    <w:rsid w:val="00B56359"/>
    <w:rsid w:val="00B56381"/>
    <w:rsid w:val="00B564B1"/>
    <w:rsid w:val="00B5658C"/>
    <w:rsid w:val="00B56597"/>
    <w:rsid w:val="00B56F2F"/>
    <w:rsid w:val="00B56FB3"/>
    <w:rsid w:val="00B571DB"/>
    <w:rsid w:val="00B577CD"/>
    <w:rsid w:val="00B578B8"/>
    <w:rsid w:val="00B579CF"/>
    <w:rsid w:val="00B579F9"/>
    <w:rsid w:val="00B57FEE"/>
    <w:rsid w:val="00B600F2"/>
    <w:rsid w:val="00B601C5"/>
    <w:rsid w:val="00B605AE"/>
    <w:rsid w:val="00B605C9"/>
    <w:rsid w:val="00B6083B"/>
    <w:rsid w:val="00B60840"/>
    <w:rsid w:val="00B60A83"/>
    <w:rsid w:val="00B60C07"/>
    <w:rsid w:val="00B618AD"/>
    <w:rsid w:val="00B618B4"/>
    <w:rsid w:val="00B61968"/>
    <w:rsid w:val="00B619FC"/>
    <w:rsid w:val="00B61CE7"/>
    <w:rsid w:val="00B61D4D"/>
    <w:rsid w:val="00B62015"/>
    <w:rsid w:val="00B621F2"/>
    <w:rsid w:val="00B6241D"/>
    <w:rsid w:val="00B624CB"/>
    <w:rsid w:val="00B6256C"/>
    <w:rsid w:val="00B626FE"/>
    <w:rsid w:val="00B62B64"/>
    <w:rsid w:val="00B635DE"/>
    <w:rsid w:val="00B63846"/>
    <w:rsid w:val="00B63A13"/>
    <w:rsid w:val="00B63BD0"/>
    <w:rsid w:val="00B63EA0"/>
    <w:rsid w:val="00B63FBB"/>
    <w:rsid w:val="00B643A2"/>
    <w:rsid w:val="00B643B7"/>
    <w:rsid w:val="00B6448C"/>
    <w:rsid w:val="00B6472C"/>
    <w:rsid w:val="00B64B0D"/>
    <w:rsid w:val="00B650B1"/>
    <w:rsid w:val="00B66323"/>
    <w:rsid w:val="00B66635"/>
    <w:rsid w:val="00B668B1"/>
    <w:rsid w:val="00B668CE"/>
    <w:rsid w:val="00B66906"/>
    <w:rsid w:val="00B6690C"/>
    <w:rsid w:val="00B66D9B"/>
    <w:rsid w:val="00B66E0D"/>
    <w:rsid w:val="00B66F07"/>
    <w:rsid w:val="00B6724D"/>
    <w:rsid w:val="00B67327"/>
    <w:rsid w:val="00B6794E"/>
    <w:rsid w:val="00B7002E"/>
    <w:rsid w:val="00B700A2"/>
    <w:rsid w:val="00B7016B"/>
    <w:rsid w:val="00B70418"/>
    <w:rsid w:val="00B7052D"/>
    <w:rsid w:val="00B70543"/>
    <w:rsid w:val="00B70B9A"/>
    <w:rsid w:val="00B70BD9"/>
    <w:rsid w:val="00B70C3E"/>
    <w:rsid w:val="00B713DB"/>
    <w:rsid w:val="00B71C93"/>
    <w:rsid w:val="00B71D58"/>
    <w:rsid w:val="00B71F9F"/>
    <w:rsid w:val="00B721E7"/>
    <w:rsid w:val="00B7233A"/>
    <w:rsid w:val="00B72898"/>
    <w:rsid w:val="00B72DB4"/>
    <w:rsid w:val="00B72F2E"/>
    <w:rsid w:val="00B732BC"/>
    <w:rsid w:val="00B73F46"/>
    <w:rsid w:val="00B7412A"/>
    <w:rsid w:val="00B74650"/>
    <w:rsid w:val="00B748D1"/>
    <w:rsid w:val="00B74DA0"/>
    <w:rsid w:val="00B74DBB"/>
    <w:rsid w:val="00B750AE"/>
    <w:rsid w:val="00B75466"/>
    <w:rsid w:val="00B7552A"/>
    <w:rsid w:val="00B75D8C"/>
    <w:rsid w:val="00B75DA9"/>
    <w:rsid w:val="00B7627A"/>
    <w:rsid w:val="00B763C2"/>
    <w:rsid w:val="00B76AA2"/>
    <w:rsid w:val="00B76B70"/>
    <w:rsid w:val="00B76F0E"/>
    <w:rsid w:val="00B770F2"/>
    <w:rsid w:val="00B7768F"/>
    <w:rsid w:val="00B77932"/>
    <w:rsid w:val="00B800FC"/>
    <w:rsid w:val="00B80511"/>
    <w:rsid w:val="00B80A87"/>
    <w:rsid w:val="00B80A92"/>
    <w:rsid w:val="00B80AFA"/>
    <w:rsid w:val="00B80CBF"/>
    <w:rsid w:val="00B80E31"/>
    <w:rsid w:val="00B813CA"/>
    <w:rsid w:val="00B817F4"/>
    <w:rsid w:val="00B818C2"/>
    <w:rsid w:val="00B81B34"/>
    <w:rsid w:val="00B81C89"/>
    <w:rsid w:val="00B81E5A"/>
    <w:rsid w:val="00B81E99"/>
    <w:rsid w:val="00B821A0"/>
    <w:rsid w:val="00B825DD"/>
    <w:rsid w:val="00B82974"/>
    <w:rsid w:val="00B82BCE"/>
    <w:rsid w:val="00B8311D"/>
    <w:rsid w:val="00B8314C"/>
    <w:rsid w:val="00B835C4"/>
    <w:rsid w:val="00B835E2"/>
    <w:rsid w:val="00B836B1"/>
    <w:rsid w:val="00B836C0"/>
    <w:rsid w:val="00B8390F"/>
    <w:rsid w:val="00B83DF6"/>
    <w:rsid w:val="00B8457D"/>
    <w:rsid w:val="00B84CB2"/>
    <w:rsid w:val="00B84CDB"/>
    <w:rsid w:val="00B855CC"/>
    <w:rsid w:val="00B85995"/>
    <w:rsid w:val="00B85E2B"/>
    <w:rsid w:val="00B85EF3"/>
    <w:rsid w:val="00B862E9"/>
    <w:rsid w:val="00B863A6"/>
    <w:rsid w:val="00B8655F"/>
    <w:rsid w:val="00B868DC"/>
    <w:rsid w:val="00B869DD"/>
    <w:rsid w:val="00B869E6"/>
    <w:rsid w:val="00B86BF3"/>
    <w:rsid w:val="00B86CBA"/>
    <w:rsid w:val="00B86E89"/>
    <w:rsid w:val="00B87130"/>
    <w:rsid w:val="00B871F8"/>
    <w:rsid w:val="00B87CE4"/>
    <w:rsid w:val="00B90038"/>
    <w:rsid w:val="00B900A5"/>
    <w:rsid w:val="00B904B5"/>
    <w:rsid w:val="00B90858"/>
    <w:rsid w:val="00B909DC"/>
    <w:rsid w:val="00B90B02"/>
    <w:rsid w:val="00B90B60"/>
    <w:rsid w:val="00B90CA9"/>
    <w:rsid w:val="00B90D2C"/>
    <w:rsid w:val="00B9115D"/>
    <w:rsid w:val="00B91625"/>
    <w:rsid w:val="00B91D7E"/>
    <w:rsid w:val="00B92237"/>
    <w:rsid w:val="00B92337"/>
    <w:rsid w:val="00B92392"/>
    <w:rsid w:val="00B927F8"/>
    <w:rsid w:val="00B92945"/>
    <w:rsid w:val="00B92952"/>
    <w:rsid w:val="00B92AC3"/>
    <w:rsid w:val="00B92E85"/>
    <w:rsid w:val="00B931FF"/>
    <w:rsid w:val="00B932A7"/>
    <w:rsid w:val="00B932EF"/>
    <w:rsid w:val="00B937BE"/>
    <w:rsid w:val="00B937D1"/>
    <w:rsid w:val="00B93A3E"/>
    <w:rsid w:val="00B93A7D"/>
    <w:rsid w:val="00B93ABE"/>
    <w:rsid w:val="00B93BA3"/>
    <w:rsid w:val="00B93E71"/>
    <w:rsid w:val="00B93E78"/>
    <w:rsid w:val="00B943BB"/>
    <w:rsid w:val="00B947CE"/>
    <w:rsid w:val="00B94BBC"/>
    <w:rsid w:val="00B94F9B"/>
    <w:rsid w:val="00B95620"/>
    <w:rsid w:val="00B9597B"/>
    <w:rsid w:val="00B95B6E"/>
    <w:rsid w:val="00B95D2B"/>
    <w:rsid w:val="00B963C4"/>
    <w:rsid w:val="00B96519"/>
    <w:rsid w:val="00B965F5"/>
    <w:rsid w:val="00B9664F"/>
    <w:rsid w:val="00B96A4A"/>
    <w:rsid w:val="00B96BDF"/>
    <w:rsid w:val="00B96F9B"/>
    <w:rsid w:val="00B97040"/>
    <w:rsid w:val="00B9741C"/>
    <w:rsid w:val="00B97430"/>
    <w:rsid w:val="00B975FE"/>
    <w:rsid w:val="00B977D3"/>
    <w:rsid w:val="00B97B41"/>
    <w:rsid w:val="00B97BF0"/>
    <w:rsid w:val="00B97DAA"/>
    <w:rsid w:val="00BA009E"/>
    <w:rsid w:val="00BA025F"/>
    <w:rsid w:val="00BA02A7"/>
    <w:rsid w:val="00BA02FD"/>
    <w:rsid w:val="00BA0464"/>
    <w:rsid w:val="00BA076A"/>
    <w:rsid w:val="00BA0771"/>
    <w:rsid w:val="00BA15D6"/>
    <w:rsid w:val="00BA1A6A"/>
    <w:rsid w:val="00BA1ECC"/>
    <w:rsid w:val="00BA267C"/>
    <w:rsid w:val="00BA2C55"/>
    <w:rsid w:val="00BA2E40"/>
    <w:rsid w:val="00BA2E44"/>
    <w:rsid w:val="00BA3307"/>
    <w:rsid w:val="00BA34BD"/>
    <w:rsid w:val="00BA3895"/>
    <w:rsid w:val="00BA3A87"/>
    <w:rsid w:val="00BA3AE1"/>
    <w:rsid w:val="00BA3F91"/>
    <w:rsid w:val="00BA418A"/>
    <w:rsid w:val="00BA46DD"/>
    <w:rsid w:val="00BA4B8C"/>
    <w:rsid w:val="00BA4B96"/>
    <w:rsid w:val="00BA4F5E"/>
    <w:rsid w:val="00BA503C"/>
    <w:rsid w:val="00BA513B"/>
    <w:rsid w:val="00BA51B0"/>
    <w:rsid w:val="00BA51D1"/>
    <w:rsid w:val="00BA526F"/>
    <w:rsid w:val="00BA541D"/>
    <w:rsid w:val="00BA55B3"/>
    <w:rsid w:val="00BA573B"/>
    <w:rsid w:val="00BA5823"/>
    <w:rsid w:val="00BA5BDF"/>
    <w:rsid w:val="00BA5BFC"/>
    <w:rsid w:val="00BA5E4A"/>
    <w:rsid w:val="00BA606F"/>
    <w:rsid w:val="00BA60AC"/>
    <w:rsid w:val="00BA63A7"/>
    <w:rsid w:val="00BA6540"/>
    <w:rsid w:val="00BA6688"/>
    <w:rsid w:val="00BA686C"/>
    <w:rsid w:val="00BA6931"/>
    <w:rsid w:val="00BA69A2"/>
    <w:rsid w:val="00BA6AFD"/>
    <w:rsid w:val="00BA6DC6"/>
    <w:rsid w:val="00BA6F33"/>
    <w:rsid w:val="00BA7353"/>
    <w:rsid w:val="00BA73D0"/>
    <w:rsid w:val="00BA786E"/>
    <w:rsid w:val="00BB0362"/>
    <w:rsid w:val="00BB0796"/>
    <w:rsid w:val="00BB09CB"/>
    <w:rsid w:val="00BB0AF3"/>
    <w:rsid w:val="00BB0AFD"/>
    <w:rsid w:val="00BB0E36"/>
    <w:rsid w:val="00BB0ECE"/>
    <w:rsid w:val="00BB0F7D"/>
    <w:rsid w:val="00BB1811"/>
    <w:rsid w:val="00BB1B67"/>
    <w:rsid w:val="00BB1B92"/>
    <w:rsid w:val="00BB1DD0"/>
    <w:rsid w:val="00BB1EEA"/>
    <w:rsid w:val="00BB1FB0"/>
    <w:rsid w:val="00BB28B9"/>
    <w:rsid w:val="00BB2947"/>
    <w:rsid w:val="00BB2F36"/>
    <w:rsid w:val="00BB3266"/>
    <w:rsid w:val="00BB327F"/>
    <w:rsid w:val="00BB33D9"/>
    <w:rsid w:val="00BB3412"/>
    <w:rsid w:val="00BB342C"/>
    <w:rsid w:val="00BB369A"/>
    <w:rsid w:val="00BB3894"/>
    <w:rsid w:val="00BB3953"/>
    <w:rsid w:val="00BB3A27"/>
    <w:rsid w:val="00BB40F7"/>
    <w:rsid w:val="00BB5289"/>
    <w:rsid w:val="00BB55BF"/>
    <w:rsid w:val="00BB565C"/>
    <w:rsid w:val="00BB613C"/>
    <w:rsid w:val="00BB6429"/>
    <w:rsid w:val="00BB6DD3"/>
    <w:rsid w:val="00BB7159"/>
    <w:rsid w:val="00BB7250"/>
    <w:rsid w:val="00BB7494"/>
    <w:rsid w:val="00BB7846"/>
    <w:rsid w:val="00BB78FA"/>
    <w:rsid w:val="00BB793B"/>
    <w:rsid w:val="00BB7AB5"/>
    <w:rsid w:val="00BB7C36"/>
    <w:rsid w:val="00BB7D08"/>
    <w:rsid w:val="00BB7FB3"/>
    <w:rsid w:val="00BC003C"/>
    <w:rsid w:val="00BC0181"/>
    <w:rsid w:val="00BC07F8"/>
    <w:rsid w:val="00BC083C"/>
    <w:rsid w:val="00BC0A03"/>
    <w:rsid w:val="00BC17A7"/>
    <w:rsid w:val="00BC17F0"/>
    <w:rsid w:val="00BC19E8"/>
    <w:rsid w:val="00BC1A8F"/>
    <w:rsid w:val="00BC1ABE"/>
    <w:rsid w:val="00BC2213"/>
    <w:rsid w:val="00BC2261"/>
    <w:rsid w:val="00BC2299"/>
    <w:rsid w:val="00BC23F1"/>
    <w:rsid w:val="00BC2471"/>
    <w:rsid w:val="00BC29D9"/>
    <w:rsid w:val="00BC2A31"/>
    <w:rsid w:val="00BC309F"/>
    <w:rsid w:val="00BC3159"/>
    <w:rsid w:val="00BC3299"/>
    <w:rsid w:val="00BC32CE"/>
    <w:rsid w:val="00BC3568"/>
    <w:rsid w:val="00BC372F"/>
    <w:rsid w:val="00BC3991"/>
    <w:rsid w:val="00BC3BCA"/>
    <w:rsid w:val="00BC3BCC"/>
    <w:rsid w:val="00BC3CEE"/>
    <w:rsid w:val="00BC3E4C"/>
    <w:rsid w:val="00BC3F56"/>
    <w:rsid w:val="00BC3F93"/>
    <w:rsid w:val="00BC3FE0"/>
    <w:rsid w:val="00BC4197"/>
    <w:rsid w:val="00BC47A3"/>
    <w:rsid w:val="00BC4A92"/>
    <w:rsid w:val="00BC4B9B"/>
    <w:rsid w:val="00BC5025"/>
    <w:rsid w:val="00BC5439"/>
    <w:rsid w:val="00BC56C2"/>
    <w:rsid w:val="00BC5701"/>
    <w:rsid w:val="00BC5A09"/>
    <w:rsid w:val="00BC5B6D"/>
    <w:rsid w:val="00BC5CA9"/>
    <w:rsid w:val="00BC5F5C"/>
    <w:rsid w:val="00BC5FB5"/>
    <w:rsid w:val="00BC6054"/>
    <w:rsid w:val="00BC612D"/>
    <w:rsid w:val="00BC6983"/>
    <w:rsid w:val="00BC6BFF"/>
    <w:rsid w:val="00BC6DEA"/>
    <w:rsid w:val="00BC7052"/>
    <w:rsid w:val="00BC7478"/>
    <w:rsid w:val="00BC74AD"/>
    <w:rsid w:val="00BC77AE"/>
    <w:rsid w:val="00BC7880"/>
    <w:rsid w:val="00BC7B8F"/>
    <w:rsid w:val="00BC7C22"/>
    <w:rsid w:val="00BC7C9F"/>
    <w:rsid w:val="00BC7E31"/>
    <w:rsid w:val="00BC7E3B"/>
    <w:rsid w:val="00BD0081"/>
    <w:rsid w:val="00BD0212"/>
    <w:rsid w:val="00BD03D5"/>
    <w:rsid w:val="00BD0426"/>
    <w:rsid w:val="00BD0D48"/>
    <w:rsid w:val="00BD12B6"/>
    <w:rsid w:val="00BD1976"/>
    <w:rsid w:val="00BD1E5E"/>
    <w:rsid w:val="00BD213E"/>
    <w:rsid w:val="00BD2164"/>
    <w:rsid w:val="00BD21FA"/>
    <w:rsid w:val="00BD226E"/>
    <w:rsid w:val="00BD2781"/>
    <w:rsid w:val="00BD28A5"/>
    <w:rsid w:val="00BD2908"/>
    <w:rsid w:val="00BD2C05"/>
    <w:rsid w:val="00BD2C39"/>
    <w:rsid w:val="00BD2C4C"/>
    <w:rsid w:val="00BD2CA4"/>
    <w:rsid w:val="00BD2D09"/>
    <w:rsid w:val="00BD2DF7"/>
    <w:rsid w:val="00BD3196"/>
    <w:rsid w:val="00BD3272"/>
    <w:rsid w:val="00BD3488"/>
    <w:rsid w:val="00BD35A0"/>
    <w:rsid w:val="00BD3654"/>
    <w:rsid w:val="00BD39A7"/>
    <w:rsid w:val="00BD3BF6"/>
    <w:rsid w:val="00BD3CA2"/>
    <w:rsid w:val="00BD3D9B"/>
    <w:rsid w:val="00BD3F4D"/>
    <w:rsid w:val="00BD3F93"/>
    <w:rsid w:val="00BD40B0"/>
    <w:rsid w:val="00BD4102"/>
    <w:rsid w:val="00BD444F"/>
    <w:rsid w:val="00BD4548"/>
    <w:rsid w:val="00BD46C1"/>
    <w:rsid w:val="00BD4755"/>
    <w:rsid w:val="00BD4D02"/>
    <w:rsid w:val="00BD4E78"/>
    <w:rsid w:val="00BD4EAD"/>
    <w:rsid w:val="00BD4FF0"/>
    <w:rsid w:val="00BD5112"/>
    <w:rsid w:val="00BD530C"/>
    <w:rsid w:val="00BD5561"/>
    <w:rsid w:val="00BD580B"/>
    <w:rsid w:val="00BD5B23"/>
    <w:rsid w:val="00BD5B6D"/>
    <w:rsid w:val="00BD5C8F"/>
    <w:rsid w:val="00BD601B"/>
    <w:rsid w:val="00BD6168"/>
    <w:rsid w:val="00BD6409"/>
    <w:rsid w:val="00BD6989"/>
    <w:rsid w:val="00BD6999"/>
    <w:rsid w:val="00BD69A2"/>
    <w:rsid w:val="00BD6AFF"/>
    <w:rsid w:val="00BD6C0A"/>
    <w:rsid w:val="00BD6D13"/>
    <w:rsid w:val="00BD6F58"/>
    <w:rsid w:val="00BD6FBE"/>
    <w:rsid w:val="00BD7015"/>
    <w:rsid w:val="00BD7317"/>
    <w:rsid w:val="00BD7337"/>
    <w:rsid w:val="00BD74C1"/>
    <w:rsid w:val="00BD7710"/>
    <w:rsid w:val="00BD7772"/>
    <w:rsid w:val="00BD77A8"/>
    <w:rsid w:val="00BD78C8"/>
    <w:rsid w:val="00BE044E"/>
    <w:rsid w:val="00BE07A5"/>
    <w:rsid w:val="00BE093E"/>
    <w:rsid w:val="00BE0AD7"/>
    <w:rsid w:val="00BE0B68"/>
    <w:rsid w:val="00BE0B83"/>
    <w:rsid w:val="00BE0E70"/>
    <w:rsid w:val="00BE0EC3"/>
    <w:rsid w:val="00BE14D5"/>
    <w:rsid w:val="00BE194F"/>
    <w:rsid w:val="00BE2158"/>
    <w:rsid w:val="00BE21A0"/>
    <w:rsid w:val="00BE2C9F"/>
    <w:rsid w:val="00BE3248"/>
    <w:rsid w:val="00BE34D8"/>
    <w:rsid w:val="00BE3548"/>
    <w:rsid w:val="00BE367C"/>
    <w:rsid w:val="00BE36DE"/>
    <w:rsid w:val="00BE37A2"/>
    <w:rsid w:val="00BE38D2"/>
    <w:rsid w:val="00BE3956"/>
    <w:rsid w:val="00BE3B42"/>
    <w:rsid w:val="00BE3BD8"/>
    <w:rsid w:val="00BE3C12"/>
    <w:rsid w:val="00BE436A"/>
    <w:rsid w:val="00BE4445"/>
    <w:rsid w:val="00BE46D4"/>
    <w:rsid w:val="00BE4C85"/>
    <w:rsid w:val="00BE5290"/>
    <w:rsid w:val="00BE59B5"/>
    <w:rsid w:val="00BE5A8B"/>
    <w:rsid w:val="00BE5A9B"/>
    <w:rsid w:val="00BE5CAC"/>
    <w:rsid w:val="00BE5FCA"/>
    <w:rsid w:val="00BE6190"/>
    <w:rsid w:val="00BE64BD"/>
    <w:rsid w:val="00BE656C"/>
    <w:rsid w:val="00BE6717"/>
    <w:rsid w:val="00BE6792"/>
    <w:rsid w:val="00BE6804"/>
    <w:rsid w:val="00BE6881"/>
    <w:rsid w:val="00BE69E9"/>
    <w:rsid w:val="00BE6A0F"/>
    <w:rsid w:val="00BE6A82"/>
    <w:rsid w:val="00BE6B93"/>
    <w:rsid w:val="00BE6B9B"/>
    <w:rsid w:val="00BE700C"/>
    <w:rsid w:val="00BE7059"/>
    <w:rsid w:val="00BE70B5"/>
    <w:rsid w:val="00BE70DC"/>
    <w:rsid w:val="00BE7335"/>
    <w:rsid w:val="00BE7871"/>
    <w:rsid w:val="00BE7E9E"/>
    <w:rsid w:val="00BE7F91"/>
    <w:rsid w:val="00BF020B"/>
    <w:rsid w:val="00BF0550"/>
    <w:rsid w:val="00BF0D42"/>
    <w:rsid w:val="00BF10EF"/>
    <w:rsid w:val="00BF13B3"/>
    <w:rsid w:val="00BF1443"/>
    <w:rsid w:val="00BF156B"/>
    <w:rsid w:val="00BF1772"/>
    <w:rsid w:val="00BF1913"/>
    <w:rsid w:val="00BF1AC8"/>
    <w:rsid w:val="00BF1BC7"/>
    <w:rsid w:val="00BF1D4A"/>
    <w:rsid w:val="00BF1F22"/>
    <w:rsid w:val="00BF201B"/>
    <w:rsid w:val="00BF22BB"/>
    <w:rsid w:val="00BF252C"/>
    <w:rsid w:val="00BF2752"/>
    <w:rsid w:val="00BF3150"/>
    <w:rsid w:val="00BF361D"/>
    <w:rsid w:val="00BF36B9"/>
    <w:rsid w:val="00BF3984"/>
    <w:rsid w:val="00BF3CD2"/>
    <w:rsid w:val="00BF4125"/>
    <w:rsid w:val="00BF414F"/>
    <w:rsid w:val="00BF435B"/>
    <w:rsid w:val="00BF4837"/>
    <w:rsid w:val="00BF4868"/>
    <w:rsid w:val="00BF4A74"/>
    <w:rsid w:val="00BF5B57"/>
    <w:rsid w:val="00BF5BF6"/>
    <w:rsid w:val="00BF6397"/>
    <w:rsid w:val="00BF6608"/>
    <w:rsid w:val="00BF6878"/>
    <w:rsid w:val="00BF6BFE"/>
    <w:rsid w:val="00BF7787"/>
    <w:rsid w:val="00BF7AC8"/>
    <w:rsid w:val="00BF7BFE"/>
    <w:rsid w:val="00C000DE"/>
    <w:rsid w:val="00C000EE"/>
    <w:rsid w:val="00C00120"/>
    <w:rsid w:val="00C00209"/>
    <w:rsid w:val="00C002D2"/>
    <w:rsid w:val="00C005C3"/>
    <w:rsid w:val="00C006C9"/>
    <w:rsid w:val="00C007B2"/>
    <w:rsid w:val="00C00E3D"/>
    <w:rsid w:val="00C00F95"/>
    <w:rsid w:val="00C010B1"/>
    <w:rsid w:val="00C01251"/>
    <w:rsid w:val="00C012F1"/>
    <w:rsid w:val="00C01389"/>
    <w:rsid w:val="00C0173B"/>
    <w:rsid w:val="00C0199B"/>
    <w:rsid w:val="00C01A43"/>
    <w:rsid w:val="00C01AEF"/>
    <w:rsid w:val="00C01AFA"/>
    <w:rsid w:val="00C01C94"/>
    <w:rsid w:val="00C01CC1"/>
    <w:rsid w:val="00C01EA0"/>
    <w:rsid w:val="00C01FA6"/>
    <w:rsid w:val="00C0243B"/>
    <w:rsid w:val="00C0282E"/>
    <w:rsid w:val="00C02A42"/>
    <w:rsid w:val="00C02DBC"/>
    <w:rsid w:val="00C02E1E"/>
    <w:rsid w:val="00C030BE"/>
    <w:rsid w:val="00C031BD"/>
    <w:rsid w:val="00C03401"/>
    <w:rsid w:val="00C034F3"/>
    <w:rsid w:val="00C0362E"/>
    <w:rsid w:val="00C0365A"/>
    <w:rsid w:val="00C03B78"/>
    <w:rsid w:val="00C03CC9"/>
    <w:rsid w:val="00C03E1D"/>
    <w:rsid w:val="00C0428E"/>
    <w:rsid w:val="00C0471E"/>
    <w:rsid w:val="00C04ACB"/>
    <w:rsid w:val="00C05634"/>
    <w:rsid w:val="00C05637"/>
    <w:rsid w:val="00C05A41"/>
    <w:rsid w:val="00C05AF5"/>
    <w:rsid w:val="00C05F6E"/>
    <w:rsid w:val="00C060B6"/>
    <w:rsid w:val="00C060D1"/>
    <w:rsid w:val="00C0624E"/>
    <w:rsid w:val="00C06627"/>
    <w:rsid w:val="00C06741"/>
    <w:rsid w:val="00C06842"/>
    <w:rsid w:val="00C06894"/>
    <w:rsid w:val="00C06A01"/>
    <w:rsid w:val="00C06A43"/>
    <w:rsid w:val="00C06E35"/>
    <w:rsid w:val="00C06FF7"/>
    <w:rsid w:val="00C0755D"/>
    <w:rsid w:val="00C079D0"/>
    <w:rsid w:val="00C07FA2"/>
    <w:rsid w:val="00C10350"/>
    <w:rsid w:val="00C10428"/>
    <w:rsid w:val="00C107D5"/>
    <w:rsid w:val="00C10A4E"/>
    <w:rsid w:val="00C10D2F"/>
    <w:rsid w:val="00C10E43"/>
    <w:rsid w:val="00C111CC"/>
    <w:rsid w:val="00C111EC"/>
    <w:rsid w:val="00C1121F"/>
    <w:rsid w:val="00C114C1"/>
    <w:rsid w:val="00C116C0"/>
    <w:rsid w:val="00C11827"/>
    <w:rsid w:val="00C11983"/>
    <w:rsid w:val="00C11FA6"/>
    <w:rsid w:val="00C12113"/>
    <w:rsid w:val="00C12171"/>
    <w:rsid w:val="00C12361"/>
    <w:rsid w:val="00C12426"/>
    <w:rsid w:val="00C125D9"/>
    <w:rsid w:val="00C129AC"/>
    <w:rsid w:val="00C129D8"/>
    <w:rsid w:val="00C12BE9"/>
    <w:rsid w:val="00C12F46"/>
    <w:rsid w:val="00C1318A"/>
    <w:rsid w:val="00C13521"/>
    <w:rsid w:val="00C13912"/>
    <w:rsid w:val="00C13B28"/>
    <w:rsid w:val="00C13F2B"/>
    <w:rsid w:val="00C14DB1"/>
    <w:rsid w:val="00C14F29"/>
    <w:rsid w:val="00C15289"/>
    <w:rsid w:val="00C1538C"/>
    <w:rsid w:val="00C15540"/>
    <w:rsid w:val="00C156E3"/>
    <w:rsid w:val="00C1579A"/>
    <w:rsid w:val="00C15C81"/>
    <w:rsid w:val="00C15F9D"/>
    <w:rsid w:val="00C16268"/>
    <w:rsid w:val="00C16BD6"/>
    <w:rsid w:val="00C16D14"/>
    <w:rsid w:val="00C16EFD"/>
    <w:rsid w:val="00C171F6"/>
    <w:rsid w:val="00C17669"/>
    <w:rsid w:val="00C17777"/>
    <w:rsid w:val="00C17816"/>
    <w:rsid w:val="00C178DC"/>
    <w:rsid w:val="00C17B74"/>
    <w:rsid w:val="00C2009F"/>
    <w:rsid w:val="00C202EB"/>
    <w:rsid w:val="00C204EF"/>
    <w:rsid w:val="00C20519"/>
    <w:rsid w:val="00C20773"/>
    <w:rsid w:val="00C20B10"/>
    <w:rsid w:val="00C20E05"/>
    <w:rsid w:val="00C20EB7"/>
    <w:rsid w:val="00C210A5"/>
    <w:rsid w:val="00C210C3"/>
    <w:rsid w:val="00C21306"/>
    <w:rsid w:val="00C217B6"/>
    <w:rsid w:val="00C21A7D"/>
    <w:rsid w:val="00C21C62"/>
    <w:rsid w:val="00C21CDA"/>
    <w:rsid w:val="00C220E5"/>
    <w:rsid w:val="00C22471"/>
    <w:rsid w:val="00C224CD"/>
    <w:rsid w:val="00C2292D"/>
    <w:rsid w:val="00C22AFA"/>
    <w:rsid w:val="00C22B59"/>
    <w:rsid w:val="00C2305F"/>
    <w:rsid w:val="00C23110"/>
    <w:rsid w:val="00C23789"/>
    <w:rsid w:val="00C23A10"/>
    <w:rsid w:val="00C23AB2"/>
    <w:rsid w:val="00C23BB2"/>
    <w:rsid w:val="00C23D34"/>
    <w:rsid w:val="00C240B2"/>
    <w:rsid w:val="00C24124"/>
    <w:rsid w:val="00C241BD"/>
    <w:rsid w:val="00C24228"/>
    <w:rsid w:val="00C2423D"/>
    <w:rsid w:val="00C24257"/>
    <w:rsid w:val="00C247B0"/>
    <w:rsid w:val="00C247CE"/>
    <w:rsid w:val="00C2489C"/>
    <w:rsid w:val="00C24BBB"/>
    <w:rsid w:val="00C24CD7"/>
    <w:rsid w:val="00C24D08"/>
    <w:rsid w:val="00C24D81"/>
    <w:rsid w:val="00C250E1"/>
    <w:rsid w:val="00C25398"/>
    <w:rsid w:val="00C25593"/>
    <w:rsid w:val="00C255AA"/>
    <w:rsid w:val="00C258A0"/>
    <w:rsid w:val="00C259A0"/>
    <w:rsid w:val="00C25FE4"/>
    <w:rsid w:val="00C260C6"/>
    <w:rsid w:val="00C2633D"/>
    <w:rsid w:val="00C2670F"/>
    <w:rsid w:val="00C26C6D"/>
    <w:rsid w:val="00C26C93"/>
    <w:rsid w:val="00C27BB0"/>
    <w:rsid w:val="00C27BCD"/>
    <w:rsid w:val="00C27C7E"/>
    <w:rsid w:val="00C27E10"/>
    <w:rsid w:val="00C3036A"/>
    <w:rsid w:val="00C30656"/>
    <w:rsid w:val="00C306A3"/>
    <w:rsid w:val="00C30CF8"/>
    <w:rsid w:val="00C30F88"/>
    <w:rsid w:val="00C3110B"/>
    <w:rsid w:val="00C311E1"/>
    <w:rsid w:val="00C315F7"/>
    <w:rsid w:val="00C316A8"/>
    <w:rsid w:val="00C31726"/>
    <w:rsid w:val="00C31783"/>
    <w:rsid w:val="00C319C3"/>
    <w:rsid w:val="00C31C21"/>
    <w:rsid w:val="00C31D26"/>
    <w:rsid w:val="00C31DBB"/>
    <w:rsid w:val="00C31EE6"/>
    <w:rsid w:val="00C3279C"/>
    <w:rsid w:val="00C32B42"/>
    <w:rsid w:val="00C32FDC"/>
    <w:rsid w:val="00C3359A"/>
    <w:rsid w:val="00C3406A"/>
    <w:rsid w:val="00C3410F"/>
    <w:rsid w:val="00C341ED"/>
    <w:rsid w:val="00C3429E"/>
    <w:rsid w:val="00C34B00"/>
    <w:rsid w:val="00C34B48"/>
    <w:rsid w:val="00C34D70"/>
    <w:rsid w:val="00C34E81"/>
    <w:rsid w:val="00C34EBB"/>
    <w:rsid w:val="00C34FAD"/>
    <w:rsid w:val="00C354A4"/>
    <w:rsid w:val="00C354E6"/>
    <w:rsid w:val="00C35514"/>
    <w:rsid w:val="00C35817"/>
    <w:rsid w:val="00C35945"/>
    <w:rsid w:val="00C361A4"/>
    <w:rsid w:val="00C3622C"/>
    <w:rsid w:val="00C3642A"/>
    <w:rsid w:val="00C36A53"/>
    <w:rsid w:val="00C36B0F"/>
    <w:rsid w:val="00C375A2"/>
    <w:rsid w:val="00C376FC"/>
    <w:rsid w:val="00C37766"/>
    <w:rsid w:val="00C378FB"/>
    <w:rsid w:val="00C37ABB"/>
    <w:rsid w:val="00C37D3A"/>
    <w:rsid w:val="00C40009"/>
    <w:rsid w:val="00C40068"/>
    <w:rsid w:val="00C40110"/>
    <w:rsid w:val="00C4046D"/>
    <w:rsid w:val="00C40564"/>
    <w:rsid w:val="00C406E2"/>
    <w:rsid w:val="00C407A8"/>
    <w:rsid w:val="00C40B8E"/>
    <w:rsid w:val="00C40C68"/>
    <w:rsid w:val="00C40CEE"/>
    <w:rsid w:val="00C4151F"/>
    <w:rsid w:val="00C41775"/>
    <w:rsid w:val="00C419C7"/>
    <w:rsid w:val="00C41B10"/>
    <w:rsid w:val="00C4214F"/>
    <w:rsid w:val="00C42236"/>
    <w:rsid w:val="00C4223C"/>
    <w:rsid w:val="00C4224A"/>
    <w:rsid w:val="00C4327E"/>
    <w:rsid w:val="00C43307"/>
    <w:rsid w:val="00C437DC"/>
    <w:rsid w:val="00C43B86"/>
    <w:rsid w:val="00C43B9C"/>
    <w:rsid w:val="00C43D43"/>
    <w:rsid w:val="00C440C9"/>
    <w:rsid w:val="00C44744"/>
    <w:rsid w:val="00C44ADA"/>
    <w:rsid w:val="00C44BEB"/>
    <w:rsid w:val="00C45160"/>
    <w:rsid w:val="00C45175"/>
    <w:rsid w:val="00C458F0"/>
    <w:rsid w:val="00C45AC0"/>
    <w:rsid w:val="00C45DE5"/>
    <w:rsid w:val="00C46155"/>
    <w:rsid w:val="00C461E7"/>
    <w:rsid w:val="00C4631F"/>
    <w:rsid w:val="00C4639C"/>
    <w:rsid w:val="00C46476"/>
    <w:rsid w:val="00C4689E"/>
    <w:rsid w:val="00C468BE"/>
    <w:rsid w:val="00C46A74"/>
    <w:rsid w:val="00C46B35"/>
    <w:rsid w:val="00C46EA9"/>
    <w:rsid w:val="00C471E1"/>
    <w:rsid w:val="00C473FD"/>
    <w:rsid w:val="00C47438"/>
    <w:rsid w:val="00C474ED"/>
    <w:rsid w:val="00C4754B"/>
    <w:rsid w:val="00C4770D"/>
    <w:rsid w:val="00C4787A"/>
    <w:rsid w:val="00C47908"/>
    <w:rsid w:val="00C47CEF"/>
    <w:rsid w:val="00C47D06"/>
    <w:rsid w:val="00C47DF0"/>
    <w:rsid w:val="00C50419"/>
    <w:rsid w:val="00C504CC"/>
    <w:rsid w:val="00C504E6"/>
    <w:rsid w:val="00C505A6"/>
    <w:rsid w:val="00C505B7"/>
    <w:rsid w:val="00C506CE"/>
    <w:rsid w:val="00C50B56"/>
    <w:rsid w:val="00C50C30"/>
    <w:rsid w:val="00C50E25"/>
    <w:rsid w:val="00C51495"/>
    <w:rsid w:val="00C5193C"/>
    <w:rsid w:val="00C5198A"/>
    <w:rsid w:val="00C51A0D"/>
    <w:rsid w:val="00C51D4C"/>
    <w:rsid w:val="00C51D77"/>
    <w:rsid w:val="00C52226"/>
    <w:rsid w:val="00C526ED"/>
    <w:rsid w:val="00C527CA"/>
    <w:rsid w:val="00C527D1"/>
    <w:rsid w:val="00C52A74"/>
    <w:rsid w:val="00C52CDC"/>
    <w:rsid w:val="00C52D6D"/>
    <w:rsid w:val="00C535B5"/>
    <w:rsid w:val="00C5385D"/>
    <w:rsid w:val="00C53A68"/>
    <w:rsid w:val="00C53DA1"/>
    <w:rsid w:val="00C542B5"/>
    <w:rsid w:val="00C5434A"/>
    <w:rsid w:val="00C545D4"/>
    <w:rsid w:val="00C54B34"/>
    <w:rsid w:val="00C54B39"/>
    <w:rsid w:val="00C54C6F"/>
    <w:rsid w:val="00C5500D"/>
    <w:rsid w:val="00C550A0"/>
    <w:rsid w:val="00C55178"/>
    <w:rsid w:val="00C55295"/>
    <w:rsid w:val="00C55494"/>
    <w:rsid w:val="00C5583A"/>
    <w:rsid w:val="00C559C3"/>
    <w:rsid w:val="00C55A93"/>
    <w:rsid w:val="00C55D03"/>
    <w:rsid w:val="00C55FFE"/>
    <w:rsid w:val="00C5615E"/>
    <w:rsid w:val="00C561C9"/>
    <w:rsid w:val="00C56389"/>
    <w:rsid w:val="00C5675D"/>
    <w:rsid w:val="00C5685D"/>
    <w:rsid w:val="00C56A6D"/>
    <w:rsid w:val="00C56B48"/>
    <w:rsid w:val="00C57415"/>
    <w:rsid w:val="00C57633"/>
    <w:rsid w:val="00C5764B"/>
    <w:rsid w:val="00C5777F"/>
    <w:rsid w:val="00C57944"/>
    <w:rsid w:val="00C57A90"/>
    <w:rsid w:val="00C57ABD"/>
    <w:rsid w:val="00C60005"/>
    <w:rsid w:val="00C60246"/>
    <w:rsid w:val="00C602BE"/>
    <w:rsid w:val="00C60465"/>
    <w:rsid w:val="00C604DF"/>
    <w:rsid w:val="00C60528"/>
    <w:rsid w:val="00C605F8"/>
    <w:rsid w:val="00C60AAB"/>
    <w:rsid w:val="00C60BAF"/>
    <w:rsid w:val="00C60CEE"/>
    <w:rsid w:val="00C60ED7"/>
    <w:rsid w:val="00C6142A"/>
    <w:rsid w:val="00C615C3"/>
    <w:rsid w:val="00C6195C"/>
    <w:rsid w:val="00C61B94"/>
    <w:rsid w:val="00C62096"/>
    <w:rsid w:val="00C62606"/>
    <w:rsid w:val="00C62641"/>
    <w:rsid w:val="00C626B9"/>
    <w:rsid w:val="00C62842"/>
    <w:rsid w:val="00C62AE4"/>
    <w:rsid w:val="00C62BD8"/>
    <w:rsid w:val="00C62F2E"/>
    <w:rsid w:val="00C62F77"/>
    <w:rsid w:val="00C63149"/>
    <w:rsid w:val="00C63332"/>
    <w:rsid w:val="00C63AFC"/>
    <w:rsid w:val="00C63B8F"/>
    <w:rsid w:val="00C63D20"/>
    <w:rsid w:val="00C6409B"/>
    <w:rsid w:val="00C644B4"/>
    <w:rsid w:val="00C6457F"/>
    <w:rsid w:val="00C64B8E"/>
    <w:rsid w:val="00C64DD2"/>
    <w:rsid w:val="00C65354"/>
    <w:rsid w:val="00C65404"/>
    <w:rsid w:val="00C65664"/>
    <w:rsid w:val="00C65908"/>
    <w:rsid w:val="00C65BCB"/>
    <w:rsid w:val="00C65E4F"/>
    <w:rsid w:val="00C66004"/>
    <w:rsid w:val="00C6623A"/>
    <w:rsid w:val="00C667B8"/>
    <w:rsid w:val="00C66975"/>
    <w:rsid w:val="00C66A5B"/>
    <w:rsid w:val="00C66A62"/>
    <w:rsid w:val="00C66CB8"/>
    <w:rsid w:val="00C66EAF"/>
    <w:rsid w:val="00C676F7"/>
    <w:rsid w:val="00C678E8"/>
    <w:rsid w:val="00C67BB1"/>
    <w:rsid w:val="00C67C42"/>
    <w:rsid w:val="00C67FAB"/>
    <w:rsid w:val="00C70358"/>
    <w:rsid w:val="00C703DE"/>
    <w:rsid w:val="00C707B5"/>
    <w:rsid w:val="00C7082E"/>
    <w:rsid w:val="00C70F72"/>
    <w:rsid w:val="00C70F74"/>
    <w:rsid w:val="00C710DA"/>
    <w:rsid w:val="00C71196"/>
    <w:rsid w:val="00C711D8"/>
    <w:rsid w:val="00C71292"/>
    <w:rsid w:val="00C71401"/>
    <w:rsid w:val="00C714ED"/>
    <w:rsid w:val="00C71531"/>
    <w:rsid w:val="00C715ED"/>
    <w:rsid w:val="00C71797"/>
    <w:rsid w:val="00C7182E"/>
    <w:rsid w:val="00C7199C"/>
    <w:rsid w:val="00C72A2B"/>
    <w:rsid w:val="00C72A9B"/>
    <w:rsid w:val="00C72C40"/>
    <w:rsid w:val="00C72DBF"/>
    <w:rsid w:val="00C72F03"/>
    <w:rsid w:val="00C734DE"/>
    <w:rsid w:val="00C735B8"/>
    <w:rsid w:val="00C73D72"/>
    <w:rsid w:val="00C73DAF"/>
    <w:rsid w:val="00C73E08"/>
    <w:rsid w:val="00C73F3F"/>
    <w:rsid w:val="00C743D3"/>
    <w:rsid w:val="00C74470"/>
    <w:rsid w:val="00C74519"/>
    <w:rsid w:val="00C74807"/>
    <w:rsid w:val="00C74A0E"/>
    <w:rsid w:val="00C74A70"/>
    <w:rsid w:val="00C74E5B"/>
    <w:rsid w:val="00C75011"/>
    <w:rsid w:val="00C751BF"/>
    <w:rsid w:val="00C7520E"/>
    <w:rsid w:val="00C7522D"/>
    <w:rsid w:val="00C75321"/>
    <w:rsid w:val="00C753ED"/>
    <w:rsid w:val="00C75530"/>
    <w:rsid w:val="00C757DE"/>
    <w:rsid w:val="00C75A46"/>
    <w:rsid w:val="00C75BEC"/>
    <w:rsid w:val="00C761FC"/>
    <w:rsid w:val="00C762A0"/>
    <w:rsid w:val="00C7652F"/>
    <w:rsid w:val="00C7667F"/>
    <w:rsid w:val="00C768F1"/>
    <w:rsid w:val="00C76A80"/>
    <w:rsid w:val="00C76B64"/>
    <w:rsid w:val="00C76C41"/>
    <w:rsid w:val="00C76C50"/>
    <w:rsid w:val="00C77341"/>
    <w:rsid w:val="00C77513"/>
    <w:rsid w:val="00C77652"/>
    <w:rsid w:val="00C77963"/>
    <w:rsid w:val="00C77B42"/>
    <w:rsid w:val="00C77B46"/>
    <w:rsid w:val="00C77E27"/>
    <w:rsid w:val="00C8028F"/>
    <w:rsid w:val="00C80307"/>
    <w:rsid w:val="00C80407"/>
    <w:rsid w:val="00C80590"/>
    <w:rsid w:val="00C80600"/>
    <w:rsid w:val="00C808C9"/>
    <w:rsid w:val="00C80A74"/>
    <w:rsid w:val="00C80B48"/>
    <w:rsid w:val="00C80C29"/>
    <w:rsid w:val="00C810D1"/>
    <w:rsid w:val="00C8127F"/>
    <w:rsid w:val="00C81331"/>
    <w:rsid w:val="00C81E48"/>
    <w:rsid w:val="00C81F02"/>
    <w:rsid w:val="00C820ED"/>
    <w:rsid w:val="00C8256B"/>
    <w:rsid w:val="00C82669"/>
    <w:rsid w:val="00C82762"/>
    <w:rsid w:val="00C82C06"/>
    <w:rsid w:val="00C82D51"/>
    <w:rsid w:val="00C82FCC"/>
    <w:rsid w:val="00C82FF4"/>
    <w:rsid w:val="00C8345B"/>
    <w:rsid w:val="00C8354A"/>
    <w:rsid w:val="00C835A6"/>
    <w:rsid w:val="00C835A9"/>
    <w:rsid w:val="00C837C7"/>
    <w:rsid w:val="00C83849"/>
    <w:rsid w:val="00C83A0D"/>
    <w:rsid w:val="00C83A6B"/>
    <w:rsid w:val="00C83B45"/>
    <w:rsid w:val="00C83BFC"/>
    <w:rsid w:val="00C83EE0"/>
    <w:rsid w:val="00C83FAD"/>
    <w:rsid w:val="00C840E1"/>
    <w:rsid w:val="00C844FD"/>
    <w:rsid w:val="00C84503"/>
    <w:rsid w:val="00C8454A"/>
    <w:rsid w:val="00C847B3"/>
    <w:rsid w:val="00C853D8"/>
    <w:rsid w:val="00C8563E"/>
    <w:rsid w:val="00C85676"/>
    <w:rsid w:val="00C8588B"/>
    <w:rsid w:val="00C85CAC"/>
    <w:rsid w:val="00C85D2F"/>
    <w:rsid w:val="00C85FA4"/>
    <w:rsid w:val="00C860B9"/>
    <w:rsid w:val="00C862AD"/>
    <w:rsid w:val="00C865B0"/>
    <w:rsid w:val="00C866F6"/>
    <w:rsid w:val="00C8674C"/>
    <w:rsid w:val="00C867E9"/>
    <w:rsid w:val="00C868AC"/>
    <w:rsid w:val="00C868E2"/>
    <w:rsid w:val="00C87274"/>
    <w:rsid w:val="00C8738D"/>
    <w:rsid w:val="00C876B1"/>
    <w:rsid w:val="00C87B78"/>
    <w:rsid w:val="00C87C5A"/>
    <w:rsid w:val="00C902CF"/>
    <w:rsid w:val="00C90366"/>
    <w:rsid w:val="00C90B52"/>
    <w:rsid w:val="00C90B6E"/>
    <w:rsid w:val="00C911D2"/>
    <w:rsid w:val="00C91284"/>
    <w:rsid w:val="00C91799"/>
    <w:rsid w:val="00C91B79"/>
    <w:rsid w:val="00C91DB3"/>
    <w:rsid w:val="00C91F26"/>
    <w:rsid w:val="00C92106"/>
    <w:rsid w:val="00C92322"/>
    <w:rsid w:val="00C925F0"/>
    <w:rsid w:val="00C92640"/>
    <w:rsid w:val="00C92677"/>
    <w:rsid w:val="00C92A97"/>
    <w:rsid w:val="00C92B0D"/>
    <w:rsid w:val="00C92EE9"/>
    <w:rsid w:val="00C9314B"/>
    <w:rsid w:val="00C9330A"/>
    <w:rsid w:val="00C93363"/>
    <w:rsid w:val="00C9340C"/>
    <w:rsid w:val="00C935D2"/>
    <w:rsid w:val="00C93660"/>
    <w:rsid w:val="00C93CFF"/>
    <w:rsid w:val="00C93E74"/>
    <w:rsid w:val="00C93EF3"/>
    <w:rsid w:val="00C948DE"/>
    <w:rsid w:val="00C94DD4"/>
    <w:rsid w:val="00C94E59"/>
    <w:rsid w:val="00C94EB3"/>
    <w:rsid w:val="00C95001"/>
    <w:rsid w:val="00C95145"/>
    <w:rsid w:val="00C953A6"/>
    <w:rsid w:val="00C9570F"/>
    <w:rsid w:val="00C95A4F"/>
    <w:rsid w:val="00C95B6B"/>
    <w:rsid w:val="00C95C5E"/>
    <w:rsid w:val="00C96119"/>
    <w:rsid w:val="00C966FC"/>
    <w:rsid w:val="00C97108"/>
    <w:rsid w:val="00C9712E"/>
    <w:rsid w:val="00C97509"/>
    <w:rsid w:val="00C97D99"/>
    <w:rsid w:val="00CA0036"/>
    <w:rsid w:val="00CA077F"/>
    <w:rsid w:val="00CA086C"/>
    <w:rsid w:val="00CA0B87"/>
    <w:rsid w:val="00CA10A7"/>
    <w:rsid w:val="00CA12E6"/>
    <w:rsid w:val="00CA1CF0"/>
    <w:rsid w:val="00CA1EF6"/>
    <w:rsid w:val="00CA1FBF"/>
    <w:rsid w:val="00CA20BB"/>
    <w:rsid w:val="00CA226A"/>
    <w:rsid w:val="00CA2535"/>
    <w:rsid w:val="00CA25C6"/>
    <w:rsid w:val="00CA2776"/>
    <w:rsid w:val="00CA2830"/>
    <w:rsid w:val="00CA28C5"/>
    <w:rsid w:val="00CA2C27"/>
    <w:rsid w:val="00CA318F"/>
    <w:rsid w:val="00CA32C4"/>
    <w:rsid w:val="00CA3642"/>
    <w:rsid w:val="00CA44E4"/>
    <w:rsid w:val="00CA47E0"/>
    <w:rsid w:val="00CA47E8"/>
    <w:rsid w:val="00CA490E"/>
    <w:rsid w:val="00CA4C19"/>
    <w:rsid w:val="00CA4C5A"/>
    <w:rsid w:val="00CA4D1E"/>
    <w:rsid w:val="00CA5278"/>
    <w:rsid w:val="00CA563B"/>
    <w:rsid w:val="00CA5648"/>
    <w:rsid w:val="00CA5BB0"/>
    <w:rsid w:val="00CA5BC6"/>
    <w:rsid w:val="00CA5C6B"/>
    <w:rsid w:val="00CA5FEE"/>
    <w:rsid w:val="00CA63F2"/>
    <w:rsid w:val="00CA66C4"/>
    <w:rsid w:val="00CA6844"/>
    <w:rsid w:val="00CA68E4"/>
    <w:rsid w:val="00CA6B47"/>
    <w:rsid w:val="00CA6B69"/>
    <w:rsid w:val="00CA6BE0"/>
    <w:rsid w:val="00CA6BED"/>
    <w:rsid w:val="00CA6BF2"/>
    <w:rsid w:val="00CA6C6B"/>
    <w:rsid w:val="00CA704C"/>
    <w:rsid w:val="00CA7817"/>
    <w:rsid w:val="00CA7914"/>
    <w:rsid w:val="00CA7AAF"/>
    <w:rsid w:val="00CA7B28"/>
    <w:rsid w:val="00CB02A6"/>
    <w:rsid w:val="00CB02B2"/>
    <w:rsid w:val="00CB0441"/>
    <w:rsid w:val="00CB07F5"/>
    <w:rsid w:val="00CB0C24"/>
    <w:rsid w:val="00CB0F34"/>
    <w:rsid w:val="00CB1876"/>
    <w:rsid w:val="00CB1907"/>
    <w:rsid w:val="00CB1B1A"/>
    <w:rsid w:val="00CB1C21"/>
    <w:rsid w:val="00CB1DDF"/>
    <w:rsid w:val="00CB1F74"/>
    <w:rsid w:val="00CB2075"/>
    <w:rsid w:val="00CB20B3"/>
    <w:rsid w:val="00CB217B"/>
    <w:rsid w:val="00CB224A"/>
    <w:rsid w:val="00CB24FA"/>
    <w:rsid w:val="00CB2695"/>
    <w:rsid w:val="00CB2D44"/>
    <w:rsid w:val="00CB2EAC"/>
    <w:rsid w:val="00CB3826"/>
    <w:rsid w:val="00CB3DDC"/>
    <w:rsid w:val="00CB4002"/>
    <w:rsid w:val="00CB4171"/>
    <w:rsid w:val="00CB4185"/>
    <w:rsid w:val="00CB4416"/>
    <w:rsid w:val="00CB4429"/>
    <w:rsid w:val="00CB44BF"/>
    <w:rsid w:val="00CB460C"/>
    <w:rsid w:val="00CB4677"/>
    <w:rsid w:val="00CB4B84"/>
    <w:rsid w:val="00CB4BF5"/>
    <w:rsid w:val="00CB4F6B"/>
    <w:rsid w:val="00CB5052"/>
    <w:rsid w:val="00CB524F"/>
    <w:rsid w:val="00CB59BD"/>
    <w:rsid w:val="00CB59FF"/>
    <w:rsid w:val="00CB5B59"/>
    <w:rsid w:val="00CB5D2E"/>
    <w:rsid w:val="00CB624B"/>
    <w:rsid w:val="00CB6290"/>
    <w:rsid w:val="00CB635D"/>
    <w:rsid w:val="00CB68BD"/>
    <w:rsid w:val="00CB6908"/>
    <w:rsid w:val="00CB7003"/>
    <w:rsid w:val="00CB788A"/>
    <w:rsid w:val="00CB799C"/>
    <w:rsid w:val="00CB7C43"/>
    <w:rsid w:val="00CB7CB9"/>
    <w:rsid w:val="00CB7DE4"/>
    <w:rsid w:val="00CB7E53"/>
    <w:rsid w:val="00CB7ED9"/>
    <w:rsid w:val="00CC0005"/>
    <w:rsid w:val="00CC0518"/>
    <w:rsid w:val="00CC0584"/>
    <w:rsid w:val="00CC08BC"/>
    <w:rsid w:val="00CC0A25"/>
    <w:rsid w:val="00CC0F2C"/>
    <w:rsid w:val="00CC1280"/>
    <w:rsid w:val="00CC130E"/>
    <w:rsid w:val="00CC1498"/>
    <w:rsid w:val="00CC1555"/>
    <w:rsid w:val="00CC17A1"/>
    <w:rsid w:val="00CC17FF"/>
    <w:rsid w:val="00CC1BC2"/>
    <w:rsid w:val="00CC1D87"/>
    <w:rsid w:val="00CC1D9C"/>
    <w:rsid w:val="00CC1E54"/>
    <w:rsid w:val="00CC1ECF"/>
    <w:rsid w:val="00CC2514"/>
    <w:rsid w:val="00CC29F9"/>
    <w:rsid w:val="00CC2F05"/>
    <w:rsid w:val="00CC32B7"/>
    <w:rsid w:val="00CC33DC"/>
    <w:rsid w:val="00CC35A8"/>
    <w:rsid w:val="00CC38AC"/>
    <w:rsid w:val="00CC38C0"/>
    <w:rsid w:val="00CC390C"/>
    <w:rsid w:val="00CC3C8F"/>
    <w:rsid w:val="00CC43B9"/>
    <w:rsid w:val="00CC4AA3"/>
    <w:rsid w:val="00CC4FD5"/>
    <w:rsid w:val="00CC5213"/>
    <w:rsid w:val="00CC5530"/>
    <w:rsid w:val="00CC5D3D"/>
    <w:rsid w:val="00CC5E20"/>
    <w:rsid w:val="00CC5EBA"/>
    <w:rsid w:val="00CC6028"/>
    <w:rsid w:val="00CC6060"/>
    <w:rsid w:val="00CC699B"/>
    <w:rsid w:val="00CC6AB0"/>
    <w:rsid w:val="00CC6BE6"/>
    <w:rsid w:val="00CC6C37"/>
    <w:rsid w:val="00CC6E5B"/>
    <w:rsid w:val="00CC6ECD"/>
    <w:rsid w:val="00CC6F46"/>
    <w:rsid w:val="00CC7000"/>
    <w:rsid w:val="00CC728D"/>
    <w:rsid w:val="00CC77B0"/>
    <w:rsid w:val="00CC7ABC"/>
    <w:rsid w:val="00CC7B65"/>
    <w:rsid w:val="00CC7EF1"/>
    <w:rsid w:val="00CD0063"/>
    <w:rsid w:val="00CD0595"/>
    <w:rsid w:val="00CD075C"/>
    <w:rsid w:val="00CD08C0"/>
    <w:rsid w:val="00CD0D1D"/>
    <w:rsid w:val="00CD1122"/>
    <w:rsid w:val="00CD112F"/>
    <w:rsid w:val="00CD1342"/>
    <w:rsid w:val="00CD1349"/>
    <w:rsid w:val="00CD1351"/>
    <w:rsid w:val="00CD15B0"/>
    <w:rsid w:val="00CD16F5"/>
    <w:rsid w:val="00CD1ADB"/>
    <w:rsid w:val="00CD1CF6"/>
    <w:rsid w:val="00CD1ECF"/>
    <w:rsid w:val="00CD20CE"/>
    <w:rsid w:val="00CD2211"/>
    <w:rsid w:val="00CD227B"/>
    <w:rsid w:val="00CD2328"/>
    <w:rsid w:val="00CD2760"/>
    <w:rsid w:val="00CD27A1"/>
    <w:rsid w:val="00CD2869"/>
    <w:rsid w:val="00CD294F"/>
    <w:rsid w:val="00CD2B86"/>
    <w:rsid w:val="00CD33A1"/>
    <w:rsid w:val="00CD36C2"/>
    <w:rsid w:val="00CD371C"/>
    <w:rsid w:val="00CD3865"/>
    <w:rsid w:val="00CD3AB4"/>
    <w:rsid w:val="00CD3B17"/>
    <w:rsid w:val="00CD3D73"/>
    <w:rsid w:val="00CD42A7"/>
    <w:rsid w:val="00CD4375"/>
    <w:rsid w:val="00CD49BC"/>
    <w:rsid w:val="00CD4B5B"/>
    <w:rsid w:val="00CD4E56"/>
    <w:rsid w:val="00CD4F85"/>
    <w:rsid w:val="00CD4F99"/>
    <w:rsid w:val="00CD4FEA"/>
    <w:rsid w:val="00CD5035"/>
    <w:rsid w:val="00CD50B2"/>
    <w:rsid w:val="00CD51E3"/>
    <w:rsid w:val="00CD57C7"/>
    <w:rsid w:val="00CD5BC4"/>
    <w:rsid w:val="00CD5C3D"/>
    <w:rsid w:val="00CD5E92"/>
    <w:rsid w:val="00CD6181"/>
    <w:rsid w:val="00CD6629"/>
    <w:rsid w:val="00CD684A"/>
    <w:rsid w:val="00CD6894"/>
    <w:rsid w:val="00CD6926"/>
    <w:rsid w:val="00CD6AD0"/>
    <w:rsid w:val="00CD6B57"/>
    <w:rsid w:val="00CD6E74"/>
    <w:rsid w:val="00CD71AE"/>
    <w:rsid w:val="00CD7223"/>
    <w:rsid w:val="00CD770A"/>
    <w:rsid w:val="00CD77B4"/>
    <w:rsid w:val="00CD77E6"/>
    <w:rsid w:val="00CD79F4"/>
    <w:rsid w:val="00CD7B9B"/>
    <w:rsid w:val="00CD7CAA"/>
    <w:rsid w:val="00CD7CB6"/>
    <w:rsid w:val="00CD7EB0"/>
    <w:rsid w:val="00CD7F32"/>
    <w:rsid w:val="00CD7F92"/>
    <w:rsid w:val="00CE0010"/>
    <w:rsid w:val="00CE05B8"/>
    <w:rsid w:val="00CE06E9"/>
    <w:rsid w:val="00CE0941"/>
    <w:rsid w:val="00CE0B6E"/>
    <w:rsid w:val="00CE111E"/>
    <w:rsid w:val="00CE12FC"/>
    <w:rsid w:val="00CE18A7"/>
    <w:rsid w:val="00CE18AB"/>
    <w:rsid w:val="00CE1B0C"/>
    <w:rsid w:val="00CE1E8F"/>
    <w:rsid w:val="00CE1F6C"/>
    <w:rsid w:val="00CE20C8"/>
    <w:rsid w:val="00CE22A4"/>
    <w:rsid w:val="00CE2407"/>
    <w:rsid w:val="00CE25AF"/>
    <w:rsid w:val="00CE2649"/>
    <w:rsid w:val="00CE271A"/>
    <w:rsid w:val="00CE2AA9"/>
    <w:rsid w:val="00CE2C09"/>
    <w:rsid w:val="00CE2C0A"/>
    <w:rsid w:val="00CE2D55"/>
    <w:rsid w:val="00CE2E96"/>
    <w:rsid w:val="00CE2FD5"/>
    <w:rsid w:val="00CE3183"/>
    <w:rsid w:val="00CE34A6"/>
    <w:rsid w:val="00CE361E"/>
    <w:rsid w:val="00CE3837"/>
    <w:rsid w:val="00CE3A9D"/>
    <w:rsid w:val="00CE3C9D"/>
    <w:rsid w:val="00CE3FFE"/>
    <w:rsid w:val="00CE4124"/>
    <w:rsid w:val="00CE454D"/>
    <w:rsid w:val="00CE4781"/>
    <w:rsid w:val="00CE4C8E"/>
    <w:rsid w:val="00CE4DC6"/>
    <w:rsid w:val="00CE4E65"/>
    <w:rsid w:val="00CE5B7A"/>
    <w:rsid w:val="00CE5CF4"/>
    <w:rsid w:val="00CE5F61"/>
    <w:rsid w:val="00CE6113"/>
    <w:rsid w:val="00CE639F"/>
    <w:rsid w:val="00CE64C8"/>
    <w:rsid w:val="00CE660B"/>
    <w:rsid w:val="00CE68CF"/>
    <w:rsid w:val="00CE6937"/>
    <w:rsid w:val="00CE6B7C"/>
    <w:rsid w:val="00CE6E7B"/>
    <w:rsid w:val="00CE70FC"/>
    <w:rsid w:val="00CE72D1"/>
    <w:rsid w:val="00CE7430"/>
    <w:rsid w:val="00CE75A8"/>
    <w:rsid w:val="00CE75D1"/>
    <w:rsid w:val="00CE775D"/>
    <w:rsid w:val="00CE7821"/>
    <w:rsid w:val="00CE79FA"/>
    <w:rsid w:val="00CE7A5F"/>
    <w:rsid w:val="00CE7C66"/>
    <w:rsid w:val="00CE7D45"/>
    <w:rsid w:val="00CF0112"/>
    <w:rsid w:val="00CF0634"/>
    <w:rsid w:val="00CF0A65"/>
    <w:rsid w:val="00CF0CD2"/>
    <w:rsid w:val="00CF1038"/>
    <w:rsid w:val="00CF13CF"/>
    <w:rsid w:val="00CF16FA"/>
    <w:rsid w:val="00CF1746"/>
    <w:rsid w:val="00CF19FB"/>
    <w:rsid w:val="00CF1B3C"/>
    <w:rsid w:val="00CF1C8B"/>
    <w:rsid w:val="00CF1CC6"/>
    <w:rsid w:val="00CF1E73"/>
    <w:rsid w:val="00CF203F"/>
    <w:rsid w:val="00CF213B"/>
    <w:rsid w:val="00CF2CED"/>
    <w:rsid w:val="00CF2D37"/>
    <w:rsid w:val="00CF2F07"/>
    <w:rsid w:val="00CF2FEB"/>
    <w:rsid w:val="00CF323F"/>
    <w:rsid w:val="00CF3C15"/>
    <w:rsid w:val="00CF3C24"/>
    <w:rsid w:val="00CF3CB6"/>
    <w:rsid w:val="00CF3F49"/>
    <w:rsid w:val="00CF400F"/>
    <w:rsid w:val="00CF40FA"/>
    <w:rsid w:val="00CF422F"/>
    <w:rsid w:val="00CF4374"/>
    <w:rsid w:val="00CF440E"/>
    <w:rsid w:val="00CF467B"/>
    <w:rsid w:val="00CF488F"/>
    <w:rsid w:val="00CF48DF"/>
    <w:rsid w:val="00CF4B41"/>
    <w:rsid w:val="00CF4B85"/>
    <w:rsid w:val="00CF4C02"/>
    <w:rsid w:val="00CF5065"/>
    <w:rsid w:val="00CF512B"/>
    <w:rsid w:val="00CF5249"/>
    <w:rsid w:val="00CF57D7"/>
    <w:rsid w:val="00CF5A9D"/>
    <w:rsid w:val="00CF5C2D"/>
    <w:rsid w:val="00CF5CD5"/>
    <w:rsid w:val="00CF5D73"/>
    <w:rsid w:val="00CF5F5E"/>
    <w:rsid w:val="00CF609D"/>
    <w:rsid w:val="00CF64ED"/>
    <w:rsid w:val="00CF67E4"/>
    <w:rsid w:val="00CF698F"/>
    <w:rsid w:val="00CF6BA3"/>
    <w:rsid w:val="00CF6E83"/>
    <w:rsid w:val="00CF6FC7"/>
    <w:rsid w:val="00CF71FF"/>
    <w:rsid w:val="00CF7311"/>
    <w:rsid w:val="00CF76BD"/>
    <w:rsid w:val="00CF778C"/>
    <w:rsid w:val="00CF7CFB"/>
    <w:rsid w:val="00CF7EC6"/>
    <w:rsid w:val="00CF7F33"/>
    <w:rsid w:val="00D0022B"/>
    <w:rsid w:val="00D0089F"/>
    <w:rsid w:val="00D00A7E"/>
    <w:rsid w:val="00D00ADE"/>
    <w:rsid w:val="00D00B5F"/>
    <w:rsid w:val="00D01265"/>
    <w:rsid w:val="00D0127B"/>
    <w:rsid w:val="00D01527"/>
    <w:rsid w:val="00D01709"/>
    <w:rsid w:val="00D017B7"/>
    <w:rsid w:val="00D018E3"/>
    <w:rsid w:val="00D01E52"/>
    <w:rsid w:val="00D022E3"/>
    <w:rsid w:val="00D02318"/>
    <w:rsid w:val="00D025DB"/>
    <w:rsid w:val="00D02863"/>
    <w:rsid w:val="00D028AC"/>
    <w:rsid w:val="00D02925"/>
    <w:rsid w:val="00D02935"/>
    <w:rsid w:val="00D0299F"/>
    <w:rsid w:val="00D02A1B"/>
    <w:rsid w:val="00D02C11"/>
    <w:rsid w:val="00D02DD5"/>
    <w:rsid w:val="00D02DF9"/>
    <w:rsid w:val="00D030DD"/>
    <w:rsid w:val="00D0328F"/>
    <w:rsid w:val="00D03479"/>
    <w:rsid w:val="00D03662"/>
    <w:rsid w:val="00D038EA"/>
    <w:rsid w:val="00D03A33"/>
    <w:rsid w:val="00D03B43"/>
    <w:rsid w:val="00D03CDF"/>
    <w:rsid w:val="00D040B2"/>
    <w:rsid w:val="00D04287"/>
    <w:rsid w:val="00D046E6"/>
    <w:rsid w:val="00D049C8"/>
    <w:rsid w:val="00D04B8A"/>
    <w:rsid w:val="00D051A3"/>
    <w:rsid w:val="00D05BA7"/>
    <w:rsid w:val="00D05C4B"/>
    <w:rsid w:val="00D063BC"/>
    <w:rsid w:val="00D06406"/>
    <w:rsid w:val="00D064DA"/>
    <w:rsid w:val="00D065DE"/>
    <w:rsid w:val="00D068CD"/>
    <w:rsid w:val="00D06924"/>
    <w:rsid w:val="00D06992"/>
    <w:rsid w:val="00D06A97"/>
    <w:rsid w:val="00D06AAF"/>
    <w:rsid w:val="00D06AB2"/>
    <w:rsid w:val="00D06D6E"/>
    <w:rsid w:val="00D07634"/>
    <w:rsid w:val="00D07725"/>
    <w:rsid w:val="00D078D8"/>
    <w:rsid w:val="00D07941"/>
    <w:rsid w:val="00D07AAE"/>
    <w:rsid w:val="00D07CDB"/>
    <w:rsid w:val="00D07D6B"/>
    <w:rsid w:val="00D07EEF"/>
    <w:rsid w:val="00D07F32"/>
    <w:rsid w:val="00D1005C"/>
    <w:rsid w:val="00D1015F"/>
    <w:rsid w:val="00D101DE"/>
    <w:rsid w:val="00D106A9"/>
    <w:rsid w:val="00D1082C"/>
    <w:rsid w:val="00D10C9D"/>
    <w:rsid w:val="00D10D49"/>
    <w:rsid w:val="00D10E0E"/>
    <w:rsid w:val="00D1114A"/>
    <w:rsid w:val="00D11753"/>
    <w:rsid w:val="00D11C59"/>
    <w:rsid w:val="00D11DEB"/>
    <w:rsid w:val="00D11F11"/>
    <w:rsid w:val="00D121F5"/>
    <w:rsid w:val="00D12234"/>
    <w:rsid w:val="00D1249F"/>
    <w:rsid w:val="00D1281E"/>
    <w:rsid w:val="00D12A2E"/>
    <w:rsid w:val="00D12AFE"/>
    <w:rsid w:val="00D12B04"/>
    <w:rsid w:val="00D12C99"/>
    <w:rsid w:val="00D12DA6"/>
    <w:rsid w:val="00D12DB8"/>
    <w:rsid w:val="00D12E4E"/>
    <w:rsid w:val="00D12E66"/>
    <w:rsid w:val="00D13016"/>
    <w:rsid w:val="00D13D7B"/>
    <w:rsid w:val="00D13EA4"/>
    <w:rsid w:val="00D13EB3"/>
    <w:rsid w:val="00D13EE4"/>
    <w:rsid w:val="00D14187"/>
    <w:rsid w:val="00D1466D"/>
    <w:rsid w:val="00D14930"/>
    <w:rsid w:val="00D14B37"/>
    <w:rsid w:val="00D14DA0"/>
    <w:rsid w:val="00D14F55"/>
    <w:rsid w:val="00D150FA"/>
    <w:rsid w:val="00D15168"/>
    <w:rsid w:val="00D15238"/>
    <w:rsid w:val="00D1537B"/>
    <w:rsid w:val="00D15489"/>
    <w:rsid w:val="00D154EF"/>
    <w:rsid w:val="00D15720"/>
    <w:rsid w:val="00D1572F"/>
    <w:rsid w:val="00D15738"/>
    <w:rsid w:val="00D15B9A"/>
    <w:rsid w:val="00D15BF3"/>
    <w:rsid w:val="00D15D09"/>
    <w:rsid w:val="00D160F6"/>
    <w:rsid w:val="00D16564"/>
    <w:rsid w:val="00D1678F"/>
    <w:rsid w:val="00D16815"/>
    <w:rsid w:val="00D16929"/>
    <w:rsid w:val="00D16B17"/>
    <w:rsid w:val="00D16EA4"/>
    <w:rsid w:val="00D1702B"/>
    <w:rsid w:val="00D170E0"/>
    <w:rsid w:val="00D17545"/>
    <w:rsid w:val="00D177AD"/>
    <w:rsid w:val="00D17890"/>
    <w:rsid w:val="00D178D8"/>
    <w:rsid w:val="00D17961"/>
    <w:rsid w:val="00D17AB1"/>
    <w:rsid w:val="00D20260"/>
    <w:rsid w:val="00D205E8"/>
    <w:rsid w:val="00D20A16"/>
    <w:rsid w:val="00D20B22"/>
    <w:rsid w:val="00D21035"/>
    <w:rsid w:val="00D21262"/>
    <w:rsid w:val="00D21820"/>
    <w:rsid w:val="00D21930"/>
    <w:rsid w:val="00D21CC3"/>
    <w:rsid w:val="00D21D65"/>
    <w:rsid w:val="00D220A6"/>
    <w:rsid w:val="00D2218D"/>
    <w:rsid w:val="00D22310"/>
    <w:rsid w:val="00D225D5"/>
    <w:rsid w:val="00D22847"/>
    <w:rsid w:val="00D22B94"/>
    <w:rsid w:val="00D22BBA"/>
    <w:rsid w:val="00D22EB8"/>
    <w:rsid w:val="00D23357"/>
    <w:rsid w:val="00D236ED"/>
    <w:rsid w:val="00D236FE"/>
    <w:rsid w:val="00D24287"/>
    <w:rsid w:val="00D24404"/>
    <w:rsid w:val="00D24640"/>
    <w:rsid w:val="00D24686"/>
    <w:rsid w:val="00D2479C"/>
    <w:rsid w:val="00D24D97"/>
    <w:rsid w:val="00D24E6A"/>
    <w:rsid w:val="00D24F37"/>
    <w:rsid w:val="00D24F5E"/>
    <w:rsid w:val="00D254F7"/>
    <w:rsid w:val="00D2561A"/>
    <w:rsid w:val="00D25A70"/>
    <w:rsid w:val="00D25BAC"/>
    <w:rsid w:val="00D25C80"/>
    <w:rsid w:val="00D25CCE"/>
    <w:rsid w:val="00D25D98"/>
    <w:rsid w:val="00D26935"/>
    <w:rsid w:val="00D26971"/>
    <w:rsid w:val="00D269CB"/>
    <w:rsid w:val="00D26B32"/>
    <w:rsid w:val="00D26BAA"/>
    <w:rsid w:val="00D26BE7"/>
    <w:rsid w:val="00D26CEE"/>
    <w:rsid w:val="00D26EAF"/>
    <w:rsid w:val="00D26F07"/>
    <w:rsid w:val="00D26F26"/>
    <w:rsid w:val="00D27190"/>
    <w:rsid w:val="00D27202"/>
    <w:rsid w:val="00D27224"/>
    <w:rsid w:val="00D27547"/>
    <w:rsid w:val="00D27873"/>
    <w:rsid w:val="00D27A05"/>
    <w:rsid w:val="00D27C34"/>
    <w:rsid w:val="00D3000A"/>
    <w:rsid w:val="00D30058"/>
    <w:rsid w:val="00D305F6"/>
    <w:rsid w:val="00D3063E"/>
    <w:rsid w:val="00D30906"/>
    <w:rsid w:val="00D30A25"/>
    <w:rsid w:val="00D30C84"/>
    <w:rsid w:val="00D30C8D"/>
    <w:rsid w:val="00D30D9A"/>
    <w:rsid w:val="00D30EAC"/>
    <w:rsid w:val="00D30EBF"/>
    <w:rsid w:val="00D30F27"/>
    <w:rsid w:val="00D311CE"/>
    <w:rsid w:val="00D31B8F"/>
    <w:rsid w:val="00D31C52"/>
    <w:rsid w:val="00D31F23"/>
    <w:rsid w:val="00D321C3"/>
    <w:rsid w:val="00D32353"/>
    <w:rsid w:val="00D32647"/>
    <w:rsid w:val="00D327B6"/>
    <w:rsid w:val="00D32920"/>
    <w:rsid w:val="00D3360C"/>
    <w:rsid w:val="00D3362F"/>
    <w:rsid w:val="00D33732"/>
    <w:rsid w:val="00D3431B"/>
    <w:rsid w:val="00D346F8"/>
    <w:rsid w:val="00D34957"/>
    <w:rsid w:val="00D34961"/>
    <w:rsid w:val="00D34A21"/>
    <w:rsid w:val="00D34A8A"/>
    <w:rsid w:val="00D34FEB"/>
    <w:rsid w:val="00D3524D"/>
    <w:rsid w:val="00D35291"/>
    <w:rsid w:val="00D3585A"/>
    <w:rsid w:val="00D358BB"/>
    <w:rsid w:val="00D36095"/>
    <w:rsid w:val="00D360A8"/>
    <w:rsid w:val="00D36332"/>
    <w:rsid w:val="00D363E5"/>
    <w:rsid w:val="00D364D2"/>
    <w:rsid w:val="00D3657D"/>
    <w:rsid w:val="00D36661"/>
    <w:rsid w:val="00D367B1"/>
    <w:rsid w:val="00D36C7C"/>
    <w:rsid w:val="00D36CC0"/>
    <w:rsid w:val="00D36E3C"/>
    <w:rsid w:val="00D36FEE"/>
    <w:rsid w:val="00D370A0"/>
    <w:rsid w:val="00D372F5"/>
    <w:rsid w:val="00D37409"/>
    <w:rsid w:val="00D37728"/>
    <w:rsid w:val="00D37793"/>
    <w:rsid w:val="00D37B55"/>
    <w:rsid w:val="00D37D86"/>
    <w:rsid w:val="00D37E7B"/>
    <w:rsid w:val="00D4002D"/>
    <w:rsid w:val="00D4011C"/>
    <w:rsid w:val="00D405CA"/>
    <w:rsid w:val="00D409E9"/>
    <w:rsid w:val="00D40A31"/>
    <w:rsid w:val="00D40A83"/>
    <w:rsid w:val="00D40AA8"/>
    <w:rsid w:val="00D412D7"/>
    <w:rsid w:val="00D4144F"/>
    <w:rsid w:val="00D4163F"/>
    <w:rsid w:val="00D418E5"/>
    <w:rsid w:val="00D41937"/>
    <w:rsid w:val="00D41B3F"/>
    <w:rsid w:val="00D41BD6"/>
    <w:rsid w:val="00D41C88"/>
    <w:rsid w:val="00D41F07"/>
    <w:rsid w:val="00D41FEA"/>
    <w:rsid w:val="00D422FA"/>
    <w:rsid w:val="00D425F9"/>
    <w:rsid w:val="00D42800"/>
    <w:rsid w:val="00D42CB7"/>
    <w:rsid w:val="00D42D71"/>
    <w:rsid w:val="00D42E9E"/>
    <w:rsid w:val="00D4323A"/>
    <w:rsid w:val="00D43379"/>
    <w:rsid w:val="00D433A6"/>
    <w:rsid w:val="00D43433"/>
    <w:rsid w:val="00D4350E"/>
    <w:rsid w:val="00D43614"/>
    <w:rsid w:val="00D436B8"/>
    <w:rsid w:val="00D437E8"/>
    <w:rsid w:val="00D43847"/>
    <w:rsid w:val="00D4391C"/>
    <w:rsid w:val="00D43DC6"/>
    <w:rsid w:val="00D43DEC"/>
    <w:rsid w:val="00D441EA"/>
    <w:rsid w:val="00D4466F"/>
    <w:rsid w:val="00D4473E"/>
    <w:rsid w:val="00D447F0"/>
    <w:rsid w:val="00D44857"/>
    <w:rsid w:val="00D44926"/>
    <w:rsid w:val="00D44E43"/>
    <w:rsid w:val="00D44ECB"/>
    <w:rsid w:val="00D44F20"/>
    <w:rsid w:val="00D44FBC"/>
    <w:rsid w:val="00D45054"/>
    <w:rsid w:val="00D450A9"/>
    <w:rsid w:val="00D4517D"/>
    <w:rsid w:val="00D4524E"/>
    <w:rsid w:val="00D4559D"/>
    <w:rsid w:val="00D4588F"/>
    <w:rsid w:val="00D45A16"/>
    <w:rsid w:val="00D45B1A"/>
    <w:rsid w:val="00D461F0"/>
    <w:rsid w:val="00D466E4"/>
    <w:rsid w:val="00D4698D"/>
    <w:rsid w:val="00D469CD"/>
    <w:rsid w:val="00D46AE5"/>
    <w:rsid w:val="00D46E89"/>
    <w:rsid w:val="00D4710C"/>
    <w:rsid w:val="00D473B6"/>
    <w:rsid w:val="00D47533"/>
    <w:rsid w:val="00D47892"/>
    <w:rsid w:val="00D47A09"/>
    <w:rsid w:val="00D47C12"/>
    <w:rsid w:val="00D47DB3"/>
    <w:rsid w:val="00D47F00"/>
    <w:rsid w:val="00D5005B"/>
    <w:rsid w:val="00D503CF"/>
    <w:rsid w:val="00D505D3"/>
    <w:rsid w:val="00D50695"/>
    <w:rsid w:val="00D507FB"/>
    <w:rsid w:val="00D5087F"/>
    <w:rsid w:val="00D50A23"/>
    <w:rsid w:val="00D50C54"/>
    <w:rsid w:val="00D50C57"/>
    <w:rsid w:val="00D50EB5"/>
    <w:rsid w:val="00D511A1"/>
    <w:rsid w:val="00D516F0"/>
    <w:rsid w:val="00D51710"/>
    <w:rsid w:val="00D51A7E"/>
    <w:rsid w:val="00D51F6E"/>
    <w:rsid w:val="00D5213A"/>
    <w:rsid w:val="00D52346"/>
    <w:rsid w:val="00D52452"/>
    <w:rsid w:val="00D5296D"/>
    <w:rsid w:val="00D52A82"/>
    <w:rsid w:val="00D52A9F"/>
    <w:rsid w:val="00D52E6D"/>
    <w:rsid w:val="00D53126"/>
    <w:rsid w:val="00D53387"/>
    <w:rsid w:val="00D537F8"/>
    <w:rsid w:val="00D53910"/>
    <w:rsid w:val="00D53B5C"/>
    <w:rsid w:val="00D53EDF"/>
    <w:rsid w:val="00D53EFF"/>
    <w:rsid w:val="00D5416D"/>
    <w:rsid w:val="00D5460A"/>
    <w:rsid w:val="00D546A9"/>
    <w:rsid w:val="00D549DC"/>
    <w:rsid w:val="00D54AE9"/>
    <w:rsid w:val="00D54CA8"/>
    <w:rsid w:val="00D54D8F"/>
    <w:rsid w:val="00D54E90"/>
    <w:rsid w:val="00D55080"/>
    <w:rsid w:val="00D5529A"/>
    <w:rsid w:val="00D552CE"/>
    <w:rsid w:val="00D557BD"/>
    <w:rsid w:val="00D55967"/>
    <w:rsid w:val="00D55C18"/>
    <w:rsid w:val="00D55C50"/>
    <w:rsid w:val="00D55D99"/>
    <w:rsid w:val="00D567B8"/>
    <w:rsid w:val="00D56836"/>
    <w:rsid w:val="00D56C7D"/>
    <w:rsid w:val="00D57022"/>
    <w:rsid w:val="00D5711A"/>
    <w:rsid w:val="00D573F8"/>
    <w:rsid w:val="00D575A7"/>
    <w:rsid w:val="00D57707"/>
    <w:rsid w:val="00D57755"/>
    <w:rsid w:val="00D57F12"/>
    <w:rsid w:val="00D60086"/>
    <w:rsid w:val="00D60212"/>
    <w:rsid w:val="00D60528"/>
    <w:rsid w:val="00D6070D"/>
    <w:rsid w:val="00D60E1E"/>
    <w:rsid w:val="00D60F8F"/>
    <w:rsid w:val="00D61125"/>
    <w:rsid w:val="00D61239"/>
    <w:rsid w:val="00D61350"/>
    <w:rsid w:val="00D61889"/>
    <w:rsid w:val="00D61B06"/>
    <w:rsid w:val="00D61B9E"/>
    <w:rsid w:val="00D61CE3"/>
    <w:rsid w:val="00D61D17"/>
    <w:rsid w:val="00D61F45"/>
    <w:rsid w:val="00D621B4"/>
    <w:rsid w:val="00D622B4"/>
    <w:rsid w:val="00D628A3"/>
    <w:rsid w:val="00D62A32"/>
    <w:rsid w:val="00D63015"/>
    <w:rsid w:val="00D630F4"/>
    <w:rsid w:val="00D63110"/>
    <w:rsid w:val="00D63209"/>
    <w:rsid w:val="00D634F4"/>
    <w:rsid w:val="00D635AC"/>
    <w:rsid w:val="00D635D0"/>
    <w:rsid w:val="00D6370D"/>
    <w:rsid w:val="00D637C8"/>
    <w:rsid w:val="00D639CC"/>
    <w:rsid w:val="00D63AA0"/>
    <w:rsid w:val="00D63D73"/>
    <w:rsid w:val="00D63EAA"/>
    <w:rsid w:val="00D6403C"/>
    <w:rsid w:val="00D6404F"/>
    <w:rsid w:val="00D64335"/>
    <w:rsid w:val="00D645CD"/>
    <w:rsid w:val="00D646D5"/>
    <w:rsid w:val="00D64A6B"/>
    <w:rsid w:val="00D64AAA"/>
    <w:rsid w:val="00D650A2"/>
    <w:rsid w:val="00D65180"/>
    <w:rsid w:val="00D655AC"/>
    <w:rsid w:val="00D65AAE"/>
    <w:rsid w:val="00D65BB9"/>
    <w:rsid w:val="00D65EE2"/>
    <w:rsid w:val="00D65FA5"/>
    <w:rsid w:val="00D66056"/>
    <w:rsid w:val="00D660F9"/>
    <w:rsid w:val="00D66208"/>
    <w:rsid w:val="00D66BDE"/>
    <w:rsid w:val="00D66D32"/>
    <w:rsid w:val="00D6753F"/>
    <w:rsid w:val="00D67A8B"/>
    <w:rsid w:val="00D704F4"/>
    <w:rsid w:val="00D7061F"/>
    <w:rsid w:val="00D7065A"/>
    <w:rsid w:val="00D70C50"/>
    <w:rsid w:val="00D70E96"/>
    <w:rsid w:val="00D716FB"/>
    <w:rsid w:val="00D716FD"/>
    <w:rsid w:val="00D71805"/>
    <w:rsid w:val="00D71C9F"/>
    <w:rsid w:val="00D7200B"/>
    <w:rsid w:val="00D7215E"/>
    <w:rsid w:val="00D72170"/>
    <w:rsid w:val="00D72493"/>
    <w:rsid w:val="00D72D60"/>
    <w:rsid w:val="00D72EA9"/>
    <w:rsid w:val="00D734C4"/>
    <w:rsid w:val="00D73CD1"/>
    <w:rsid w:val="00D73E19"/>
    <w:rsid w:val="00D740A8"/>
    <w:rsid w:val="00D74229"/>
    <w:rsid w:val="00D744D4"/>
    <w:rsid w:val="00D746FE"/>
    <w:rsid w:val="00D7486B"/>
    <w:rsid w:val="00D74948"/>
    <w:rsid w:val="00D74975"/>
    <w:rsid w:val="00D74CC5"/>
    <w:rsid w:val="00D75285"/>
    <w:rsid w:val="00D752C2"/>
    <w:rsid w:val="00D7531F"/>
    <w:rsid w:val="00D7570C"/>
    <w:rsid w:val="00D757A7"/>
    <w:rsid w:val="00D76119"/>
    <w:rsid w:val="00D76AAA"/>
    <w:rsid w:val="00D76C21"/>
    <w:rsid w:val="00D76CF7"/>
    <w:rsid w:val="00D76CFA"/>
    <w:rsid w:val="00D76D01"/>
    <w:rsid w:val="00D76FE4"/>
    <w:rsid w:val="00D770B4"/>
    <w:rsid w:val="00D771F3"/>
    <w:rsid w:val="00D771F7"/>
    <w:rsid w:val="00D771FF"/>
    <w:rsid w:val="00D773A1"/>
    <w:rsid w:val="00D77758"/>
    <w:rsid w:val="00D77AE6"/>
    <w:rsid w:val="00D80049"/>
    <w:rsid w:val="00D80430"/>
    <w:rsid w:val="00D80500"/>
    <w:rsid w:val="00D80567"/>
    <w:rsid w:val="00D806BA"/>
    <w:rsid w:val="00D80A47"/>
    <w:rsid w:val="00D80A80"/>
    <w:rsid w:val="00D80CD3"/>
    <w:rsid w:val="00D8104E"/>
    <w:rsid w:val="00D81108"/>
    <w:rsid w:val="00D8113B"/>
    <w:rsid w:val="00D81144"/>
    <w:rsid w:val="00D81332"/>
    <w:rsid w:val="00D81589"/>
    <w:rsid w:val="00D81676"/>
    <w:rsid w:val="00D8194B"/>
    <w:rsid w:val="00D81DA8"/>
    <w:rsid w:val="00D81E6D"/>
    <w:rsid w:val="00D81FA7"/>
    <w:rsid w:val="00D822C5"/>
    <w:rsid w:val="00D824C2"/>
    <w:rsid w:val="00D82541"/>
    <w:rsid w:val="00D826EA"/>
    <w:rsid w:val="00D8272F"/>
    <w:rsid w:val="00D82787"/>
    <w:rsid w:val="00D8294E"/>
    <w:rsid w:val="00D82CD8"/>
    <w:rsid w:val="00D82D9D"/>
    <w:rsid w:val="00D82FB5"/>
    <w:rsid w:val="00D837FD"/>
    <w:rsid w:val="00D83D56"/>
    <w:rsid w:val="00D840F3"/>
    <w:rsid w:val="00D8425F"/>
    <w:rsid w:val="00D84339"/>
    <w:rsid w:val="00D8445E"/>
    <w:rsid w:val="00D8463D"/>
    <w:rsid w:val="00D84825"/>
    <w:rsid w:val="00D84D6D"/>
    <w:rsid w:val="00D85288"/>
    <w:rsid w:val="00D854CA"/>
    <w:rsid w:val="00D85642"/>
    <w:rsid w:val="00D85762"/>
    <w:rsid w:val="00D8592C"/>
    <w:rsid w:val="00D85A83"/>
    <w:rsid w:val="00D85A9E"/>
    <w:rsid w:val="00D85D1B"/>
    <w:rsid w:val="00D85E36"/>
    <w:rsid w:val="00D85F48"/>
    <w:rsid w:val="00D85F98"/>
    <w:rsid w:val="00D86099"/>
    <w:rsid w:val="00D86114"/>
    <w:rsid w:val="00D86574"/>
    <w:rsid w:val="00D86778"/>
    <w:rsid w:val="00D86D83"/>
    <w:rsid w:val="00D8727E"/>
    <w:rsid w:val="00D873D4"/>
    <w:rsid w:val="00D87862"/>
    <w:rsid w:val="00D8793F"/>
    <w:rsid w:val="00D87BCC"/>
    <w:rsid w:val="00D87C8C"/>
    <w:rsid w:val="00D87D42"/>
    <w:rsid w:val="00D90023"/>
    <w:rsid w:val="00D90054"/>
    <w:rsid w:val="00D905BF"/>
    <w:rsid w:val="00D90753"/>
    <w:rsid w:val="00D90A7F"/>
    <w:rsid w:val="00D90B88"/>
    <w:rsid w:val="00D90ECC"/>
    <w:rsid w:val="00D90EDF"/>
    <w:rsid w:val="00D91524"/>
    <w:rsid w:val="00D91E7C"/>
    <w:rsid w:val="00D9208C"/>
    <w:rsid w:val="00D9215E"/>
    <w:rsid w:val="00D921D2"/>
    <w:rsid w:val="00D92317"/>
    <w:rsid w:val="00D92404"/>
    <w:rsid w:val="00D92445"/>
    <w:rsid w:val="00D927D9"/>
    <w:rsid w:val="00D92E1B"/>
    <w:rsid w:val="00D92E22"/>
    <w:rsid w:val="00D931EB"/>
    <w:rsid w:val="00D93229"/>
    <w:rsid w:val="00D93451"/>
    <w:rsid w:val="00D93527"/>
    <w:rsid w:val="00D93642"/>
    <w:rsid w:val="00D93BC9"/>
    <w:rsid w:val="00D94277"/>
    <w:rsid w:val="00D942F1"/>
    <w:rsid w:val="00D9431A"/>
    <w:rsid w:val="00D94618"/>
    <w:rsid w:val="00D946CB"/>
    <w:rsid w:val="00D947A8"/>
    <w:rsid w:val="00D948AF"/>
    <w:rsid w:val="00D9490D"/>
    <w:rsid w:val="00D949B8"/>
    <w:rsid w:val="00D94AD3"/>
    <w:rsid w:val="00D94B1F"/>
    <w:rsid w:val="00D94CF4"/>
    <w:rsid w:val="00D94F77"/>
    <w:rsid w:val="00D9505D"/>
    <w:rsid w:val="00D95188"/>
    <w:rsid w:val="00D9552C"/>
    <w:rsid w:val="00D955E5"/>
    <w:rsid w:val="00D9584A"/>
    <w:rsid w:val="00D95B1B"/>
    <w:rsid w:val="00D9663B"/>
    <w:rsid w:val="00D96AE1"/>
    <w:rsid w:val="00D96B25"/>
    <w:rsid w:val="00D96C86"/>
    <w:rsid w:val="00D96CA0"/>
    <w:rsid w:val="00D97AC3"/>
    <w:rsid w:val="00D97D2F"/>
    <w:rsid w:val="00D97D7E"/>
    <w:rsid w:val="00D97EEB"/>
    <w:rsid w:val="00D97F20"/>
    <w:rsid w:val="00DA03BC"/>
    <w:rsid w:val="00DA05B1"/>
    <w:rsid w:val="00DA086A"/>
    <w:rsid w:val="00DA0DDB"/>
    <w:rsid w:val="00DA11A4"/>
    <w:rsid w:val="00DA1224"/>
    <w:rsid w:val="00DA1601"/>
    <w:rsid w:val="00DA1C4D"/>
    <w:rsid w:val="00DA2497"/>
    <w:rsid w:val="00DA2596"/>
    <w:rsid w:val="00DA297C"/>
    <w:rsid w:val="00DA2E7B"/>
    <w:rsid w:val="00DA3926"/>
    <w:rsid w:val="00DA3A97"/>
    <w:rsid w:val="00DA3AF7"/>
    <w:rsid w:val="00DA3FF4"/>
    <w:rsid w:val="00DA4543"/>
    <w:rsid w:val="00DA45B7"/>
    <w:rsid w:val="00DA45E0"/>
    <w:rsid w:val="00DA47E5"/>
    <w:rsid w:val="00DA4FD3"/>
    <w:rsid w:val="00DA4FDF"/>
    <w:rsid w:val="00DA50F8"/>
    <w:rsid w:val="00DA526E"/>
    <w:rsid w:val="00DA52C8"/>
    <w:rsid w:val="00DA55A3"/>
    <w:rsid w:val="00DA55B2"/>
    <w:rsid w:val="00DA583F"/>
    <w:rsid w:val="00DA5C6A"/>
    <w:rsid w:val="00DA5E20"/>
    <w:rsid w:val="00DA618B"/>
    <w:rsid w:val="00DA6404"/>
    <w:rsid w:val="00DA64B2"/>
    <w:rsid w:val="00DA6569"/>
    <w:rsid w:val="00DA6584"/>
    <w:rsid w:val="00DA6877"/>
    <w:rsid w:val="00DA6F87"/>
    <w:rsid w:val="00DA7166"/>
    <w:rsid w:val="00DA77F8"/>
    <w:rsid w:val="00DA7922"/>
    <w:rsid w:val="00DA7C10"/>
    <w:rsid w:val="00DA7DA8"/>
    <w:rsid w:val="00DA7E10"/>
    <w:rsid w:val="00DB04D9"/>
    <w:rsid w:val="00DB0953"/>
    <w:rsid w:val="00DB0A37"/>
    <w:rsid w:val="00DB0A88"/>
    <w:rsid w:val="00DB0C8D"/>
    <w:rsid w:val="00DB0D74"/>
    <w:rsid w:val="00DB0F0B"/>
    <w:rsid w:val="00DB0FF1"/>
    <w:rsid w:val="00DB13EC"/>
    <w:rsid w:val="00DB140E"/>
    <w:rsid w:val="00DB1BB9"/>
    <w:rsid w:val="00DB2156"/>
    <w:rsid w:val="00DB22A2"/>
    <w:rsid w:val="00DB22DC"/>
    <w:rsid w:val="00DB2455"/>
    <w:rsid w:val="00DB2470"/>
    <w:rsid w:val="00DB2830"/>
    <w:rsid w:val="00DB28DC"/>
    <w:rsid w:val="00DB3018"/>
    <w:rsid w:val="00DB301C"/>
    <w:rsid w:val="00DB357E"/>
    <w:rsid w:val="00DB3664"/>
    <w:rsid w:val="00DB3873"/>
    <w:rsid w:val="00DB38D8"/>
    <w:rsid w:val="00DB3A27"/>
    <w:rsid w:val="00DB3FEC"/>
    <w:rsid w:val="00DB48CE"/>
    <w:rsid w:val="00DB4B28"/>
    <w:rsid w:val="00DB4C5C"/>
    <w:rsid w:val="00DB5452"/>
    <w:rsid w:val="00DB5594"/>
    <w:rsid w:val="00DB5702"/>
    <w:rsid w:val="00DB5703"/>
    <w:rsid w:val="00DB59D6"/>
    <w:rsid w:val="00DB5A3A"/>
    <w:rsid w:val="00DB5CED"/>
    <w:rsid w:val="00DB5D05"/>
    <w:rsid w:val="00DB5E0C"/>
    <w:rsid w:val="00DB5F4E"/>
    <w:rsid w:val="00DB62FF"/>
    <w:rsid w:val="00DB6676"/>
    <w:rsid w:val="00DB67B7"/>
    <w:rsid w:val="00DB6933"/>
    <w:rsid w:val="00DB6955"/>
    <w:rsid w:val="00DB6A91"/>
    <w:rsid w:val="00DB6D01"/>
    <w:rsid w:val="00DB6D3A"/>
    <w:rsid w:val="00DB70D2"/>
    <w:rsid w:val="00DB721D"/>
    <w:rsid w:val="00DB73CA"/>
    <w:rsid w:val="00DB788E"/>
    <w:rsid w:val="00DB7B3F"/>
    <w:rsid w:val="00DB7FE7"/>
    <w:rsid w:val="00DC02DF"/>
    <w:rsid w:val="00DC059C"/>
    <w:rsid w:val="00DC08F3"/>
    <w:rsid w:val="00DC0F9B"/>
    <w:rsid w:val="00DC1126"/>
    <w:rsid w:val="00DC11B2"/>
    <w:rsid w:val="00DC11D1"/>
    <w:rsid w:val="00DC135B"/>
    <w:rsid w:val="00DC16B4"/>
    <w:rsid w:val="00DC18A3"/>
    <w:rsid w:val="00DC1ACF"/>
    <w:rsid w:val="00DC1B61"/>
    <w:rsid w:val="00DC1E2D"/>
    <w:rsid w:val="00DC229E"/>
    <w:rsid w:val="00DC246B"/>
    <w:rsid w:val="00DC2665"/>
    <w:rsid w:val="00DC28B7"/>
    <w:rsid w:val="00DC2A15"/>
    <w:rsid w:val="00DC2BC2"/>
    <w:rsid w:val="00DC2D61"/>
    <w:rsid w:val="00DC2DDE"/>
    <w:rsid w:val="00DC2FD0"/>
    <w:rsid w:val="00DC2FE5"/>
    <w:rsid w:val="00DC310B"/>
    <w:rsid w:val="00DC3401"/>
    <w:rsid w:val="00DC3735"/>
    <w:rsid w:val="00DC45EC"/>
    <w:rsid w:val="00DC463E"/>
    <w:rsid w:val="00DC4990"/>
    <w:rsid w:val="00DC4A45"/>
    <w:rsid w:val="00DC4B72"/>
    <w:rsid w:val="00DC4DC9"/>
    <w:rsid w:val="00DC505E"/>
    <w:rsid w:val="00DC528B"/>
    <w:rsid w:val="00DC5532"/>
    <w:rsid w:val="00DC5684"/>
    <w:rsid w:val="00DC57A7"/>
    <w:rsid w:val="00DC5F1B"/>
    <w:rsid w:val="00DC60DB"/>
    <w:rsid w:val="00DC60EA"/>
    <w:rsid w:val="00DC6A67"/>
    <w:rsid w:val="00DC6AAC"/>
    <w:rsid w:val="00DC6BD8"/>
    <w:rsid w:val="00DC6E04"/>
    <w:rsid w:val="00DC702D"/>
    <w:rsid w:val="00DC722A"/>
    <w:rsid w:val="00DC742F"/>
    <w:rsid w:val="00DC7508"/>
    <w:rsid w:val="00DC7F4A"/>
    <w:rsid w:val="00DD0314"/>
    <w:rsid w:val="00DD03B9"/>
    <w:rsid w:val="00DD0F05"/>
    <w:rsid w:val="00DD1033"/>
    <w:rsid w:val="00DD1066"/>
    <w:rsid w:val="00DD1179"/>
    <w:rsid w:val="00DD1335"/>
    <w:rsid w:val="00DD1452"/>
    <w:rsid w:val="00DD15FB"/>
    <w:rsid w:val="00DD16E3"/>
    <w:rsid w:val="00DD17BD"/>
    <w:rsid w:val="00DD18A8"/>
    <w:rsid w:val="00DD1AB2"/>
    <w:rsid w:val="00DD2072"/>
    <w:rsid w:val="00DD2102"/>
    <w:rsid w:val="00DD24DB"/>
    <w:rsid w:val="00DD2893"/>
    <w:rsid w:val="00DD2BBD"/>
    <w:rsid w:val="00DD2D30"/>
    <w:rsid w:val="00DD2D68"/>
    <w:rsid w:val="00DD31C2"/>
    <w:rsid w:val="00DD31FD"/>
    <w:rsid w:val="00DD3554"/>
    <w:rsid w:val="00DD374A"/>
    <w:rsid w:val="00DD37F8"/>
    <w:rsid w:val="00DD39DE"/>
    <w:rsid w:val="00DD3D92"/>
    <w:rsid w:val="00DD3DDC"/>
    <w:rsid w:val="00DD3E20"/>
    <w:rsid w:val="00DD3F99"/>
    <w:rsid w:val="00DD4064"/>
    <w:rsid w:val="00DD49D4"/>
    <w:rsid w:val="00DD4B4F"/>
    <w:rsid w:val="00DD4BDB"/>
    <w:rsid w:val="00DD5B58"/>
    <w:rsid w:val="00DD6111"/>
    <w:rsid w:val="00DD6360"/>
    <w:rsid w:val="00DD64BE"/>
    <w:rsid w:val="00DD65BF"/>
    <w:rsid w:val="00DD6956"/>
    <w:rsid w:val="00DD6AB0"/>
    <w:rsid w:val="00DD6B32"/>
    <w:rsid w:val="00DD7095"/>
    <w:rsid w:val="00DD70B2"/>
    <w:rsid w:val="00DD7365"/>
    <w:rsid w:val="00DD73E6"/>
    <w:rsid w:val="00DD7589"/>
    <w:rsid w:val="00DD7767"/>
    <w:rsid w:val="00DE00CE"/>
    <w:rsid w:val="00DE0157"/>
    <w:rsid w:val="00DE0327"/>
    <w:rsid w:val="00DE03A3"/>
    <w:rsid w:val="00DE04E2"/>
    <w:rsid w:val="00DE0521"/>
    <w:rsid w:val="00DE05ED"/>
    <w:rsid w:val="00DE0654"/>
    <w:rsid w:val="00DE07A0"/>
    <w:rsid w:val="00DE098C"/>
    <w:rsid w:val="00DE0B48"/>
    <w:rsid w:val="00DE0F67"/>
    <w:rsid w:val="00DE1113"/>
    <w:rsid w:val="00DE1679"/>
    <w:rsid w:val="00DE16F2"/>
    <w:rsid w:val="00DE1712"/>
    <w:rsid w:val="00DE183D"/>
    <w:rsid w:val="00DE1B2F"/>
    <w:rsid w:val="00DE1D94"/>
    <w:rsid w:val="00DE21E0"/>
    <w:rsid w:val="00DE223F"/>
    <w:rsid w:val="00DE2600"/>
    <w:rsid w:val="00DE2882"/>
    <w:rsid w:val="00DE2FC2"/>
    <w:rsid w:val="00DE34F0"/>
    <w:rsid w:val="00DE367E"/>
    <w:rsid w:val="00DE36C0"/>
    <w:rsid w:val="00DE381D"/>
    <w:rsid w:val="00DE3A48"/>
    <w:rsid w:val="00DE3ACF"/>
    <w:rsid w:val="00DE3C53"/>
    <w:rsid w:val="00DE3DB9"/>
    <w:rsid w:val="00DE4006"/>
    <w:rsid w:val="00DE4045"/>
    <w:rsid w:val="00DE4048"/>
    <w:rsid w:val="00DE43E0"/>
    <w:rsid w:val="00DE4A01"/>
    <w:rsid w:val="00DE4A85"/>
    <w:rsid w:val="00DE4B21"/>
    <w:rsid w:val="00DE4C77"/>
    <w:rsid w:val="00DE4C99"/>
    <w:rsid w:val="00DE4D2A"/>
    <w:rsid w:val="00DE50A5"/>
    <w:rsid w:val="00DE5153"/>
    <w:rsid w:val="00DE5A49"/>
    <w:rsid w:val="00DE5AA4"/>
    <w:rsid w:val="00DE5AD4"/>
    <w:rsid w:val="00DE5DC6"/>
    <w:rsid w:val="00DE5F20"/>
    <w:rsid w:val="00DE6209"/>
    <w:rsid w:val="00DE6236"/>
    <w:rsid w:val="00DE6254"/>
    <w:rsid w:val="00DE6590"/>
    <w:rsid w:val="00DE66E8"/>
    <w:rsid w:val="00DE687C"/>
    <w:rsid w:val="00DE6A75"/>
    <w:rsid w:val="00DE6C9D"/>
    <w:rsid w:val="00DE7167"/>
    <w:rsid w:val="00DE73D5"/>
    <w:rsid w:val="00DE73EF"/>
    <w:rsid w:val="00DE7569"/>
    <w:rsid w:val="00DE75C6"/>
    <w:rsid w:val="00DE793D"/>
    <w:rsid w:val="00DE79CE"/>
    <w:rsid w:val="00DE7A6C"/>
    <w:rsid w:val="00DE7CB2"/>
    <w:rsid w:val="00DF002E"/>
    <w:rsid w:val="00DF044E"/>
    <w:rsid w:val="00DF04CB"/>
    <w:rsid w:val="00DF0682"/>
    <w:rsid w:val="00DF0B19"/>
    <w:rsid w:val="00DF0C6B"/>
    <w:rsid w:val="00DF0CF3"/>
    <w:rsid w:val="00DF0EA2"/>
    <w:rsid w:val="00DF101E"/>
    <w:rsid w:val="00DF1146"/>
    <w:rsid w:val="00DF1952"/>
    <w:rsid w:val="00DF1E50"/>
    <w:rsid w:val="00DF1EF6"/>
    <w:rsid w:val="00DF2906"/>
    <w:rsid w:val="00DF2E03"/>
    <w:rsid w:val="00DF3169"/>
    <w:rsid w:val="00DF33B8"/>
    <w:rsid w:val="00DF33CE"/>
    <w:rsid w:val="00DF33E2"/>
    <w:rsid w:val="00DF3674"/>
    <w:rsid w:val="00DF3AFF"/>
    <w:rsid w:val="00DF3B75"/>
    <w:rsid w:val="00DF3CD9"/>
    <w:rsid w:val="00DF42FF"/>
    <w:rsid w:val="00DF4390"/>
    <w:rsid w:val="00DF49C6"/>
    <w:rsid w:val="00DF4A29"/>
    <w:rsid w:val="00DF509F"/>
    <w:rsid w:val="00DF542B"/>
    <w:rsid w:val="00DF54DE"/>
    <w:rsid w:val="00DF5AB9"/>
    <w:rsid w:val="00DF5AE2"/>
    <w:rsid w:val="00DF6242"/>
    <w:rsid w:val="00DF64FF"/>
    <w:rsid w:val="00DF659D"/>
    <w:rsid w:val="00DF661F"/>
    <w:rsid w:val="00DF66D8"/>
    <w:rsid w:val="00DF6A81"/>
    <w:rsid w:val="00DF6A9F"/>
    <w:rsid w:val="00DF6C62"/>
    <w:rsid w:val="00DF6CE2"/>
    <w:rsid w:val="00DF724A"/>
    <w:rsid w:val="00DF74C6"/>
    <w:rsid w:val="00DF75BA"/>
    <w:rsid w:val="00DF7A00"/>
    <w:rsid w:val="00DF7A28"/>
    <w:rsid w:val="00DF7CDF"/>
    <w:rsid w:val="00DF7CFB"/>
    <w:rsid w:val="00E000F9"/>
    <w:rsid w:val="00E00388"/>
    <w:rsid w:val="00E005DC"/>
    <w:rsid w:val="00E011AA"/>
    <w:rsid w:val="00E01956"/>
    <w:rsid w:val="00E01A34"/>
    <w:rsid w:val="00E01B65"/>
    <w:rsid w:val="00E01D89"/>
    <w:rsid w:val="00E02003"/>
    <w:rsid w:val="00E02554"/>
    <w:rsid w:val="00E0261D"/>
    <w:rsid w:val="00E026FB"/>
    <w:rsid w:val="00E0273D"/>
    <w:rsid w:val="00E02A3D"/>
    <w:rsid w:val="00E02BF0"/>
    <w:rsid w:val="00E02DD5"/>
    <w:rsid w:val="00E02F76"/>
    <w:rsid w:val="00E031ED"/>
    <w:rsid w:val="00E033CC"/>
    <w:rsid w:val="00E0346F"/>
    <w:rsid w:val="00E03674"/>
    <w:rsid w:val="00E037FC"/>
    <w:rsid w:val="00E0388D"/>
    <w:rsid w:val="00E03E42"/>
    <w:rsid w:val="00E046D6"/>
    <w:rsid w:val="00E04AF0"/>
    <w:rsid w:val="00E04BA8"/>
    <w:rsid w:val="00E04CE9"/>
    <w:rsid w:val="00E05075"/>
    <w:rsid w:val="00E0517F"/>
    <w:rsid w:val="00E051C5"/>
    <w:rsid w:val="00E0543D"/>
    <w:rsid w:val="00E05715"/>
    <w:rsid w:val="00E057B2"/>
    <w:rsid w:val="00E05839"/>
    <w:rsid w:val="00E05C9E"/>
    <w:rsid w:val="00E06277"/>
    <w:rsid w:val="00E06BF8"/>
    <w:rsid w:val="00E06D9C"/>
    <w:rsid w:val="00E07426"/>
    <w:rsid w:val="00E07665"/>
    <w:rsid w:val="00E0766A"/>
    <w:rsid w:val="00E07D6D"/>
    <w:rsid w:val="00E10134"/>
    <w:rsid w:val="00E10137"/>
    <w:rsid w:val="00E10448"/>
    <w:rsid w:val="00E1097A"/>
    <w:rsid w:val="00E11411"/>
    <w:rsid w:val="00E117A8"/>
    <w:rsid w:val="00E11812"/>
    <w:rsid w:val="00E1215F"/>
    <w:rsid w:val="00E1216F"/>
    <w:rsid w:val="00E12174"/>
    <w:rsid w:val="00E12290"/>
    <w:rsid w:val="00E123E0"/>
    <w:rsid w:val="00E126F2"/>
    <w:rsid w:val="00E127C0"/>
    <w:rsid w:val="00E12860"/>
    <w:rsid w:val="00E12DBD"/>
    <w:rsid w:val="00E12EB1"/>
    <w:rsid w:val="00E1309F"/>
    <w:rsid w:val="00E13344"/>
    <w:rsid w:val="00E13365"/>
    <w:rsid w:val="00E138FD"/>
    <w:rsid w:val="00E14506"/>
    <w:rsid w:val="00E14641"/>
    <w:rsid w:val="00E14909"/>
    <w:rsid w:val="00E14AD5"/>
    <w:rsid w:val="00E14C1A"/>
    <w:rsid w:val="00E1511F"/>
    <w:rsid w:val="00E153AE"/>
    <w:rsid w:val="00E15490"/>
    <w:rsid w:val="00E15628"/>
    <w:rsid w:val="00E1569D"/>
    <w:rsid w:val="00E15752"/>
    <w:rsid w:val="00E15937"/>
    <w:rsid w:val="00E15F52"/>
    <w:rsid w:val="00E160A6"/>
    <w:rsid w:val="00E16261"/>
    <w:rsid w:val="00E1673B"/>
    <w:rsid w:val="00E16A18"/>
    <w:rsid w:val="00E16D97"/>
    <w:rsid w:val="00E16FDC"/>
    <w:rsid w:val="00E16FDD"/>
    <w:rsid w:val="00E171C2"/>
    <w:rsid w:val="00E17258"/>
    <w:rsid w:val="00E17410"/>
    <w:rsid w:val="00E17478"/>
    <w:rsid w:val="00E176C9"/>
    <w:rsid w:val="00E178F0"/>
    <w:rsid w:val="00E17E2C"/>
    <w:rsid w:val="00E17FC1"/>
    <w:rsid w:val="00E202FC"/>
    <w:rsid w:val="00E20549"/>
    <w:rsid w:val="00E2064E"/>
    <w:rsid w:val="00E206C6"/>
    <w:rsid w:val="00E208F6"/>
    <w:rsid w:val="00E20BB7"/>
    <w:rsid w:val="00E20BF7"/>
    <w:rsid w:val="00E20F5A"/>
    <w:rsid w:val="00E2117F"/>
    <w:rsid w:val="00E2122F"/>
    <w:rsid w:val="00E21266"/>
    <w:rsid w:val="00E2140B"/>
    <w:rsid w:val="00E2146B"/>
    <w:rsid w:val="00E214D9"/>
    <w:rsid w:val="00E21537"/>
    <w:rsid w:val="00E218C0"/>
    <w:rsid w:val="00E21903"/>
    <w:rsid w:val="00E21BD4"/>
    <w:rsid w:val="00E22234"/>
    <w:rsid w:val="00E22504"/>
    <w:rsid w:val="00E22575"/>
    <w:rsid w:val="00E227E6"/>
    <w:rsid w:val="00E22912"/>
    <w:rsid w:val="00E22D7A"/>
    <w:rsid w:val="00E22DC7"/>
    <w:rsid w:val="00E22F09"/>
    <w:rsid w:val="00E2316F"/>
    <w:rsid w:val="00E233D0"/>
    <w:rsid w:val="00E236BF"/>
    <w:rsid w:val="00E238EE"/>
    <w:rsid w:val="00E23921"/>
    <w:rsid w:val="00E23CEA"/>
    <w:rsid w:val="00E23D9F"/>
    <w:rsid w:val="00E23F3E"/>
    <w:rsid w:val="00E240A3"/>
    <w:rsid w:val="00E24272"/>
    <w:rsid w:val="00E24326"/>
    <w:rsid w:val="00E24572"/>
    <w:rsid w:val="00E24D18"/>
    <w:rsid w:val="00E24DB9"/>
    <w:rsid w:val="00E24F5C"/>
    <w:rsid w:val="00E25112"/>
    <w:rsid w:val="00E25646"/>
    <w:rsid w:val="00E2574D"/>
    <w:rsid w:val="00E258E0"/>
    <w:rsid w:val="00E25D19"/>
    <w:rsid w:val="00E25E13"/>
    <w:rsid w:val="00E25EB8"/>
    <w:rsid w:val="00E25FFB"/>
    <w:rsid w:val="00E26276"/>
    <w:rsid w:val="00E26451"/>
    <w:rsid w:val="00E26492"/>
    <w:rsid w:val="00E269D6"/>
    <w:rsid w:val="00E26B29"/>
    <w:rsid w:val="00E26CA7"/>
    <w:rsid w:val="00E26D9A"/>
    <w:rsid w:val="00E2743D"/>
    <w:rsid w:val="00E276D4"/>
    <w:rsid w:val="00E30086"/>
    <w:rsid w:val="00E30B8B"/>
    <w:rsid w:val="00E30FC1"/>
    <w:rsid w:val="00E30FDB"/>
    <w:rsid w:val="00E30FDF"/>
    <w:rsid w:val="00E31156"/>
    <w:rsid w:val="00E311B7"/>
    <w:rsid w:val="00E3122B"/>
    <w:rsid w:val="00E3127A"/>
    <w:rsid w:val="00E313AB"/>
    <w:rsid w:val="00E314D7"/>
    <w:rsid w:val="00E31D6B"/>
    <w:rsid w:val="00E3211C"/>
    <w:rsid w:val="00E32470"/>
    <w:rsid w:val="00E32495"/>
    <w:rsid w:val="00E32597"/>
    <w:rsid w:val="00E327D9"/>
    <w:rsid w:val="00E32827"/>
    <w:rsid w:val="00E32BE2"/>
    <w:rsid w:val="00E32CF2"/>
    <w:rsid w:val="00E32F63"/>
    <w:rsid w:val="00E333D4"/>
    <w:rsid w:val="00E336C9"/>
    <w:rsid w:val="00E3379B"/>
    <w:rsid w:val="00E33C33"/>
    <w:rsid w:val="00E344FA"/>
    <w:rsid w:val="00E348B5"/>
    <w:rsid w:val="00E34A0A"/>
    <w:rsid w:val="00E34D10"/>
    <w:rsid w:val="00E35018"/>
    <w:rsid w:val="00E35039"/>
    <w:rsid w:val="00E352D8"/>
    <w:rsid w:val="00E35335"/>
    <w:rsid w:val="00E3537E"/>
    <w:rsid w:val="00E353E1"/>
    <w:rsid w:val="00E3551C"/>
    <w:rsid w:val="00E35525"/>
    <w:rsid w:val="00E35647"/>
    <w:rsid w:val="00E357E3"/>
    <w:rsid w:val="00E358A4"/>
    <w:rsid w:val="00E35B31"/>
    <w:rsid w:val="00E35FC8"/>
    <w:rsid w:val="00E360AE"/>
    <w:rsid w:val="00E364C9"/>
    <w:rsid w:val="00E365BF"/>
    <w:rsid w:val="00E36930"/>
    <w:rsid w:val="00E36A52"/>
    <w:rsid w:val="00E36DC1"/>
    <w:rsid w:val="00E36E82"/>
    <w:rsid w:val="00E36F16"/>
    <w:rsid w:val="00E3703C"/>
    <w:rsid w:val="00E37786"/>
    <w:rsid w:val="00E37831"/>
    <w:rsid w:val="00E40047"/>
    <w:rsid w:val="00E404C5"/>
    <w:rsid w:val="00E40B61"/>
    <w:rsid w:val="00E40BCB"/>
    <w:rsid w:val="00E40E67"/>
    <w:rsid w:val="00E41048"/>
    <w:rsid w:val="00E41335"/>
    <w:rsid w:val="00E41493"/>
    <w:rsid w:val="00E41524"/>
    <w:rsid w:val="00E41673"/>
    <w:rsid w:val="00E41EB6"/>
    <w:rsid w:val="00E42530"/>
    <w:rsid w:val="00E42ACD"/>
    <w:rsid w:val="00E42CD3"/>
    <w:rsid w:val="00E42F43"/>
    <w:rsid w:val="00E4319C"/>
    <w:rsid w:val="00E432A6"/>
    <w:rsid w:val="00E43343"/>
    <w:rsid w:val="00E43427"/>
    <w:rsid w:val="00E43646"/>
    <w:rsid w:val="00E4386F"/>
    <w:rsid w:val="00E4394D"/>
    <w:rsid w:val="00E43BA1"/>
    <w:rsid w:val="00E44463"/>
    <w:rsid w:val="00E4447A"/>
    <w:rsid w:val="00E44C30"/>
    <w:rsid w:val="00E44F4C"/>
    <w:rsid w:val="00E4519F"/>
    <w:rsid w:val="00E4532E"/>
    <w:rsid w:val="00E45582"/>
    <w:rsid w:val="00E455DE"/>
    <w:rsid w:val="00E4664A"/>
    <w:rsid w:val="00E46A8C"/>
    <w:rsid w:val="00E46B4A"/>
    <w:rsid w:val="00E46BD3"/>
    <w:rsid w:val="00E46C8F"/>
    <w:rsid w:val="00E46ED6"/>
    <w:rsid w:val="00E47320"/>
    <w:rsid w:val="00E47321"/>
    <w:rsid w:val="00E4762E"/>
    <w:rsid w:val="00E4781B"/>
    <w:rsid w:val="00E4790E"/>
    <w:rsid w:val="00E47916"/>
    <w:rsid w:val="00E4796D"/>
    <w:rsid w:val="00E47AEB"/>
    <w:rsid w:val="00E47D65"/>
    <w:rsid w:val="00E50B83"/>
    <w:rsid w:val="00E5121A"/>
    <w:rsid w:val="00E51275"/>
    <w:rsid w:val="00E51466"/>
    <w:rsid w:val="00E516CB"/>
    <w:rsid w:val="00E51F30"/>
    <w:rsid w:val="00E5240C"/>
    <w:rsid w:val="00E525E4"/>
    <w:rsid w:val="00E527CE"/>
    <w:rsid w:val="00E5289E"/>
    <w:rsid w:val="00E528B7"/>
    <w:rsid w:val="00E52B75"/>
    <w:rsid w:val="00E52CC6"/>
    <w:rsid w:val="00E52EEA"/>
    <w:rsid w:val="00E52F2E"/>
    <w:rsid w:val="00E530A6"/>
    <w:rsid w:val="00E53764"/>
    <w:rsid w:val="00E53B58"/>
    <w:rsid w:val="00E53B7D"/>
    <w:rsid w:val="00E53B95"/>
    <w:rsid w:val="00E5460E"/>
    <w:rsid w:val="00E546E9"/>
    <w:rsid w:val="00E5491A"/>
    <w:rsid w:val="00E54962"/>
    <w:rsid w:val="00E54D41"/>
    <w:rsid w:val="00E550A2"/>
    <w:rsid w:val="00E550FC"/>
    <w:rsid w:val="00E55233"/>
    <w:rsid w:val="00E55790"/>
    <w:rsid w:val="00E5588D"/>
    <w:rsid w:val="00E55F02"/>
    <w:rsid w:val="00E561F1"/>
    <w:rsid w:val="00E56394"/>
    <w:rsid w:val="00E56648"/>
    <w:rsid w:val="00E569B4"/>
    <w:rsid w:val="00E569C9"/>
    <w:rsid w:val="00E56C3A"/>
    <w:rsid w:val="00E57145"/>
    <w:rsid w:val="00E574EA"/>
    <w:rsid w:val="00E5752D"/>
    <w:rsid w:val="00E57921"/>
    <w:rsid w:val="00E601F3"/>
    <w:rsid w:val="00E608DE"/>
    <w:rsid w:val="00E60B1C"/>
    <w:rsid w:val="00E610A2"/>
    <w:rsid w:val="00E61607"/>
    <w:rsid w:val="00E61E38"/>
    <w:rsid w:val="00E6213C"/>
    <w:rsid w:val="00E622C6"/>
    <w:rsid w:val="00E627BB"/>
    <w:rsid w:val="00E62B23"/>
    <w:rsid w:val="00E62C90"/>
    <w:rsid w:val="00E62EF9"/>
    <w:rsid w:val="00E632B8"/>
    <w:rsid w:val="00E63547"/>
    <w:rsid w:val="00E6383A"/>
    <w:rsid w:val="00E638F1"/>
    <w:rsid w:val="00E63B44"/>
    <w:rsid w:val="00E63CE9"/>
    <w:rsid w:val="00E63DF8"/>
    <w:rsid w:val="00E63E78"/>
    <w:rsid w:val="00E63F93"/>
    <w:rsid w:val="00E6403A"/>
    <w:rsid w:val="00E64237"/>
    <w:rsid w:val="00E642DA"/>
    <w:rsid w:val="00E64319"/>
    <w:rsid w:val="00E6450A"/>
    <w:rsid w:val="00E64758"/>
    <w:rsid w:val="00E64D42"/>
    <w:rsid w:val="00E65490"/>
    <w:rsid w:val="00E65540"/>
    <w:rsid w:val="00E65705"/>
    <w:rsid w:val="00E659D2"/>
    <w:rsid w:val="00E65ACB"/>
    <w:rsid w:val="00E660AB"/>
    <w:rsid w:val="00E665BF"/>
    <w:rsid w:val="00E666E5"/>
    <w:rsid w:val="00E6746C"/>
    <w:rsid w:val="00E67699"/>
    <w:rsid w:val="00E67793"/>
    <w:rsid w:val="00E67CC0"/>
    <w:rsid w:val="00E67F45"/>
    <w:rsid w:val="00E7024E"/>
    <w:rsid w:val="00E705A5"/>
    <w:rsid w:val="00E70688"/>
    <w:rsid w:val="00E70BC6"/>
    <w:rsid w:val="00E70CC9"/>
    <w:rsid w:val="00E71090"/>
    <w:rsid w:val="00E7109E"/>
    <w:rsid w:val="00E71416"/>
    <w:rsid w:val="00E714E4"/>
    <w:rsid w:val="00E7159A"/>
    <w:rsid w:val="00E715EC"/>
    <w:rsid w:val="00E7161E"/>
    <w:rsid w:val="00E71625"/>
    <w:rsid w:val="00E71787"/>
    <w:rsid w:val="00E719D6"/>
    <w:rsid w:val="00E719E2"/>
    <w:rsid w:val="00E71DF2"/>
    <w:rsid w:val="00E71E9C"/>
    <w:rsid w:val="00E720E6"/>
    <w:rsid w:val="00E7230C"/>
    <w:rsid w:val="00E72573"/>
    <w:rsid w:val="00E7268B"/>
    <w:rsid w:val="00E72A4A"/>
    <w:rsid w:val="00E72B97"/>
    <w:rsid w:val="00E72E5B"/>
    <w:rsid w:val="00E731F4"/>
    <w:rsid w:val="00E733BC"/>
    <w:rsid w:val="00E7356F"/>
    <w:rsid w:val="00E7394F"/>
    <w:rsid w:val="00E73BD0"/>
    <w:rsid w:val="00E73F55"/>
    <w:rsid w:val="00E746AE"/>
    <w:rsid w:val="00E74D83"/>
    <w:rsid w:val="00E74FF5"/>
    <w:rsid w:val="00E7527B"/>
    <w:rsid w:val="00E75302"/>
    <w:rsid w:val="00E753B8"/>
    <w:rsid w:val="00E758A3"/>
    <w:rsid w:val="00E75B0A"/>
    <w:rsid w:val="00E75C85"/>
    <w:rsid w:val="00E76555"/>
    <w:rsid w:val="00E768F4"/>
    <w:rsid w:val="00E76A35"/>
    <w:rsid w:val="00E76A65"/>
    <w:rsid w:val="00E76AB5"/>
    <w:rsid w:val="00E76C72"/>
    <w:rsid w:val="00E770D5"/>
    <w:rsid w:val="00E77127"/>
    <w:rsid w:val="00E77209"/>
    <w:rsid w:val="00E775A3"/>
    <w:rsid w:val="00E775D4"/>
    <w:rsid w:val="00E777B9"/>
    <w:rsid w:val="00E77AE6"/>
    <w:rsid w:val="00E77BC6"/>
    <w:rsid w:val="00E800BF"/>
    <w:rsid w:val="00E803AE"/>
    <w:rsid w:val="00E805B3"/>
    <w:rsid w:val="00E806EE"/>
    <w:rsid w:val="00E808B0"/>
    <w:rsid w:val="00E80A07"/>
    <w:rsid w:val="00E80C24"/>
    <w:rsid w:val="00E80EA7"/>
    <w:rsid w:val="00E81011"/>
    <w:rsid w:val="00E815EB"/>
    <w:rsid w:val="00E81606"/>
    <w:rsid w:val="00E81795"/>
    <w:rsid w:val="00E817DE"/>
    <w:rsid w:val="00E81ACB"/>
    <w:rsid w:val="00E81C84"/>
    <w:rsid w:val="00E81FA0"/>
    <w:rsid w:val="00E8266F"/>
    <w:rsid w:val="00E826BF"/>
    <w:rsid w:val="00E827AE"/>
    <w:rsid w:val="00E830B8"/>
    <w:rsid w:val="00E83193"/>
    <w:rsid w:val="00E83418"/>
    <w:rsid w:val="00E8348E"/>
    <w:rsid w:val="00E83639"/>
    <w:rsid w:val="00E83875"/>
    <w:rsid w:val="00E83B2D"/>
    <w:rsid w:val="00E83B4D"/>
    <w:rsid w:val="00E83C4E"/>
    <w:rsid w:val="00E84510"/>
    <w:rsid w:val="00E84923"/>
    <w:rsid w:val="00E84974"/>
    <w:rsid w:val="00E8497C"/>
    <w:rsid w:val="00E84B5D"/>
    <w:rsid w:val="00E84EF4"/>
    <w:rsid w:val="00E84F6A"/>
    <w:rsid w:val="00E8572F"/>
    <w:rsid w:val="00E8594C"/>
    <w:rsid w:val="00E859F5"/>
    <w:rsid w:val="00E85C73"/>
    <w:rsid w:val="00E85D98"/>
    <w:rsid w:val="00E85FFA"/>
    <w:rsid w:val="00E8602D"/>
    <w:rsid w:val="00E86132"/>
    <w:rsid w:val="00E861BD"/>
    <w:rsid w:val="00E862C4"/>
    <w:rsid w:val="00E864F6"/>
    <w:rsid w:val="00E86804"/>
    <w:rsid w:val="00E8690C"/>
    <w:rsid w:val="00E86935"/>
    <w:rsid w:val="00E86B17"/>
    <w:rsid w:val="00E86B4C"/>
    <w:rsid w:val="00E86F0A"/>
    <w:rsid w:val="00E871DB"/>
    <w:rsid w:val="00E87239"/>
    <w:rsid w:val="00E873F6"/>
    <w:rsid w:val="00E876A1"/>
    <w:rsid w:val="00E87871"/>
    <w:rsid w:val="00E87A38"/>
    <w:rsid w:val="00E9006C"/>
    <w:rsid w:val="00E902E1"/>
    <w:rsid w:val="00E9037B"/>
    <w:rsid w:val="00E908E4"/>
    <w:rsid w:val="00E90BF7"/>
    <w:rsid w:val="00E90C85"/>
    <w:rsid w:val="00E90DA1"/>
    <w:rsid w:val="00E9125F"/>
    <w:rsid w:val="00E914A6"/>
    <w:rsid w:val="00E91501"/>
    <w:rsid w:val="00E915DE"/>
    <w:rsid w:val="00E91790"/>
    <w:rsid w:val="00E9179C"/>
    <w:rsid w:val="00E91A68"/>
    <w:rsid w:val="00E91B0D"/>
    <w:rsid w:val="00E91BCB"/>
    <w:rsid w:val="00E91C9D"/>
    <w:rsid w:val="00E921D7"/>
    <w:rsid w:val="00E9235B"/>
    <w:rsid w:val="00E929B9"/>
    <w:rsid w:val="00E92BDC"/>
    <w:rsid w:val="00E92C46"/>
    <w:rsid w:val="00E92C9A"/>
    <w:rsid w:val="00E92EAA"/>
    <w:rsid w:val="00E92EC0"/>
    <w:rsid w:val="00E92F3F"/>
    <w:rsid w:val="00E93009"/>
    <w:rsid w:val="00E93B58"/>
    <w:rsid w:val="00E93C28"/>
    <w:rsid w:val="00E93C85"/>
    <w:rsid w:val="00E93CC5"/>
    <w:rsid w:val="00E93E9E"/>
    <w:rsid w:val="00E941C8"/>
    <w:rsid w:val="00E9485C"/>
    <w:rsid w:val="00E94988"/>
    <w:rsid w:val="00E94C43"/>
    <w:rsid w:val="00E94CB7"/>
    <w:rsid w:val="00E94DE9"/>
    <w:rsid w:val="00E94E65"/>
    <w:rsid w:val="00E95020"/>
    <w:rsid w:val="00E95574"/>
    <w:rsid w:val="00E95604"/>
    <w:rsid w:val="00E95982"/>
    <w:rsid w:val="00E95E13"/>
    <w:rsid w:val="00E966F0"/>
    <w:rsid w:val="00E96DB3"/>
    <w:rsid w:val="00E9702A"/>
    <w:rsid w:val="00E970A3"/>
    <w:rsid w:val="00E97259"/>
    <w:rsid w:val="00E97275"/>
    <w:rsid w:val="00E972D3"/>
    <w:rsid w:val="00E973C6"/>
    <w:rsid w:val="00E97556"/>
    <w:rsid w:val="00E977D0"/>
    <w:rsid w:val="00E97BCB"/>
    <w:rsid w:val="00EA02BE"/>
    <w:rsid w:val="00EA032A"/>
    <w:rsid w:val="00EA0426"/>
    <w:rsid w:val="00EA0565"/>
    <w:rsid w:val="00EA057A"/>
    <w:rsid w:val="00EA0AAF"/>
    <w:rsid w:val="00EA0ABF"/>
    <w:rsid w:val="00EA0D19"/>
    <w:rsid w:val="00EA1432"/>
    <w:rsid w:val="00EA15C6"/>
    <w:rsid w:val="00EA1687"/>
    <w:rsid w:val="00EA1763"/>
    <w:rsid w:val="00EA1811"/>
    <w:rsid w:val="00EA195F"/>
    <w:rsid w:val="00EA1B33"/>
    <w:rsid w:val="00EA1C92"/>
    <w:rsid w:val="00EA2206"/>
    <w:rsid w:val="00EA228B"/>
    <w:rsid w:val="00EA24F8"/>
    <w:rsid w:val="00EA2552"/>
    <w:rsid w:val="00EA258B"/>
    <w:rsid w:val="00EA2640"/>
    <w:rsid w:val="00EA2B5F"/>
    <w:rsid w:val="00EA308F"/>
    <w:rsid w:val="00EA330E"/>
    <w:rsid w:val="00EA33BE"/>
    <w:rsid w:val="00EA3602"/>
    <w:rsid w:val="00EA3716"/>
    <w:rsid w:val="00EA3C3F"/>
    <w:rsid w:val="00EA3D96"/>
    <w:rsid w:val="00EA3E78"/>
    <w:rsid w:val="00EA3F1D"/>
    <w:rsid w:val="00EA4574"/>
    <w:rsid w:val="00EA45D3"/>
    <w:rsid w:val="00EA46A1"/>
    <w:rsid w:val="00EA472A"/>
    <w:rsid w:val="00EA4828"/>
    <w:rsid w:val="00EA484E"/>
    <w:rsid w:val="00EA48BE"/>
    <w:rsid w:val="00EA4B02"/>
    <w:rsid w:val="00EA4CFE"/>
    <w:rsid w:val="00EA4D99"/>
    <w:rsid w:val="00EA4F41"/>
    <w:rsid w:val="00EA4F4B"/>
    <w:rsid w:val="00EA5695"/>
    <w:rsid w:val="00EA5B5E"/>
    <w:rsid w:val="00EA5FCC"/>
    <w:rsid w:val="00EA61A8"/>
    <w:rsid w:val="00EA6457"/>
    <w:rsid w:val="00EA66D8"/>
    <w:rsid w:val="00EA6718"/>
    <w:rsid w:val="00EA68BE"/>
    <w:rsid w:val="00EA7383"/>
    <w:rsid w:val="00EA73F8"/>
    <w:rsid w:val="00EA74D2"/>
    <w:rsid w:val="00EA78D7"/>
    <w:rsid w:val="00EA7973"/>
    <w:rsid w:val="00EA7B8F"/>
    <w:rsid w:val="00EA7D2A"/>
    <w:rsid w:val="00EA7F47"/>
    <w:rsid w:val="00EB01AA"/>
    <w:rsid w:val="00EB01C2"/>
    <w:rsid w:val="00EB0212"/>
    <w:rsid w:val="00EB0245"/>
    <w:rsid w:val="00EB0382"/>
    <w:rsid w:val="00EB03C4"/>
    <w:rsid w:val="00EB0408"/>
    <w:rsid w:val="00EB080A"/>
    <w:rsid w:val="00EB0910"/>
    <w:rsid w:val="00EB093F"/>
    <w:rsid w:val="00EB0A61"/>
    <w:rsid w:val="00EB0CBC"/>
    <w:rsid w:val="00EB0D9B"/>
    <w:rsid w:val="00EB1574"/>
    <w:rsid w:val="00EB1585"/>
    <w:rsid w:val="00EB1761"/>
    <w:rsid w:val="00EB1C24"/>
    <w:rsid w:val="00EB2560"/>
    <w:rsid w:val="00EB28D1"/>
    <w:rsid w:val="00EB2966"/>
    <w:rsid w:val="00EB2973"/>
    <w:rsid w:val="00EB29BC"/>
    <w:rsid w:val="00EB2BA2"/>
    <w:rsid w:val="00EB2BCD"/>
    <w:rsid w:val="00EB2C6C"/>
    <w:rsid w:val="00EB2D14"/>
    <w:rsid w:val="00EB2EF6"/>
    <w:rsid w:val="00EB327A"/>
    <w:rsid w:val="00EB32BC"/>
    <w:rsid w:val="00EB32BE"/>
    <w:rsid w:val="00EB352A"/>
    <w:rsid w:val="00EB38E1"/>
    <w:rsid w:val="00EB3AB9"/>
    <w:rsid w:val="00EB3FEE"/>
    <w:rsid w:val="00EB401F"/>
    <w:rsid w:val="00EB40F2"/>
    <w:rsid w:val="00EB42E6"/>
    <w:rsid w:val="00EB4553"/>
    <w:rsid w:val="00EB45AD"/>
    <w:rsid w:val="00EB4910"/>
    <w:rsid w:val="00EB4E51"/>
    <w:rsid w:val="00EB4E91"/>
    <w:rsid w:val="00EB57A5"/>
    <w:rsid w:val="00EB5A4E"/>
    <w:rsid w:val="00EB5C93"/>
    <w:rsid w:val="00EB5E5B"/>
    <w:rsid w:val="00EB6021"/>
    <w:rsid w:val="00EB651C"/>
    <w:rsid w:val="00EB6A73"/>
    <w:rsid w:val="00EB6D36"/>
    <w:rsid w:val="00EB6D99"/>
    <w:rsid w:val="00EB7109"/>
    <w:rsid w:val="00EB781E"/>
    <w:rsid w:val="00EB7867"/>
    <w:rsid w:val="00EB7ADF"/>
    <w:rsid w:val="00EB7BAA"/>
    <w:rsid w:val="00EB7BB9"/>
    <w:rsid w:val="00EB7CB3"/>
    <w:rsid w:val="00EB7D0E"/>
    <w:rsid w:val="00EB7D49"/>
    <w:rsid w:val="00EB7DE1"/>
    <w:rsid w:val="00EC034E"/>
    <w:rsid w:val="00EC04C6"/>
    <w:rsid w:val="00EC05B8"/>
    <w:rsid w:val="00EC07AD"/>
    <w:rsid w:val="00EC0B6E"/>
    <w:rsid w:val="00EC0DA5"/>
    <w:rsid w:val="00EC1327"/>
    <w:rsid w:val="00EC1997"/>
    <w:rsid w:val="00EC1BA8"/>
    <w:rsid w:val="00EC1CBA"/>
    <w:rsid w:val="00EC1F88"/>
    <w:rsid w:val="00EC20A2"/>
    <w:rsid w:val="00EC20A7"/>
    <w:rsid w:val="00EC21E9"/>
    <w:rsid w:val="00EC29F7"/>
    <w:rsid w:val="00EC2AAD"/>
    <w:rsid w:val="00EC2C48"/>
    <w:rsid w:val="00EC2D2D"/>
    <w:rsid w:val="00EC2D5E"/>
    <w:rsid w:val="00EC2E86"/>
    <w:rsid w:val="00EC2F8E"/>
    <w:rsid w:val="00EC2FC5"/>
    <w:rsid w:val="00EC31C4"/>
    <w:rsid w:val="00EC3442"/>
    <w:rsid w:val="00EC35EC"/>
    <w:rsid w:val="00EC37D1"/>
    <w:rsid w:val="00EC39E9"/>
    <w:rsid w:val="00EC3F5F"/>
    <w:rsid w:val="00EC3FB2"/>
    <w:rsid w:val="00EC43E3"/>
    <w:rsid w:val="00EC4A8F"/>
    <w:rsid w:val="00EC4DCB"/>
    <w:rsid w:val="00EC54F1"/>
    <w:rsid w:val="00EC560D"/>
    <w:rsid w:val="00EC5613"/>
    <w:rsid w:val="00EC59BF"/>
    <w:rsid w:val="00EC6001"/>
    <w:rsid w:val="00EC6116"/>
    <w:rsid w:val="00EC6154"/>
    <w:rsid w:val="00EC6341"/>
    <w:rsid w:val="00EC675E"/>
    <w:rsid w:val="00EC6C8A"/>
    <w:rsid w:val="00EC6D5B"/>
    <w:rsid w:val="00EC70D0"/>
    <w:rsid w:val="00EC716F"/>
    <w:rsid w:val="00EC723B"/>
    <w:rsid w:val="00EC75C1"/>
    <w:rsid w:val="00EC7618"/>
    <w:rsid w:val="00EC7757"/>
    <w:rsid w:val="00EC78C9"/>
    <w:rsid w:val="00EC795E"/>
    <w:rsid w:val="00EC7B9E"/>
    <w:rsid w:val="00EC7C13"/>
    <w:rsid w:val="00EC7F60"/>
    <w:rsid w:val="00EC7FAF"/>
    <w:rsid w:val="00ED043B"/>
    <w:rsid w:val="00ED0717"/>
    <w:rsid w:val="00ED0C4A"/>
    <w:rsid w:val="00ED1ED2"/>
    <w:rsid w:val="00ED202F"/>
    <w:rsid w:val="00ED2611"/>
    <w:rsid w:val="00ED2669"/>
    <w:rsid w:val="00ED280C"/>
    <w:rsid w:val="00ED29DC"/>
    <w:rsid w:val="00ED2CFD"/>
    <w:rsid w:val="00ED34F0"/>
    <w:rsid w:val="00ED35A1"/>
    <w:rsid w:val="00ED380D"/>
    <w:rsid w:val="00ED38EB"/>
    <w:rsid w:val="00ED3D0B"/>
    <w:rsid w:val="00ED3DE1"/>
    <w:rsid w:val="00ED4100"/>
    <w:rsid w:val="00ED4195"/>
    <w:rsid w:val="00ED46DA"/>
    <w:rsid w:val="00ED478A"/>
    <w:rsid w:val="00ED4E34"/>
    <w:rsid w:val="00ED4F93"/>
    <w:rsid w:val="00ED5158"/>
    <w:rsid w:val="00ED51DA"/>
    <w:rsid w:val="00ED5268"/>
    <w:rsid w:val="00ED52BF"/>
    <w:rsid w:val="00ED5777"/>
    <w:rsid w:val="00ED5961"/>
    <w:rsid w:val="00ED5F97"/>
    <w:rsid w:val="00ED6315"/>
    <w:rsid w:val="00ED6353"/>
    <w:rsid w:val="00ED653A"/>
    <w:rsid w:val="00ED6603"/>
    <w:rsid w:val="00ED6AB7"/>
    <w:rsid w:val="00ED6B5C"/>
    <w:rsid w:val="00ED6CB7"/>
    <w:rsid w:val="00ED6DA1"/>
    <w:rsid w:val="00ED6EBA"/>
    <w:rsid w:val="00ED7240"/>
    <w:rsid w:val="00ED72EA"/>
    <w:rsid w:val="00ED7589"/>
    <w:rsid w:val="00ED793C"/>
    <w:rsid w:val="00ED7D84"/>
    <w:rsid w:val="00ED7F9C"/>
    <w:rsid w:val="00ED7FE7"/>
    <w:rsid w:val="00EE03AE"/>
    <w:rsid w:val="00EE0B7A"/>
    <w:rsid w:val="00EE0BE1"/>
    <w:rsid w:val="00EE101E"/>
    <w:rsid w:val="00EE10DF"/>
    <w:rsid w:val="00EE115F"/>
    <w:rsid w:val="00EE11CD"/>
    <w:rsid w:val="00EE14A6"/>
    <w:rsid w:val="00EE16A6"/>
    <w:rsid w:val="00EE18A9"/>
    <w:rsid w:val="00EE18AD"/>
    <w:rsid w:val="00EE1D53"/>
    <w:rsid w:val="00EE1D76"/>
    <w:rsid w:val="00EE2107"/>
    <w:rsid w:val="00EE2220"/>
    <w:rsid w:val="00EE2320"/>
    <w:rsid w:val="00EE245C"/>
    <w:rsid w:val="00EE2B88"/>
    <w:rsid w:val="00EE2DE6"/>
    <w:rsid w:val="00EE2EE8"/>
    <w:rsid w:val="00EE3C56"/>
    <w:rsid w:val="00EE3D8E"/>
    <w:rsid w:val="00EE4049"/>
    <w:rsid w:val="00EE421B"/>
    <w:rsid w:val="00EE44E0"/>
    <w:rsid w:val="00EE4681"/>
    <w:rsid w:val="00EE4A99"/>
    <w:rsid w:val="00EE52F8"/>
    <w:rsid w:val="00EE553C"/>
    <w:rsid w:val="00EE5A14"/>
    <w:rsid w:val="00EE6065"/>
    <w:rsid w:val="00EE6191"/>
    <w:rsid w:val="00EE61BD"/>
    <w:rsid w:val="00EE6672"/>
    <w:rsid w:val="00EE679B"/>
    <w:rsid w:val="00EE6859"/>
    <w:rsid w:val="00EE6893"/>
    <w:rsid w:val="00EE6AE2"/>
    <w:rsid w:val="00EE6B4C"/>
    <w:rsid w:val="00EE73C1"/>
    <w:rsid w:val="00EE7468"/>
    <w:rsid w:val="00EE75BE"/>
    <w:rsid w:val="00EE7836"/>
    <w:rsid w:val="00EE7A6D"/>
    <w:rsid w:val="00EE7DD7"/>
    <w:rsid w:val="00EE7FB4"/>
    <w:rsid w:val="00EF0140"/>
    <w:rsid w:val="00EF044E"/>
    <w:rsid w:val="00EF05C4"/>
    <w:rsid w:val="00EF0643"/>
    <w:rsid w:val="00EF092E"/>
    <w:rsid w:val="00EF0AF2"/>
    <w:rsid w:val="00EF0CA8"/>
    <w:rsid w:val="00EF0DAB"/>
    <w:rsid w:val="00EF0E4E"/>
    <w:rsid w:val="00EF110E"/>
    <w:rsid w:val="00EF124E"/>
    <w:rsid w:val="00EF157C"/>
    <w:rsid w:val="00EF1BD9"/>
    <w:rsid w:val="00EF1DC6"/>
    <w:rsid w:val="00EF2D97"/>
    <w:rsid w:val="00EF2F9C"/>
    <w:rsid w:val="00EF3782"/>
    <w:rsid w:val="00EF3AAF"/>
    <w:rsid w:val="00EF3AC6"/>
    <w:rsid w:val="00EF3D15"/>
    <w:rsid w:val="00EF3D95"/>
    <w:rsid w:val="00EF41CE"/>
    <w:rsid w:val="00EF43E7"/>
    <w:rsid w:val="00EF4725"/>
    <w:rsid w:val="00EF47B8"/>
    <w:rsid w:val="00EF4BC8"/>
    <w:rsid w:val="00EF4EF9"/>
    <w:rsid w:val="00EF4F28"/>
    <w:rsid w:val="00EF4FD7"/>
    <w:rsid w:val="00EF4FFF"/>
    <w:rsid w:val="00EF5148"/>
    <w:rsid w:val="00EF535B"/>
    <w:rsid w:val="00EF5512"/>
    <w:rsid w:val="00EF5544"/>
    <w:rsid w:val="00EF5659"/>
    <w:rsid w:val="00EF565E"/>
    <w:rsid w:val="00EF587A"/>
    <w:rsid w:val="00EF58AD"/>
    <w:rsid w:val="00EF600C"/>
    <w:rsid w:val="00EF62C5"/>
    <w:rsid w:val="00EF63F9"/>
    <w:rsid w:val="00EF655A"/>
    <w:rsid w:val="00EF6909"/>
    <w:rsid w:val="00EF6BEA"/>
    <w:rsid w:val="00EF6D5D"/>
    <w:rsid w:val="00EF6FA1"/>
    <w:rsid w:val="00EF73EC"/>
    <w:rsid w:val="00EF7456"/>
    <w:rsid w:val="00EF7521"/>
    <w:rsid w:val="00EF7546"/>
    <w:rsid w:val="00EF7ABE"/>
    <w:rsid w:val="00EF7ACE"/>
    <w:rsid w:val="00EF7BE7"/>
    <w:rsid w:val="00F00275"/>
    <w:rsid w:val="00F0056D"/>
    <w:rsid w:val="00F00583"/>
    <w:rsid w:val="00F00A9A"/>
    <w:rsid w:val="00F00B83"/>
    <w:rsid w:val="00F00CDE"/>
    <w:rsid w:val="00F00CF2"/>
    <w:rsid w:val="00F00DF4"/>
    <w:rsid w:val="00F00E12"/>
    <w:rsid w:val="00F00E28"/>
    <w:rsid w:val="00F01400"/>
    <w:rsid w:val="00F01584"/>
    <w:rsid w:val="00F01631"/>
    <w:rsid w:val="00F01982"/>
    <w:rsid w:val="00F02634"/>
    <w:rsid w:val="00F02718"/>
    <w:rsid w:val="00F028F6"/>
    <w:rsid w:val="00F029AE"/>
    <w:rsid w:val="00F0306D"/>
    <w:rsid w:val="00F03099"/>
    <w:rsid w:val="00F0391A"/>
    <w:rsid w:val="00F039B3"/>
    <w:rsid w:val="00F03BC1"/>
    <w:rsid w:val="00F03D77"/>
    <w:rsid w:val="00F03DED"/>
    <w:rsid w:val="00F04277"/>
    <w:rsid w:val="00F0489D"/>
    <w:rsid w:val="00F049F6"/>
    <w:rsid w:val="00F04CB8"/>
    <w:rsid w:val="00F04E6B"/>
    <w:rsid w:val="00F04F37"/>
    <w:rsid w:val="00F0529A"/>
    <w:rsid w:val="00F05392"/>
    <w:rsid w:val="00F0570D"/>
    <w:rsid w:val="00F05883"/>
    <w:rsid w:val="00F05989"/>
    <w:rsid w:val="00F05C49"/>
    <w:rsid w:val="00F05E4C"/>
    <w:rsid w:val="00F05F50"/>
    <w:rsid w:val="00F05FF4"/>
    <w:rsid w:val="00F062F1"/>
    <w:rsid w:val="00F06622"/>
    <w:rsid w:val="00F06725"/>
    <w:rsid w:val="00F06A32"/>
    <w:rsid w:val="00F06BC1"/>
    <w:rsid w:val="00F06CA3"/>
    <w:rsid w:val="00F0706D"/>
    <w:rsid w:val="00F07146"/>
    <w:rsid w:val="00F071DF"/>
    <w:rsid w:val="00F074D4"/>
    <w:rsid w:val="00F0766F"/>
    <w:rsid w:val="00F0798F"/>
    <w:rsid w:val="00F07C6D"/>
    <w:rsid w:val="00F07D31"/>
    <w:rsid w:val="00F07E16"/>
    <w:rsid w:val="00F07E51"/>
    <w:rsid w:val="00F07FD4"/>
    <w:rsid w:val="00F10044"/>
    <w:rsid w:val="00F1023D"/>
    <w:rsid w:val="00F1040B"/>
    <w:rsid w:val="00F10672"/>
    <w:rsid w:val="00F10924"/>
    <w:rsid w:val="00F1140F"/>
    <w:rsid w:val="00F11865"/>
    <w:rsid w:val="00F11DAD"/>
    <w:rsid w:val="00F11E5B"/>
    <w:rsid w:val="00F11E68"/>
    <w:rsid w:val="00F1212E"/>
    <w:rsid w:val="00F121AD"/>
    <w:rsid w:val="00F12423"/>
    <w:rsid w:val="00F1247E"/>
    <w:rsid w:val="00F12614"/>
    <w:rsid w:val="00F12878"/>
    <w:rsid w:val="00F12AB0"/>
    <w:rsid w:val="00F12D3A"/>
    <w:rsid w:val="00F13171"/>
    <w:rsid w:val="00F13205"/>
    <w:rsid w:val="00F132E3"/>
    <w:rsid w:val="00F13375"/>
    <w:rsid w:val="00F13463"/>
    <w:rsid w:val="00F134D4"/>
    <w:rsid w:val="00F13A75"/>
    <w:rsid w:val="00F13AAC"/>
    <w:rsid w:val="00F13AC1"/>
    <w:rsid w:val="00F13B6E"/>
    <w:rsid w:val="00F144C7"/>
    <w:rsid w:val="00F147DA"/>
    <w:rsid w:val="00F14817"/>
    <w:rsid w:val="00F14883"/>
    <w:rsid w:val="00F14FBC"/>
    <w:rsid w:val="00F1529A"/>
    <w:rsid w:val="00F155A3"/>
    <w:rsid w:val="00F15AA2"/>
    <w:rsid w:val="00F15F19"/>
    <w:rsid w:val="00F15F88"/>
    <w:rsid w:val="00F16102"/>
    <w:rsid w:val="00F16141"/>
    <w:rsid w:val="00F161BA"/>
    <w:rsid w:val="00F165D2"/>
    <w:rsid w:val="00F16694"/>
    <w:rsid w:val="00F169DE"/>
    <w:rsid w:val="00F16AF3"/>
    <w:rsid w:val="00F16B2B"/>
    <w:rsid w:val="00F16B3C"/>
    <w:rsid w:val="00F16D1C"/>
    <w:rsid w:val="00F16D56"/>
    <w:rsid w:val="00F17330"/>
    <w:rsid w:val="00F174AA"/>
    <w:rsid w:val="00F17B4D"/>
    <w:rsid w:val="00F200F6"/>
    <w:rsid w:val="00F202DC"/>
    <w:rsid w:val="00F205C6"/>
    <w:rsid w:val="00F207A5"/>
    <w:rsid w:val="00F20D0A"/>
    <w:rsid w:val="00F20EDD"/>
    <w:rsid w:val="00F21487"/>
    <w:rsid w:val="00F217D8"/>
    <w:rsid w:val="00F21E0B"/>
    <w:rsid w:val="00F22695"/>
    <w:rsid w:val="00F226E1"/>
    <w:rsid w:val="00F22799"/>
    <w:rsid w:val="00F229ED"/>
    <w:rsid w:val="00F22FE2"/>
    <w:rsid w:val="00F22FED"/>
    <w:rsid w:val="00F232E7"/>
    <w:rsid w:val="00F23490"/>
    <w:rsid w:val="00F2349F"/>
    <w:rsid w:val="00F234F2"/>
    <w:rsid w:val="00F23934"/>
    <w:rsid w:val="00F23ACD"/>
    <w:rsid w:val="00F23DC8"/>
    <w:rsid w:val="00F243B5"/>
    <w:rsid w:val="00F24435"/>
    <w:rsid w:val="00F24660"/>
    <w:rsid w:val="00F24DEF"/>
    <w:rsid w:val="00F2507C"/>
    <w:rsid w:val="00F258CB"/>
    <w:rsid w:val="00F25A72"/>
    <w:rsid w:val="00F25E62"/>
    <w:rsid w:val="00F2611D"/>
    <w:rsid w:val="00F262E1"/>
    <w:rsid w:val="00F26350"/>
    <w:rsid w:val="00F26507"/>
    <w:rsid w:val="00F2670B"/>
    <w:rsid w:val="00F26949"/>
    <w:rsid w:val="00F26A5E"/>
    <w:rsid w:val="00F26C33"/>
    <w:rsid w:val="00F26CEF"/>
    <w:rsid w:val="00F26DCA"/>
    <w:rsid w:val="00F26EB6"/>
    <w:rsid w:val="00F273B1"/>
    <w:rsid w:val="00F273FC"/>
    <w:rsid w:val="00F2745E"/>
    <w:rsid w:val="00F276E5"/>
    <w:rsid w:val="00F2775E"/>
    <w:rsid w:val="00F2789B"/>
    <w:rsid w:val="00F2796C"/>
    <w:rsid w:val="00F27CE2"/>
    <w:rsid w:val="00F27CEC"/>
    <w:rsid w:val="00F300DB"/>
    <w:rsid w:val="00F300E9"/>
    <w:rsid w:val="00F3052F"/>
    <w:rsid w:val="00F309CA"/>
    <w:rsid w:val="00F30D3B"/>
    <w:rsid w:val="00F30E32"/>
    <w:rsid w:val="00F31561"/>
    <w:rsid w:val="00F316C2"/>
    <w:rsid w:val="00F31748"/>
    <w:rsid w:val="00F31F5B"/>
    <w:rsid w:val="00F3204A"/>
    <w:rsid w:val="00F32185"/>
    <w:rsid w:val="00F322CD"/>
    <w:rsid w:val="00F32D6F"/>
    <w:rsid w:val="00F33052"/>
    <w:rsid w:val="00F330AF"/>
    <w:rsid w:val="00F33179"/>
    <w:rsid w:val="00F33600"/>
    <w:rsid w:val="00F336AA"/>
    <w:rsid w:val="00F33863"/>
    <w:rsid w:val="00F33A9C"/>
    <w:rsid w:val="00F33BB9"/>
    <w:rsid w:val="00F33CD0"/>
    <w:rsid w:val="00F3463A"/>
    <w:rsid w:val="00F34751"/>
    <w:rsid w:val="00F34BD3"/>
    <w:rsid w:val="00F34C4C"/>
    <w:rsid w:val="00F34F8C"/>
    <w:rsid w:val="00F34FB0"/>
    <w:rsid w:val="00F35004"/>
    <w:rsid w:val="00F3518D"/>
    <w:rsid w:val="00F355E5"/>
    <w:rsid w:val="00F35765"/>
    <w:rsid w:val="00F35862"/>
    <w:rsid w:val="00F35C9A"/>
    <w:rsid w:val="00F35CD1"/>
    <w:rsid w:val="00F35FFA"/>
    <w:rsid w:val="00F3603D"/>
    <w:rsid w:val="00F36405"/>
    <w:rsid w:val="00F36685"/>
    <w:rsid w:val="00F368E7"/>
    <w:rsid w:val="00F36A08"/>
    <w:rsid w:val="00F36A38"/>
    <w:rsid w:val="00F36AD8"/>
    <w:rsid w:val="00F36BF1"/>
    <w:rsid w:val="00F36DD0"/>
    <w:rsid w:val="00F36E34"/>
    <w:rsid w:val="00F370A5"/>
    <w:rsid w:val="00F375CF"/>
    <w:rsid w:val="00F378CD"/>
    <w:rsid w:val="00F37948"/>
    <w:rsid w:val="00F37CAA"/>
    <w:rsid w:val="00F4023A"/>
    <w:rsid w:val="00F402CE"/>
    <w:rsid w:val="00F4037D"/>
    <w:rsid w:val="00F40480"/>
    <w:rsid w:val="00F406E9"/>
    <w:rsid w:val="00F4080E"/>
    <w:rsid w:val="00F40981"/>
    <w:rsid w:val="00F409EA"/>
    <w:rsid w:val="00F40A07"/>
    <w:rsid w:val="00F41270"/>
    <w:rsid w:val="00F41582"/>
    <w:rsid w:val="00F4182A"/>
    <w:rsid w:val="00F41AF4"/>
    <w:rsid w:val="00F41BB6"/>
    <w:rsid w:val="00F420BF"/>
    <w:rsid w:val="00F420F7"/>
    <w:rsid w:val="00F42489"/>
    <w:rsid w:val="00F424C8"/>
    <w:rsid w:val="00F424E4"/>
    <w:rsid w:val="00F424F2"/>
    <w:rsid w:val="00F427D1"/>
    <w:rsid w:val="00F42CE4"/>
    <w:rsid w:val="00F42D18"/>
    <w:rsid w:val="00F42E43"/>
    <w:rsid w:val="00F42E9A"/>
    <w:rsid w:val="00F42EB3"/>
    <w:rsid w:val="00F43079"/>
    <w:rsid w:val="00F4307A"/>
    <w:rsid w:val="00F433FC"/>
    <w:rsid w:val="00F4381A"/>
    <w:rsid w:val="00F43BD8"/>
    <w:rsid w:val="00F4425D"/>
    <w:rsid w:val="00F44693"/>
    <w:rsid w:val="00F4478A"/>
    <w:rsid w:val="00F44825"/>
    <w:rsid w:val="00F44B03"/>
    <w:rsid w:val="00F44C06"/>
    <w:rsid w:val="00F4502C"/>
    <w:rsid w:val="00F45B0F"/>
    <w:rsid w:val="00F45DE0"/>
    <w:rsid w:val="00F45F9C"/>
    <w:rsid w:val="00F4617D"/>
    <w:rsid w:val="00F4650E"/>
    <w:rsid w:val="00F468AB"/>
    <w:rsid w:val="00F46D8A"/>
    <w:rsid w:val="00F47520"/>
    <w:rsid w:val="00F47570"/>
    <w:rsid w:val="00F4760F"/>
    <w:rsid w:val="00F476C2"/>
    <w:rsid w:val="00F47747"/>
    <w:rsid w:val="00F47DB2"/>
    <w:rsid w:val="00F47DB3"/>
    <w:rsid w:val="00F5005C"/>
    <w:rsid w:val="00F505DD"/>
    <w:rsid w:val="00F50750"/>
    <w:rsid w:val="00F50F4F"/>
    <w:rsid w:val="00F51051"/>
    <w:rsid w:val="00F51226"/>
    <w:rsid w:val="00F513BF"/>
    <w:rsid w:val="00F5165F"/>
    <w:rsid w:val="00F5168C"/>
    <w:rsid w:val="00F51915"/>
    <w:rsid w:val="00F5193C"/>
    <w:rsid w:val="00F51D70"/>
    <w:rsid w:val="00F51DD4"/>
    <w:rsid w:val="00F52231"/>
    <w:rsid w:val="00F52602"/>
    <w:rsid w:val="00F52994"/>
    <w:rsid w:val="00F52B0A"/>
    <w:rsid w:val="00F52CA2"/>
    <w:rsid w:val="00F52D06"/>
    <w:rsid w:val="00F52D07"/>
    <w:rsid w:val="00F532A4"/>
    <w:rsid w:val="00F532EA"/>
    <w:rsid w:val="00F5354E"/>
    <w:rsid w:val="00F53674"/>
    <w:rsid w:val="00F53E25"/>
    <w:rsid w:val="00F53EE6"/>
    <w:rsid w:val="00F54163"/>
    <w:rsid w:val="00F54269"/>
    <w:rsid w:val="00F54338"/>
    <w:rsid w:val="00F54871"/>
    <w:rsid w:val="00F5499C"/>
    <w:rsid w:val="00F54AB6"/>
    <w:rsid w:val="00F54ABA"/>
    <w:rsid w:val="00F54EF5"/>
    <w:rsid w:val="00F54F1A"/>
    <w:rsid w:val="00F55363"/>
    <w:rsid w:val="00F55670"/>
    <w:rsid w:val="00F559D4"/>
    <w:rsid w:val="00F55AA1"/>
    <w:rsid w:val="00F56089"/>
    <w:rsid w:val="00F56126"/>
    <w:rsid w:val="00F56808"/>
    <w:rsid w:val="00F56810"/>
    <w:rsid w:val="00F56B8C"/>
    <w:rsid w:val="00F56FD1"/>
    <w:rsid w:val="00F57544"/>
    <w:rsid w:val="00F5763E"/>
    <w:rsid w:val="00F5772E"/>
    <w:rsid w:val="00F57779"/>
    <w:rsid w:val="00F57C8F"/>
    <w:rsid w:val="00F57D79"/>
    <w:rsid w:val="00F600C6"/>
    <w:rsid w:val="00F6018F"/>
    <w:rsid w:val="00F6034C"/>
    <w:rsid w:val="00F60536"/>
    <w:rsid w:val="00F605AC"/>
    <w:rsid w:val="00F607E7"/>
    <w:rsid w:val="00F607E9"/>
    <w:rsid w:val="00F60A5D"/>
    <w:rsid w:val="00F60C29"/>
    <w:rsid w:val="00F60E7D"/>
    <w:rsid w:val="00F60FC4"/>
    <w:rsid w:val="00F614E0"/>
    <w:rsid w:val="00F6159D"/>
    <w:rsid w:val="00F61659"/>
    <w:rsid w:val="00F616A1"/>
    <w:rsid w:val="00F61A2D"/>
    <w:rsid w:val="00F61E5E"/>
    <w:rsid w:val="00F61E72"/>
    <w:rsid w:val="00F61EED"/>
    <w:rsid w:val="00F624B3"/>
    <w:rsid w:val="00F6279C"/>
    <w:rsid w:val="00F62BEF"/>
    <w:rsid w:val="00F63554"/>
    <w:rsid w:val="00F6360A"/>
    <w:rsid w:val="00F63880"/>
    <w:rsid w:val="00F63AA1"/>
    <w:rsid w:val="00F63AFD"/>
    <w:rsid w:val="00F63C2F"/>
    <w:rsid w:val="00F64399"/>
    <w:rsid w:val="00F64440"/>
    <w:rsid w:val="00F6455E"/>
    <w:rsid w:val="00F64650"/>
    <w:rsid w:val="00F6484C"/>
    <w:rsid w:val="00F6489C"/>
    <w:rsid w:val="00F649D6"/>
    <w:rsid w:val="00F64A4C"/>
    <w:rsid w:val="00F64AF8"/>
    <w:rsid w:val="00F65039"/>
    <w:rsid w:val="00F65382"/>
    <w:rsid w:val="00F653AB"/>
    <w:rsid w:val="00F658C8"/>
    <w:rsid w:val="00F65951"/>
    <w:rsid w:val="00F65E1E"/>
    <w:rsid w:val="00F65EFB"/>
    <w:rsid w:val="00F66063"/>
    <w:rsid w:val="00F665D8"/>
    <w:rsid w:val="00F6669D"/>
    <w:rsid w:val="00F667E5"/>
    <w:rsid w:val="00F66871"/>
    <w:rsid w:val="00F66BD8"/>
    <w:rsid w:val="00F66EB0"/>
    <w:rsid w:val="00F671A7"/>
    <w:rsid w:val="00F676A6"/>
    <w:rsid w:val="00F678A9"/>
    <w:rsid w:val="00F67C8E"/>
    <w:rsid w:val="00F67D94"/>
    <w:rsid w:val="00F70304"/>
    <w:rsid w:val="00F70396"/>
    <w:rsid w:val="00F709B3"/>
    <w:rsid w:val="00F709EA"/>
    <w:rsid w:val="00F70AF8"/>
    <w:rsid w:val="00F70CFE"/>
    <w:rsid w:val="00F70E4B"/>
    <w:rsid w:val="00F70FE7"/>
    <w:rsid w:val="00F71104"/>
    <w:rsid w:val="00F71168"/>
    <w:rsid w:val="00F71211"/>
    <w:rsid w:val="00F7126F"/>
    <w:rsid w:val="00F71414"/>
    <w:rsid w:val="00F7160D"/>
    <w:rsid w:val="00F71848"/>
    <w:rsid w:val="00F71B02"/>
    <w:rsid w:val="00F71B24"/>
    <w:rsid w:val="00F71F6D"/>
    <w:rsid w:val="00F71FEF"/>
    <w:rsid w:val="00F72744"/>
    <w:rsid w:val="00F72BD1"/>
    <w:rsid w:val="00F72D88"/>
    <w:rsid w:val="00F734AD"/>
    <w:rsid w:val="00F73606"/>
    <w:rsid w:val="00F73957"/>
    <w:rsid w:val="00F73989"/>
    <w:rsid w:val="00F739FF"/>
    <w:rsid w:val="00F73A50"/>
    <w:rsid w:val="00F73D11"/>
    <w:rsid w:val="00F7436C"/>
    <w:rsid w:val="00F7438A"/>
    <w:rsid w:val="00F7443A"/>
    <w:rsid w:val="00F746E3"/>
    <w:rsid w:val="00F749DD"/>
    <w:rsid w:val="00F74A1F"/>
    <w:rsid w:val="00F74A8D"/>
    <w:rsid w:val="00F74EC1"/>
    <w:rsid w:val="00F7562B"/>
    <w:rsid w:val="00F758DC"/>
    <w:rsid w:val="00F75C59"/>
    <w:rsid w:val="00F75DC7"/>
    <w:rsid w:val="00F75DDB"/>
    <w:rsid w:val="00F76344"/>
    <w:rsid w:val="00F76466"/>
    <w:rsid w:val="00F764D9"/>
    <w:rsid w:val="00F766C6"/>
    <w:rsid w:val="00F766E0"/>
    <w:rsid w:val="00F76770"/>
    <w:rsid w:val="00F76B3C"/>
    <w:rsid w:val="00F77135"/>
    <w:rsid w:val="00F7723E"/>
    <w:rsid w:val="00F77418"/>
    <w:rsid w:val="00F775F7"/>
    <w:rsid w:val="00F77738"/>
    <w:rsid w:val="00F77CC8"/>
    <w:rsid w:val="00F77F77"/>
    <w:rsid w:val="00F800C1"/>
    <w:rsid w:val="00F80D94"/>
    <w:rsid w:val="00F80E40"/>
    <w:rsid w:val="00F80FF6"/>
    <w:rsid w:val="00F81131"/>
    <w:rsid w:val="00F813B8"/>
    <w:rsid w:val="00F81612"/>
    <w:rsid w:val="00F816CA"/>
    <w:rsid w:val="00F81747"/>
    <w:rsid w:val="00F81811"/>
    <w:rsid w:val="00F81C74"/>
    <w:rsid w:val="00F81D63"/>
    <w:rsid w:val="00F81F63"/>
    <w:rsid w:val="00F81F73"/>
    <w:rsid w:val="00F82102"/>
    <w:rsid w:val="00F8242D"/>
    <w:rsid w:val="00F8280E"/>
    <w:rsid w:val="00F82D4E"/>
    <w:rsid w:val="00F82DBA"/>
    <w:rsid w:val="00F82EB7"/>
    <w:rsid w:val="00F82F11"/>
    <w:rsid w:val="00F82FCB"/>
    <w:rsid w:val="00F8323B"/>
    <w:rsid w:val="00F83330"/>
    <w:rsid w:val="00F83401"/>
    <w:rsid w:val="00F83824"/>
    <w:rsid w:val="00F8392B"/>
    <w:rsid w:val="00F83D55"/>
    <w:rsid w:val="00F83D9C"/>
    <w:rsid w:val="00F8404C"/>
    <w:rsid w:val="00F84136"/>
    <w:rsid w:val="00F8416D"/>
    <w:rsid w:val="00F843F5"/>
    <w:rsid w:val="00F84866"/>
    <w:rsid w:val="00F84A1E"/>
    <w:rsid w:val="00F84A89"/>
    <w:rsid w:val="00F84E6D"/>
    <w:rsid w:val="00F850FD"/>
    <w:rsid w:val="00F85534"/>
    <w:rsid w:val="00F8567E"/>
    <w:rsid w:val="00F85A8E"/>
    <w:rsid w:val="00F85CB5"/>
    <w:rsid w:val="00F85E86"/>
    <w:rsid w:val="00F863CC"/>
    <w:rsid w:val="00F867B4"/>
    <w:rsid w:val="00F8699F"/>
    <w:rsid w:val="00F86AC0"/>
    <w:rsid w:val="00F86D61"/>
    <w:rsid w:val="00F871BB"/>
    <w:rsid w:val="00F87AC2"/>
    <w:rsid w:val="00F87DDA"/>
    <w:rsid w:val="00F87E34"/>
    <w:rsid w:val="00F87F1C"/>
    <w:rsid w:val="00F900A2"/>
    <w:rsid w:val="00F90559"/>
    <w:rsid w:val="00F90577"/>
    <w:rsid w:val="00F905D1"/>
    <w:rsid w:val="00F90C45"/>
    <w:rsid w:val="00F90D78"/>
    <w:rsid w:val="00F90ED9"/>
    <w:rsid w:val="00F911AD"/>
    <w:rsid w:val="00F91282"/>
    <w:rsid w:val="00F912B3"/>
    <w:rsid w:val="00F914DA"/>
    <w:rsid w:val="00F914E1"/>
    <w:rsid w:val="00F91518"/>
    <w:rsid w:val="00F917DA"/>
    <w:rsid w:val="00F91A50"/>
    <w:rsid w:val="00F91A9F"/>
    <w:rsid w:val="00F91B03"/>
    <w:rsid w:val="00F91E3F"/>
    <w:rsid w:val="00F91F32"/>
    <w:rsid w:val="00F9200C"/>
    <w:rsid w:val="00F921BB"/>
    <w:rsid w:val="00F923E6"/>
    <w:rsid w:val="00F9281A"/>
    <w:rsid w:val="00F9293C"/>
    <w:rsid w:val="00F92982"/>
    <w:rsid w:val="00F92A49"/>
    <w:rsid w:val="00F92D52"/>
    <w:rsid w:val="00F92DF5"/>
    <w:rsid w:val="00F9307E"/>
    <w:rsid w:val="00F93408"/>
    <w:rsid w:val="00F936A7"/>
    <w:rsid w:val="00F93AF2"/>
    <w:rsid w:val="00F93B36"/>
    <w:rsid w:val="00F93B59"/>
    <w:rsid w:val="00F93C1E"/>
    <w:rsid w:val="00F93F40"/>
    <w:rsid w:val="00F9431E"/>
    <w:rsid w:val="00F94407"/>
    <w:rsid w:val="00F94634"/>
    <w:rsid w:val="00F946A2"/>
    <w:rsid w:val="00F94900"/>
    <w:rsid w:val="00F94BD1"/>
    <w:rsid w:val="00F95404"/>
    <w:rsid w:val="00F958D7"/>
    <w:rsid w:val="00F959CA"/>
    <w:rsid w:val="00F95B16"/>
    <w:rsid w:val="00F95BDA"/>
    <w:rsid w:val="00F95E29"/>
    <w:rsid w:val="00F96023"/>
    <w:rsid w:val="00F961EB"/>
    <w:rsid w:val="00F96466"/>
    <w:rsid w:val="00F966E9"/>
    <w:rsid w:val="00F96832"/>
    <w:rsid w:val="00F96860"/>
    <w:rsid w:val="00F96AA2"/>
    <w:rsid w:val="00F96B78"/>
    <w:rsid w:val="00F97314"/>
    <w:rsid w:val="00F973DC"/>
    <w:rsid w:val="00F974D6"/>
    <w:rsid w:val="00F9751C"/>
    <w:rsid w:val="00F97740"/>
    <w:rsid w:val="00F978C8"/>
    <w:rsid w:val="00F97917"/>
    <w:rsid w:val="00F97CE1"/>
    <w:rsid w:val="00FA00AB"/>
    <w:rsid w:val="00FA010C"/>
    <w:rsid w:val="00FA0391"/>
    <w:rsid w:val="00FA0405"/>
    <w:rsid w:val="00FA0437"/>
    <w:rsid w:val="00FA04A9"/>
    <w:rsid w:val="00FA06EF"/>
    <w:rsid w:val="00FA09B1"/>
    <w:rsid w:val="00FA0DF8"/>
    <w:rsid w:val="00FA1035"/>
    <w:rsid w:val="00FA13D8"/>
    <w:rsid w:val="00FA155C"/>
    <w:rsid w:val="00FA1765"/>
    <w:rsid w:val="00FA1C04"/>
    <w:rsid w:val="00FA21E6"/>
    <w:rsid w:val="00FA2603"/>
    <w:rsid w:val="00FA26FC"/>
    <w:rsid w:val="00FA286A"/>
    <w:rsid w:val="00FA2D54"/>
    <w:rsid w:val="00FA2F1B"/>
    <w:rsid w:val="00FA2F74"/>
    <w:rsid w:val="00FA2FB2"/>
    <w:rsid w:val="00FA32C7"/>
    <w:rsid w:val="00FA3304"/>
    <w:rsid w:val="00FA368B"/>
    <w:rsid w:val="00FA3803"/>
    <w:rsid w:val="00FA3861"/>
    <w:rsid w:val="00FA3A98"/>
    <w:rsid w:val="00FA3F0E"/>
    <w:rsid w:val="00FA3F52"/>
    <w:rsid w:val="00FA41D8"/>
    <w:rsid w:val="00FA43F1"/>
    <w:rsid w:val="00FA4D9B"/>
    <w:rsid w:val="00FA4DDA"/>
    <w:rsid w:val="00FA4EA4"/>
    <w:rsid w:val="00FA5549"/>
    <w:rsid w:val="00FA59F3"/>
    <w:rsid w:val="00FA5B95"/>
    <w:rsid w:val="00FA5DE3"/>
    <w:rsid w:val="00FA5ECF"/>
    <w:rsid w:val="00FA65B8"/>
    <w:rsid w:val="00FA66D3"/>
    <w:rsid w:val="00FA7576"/>
    <w:rsid w:val="00FA788A"/>
    <w:rsid w:val="00FA78EE"/>
    <w:rsid w:val="00FA7ACD"/>
    <w:rsid w:val="00FA7AE9"/>
    <w:rsid w:val="00FA7C15"/>
    <w:rsid w:val="00FA7F34"/>
    <w:rsid w:val="00FB00C4"/>
    <w:rsid w:val="00FB016F"/>
    <w:rsid w:val="00FB0184"/>
    <w:rsid w:val="00FB08BF"/>
    <w:rsid w:val="00FB11D6"/>
    <w:rsid w:val="00FB147E"/>
    <w:rsid w:val="00FB1532"/>
    <w:rsid w:val="00FB1FA2"/>
    <w:rsid w:val="00FB20D5"/>
    <w:rsid w:val="00FB2465"/>
    <w:rsid w:val="00FB25E6"/>
    <w:rsid w:val="00FB27D2"/>
    <w:rsid w:val="00FB27FF"/>
    <w:rsid w:val="00FB2875"/>
    <w:rsid w:val="00FB296C"/>
    <w:rsid w:val="00FB2A58"/>
    <w:rsid w:val="00FB2DB5"/>
    <w:rsid w:val="00FB31B8"/>
    <w:rsid w:val="00FB36EB"/>
    <w:rsid w:val="00FB38D9"/>
    <w:rsid w:val="00FB3936"/>
    <w:rsid w:val="00FB3EEA"/>
    <w:rsid w:val="00FB43C4"/>
    <w:rsid w:val="00FB4450"/>
    <w:rsid w:val="00FB4646"/>
    <w:rsid w:val="00FB4749"/>
    <w:rsid w:val="00FB490E"/>
    <w:rsid w:val="00FB494B"/>
    <w:rsid w:val="00FB4B84"/>
    <w:rsid w:val="00FB514F"/>
    <w:rsid w:val="00FB5276"/>
    <w:rsid w:val="00FB570D"/>
    <w:rsid w:val="00FB5D0A"/>
    <w:rsid w:val="00FB5E4C"/>
    <w:rsid w:val="00FB62AF"/>
    <w:rsid w:val="00FB6831"/>
    <w:rsid w:val="00FB69BB"/>
    <w:rsid w:val="00FB6D87"/>
    <w:rsid w:val="00FB700C"/>
    <w:rsid w:val="00FB71BD"/>
    <w:rsid w:val="00FB7242"/>
    <w:rsid w:val="00FB7460"/>
    <w:rsid w:val="00FB7984"/>
    <w:rsid w:val="00FB7A6C"/>
    <w:rsid w:val="00FB7A82"/>
    <w:rsid w:val="00FB7E36"/>
    <w:rsid w:val="00FB7E3C"/>
    <w:rsid w:val="00FB7F86"/>
    <w:rsid w:val="00FC023E"/>
    <w:rsid w:val="00FC0383"/>
    <w:rsid w:val="00FC040E"/>
    <w:rsid w:val="00FC06DB"/>
    <w:rsid w:val="00FC075A"/>
    <w:rsid w:val="00FC07C7"/>
    <w:rsid w:val="00FC0AAB"/>
    <w:rsid w:val="00FC0D24"/>
    <w:rsid w:val="00FC0F01"/>
    <w:rsid w:val="00FC113B"/>
    <w:rsid w:val="00FC1428"/>
    <w:rsid w:val="00FC1482"/>
    <w:rsid w:val="00FC196D"/>
    <w:rsid w:val="00FC2039"/>
    <w:rsid w:val="00FC2457"/>
    <w:rsid w:val="00FC286B"/>
    <w:rsid w:val="00FC2890"/>
    <w:rsid w:val="00FC2C56"/>
    <w:rsid w:val="00FC324F"/>
    <w:rsid w:val="00FC3281"/>
    <w:rsid w:val="00FC34BB"/>
    <w:rsid w:val="00FC359C"/>
    <w:rsid w:val="00FC3FD6"/>
    <w:rsid w:val="00FC4018"/>
    <w:rsid w:val="00FC408A"/>
    <w:rsid w:val="00FC4255"/>
    <w:rsid w:val="00FC4431"/>
    <w:rsid w:val="00FC47A4"/>
    <w:rsid w:val="00FC4B2B"/>
    <w:rsid w:val="00FC4F57"/>
    <w:rsid w:val="00FC4FBA"/>
    <w:rsid w:val="00FC589B"/>
    <w:rsid w:val="00FC59FB"/>
    <w:rsid w:val="00FC5D34"/>
    <w:rsid w:val="00FC6ADD"/>
    <w:rsid w:val="00FC6C56"/>
    <w:rsid w:val="00FC72C5"/>
    <w:rsid w:val="00FC72D2"/>
    <w:rsid w:val="00FC770C"/>
    <w:rsid w:val="00FC7A4F"/>
    <w:rsid w:val="00FC7C20"/>
    <w:rsid w:val="00FD0193"/>
    <w:rsid w:val="00FD01D8"/>
    <w:rsid w:val="00FD033D"/>
    <w:rsid w:val="00FD03AB"/>
    <w:rsid w:val="00FD0B3A"/>
    <w:rsid w:val="00FD0BED"/>
    <w:rsid w:val="00FD0C8B"/>
    <w:rsid w:val="00FD0CBB"/>
    <w:rsid w:val="00FD0D09"/>
    <w:rsid w:val="00FD0D59"/>
    <w:rsid w:val="00FD0E01"/>
    <w:rsid w:val="00FD1320"/>
    <w:rsid w:val="00FD1779"/>
    <w:rsid w:val="00FD1E90"/>
    <w:rsid w:val="00FD204F"/>
    <w:rsid w:val="00FD206E"/>
    <w:rsid w:val="00FD209D"/>
    <w:rsid w:val="00FD217F"/>
    <w:rsid w:val="00FD2EE3"/>
    <w:rsid w:val="00FD3451"/>
    <w:rsid w:val="00FD354C"/>
    <w:rsid w:val="00FD35F3"/>
    <w:rsid w:val="00FD3931"/>
    <w:rsid w:val="00FD3951"/>
    <w:rsid w:val="00FD3BD3"/>
    <w:rsid w:val="00FD3F98"/>
    <w:rsid w:val="00FD4002"/>
    <w:rsid w:val="00FD424E"/>
    <w:rsid w:val="00FD4575"/>
    <w:rsid w:val="00FD4A82"/>
    <w:rsid w:val="00FD4AAB"/>
    <w:rsid w:val="00FD4BAB"/>
    <w:rsid w:val="00FD4CEB"/>
    <w:rsid w:val="00FD4D09"/>
    <w:rsid w:val="00FD4D4B"/>
    <w:rsid w:val="00FD5063"/>
    <w:rsid w:val="00FD547C"/>
    <w:rsid w:val="00FD550C"/>
    <w:rsid w:val="00FD586A"/>
    <w:rsid w:val="00FD58A3"/>
    <w:rsid w:val="00FD5D8F"/>
    <w:rsid w:val="00FD5E14"/>
    <w:rsid w:val="00FD62C1"/>
    <w:rsid w:val="00FD67E4"/>
    <w:rsid w:val="00FD68EB"/>
    <w:rsid w:val="00FD6B8C"/>
    <w:rsid w:val="00FD6C8E"/>
    <w:rsid w:val="00FD71E4"/>
    <w:rsid w:val="00FD731F"/>
    <w:rsid w:val="00FD76CD"/>
    <w:rsid w:val="00FD7A11"/>
    <w:rsid w:val="00FD7C6F"/>
    <w:rsid w:val="00FD7F6E"/>
    <w:rsid w:val="00FD7F7D"/>
    <w:rsid w:val="00FE007D"/>
    <w:rsid w:val="00FE0091"/>
    <w:rsid w:val="00FE0377"/>
    <w:rsid w:val="00FE0792"/>
    <w:rsid w:val="00FE079C"/>
    <w:rsid w:val="00FE07B2"/>
    <w:rsid w:val="00FE095A"/>
    <w:rsid w:val="00FE0BA1"/>
    <w:rsid w:val="00FE0EBA"/>
    <w:rsid w:val="00FE118E"/>
    <w:rsid w:val="00FE12E2"/>
    <w:rsid w:val="00FE14DD"/>
    <w:rsid w:val="00FE198A"/>
    <w:rsid w:val="00FE1B8E"/>
    <w:rsid w:val="00FE1BFE"/>
    <w:rsid w:val="00FE2B0E"/>
    <w:rsid w:val="00FE2F01"/>
    <w:rsid w:val="00FE2F9A"/>
    <w:rsid w:val="00FE318D"/>
    <w:rsid w:val="00FE34C5"/>
    <w:rsid w:val="00FE3BC6"/>
    <w:rsid w:val="00FE407C"/>
    <w:rsid w:val="00FE40A7"/>
    <w:rsid w:val="00FE4181"/>
    <w:rsid w:val="00FE42D7"/>
    <w:rsid w:val="00FE4596"/>
    <w:rsid w:val="00FE4B55"/>
    <w:rsid w:val="00FE4C47"/>
    <w:rsid w:val="00FE5030"/>
    <w:rsid w:val="00FE537F"/>
    <w:rsid w:val="00FE53F3"/>
    <w:rsid w:val="00FE545A"/>
    <w:rsid w:val="00FE548F"/>
    <w:rsid w:val="00FE55AD"/>
    <w:rsid w:val="00FE5615"/>
    <w:rsid w:val="00FE56D3"/>
    <w:rsid w:val="00FE5D18"/>
    <w:rsid w:val="00FE5D23"/>
    <w:rsid w:val="00FE5F60"/>
    <w:rsid w:val="00FE60C5"/>
    <w:rsid w:val="00FE6325"/>
    <w:rsid w:val="00FE66BB"/>
    <w:rsid w:val="00FE66C9"/>
    <w:rsid w:val="00FE69AE"/>
    <w:rsid w:val="00FE6CB8"/>
    <w:rsid w:val="00FE6D9C"/>
    <w:rsid w:val="00FE6EC5"/>
    <w:rsid w:val="00FE7524"/>
    <w:rsid w:val="00FE7536"/>
    <w:rsid w:val="00FE7688"/>
    <w:rsid w:val="00FE76A7"/>
    <w:rsid w:val="00FE77C0"/>
    <w:rsid w:val="00FE7D4C"/>
    <w:rsid w:val="00FE7E7D"/>
    <w:rsid w:val="00FF0017"/>
    <w:rsid w:val="00FF01BD"/>
    <w:rsid w:val="00FF0418"/>
    <w:rsid w:val="00FF055A"/>
    <w:rsid w:val="00FF08FB"/>
    <w:rsid w:val="00FF09F5"/>
    <w:rsid w:val="00FF09F7"/>
    <w:rsid w:val="00FF1099"/>
    <w:rsid w:val="00FF1181"/>
    <w:rsid w:val="00FF1289"/>
    <w:rsid w:val="00FF14E5"/>
    <w:rsid w:val="00FF1633"/>
    <w:rsid w:val="00FF19DD"/>
    <w:rsid w:val="00FF1FDA"/>
    <w:rsid w:val="00FF211A"/>
    <w:rsid w:val="00FF2189"/>
    <w:rsid w:val="00FF223C"/>
    <w:rsid w:val="00FF2492"/>
    <w:rsid w:val="00FF2583"/>
    <w:rsid w:val="00FF25FA"/>
    <w:rsid w:val="00FF268A"/>
    <w:rsid w:val="00FF28FC"/>
    <w:rsid w:val="00FF2D18"/>
    <w:rsid w:val="00FF2D34"/>
    <w:rsid w:val="00FF334E"/>
    <w:rsid w:val="00FF38FC"/>
    <w:rsid w:val="00FF3971"/>
    <w:rsid w:val="00FF39FB"/>
    <w:rsid w:val="00FF3A9A"/>
    <w:rsid w:val="00FF3C0E"/>
    <w:rsid w:val="00FF4201"/>
    <w:rsid w:val="00FF4533"/>
    <w:rsid w:val="00FF45E0"/>
    <w:rsid w:val="00FF4B03"/>
    <w:rsid w:val="00FF4B1F"/>
    <w:rsid w:val="00FF50F2"/>
    <w:rsid w:val="00FF5159"/>
    <w:rsid w:val="00FF550A"/>
    <w:rsid w:val="00FF5B2F"/>
    <w:rsid w:val="00FF6079"/>
    <w:rsid w:val="00FF62CD"/>
    <w:rsid w:val="00FF6536"/>
    <w:rsid w:val="00FF660B"/>
    <w:rsid w:val="00FF6938"/>
    <w:rsid w:val="00FF6988"/>
    <w:rsid w:val="00FF698B"/>
    <w:rsid w:val="00FF6DFF"/>
    <w:rsid w:val="00FF73A0"/>
    <w:rsid w:val="00FF74EC"/>
    <w:rsid w:val="00FF7509"/>
    <w:rsid w:val="00FF75D0"/>
    <w:rsid w:val="00FF77D2"/>
    <w:rsid w:val="00FF78DC"/>
    <w:rsid w:val="00FF7996"/>
    <w:rsid w:val="00FF79E2"/>
    <w:rsid w:val="00FF7B98"/>
    <w:rsid w:val="00FF7CC0"/>
    <w:rsid w:val="00FF7E78"/>
  </w:rsids>
  <m:mathPr>
    <m:mathFont m:val="Cambria Math"/>
    <m:brkBin m:val="before"/>
    <m:brkBinSub m:val="--"/>
    <m:smallFrac m:val="0"/>
    <m:dispDef/>
    <m:lMargin m:val="0"/>
    <m:rMargin m:val="0"/>
    <m:defJc m:val="centerGroup"/>
    <m:wrapIndent m:val="1440"/>
    <m:intLim m:val="subSup"/>
    <m:naryLim m:val="undOvr"/>
  </m:mathPr>
  <w:themeFontLang w:val="de-DE"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144DAF"/>
  <w15:docId w15:val="{078C02ED-832C-4998-A92D-C26A8F541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6098D"/>
    <w:pPr>
      <w:spacing w:after="120" w:line="24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7D2C75"/>
    <w:pPr>
      <w:keepNext/>
      <w:keepLines/>
      <w:numPr>
        <w:numId w:val="2"/>
      </w:numPr>
      <w:spacing w:before="480"/>
      <w:outlineLvl w:val="0"/>
    </w:pPr>
    <w:rPr>
      <w:rFonts w:eastAsiaTheme="majorEastAsia" w:cstheme="majorBidi"/>
      <w:b/>
      <w:bCs/>
      <w:color w:val="000000" w:themeColor="text1"/>
      <w:szCs w:val="28"/>
    </w:rPr>
  </w:style>
  <w:style w:type="paragraph" w:styleId="Heading2">
    <w:name w:val="heading 2"/>
    <w:basedOn w:val="Normal"/>
    <w:next w:val="Normal"/>
    <w:link w:val="Heading2Char"/>
    <w:uiPriority w:val="9"/>
    <w:unhideWhenUsed/>
    <w:qFormat/>
    <w:rsid w:val="007D2C75"/>
    <w:pPr>
      <w:keepNext/>
      <w:keepLines/>
      <w:numPr>
        <w:ilvl w:val="1"/>
        <w:numId w:val="2"/>
      </w:numPr>
      <w:spacing w:before="360"/>
      <w:outlineLvl w:val="1"/>
    </w:pPr>
    <w:rPr>
      <w:rFonts w:eastAsiaTheme="majorEastAsia" w:cstheme="majorBidi"/>
      <w:b/>
      <w:bCs/>
      <w:color w:val="000000" w:themeColor="text1"/>
      <w:szCs w:val="26"/>
    </w:rPr>
  </w:style>
  <w:style w:type="paragraph" w:styleId="Heading3">
    <w:name w:val="heading 3"/>
    <w:basedOn w:val="Normal"/>
    <w:next w:val="Normal"/>
    <w:link w:val="Heading3Char"/>
    <w:uiPriority w:val="9"/>
    <w:unhideWhenUsed/>
    <w:qFormat/>
    <w:rsid w:val="00C376FC"/>
    <w:pPr>
      <w:keepNext/>
      <w:keepLines/>
      <w:spacing w:before="360"/>
      <w:outlineLvl w:val="2"/>
    </w:pPr>
    <w:rPr>
      <w:rFonts w:eastAsiaTheme="majorEastAsia" w:cstheme="majorBidi"/>
      <w:bCs/>
      <w:i/>
    </w:rPr>
  </w:style>
  <w:style w:type="paragraph" w:styleId="Heading4">
    <w:name w:val="heading 4"/>
    <w:basedOn w:val="Heading1"/>
    <w:next w:val="Normal"/>
    <w:link w:val="Heading4Char"/>
    <w:uiPriority w:val="9"/>
    <w:unhideWhenUsed/>
    <w:qFormat/>
    <w:rsid w:val="00D01709"/>
    <w:pPr>
      <w:numPr>
        <w:ilvl w:val="3"/>
      </w:numPr>
      <w:spacing w:before="360"/>
      <w:outlineLvl w:val="3"/>
    </w:pPr>
    <w:rPr>
      <w:bCs w:val="0"/>
      <w:iCs/>
      <w:color w:val="auto"/>
    </w:rPr>
  </w:style>
  <w:style w:type="paragraph" w:styleId="Heading5">
    <w:name w:val="heading 5"/>
    <w:basedOn w:val="Normal"/>
    <w:next w:val="Normal"/>
    <w:link w:val="Heading5Char"/>
    <w:uiPriority w:val="9"/>
    <w:unhideWhenUsed/>
    <w:qFormat/>
    <w:rsid w:val="009125F7"/>
    <w:pPr>
      <w:keepNext/>
      <w:keepLines/>
      <w:numPr>
        <w:ilvl w:val="4"/>
        <w:numId w:val="2"/>
      </w:numPr>
      <w:spacing w:before="200"/>
      <w:outlineLvl w:val="4"/>
    </w:pPr>
    <w:rPr>
      <w:rFonts w:asciiTheme="majorHAnsi" w:eastAsiaTheme="majorEastAsia" w:hAnsiTheme="majorHAnsi" w:cstheme="majorBidi"/>
      <w:color w:val="243F60" w:themeColor="accent1" w:themeShade="7F"/>
      <w:sz w:val="22"/>
    </w:rPr>
  </w:style>
  <w:style w:type="paragraph" w:styleId="Heading6">
    <w:name w:val="heading 6"/>
    <w:basedOn w:val="Normal"/>
    <w:next w:val="Normal"/>
    <w:link w:val="Heading6Char"/>
    <w:uiPriority w:val="9"/>
    <w:semiHidden/>
    <w:unhideWhenUsed/>
    <w:qFormat/>
    <w:rsid w:val="009125F7"/>
    <w:pPr>
      <w:keepNext/>
      <w:keepLines/>
      <w:numPr>
        <w:ilvl w:val="5"/>
        <w:numId w:val="2"/>
      </w:numPr>
      <w:spacing w:before="200"/>
      <w:outlineLvl w:val="5"/>
    </w:pPr>
    <w:rPr>
      <w:rFonts w:asciiTheme="majorHAnsi" w:eastAsiaTheme="majorEastAsia" w:hAnsiTheme="majorHAnsi" w:cstheme="majorBidi"/>
      <w:i/>
      <w:iCs/>
      <w:color w:val="243F60" w:themeColor="accent1" w:themeShade="7F"/>
      <w:sz w:val="22"/>
    </w:rPr>
  </w:style>
  <w:style w:type="paragraph" w:styleId="Heading7">
    <w:name w:val="heading 7"/>
    <w:basedOn w:val="Normal"/>
    <w:next w:val="Normal"/>
    <w:link w:val="Heading7Char"/>
    <w:uiPriority w:val="9"/>
    <w:semiHidden/>
    <w:unhideWhenUsed/>
    <w:qFormat/>
    <w:rsid w:val="009125F7"/>
    <w:pPr>
      <w:keepNext/>
      <w:keepLines/>
      <w:numPr>
        <w:ilvl w:val="6"/>
        <w:numId w:val="2"/>
      </w:numPr>
      <w:spacing w:before="200"/>
      <w:outlineLvl w:val="6"/>
    </w:pPr>
    <w:rPr>
      <w:rFonts w:asciiTheme="majorHAnsi" w:eastAsiaTheme="majorEastAsia" w:hAnsiTheme="majorHAnsi" w:cstheme="majorBidi"/>
      <w:i/>
      <w:iCs/>
      <w:color w:val="404040" w:themeColor="text1" w:themeTint="BF"/>
      <w:sz w:val="22"/>
    </w:rPr>
  </w:style>
  <w:style w:type="paragraph" w:styleId="Heading8">
    <w:name w:val="heading 8"/>
    <w:basedOn w:val="Normal"/>
    <w:next w:val="Normal"/>
    <w:link w:val="Heading8Char"/>
    <w:uiPriority w:val="9"/>
    <w:semiHidden/>
    <w:unhideWhenUsed/>
    <w:qFormat/>
    <w:rsid w:val="009125F7"/>
    <w:pPr>
      <w:keepNext/>
      <w:keepLines/>
      <w:numPr>
        <w:ilvl w:val="7"/>
        <w:numId w:val="1"/>
      </w:numPr>
      <w:spacing w:before="20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125F7"/>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2C75"/>
    <w:rPr>
      <w:rFonts w:ascii="Times New Roman" w:eastAsiaTheme="majorEastAsia" w:hAnsi="Times New Roman" w:cstheme="majorBidi"/>
      <w:b/>
      <w:bCs/>
      <w:color w:val="000000" w:themeColor="text1"/>
      <w:sz w:val="24"/>
      <w:szCs w:val="28"/>
      <w:lang w:val="en-GB"/>
    </w:rPr>
  </w:style>
  <w:style w:type="character" w:customStyle="1" w:styleId="Heading2Char">
    <w:name w:val="Heading 2 Char"/>
    <w:basedOn w:val="DefaultParagraphFont"/>
    <w:link w:val="Heading2"/>
    <w:uiPriority w:val="9"/>
    <w:rsid w:val="007D2C75"/>
    <w:rPr>
      <w:rFonts w:ascii="Times New Roman" w:eastAsiaTheme="majorEastAsia" w:hAnsi="Times New Roman" w:cstheme="majorBidi"/>
      <w:b/>
      <w:bCs/>
      <w:color w:val="000000" w:themeColor="text1"/>
      <w:sz w:val="24"/>
      <w:szCs w:val="26"/>
      <w:lang w:val="en-GB"/>
    </w:rPr>
  </w:style>
  <w:style w:type="paragraph" w:styleId="ListParagraph">
    <w:name w:val="List Paragraph"/>
    <w:basedOn w:val="Normal"/>
    <w:uiPriority w:val="34"/>
    <w:qFormat/>
    <w:rsid w:val="009125F7"/>
    <w:pPr>
      <w:ind w:left="720"/>
      <w:contextualSpacing/>
    </w:pPr>
  </w:style>
  <w:style w:type="character" w:styleId="Hyperlink">
    <w:name w:val="Hyperlink"/>
    <w:basedOn w:val="DefaultParagraphFont"/>
    <w:uiPriority w:val="99"/>
    <w:unhideWhenUsed/>
    <w:rsid w:val="00FF09F7"/>
    <w:rPr>
      <w:color w:val="0000FF" w:themeColor="hyperlink"/>
      <w:u w:val="single"/>
    </w:rPr>
  </w:style>
  <w:style w:type="table" w:styleId="LightShading">
    <w:name w:val="Light Shading"/>
    <w:basedOn w:val="TableNormal"/>
    <w:uiPriority w:val="60"/>
    <w:rsid w:val="00DD31F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C43D2"/>
    <w:rPr>
      <w:rFonts w:ascii="Tahoma" w:hAnsi="Tahoma" w:cs="Tahoma"/>
      <w:sz w:val="16"/>
      <w:szCs w:val="16"/>
    </w:rPr>
  </w:style>
  <w:style w:type="character" w:customStyle="1" w:styleId="BalloonTextChar">
    <w:name w:val="Balloon Text Char"/>
    <w:basedOn w:val="DefaultParagraphFont"/>
    <w:link w:val="BalloonText"/>
    <w:uiPriority w:val="99"/>
    <w:semiHidden/>
    <w:rsid w:val="008C43D2"/>
    <w:rPr>
      <w:rFonts w:ascii="Tahoma" w:hAnsi="Tahoma" w:cs="Tahoma"/>
      <w:sz w:val="16"/>
      <w:szCs w:val="16"/>
    </w:rPr>
  </w:style>
  <w:style w:type="character" w:styleId="FollowedHyperlink">
    <w:name w:val="FollowedHyperlink"/>
    <w:basedOn w:val="DefaultParagraphFont"/>
    <w:uiPriority w:val="99"/>
    <w:semiHidden/>
    <w:unhideWhenUsed/>
    <w:rsid w:val="002629C7"/>
    <w:rPr>
      <w:color w:val="800080" w:themeColor="followedHyperlink"/>
      <w:u w:val="single"/>
    </w:rPr>
  </w:style>
  <w:style w:type="character" w:styleId="CommentReference">
    <w:name w:val="annotation reference"/>
    <w:basedOn w:val="DefaultParagraphFont"/>
    <w:uiPriority w:val="99"/>
    <w:semiHidden/>
    <w:unhideWhenUsed/>
    <w:rsid w:val="00657038"/>
    <w:rPr>
      <w:sz w:val="16"/>
      <w:szCs w:val="16"/>
    </w:rPr>
  </w:style>
  <w:style w:type="paragraph" w:styleId="CommentText">
    <w:name w:val="annotation text"/>
    <w:basedOn w:val="Normal"/>
    <w:link w:val="CommentTextChar"/>
    <w:uiPriority w:val="99"/>
    <w:unhideWhenUsed/>
    <w:rsid w:val="00657038"/>
    <w:rPr>
      <w:sz w:val="20"/>
      <w:szCs w:val="20"/>
    </w:rPr>
  </w:style>
  <w:style w:type="character" w:customStyle="1" w:styleId="CommentTextChar">
    <w:name w:val="Comment Text Char"/>
    <w:basedOn w:val="DefaultParagraphFont"/>
    <w:link w:val="CommentText"/>
    <w:uiPriority w:val="99"/>
    <w:rsid w:val="00657038"/>
    <w:rPr>
      <w:sz w:val="20"/>
      <w:szCs w:val="20"/>
    </w:rPr>
  </w:style>
  <w:style w:type="paragraph" w:styleId="CommentSubject">
    <w:name w:val="annotation subject"/>
    <w:basedOn w:val="CommentText"/>
    <w:next w:val="CommentText"/>
    <w:link w:val="CommentSubjectChar"/>
    <w:uiPriority w:val="99"/>
    <w:semiHidden/>
    <w:unhideWhenUsed/>
    <w:rsid w:val="00657038"/>
    <w:rPr>
      <w:b/>
      <w:bCs/>
    </w:rPr>
  </w:style>
  <w:style w:type="character" w:customStyle="1" w:styleId="CommentSubjectChar">
    <w:name w:val="Comment Subject Char"/>
    <w:basedOn w:val="CommentTextChar"/>
    <w:link w:val="CommentSubject"/>
    <w:uiPriority w:val="99"/>
    <w:semiHidden/>
    <w:rsid w:val="00657038"/>
    <w:rPr>
      <w:b/>
      <w:bCs/>
      <w:sz w:val="20"/>
      <w:szCs w:val="20"/>
    </w:rPr>
  </w:style>
  <w:style w:type="paragraph" w:styleId="Revision">
    <w:name w:val="Revision"/>
    <w:hidden/>
    <w:uiPriority w:val="99"/>
    <w:semiHidden/>
    <w:rsid w:val="00597E70"/>
    <w:pPr>
      <w:spacing w:after="0" w:line="240" w:lineRule="auto"/>
    </w:pPr>
  </w:style>
  <w:style w:type="table" w:styleId="TableGrid">
    <w:name w:val="Table Grid"/>
    <w:basedOn w:val="TableNormal"/>
    <w:uiPriority w:val="39"/>
    <w:rsid w:val="001511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nhideWhenUsed/>
    <w:rsid w:val="00F766E0"/>
    <w:pPr>
      <w:spacing w:before="120"/>
    </w:pPr>
    <w:rPr>
      <w:sz w:val="20"/>
      <w:szCs w:val="20"/>
    </w:rPr>
  </w:style>
  <w:style w:type="character" w:customStyle="1" w:styleId="FootnoteTextChar">
    <w:name w:val="Footnote Text Char"/>
    <w:basedOn w:val="DefaultParagraphFont"/>
    <w:link w:val="FootnoteText"/>
    <w:rsid w:val="00F766E0"/>
    <w:rPr>
      <w:rFonts w:ascii="Times New Roman" w:hAnsi="Times New Roman"/>
      <w:sz w:val="20"/>
      <w:szCs w:val="20"/>
    </w:rPr>
  </w:style>
  <w:style w:type="character" w:styleId="FootnoteReference">
    <w:name w:val="footnote reference"/>
    <w:basedOn w:val="DefaultParagraphFont"/>
    <w:semiHidden/>
    <w:unhideWhenUsed/>
    <w:rsid w:val="00F766E0"/>
    <w:rPr>
      <w:vertAlign w:val="superscript"/>
    </w:rPr>
  </w:style>
  <w:style w:type="character" w:customStyle="1" w:styleId="Heading3Char">
    <w:name w:val="Heading 3 Char"/>
    <w:basedOn w:val="DefaultParagraphFont"/>
    <w:link w:val="Heading3"/>
    <w:uiPriority w:val="9"/>
    <w:rsid w:val="00C376FC"/>
    <w:rPr>
      <w:rFonts w:ascii="Times New Roman" w:eastAsiaTheme="majorEastAsia" w:hAnsi="Times New Roman" w:cstheme="majorBidi"/>
      <w:bCs/>
      <w:i/>
      <w:sz w:val="24"/>
      <w:lang w:val="en-GB"/>
    </w:rPr>
  </w:style>
  <w:style w:type="paragraph" w:styleId="Header">
    <w:name w:val="header"/>
    <w:basedOn w:val="Normal"/>
    <w:link w:val="HeaderChar"/>
    <w:uiPriority w:val="99"/>
    <w:unhideWhenUsed/>
    <w:rsid w:val="00AA484A"/>
    <w:pPr>
      <w:tabs>
        <w:tab w:val="center" w:pos="4680"/>
        <w:tab w:val="right" w:pos="9360"/>
      </w:tabs>
      <w:spacing w:after="0"/>
    </w:pPr>
  </w:style>
  <w:style w:type="character" w:customStyle="1" w:styleId="HeaderChar">
    <w:name w:val="Header Char"/>
    <w:basedOn w:val="DefaultParagraphFont"/>
    <w:link w:val="Header"/>
    <w:uiPriority w:val="99"/>
    <w:rsid w:val="00AA484A"/>
  </w:style>
  <w:style w:type="paragraph" w:styleId="Footer">
    <w:name w:val="footer"/>
    <w:basedOn w:val="Normal"/>
    <w:link w:val="FooterChar"/>
    <w:uiPriority w:val="99"/>
    <w:unhideWhenUsed/>
    <w:rsid w:val="00AA484A"/>
    <w:pPr>
      <w:tabs>
        <w:tab w:val="center" w:pos="4680"/>
        <w:tab w:val="right" w:pos="9360"/>
      </w:tabs>
      <w:spacing w:after="0"/>
    </w:pPr>
  </w:style>
  <w:style w:type="character" w:customStyle="1" w:styleId="FooterChar">
    <w:name w:val="Footer Char"/>
    <w:basedOn w:val="DefaultParagraphFont"/>
    <w:link w:val="Footer"/>
    <w:uiPriority w:val="99"/>
    <w:rsid w:val="00AA484A"/>
  </w:style>
  <w:style w:type="character" w:styleId="BookTitle">
    <w:name w:val="Book Title"/>
    <w:basedOn w:val="DefaultParagraphFont"/>
    <w:uiPriority w:val="33"/>
    <w:qFormat/>
    <w:rsid w:val="00D31F23"/>
    <w:rPr>
      <w:b/>
      <w:bCs/>
      <w:i/>
      <w:iCs/>
      <w:spacing w:val="5"/>
    </w:rPr>
  </w:style>
  <w:style w:type="paragraph" w:styleId="EndnoteText">
    <w:name w:val="endnote text"/>
    <w:basedOn w:val="Normal"/>
    <w:link w:val="EndnoteTextChar"/>
    <w:uiPriority w:val="99"/>
    <w:semiHidden/>
    <w:unhideWhenUsed/>
    <w:rsid w:val="0033446F"/>
    <w:pPr>
      <w:spacing w:after="0"/>
    </w:pPr>
    <w:rPr>
      <w:sz w:val="20"/>
      <w:szCs w:val="20"/>
    </w:rPr>
  </w:style>
  <w:style w:type="character" w:customStyle="1" w:styleId="EndnoteTextChar">
    <w:name w:val="Endnote Text Char"/>
    <w:basedOn w:val="DefaultParagraphFont"/>
    <w:link w:val="EndnoteText"/>
    <w:uiPriority w:val="99"/>
    <w:semiHidden/>
    <w:rsid w:val="0033446F"/>
    <w:rPr>
      <w:sz w:val="20"/>
      <w:szCs w:val="20"/>
      <w:lang w:val="en-GB"/>
    </w:rPr>
  </w:style>
  <w:style w:type="character" w:styleId="EndnoteReference">
    <w:name w:val="endnote reference"/>
    <w:basedOn w:val="DefaultParagraphFont"/>
    <w:uiPriority w:val="99"/>
    <w:semiHidden/>
    <w:unhideWhenUsed/>
    <w:rsid w:val="0033446F"/>
    <w:rPr>
      <w:vertAlign w:val="superscript"/>
    </w:rPr>
  </w:style>
  <w:style w:type="character" w:customStyle="1" w:styleId="Heading4Char">
    <w:name w:val="Heading 4 Char"/>
    <w:basedOn w:val="DefaultParagraphFont"/>
    <w:link w:val="Heading4"/>
    <w:uiPriority w:val="9"/>
    <w:rsid w:val="00D01709"/>
    <w:rPr>
      <w:rFonts w:ascii="Times New Roman" w:eastAsiaTheme="majorEastAsia" w:hAnsi="Times New Roman" w:cstheme="majorBidi"/>
      <w:b/>
      <w:iCs/>
      <w:sz w:val="24"/>
      <w:szCs w:val="28"/>
      <w:lang w:val="en-GB"/>
    </w:rPr>
  </w:style>
  <w:style w:type="paragraph" w:styleId="Caption">
    <w:name w:val="caption"/>
    <w:basedOn w:val="Normal"/>
    <w:next w:val="Normal"/>
    <w:link w:val="CaptionChar"/>
    <w:uiPriority w:val="35"/>
    <w:unhideWhenUsed/>
    <w:qFormat/>
    <w:rsid w:val="00335DCC"/>
    <w:pPr>
      <w:spacing w:after="0"/>
    </w:pPr>
    <w:rPr>
      <w:iCs/>
      <w:szCs w:val="18"/>
    </w:rPr>
  </w:style>
  <w:style w:type="paragraph" w:customStyle="1" w:styleId="Note">
    <w:name w:val="Note"/>
    <w:basedOn w:val="Normal"/>
    <w:link w:val="NoteChar"/>
    <w:qFormat/>
    <w:rsid w:val="00DA2497"/>
    <w:pPr>
      <w:spacing w:after="0"/>
    </w:pPr>
    <w:rPr>
      <w:sz w:val="18"/>
    </w:rPr>
  </w:style>
  <w:style w:type="character" w:customStyle="1" w:styleId="NoteChar">
    <w:name w:val="Note Char"/>
    <w:basedOn w:val="DefaultParagraphFont"/>
    <w:link w:val="Note"/>
    <w:rsid w:val="00DA2497"/>
    <w:rPr>
      <w:rFonts w:ascii="Times New Roman" w:hAnsi="Times New Roman"/>
      <w:sz w:val="18"/>
      <w:lang w:val="en-GB"/>
    </w:rPr>
  </w:style>
  <w:style w:type="paragraph" w:customStyle="1" w:styleId="BlockQuote">
    <w:name w:val="BlockQuote"/>
    <w:basedOn w:val="Normal"/>
    <w:link w:val="BlockQuoteChar"/>
    <w:qFormat/>
    <w:rsid w:val="009125F7"/>
    <w:pPr>
      <w:ind w:left="709"/>
    </w:pPr>
  </w:style>
  <w:style w:type="character" w:customStyle="1" w:styleId="BlockQuoteChar">
    <w:name w:val="BlockQuote Char"/>
    <w:basedOn w:val="DefaultParagraphFont"/>
    <w:link w:val="BlockQuote"/>
    <w:rsid w:val="009125F7"/>
    <w:rPr>
      <w:rFonts w:ascii="Times New Roman" w:hAnsi="Times New Roman"/>
      <w:sz w:val="24"/>
    </w:rPr>
  </w:style>
  <w:style w:type="paragraph" w:customStyle="1" w:styleId="Figure">
    <w:name w:val="Figure"/>
    <w:basedOn w:val="Normal"/>
    <w:link w:val="FigureChar"/>
    <w:qFormat/>
    <w:rsid w:val="00DA2497"/>
    <w:pPr>
      <w:spacing w:after="0"/>
    </w:pPr>
  </w:style>
  <w:style w:type="character" w:customStyle="1" w:styleId="FigureChar">
    <w:name w:val="Figure Char"/>
    <w:basedOn w:val="DefaultParagraphFont"/>
    <w:link w:val="Figure"/>
    <w:rsid w:val="00DA2497"/>
    <w:rPr>
      <w:rFonts w:ascii="Times New Roman" w:hAnsi="Times New Roman"/>
      <w:sz w:val="24"/>
      <w:lang w:val="en-GB"/>
    </w:rPr>
  </w:style>
  <w:style w:type="character" w:customStyle="1" w:styleId="Heading5Char">
    <w:name w:val="Heading 5 Char"/>
    <w:basedOn w:val="DefaultParagraphFont"/>
    <w:link w:val="Heading5"/>
    <w:uiPriority w:val="9"/>
    <w:rsid w:val="009125F7"/>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uiPriority w:val="9"/>
    <w:semiHidden/>
    <w:rsid w:val="009125F7"/>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semiHidden/>
    <w:rsid w:val="009125F7"/>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9125F7"/>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9125F7"/>
    <w:rPr>
      <w:rFonts w:asciiTheme="majorHAnsi" w:eastAsiaTheme="majorEastAsia" w:hAnsiTheme="majorHAnsi" w:cstheme="majorBidi"/>
      <w:i/>
      <w:iCs/>
      <w:color w:val="404040" w:themeColor="text1" w:themeTint="BF"/>
      <w:sz w:val="20"/>
      <w:szCs w:val="20"/>
    </w:rPr>
  </w:style>
  <w:style w:type="character" w:styleId="Emphasis">
    <w:name w:val="Emphasis"/>
    <w:basedOn w:val="DefaultParagraphFont"/>
    <w:qFormat/>
    <w:rsid w:val="009125F7"/>
    <w:rPr>
      <w:i/>
      <w:iCs/>
    </w:rPr>
  </w:style>
  <w:style w:type="paragraph" w:styleId="NoSpacing">
    <w:name w:val="No Spacing"/>
    <w:uiPriority w:val="99"/>
    <w:qFormat/>
    <w:rsid w:val="009125F7"/>
    <w:pPr>
      <w:spacing w:after="0" w:line="240" w:lineRule="auto"/>
      <w:ind w:firstLine="363"/>
      <w:jc w:val="both"/>
    </w:pPr>
    <w:rPr>
      <w:rFonts w:ascii="Times New Roman" w:hAnsi="Times New Roman"/>
      <w:sz w:val="24"/>
    </w:rPr>
  </w:style>
  <w:style w:type="paragraph" w:styleId="TOCHeading">
    <w:name w:val="TOC Heading"/>
    <w:basedOn w:val="Heading1"/>
    <w:next w:val="Normal"/>
    <w:uiPriority w:val="39"/>
    <w:unhideWhenUsed/>
    <w:qFormat/>
    <w:rsid w:val="009125F7"/>
    <w:pPr>
      <w:numPr>
        <w:numId w:val="0"/>
      </w:numPr>
      <w:spacing w:after="0" w:line="276" w:lineRule="auto"/>
      <w:jc w:val="left"/>
      <w:outlineLvl w:val="9"/>
    </w:pPr>
    <w:rPr>
      <w:rFonts w:asciiTheme="majorHAnsi" w:hAnsiTheme="majorHAnsi"/>
      <w:color w:val="365F91" w:themeColor="accent1" w:themeShade="BF"/>
      <w:sz w:val="28"/>
      <w:lang w:val="en-US" w:eastAsia="ja-JP"/>
    </w:rPr>
  </w:style>
  <w:style w:type="paragraph" w:customStyle="1" w:styleId="Caption-Note">
    <w:name w:val="Caption-Note"/>
    <w:basedOn w:val="Caption"/>
    <w:link w:val="Caption-NoteChar"/>
    <w:qFormat/>
    <w:rsid w:val="00A12C7D"/>
    <w:pPr>
      <w:jc w:val="left"/>
    </w:pPr>
  </w:style>
  <w:style w:type="paragraph" w:customStyle="1" w:styleId="Notes">
    <w:name w:val="Notes"/>
    <w:basedOn w:val="Caption"/>
    <w:link w:val="NotesChar"/>
    <w:rsid w:val="00335DCC"/>
  </w:style>
  <w:style w:type="character" w:customStyle="1" w:styleId="CaptionChar">
    <w:name w:val="Caption Char"/>
    <w:basedOn w:val="DefaultParagraphFont"/>
    <w:link w:val="Caption"/>
    <w:uiPriority w:val="35"/>
    <w:rsid w:val="00335DCC"/>
    <w:rPr>
      <w:rFonts w:ascii="Times New Roman" w:hAnsi="Times New Roman"/>
      <w:iCs/>
      <w:sz w:val="24"/>
      <w:szCs w:val="18"/>
      <w:lang w:val="en-GB"/>
    </w:rPr>
  </w:style>
  <w:style w:type="character" w:customStyle="1" w:styleId="Caption-NoteChar">
    <w:name w:val="Caption-Note Char"/>
    <w:basedOn w:val="CaptionChar"/>
    <w:link w:val="Caption-Note"/>
    <w:rsid w:val="00A12C7D"/>
    <w:rPr>
      <w:rFonts w:ascii="Times New Roman" w:hAnsi="Times New Roman"/>
      <w:iCs/>
      <w:sz w:val="24"/>
      <w:szCs w:val="18"/>
      <w:lang w:val="en-GB"/>
    </w:rPr>
  </w:style>
  <w:style w:type="character" w:customStyle="1" w:styleId="NotesChar">
    <w:name w:val="Notes Char"/>
    <w:basedOn w:val="CaptionChar"/>
    <w:link w:val="Notes"/>
    <w:rsid w:val="00335DCC"/>
    <w:rPr>
      <w:rFonts w:ascii="Times New Roman" w:hAnsi="Times New Roman"/>
      <w:iCs/>
      <w:sz w:val="24"/>
      <w:szCs w:val="18"/>
      <w:lang w:val="en-GB"/>
    </w:rPr>
  </w:style>
  <w:style w:type="character" w:styleId="PlaceholderText">
    <w:name w:val="Placeholder Text"/>
    <w:basedOn w:val="DefaultParagraphFont"/>
    <w:uiPriority w:val="99"/>
    <w:semiHidden/>
    <w:rsid w:val="00C41775"/>
    <w:rPr>
      <w:color w:val="808080"/>
    </w:rPr>
  </w:style>
  <w:style w:type="table" w:customStyle="1" w:styleId="TableGrid1">
    <w:name w:val="Table Grid1"/>
    <w:basedOn w:val="TableNormal"/>
    <w:next w:val="TableGrid"/>
    <w:uiPriority w:val="59"/>
    <w:rsid w:val="00F77F7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87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8C5E0C"/>
    <w:pPr>
      <w:spacing w:after="0"/>
      <w:jc w:val="left"/>
    </w:pPr>
    <w:rPr>
      <w:rFonts w:ascii="Calibri" w:eastAsiaTheme="minorEastAsia" w:hAnsi="Calibri"/>
      <w:sz w:val="22"/>
      <w:szCs w:val="21"/>
      <w:lang w:eastAsia="zh-CN"/>
    </w:rPr>
  </w:style>
  <w:style w:type="character" w:customStyle="1" w:styleId="PlainTextChar">
    <w:name w:val="Plain Text Char"/>
    <w:basedOn w:val="DefaultParagraphFont"/>
    <w:link w:val="PlainText"/>
    <w:uiPriority w:val="99"/>
    <w:rsid w:val="008C5E0C"/>
    <w:rPr>
      <w:rFonts w:ascii="Calibri" w:eastAsiaTheme="minorEastAsia" w:hAnsi="Calibri"/>
      <w:szCs w:val="21"/>
      <w:lang w:val="en-GB" w:eastAsia="zh-CN"/>
    </w:rPr>
  </w:style>
  <w:style w:type="paragraph" w:styleId="TOC1">
    <w:name w:val="toc 1"/>
    <w:basedOn w:val="Normal"/>
    <w:next w:val="Normal"/>
    <w:autoRedefine/>
    <w:uiPriority w:val="39"/>
    <w:unhideWhenUsed/>
    <w:rsid w:val="005E4720"/>
    <w:pPr>
      <w:spacing w:after="100"/>
    </w:pPr>
  </w:style>
  <w:style w:type="paragraph" w:styleId="TableofFigures">
    <w:name w:val="table of figures"/>
    <w:basedOn w:val="Normal"/>
    <w:next w:val="Normal"/>
    <w:uiPriority w:val="99"/>
    <w:unhideWhenUsed/>
    <w:rsid w:val="005E4720"/>
    <w:pPr>
      <w:spacing w:after="0"/>
    </w:pPr>
  </w:style>
  <w:style w:type="character" w:styleId="Strong">
    <w:name w:val="Strong"/>
    <w:basedOn w:val="DefaultParagraphFont"/>
    <w:uiPriority w:val="22"/>
    <w:qFormat/>
    <w:rsid w:val="00DC742F"/>
    <w:rPr>
      <w:b/>
      <w:bCs/>
    </w:rPr>
  </w:style>
  <w:style w:type="paragraph" w:customStyle="1" w:styleId="Default">
    <w:name w:val="Default"/>
    <w:rsid w:val="00705BBF"/>
    <w:pPr>
      <w:pBdr>
        <w:top w:val="nil"/>
        <w:left w:val="nil"/>
        <w:bottom w:val="nil"/>
        <w:right w:val="nil"/>
        <w:between w:val="nil"/>
        <w:bar w:val="nil"/>
      </w:pBdr>
      <w:spacing w:after="0" w:line="240" w:lineRule="auto"/>
    </w:pPr>
    <w:rPr>
      <w:rFonts w:ascii="Helvetica" w:eastAsia="Helvetica" w:hAnsi="Helvetica" w:cs="Helvetica"/>
      <w:color w:val="000000"/>
      <w:bdr w:val="nil"/>
      <w:lang w:val="en-GB" w:eastAsia="zh-CN"/>
    </w:rPr>
  </w:style>
  <w:style w:type="paragraph" w:customStyle="1" w:styleId="Body">
    <w:name w:val="Body"/>
    <w:rsid w:val="00705BBF"/>
    <w:pPr>
      <w:pBdr>
        <w:top w:val="nil"/>
        <w:left w:val="nil"/>
        <w:bottom w:val="nil"/>
        <w:right w:val="nil"/>
        <w:between w:val="nil"/>
        <w:bar w:val="nil"/>
      </w:pBdr>
      <w:spacing w:after="120" w:line="240" w:lineRule="auto"/>
      <w:jc w:val="both"/>
    </w:pPr>
    <w:rPr>
      <w:rFonts w:ascii="Times New Roman" w:eastAsia="Arial Unicode MS" w:hAnsi="Arial Unicode MS" w:cs="Arial Unicode MS"/>
      <w:color w:val="000000"/>
      <w:sz w:val="24"/>
      <w:szCs w:val="24"/>
      <w:u w:color="000000"/>
      <w:bdr w:val="nil"/>
      <w:lang w:val="en-GB" w:eastAsia="zh-CN"/>
    </w:rPr>
  </w:style>
  <w:style w:type="paragraph" w:styleId="HTMLPreformatted">
    <w:name w:val="HTML Preformatted"/>
    <w:basedOn w:val="Normal"/>
    <w:link w:val="HTMLPreformattedChar"/>
    <w:uiPriority w:val="99"/>
    <w:semiHidden/>
    <w:unhideWhenUsed/>
    <w:rsid w:val="00997A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997A7C"/>
    <w:rPr>
      <w:rFonts w:ascii="Courier New" w:eastAsia="Times New Roman" w:hAnsi="Courier New" w:cs="Courier New"/>
      <w:sz w:val="20"/>
      <w:szCs w:val="20"/>
      <w:lang w:val="en-GB" w:eastAsia="zh-CN"/>
    </w:rPr>
  </w:style>
  <w:style w:type="paragraph" w:customStyle="1" w:styleId="Source">
    <w:name w:val="Source"/>
    <w:basedOn w:val="Normal"/>
    <w:link w:val="SourceChar"/>
    <w:qFormat/>
    <w:rsid w:val="00FC47A4"/>
    <w:pPr>
      <w:spacing w:after="0"/>
      <w:jc w:val="left"/>
    </w:pPr>
    <w:rPr>
      <w:rFonts w:eastAsia="Times New Roman" w:cs="Times New Roman"/>
      <w:sz w:val="16"/>
      <w:szCs w:val="20"/>
    </w:rPr>
  </w:style>
  <w:style w:type="character" w:customStyle="1" w:styleId="SourceChar">
    <w:name w:val="Source Char"/>
    <w:basedOn w:val="DefaultParagraphFont"/>
    <w:link w:val="Source"/>
    <w:rsid w:val="00FC47A4"/>
    <w:rPr>
      <w:rFonts w:ascii="Times New Roman" w:eastAsia="Times New Roman" w:hAnsi="Times New Roman" w:cs="Times New Roman"/>
      <w:sz w:val="16"/>
      <w:szCs w:val="20"/>
      <w:lang w:val="en-GB"/>
    </w:rPr>
  </w:style>
  <w:style w:type="character" w:styleId="LineNumber">
    <w:name w:val="line number"/>
    <w:basedOn w:val="DefaultParagraphFont"/>
    <w:uiPriority w:val="99"/>
    <w:semiHidden/>
    <w:unhideWhenUsed/>
    <w:rsid w:val="00FC47A4"/>
  </w:style>
  <w:style w:type="paragraph" w:styleId="NormalWeb">
    <w:name w:val="Normal (Web)"/>
    <w:basedOn w:val="Normal"/>
    <w:uiPriority w:val="99"/>
    <w:semiHidden/>
    <w:unhideWhenUsed/>
    <w:rsid w:val="00E81606"/>
    <w:pPr>
      <w:spacing w:after="0"/>
      <w:jc w:val="left"/>
    </w:pPr>
    <w:rPr>
      <w:rFonts w:ascii="inherit" w:eastAsia="Times New Roman" w:hAnsi="inherit" w:cs="Times New Roman"/>
      <w:szCs w:val="24"/>
      <w:lang w:eastAsia="zh-CN"/>
    </w:rPr>
  </w:style>
  <w:style w:type="paragraph" w:customStyle="1" w:styleId="Normal0">
    <w:name w:val="[Normal]"/>
    <w:uiPriority w:val="99"/>
    <w:rsid w:val="00687F5C"/>
    <w:pPr>
      <w:widowControl w:val="0"/>
      <w:autoSpaceDE w:val="0"/>
      <w:autoSpaceDN w:val="0"/>
      <w:adjustRightInd w:val="0"/>
      <w:spacing w:after="0" w:line="240" w:lineRule="auto"/>
    </w:pPr>
    <w:rPr>
      <w:rFonts w:ascii="Arial" w:eastAsiaTheme="minorEastAsia" w:hAnsi="Arial" w:cs="Arial"/>
      <w:sz w:val="24"/>
      <w:szCs w:val="24"/>
      <w:lang w:val="en-GB" w:eastAsia="zh-CN"/>
    </w:rPr>
  </w:style>
  <w:style w:type="paragraph" w:styleId="TOC2">
    <w:name w:val="toc 2"/>
    <w:basedOn w:val="Normal"/>
    <w:next w:val="Normal"/>
    <w:autoRedefine/>
    <w:uiPriority w:val="39"/>
    <w:unhideWhenUsed/>
    <w:rsid w:val="00687F5C"/>
    <w:pPr>
      <w:autoSpaceDE w:val="0"/>
      <w:autoSpaceDN w:val="0"/>
      <w:adjustRightInd w:val="0"/>
      <w:spacing w:after="0"/>
      <w:jc w:val="left"/>
    </w:pPr>
    <w:rPr>
      <w:rFonts w:asciiTheme="minorHAnsi" w:eastAsiaTheme="minorEastAsia" w:hAnsiTheme="minorHAnsi" w:cs="Times New Roman"/>
      <w:b/>
      <w:bCs/>
      <w:smallCaps/>
      <w:color w:val="000000"/>
      <w:sz w:val="22"/>
      <w:lang w:eastAsia="zh-CN"/>
    </w:rPr>
  </w:style>
  <w:style w:type="paragraph" w:styleId="TOC3">
    <w:name w:val="toc 3"/>
    <w:basedOn w:val="Normal"/>
    <w:next w:val="Normal"/>
    <w:autoRedefine/>
    <w:uiPriority w:val="39"/>
    <w:unhideWhenUsed/>
    <w:rsid w:val="00687F5C"/>
    <w:pPr>
      <w:autoSpaceDE w:val="0"/>
      <w:autoSpaceDN w:val="0"/>
      <w:adjustRightInd w:val="0"/>
      <w:spacing w:after="0"/>
      <w:jc w:val="left"/>
    </w:pPr>
    <w:rPr>
      <w:rFonts w:asciiTheme="minorHAnsi" w:eastAsiaTheme="minorEastAsia" w:hAnsiTheme="minorHAnsi" w:cs="Times New Roman"/>
      <w:smallCaps/>
      <w:color w:val="000000"/>
      <w:sz w:val="22"/>
      <w:lang w:eastAsia="zh-CN"/>
    </w:rPr>
  </w:style>
  <w:style w:type="paragraph" w:styleId="TOC4">
    <w:name w:val="toc 4"/>
    <w:basedOn w:val="Normal"/>
    <w:next w:val="Normal"/>
    <w:autoRedefine/>
    <w:uiPriority w:val="39"/>
    <w:unhideWhenUsed/>
    <w:rsid w:val="00687F5C"/>
    <w:pPr>
      <w:autoSpaceDE w:val="0"/>
      <w:autoSpaceDN w:val="0"/>
      <w:adjustRightInd w:val="0"/>
      <w:spacing w:after="0"/>
      <w:jc w:val="left"/>
    </w:pPr>
    <w:rPr>
      <w:rFonts w:asciiTheme="minorHAnsi" w:eastAsiaTheme="minorEastAsia" w:hAnsiTheme="minorHAnsi" w:cs="Times New Roman"/>
      <w:color w:val="000000"/>
      <w:sz w:val="22"/>
      <w:lang w:eastAsia="zh-CN"/>
    </w:rPr>
  </w:style>
  <w:style w:type="paragraph" w:styleId="TOC5">
    <w:name w:val="toc 5"/>
    <w:basedOn w:val="Normal"/>
    <w:next w:val="Normal"/>
    <w:autoRedefine/>
    <w:uiPriority w:val="39"/>
    <w:unhideWhenUsed/>
    <w:rsid w:val="00687F5C"/>
    <w:pPr>
      <w:autoSpaceDE w:val="0"/>
      <w:autoSpaceDN w:val="0"/>
      <w:adjustRightInd w:val="0"/>
      <w:spacing w:after="0"/>
      <w:jc w:val="left"/>
    </w:pPr>
    <w:rPr>
      <w:rFonts w:asciiTheme="minorHAnsi" w:eastAsiaTheme="minorEastAsia" w:hAnsiTheme="minorHAnsi" w:cs="Times New Roman"/>
      <w:color w:val="000000"/>
      <w:sz w:val="22"/>
      <w:lang w:eastAsia="zh-CN"/>
    </w:rPr>
  </w:style>
  <w:style w:type="paragraph" w:styleId="TOC6">
    <w:name w:val="toc 6"/>
    <w:basedOn w:val="Normal"/>
    <w:next w:val="Normal"/>
    <w:autoRedefine/>
    <w:uiPriority w:val="39"/>
    <w:unhideWhenUsed/>
    <w:rsid w:val="00687F5C"/>
    <w:pPr>
      <w:autoSpaceDE w:val="0"/>
      <w:autoSpaceDN w:val="0"/>
      <w:adjustRightInd w:val="0"/>
      <w:spacing w:after="0"/>
      <w:jc w:val="left"/>
    </w:pPr>
    <w:rPr>
      <w:rFonts w:asciiTheme="minorHAnsi" w:eastAsiaTheme="minorEastAsia" w:hAnsiTheme="minorHAnsi" w:cs="Times New Roman"/>
      <w:color w:val="000000"/>
      <w:sz w:val="22"/>
      <w:lang w:eastAsia="zh-CN"/>
    </w:rPr>
  </w:style>
  <w:style w:type="paragraph" w:styleId="TOC7">
    <w:name w:val="toc 7"/>
    <w:basedOn w:val="Normal"/>
    <w:next w:val="Normal"/>
    <w:autoRedefine/>
    <w:uiPriority w:val="39"/>
    <w:unhideWhenUsed/>
    <w:rsid w:val="00687F5C"/>
    <w:pPr>
      <w:autoSpaceDE w:val="0"/>
      <w:autoSpaceDN w:val="0"/>
      <w:adjustRightInd w:val="0"/>
      <w:spacing w:after="0"/>
      <w:jc w:val="left"/>
    </w:pPr>
    <w:rPr>
      <w:rFonts w:asciiTheme="minorHAnsi" w:eastAsiaTheme="minorEastAsia" w:hAnsiTheme="minorHAnsi" w:cs="Times New Roman"/>
      <w:color w:val="000000"/>
      <w:sz w:val="22"/>
      <w:lang w:eastAsia="zh-CN"/>
    </w:rPr>
  </w:style>
  <w:style w:type="paragraph" w:styleId="TOC8">
    <w:name w:val="toc 8"/>
    <w:basedOn w:val="Normal"/>
    <w:next w:val="Normal"/>
    <w:autoRedefine/>
    <w:uiPriority w:val="39"/>
    <w:unhideWhenUsed/>
    <w:rsid w:val="00687F5C"/>
    <w:pPr>
      <w:autoSpaceDE w:val="0"/>
      <w:autoSpaceDN w:val="0"/>
      <w:adjustRightInd w:val="0"/>
      <w:spacing w:after="0"/>
      <w:jc w:val="left"/>
    </w:pPr>
    <w:rPr>
      <w:rFonts w:asciiTheme="minorHAnsi" w:eastAsiaTheme="minorEastAsia" w:hAnsiTheme="minorHAnsi" w:cs="Times New Roman"/>
      <w:color w:val="000000"/>
      <w:sz w:val="22"/>
      <w:lang w:eastAsia="zh-CN"/>
    </w:rPr>
  </w:style>
  <w:style w:type="paragraph" w:styleId="TOC9">
    <w:name w:val="toc 9"/>
    <w:basedOn w:val="Normal"/>
    <w:next w:val="Normal"/>
    <w:autoRedefine/>
    <w:uiPriority w:val="39"/>
    <w:unhideWhenUsed/>
    <w:rsid w:val="00687F5C"/>
    <w:pPr>
      <w:autoSpaceDE w:val="0"/>
      <w:autoSpaceDN w:val="0"/>
      <w:adjustRightInd w:val="0"/>
      <w:spacing w:after="0"/>
      <w:jc w:val="left"/>
    </w:pPr>
    <w:rPr>
      <w:rFonts w:asciiTheme="minorHAnsi" w:eastAsiaTheme="minorEastAsia" w:hAnsiTheme="minorHAnsi" w:cs="Times New Roman"/>
      <w:color w:val="000000"/>
      <w:sz w:val="22"/>
      <w:lang w:eastAsia="zh-CN"/>
    </w:rPr>
  </w:style>
  <w:style w:type="paragraph" w:styleId="BodyText">
    <w:name w:val="Body Text"/>
    <w:basedOn w:val="Normal"/>
    <w:link w:val="BodyTextChar"/>
    <w:uiPriority w:val="99"/>
    <w:rsid w:val="00687F5C"/>
    <w:pPr>
      <w:tabs>
        <w:tab w:val="left" w:pos="288"/>
      </w:tabs>
      <w:spacing w:line="228" w:lineRule="auto"/>
      <w:ind w:firstLine="288"/>
    </w:pPr>
    <w:rPr>
      <w:rFonts w:eastAsia="MS Mincho" w:cs="Times New Roman"/>
      <w:spacing w:val="-1"/>
      <w:sz w:val="20"/>
      <w:szCs w:val="20"/>
      <w:lang w:val="en-US"/>
    </w:rPr>
  </w:style>
  <w:style w:type="character" w:customStyle="1" w:styleId="BodyTextChar">
    <w:name w:val="Body Text Char"/>
    <w:basedOn w:val="DefaultParagraphFont"/>
    <w:link w:val="BodyText"/>
    <w:uiPriority w:val="99"/>
    <w:rsid w:val="00687F5C"/>
    <w:rPr>
      <w:rFonts w:ascii="Times New Roman" w:eastAsia="MS Mincho" w:hAnsi="Times New Roman" w:cs="Times New Roman"/>
      <w:spacing w:val="-1"/>
      <w:sz w:val="20"/>
      <w:szCs w:val="20"/>
      <w:lang w:val="en-US"/>
    </w:rPr>
  </w:style>
  <w:style w:type="paragraph" w:customStyle="1" w:styleId="figurecaption">
    <w:name w:val="figure caption"/>
    <w:rsid w:val="00687F5C"/>
    <w:pPr>
      <w:numPr>
        <w:numId w:val="3"/>
      </w:numPr>
      <w:tabs>
        <w:tab w:val="left" w:pos="533"/>
      </w:tabs>
      <w:spacing w:before="80" w:line="240" w:lineRule="auto"/>
      <w:jc w:val="both"/>
    </w:pPr>
    <w:rPr>
      <w:rFonts w:ascii="Times New Roman" w:eastAsia="Times New Roman" w:hAnsi="Times New Roman" w:cs="Times New Roman"/>
      <w:noProof/>
      <w:sz w:val="16"/>
      <w:szCs w:val="16"/>
      <w:lang w:val="en-US"/>
    </w:rPr>
  </w:style>
  <w:style w:type="paragraph" w:customStyle="1" w:styleId="tablehead">
    <w:name w:val="table head"/>
    <w:uiPriority w:val="99"/>
    <w:rsid w:val="00687F5C"/>
    <w:pPr>
      <w:numPr>
        <w:numId w:val="4"/>
      </w:numPr>
      <w:spacing w:before="240" w:after="120" w:line="216" w:lineRule="auto"/>
      <w:jc w:val="center"/>
    </w:pPr>
    <w:rPr>
      <w:rFonts w:ascii="Times New Roman" w:eastAsia="Times New Roman" w:hAnsi="Times New Roman" w:cs="Times New Roman"/>
      <w:smallCaps/>
      <w:noProof/>
      <w:sz w:val="16"/>
      <w:szCs w:val="16"/>
      <w:lang w:val="en-US"/>
    </w:rPr>
  </w:style>
  <w:style w:type="numbering" w:customStyle="1" w:styleId="NoList1">
    <w:name w:val="No List1"/>
    <w:next w:val="NoList"/>
    <w:uiPriority w:val="99"/>
    <w:semiHidden/>
    <w:unhideWhenUsed/>
    <w:rsid w:val="00687F5C"/>
  </w:style>
  <w:style w:type="character" w:customStyle="1" w:styleId="hi">
    <w:name w:val="hi"/>
    <w:basedOn w:val="DefaultParagraphFont"/>
    <w:rsid w:val="00687F5C"/>
  </w:style>
  <w:style w:type="table" w:customStyle="1" w:styleId="TableGrid3">
    <w:name w:val="Table Grid3"/>
    <w:basedOn w:val="TableNormal"/>
    <w:next w:val="TableGrid"/>
    <w:uiPriority w:val="39"/>
    <w:rsid w:val="00687F5C"/>
    <w:pPr>
      <w:spacing w:after="0" w:line="240" w:lineRule="auto"/>
    </w:pPr>
    <w:rPr>
      <w:rFonts w:ascii="Calibri" w:eastAsia="Calibri" w:hAnsi="Calibri" w:cs="Times New Roman"/>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semiHidden/>
    <w:unhideWhenUsed/>
    <w:rsid w:val="00353C7C"/>
    <w:rPr>
      <w:color w:val="2B579A"/>
      <w:shd w:val="clear" w:color="auto" w:fill="E6E6E6"/>
    </w:rPr>
  </w:style>
  <w:style w:type="character" w:styleId="UnresolvedMention">
    <w:name w:val="Unresolved Mention"/>
    <w:basedOn w:val="DefaultParagraphFont"/>
    <w:uiPriority w:val="99"/>
    <w:semiHidden/>
    <w:unhideWhenUsed/>
    <w:rsid w:val="0032413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104706">
      <w:bodyDiv w:val="1"/>
      <w:marLeft w:val="0"/>
      <w:marRight w:val="0"/>
      <w:marTop w:val="0"/>
      <w:marBottom w:val="0"/>
      <w:divBdr>
        <w:top w:val="none" w:sz="0" w:space="0" w:color="auto"/>
        <w:left w:val="none" w:sz="0" w:space="0" w:color="auto"/>
        <w:bottom w:val="none" w:sz="0" w:space="0" w:color="auto"/>
        <w:right w:val="none" w:sz="0" w:space="0" w:color="auto"/>
      </w:divBdr>
      <w:divsChild>
        <w:div w:id="1079058267">
          <w:marLeft w:val="893"/>
          <w:marRight w:val="0"/>
          <w:marTop w:val="0"/>
          <w:marBottom w:val="120"/>
          <w:divBdr>
            <w:top w:val="none" w:sz="0" w:space="0" w:color="auto"/>
            <w:left w:val="none" w:sz="0" w:space="0" w:color="auto"/>
            <w:bottom w:val="none" w:sz="0" w:space="0" w:color="auto"/>
            <w:right w:val="none" w:sz="0" w:space="0" w:color="auto"/>
          </w:divBdr>
        </w:div>
        <w:div w:id="653340740">
          <w:marLeft w:val="893"/>
          <w:marRight w:val="0"/>
          <w:marTop w:val="0"/>
          <w:marBottom w:val="120"/>
          <w:divBdr>
            <w:top w:val="none" w:sz="0" w:space="0" w:color="auto"/>
            <w:left w:val="none" w:sz="0" w:space="0" w:color="auto"/>
            <w:bottom w:val="none" w:sz="0" w:space="0" w:color="auto"/>
            <w:right w:val="none" w:sz="0" w:space="0" w:color="auto"/>
          </w:divBdr>
        </w:div>
        <w:div w:id="1412122396">
          <w:marLeft w:val="893"/>
          <w:marRight w:val="0"/>
          <w:marTop w:val="0"/>
          <w:marBottom w:val="120"/>
          <w:divBdr>
            <w:top w:val="none" w:sz="0" w:space="0" w:color="auto"/>
            <w:left w:val="none" w:sz="0" w:space="0" w:color="auto"/>
            <w:bottom w:val="none" w:sz="0" w:space="0" w:color="auto"/>
            <w:right w:val="none" w:sz="0" w:space="0" w:color="auto"/>
          </w:divBdr>
        </w:div>
        <w:div w:id="1244800283">
          <w:marLeft w:val="893"/>
          <w:marRight w:val="0"/>
          <w:marTop w:val="0"/>
          <w:marBottom w:val="120"/>
          <w:divBdr>
            <w:top w:val="none" w:sz="0" w:space="0" w:color="auto"/>
            <w:left w:val="none" w:sz="0" w:space="0" w:color="auto"/>
            <w:bottom w:val="none" w:sz="0" w:space="0" w:color="auto"/>
            <w:right w:val="none" w:sz="0" w:space="0" w:color="auto"/>
          </w:divBdr>
        </w:div>
      </w:divsChild>
    </w:div>
    <w:div w:id="105657082">
      <w:bodyDiv w:val="1"/>
      <w:marLeft w:val="0"/>
      <w:marRight w:val="0"/>
      <w:marTop w:val="0"/>
      <w:marBottom w:val="0"/>
      <w:divBdr>
        <w:top w:val="none" w:sz="0" w:space="0" w:color="auto"/>
        <w:left w:val="none" w:sz="0" w:space="0" w:color="auto"/>
        <w:bottom w:val="none" w:sz="0" w:space="0" w:color="auto"/>
        <w:right w:val="none" w:sz="0" w:space="0" w:color="auto"/>
      </w:divBdr>
    </w:div>
    <w:div w:id="133185710">
      <w:bodyDiv w:val="1"/>
      <w:marLeft w:val="0"/>
      <w:marRight w:val="0"/>
      <w:marTop w:val="0"/>
      <w:marBottom w:val="0"/>
      <w:divBdr>
        <w:top w:val="none" w:sz="0" w:space="0" w:color="auto"/>
        <w:left w:val="none" w:sz="0" w:space="0" w:color="auto"/>
        <w:bottom w:val="none" w:sz="0" w:space="0" w:color="auto"/>
        <w:right w:val="none" w:sz="0" w:space="0" w:color="auto"/>
      </w:divBdr>
    </w:div>
    <w:div w:id="197207808">
      <w:bodyDiv w:val="1"/>
      <w:marLeft w:val="0"/>
      <w:marRight w:val="0"/>
      <w:marTop w:val="0"/>
      <w:marBottom w:val="0"/>
      <w:divBdr>
        <w:top w:val="none" w:sz="0" w:space="0" w:color="auto"/>
        <w:left w:val="none" w:sz="0" w:space="0" w:color="auto"/>
        <w:bottom w:val="none" w:sz="0" w:space="0" w:color="auto"/>
        <w:right w:val="none" w:sz="0" w:space="0" w:color="auto"/>
      </w:divBdr>
    </w:div>
    <w:div w:id="236938857">
      <w:bodyDiv w:val="1"/>
      <w:marLeft w:val="0"/>
      <w:marRight w:val="0"/>
      <w:marTop w:val="0"/>
      <w:marBottom w:val="0"/>
      <w:divBdr>
        <w:top w:val="none" w:sz="0" w:space="0" w:color="auto"/>
        <w:left w:val="none" w:sz="0" w:space="0" w:color="auto"/>
        <w:bottom w:val="none" w:sz="0" w:space="0" w:color="auto"/>
        <w:right w:val="none" w:sz="0" w:space="0" w:color="auto"/>
      </w:divBdr>
    </w:div>
    <w:div w:id="242766473">
      <w:bodyDiv w:val="1"/>
      <w:marLeft w:val="0"/>
      <w:marRight w:val="0"/>
      <w:marTop w:val="0"/>
      <w:marBottom w:val="0"/>
      <w:divBdr>
        <w:top w:val="none" w:sz="0" w:space="0" w:color="auto"/>
        <w:left w:val="none" w:sz="0" w:space="0" w:color="auto"/>
        <w:bottom w:val="none" w:sz="0" w:space="0" w:color="auto"/>
        <w:right w:val="none" w:sz="0" w:space="0" w:color="auto"/>
      </w:divBdr>
    </w:div>
    <w:div w:id="242958908">
      <w:marLeft w:val="0"/>
      <w:marRight w:val="0"/>
      <w:marTop w:val="0"/>
      <w:marBottom w:val="0"/>
      <w:divBdr>
        <w:top w:val="none" w:sz="0" w:space="0" w:color="auto"/>
        <w:left w:val="none" w:sz="0" w:space="0" w:color="auto"/>
        <w:bottom w:val="none" w:sz="0" w:space="0" w:color="auto"/>
        <w:right w:val="none" w:sz="0" w:space="0" w:color="auto"/>
      </w:divBdr>
      <w:divsChild>
        <w:div w:id="1655987851">
          <w:marLeft w:val="0"/>
          <w:marRight w:val="0"/>
          <w:marTop w:val="0"/>
          <w:marBottom w:val="0"/>
          <w:divBdr>
            <w:top w:val="none" w:sz="0" w:space="0" w:color="auto"/>
            <w:left w:val="none" w:sz="0" w:space="0" w:color="auto"/>
            <w:bottom w:val="none" w:sz="0" w:space="0" w:color="auto"/>
            <w:right w:val="none" w:sz="0" w:space="0" w:color="auto"/>
          </w:divBdr>
          <w:divsChild>
            <w:div w:id="572200822">
              <w:marLeft w:val="0"/>
              <w:marRight w:val="0"/>
              <w:marTop w:val="0"/>
              <w:marBottom w:val="0"/>
              <w:divBdr>
                <w:top w:val="none" w:sz="0" w:space="0" w:color="auto"/>
                <w:left w:val="none" w:sz="0" w:space="0" w:color="auto"/>
                <w:bottom w:val="none" w:sz="0" w:space="0" w:color="auto"/>
                <w:right w:val="none" w:sz="0" w:space="0" w:color="auto"/>
              </w:divBdr>
              <w:divsChild>
                <w:div w:id="1896356443">
                  <w:marLeft w:val="0"/>
                  <w:marRight w:val="0"/>
                  <w:marTop w:val="0"/>
                  <w:marBottom w:val="0"/>
                  <w:divBdr>
                    <w:top w:val="none" w:sz="0" w:space="0" w:color="auto"/>
                    <w:left w:val="none" w:sz="0" w:space="0" w:color="auto"/>
                    <w:bottom w:val="none" w:sz="0" w:space="0" w:color="auto"/>
                    <w:right w:val="none" w:sz="0" w:space="0" w:color="auto"/>
                  </w:divBdr>
                  <w:divsChild>
                    <w:div w:id="1732851572">
                      <w:marLeft w:val="0"/>
                      <w:marRight w:val="0"/>
                      <w:marTop w:val="0"/>
                      <w:marBottom w:val="0"/>
                      <w:divBdr>
                        <w:top w:val="none" w:sz="0" w:space="0" w:color="auto"/>
                        <w:left w:val="none" w:sz="0" w:space="0" w:color="auto"/>
                        <w:bottom w:val="none" w:sz="0" w:space="0" w:color="auto"/>
                        <w:right w:val="none" w:sz="0" w:space="0" w:color="auto"/>
                      </w:divBdr>
                      <w:divsChild>
                        <w:div w:id="1740060615">
                          <w:marLeft w:val="0"/>
                          <w:marRight w:val="0"/>
                          <w:marTop w:val="0"/>
                          <w:marBottom w:val="0"/>
                          <w:divBdr>
                            <w:top w:val="none" w:sz="0" w:space="0" w:color="auto"/>
                            <w:left w:val="none" w:sz="0" w:space="0" w:color="auto"/>
                            <w:bottom w:val="none" w:sz="0" w:space="0" w:color="auto"/>
                            <w:right w:val="none" w:sz="0" w:space="0" w:color="auto"/>
                          </w:divBdr>
                          <w:divsChild>
                            <w:div w:id="536619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978670">
              <w:marLeft w:val="0"/>
              <w:marRight w:val="0"/>
              <w:marTop w:val="0"/>
              <w:marBottom w:val="0"/>
              <w:divBdr>
                <w:top w:val="none" w:sz="0" w:space="0" w:color="auto"/>
                <w:left w:val="none" w:sz="0" w:space="0" w:color="auto"/>
                <w:bottom w:val="none" w:sz="0" w:space="0" w:color="auto"/>
                <w:right w:val="none" w:sz="0" w:space="0" w:color="auto"/>
              </w:divBdr>
              <w:divsChild>
                <w:div w:id="551507401">
                  <w:marLeft w:val="0"/>
                  <w:marRight w:val="0"/>
                  <w:marTop w:val="0"/>
                  <w:marBottom w:val="0"/>
                  <w:divBdr>
                    <w:top w:val="none" w:sz="0" w:space="0" w:color="auto"/>
                    <w:left w:val="none" w:sz="0" w:space="0" w:color="auto"/>
                    <w:bottom w:val="none" w:sz="0" w:space="0" w:color="auto"/>
                    <w:right w:val="none" w:sz="0" w:space="0" w:color="auto"/>
                  </w:divBdr>
                  <w:divsChild>
                    <w:div w:id="1684476596">
                      <w:marLeft w:val="0"/>
                      <w:marRight w:val="0"/>
                      <w:marTop w:val="0"/>
                      <w:marBottom w:val="0"/>
                      <w:divBdr>
                        <w:top w:val="none" w:sz="0" w:space="0" w:color="auto"/>
                        <w:left w:val="none" w:sz="0" w:space="0" w:color="auto"/>
                        <w:bottom w:val="none" w:sz="0" w:space="0" w:color="auto"/>
                        <w:right w:val="none" w:sz="0" w:space="0" w:color="auto"/>
                      </w:divBdr>
                      <w:divsChild>
                        <w:div w:id="473839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621370">
              <w:marLeft w:val="0"/>
              <w:marRight w:val="0"/>
              <w:marTop w:val="0"/>
              <w:marBottom w:val="0"/>
              <w:divBdr>
                <w:top w:val="none" w:sz="0" w:space="0" w:color="auto"/>
                <w:left w:val="none" w:sz="0" w:space="0" w:color="auto"/>
                <w:bottom w:val="none" w:sz="0" w:space="0" w:color="auto"/>
                <w:right w:val="none" w:sz="0" w:space="0" w:color="auto"/>
              </w:divBdr>
            </w:div>
            <w:div w:id="806164085">
              <w:marLeft w:val="0"/>
              <w:marRight w:val="0"/>
              <w:marTop w:val="0"/>
              <w:marBottom w:val="0"/>
              <w:divBdr>
                <w:top w:val="none" w:sz="0" w:space="0" w:color="auto"/>
                <w:left w:val="none" w:sz="0" w:space="0" w:color="auto"/>
                <w:bottom w:val="none" w:sz="0" w:space="0" w:color="auto"/>
                <w:right w:val="none" w:sz="0" w:space="0" w:color="auto"/>
              </w:divBdr>
              <w:divsChild>
                <w:div w:id="1726755745">
                  <w:marLeft w:val="0"/>
                  <w:marRight w:val="0"/>
                  <w:marTop w:val="0"/>
                  <w:marBottom w:val="0"/>
                  <w:divBdr>
                    <w:top w:val="none" w:sz="0" w:space="0" w:color="auto"/>
                    <w:left w:val="none" w:sz="0" w:space="0" w:color="auto"/>
                    <w:bottom w:val="none" w:sz="0" w:space="0" w:color="auto"/>
                    <w:right w:val="none" w:sz="0" w:space="0" w:color="auto"/>
                  </w:divBdr>
                  <w:divsChild>
                    <w:div w:id="1962226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3151611">
      <w:bodyDiv w:val="1"/>
      <w:marLeft w:val="0"/>
      <w:marRight w:val="0"/>
      <w:marTop w:val="0"/>
      <w:marBottom w:val="0"/>
      <w:divBdr>
        <w:top w:val="none" w:sz="0" w:space="0" w:color="auto"/>
        <w:left w:val="none" w:sz="0" w:space="0" w:color="auto"/>
        <w:bottom w:val="none" w:sz="0" w:space="0" w:color="auto"/>
        <w:right w:val="none" w:sz="0" w:space="0" w:color="auto"/>
      </w:divBdr>
    </w:div>
    <w:div w:id="243271572">
      <w:bodyDiv w:val="1"/>
      <w:marLeft w:val="0"/>
      <w:marRight w:val="0"/>
      <w:marTop w:val="0"/>
      <w:marBottom w:val="0"/>
      <w:divBdr>
        <w:top w:val="none" w:sz="0" w:space="0" w:color="auto"/>
        <w:left w:val="none" w:sz="0" w:space="0" w:color="auto"/>
        <w:bottom w:val="none" w:sz="0" w:space="0" w:color="auto"/>
        <w:right w:val="none" w:sz="0" w:space="0" w:color="auto"/>
      </w:divBdr>
    </w:div>
    <w:div w:id="272788318">
      <w:bodyDiv w:val="1"/>
      <w:marLeft w:val="0"/>
      <w:marRight w:val="0"/>
      <w:marTop w:val="0"/>
      <w:marBottom w:val="0"/>
      <w:divBdr>
        <w:top w:val="none" w:sz="0" w:space="0" w:color="auto"/>
        <w:left w:val="none" w:sz="0" w:space="0" w:color="auto"/>
        <w:bottom w:val="none" w:sz="0" w:space="0" w:color="auto"/>
        <w:right w:val="none" w:sz="0" w:space="0" w:color="auto"/>
      </w:divBdr>
    </w:div>
    <w:div w:id="284429098">
      <w:bodyDiv w:val="1"/>
      <w:marLeft w:val="0"/>
      <w:marRight w:val="0"/>
      <w:marTop w:val="0"/>
      <w:marBottom w:val="0"/>
      <w:divBdr>
        <w:top w:val="none" w:sz="0" w:space="0" w:color="auto"/>
        <w:left w:val="none" w:sz="0" w:space="0" w:color="auto"/>
        <w:bottom w:val="none" w:sz="0" w:space="0" w:color="auto"/>
        <w:right w:val="none" w:sz="0" w:space="0" w:color="auto"/>
      </w:divBdr>
    </w:div>
    <w:div w:id="299960472">
      <w:bodyDiv w:val="1"/>
      <w:marLeft w:val="0"/>
      <w:marRight w:val="0"/>
      <w:marTop w:val="0"/>
      <w:marBottom w:val="0"/>
      <w:divBdr>
        <w:top w:val="none" w:sz="0" w:space="0" w:color="auto"/>
        <w:left w:val="none" w:sz="0" w:space="0" w:color="auto"/>
        <w:bottom w:val="none" w:sz="0" w:space="0" w:color="auto"/>
        <w:right w:val="none" w:sz="0" w:space="0" w:color="auto"/>
      </w:divBdr>
    </w:div>
    <w:div w:id="303975884">
      <w:marLeft w:val="0"/>
      <w:marRight w:val="0"/>
      <w:marTop w:val="0"/>
      <w:marBottom w:val="0"/>
      <w:divBdr>
        <w:top w:val="none" w:sz="0" w:space="0" w:color="auto"/>
        <w:left w:val="none" w:sz="0" w:space="0" w:color="auto"/>
        <w:bottom w:val="none" w:sz="0" w:space="0" w:color="auto"/>
        <w:right w:val="none" w:sz="0" w:space="0" w:color="auto"/>
      </w:divBdr>
    </w:div>
    <w:div w:id="309335359">
      <w:bodyDiv w:val="1"/>
      <w:marLeft w:val="0"/>
      <w:marRight w:val="0"/>
      <w:marTop w:val="0"/>
      <w:marBottom w:val="0"/>
      <w:divBdr>
        <w:top w:val="none" w:sz="0" w:space="0" w:color="auto"/>
        <w:left w:val="none" w:sz="0" w:space="0" w:color="auto"/>
        <w:bottom w:val="none" w:sz="0" w:space="0" w:color="auto"/>
        <w:right w:val="none" w:sz="0" w:space="0" w:color="auto"/>
      </w:divBdr>
    </w:div>
    <w:div w:id="317924452">
      <w:bodyDiv w:val="1"/>
      <w:marLeft w:val="0"/>
      <w:marRight w:val="0"/>
      <w:marTop w:val="0"/>
      <w:marBottom w:val="0"/>
      <w:divBdr>
        <w:top w:val="none" w:sz="0" w:space="0" w:color="auto"/>
        <w:left w:val="none" w:sz="0" w:space="0" w:color="auto"/>
        <w:bottom w:val="none" w:sz="0" w:space="0" w:color="auto"/>
        <w:right w:val="none" w:sz="0" w:space="0" w:color="auto"/>
      </w:divBdr>
    </w:div>
    <w:div w:id="387462940">
      <w:bodyDiv w:val="1"/>
      <w:marLeft w:val="0"/>
      <w:marRight w:val="0"/>
      <w:marTop w:val="0"/>
      <w:marBottom w:val="0"/>
      <w:divBdr>
        <w:top w:val="none" w:sz="0" w:space="0" w:color="auto"/>
        <w:left w:val="none" w:sz="0" w:space="0" w:color="auto"/>
        <w:bottom w:val="none" w:sz="0" w:space="0" w:color="auto"/>
        <w:right w:val="none" w:sz="0" w:space="0" w:color="auto"/>
      </w:divBdr>
    </w:div>
    <w:div w:id="409471526">
      <w:bodyDiv w:val="1"/>
      <w:marLeft w:val="0"/>
      <w:marRight w:val="0"/>
      <w:marTop w:val="0"/>
      <w:marBottom w:val="0"/>
      <w:divBdr>
        <w:top w:val="none" w:sz="0" w:space="0" w:color="auto"/>
        <w:left w:val="none" w:sz="0" w:space="0" w:color="auto"/>
        <w:bottom w:val="none" w:sz="0" w:space="0" w:color="auto"/>
        <w:right w:val="none" w:sz="0" w:space="0" w:color="auto"/>
      </w:divBdr>
      <w:divsChild>
        <w:div w:id="729617914">
          <w:marLeft w:val="0"/>
          <w:marRight w:val="0"/>
          <w:marTop w:val="0"/>
          <w:marBottom w:val="0"/>
          <w:divBdr>
            <w:top w:val="none" w:sz="0" w:space="0" w:color="auto"/>
            <w:left w:val="none" w:sz="0" w:space="0" w:color="auto"/>
            <w:bottom w:val="none" w:sz="0" w:space="0" w:color="auto"/>
            <w:right w:val="none" w:sz="0" w:space="0" w:color="auto"/>
          </w:divBdr>
          <w:divsChild>
            <w:div w:id="109016517">
              <w:marLeft w:val="0"/>
              <w:marRight w:val="0"/>
              <w:marTop w:val="0"/>
              <w:marBottom w:val="0"/>
              <w:divBdr>
                <w:top w:val="none" w:sz="0" w:space="0" w:color="auto"/>
                <w:left w:val="none" w:sz="0" w:space="0" w:color="auto"/>
                <w:bottom w:val="none" w:sz="0" w:space="0" w:color="auto"/>
                <w:right w:val="none" w:sz="0" w:space="0" w:color="auto"/>
              </w:divBdr>
              <w:divsChild>
                <w:div w:id="1706103122">
                  <w:marLeft w:val="0"/>
                  <w:marRight w:val="0"/>
                  <w:marTop w:val="0"/>
                  <w:marBottom w:val="0"/>
                  <w:divBdr>
                    <w:top w:val="none" w:sz="0" w:space="0" w:color="auto"/>
                    <w:left w:val="none" w:sz="0" w:space="0" w:color="auto"/>
                    <w:bottom w:val="none" w:sz="0" w:space="0" w:color="auto"/>
                    <w:right w:val="none" w:sz="0" w:space="0" w:color="auto"/>
                  </w:divBdr>
                  <w:divsChild>
                    <w:div w:id="1428378999">
                      <w:marLeft w:val="0"/>
                      <w:marRight w:val="0"/>
                      <w:marTop w:val="0"/>
                      <w:marBottom w:val="0"/>
                      <w:divBdr>
                        <w:top w:val="none" w:sz="0" w:space="0" w:color="auto"/>
                        <w:left w:val="none" w:sz="0" w:space="0" w:color="auto"/>
                        <w:bottom w:val="none" w:sz="0" w:space="0" w:color="auto"/>
                        <w:right w:val="none" w:sz="0" w:space="0" w:color="auto"/>
                      </w:divBdr>
                      <w:divsChild>
                        <w:div w:id="2085829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7754157">
      <w:bodyDiv w:val="1"/>
      <w:marLeft w:val="0"/>
      <w:marRight w:val="0"/>
      <w:marTop w:val="0"/>
      <w:marBottom w:val="0"/>
      <w:divBdr>
        <w:top w:val="none" w:sz="0" w:space="0" w:color="auto"/>
        <w:left w:val="none" w:sz="0" w:space="0" w:color="auto"/>
        <w:bottom w:val="none" w:sz="0" w:space="0" w:color="auto"/>
        <w:right w:val="none" w:sz="0" w:space="0" w:color="auto"/>
      </w:divBdr>
    </w:div>
    <w:div w:id="431049835">
      <w:bodyDiv w:val="1"/>
      <w:marLeft w:val="0"/>
      <w:marRight w:val="0"/>
      <w:marTop w:val="0"/>
      <w:marBottom w:val="0"/>
      <w:divBdr>
        <w:top w:val="none" w:sz="0" w:space="0" w:color="auto"/>
        <w:left w:val="none" w:sz="0" w:space="0" w:color="auto"/>
        <w:bottom w:val="none" w:sz="0" w:space="0" w:color="auto"/>
        <w:right w:val="none" w:sz="0" w:space="0" w:color="auto"/>
      </w:divBdr>
    </w:div>
    <w:div w:id="457921565">
      <w:bodyDiv w:val="1"/>
      <w:marLeft w:val="0"/>
      <w:marRight w:val="0"/>
      <w:marTop w:val="0"/>
      <w:marBottom w:val="0"/>
      <w:divBdr>
        <w:top w:val="none" w:sz="0" w:space="0" w:color="auto"/>
        <w:left w:val="none" w:sz="0" w:space="0" w:color="auto"/>
        <w:bottom w:val="none" w:sz="0" w:space="0" w:color="auto"/>
        <w:right w:val="none" w:sz="0" w:space="0" w:color="auto"/>
      </w:divBdr>
    </w:div>
    <w:div w:id="465271517">
      <w:bodyDiv w:val="1"/>
      <w:marLeft w:val="0"/>
      <w:marRight w:val="0"/>
      <w:marTop w:val="0"/>
      <w:marBottom w:val="0"/>
      <w:divBdr>
        <w:top w:val="none" w:sz="0" w:space="0" w:color="auto"/>
        <w:left w:val="none" w:sz="0" w:space="0" w:color="auto"/>
        <w:bottom w:val="none" w:sz="0" w:space="0" w:color="auto"/>
        <w:right w:val="none" w:sz="0" w:space="0" w:color="auto"/>
      </w:divBdr>
    </w:div>
    <w:div w:id="516698012">
      <w:bodyDiv w:val="1"/>
      <w:marLeft w:val="0"/>
      <w:marRight w:val="0"/>
      <w:marTop w:val="0"/>
      <w:marBottom w:val="0"/>
      <w:divBdr>
        <w:top w:val="none" w:sz="0" w:space="0" w:color="auto"/>
        <w:left w:val="none" w:sz="0" w:space="0" w:color="auto"/>
        <w:bottom w:val="none" w:sz="0" w:space="0" w:color="auto"/>
        <w:right w:val="none" w:sz="0" w:space="0" w:color="auto"/>
      </w:divBdr>
    </w:div>
    <w:div w:id="592129428">
      <w:bodyDiv w:val="1"/>
      <w:marLeft w:val="0"/>
      <w:marRight w:val="0"/>
      <w:marTop w:val="0"/>
      <w:marBottom w:val="0"/>
      <w:divBdr>
        <w:top w:val="none" w:sz="0" w:space="0" w:color="auto"/>
        <w:left w:val="none" w:sz="0" w:space="0" w:color="auto"/>
        <w:bottom w:val="none" w:sz="0" w:space="0" w:color="auto"/>
        <w:right w:val="none" w:sz="0" w:space="0" w:color="auto"/>
      </w:divBdr>
    </w:div>
    <w:div w:id="595329250">
      <w:bodyDiv w:val="1"/>
      <w:marLeft w:val="0"/>
      <w:marRight w:val="0"/>
      <w:marTop w:val="0"/>
      <w:marBottom w:val="0"/>
      <w:divBdr>
        <w:top w:val="none" w:sz="0" w:space="0" w:color="auto"/>
        <w:left w:val="none" w:sz="0" w:space="0" w:color="auto"/>
        <w:bottom w:val="none" w:sz="0" w:space="0" w:color="auto"/>
        <w:right w:val="none" w:sz="0" w:space="0" w:color="auto"/>
      </w:divBdr>
    </w:div>
    <w:div w:id="598879687">
      <w:bodyDiv w:val="1"/>
      <w:marLeft w:val="0"/>
      <w:marRight w:val="0"/>
      <w:marTop w:val="0"/>
      <w:marBottom w:val="0"/>
      <w:divBdr>
        <w:top w:val="none" w:sz="0" w:space="0" w:color="auto"/>
        <w:left w:val="none" w:sz="0" w:space="0" w:color="auto"/>
        <w:bottom w:val="none" w:sz="0" w:space="0" w:color="auto"/>
        <w:right w:val="none" w:sz="0" w:space="0" w:color="auto"/>
      </w:divBdr>
      <w:divsChild>
        <w:div w:id="735780860">
          <w:marLeft w:val="0"/>
          <w:marRight w:val="0"/>
          <w:marTop w:val="0"/>
          <w:marBottom w:val="0"/>
          <w:divBdr>
            <w:top w:val="none" w:sz="0" w:space="0" w:color="auto"/>
            <w:left w:val="none" w:sz="0" w:space="0" w:color="auto"/>
            <w:bottom w:val="none" w:sz="0" w:space="0" w:color="auto"/>
            <w:right w:val="none" w:sz="0" w:space="0" w:color="auto"/>
          </w:divBdr>
          <w:divsChild>
            <w:div w:id="1215197146">
              <w:marLeft w:val="0"/>
              <w:marRight w:val="0"/>
              <w:marTop w:val="0"/>
              <w:marBottom w:val="0"/>
              <w:divBdr>
                <w:top w:val="none" w:sz="0" w:space="0" w:color="auto"/>
                <w:left w:val="none" w:sz="0" w:space="0" w:color="auto"/>
                <w:bottom w:val="none" w:sz="0" w:space="0" w:color="auto"/>
                <w:right w:val="none" w:sz="0" w:space="0" w:color="auto"/>
              </w:divBdr>
              <w:divsChild>
                <w:div w:id="1428574385">
                  <w:marLeft w:val="0"/>
                  <w:marRight w:val="0"/>
                  <w:marTop w:val="0"/>
                  <w:marBottom w:val="0"/>
                  <w:divBdr>
                    <w:top w:val="none" w:sz="0" w:space="0" w:color="auto"/>
                    <w:left w:val="none" w:sz="0" w:space="0" w:color="auto"/>
                    <w:bottom w:val="none" w:sz="0" w:space="0" w:color="auto"/>
                    <w:right w:val="none" w:sz="0" w:space="0" w:color="auto"/>
                  </w:divBdr>
                  <w:divsChild>
                    <w:div w:id="1120341602">
                      <w:marLeft w:val="0"/>
                      <w:marRight w:val="0"/>
                      <w:marTop w:val="0"/>
                      <w:marBottom w:val="0"/>
                      <w:divBdr>
                        <w:top w:val="none" w:sz="0" w:space="0" w:color="auto"/>
                        <w:left w:val="none" w:sz="0" w:space="0" w:color="auto"/>
                        <w:bottom w:val="none" w:sz="0" w:space="0" w:color="auto"/>
                        <w:right w:val="none" w:sz="0" w:space="0" w:color="auto"/>
                      </w:divBdr>
                      <w:divsChild>
                        <w:div w:id="1841433456">
                          <w:marLeft w:val="0"/>
                          <w:marRight w:val="0"/>
                          <w:marTop w:val="0"/>
                          <w:marBottom w:val="0"/>
                          <w:divBdr>
                            <w:top w:val="none" w:sz="0" w:space="0" w:color="auto"/>
                            <w:left w:val="none" w:sz="0" w:space="0" w:color="auto"/>
                            <w:bottom w:val="none" w:sz="0" w:space="0" w:color="auto"/>
                            <w:right w:val="none" w:sz="0" w:space="0" w:color="auto"/>
                          </w:divBdr>
                          <w:divsChild>
                            <w:div w:id="972364154">
                              <w:marLeft w:val="0"/>
                              <w:marRight w:val="0"/>
                              <w:marTop w:val="0"/>
                              <w:marBottom w:val="0"/>
                              <w:divBdr>
                                <w:top w:val="none" w:sz="0" w:space="0" w:color="auto"/>
                                <w:left w:val="none" w:sz="0" w:space="0" w:color="auto"/>
                                <w:bottom w:val="none" w:sz="0" w:space="0" w:color="auto"/>
                                <w:right w:val="none" w:sz="0" w:space="0" w:color="auto"/>
                              </w:divBdr>
                              <w:divsChild>
                                <w:div w:id="198516533">
                                  <w:marLeft w:val="0"/>
                                  <w:marRight w:val="0"/>
                                  <w:marTop w:val="0"/>
                                  <w:marBottom w:val="0"/>
                                  <w:divBdr>
                                    <w:top w:val="none" w:sz="0" w:space="0" w:color="auto"/>
                                    <w:left w:val="none" w:sz="0" w:space="0" w:color="auto"/>
                                    <w:bottom w:val="none" w:sz="0" w:space="0" w:color="auto"/>
                                    <w:right w:val="none" w:sz="0" w:space="0" w:color="auto"/>
                                  </w:divBdr>
                                  <w:divsChild>
                                    <w:div w:id="480385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10210288">
      <w:bodyDiv w:val="1"/>
      <w:marLeft w:val="0"/>
      <w:marRight w:val="0"/>
      <w:marTop w:val="0"/>
      <w:marBottom w:val="0"/>
      <w:divBdr>
        <w:top w:val="none" w:sz="0" w:space="0" w:color="auto"/>
        <w:left w:val="none" w:sz="0" w:space="0" w:color="auto"/>
        <w:bottom w:val="none" w:sz="0" w:space="0" w:color="auto"/>
        <w:right w:val="none" w:sz="0" w:space="0" w:color="auto"/>
      </w:divBdr>
    </w:div>
    <w:div w:id="622885478">
      <w:bodyDiv w:val="1"/>
      <w:marLeft w:val="0"/>
      <w:marRight w:val="0"/>
      <w:marTop w:val="0"/>
      <w:marBottom w:val="0"/>
      <w:divBdr>
        <w:top w:val="none" w:sz="0" w:space="0" w:color="auto"/>
        <w:left w:val="none" w:sz="0" w:space="0" w:color="auto"/>
        <w:bottom w:val="none" w:sz="0" w:space="0" w:color="auto"/>
        <w:right w:val="none" w:sz="0" w:space="0" w:color="auto"/>
      </w:divBdr>
    </w:div>
    <w:div w:id="655914324">
      <w:bodyDiv w:val="1"/>
      <w:marLeft w:val="0"/>
      <w:marRight w:val="0"/>
      <w:marTop w:val="0"/>
      <w:marBottom w:val="0"/>
      <w:divBdr>
        <w:top w:val="none" w:sz="0" w:space="0" w:color="auto"/>
        <w:left w:val="none" w:sz="0" w:space="0" w:color="auto"/>
        <w:bottom w:val="none" w:sz="0" w:space="0" w:color="auto"/>
        <w:right w:val="none" w:sz="0" w:space="0" w:color="auto"/>
      </w:divBdr>
    </w:div>
    <w:div w:id="663899248">
      <w:bodyDiv w:val="1"/>
      <w:marLeft w:val="0"/>
      <w:marRight w:val="0"/>
      <w:marTop w:val="0"/>
      <w:marBottom w:val="0"/>
      <w:divBdr>
        <w:top w:val="none" w:sz="0" w:space="0" w:color="auto"/>
        <w:left w:val="none" w:sz="0" w:space="0" w:color="auto"/>
        <w:bottom w:val="none" w:sz="0" w:space="0" w:color="auto"/>
        <w:right w:val="none" w:sz="0" w:space="0" w:color="auto"/>
      </w:divBdr>
    </w:div>
    <w:div w:id="708651108">
      <w:bodyDiv w:val="1"/>
      <w:marLeft w:val="0"/>
      <w:marRight w:val="0"/>
      <w:marTop w:val="0"/>
      <w:marBottom w:val="0"/>
      <w:divBdr>
        <w:top w:val="none" w:sz="0" w:space="0" w:color="auto"/>
        <w:left w:val="none" w:sz="0" w:space="0" w:color="auto"/>
        <w:bottom w:val="none" w:sz="0" w:space="0" w:color="auto"/>
        <w:right w:val="none" w:sz="0" w:space="0" w:color="auto"/>
      </w:divBdr>
    </w:div>
    <w:div w:id="725179581">
      <w:bodyDiv w:val="1"/>
      <w:marLeft w:val="0"/>
      <w:marRight w:val="0"/>
      <w:marTop w:val="0"/>
      <w:marBottom w:val="0"/>
      <w:divBdr>
        <w:top w:val="none" w:sz="0" w:space="0" w:color="auto"/>
        <w:left w:val="none" w:sz="0" w:space="0" w:color="auto"/>
        <w:bottom w:val="none" w:sz="0" w:space="0" w:color="auto"/>
        <w:right w:val="none" w:sz="0" w:space="0" w:color="auto"/>
      </w:divBdr>
      <w:divsChild>
        <w:div w:id="1663003441">
          <w:marLeft w:val="446"/>
          <w:marRight w:val="0"/>
          <w:marTop w:val="0"/>
          <w:marBottom w:val="0"/>
          <w:divBdr>
            <w:top w:val="none" w:sz="0" w:space="0" w:color="auto"/>
            <w:left w:val="none" w:sz="0" w:space="0" w:color="auto"/>
            <w:bottom w:val="none" w:sz="0" w:space="0" w:color="auto"/>
            <w:right w:val="none" w:sz="0" w:space="0" w:color="auto"/>
          </w:divBdr>
        </w:div>
        <w:div w:id="1268270987">
          <w:marLeft w:val="446"/>
          <w:marRight w:val="0"/>
          <w:marTop w:val="0"/>
          <w:marBottom w:val="0"/>
          <w:divBdr>
            <w:top w:val="none" w:sz="0" w:space="0" w:color="auto"/>
            <w:left w:val="none" w:sz="0" w:space="0" w:color="auto"/>
            <w:bottom w:val="none" w:sz="0" w:space="0" w:color="auto"/>
            <w:right w:val="none" w:sz="0" w:space="0" w:color="auto"/>
          </w:divBdr>
        </w:div>
      </w:divsChild>
    </w:div>
    <w:div w:id="758989342">
      <w:bodyDiv w:val="1"/>
      <w:marLeft w:val="0"/>
      <w:marRight w:val="0"/>
      <w:marTop w:val="0"/>
      <w:marBottom w:val="0"/>
      <w:divBdr>
        <w:top w:val="none" w:sz="0" w:space="0" w:color="auto"/>
        <w:left w:val="none" w:sz="0" w:space="0" w:color="auto"/>
        <w:bottom w:val="none" w:sz="0" w:space="0" w:color="auto"/>
        <w:right w:val="none" w:sz="0" w:space="0" w:color="auto"/>
      </w:divBdr>
    </w:div>
    <w:div w:id="857038068">
      <w:bodyDiv w:val="1"/>
      <w:marLeft w:val="0"/>
      <w:marRight w:val="0"/>
      <w:marTop w:val="0"/>
      <w:marBottom w:val="0"/>
      <w:divBdr>
        <w:top w:val="none" w:sz="0" w:space="0" w:color="auto"/>
        <w:left w:val="none" w:sz="0" w:space="0" w:color="auto"/>
        <w:bottom w:val="none" w:sz="0" w:space="0" w:color="auto"/>
        <w:right w:val="none" w:sz="0" w:space="0" w:color="auto"/>
      </w:divBdr>
      <w:divsChild>
        <w:div w:id="258955405">
          <w:marLeft w:val="0"/>
          <w:marRight w:val="0"/>
          <w:marTop w:val="0"/>
          <w:marBottom w:val="0"/>
          <w:divBdr>
            <w:top w:val="none" w:sz="0" w:space="0" w:color="auto"/>
            <w:left w:val="none" w:sz="0" w:space="0" w:color="auto"/>
            <w:bottom w:val="none" w:sz="0" w:space="0" w:color="auto"/>
            <w:right w:val="none" w:sz="0" w:space="0" w:color="auto"/>
          </w:divBdr>
          <w:divsChild>
            <w:div w:id="321738001">
              <w:marLeft w:val="0"/>
              <w:marRight w:val="0"/>
              <w:marTop w:val="0"/>
              <w:marBottom w:val="0"/>
              <w:divBdr>
                <w:top w:val="none" w:sz="0" w:space="0" w:color="auto"/>
                <w:left w:val="none" w:sz="0" w:space="0" w:color="auto"/>
                <w:bottom w:val="none" w:sz="0" w:space="0" w:color="auto"/>
                <w:right w:val="none" w:sz="0" w:space="0" w:color="auto"/>
              </w:divBdr>
              <w:divsChild>
                <w:div w:id="1600141907">
                  <w:marLeft w:val="0"/>
                  <w:marRight w:val="0"/>
                  <w:marTop w:val="0"/>
                  <w:marBottom w:val="0"/>
                  <w:divBdr>
                    <w:top w:val="none" w:sz="0" w:space="0" w:color="auto"/>
                    <w:left w:val="none" w:sz="0" w:space="0" w:color="auto"/>
                    <w:bottom w:val="none" w:sz="0" w:space="0" w:color="auto"/>
                    <w:right w:val="none" w:sz="0" w:space="0" w:color="auto"/>
                  </w:divBdr>
                  <w:divsChild>
                    <w:div w:id="607541984">
                      <w:marLeft w:val="0"/>
                      <w:marRight w:val="0"/>
                      <w:marTop w:val="0"/>
                      <w:marBottom w:val="0"/>
                      <w:divBdr>
                        <w:top w:val="none" w:sz="0" w:space="0" w:color="auto"/>
                        <w:left w:val="none" w:sz="0" w:space="0" w:color="auto"/>
                        <w:bottom w:val="none" w:sz="0" w:space="0" w:color="auto"/>
                        <w:right w:val="none" w:sz="0" w:space="0" w:color="auto"/>
                      </w:divBdr>
                      <w:divsChild>
                        <w:div w:id="19357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7377691">
      <w:bodyDiv w:val="1"/>
      <w:marLeft w:val="0"/>
      <w:marRight w:val="0"/>
      <w:marTop w:val="0"/>
      <w:marBottom w:val="0"/>
      <w:divBdr>
        <w:top w:val="none" w:sz="0" w:space="0" w:color="auto"/>
        <w:left w:val="none" w:sz="0" w:space="0" w:color="auto"/>
        <w:bottom w:val="none" w:sz="0" w:space="0" w:color="auto"/>
        <w:right w:val="none" w:sz="0" w:space="0" w:color="auto"/>
      </w:divBdr>
    </w:div>
    <w:div w:id="875695505">
      <w:bodyDiv w:val="1"/>
      <w:marLeft w:val="0"/>
      <w:marRight w:val="0"/>
      <w:marTop w:val="0"/>
      <w:marBottom w:val="0"/>
      <w:divBdr>
        <w:top w:val="none" w:sz="0" w:space="0" w:color="auto"/>
        <w:left w:val="none" w:sz="0" w:space="0" w:color="auto"/>
        <w:bottom w:val="none" w:sz="0" w:space="0" w:color="auto"/>
        <w:right w:val="none" w:sz="0" w:space="0" w:color="auto"/>
      </w:divBdr>
    </w:div>
    <w:div w:id="941960322">
      <w:bodyDiv w:val="1"/>
      <w:marLeft w:val="0"/>
      <w:marRight w:val="0"/>
      <w:marTop w:val="0"/>
      <w:marBottom w:val="0"/>
      <w:divBdr>
        <w:top w:val="none" w:sz="0" w:space="0" w:color="auto"/>
        <w:left w:val="none" w:sz="0" w:space="0" w:color="auto"/>
        <w:bottom w:val="none" w:sz="0" w:space="0" w:color="auto"/>
        <w:right w:val="none" w:sz="0" w:space="0" w:color="auto"/>
      </w:divBdr>
    </w:div>
    <w:div w:id="942155915">
      <w:bodyDiv w:val="1"/>
      <w:marLeft w:val="0"/>
      <w:marRight w:val="0"/>
      <w:marTop w:val="0"/>
      <w:marBottom w:val="0"/>
      <w:divBdr>
        <w:top w:val="none" w:sz="0" w:space="0" w:color="auto"/>
        <w:left w:val="none" w:sz="0" w:space="0" w:color="auto"/>
        <w:bottom w:val="none" w:sz="0" w:space="0" w:color="auto"/>
        <w:right w:val="none" w:sz="0" w:space="0" w:color="auto"/>
      </w:divBdr>
    </w:div>
    <w:div w:id="962855883">
      <w:bodyDiv w:val="1"/>
      <w:marLeft w:val="0"/>
      <w:marRight w:val="0"/>
      <w:marTop w:val="0"/>
      <w:marBottom w:val="0"/>
      <w:divBdr>
        <w:top w:val="none" w:sz="0" w:space="0" w:color="auto"/>
        <w:left w:val="none" w:sz="0" w:space="0" w:color="auto"/>
        <w:bottom w:val="none" w:sz="0" w:space="0" w:color="auto"/>
        <w:right w:val="none" w:sz="0" w:space="0" w:color="auto"/>
      </w:divBdr>
      <w:divsChild>
        <w:div w:id="453862816">
          <w:marLeft w:val="0"/>
          <w:marRight w:val="0"/>
          <w:marTop w:val="0"/>
          <w:marBottom w:val="0"/>
          <w:divBdr>
            <w:top w:val="none" w:sz="0" w:space="0" w:color="auto"/>
            <w:left w:val="none" w:sz="0" w:space="0" w:color="auto"/>
            <w:bottom w:val="none" w:sz="0" w:space="0" w:color="auto"/>
            <w:right w:val="none" w:sz="0" w:space="0" w:color="auto"/>
          </w:divBdr>
          <w:divsChild>
            <w:div w:id="748578280">
              <w:marLeft w:val="0"/>
              <w:marRight w:val="0"/>
              <w:marTop w:val="0"/>
              <w:marBottom w:val="0"/>
              <w:divBdr>
                <w:top w:val="none" w:sz="0" w:space="0" w:color="auto"/>
                <w:left w:val="none" w:sz="0" w:space="0" w:color="auto"/>
                <w:bottom w:val="none" w:sz="0" w:space="0" w:color="auto"/>
                <w:right w:val="none" w:sz="0" w:space="0" w:color="auto"/>
              </w:divBdr>
              <w:divsChild>
                <w:div w:id="620840165">
                  <w:marLeft w:val="0"/>
                  <w:marRight w:val="0"/>
                  <w:marTop w:val="0"/>
                  <w:marBottom w:val="0"/>
                  <w:divBdr>
                    <w:top w:val="none" w:sz="0" w:space="0" w:color="auto"/>
                    <w:left w:val="none" w:sz="0" w:space="0" w:color="auto"/>
                    <w:bottom w:val="none" w:sz="0" w:space="0" w:color="auto"/>
                    <w:right w:val="none" w:sz="0" w:space="0" w:color="auto"/>
                  </w:divBdr>
                </w:div>
                <w:div w:id="706419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164855">
      <w:bodyDiv w:val="1"/>
      <w:marLeft w:val="0"/>
      <w:marRight w:val="0"/>
      <w:marTop w:val="0"/>
      <w:marBottom w:val="0"/>
      <w:divBdr>
        <w:top w:val="none" w:sz="0" w:space="0" w:color="auto"/>
        <w:left w:val="none" w:sz="0" w:space="0" w:color="auto"/>
        <w:bottom w:val="none" w:sz="0" w:space="0" w:color="auto"/>
        <w:right w:val="none" w:sz="0" w:space="0" w:color="auto"/>
      </w:divBdr>
    </w:div>
    <w:div w:id="969672831">
      <w:bodyDiv w:val="1"/>
      <w:marLeft w:val="0"/>
      <w:marRight w:val="0"/>
      <w:marTop w:val="0"/>
      <w:marBottom w:val="0"/>
      <w:divBdr>
        <w:top w:val="none" w:sz="0" w:space="0" w:color="auto"/>
        <w:left w:val="none" w:sz="0" w:space="0" w:color="auto"/>
        <w:bottom w:val="none" w:sz="0" w:space="0" w:color="auto"/>
        <w:right w:val="none" w:sz="0" w:space="0" w:color="auto"/>
      </w:divBdr>
    </w:div>
    <w:div w:id="976373511">
      <w:bodyDiv w:val="1"/>
      <w:marLeft w:val="0"/>
      <w:marRight w:val="0"/>
      <w:marTop w:val="0"/>
      <w:marBottom w:val="0"/>
      <w:divBdr>
        <w:top w:val="none" w:sz="0" w:space="0" w:color="auto"/>
        <w:left w:val="none" w:sz="0" w:space="0" w:color="auto"/>
        <w:bottom w:val="none" w:sz="0" w:space="0" w:color="auto"/>
        <w:right w:val="none" w:sz="0" w:space="0" w:color="auto"/>
      </w:divBdr>
    </w:div>
    <w:div w:id="1007058383">
      <w:bodyDiv w:val="1"/>
      <w:marLeft w:val="0"/>
      <w:marRight w:val="0"/>
      <w:marTop w:val="0"/>
      <w:marBottom w:val="0"/>
      <w:divBdr>
        <w:top w:val="none" w:sz="0" w:space="0" w:color="auto"/>
        <w:left w:val="none" w:sz="0" w:space="0" w:color="auto"/>
        <w:bottom w:val="none" w:sz="0" w:space="0" w:color="auto"/>
        <w:right w:val="none" w:sz="0" w:space="0" w:color="auto"/>
      </w:divBdr>
    </w:div>
    <w:div w:id="1040983587">
      <w:bodyDiv w:val="1"/>
      <w:marLeft w:val="0"/>
      <w:marRight w:val="0"/>
      <w:marTop w:val="0"/>
      <w:marBottom w:val="0"/>
      <w:divBdr>
        <w:top w:val="none" w:sz="0" w:space="0" w:color="auto"/>
        <w:left w:val="none" w:sz="0" w:space="0" w:color="auto"/>
        <w:bottom w:val="none" w:sz="0" w:space="0" w:color="auto"/>
        <w:right w:val="none" w:sz="0" w:space="0" w:color="auto"/>
      </w:divBdr>
      <w:divsChild>
        <w:div w:id="353073122">
          <w:marLeft w:val="0"/>
          <w:marRight w:val="0"/>
          <w:marTop w:val="0"/>
          <w:marBottom w:val="0"/>
          <w:divBdr>
            <w:top w:val="none" w:sz="0" w:space="0" w:color="auto"/>
            <w:left w:val="none" w:sz="0" w:space="0" w:color="auto"/>
            <w:bottom w:val="none" w:sz="0" w:space="0" w:color="auto"/>
            <w:right w:val="none" w:sz="0" w:space="0" w:color="auto"/>
          </w:divBdr>
          <w:divsChild>
            <w:div w:id="204886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3313846">
      <w:bodyDiv w:val="1"/>
      <w:marLeft w:val="0"/>
      <w:marRight w:val="0"/>
      <w:marTop w:val="0"/>
      <w:marBottom w:val="0"/>
      <w:divBdr>
        <w:top w:val="none" w:sz="0" w:space="0" w:color="auto"/>
        <w:left w:val="none" w:sz="0" w:space="0" w:color="auto"/>
        <w:bottom w:val="none" w:sz="0" w:space="0" w:color="auto"/>
        <w:right w:val="none" w:sz="0" w:space="0" w:color="auto"/>
      </w:divBdr>
    </w:div>
    <w:div w:id="1063797611">
      <w:bodyDiv w:val="1"/>
      <w:marLeft w:val="0"/>
      <w:marRight w:val="0"/>
      <w:marTop w:val="0"/>
      <w:marBottom w:val="0"/>
      <w:divBdr>
        <w:top w:val="none" w:sz="0" w:space="0" w:color="auto"/>
        <w:left w:val="none" w:sz="0" w:space="0" w:color="auto"/>
        <w:bottom w:val="none" w:sz="0" w:space="0" w:color="auto"/>
        <w:right w:val="none" w:sz="0" w:space="0" w:color="auto"/>
      </w:divBdr>
    </w:div>
    <w:div w:id="1090542882">
      <w:bodyDiv w:val="1"/>
      <w:marLeft w:val="0"/>
      <w:marRight w:val="0"/>
      <w:marTop w:val="0"/>
      <w:marBottom w:val="0"/>
      <w:divBdr>
        <w:top w:val="none" w:sz="0" w:space="0" w:color="auto"/>
        <w:left w:val="none" w:sz="0" w:space="0" w:color="auto"/>
        <w:bottom w:val="none" w:sz="0" w:space="0" w:color="auto"/>
        <w:right w:val="none" w:sz="0" w:space="0" w:color="auto"/>
      </w:divBdr>
    </w:div>
    <w:div w:id="1138499132">
      <w:bodyDiv w:val="1"/>
      <w:marLeft w:val="0"/>
      <w:marRight w:val="0"/>
      <w:marTop w:val="0"/>
      <w:marBottom w:val="0"/>
      <w:divBdr>
        <w:top w:val="none" w:sz="0" w:space="0" w:color="auto"/>
        <w:left w:val="none" w:sz="0" w:space="0" w:color="auto"/>
        <w:bottom w:val="none" w:sz="0" w:space="0" w:color="auto"/>
        <w:right w:val="none" w:sz="0" w:space="0" w:color="auto"/>
      </w:divBdr>
      <w:divsChild>
        <w:div w:id="864949788">
          <w:marLeft w:val="0"/>
          <w:marRight w:val="0"/>
          <w:marTop w:val="0"/>
          <w:marBottom w:val="0"/>
          <w:divBdr>
            <w:top w:val="none" w:sz="0" w:space="0" w:color="auto"/>
            <w:left w:val="none" w:sz="0" w:space="0" w:color="auto"/>
            <w:bottom w:val="none" w:sz="0" w:space="0" w:color="auto"/>
            <w:right w:val="none" w:sz="0" w:space="0" w:color="auto"/>
          </w:divBdr>
          <w:divsChild>
            <w:div w:id="1246300752">
              <w:marLeft w:val="0"/>
              <w:marRight w:val="0"/>
              <w:marTop w:val="0"/>
              <w:marBottom w:val="0"/>
              <w:divBdr>
                <w:top w:val="none" w:sz="0" w:space="0" w:color="auto"/>
                <w:left w:val="none" w:sz="0" w:space="0" w:color="auto"/>
                <w:bottom w:val="none" w:sz="0" w:space="0" w:color="auto"/>
                <w:right w:val="none" w:sz="0" w:space="0" w:color="auto"/>
              </w:divBdr>
              <w:divsChild>
                <w:div w:id="2010909855">
                  <w:marLeft w:val="0"/>
                  <w:marRight w:val="0"/>
                  <w:marTop w:val="0"/>
                  <w:marBottom w:val="0"/>
                  <w:divBdr>
                    <w:top w:val="none" w:sz="0" w:space="0" w:color="auto"/>
                    <w:left w:val="none" w:sz="0" w:space="0" w:color="auto"/>
                    <w:bottom w:val="none" w:sz="0" w:space="0" w:color="auto"/>
                    <w:right w:val="none" w:sz="0" w:space="0" w:color="auto"/>
                  </w:divBdr>
                  <w:divsChild>
                    <w:div w:id="565383139">
                      <w:marLeft w:val="0"/>
                      <w:marRight w:val="0"/>
                      <w:marTop w:val="0"/>
                      <w:marBottom w:val="0"/>
                      <w:divBdr>
                        <w:top w:val="none" w:sz="0" w:space="0" w:color="auto"/>
                        <w:left w:val="none" w:sz="0" w:space="0" w:color="auto"/>
                        <w:bottom w:val="none" w:sz="0" w:space="0" w:color="auto"/>
                        <w:right w:val="none" w:sz="0" w:space="0" w:color="auto"/>
                      </w:divBdr>
                      <w:divsChild>
                        <w:div w:id="358094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7600596">
      <w:bodyDiv w:val="1"/>
      <w:marLeft w:val="0"/>
      <w:marRight w:val="0"/>
      <w:marTop w:val="0"/>
      <w:marBottom w:val="0"/>
      <w:divBdr>
        <w:top w:val="none" w:sz="0" w:space="0" w:color="auto"/>
        <w:left w:val="none" w:sz="0" w:space="0" w:color="auto"/>
        <w:bottom w:val="none" w:sz="0" w:space="0" w:color="auto"/>
        <w:right w:val="none" w:sz="0" w:space="0" w:color="auto"/>
      </w:divBdr>
    </w:div>
    <w:div w:id="1233196701">
      <w:bodyDiv w:val="1"/>
      <w:marLeft w:val="0"/>
      <w:marRight w:val="0"/>
      <w:marTop w:val="0"/>
      <w:marBottom w:val="0"/>
      <w:divBdr>
        <w:top w:val="none" w:sz="0" w:space="0" w:color="auto"/>
        <w:left w:val="none" w:sz="0" w:space="0" w:color="auto"/>
        <w:bottom w:val="none" w:sz="0" w:space="0" w:color="auto"/>
        <w:right w:val="none" w:sz="0" w:space="0" w:color="auto"/>
      </w:divBdr>
      <w:divsChild>
        <w:div w:id="592669807">
          <w:marLeft w:val="720"/>
          <w:marRight w:val="0"/>
          <w:marTop w:val="0"/>
          <w:marBottom w:val="0"/>
          <w:divBdr>
            <w:top w:val="none" w:sz="0" w:space="0" w:color="auto"/>
            <w:left w:val="none" w:sz="0" w:space="0" w:color="auto"/>
            <w:bottom w:val="none" w:sz="0" w:space="0" w:color="auto"/>
            <w:right w:val="none" w:sz="0" w:space="0" w:color="auto"/>
          </w:divBdr>
        </w:div>
        <w:div w:id="1118447081">
          <w:marLeft w:val="720"/>
          <w:marRight w:val="0"/>
          <w:marTop w:val="0"/>
          <w:marBottom w:val="0"/>
          <w:divBdr>
            <w:top w:val="none" w:sz="0" w:space="0" w:color="auto"/>
            <w:left w:val="none" w:sz="0" w:space="0" w:color="auto"/>
            <w:bottom w:val="none" w:sz="0" w:space="0" w:color="auto"/>
            <w:right w:val="none" w:sz="0" w:space="0" w:color="auto"/>
          </w:divBdr>
        </w:div>
        <w:div w:id="1488781537">
          <w:marLeft w:val="720"/>
          <w:marRight w:val="0"/>
          <w:marTop w:val="0"/>
          <w:marBottom w:val="0"/>
          <w:divBdr>
            <w:top w:val="none" w:sz="0" w:space="0" w:color="auto"/>
            <w:left w:val="none" w:sz="0" w:space="0" w:color="auto"/>
            <w:bottom w:val="none" w:sz="0" w:space="0" w:color="auto"/>
            <w:right w:val="none" w:sz="0" w:space="0" w:color="auto"/>
          </w:divBdr>
        </w:div>
        <w:div w:id="1719159194">
          <w:marLeft w:val="720"/>
          <w:marRight w:val="0"/>
          <w:marTop w:val="0"/>
          <w:marBottom w:val="0"/>
          <w:divBdr>
            <w:top w:val="none" w:sz="0" w:space="0" w:color="auto"/>
            <w:left w:val="none" w:sz="0" w:space="0" w:color="auto"/>
            <w:bottom w:val="none" w:sz="0" w:space="0" w:color="auto"/>
            <w:right w:val="none" w:sz="0" w:space="0" w:color="auto"/>
          </w:divBdr>
        </w:div>
      </w:divsChild>
    </w:div>
    <w:div w:id="1268274730">
      <w:bodyDiv w:val="1"/>
      <w:marLeft w:val="0"/>
      <w:marRight w:val="0"/>
      <w:marTop w:val="0"/>
      <w:marBottom w:val="0"/>
      <w:divBdr>
        <w:top w:val="none" w:sz="0" w:space="0" w:color="auto"/>
        <w:left w:val="none" w:sz="0" w:space="0" w:color="auto"/>
        <w:bottom w:val="none" w:sz="0" w:space="0" w:color="auto"/>
        <w:right w:val="none" w:sz="0" w:space="0" w:color="auto"/>
      </w:divBdr>
    </w:div>
    <w:div w:id="1294288070">
      <w:bodyDiv w:val="1"/>
      <w:marLeft w:val="0"/>
      <w:marRight w:val="0"/>
      <w:marTop w:val="0"/>
      <w:marBottom w:val="0"/>
      <w:divBdr>
        <w:top w:val="none" w:sz="0" w:space="0" w:color="auto"/>
        <w:left w:val="none" w:sz="0" w:space="0" w:color="auto"/>
        <w:bottom w:val="none" w:sz="0" w:space="0" w:color="auto"/>
        <w:right w:val="none" w:sz="0" w:space="0" w:color="auto"/>
      </w:divBdr>
    </w:div>
    <w:div w:id="1337607640">
      <w:bodyDiv w:val="1"/>
      <w:marLeft w:val="0"/>
      <w:marRight w:val="0"/>
      <w:marTop w:val="0"/>
      <w:marBottom w:val="0"/>
      <w:divBdr>
        <w:top w:val="none" w:sz="0" w:space="0" w:color="auto"/>
        <w:left w:val="none" w:sz="0" w:space="0" w:color="auto"/>
        <w:bottom w:val="none" w:sz="0" w:space="0" w:color="auto"/>
        <w:right w:val="none" w:sz="0" w:space="0" w:color="auto"/>
      </w:divBdr>
      <w:divsChild>
        <w:div w:id="1485778035">
          <w:marLeft w:val="893"/>
          <w:marRight w:val="0"/>
          <w:marTop w:val="0"/>
          <w:marBottom w:val="120"/>
          <w:divBdr>
            <w:top w:val="none" w:sz="0" w:space="0" w:color="auto"/>
            <w:left w:val="none" w:sz="0" w:space="0" w:color="auto"/>
            <w:bottom w:val="none" w:sz="0" w:space="0" w:color="auto"/>
            <w:right w:val="none" w:sz="0" w:space="0" w:color="auto"/>
          </w:divBdr>
        </w:div>
      </w:divsChild>
    </w:div>
    <w:div w:id="1390958881">
      <w:bodyDiv w:val="1"/>
      <w:marLeft w:val="0"/>
      <w:marRight w:val="0"/>
      <w:marTop w:val="0"/>
      <w:marBottom w:val="0"/>
      <w:divBdr>
        <w:top w:val="none" w:sz="0" w:space="0" w:color="auto"/>
        <w:left w:val="none" w:sz="0" w:space="0" w:color="auto"/>
        <w:bottom w:val="none" w:sz="0" w:space="0" w:color="auto"/>
        <w:right w:val="none" w:sz="0" w:space="0" w:color="auto"/>
      </w:divBdr>
    </w:div>
    <w:div w:id="1396395862">
      <w:bodyDiv w:val="1"/>
      <w:marLeft w:val="0"/>
      <w:marRight w:val="0"/>
      <w:marTop w:val="0"/>
      <w:marBottom w:val="0"/>
      <w:divBdr>
        <w:top w:val="none" w:sz="0" w:space="0" w:color="auto"/>
        <w:left w:val="none" w:sz="0" w:space="0" w:color="auto"/>
        <w:bottom w:val="none" w:sz="0" w:space="0" w:color="auto"/>
        <w:right w:val="none" w:sz="0" w:space="0" w:color="auto"/>
      </w:divBdr>
    </w:div>
    <w:div w:id="1465342728">
      <w:bodyDiv w:val="1"/>
      <w:marLeft w:val="0"/>
      <w:marRight w:val="0"/>
      <w:marTop w:val="0"/>
      <w:marBottom w:val="0"/>
      <w:divBdr>
        <w:top w:val="none" w:sz="0" w:space="0" w:color="auto"/>
        <w:left w:val="none" w:sz="0" w:space="0" w:color="auto"/>
        <w:bottom w:val="none" w:sz="0" w:space="0" w:color="auto"/>
        <w:right w:val="none" w:sz="0" w:space="0" w:color="auto"/>
      </w:divBdr>
    </w:div>
    <w:div w:id="1466434269">
      <w:bodyDiv w:val="1"/>
      <w:marLeft w:val="0"/>
      <w:marRight w:val="0"/>
      <w:marTop w:val="0"/>
      <w:marBottom w:val="0"/>
      <w:divBdr>
        <w:top w:val="none" w:sz="0" w:space="0" w:color="auto"/>
        <w:left w:val="none" w:sz="0" w:space="0" w:color="auto"/>
        <w:bottom w:val="none" w:sz="0" w:space="0" w:color="auto"/>
        <w:right w:val="none" w:sz="0" w:space="0" w:color="auto"/>
      </w:divBdr>
      <w:divsChild>
        <w:div w:id="710418543">
          <w:marLeft w:val="893"/>
          <w:marRight w:val="0"/>
          <w:marTop w:val="0"/>
          <w:marBottom w:val="120"/>
          <w:divBdr>
            <w:top w:val="none" w:sz="0" w:space="0" w:color="auto"/>
            <w:left w:val="none" w:sz="0" w:space="0" w:color="auto"/>
            <w:bottom w:val="none" w:sz="0" w:space="0" w:color="auto"/>
            <w:right w:val="none" w:sz="0" w:space="0" w:color="auto"/>
          </w:divBdr>
        </w:div>
      </w:divsChild>
    </w:div>
    <w:div w:id="1492677034">
      <w:bodyDiv w:val="1"/>
      <w:marLeft w:val="0"/>
      <w:marRight w:val="0"/>
      <w:marTop w:val="0"/>
      <w:marBottom w:val="0"/>
      <w:divBdr>
        <w:top w:val="none" w:sz="0" w:space="0" w:color="auto"/>
        <w:left w:val="none" w:sz="0" w:space="0" w:color="auto"/>
        <w:bottom w:val="none" w:sz="0" w:space="0" w:color="auto"/>
        <w:right w:val="none" w:sz="0" w:space="0" w:color="auto"/>
      </w:divBdr>
    </w:div>
    <w:div w:id="1502312385">
      <w:bodyDiv w:val="1"/>
      <w:marLeft w:val="0"/>
      <w:marRight w:val="0"/>
      <w:marTop w:val="0"/>
      <w:marBottom w:val="0"/>
      <w:divBdr>
        <w:top w:val="none" w:sz="0" w:space="0" w:color="auto"/>
        <w:left w:val="none" w:sz="0" w:space="0" w:color="auto"/>
        <w:bottom w:val="none" w:sz="0" w:space="0" w:color="auto"/>
        <w:right w:val="none" w:sz="0" w:space="0" w:color="auto"/>
      </w:divBdr>
      <w:divsChild>
        <w:div w:id="878319186">
          <w:marLeft w:val="0"/>
          <w:marRight w:val="0"/>
          <w:marTop w:val="0"/>
          <w:marBottom w:val="0"/>
          <w:divBdr>
            <w:top w:val="none" w:sz="0" w:space="0" w:color="auto"/>
            <w:left w:val="none" w:sz="0" w:space="0" w:color="auto"/>
            <w:bottom w:val="none" w:sz="0" w:space="0" w:color="auto"/>
            <w:right w:val="none" w:sz="0" w:space="0" w:color="auto"/>
          </w:divBdr>
          <w:divsChild>
            <w:div w:id="1663849319">
              <w:marLeft w:val="0"/>
              <w:marRight w:val="0"/>
              <w:marTop w:val="0"/>
              <w:marBottom w:val="0"/>
              <w:divBdr>
                <w:top w:val="none" w:sz="0" w:space="0" w:color="auto"/>
                <w:left w:val="none" w:sz="0" w:space="0" w:color="auto"/>
                <w:bottom w:val="none" w:sz="0" w:space="0" w:color="auto"/>
                <w:right w:val="none" w:sz="0" w:space="0" w:color="auto"/>
              </w:divBdr>
              <w:divsChild>
                <w:div w:id="1397583695">
                  <w:marLeft w:val="0"/>
                  <w:marRight w:val="0"/>
                  <w:marTop w:val="0"/>
                  <w:marBottom w:val="0"/>
                  <w:divBdr>
                    <w:top w:val="none" w:sz="0" w:space="0" w:color="auto"/>
                    <w:left w:val="none" w:sz="0" w:space="0" w:color="auto"/>
                    <w:bottom w:val="none" w:sz="0" w:space="0" w:color="auto"/>
                    <w:right w:val="none" w:sz="0" w:space="0" w:color="auto"/>
                  </w:divBdr>
                  <w:divsChild>
                    <w:div w:id="921453608">
                      <w:marLeft w:val="0"/>
                      <w:marRight w:val="0"/>
                      <w:marTop w:val="0"/>
                      <w:marBottom w:val="0"/>
                      <w:divBdr>
                        <w:top w:val="none" w:sz="0" w:space="0" w:color="auto"/>
                        <w:left w:val="none" w:sz="0" w:space="0" w:color="auto"/>
                        <w:bottom w:val="none" w:sz="0" w:space="0" w:color="auto"/>
                        <w:right w:val="none" w:sz="0" w:space="0" w:color="auto"/>
                      </w:divBdr>
                      <w:divsChild>
                        <w:div w:id="696738751">
                          <w:marLeft w:val="0"/>
                          <w:marRight w:val="0"/>
                          <w:marTop w:val="0"/>
                          <w:marBottom w:val="0"/>
                          <w:divBdr>
                            <w:top w:val="none" w:sz="0" w:space="0" w:color="auto"/>
                            <w:left w:val="none" w:sz="0" w:space="0" w:color="auto"/>
                            <w:bottom w:val="none" w:sz="0" w:space="0" w:color="auto"/>
                            <w:right w:val="none" w:sz="0" w:space="0" w:color="auto"/>
                          </w:divBdr>
                          <w:divsChild>
                            <w:div w:id="1034767626">
                              <w:marLeft w:val="0"/>
                              <w:marRight w:val="0"/>
                              <w:marTop w:val="0"/>
                              <w:marBottom w:val="0"/>
                              <w:divBdr>
                                <w:top w:val="none" w:sz="0" w:space="0" w:color="auto"/>
                                <w:left w:val="none" w:sz="0" w:space="0" w:color="auto"/>
                                <w:bottom w:val="none" w:sz="0" w:space="0" w:color="auto"/>
                                <w:right w:val="none" w:sz="0" w:space="0" w:color="auto"/>
                              </w:divBdr>
                              <w:divsChild>
                                <w:div w:id="1835757564">
                                  <w:marLeft w:val="0"/>
                                  <w:marRight w:val="0"/>
                                  <w:marTop w:val="0"/>
                                  <w:marBottom w:val="0"/>
                                  <w:divBdr>
                                    <w:top w:val="none" w:sz="0" w:space="0" w:color="auto"/>
                                    <w:left w:val="none" w:sz="0" w:space="0" w:color="auto"/>
                                    <w:bottom w:val="none" w:sz="0" w:space="0" w:color="auto"/>
                                    <w:right w:val="none" w:sz="0" w:space="0" w:color="auto"/>
                                  </w:divBdr>
                                  <w:divsChild>
                                    <w:div w:id="96295575">
                                      <w:marLeft w:val="0"/>
                                      <w:marRight w:val="0"/>
                                      <w:marTop w:val="0"/>
                                      <w:marBottom w:val="0"/>
                                      <w:divBdr>
                                        <w:top w:val="none" w:sz="0" w:space="0" w:color="auto"/>
                                        <w:left w:val="none" w:sz="0" w:space="0" w:color="auto"/>
                                        <w:bottom w:val="none" w:sz="0" w:space="0" w:color="auto"/>
                                        <w:right w:val="none" w:sz="0" w:space="0" w:color="auto"/>
                                      </w:divBdr>
                                      <w:divsChild>
                                        <w:div w:id="2047678042">
                                          <w:marLeft w:val="0"/>
                                          <w:marRight w:val="0"/>
                                          <w:marTop w:val="0"/>
                                          <w:marBottom w:val="0"/>
                                          <w:divBdr>
                                            <w:top w:val="none" w:sz="0" w:space="0" w:color="auto"/>
                                            <w:left w:val="none" w:sz="0" w:space="0" w:color="auto"/>
                                            <w:bottom w:val="none" w:sz="0" w:space="0" w:color="auto"/>
                                            <w:right w:val="none" w:sz="0" w:space="0" w:color="auto"/>
                                          </w:divBdr>
                                          <w:divsChild>
                                            <w:div w:id="1954509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12913221">
      <w:bodyDiv w:val="1"/>
      <w:marLeft w:val="0"/>
      <w:marRight w:val="0"/>
      <w:marTop w:val="0"/>
      <w:marBottom w:val="0"/>
      <w:divBdr>
        <w:top w:val="none" w:sz="0" w:space="0" w:color="auto"/>
        <w:left w:val="none" w:sz="0" w:space="0" w:color="auto"/>
        <w:bottom w:val="none" w:sz="0" w:space="0" w:color="auto"/>
        <w:right w:val="none" w:sz="0" w:space="0" w:color="auto"/>
      </w:divBdr>
    </w:div>
    <w:div w:id="1598781879">
      <w:bodyDiv w:val="1"/>
      <w:marLeft w:val="0"/>
      <w:marRight w:val="0"/>
      <w:marTop w:val="0"/>
      <w:marBottom w:val="0"/>
      <w:divBdr>
        <w:top w:val="none" w:sz="0" w:space="0" w:color="auto"/>
        <w:left w:val="none" w:sz="0" w:space="0" w:color="auto"/>
        <w:bottom w:val="none" w:sz="0" w:space="0" w:color="auto"/>
        <w:right w:val="none" w:sz="0" w:space="0" w:color="auto"/>
      </w:divBdr>
      <w:divsChild>
        <w:div w:id="114688246">
          <w:marLeft w:val="0"/>
          <w:marRight w:val="0"/>
          <w:marTop w:val="0"/>
          <w:marBottom w:val="0"/>
          <w:divBdr>
            <w:top w:val="none" w:sz="0" w:space="0" w:color="auto"/>
            <w:left w:val="none" w:sz="0" w:space="0" w:color="auto"/>
            <w:bottom w:val="none" w:sz="0" w:space="0" w:color="auto"/>
            <w:right w:val="none" w:sz="0" w:space="0" w:color="auto"/>
          </w:divBdr>
          <w:divsChild>
            <w:div w:id="1374429356">
              <w:marLeft w:val="0"/>
              <w:marRight w:val="0"/>
              <w:marTop w:val="0"/>
              <w:marBottom w:val="0"/>
              <w:divBdr>
                <w:top w:val="none" w:sz="0" w:space="0" w:color="auto"/>
                <w:left w:val="none" w:sz="0" w:space="0" w:color="auto"/>
                <w:bottom w:val="none" w:sz="0" w:space="0" w:color="auto"/>
                <w:right w:val="none" w:sz="0" w:space="0" w:color="auto"/>
              </w:divBdr>
              <w:divsChild>
                <w:div w:id="1712880210">
                  <w:marLeft w:val="0"/>
                  <w:marRight w:val="0"/>
                  <w:marTop w:val="0"/>
                  <w:marBottom w:val="0"/>
                  <w:divBdr>
                    <w:top w:val="none" w:sz="0" w:space="0" w:color="auto"/>
                    <w:left w:val="none" w:sz="0" w:space="0" w:color="auto"/>
                    <w:bottom w:val="none" w:sz="0" w:space="0" w:color="auto"/>
                    <w:right w:val="none" w:sz="0" w:space="0" w:color="auto"/>
                  </w:divBdr>
                  <w:divsChild>
                    <w:div w:id="604311966">
                      <w:marLeft w:val="0"/>
                      <w:marRight w:val="0"/>
                      <w:marTop w:val="0"/>
                      <w:marBottom w:val="0"/>
                      <w:divBdr>
                        <w:top w:val="none" w:sz="0" w:space="0" w:color="auto"/>
                        <w:left w:val="none" w:sz="0" w:space="0" w:color="auto"/>
                        <w:bottom w:val="none" w:sz="0" w:space="0" w:color="auto"/>
                        <w:right w:val="none" w:sz="0" w:space="0" w:color="auto"/>
                      </w:divBdr>
                      <w:divsChild>
                        <w:div w:id="2045595014">
                          <w:marLeft w:val="0"/>
                          <w:marRight w:val="0"/>
                          <w:marTop w:val="0"/>
                          <w:marBottom w:val="0"/>
                          <w:divBdr>
                            <w:top w:val="none" w:sz="0" w:space="0" w:color="auto"/>
                            <w:left w:val="none" w:sz="0" w:space="0" w:color="auto"/>
                            <w:bottom w:val="none" w:sz="0" w:space="0" w:color="auto"/>
                            <w:right w:val="none" w:sz="0" w:space="0" w:color="auto"/>
                          </w:divBdr>
                          <w:divsChild>
                            <w:div w:id="543979411">
                              <w:marLeft w:val="0"/>
                              <w:marRight w:val="0"/>
                              <w:marTop w:val="0"/>
                              <w:marBottom w:val="0"/>
                              <w:divBdr>
                                <w:top w:val="none" w:sz="0" w:space="0" w:color="auto"/>
                                <w:left w:val="none" w:sz="0" w:space="0" w:color="auto"/>
                                <w:bottom w:val="none" w:sz="0" w:space="0" w:color="auto"/>
                                <w:right w:val="none" w:sz="0" w:space="0" w:color="auto"/>
                              </w:divBdr>
                              <w:divsChild>
                                <w:div w:id="783229903">
                                  <w:marLeft w:val="0"/>
                                  <w:marRight w:val="0"/>
                                  <w:marTop w:val="0"/>
                                  <w:marBottom w:val="0"/>
                                  <w:divBdr>
                                    <w:top w:val="none" w:sz="0" w:space="0" w:color="auto"/>
                                    <w:left w:val="none" w:sz="0" w:space="0" w:color="auto"/>
                                    <w:bottom w:val="none" w:sz="0" w:space="0" w:color="auto"/>
                                    <w:right w:val="none" w:sz="0" w:space="0" w:color="auto"/>
                                  </w:divBdr>
                                </w:div>
                                <w:div w:id="822282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23342951">
      <w:bodyDiv w:val="1"/>
      <w:marLeft w:val="0"/>
      <w:marRight w:val="0"/>
      <w:marTop w:val="0"/>
      <w:marBottom w:val="0"/>
      <w:divBdr>
        <w:top w:val="none" w:sz="0" w:space="0" w:color="auto"/>
        <w:left w:val="none" w:sz="0" w:space="0" w:color="auto"/>
        <w:bottom w:val="none" w:sz="0" w:space="0" w:color="auto"/>
        <w:right w:val="none" w:sz="0" w:space="0" w:color="auto"/>
      </w:divBdr>
    </w:div>
    <w:div w:id="1679119884">
      <w:bodyDiv w:val="1"/>
      <w:marLeft w:val="0"/>
      <w:marRight w:val="0"/>
      <w:marTop w:val="0"/>
      <w:marBottom w:val="0"/>
      <w:divBdr>
        <w:top w:val="none" w:sz="0" w:space="0" w:color="auto"/>
        <w:left w:val="none" w:sz="0" w:space="0" w:color="auto"/>
        <w:bottom w:val="none" w:sz="0" w:space="0" w:color="auto"/>
        <w:right w:val="none" w:sz="0" w:space="0" w:color="auto"/>
      </w:divBdr>
    </w:div>
    <w:div w:id="1681734886">
      <w:bodyDiv w:val="1"/>
      <w:marLeft w:val="0"/>
      <w:marRight w:val="0"/>
      <w:marTop w:val="0"/>
      <w:marBottom w:val="0"/>
      <w:divBdr>
        <w:top w:val="none" w:sz="0" w:space="0" w:color="auto"/>
        <w:left w:val="none" w:sz="0" w:space="0" w:color="auto"/>
        <w:bottom w:val="none" w:sz="0" w:space="0" w:color="auto"/>
        <w:right w:val="none" w:sz="0" w:space="0" w:color="auto"/>
      </w:divBdr>
    </w:div>
    <w:div w:id="1757243646">
      <w:bodyDiv w:val="1"/>
      <w:marLeft w:val="0"/>
      <w:marRight w:val="0"/>
      <w:marTop w:val="0"/>
      <w:marBottom w:val="0"/>
      <w:divBdr>
        <w:top w:val="none" w:sz="0" w:space="0" w:color="auto"/>
        <w:left w:val="none" w:sz="0" w:space="0" w:color="auto"/>
        <w:bottom w:val="none" w:sz="0" w:space="0" w:color="auto"/>
        <w:right w:val="none" w:sz="0" w:space="0" w:color="auto"/>
      </w:divBdr>
    </w:div>
    <w:div w:id="1775903067">
      <w:bodyDiv w:val="1"/>
      <w:marLeft w:val="0"/>
      <w:marRight w:val="0"/>
      <w:marTop w:val="0"/>
      <w:marBottom w:val="0"/>
      <w:divBdr>
        <w:top w:val="none" w:sz="0" w:space="0" w:color="auto"/>
        <w:left w:val="none" w:sz="0" w:space="0" w:color="auto"/>
        <w:bottom w:val="none" w:sz="0" w:space="0" w:color="auto"/>
        <w:right w:val="none" w:sz="0" w:space="0" w:color="auto"/>
      </w:divBdr>
    </w:div>
    <w:div w:id="1780373759">
      <w:bodyDiv w:val="1"/>
      <w:marLeft w:val="0"/>
      <w:marRight w:val="0"/>
      <w:marTop w:val="0"/>
      <w:marBottom w:val="0"/>
      <w:divBdr>
        <w:top w:val="none" w:sz="0" w:space="0" w:color="auto"/>
        <w:left w:val="none" w:sz="0" w:space="0" w:color="auto"/>
        <w:bottom w:val="none" w:sz="0" w:space="0" w:color="auto"/>
        <w:right w:val="none" w:sz="0" w:space="0" w:color="auto"/>
      </w:divBdr>
    </w:div>
    <w:div w:id="1798598250">
      <w:bodyDiv w:val="1"/>
      <w:marLeft w:val="0"/>
      <w:marRight w:val="0"/>
      <w:marTop w:val="0"/>
      <w:marBottom w:val="0"/>
      <w:divBdr>
        <w:top w:val="none" w:sz="0" w:space="0" w:color="auto"/>
        <w:left w:val="none" w:sz="0" w:space="0" w:color="auto"/>
        <w:bottom w:val="none" w:sz="0" w:space="0" w:color="auto"/>
        <w:right w:val="none" w:sz="0" w:space="0" w:color="auto"/>
      </w:divBdr>
    </w:div>
    <w:div w:id="1815558381">
      <w:bodyDiv w:val="1"/>
      <w:marLeft w:val="0"/>
      <w:marRight w:val="0"/>
      <w:marTop w:val="0"/>
      <w:marBottom w:val="0"/>
      <w:divBdr>
        <w:top w:val="none" w:sz="0" w:space="0" w:color="auto"/>
        <w:left w:val="none" w:sz="0" w:space="0" w:color="auto"/>
        <w:bottom w:val="none" w:sz="0" w:space="0" w:color="auto"/>
        <w:right w:val="none" w:sz="0" w:space="0" w:color="auto"/>
      </w:divBdr>
    </w:div>
    <w:div w:id="1843281417">
      <w:bodyDiv w:val="1"/>
      <w:marLeft w:val="0"/>
      <w:marRight w:val="0"/>
      <w:marTop w:val="0"/>
      <w:marBottom w:val="0"/>
      <w:divBdr>
        <w:top w:val="none" w:sz="0" w:space="0" w:color="auto"/>
        <w:left w:val="none" w:sz="0" w:space="0" w:color="auto"/>
        <w:bottom w:val="none" w:sz="0" w:space="0" w:color="auto"/>
        <w:right w:val="none" w:sz="0" w:space="0" w:color="auto"/>
      </w:divBdr>
    </w:div>
    <w:div w:id="1888881605">
      <w:bodyDiv w:val="1"/>
      <w:marLeft w:val="0"/>
      <w:marRight w:val="0"/>
      <w:marTop w:val="0"/>
      <w:marBottom w:val="0"/>
      <w:divBdr>
        <w:top w:val="none" w:sz="0" w:space="0" w:color="auto"/>
        <w:left w:val="none" w:sz="0" w:space="0" w:color="auto"/>
        <w:bottom w:val="none" w:sz="0" w:space="0" w:color="auto"/>
        <w:right w:val="none" w:sz="0" w:space="0" w:color="auto"/>
      </w:divBdr>
    </w:div>
    <w:div w:id="1911889639">
      <w:bodyDiv w:val="1"/>
      <w:marLeft w:val="0"/>
      <w:marRight w:val="0"/>
      <w:marTop w:val="0"/>
      <w:marBottom w:val="0"/>
      <w:divBdr>
        <w:top w:val="none" w:sz="0" w:space="0" w:color="auto"/>
        <w:left w:val="none" w:sz="0" w:space="0" w:color="auto"/>
        <w:bottom w:val="none" w:sz="0" w:space="0" w:color="auto"/>
        <w:right w:val="none" w:sz="0" w:space="0" w:color="auto"/>
      </w:divBdr>
    </w:div>
    <w:div w:id="1954096500">
      <w:bodyDiv w:val="1"/>
      <w:marLeft w:val="0"/>
      <w:marRight w:val="0"/>
      <w:marTop w:val="0"/>
      <w:marBottom w:val="0"/>
      <w:divBdr>
        <w:top w:val="none" w:sz="0" w:space="0" w:color="auto"/>
        <w:left w:val="none" w:sz="0" w:space="0" w:color="auto"/>
        <w:bottom w:val="none" w:sz="0" w:space="0" w:color="auto"/>
        <w:right w:val="none" w:sz="0" w:space="0" w:color="auto"/>
      </w:divBdr>
    </w:div>
    <w:div w:id="1976835729">
      <w:bodyDiv w:val="1"/>
      <w:marLeft w:val="0"/>
      <w:marRight w:val="0"/>
      <w:marTop w:val="0"/>
      <w:marBottom w:val="0"/>
      <w:divBdr>
        <w:top w:val="none" w:sz="0" w:space="0" w:color="auto"/>
        <w:left w:val="none" w:sz="0" w:space="0" w:color="auto"/>
        <w:bottom w:val="none" w:sz="0" w:space="0" w:color="auto"/>
        <w:right w:val="none" w:sz="0" w:space="0" w:color="auto"/>
      </w:divBdr>
    </w:div>
    <w:div w:id="2005933428">
      <w:bodyDiv w:val="1"/>
      <w:marLeft w:val="0"/>
      <w:marRight w:val="0"/>
      <w:marTop w:val="0"/>
      <w:marBottom w:val="0"/>
      <w:divBdr>
        <w:top w:val="none" w:sz="0" w:space="0" w:color="auto"/>
        <w:left w:val="none" w:sz="0" w:space="0" w:color="auto"/>
        <w:bottom w:val="none" w:sz="0" w:space="0" w:color="auto"/>
        <w:right w:val="none" w:sz="0" w:space="0" w:color="auto"/>
      </w:divBdr>
    </w:div>
    <w:div w:id="2048721191">
      <w:bodyDiv w:val="1"/>
      <w:marLeft w:val="0"/>
      <w:marRight w:val="0"/>
      <w:marTop w:val="0"/>
      <w:marBottom w:val="0"/>
      <w:divBdr>
        <w:top w:val="none" w:sz="0" w:space="0" w:color="auto"/>
        <w:left w:val="none" w:sz="0" w:space="0" w:color="auto"/>
        <w:bottom w:val="none" w:sz="0" w:space="0" w:color="auto"/>
        <w:right w:val="none" w:sz="0" w:space="0" w:color="auto"/>
      </w:divBdr>
    </w:div>
    <w:div w:id="2100254699">
      <w:bodyDiv w:val="1"/>
      <w:marLeft w:val="0"/>
      <w:marRight w:val="0"/>
      <w:marTop w:val="0"/>
      <w:marBottom w:val="0"/>
      <w:divBdr>
        <w:top w:val="none" w:sz="0" w:space="0" w:color="auto"/>
        <w:left w:val="none" w:sz="0" w:space="0" w:color="auto"/>
        <w:bottom w:val="none" w:sz="0" w:space="0" w:color="auto"/>
        <w:right w:val="none" w:sz="0" w:space="0" w:color="auto"/>
      </w:divBdr>
    </w:div>
    <w:div w:id="2110855127">
      <w:bodyDiv w:val="1"/>
      <w:marLeft w:val="0"/>
      <w:marRight w:val="0"/>
      <w:marTop w:val="0"/>
      <w:marBottom w:val="0"/>
      <w:divBdr>
        <w:top w:val="none" w:sz="0" w:space="0" w:color="auto"/>
        <w:left w:val="none" w:sz="0" w:space="0" w:color="auto"/>
        <w:bottom w:val="none" w:sz="0" w:space="0" w:color="auto"/>
        <w:right w:val="none" w:sz="0" w:space="0" w:color="auto"/>
      </w:divBdr>
    </w:div>
    <w:div w:id="2114587297">
      <w:bodyDiv w:val="1"/>
      <w:marLeft w:val="0"/>
      <w:marRight w:val="0"/>
      <w:marTop w:val="0"/>
      <w:marBottom w:val="0"/>
      <w:divBdr>
        <w:top w:val="none" w:sz="0" w:space="0" w:color="auto"/>
        <w:left w:val="none" w:sz="0" w:space="0" w:color="auto"/>
        <w:bottom w:val="none" w:sz="0" w:space="0" w:color="auto"/>
        <w:right w:val="none" w:sz="0" w:space="0" w:color="auto"/>
      </w:divBdr>
    </w:div>
    <w:div w:id="2115788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700" row="4">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124BA65-A483-484C-8F98-F8CD1A3A0DDA}">
  <we:reference id="wa102925879" version="1.2.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B660C54-7A98-49DD-9A79-F12C039FBE2D}">
  <we:reference id="wa104099688" version="1.3.0.0" store="en-US" storeType="OMEX"/>
  <we:alternateReferences>
    <we:reference id="WA104099688" version="1.3.0.0" store="WA10409968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ECB3EF-D325-4BCE-97AF-CEEE21D154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75</TotalTime>
  <Pages>11</Pages>
  <Words>4090</Words>
  <Characters>24503</Characters>
  <Application>Microsoft Office Word</Application>
  <DocSecurity>0</DocSecurity>
  <Lines>340</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Haenssgen</dc:creator>
  <cp:keywords/>
  <dc:description/>
  <cp:lastModifiedBy>Marco Haenssgen</cp:lastModifiedBy>
  <cp:revision>663</cp:revision>
  <cp:lastPrinted>2015-06-30T13:32:00Z</cp:lastPrinted>
  <dcterms:created xsi:type="dcterms:W3CDTF">2017-07-14T09:10:00Z</dcterms:created>
  <dcterms:modified xsi:type="dcterms:W3CDTF">2017-12-25T09:48:00Z</dcterms:modified>
</cp:coreProperties>
</file>